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3B19E7" w14:textId="787A9468" w:rsidR="000A4835" w:rsidRPr="000A4835" w:rsidRDefault="000A4835" w:rsidP="000A4835">
      <w:pPr>
        <w:pStyle w:val="Title"/>
      </w:pPr>
      <w:r w:rsidRPr="000A4835">
        <w:t>Appendix S</w:t>
      </w:r>
      <w:r w:rsidR="003D159C">
        <w:t>1</w:t>
      </w:r>
      <w:r w:rsidRPr="000A4835">
        <w:t xml:space="preserve">: </w:t>
      </w:r>
      <w:r>
        <w:t xml:space="preserve">Detailed </w:t>
      </w:r>
      <w:r w:rsidR="00DD694E">
        <w:t xml:space="preserve">description of </w:t>
      </w:r>
      <w:r>
        <w:t>methods to “</w:t>
      </w:r>
      <w:bookmarkStart w:id="0" w:name="_Hlk72758805"/>
      <w:r w:rsidR="00057992" w:rsidRPr="00057992">
        <w:rPr>
          <w:rStyle w:val="TitleChar"/>
          <w:b/>
          <w:bCs/>
        </w:rPr>
        <w:t>Disease progression and mortality with untreated HIV infection: evidence synthesis of HIV seroconverter cohorts, antiretroviral treatment clinical cohorts, and population-based survey data</w:t>
      </w:r>
      <w:bookmarkEnd w:id="0"/>
      <w:r>
        <w:t>”</w:t>
      </w:r>
    </w:p>
    <w:p w14:paraId="7439C8CF" w14:textId="18B6CC6A" w:rsidR="004E72CC" w:rsidRDefault="004E72CC" w:rsidP="004E72CC">
      <w:pPr>
        <w:pStyle w:val="Heading1"/>
      </w:pPr>
      <w:r>
        <w:t>Overview</w:t>
      </w:r>
    </w:p>
    <w:p w14:paraId="37CCC145" w14:textId="749B33A5" w:rsidR="004E72CC" w:rsidRDefault="005205F4" w:rsidP="004E72CC">
      <w:r>
        <w:t>This appendix</w:t>
      </w:r>
      <w:r w:rsidR="007218BE">
        <w:t xml:space="preserve"> provide</w:t>
      </w:r>
      <w:r>
        <w:t>s</w:t>
      </w:r>
      <w:r w:rsidR="007218BE">
        <w:t xml:space="preserve"> a detailed description of our continuous natural history model (Section </w:t>
      </w:r>
      <w:r w:rsidR="007218BE">
        <w:fldChar w:fldCharType="begin"/>
      </w:r>
      <w:r w:rsidR="007218BE">
        <w:instrText xml:space="preserve"> REF _Ref72932743 \r \h </w:instrText>
      </w:r>
      <w:r w:rsidR="007218BE">
        <w:fldChar w:fldCharType="separate"/>
      </w:r>
      <w:r w:rsidR="00E80D1A">
        <w:t>2</w:t>
      </w:r>
      <w:r w:rsidR="007218BE">
        <w:fldChar w:fldCharType="end"/>
      </w:r>
      <w:r w:rsidR="007218BE">
        <w:t xml:space="preserve">) and the mapping from continuous model parameters to discrete Spectrum inputs (Section </w:t>
      </w:r>
      <w:r w:rsidR="007218BE">
        <w:fldChar w:fldCharType="begin"/>
      </w:r>
      <w:r w:rsidR="007218BE">
        <w:instrText xml:space="preserve"> REF _Ref72932882 \r \h </w:instrText>
      </w:r>
      <w:r w:rsidR="007218BE">
        <w:fldChar w:fldCharType="separate"/>
      </w:r>
      <w:r w:rsidR="00E80D1A">
        <w:t>3</w:t>
      </w:r>
      <w:r w:rsidR="007218BE">
        <w:fldChar w:fldCharType="end"/>
      </w:r>
      <w:r w:rsidR="007218BE">
        <w:t xml:space="preserve">). Section </w:t>
      </w:r>
      <w:r w:rsidR="007218BE">
        <w:fldChar w:fldCharType="begin"/>
      </w:r>
      <w:r w:rsidR="007218BE">
        <w:instrText xml:space="preserve"> REF _Ref72932936 \r \h </w:instrText>
      </w:r>
      <w:r w:rsidR="007218BE">
        <w:fldChar w:fldCharType="separate"/>
      </w:r>
      <w:r w:rsidR="00E80D1A">
        <w:t>4</w:t>
      </w:r>
      <w:r w:rsidR="007218BE">
        <w:fldChar w:fldCharType="end"/>
      </w:r>
      <w:r w:rsidR="007218BE">
        <w:t xml:space="preserve"> describes the observational models used specify the likelihood of training data.</w:t>
      </w:r>
      <w:r w:rsidR="008F2804">
        <w:t xml:space="preserve"> Section </w:t>
      </w:r>
      <w:r w:rsidR="008F2804">
        <w:fldChar w:fldCharType="begin"/>
      </w:r>
      <w:r w:rsidR="008F2804">
        <w:instrText xml:space="preserve"> REF _Ref73177984 \r \h </w:instrText>
      </w:r>
      <w:r w:rsidR="008F2804">
        <w:fldChar w:fldCharType="separate"/>
      </w:r>
      <w:r w:rsidR="008F2804">
        <w:t>5</w:t>
      </w:r>
      <w:r w:rsidR="008F2804">
        <w:fldChar w:fldCharType="end"/>
      </w:r>
      <w:r w:rsidR="008F2804">
        <w:t xml:space="preserve"> discusses our use of validation data.</w:t>
      </w:r>
      <w:r w:rsidR="009F050A">
        <w:t xml:space="preserve"> Section </w:t>
      </w:r>
      <w:r w:rsidR="009F050A">
        <w:fldChar w:fldCharType="begin"/>
      </w:r>
      <w:r w:rsidR="009F050A">
        <w:instrText xml:space="preserve"> REF _Ref74058895 \r \h </w:instrText>
      </w:r>
      <w:r w:rsidR="009F050A">
        <w:fldChar w:fldCharType="separate"/>
      </w:r>
      <w:r w:rsidR="009F050A">
        <w:t>6</w:t>
      </w:r>
      <w:r w:rsidR="009F050A">
        <w:fldChar w:fldCharType="end"/>
      </w:r>
      <w:r w:rsidR="009F050A">
        <w:t xml:space="preserve"> describes </w:t>
      </w:r>
      <w:r w:rsidR="00863A3B">
        <w:t>estimation</w:t>
      </w:r>
      <w:r w:rsidR="00C81F81">
        <w:t xml:space="preserve"> of </w:t>
      </w:r>
      <w:r w:rsidR="009F050A">
        <w:t>posterior predictive distribution</w:t>
      </w:r>
      <w:r w:rsidR="00C81F81">
        <w:t>s</w:t>
      </w:r>
      <w:r w:rsidR="009F050A">
        <w:t>.</w:t>
      </w:r>
      <w:r w:rsidR="00FC1D79">
        <w:t xml:space="preserve"> </w:t>
      </w:r>
      <w:r w:rsidR="002929FA" w:rsidRPr="002929FA">
        <w:fldChar w:fldCharType="begin"/>
      </w:r>
      <w:r w:rsidR="002929FA" w:rsidRPr="002929FA">
        <w:instrText xml:space="preserve"> REF _Ref72933556 \h  \* MERGEFORMAT </w:instrText>
      </w:r>
      <w:r w:rsidR="002929FA" w:rsidRPr="002929FA">
        <w:fldChar w:fldCharType="separate"/>
      </w:r>
      <w:r w:rsidR="00E80D1A" w:rsidRPr="00E80D1A">
        <w:t>Figure S1</w:t>
      </w:r>
      <w:r w:rsidR="002929FA" w:rsidRPr="002929FA">
        <w:fldChar w:fldCharType="end"/>
      </w:r>
      <w:r w:rsidR="002929FA">
        <w:t xml:space="preserve"> </w:t>
      </w:r>
      <w:r w:rsidR="00CC765B">
        <w:t xml:space="preserve">illustrates the dependencies between natural history </w:t>
      </w:r>
      <w:r w:rsidR="00372673">
        <w:t xml:space="preserve">model </w:t>
      </w:r>
      <w:r w:rsidR="00CC765B">
        <w:t>parameters</w:t>
      </w:r>
      <w:r w:rsidR="00674C90">
        <w:t>, Spectrum inputs</w:t>
      </w:r>
      <w:r w:rsidR="0067174E">
        <w:t>,</w:t>
      </w:r>
      <w:r w:rsidR="00CC765B">
        <w:t xml:space="preserve"> and training data.</w:t>
      </w:r>
      <w:r w:rsidR="00314FB0">
        <w:t xml:space="preserve"> </w:t>
      </w:r>
      <w:r w:rsidR="00314FB0" w:rsidRPr="00314FB0">
        <w:fldChar w:fldCharType="begin"/>
      </w:r>
      <w:r w:rsidR="00314FB0" w:rsidRPr="00314FB0">
        <w:instrText xml:space="preserve"> REF _Ref72935358 \h  \* MERGEFORMAT </w:instrText>
      </w:r>
      <w:r w:rsidR="00314FB0" w:rsidRPr="00314FB0">
        <w:fldChar w:fldCharType="separate"/>
      </w:r>
      <w:r w:rsidR="00E80D1A" w:rsidRPr="00E80D1A">
        <w:t>Figure S2</w:t>
      </w:r>
      <w:r w:rsidR="00314FB0" w:rsidRPr="00314FB0">
        <w:fldChar w:fldCharType="end"/>
      </w:r>
      <w:r w:rsidR="00314FB0">
        <w:t xml:space="preserve"> compares prior and posterior distributions of continuous natural history inputs.</w:t>
      </w:r>
    </w:p>
    <w:p w14:paraId="112E98B5" w14:textId="77777777" w:rsidR="00FC1D79" w:rsidRDefault="00FC1D79" w:rsidP="00FC1D79">
      <w:pPr>
        <w:keepNext/>
        <w:spacing w:after="0"/>
      </w:pPr>
      <w:r>
        <w:rPr>
          <w:noProof/>
        </w:rPr>
        <w:drawing>
          <wp:inline distT="0" distB="0" distL="0" distR="0" wp14:anchorId="0B08323C" wp14:editId="1D7445A5">
            <wp:extent cx="5943600" cy="2721387"/>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2721387"/>
                    </a:xfrm>
                    <a:prstGeom prst="rect">
                      <a:avLst/>
                    </a:prstGeom>
                  </pic:spPr>
                </pic:pic>
              </a:graphicData>
            </a:graphic>
          </wp:inline>
        </w:drawing>
      </w:r>
    </w:p>
    <w:p w14:paraId="1EAA7522" w14:textId="14E9EBE1" w:rsidR="00FC1D79" w:rsidRDefault="00FC1D79" w:rsidP="002929FA">
      <w:pPr>
        <w:pStyle w:val="Caption"/>
      </w:pPr>
      <w:bookmarkStart w:id="1" w:name="_Ref72933556"/>
      <w:r w:rsidRPr="00FC1D79">
        <w:rPr>
          <w:b/>
          <w:bCs/>
        </w:rPr>
        <w:t>Figure S</w:t>
      </w:r>
      <w:r w:rsidRPr="00FC1D79">
        <w:rPr>
          <w:b/>
          <w:bCs/>
        </w:rPr>
        <w:fldChar w:fldCharType="begin"/>
      </w:r>
      <w:r w:rsidRPr="00FC1D79">
        <w:rPr>
          <w:b/>
          <w:bCs/>
        </w:rPr>
        <w:instrText xml:space="preserve"> SEQ Figure_S \* ARABIC </w:instrText>
      </w:r>
      <w:r w:rsidRPr="00FC1D79">
        <w:rPr>
          <w:b/>
          <w:bCs/>
        </w:rPr>
        <w:fldChar w:fldCharType="separate"/>
      </w:r>
      <w:r w:rsidR="00E80D1A">
        <w:rPr>
          <w:b/>
          <w:bCs/>
          <w:noProof/>
        </w:rPr>
        <w:t>1</w:t>
      </w:r>
      <w:r w:rsidRPr="00FC1D79">
        <w:rPr>
          <w:b/>
          <w:bCs/>
        </w:rPr>
        <w:fldChar w:fldCharType="end"/>
      </w:r>
      <w:bookmarkEnd w:id="1"/>
      <w:r w:rsidRPr="00FC1D79">
        <w:rPr>
          <w:b/>
          <w:bCs/>
        </w:rPr>
        <w:t xml:space="preserve">. </w:t>
      </w:r>
      <w:r>
        <w:rPr>
          <w:b/>
          <w:bCs/>
        </w:rPr>
        <w:t>I</w:t>
      </w:r>
      <w:r w:rsidRPr="00FC1D79">
        <w:rPr>
          <w:b/>
          <w:bCs/>
        </w:rPr>
        <w:t>nfluence diagram</w:t>
      </w:r>
      <w:r>
        <w:rPr>
          <w:b/>
          <w:bCs/>
        </w:rPr>
        <w:t xml:space="preserve">. </w:t>
      </w:r>
      <w:r>
        <w:t>This diagram shows the relationship between natural history model parameters</w:t>
      </w:r>
      <w:r w:rsidR="00D23E52">
        <w:t>,</w:t>
      </w:r>
      <w:r>
        <w:t xml:space="preserve"> Spectrum inputs, </w:t>
      </w:r>
      <w:r w:rsidR="00D23E52">
        <w:t>and observational models used to derive the likelihood of training data</w:t>
      </w:r>
      <w:r>
        <w:t>.</w:t>
      </w:r>
      <w:r w:rsidR="007B3EF4">
        <w:t xml:space="preserve"> </w:t>
      </w:r>
      <w:r w:rsidR="00B33BF9">
        <w:t>We assumed i</w:t>
      </w:r>
      <w:r w:rsidR="007B3EF4">
        <w:t>nput</w:t>
      </w:r>
      <w:r w:rsidR="001C06AF">
        <w:t xml:space="preserve"> </w:t>
      </w:r>
      <w:r w:rsidR="002929FA">
        <w:t>initial CD4 distributions and HIV-related mortality rates directly influence</w:t>
      </w:r>
      <w:r w:rsidR="00B33BF9">
        <w:t>d</w:t>
      </w:r>
      <w:r w:rsidR="002929FA">
        <w:t xml:space="preserve"> corresponding data on initial CD4 counts and all-cause mortality, respectively, </w:t>
      </w:r>
      <w:r w:rsidR="00901DC0">
        <w:t>while survival and cross-sectional CD4 count data depend</w:t>
      </w:r>
      <w:r w:rsidR="007E40E8">
        <w:t>ed</w:t>
      </w:r>
      <w:r w:rsidR="00901DC0">
        <w:t xml:space="preserve"> on intermediate calculations </w:t>
      </w:r>
      <w:r w:rsidR="003529CC">
        <w:t>done</w:t>
      </w:r>
      <w:r w:rsidR="002929FA">
        <w:t xml:space="preserve"> </w:t>
      </w:r>
      <w:r w:rsidR="008A72E5">
        <w:t>using models derived from Spectrum.</w:t>
      </w:r>
    </w:p>
    <w:p w14:paraId="1D0FCF71" w14:textId="38D2DE79" w:rsidR="000A0E8D" w:rsidRPr="000A0E8D" w:rsidRDefault="000A0E8D" w:rsidP="000A0E8D">
      <w:bookmarkStart w:id="2" w:name="_Hlk73004804"/>
      <w:r>
        <w:t xml:space="preserve">We </w:t>
      </w:r>
      <w:r w:rsidR="00C05E5F">
        <w:t xml:space="preserve">implemented </w:t>
      </w:r>
      <w:r w:rsidR="00C0307D">
        <w:t xml:space="preserve">our </w:t>
      </w:r>
      <w:r w:rsidR="00703E38">
        <w:t xml:space="preserve">evidence </w:t>
      </w:r>
      <w:r w:rsidR="00C0307D">
        <w:t>synthesis</w:t>
      </w:r>
      <w:r>
        <w:t xml:space="preserve"> in R</w:t>
      </w:r>
      <w:r w:rsidR="00C05E5F">
        <w:t xml:space="preserve"> </w:t>
      </w:r>
      <w:r w:rsidR="00AB0110">
        <w:fldChar w:fldCharType="begin"/>
      </w:r>
      <w:r w:rsidR="00AB0110">
        <w:instrText xml:space="preserve"> ADDIN EN.CITE &lt;EndNote&gt;&lt;Cite&gt;&lt;Author&gt;R Development Core Team&lt;/Author&gt;&lt;Year&gt;2011&lt;/Year&gt;&lt;RecNum&gt;1337&lt;/RecNum&gt;&lt;DisplayText&gt;[1]&lt;/DisplayText&gt;&lt;record&gt;&lt;rec-number&gt;1337&lt;/rec-number&gt;&lt;foreign-keys&gt;&lt;key app="EN" db-id="zzwfa9tr7rsxp9e0zrmvsdviv2arwfxpxssd" timestamp="1452526452"&gt;1337&lt;/key&gt;&lt;/foreign-keys&gt;&lt;ref-type name="Computer Program"&gt;9&lt;/ref-type&gt;&lt;contributors&gt;&lt;authors&gt;&lt;author&gt;R Development Core Team,&lt;/author&gt;&lt;/authors&gt;&lt;/contributors&gt;&lt;titles&gt;&lt;title&gt;R: A language and environment for statistical computing&lt;/title&gt;&lt;/titles&gt;&lt;dates&gt;&lt;year&gt;2011&lt;/year&gt;&lt;/dates&gt;&lt;pub-location&gt;Vienna, Austria&lt;/pub-location&gt;&lt;publisher&gt;the R Foundation for Statistical Computing&lt;/publisher&gt;&lt;urls&gt;&lt;related-urls&gt;&lt;url&gt;http://www.R-project.org&lt;/url&gt;&lt;/related-urls&gt;&lt;/urls&gt;&lt;/record&gt;&lt;/Cite&gt;&lt;/EndNote&gt;</w:instrText>
      </w:r>
      <w:r w:rsidR="00AB0110">
        <w:fldChar w:fldCharType="separate"/>
      </w:r>
      <w:r w:rsidR="00AB0110">
        <w:rPr>
          <w:noProof/>
        </w:rPr>
        <w:t>[</w:t>
      </w:r>
      <w:hyperlink w:anchor="_ENREF_1" w:tooltip="R Development Core Team, 2011 #1337" w:history="1">
        <w:r w:rsidR="008E699E">
          <w:rPr>
            <w:noProof/>
          </w:rPr>
          <w:t>1</w:t>
        </w:r>
      </w:hyperlink>
      <w:r w:rsidR="00AB0110">
        <w:rPr>
          <w:noProof/>
        </w:rPr>
        <w:t>]</w:t>
      </w:r>
      <w:r w:rsidR="00AB0110">
        <w:fldChar w:fldCharType="end"/>
      </w:r>
      <w:r>
        <w:t>. We used an implementation of IMIS (</w:t>
      </w:r>
      <w:r w:rsidR="00AB0110">
        <w:t xml:space="preserve">available from </w:t>
      </w:r>
      <w:hyperlink r:id="rId13" w:history="1">
        <w:r w:rsidR="00AB0110" w:rsidRPr="00402DA2">
          <w:rPr>
            <w:rStyle w:val="Hyperlink"/>
          </w:rPr>
          <w:t>https://cran.r-project.org/src/contrib/Archive/IMIS/</w:t>
        </w:r>
      </w:hyperlink>
      <w:r>
        <w:t xml:space="preserve">) that we modified to operate on log-transformed </w:t>
      </w:r>
      <w:r w:rsidR="007D74FE">
        <w:t>probability densities</w:t>
      </w:r>
      <w:r>
        <w:t xml:space="preserve"> to improve numerical </w:t>
      </w:r>
      <w:r w:rsidR="00846808">
        <w:t>stability</w:t>
      </w:r>
      <w:r>
        <w:t>.</w:t>
      </w:r>
      <w:r w:rsidR="004928B0">
        <w:t xml:space="preserve"> We </w:t>
      </w:r>
      <w:r w:rsidR="00411D46">
        <w:t>implemented</w:t>
      </w:r>
      <w:r w:rsidR="004928B0">
        <w:t xml:space="preserve"> a cohort model in C++ callable from R to evaluate the likelihood of survival data given natural history model parameter estimates; similarly, we used the EPP-ASM HIV epidemic model available in the first90 package for R </w:t>
      </w:r>
      <w:r w:rsidR="004928B0">
        <w:fldChar w:fldCharType="begin"/>
      </w:r>
      <w:r w:rsidR="00AB0110">
        <w:instrText xml:space="preserve"> ADDIN EN.CITE &lt;EndNote&gt;&lt;Cite&gt;&lt;Author&gt;Eaton&lt;/Author&gt;&lt;Year&gt;2020&lt;/Year&gt;&lt;RecNum&gt;2226&lt;/RecNum&gt;&lt;DisplayText&gt;[2]&lt;/DisplayText&gt;&lt;record&gt;&lt;rec-number&gt;2226&lt;/rec-number&gt;&lt;foreign-keys&gt;&lt;key app="EN" db-id="zzwfa9tr7rsxp9e0zrmvsdviv2arwfxpxssd" timestamp="1609349406"&gt;2226&lt;/key&gt;&lt;/foreign-keys&gt;&lt;ref-type name="Web Page"&gt;12&lt;/ref-type&gt;&lt;contributors&gt;&lt;authors&gt;&lt;author&gt;Eaton, Jeffrey&lt;/author&gt;&lt;author&gt;Maheu-Giroux, Mathieu&lt;/author&gt;&lt;author&gt;Giguère, Katia&lt;/author&gt;&lt;author&gt;Bhatkoti, Roma&lt;/author&gt;&lt;/authors&gt;&lt;/contributors&gt;&lt;titles&gt;&lt;title&gt;first90: The first90 model&lt;/title&gt;&lt;/titles&gt;&lt;dates&gt;&lt;year&gt;2020&lt;/year&gt;&lt;/dates&gt;&lt;urls&gt;&lt;related-urls&gt;&lt;url&gt;https://github.com/mrc-ide/first90release&lt;/url&gt;&lt;/related-urls&gt;&lt;/urls&gt;&lt;/record&gt;&lt;/Cite&gt;&lt;/EndNote&gt;</w:instrText>
      </w:r>
      <w:r w:rsidR="004928B0">
        <w:fldChar w:fldCharType="separate"/>
      </w:r>
      <w:r w:rsidR="00AB0110">
        <w:rPr>
          <w:noProof/>
        </w:rPr>
        <w:t>[</w:t>
      </w:r>
      <w:hyperlink w:anchor="_ENREF_2" w:tooltip="Eaton, 2020 #2226" w:history="1">
        <w:r w:rsidR="008E699E">
          <w:rPr>
            <w:noProof/>
          </w:rPr>
          <w:t>2</w:t>
        </w:r>
      </w:hyperlink>
      <w:r w:rsidR="00AB0110">
        <w:rPr>
          <w:noProof/>
        </w:rPr>
        <w:t>]</w:t>
      </w:r>
      <w:r w:rsidR="004928B0">
        <w:fldChar w:fldCharType="end"/>
      </w:r>
      <w:r w:rsidR="004928B0">
        <w:t xml:space="preserve"> to </w:t>
      </w:r>
      <w:bookmarkEnd w:id="2"/>
      <w:r w:rsidR="00CA1FDE">
        <w:t xml:space="preserve">calculate outputs, cross-sectional CD4 counts in adult PLHIV off ART and at ART initiation, conditional </w:t>
      </w:r>
      <w:r w:rsidR="00CA1FDE">
        <w:lastRenderedPageBreak/>
        <w:t>on natural history parameter values. We used these outputs to evaluate the likelihood of CD4 counts measured in untreated PHIA respondents</w:t>
      </w:r>
      <w:r w:rsidR="0088184C">
        <w:t xml:space="preserve"> with HIV</w:t>
      </w:r>
      <w:r w:rsidR="00CA1FDE">
        <w:t>, and as a comparator to ART initiator cohort data  used for model validation, respectiv</w:t>
      </w:r>
      <w:r w:rsidR="00CA1FDE" w:rsidRPr="00C72B33">
        <w:t>ely.</w:t>
      </w:r>
      <w:r w:rsidR="00C72B33" w:rsidRPr="00C72B33">
        <w:t xml:space="preserve"> </w:t>
      </w:r>
      <w:r w:rsidR="00A051F4">
        <w:t>The R and C++ c</w:t>
      </w:r>
      <w:r w:rsidR="0051533B">
        <w:t xml:space="preserve">ode </w:t>
      </w:r>
      <w:r w:rsidR="00A051F4">
        <w:t xml:space="preserve">we used </w:t>
      </w:r>
      <w:r w:rsidR="00A10E64">
        <w:t>is</w:t>
      </w:r>
      <w:r w:rsidR="00BE6CE7">
        <w:t xml:space="preserve"> available </w:t>
      </w:r>
      <w:r w:rsidR="00CD21B8">
        <w:t xml:space="preserve">online </w:t>
      </w:r>
      <w:r w:rsidR="00BE6CE7">
        <w:t xml:space="preserve">at </w:t>
      </w:r>
      <w:hyperlink r:id="rId14" w:history="1">
        <w:r w:rsidR="00BE6CE7" w:rsidRPr="009822E8">
          <w:rPr>
            <w:rStyle w:val="Hyperlink"/>
          </w:rPr>
          <w:t>https://github.com/rlglaubius/NaturalHistorySynthesis</w:t>
        </w:r>
      </w:hyperlink>
      <w:r w:rsidR="00BE6CE7">
        <w:t>.</w:t>
      </w:r>
      <w:r w:rsidR="00B83976">
        <w:t xml:space="preserve"> </w:t>
      </w:r>
      <w:r w:rsidR="00842D7C">
        <w:t xml:space="preserve">Most </w:t>
      </w:r>
      <w:r w:rsidR="00B83976">
        <w:t xml:space="preserve">datasets included in our synthesis are </w:t>
      </w:r>
      <w:r w:rsidR="00457C0C">
        <w:t xml:space="preserve">confidential </w:t>
      </w:r>
      <w:r w:rsidR="00B83976">
        <w:t>and could not be shared.</w:t>
      </w:r>
      <w:r w:rsidR="00BE6CE7">
        <w:t xml:space="preserve"> </w:t>
      </w:r>
      <w:r w:rsidR="00C72B33" w:rsidRPr="00C72B33">
        <w:t xml:space="preserve">The Spectrum software is freely available for use on Windows-based computers, and can be downloaded from </w:t>
      </w:r>
      <w:hyperlink r:id="rId15" w:history="1">
        <w:r w:rsidR="00C72B33" w:rsidRPr="00402DA2">
          <w:rPr>
            <w:rStyle w:val="Hyperlink"/>
          </w:rPr>
          <w:t>https://avenirhealth.org/software-spectrum.php</w:t>
        </w:r>
      </w:hyperlink>
      <w:r w:rsidR="00C72B33" w:rsidRPr="00C72B33">
        <w:t xml:space="preserve"> or accessed online at </w:t>
      </w:r>
      <w:hyperlink r:id="rId16" w:history="1">
        <w:r w:rsidR="00C72B33" w:rsidRPr="00402DA2">
          <w:rPr>
            <w:rStyle w:val="Hyperlink"/>
          </w:rPr>
          <w:t>https://aim.spectrumweb.org</w:t>
        </w:r>
      </w:hyperlink>
      <w:r w:rsidR="00C72B33" w:rsidRPr="00C72B33">
        <w:t>.</w:t>
      </w:r>
      <w:r w:rsidR="00C72B33">
        <w:t xml:space="preserve"> </w:t>
      </w:r>
    </w:p>
    <w:p w14:paraId="754C81A4" w14:textId="708E9F58" w:rsidR="002D7C22" w:rsidRDefault="0095630A" w:rsidP="00F620CC">
      <w:pPr>
        <w:pStyle w:val="Heading1"/>
      </w:pPr>
      <w:bookmarkStart w:id="3" w:name="_Ref72932743"/>
      <w:r>
        <w:t>N</w:t>
      </w:r>
      <w:r w:rsidR="002D7C22">
        <w:t>atural history model</w:t>
      </w:r>
      <w:bookmarkEnd w:id="3"/>
    </w:p>
    <w:p w14:paraId="6EC93D9A" w14:textId="2679BB21" w:rsidR="002D7C22" w:rsidRPr="002D7C22" w:rsidRDefault="002D7C22" w:rsidP="002D7C22">
      <w:r>
        <w:t xml:space="preserve">Spectrum requires 80 input values to fully specify </w:t>
      </w:r>
      <w:r w:rsidR="00B733A0">
        <w:t>HIV natural history</w:t>
      </w:r>
      <w:r>
        <w:t xml:space="preserve"> (</w:t>
      </w:r>
      <w:r w:rsidR="00357D2D">
        <w:t>main text Figure 1</w:t>
      </w:r>
      <w:r>
        <w:t xml:space="preserve">). However, since these inputs may be correlated when differences in age or CD4 cell count are small, the number of degrees of freedom needed to represent those inputs may be smaller. </w:t>
      </w:r>
      <w:r w:rsidR="00D46D24">
        <w:t>W</w:t>
      </w:r>
      <w:r>
        <w:t>e used a parsimonious, eleven parameter model to estimate Spectrum’s natural history inputs. We modelled continuous initial CD4 cell count distributions, continuous CD4 count declines</w:t>
      </w:r>
      <w:r w:rsidR="00A91508">
        <w:t xml:space="preserve"> after HIV seroconversion</w:t>
      </w:r>
      <w:r>
        <w:t xml:space="preserve">, and HIV-related mortality rates that vary smoothly with CD4 counts. These parameters </w:t>
      </w:r>
      <w:r>
        <w:rPr>
          <w:rFonts w:eastAsiaTheme="minorEastAsia"/>
        </w:rPr>
        <w:t xml:space="preserve">are detailed below and summarized in </w:t>
      </w:r>
      <w:r w:rsidR="00D46D24">
        <w:rPr>
          <w:rFonts w:eastAsiaTheme="minorEastAsia"/>
        </w:rPr>
        <w:t>main text Table 2</w:t>
      </w:r>
      <w:r>
        <w:rPr>
          <w:rFonts w:eastAsiaTheme="minorEastAsia"/>
        </w:rPr>
        <w:t xml:space="preserve">. </w:t>
      </w:r>
      <w:r w:rsidR="00293D02">
        <w:rPr>
          <w:rFonts w:eastAsiaTheme="minorEastAsia"/>
        </w:rPr>
        <w:t>In the following, s</w:t>
      </w:r>
      <w:r>
        <w:rPr>
          <w:rFonts w:eastAsiaTheme="minorEastAsia"/>
        </w:rPr>
        <w:t xml:space="preserve">ubscripts </w:t>
      </w:r>
      <m:oMath>
        <m:r>
          <w:rPr>
            <w:rFonts w:ascii="Cambria Math" w:eastAsiaTheme="minorEastAsia" w:hAnsi="Cambria Math"/>
          </w:rPr>
          <m:t>a</m:t>
        </m:r>
      </m:oMath>
      <w:r>
        <w:rPr>
          <w:rFonts w:eastAsiaTheme="minorEastAsia"/>
        </w:rPr>
        <w:t xml:space="preserve"> = 0, 1, 2 or 3 denote age groups 15-24, 25-34, 35-44 or 45+, respectively.</w:t>
      </w:r>
    </w:p>
    <w:p w14:paraId="1F9F7A19" w14:textId="77777777" w:rsidR="00F620CC" w:rsidRDefault="002D7C22" w:rsidP="00F620CC">
      <w:pPr>
        <w:pStyle w:val="Heading2"/>
      </w:pPr>
      <w:r w:rsidRPr="00652E3D">
        <w:t>Initial CD4 cell counts</w:t>
      </w:r>
    </w:p>
    <w:p w14:paraId="394D241F" w14:textId="41F5B934" w:rsidR="002D7C22" w:rsidRDefault="002D7C22" w:rsidP="002D7C22">
      <w:pPr>
        <w:rPr>
          <w:rFonts w:eastAsiaTheme="minorEastAsia"/>
        </w:rPr>
      </w:pPr>
      <w:r>
        <w:t xml:space="preserve">We modeled initial CD4 cell counts using a log-logistic distribution with age-specific median </w:t>
      </w:r>
      <m:oMath>
        <m:sSub>
          <m:sSubPr>
            <m:ctrlPr>
              <w:rPr>
                <w:rFonts w:ascii="Cambria Math" w:hAnsi="Cambria Math"/>
                <w:i/>
              </w:rPr>
            </m:ctrlPr>
          </m:sSubPr>
          <m:e>
            <m:r>
              <w:rPr>
                <w:rFonts w:ascii="Cambria Math" w:hAnsi="Cambria Math"/>
              </w:rPr>
              <m:t>m</m:t>
            </m:r>
          </m:e>
          <m:sub>
            <m:r>
              <w:rPr>
                <w:rFonts w:ascii="Cambria Math" w:hAnsi="Cambria Math"/>
              </w:rPr>
              <m:t>a</m:t>
            </m:r>
          </m:sub>
        </m:sSub>
      </m:oMath>
      <w:r>
        <w:rPr>
          <w:rFonts w:eastAsiaTheme="minorEastAsia"/>
        </w:rPr>
        <w:t xml:space="preserve"> and shape </w:t>
      </w:r>
      <m:oMath>
        <m:sSub>
          <m:sSubPr>
            <m:ctrlPr>
              <w:rPr>
                <w:rFonts w:ascii="Cambria Math" w:eastAsiaTheme="minorEastAsia" w:hAnsi="Cambria Math"/>
                <w:i/>
              </w:rPr>
            </m:ctrlPr>
          </m:sSubPr>
          <m:e>
            <m:r>
              <w:rPr>
                <w:rFonts w:ascii="Cambria Math" w:eastAsiaTheme="minorEastAsia" w:hAnsi="Cambria Math"/>
              </w:rPr>
              <m:t>ψ</m:t>
            </m:r>
          </m:e>
          <m:sub>
            <m:r>
              <w:rPr>
                <w:rFonts w:ascii="Cambria Math" w:eastAsiaTheme="minorEastAsia" w:hAnsi="Cambria Math"/>
              </w:rPr>
              <m:t>1</m:t>
            </m:r>
          </m:sub>
        </m:sSub>
      </m:oMath>
      <w:r>
        <w:rPr>
          <w:rFonts w:eastAsiaTheme="minorEastAsia"/>
        </w:rPr>
        <w:t xml:space="preserve">. </w:t>
      </w:r>
      <w:r w:rsidR="004E29A2">
        <w:rPr>
          <w:rFonts w:eastAsiaTheme="minorEastAsia"/>
        </w:rPr>
        <w:t>We specified the median relative to ages 15-24 (</w:t>
      </w:r>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ψ</m:t>
            </m:r>
          </m:e>
          <m:sub>
            <m:r>
              <w:rPr>
                <w:rFonts w:ascii="Cambria Math" w:eastAsiaTheme="minorEastAsia" w:hAnsi="Cambria Math"/>
              </w:rPr>
              <m:t>2</m:t>
            </m:r>
          </m:sub>
        </m:sSub>
      </m:oMath>
      <w:r w:rsidR="004E29A2">
        <w:rPr>
          <w:rFonts w:eastAsiaTheme="minorEastAsia"/>
        </w:rPr>
        <w:t>) via a linear age effect (</w:t>
      </w:r>
      <m:oMath>
        <m:sSub>
          <m:sSubPr>
            <m:ctrlPr>
              <w:rPr>
                <w:rFonts w:ascii="Cambria Math" w:eastAsiaTheme="minorEastAsia" w:hAnsi="Cambria Math"/>
                <w:i/>
              </w:rPr>
            </m:ctrlPr>
          </m:sSubPr>
          <m:e>
            <m:r>
              <w:rPr>
                <w:rFonts w:ascii="Cambria Math" w:eastAsiaTheme="minorEastAsia" w:hAnsi="Cambria Math"/>
              </w:rPr>
              <m:t>ψ</m:t>
            </m:r>
          </m:e>
          <m:sub>
            <m:r>
              <w:rPr>
                <w:rFonts w:ascii="Cambria Math" w:eastAsiaTheme="minorEastAsia" w:hAnsi="Cambria Math"/>
              </w:rPr>
              <m:t>3</m:t>
            </m:r>
          </m:sub>
        </m:sSub>
      </m:oMath>
      <w:r w:rsidR="004E29A2">
        <w:rPr>
          <w:rFonts w:eastAsiaTheme="minorEastAsia"/>
        </w:rPr>
        <w:t>).</w:t>
      </w:r>
      <w:r w:rsidR="00AB1E58">
        <w:rPr>
          <w:rFonts w:eastAsiaTheme="minorEastAsia"/>
        </w:rPr>
        <w:t xml:space="preserve"> </w:t>
      </w:r>
      <w:r>
        <w:rPr>
          <w:rFonts w:eastAsiaTheme="minorEastAsia"/>
        </w:rPr>
        <w:t xml:space="preserve">The proportion of seroconverters with initial CD4 cell counts of </w:t>
      </w:r>
      <m:oMath>
        <m:r>
          <w:rPr>
            <w:rFonts w:ascii="Cambria Math" w:eastAsiaTheme="minorEastAsia" w:hAnsi="Cambria Math"/>
          </w:rPr>
          <m:t>c</m:t>
        </m:r>
      </m:oMath>
      <w:r>
        <w:rPr>
          <w:rFonts w:eastAsiaTheme="minorEastAsia"/>
        </w:rPr>
        <w:t xml:space="preserve"> or less is as follows.</w:t>
      </w:r>
    </w:p>
    <w:p w14:paraId="5F6F97BF" w14:textId="4574FEA5" w:rsidR="002D7C22" w:rsidRDefault="00F60ACB" w:rsidP="002D7C22">
      <w:pPr>
        <w:tabs>
          <w:tab w:val="left" w:pos="8820"/>
        </w:tabs>
        <w:rPr>
          <w:rFonts w:eastAsiaTheme="minorEastAsia"/>
        </w:rPr>
      </w:pPr>
      <m:oMath>
        <m:sSub>
          <m:sSubPr>
            <m:ctrlPr>
              <w:rPr>
                <w:rFonts w:ascii="Cambria Math" w:hAnsi="Cambria Math"/>
                <w:i/>
              </w:rPr>
            </m:ctrlPr>
          </m:sSubPr>
          <m:e>
            <m:r>
              <w:rPr>
                <w:rFonts w:ascii="Cambria Math" w:hAnsi="Cambria Math"/>
              </w:rPr>
              <m:t>P</m:t>
            </m:r>
          </m:e>
          <m:sub>
            <m:r>
              <w:rPr>
                <w:rFonts w:ascii="Cambria Math" w:hAnsi="Cambria Math"/>
              </w:rPr>
              <m:t>a</m:t>
            </m:r>
          </m:sub>
        </m:sSub>
        <m:d>
          <m:dPr>
            <m:ctrlPr>
              <w:rPr>
                <w:rFonts w:ascii="Cambria Math" w:hAnsi="Cambria Math"/>
                <w:i/>
              </w:rPr>
            </m:ctrlPr>
          </m:dPr>
          <m:e>
            <m:r>
              <w:rPr>
                <w:rFonts w:ascii="Cambria Math" w:hAnsi="Cambria Math"/>
              </w:rPr>
              <m:t>C≤c</m:t>
            </m:r>
          </m:e>
        </m:d>
        <m:r>
          <w:rPr>
            <w:rFonts w:ascii="Cambria Math" w:hAnsi="Cambria Math"/>
          </w:rPr>
          <m:t>=</m:t>
        </m:r>
        <m:f>
          <m:fPr>
            <m:type m:val="lin"/>
            <m:ctrlPr>
              <w:rPr>
                <w:rFonts w:ascii="Cambria Math" w:hAnsi="Cambria Math"/>
                <w:i/>
              </w:rPr>
            </m:ctrlPr>
          </m:fPr>
          <m:num>
            <m:r>
              <w:rPr>
                <w:rFonts w:ascii="Cambria Math" w:hAnsi="Cambria Math"/>
              </w:rPr>
              <m:t>1</m:t>
            </m:r>
          </m:num>
          <m:den>
            <m:d>
              <m:dPr>
                <m:begChr m:val="["/>
                <m:endChr m:val="]"/>
                <m:ctrlPr>
                  <w:rPr>
                    <w:rFonts w:ascii="Cambria Math" w:hAnsi="Cambria Math"/>
                    <w:i/>
                  </w:rPr>
                </m:ctrlPr>
              </m:dPr>
              <m:e>
                <m:r>
                  <w:rPr>
                    <w:rFonts w:ascii="Cambria Math" w:hAnsi="Cambria Math"/>
                  </w:rPr>
                  <m:t>1+</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c</m:t>
                            </m:r>
                          </m:num>
                          <m:den>
                            <m:sSub>
                              <m:sSubPr>
                                <m:ctrlPr>
                                  <w:rPr>
                                    <w:rFonts w:ascii="Cambria Math" w:hAnsi="Cambria Math"/>
                                    <w:i/>
                                  </w:rPr>
                                </m:ctrlPr>
                              </m:sSubPr>
                              <m:e>
                                <m:r>
                                  <w:rPr>
                                    <w:rFonts w:ascii="Cambria Math" w:hAnsi="Cambria Math"/>
                                  </w:rPr>
                                  <m:t>m</m:t>
                                </m:r>
                              </m:e>
                              <m:sub>
                                <m:r>
                                  <w:rPr>
                                    <w:rFonts w:ascii="Cambria Math" w:hAnsi="Cambria Math"/>
                                  </w:rPr>
                                  <m:t>a</m:t>
                                </m:r>
                              </m:sub>
                            </m:sSub>
                          </m:den>
                        </m:f>
                      </m:e>
                    </m:d>
                  </m:e>
                  <m:sup>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ψ</m:t>
                            </m:r>
                          </m:e>
                          <m:sub>
                            <m:r>
                              <w:rPr>
                                <w:rFonts w:ascii="Cambria Math" w:hAnsi="Cambria Math"/>
                              </w:rPr>
                              <m:t>1</m:t>
                            </m:r>
                          </m:sub>
                        </m:sSub>
                        <m:r>
                          <w:rPr>
                            <w:rFonts w:ascii="Cambria Math" w:hAnsi="Cambria Math"/>
                          </w:rPr>
                          <m:t>+1</m:t>
                        </m:r>
                      </m:e>
                    </m:d>
                  </m:sup>
                </m:sSup>
              </m:e>
            </m:d>
          </m:den>
        </m:f>
      </m:oMath>
      <w:r w:rsidR="002D7C22">
        <w:rPr>
          <w:rFonts w:eastAsiaTheme="minorEastAsia"/>
        </w:rPr>
        <w:t xml:space="preserve"> with </w:t>
      </w:r>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ψ</m:t>
            </m:r>
          </m:e>
          <m:sub>
            <m:r>
              <w:rPr>
                <w:rFonts w:ascii="Cambria Math" w:eastAsiaTheme="minorEastAsia" w:hAnsi="Cambria Math"/>
              </w:rPr>
              <m:t>2</m:t>
            </m:r>
          </m:sub>
        </m:sSub>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ψ</m:t>
                </m:r>
              </m:e>
              <m:sub>
                <m:r>
                  <w:rPr>
                    <w:rFonts w:ascii="Cambria Math" w:eastAsiaTheme="minorEastAsia" w:hAnsi="Cambria Math"/>
                  </w:rPr>
                  <m:t>3</m:t>
                </m:r>
              </m:sub>
            </m:sSub>
            <m:r>
              <w:rPr>
                <w:rFonts w:ascii="Cambria Math" w:eastAsiaTheme="minorEastAsia" w:hAnsi="Cambria Math"/>
              </w:rPr>
              <m:t>a</m:t>
            </m:r>
          </m:e>
        </m:d>
      </m:oMath>
      <w:r w:rsidR="002D7C22">
        <w:rPr>
          <w:rFonts w:eastAsiaTheme="minorEastAsia"/>
        </w:rPr>
        <w:tab/>
        <w:t>(</w:t>
      </w:r>
      <w:bookmarkStart w:id="4" w:name="eqn_dist"/>
      <w:r w:rsidR="002D7C22">
        <w:rPr>
          <w:rFonts w:eastAsiaTheme="minorEastAsia"/>
        </w:rPr>
        <w:fldChar w:fldCharType="begin"/>
      </w:r>
      <w:r w:rsidR="002D7C22">
        <w:rPr>
          <w:rFonts w:eastAsiaTheme="minorEastAsia"/>
        </w:rPr>
        <w:instrText xml:space="preserve"> SEQ EQN \* MERGEFORMAT </w:instrText>
      </w:r>
      <w:r w:rsidR="002D7C22">
        <w:rPr>
          <w:rFonts w:eastAsiaTheme="minorEastAsia"/>
        </w:rPr>
        <w:fldChar w:fldCharType="separate"/>
      </w:r>
      <w:r w:rsidR="00E80D1A">
        <w:rPr>
          <w:rFonts w:eastAsiaTheme="minorEastAsia"/>
          <w:noProof/>
        </w:rPr>
        <w:t>1</w:t>
      </w:r>
      <w:r w:rsidR="002D7C22">
        <w:rPr>
          <w:rFonts w:eastAsiaTheme="minorEastAsia"/>
        </w:rPr>
        <w:fldChar w:fldCharType="end"/>
      </w:r>
      <w:bookmarkEnd w:id="4"/>
      <w:r w:rsidR="002D7C22">
        <w:rPr>
          <w:rFonts w:eastAsiaTheme="minorEastAsia"/>
        </w:rPr>
        <w:t>)</w:t>
      </w:r>
    </w:p>
    <w:p w14:paraId="571D5619" w14:textId="368DB290" w:rsidR="002D7C22" w:rsidRDefault="002D7C22" w:rsidP="002D7C22">
      <w:pPr>
        <w:tabs>
          <w:tab w:val="left" w:pos="8820"/>
        </w:tabs>
        <w:rPr>
          <w:rFonts w:eastAsiaTheme="minorEastAsia"/>
        </w:rPr>
      </w:pPr>
      <w:r>
        <w:rPr>
          <w:rFonts w:eastAsiaTheme="minorEastAsia"/>
        </w:rPr>
        <w:t>We use</w:t>
      </w:r>
      <w:r w:rsidR="00681CFD">
        <w:rPr>
          <w:rFonts w:eastAsiaTheme="minorEastAsia"/>
        </w:rPr>
        <w:t>d</w:t>
      </w:r>
      <w:r>
        <w:rPr>
          <w:rFonts w:eastAsiaTheme="minorEastAsia"/>
        </w:rPr>
        <w:t xml:space="preserve"> a diffuse </w:t>
      </w:r>
      <w:r>
        <w:rPr>
          <w:rFonts w:eastAsiaTheme="minorEastAsia" w:cs="Times New Roman"/>
        </w:rPr>
        <w:t>prior</w:t>
      </w:r>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ψ</m:t>
            </m:r>
          </m:e>
          <m:sub>
            <m:r>
              <w:rPr>
                <w:rFonts w:ascii="Cambria Math" w:eastAsiaTheme="minorEastAsia" w:hAnsi="Cambria Math"/>
              </w:rPr>
              <m:t>1</m:t>
            </m:r>
          </m:sub>
        </m:sSub>
        <m:r>
          <w:rPr>
            <w:rFonts w:ascii="Cambria Math" w:eastAsiaTheme="minorEastAsia" w:hAnsi="Cambria Math"/>
          </w:rPr>
          <m:t>∼</m:t>
        </m:r>
        <m:r>
          <m:rPr>
            <m:sty m:val="p"/>
          </m:rPr>
          <w:rPr>
            <w:rFonts w:ascii="Cambria Math" w:eastAsiaTheme="minorEastAsia" w:hAnsi="Cambria Math"/>
          </w:rPr>
          <m:t>Exponential</m:t>
        </m:r>
        <m:r>
          <w:rPr>
            <w:rFonts w:ascii="Cambria Math" w:eastAsiaTheme="minorEastAsia" w:hAnsi="Cambria Math"/>
          </w:rPr>
          <m:t>(1/3)</m:t>
        </m:r>
      </m:oMath>
      <w:r>
        <w:rPr>
          <w:rFonts w:eastAsiaTheme="minorEastAsia"/>
        </w:rPr>
        <w:t xml:space="preserve"> to admit modes well above zero CD4 cells/mm</w:t>
      </w:r>
      <w:r w:rsidRPr="00BC387C">
        <w:rPr>
          <w:rFonts w:eastAsiaTheme="minorEastAsia"/>
          <w:vertAlign w:val="superscript"/>
        </w:rPr>
        <w:t>3</w:t>
      </w:r>
      <w:r>
        <w:rPr>
          <w:rFonts w:eastAsiaTheme="minorEastAsia"/>
        </w:rPr>
        <w:t xml:space="preserve">. </w:t>
      </w:r>
      <w:r w:rsidR="009849B6">
        <w:rPr>
          <w:rFonts w:eastAsiaTheme="minorEastAsia"/>
        </w:rPr>
        <w:t>We</w:t>
      </w:r>
      <w:r>
        <w:rPr>
          <w:rFonts w:eastAsiaTheme="minorEastAsia"/>
        </w:rPr>
        <w:t xml:space="preserve"> assume</w:t>
      </w:r>
      <w:r w:rsidR="00681CFD">
        <w:rPr>
          <w:rFonts w:eastAsiaTheme="minorEastAsia"/>
        </w:rPr>
        <w:t>d</w:t>
      </w:r>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ψ</m:t>
            </m:r>
          </m:e>
          <m:sub>
            <m:r>
              <w:rPr>
                <w:rFonts w:ascii="Cambria Math" w:eastAsiaTheme="minorEastAsia" w:hAnsi="Cambria Math"/>
              </w:rPr>
              <m:t>2</m:t>
            </m:r>
          </m:sub>
        </m:sSub>
        <m:r>
          <w:rPr>
            <w:rFonts w:ascii="Cambria Math" w:eastAsiaTheme="minorEastAsia" w:hAnsi="Cambria Math"/>
          </w:rPr>
          <m:t>∼</m:t>
        </m:r>
        <m:r>
          <m:rPr>
            <m:sty m:val="p"/>
          </m:rPr>
          <w:rPr>
            <w:rFonts w:ascii="Cambria Math" w:hAnsi="Cambria Math"/>
          </w:rPr>
          <m:t>Gamma(</m:t>
        </m:r>
        <m:rad>
          <m:radPr>
            <m:degHide m:val="1"/>
            <m:ctrlPr>
              <w:rPr>
                <w:rFonts w:ascii="Cambria Math" w:hAnsi="Cambria Math"/>
              </w:rPr>
            </m:ctrlPr>
          </m:radPr>
          <m:deg/>
          <m:e>
            <m:r>
              <w:rPr>
                <w:rFonts w:ascii="Cambria Math" w:hAnsi="Cambria Math"/>
              </w:rPr>
              <m:t>585</m:t>
            </m:r>
          </m:e>
        </m:rad>
        <m:r>
          <m:rPr>
            <m:sty m:val="p"/>
          </m:rPr>
          <w:rPr>
            <w:rFonts w:ascii="Cambria Math" w:hAnsi="Cambria Math"/>
          </w:rPr>
          <m:t xml:space="preserve">, </m:t>
        </m:r>
        <m:rad>
          <m:radPr>
            <m:degHide m:val="1"/>
            <m:ctrlPr>
              <w:rPr>
                <w:rFonts w:ascii="Cambria Math" w:hAnsi="Cambria Math"/>
              </w:rPr>
            </m:ctrlPr>
          </m:radPr>
          <m:deg/>
          <m:e>
            <m:r>
              <w:rPr>
                <w:rFonts w:ascii="Cambria Math" w:hAnsi="Cambria Math"/>
              </w:rPr>
              <m:t>585</m:t>
            </m:r>
          </m:e>
        </m:rad>
        <m:r>
          <m:rPr>
            <m:sty m:val="p"/>
          </m:rPr>
          <w:rPr>
            <w:rFonts w:ascii="Cambria Math" w:hAnsi="Cambria Math"/>
          </w:rPr>
          <m:t>)</m:t>
        </m:r>
      </m:oMath>
      <w:r>
        <w:rPr>
          <w:rFonts w:eastAsiaTheme="minorEastAsia"/>
        </w:rPr>
        <w:t xml:space="preserve"> since 15-24-year-old seroconverters have initial CD4 counts near 585 cells/</w:t>
      </w:r>
      <w:r>
        <w:rPr>
          <w:rFonts w:eastAsiaTheme="minorEastAsia" w:cstheme="minorHAnsi"/>
        </w:rPr>
        <w:t>mm</w:t>
      </w:r>
      <w:r w:rsidRPr="007B52A2">
        <w:rPr>
          <w:rFonts w:eastAsiaTheme="minorEastAsia" w:cstheme="minorHAnsi"/>
          <w:vertAlign w:val="superscript"/>
        </w:rPr>
        <w:t>3</w:t>
      </w:r>
      <w:r>
        <w:rPr>
          <w:rFonts w:eastAsiaTheme="minorEastAsia"/>
        </w:rPr>
        <w:t xml:space="preserve"> on average </w:t>
      </w:r>
      <w:r>
        <w:rPr>
          <w:rFonts w:eastAsiaTheme="minorEastAsia"/>
        </w:rPr>
        <w:fldChar w:fldCharType="begin">
          <w:fldData xml:space="preserve">PEVuZE5vdGU+PENpdGU+PEF1dGhvcj5Mb2RpPC9BdXRob3I+PFllYXI+MjAxMTwvWWVhcj48UmVj
TnVtPjYwMTwvUmVjTnVtPjxEaXNwbGF5VGV4dD5bMywgNF08L0Rpc3BsYXlUZXh0PjxyZWNvcmQ+
PHJlYy1udW1iZXI+NjAxPC9yZWMtbnVtYmVyPjxmb3JlaWduLWtleXM+PGtleSBhcHA9IkVOIiBk
Yi1pZD0ienp3ZmE5dHI3cnN4cDllMHpybXZzZHZpdjJhcndmeHB4c3NkIiB0aW1lc3RhbXA9IjE0
MzcwNjUxNzAiPjYwMTwva2V5PjwvZm9yZWlnbi1rZXlzPjxyZWYtdHlwZSBuYW1lPSJKb3VybmFs
IEFydGljbGUiPjE3PC9yZWYtdHlwZT48Y29udHJpYnV0b3JzPjxhdXRob3JzPjxhdXRob3I+TG9k
aSwgU2FyYTwvYXV0aG9yPjxhdXRob3I+UGhpbGxpcHMsIEFuZHJldzwvYXV0aG9yPjxhdXRob3I+
VG91bG91bWksIEdpb3RhPC9hdXRob3I+PGF1dGhvcj5HZXNrdXMsIFJvbmFsZDwvYXV0aG9yPjxh
dXRob3I+TWV5ZXIsIExhdXJlbmNlPC9hdXRob3I+PGF1dGhvcj5UaGnDqWJhdXQsIFJvZG9scGhl
PC9hdXRob3I+PGF1dGhvcj5QYW50YXppcywgTmlrb3M8L2F1dGhvcj48YXV0aG9yPkFtbywgSnVs
aWEgZGVsPC9hdXRob3I+PGF1dGhvcj5Kb2huc29uLCBBbm5lIE0uPC9hdXRob3I+PGF1dGhvcj5C
YWJpa2VyLCBBYmRlbDwvYXV0aG9yPjxhdXRob3I+UG9ydGVyLCBLaG9sb3VkPC9hdXRob3I+PGF1
dGhvcj50aGUgQ0FTQ0FERSBDb2xsYWJvcmF0aW9uIGluIEV1cm9Db29yZCw8L2F1dGhvcj48L2F1
dGhvcnM+PC9jb250cmlidXRvcnM+PHRpdGxlcz48dGl0bGU+PHN0eWxlIGZhY2U9Im5vcm1hbCIg
Zm9udD0iZGVmYXVsdCIgc2l6ZT0iMTAwJSI+VGltZSBmcm9tIGh1bWFuIGltbXVub2RlZmljaWVu
Y3kgdmlydXMgc2Vyb2NvbnZlcnNpb24gdG8gcmVhY2hpbmcgQ0Q0KyBjZWxsIGNvdW50IHRocmVz
aG9sZHMgJmx0OzIwMCwgJmx0OzM1MCwgYW5kICZsdDs1MDAgY2VsbHMvbW08L3N0eWxlPjxzdHls
ZSBmYWNlPSJzdXBlcnNjcmlwdCIgZm9udD0iZGVmYXVsdCIgc2l6ZT0iMTAwJSI+Mzwvc3R5bGU+
PHN0eWxlIGZhY2U9Im5vcm1hbCIgZm9udD0iZGVmYXVsdCIgc2l6ZT0iMTAwJSI+OiBhc3Nlc3Nt
ZW50IG9mIG5lZWQgZm9sbG93aW5nIGNoYW5nZXMgaW4gdHJlYXRtZW50IGd1aWRlbGluZXM8L3N0
eWxlPjwvdGl0bGU+PHNlY29uZGFyeS10aXRsZT5DbGluaWNhbCBJbmZlY3Rpb3VzIERpc2Vhc2Vz
PC9zZWNvbmRhcnktdGl0bGU+PHNob3J0LXRpdGxlPlRpbWUgRnJvbSBIdW1hbiBJbW11bm9kZWZp
Y2llbmN5IFZpcnVzIFNlcm9jb252ZXJzaW9uIHRvIFJlYWNoaW5nIENENCsgQ2VsbCBDb3VudCBU
aHJlc2hvbGRzICZsdDsyMDAsICZsdDszNTAsIGFuZCAmbHQ7NTAwIENlbGxzL21tMzogQXNzZXNz
bWVudCBvZiBOZWVkIEZvbGxvd2luZyBDaGFuZ2VzIGluIFRyZWF0bWVudCBHdWlkZWxpbmVzPC9z
aG9ydC10aXRsZT48L3RpdGxlcz48cGVyaW9kaWNhbD48ZnVsbC10aXRsZT5DbGluaWNhbCBJbmZl
Y3Rpb3VzIERpc2Vhc2VzPC9mdWxsLXRpdGxlPjxhYmJyLTE+Q2xpbiBJbmZlY3QgRGlzPC9hYmJy
LTE+PGFiYnItMj5DbGluLiBJbmZlY3QuIERpcy48L2FiYnItMj48L3BlcmlvZGljYWw+PHBhZ2Vz
PjgxNy04MjU8L3BhZ2VzPjx2b2x1bWU+NTM8L3ZvbHVtZT48bnVtYmVyPjg8L251bWJlcj48a2V5
d29yZHM+PGtleXdvcmQ+SElWL0FJRFM8L2tleXdvcmQ+PGtleXdvcmQ+SElWIGRpc2Vhc2UgcHJv
Z3Jlc3Npb248L2tleXdvcmQ+PGtleXdvcmQ+Q0Q0IGNlbGwgY291bnQ8L2tleXdvcmQ+PGtleXdv
cmQ+Q0FTQ0FERTwva2V5d29yZD48L2tleXdvcmRzPjxkYXRlcz48eWVhcj4yMDExPC95ZWFyPjwv
ZGF0ZXM+PHVybHM+PHJlbGF0ZWQtdXJscz48dXJsPmh0dHA6Ly9jaWQub3hmb3Jkam91cm5hbHMu
b3JnL2NvbnRlbnQvNTMvOC84MTcuYWJzdHJhY3Q8L3VybD48L3JlbGF0ZWQtdXJscz48L3VybHM+
PGVsZWN0cm9uaWMtcmVzb3VyY2UtbnVtPjEwLjEwOTMvY2lkL2NpcjQ5NDwvZWxlY3Ryb25pYy1y
ZXNvdXJjZS1udW0+PHJlc2VhcmNoLW5vdGVzPlRoaXMgcGFwZXIgbW9kZWxzIENENCBkZWNsaW5l
IGluIENBU0NBREUgY29ob3J0cyBzaW5jZSAxOTk2IHRvIGRldGVybWluZSB0aGUgcHJvcG9ydGlv
biBlbGlnaWJsZSBhY2NvcmRpbmcgdG8gZGlmZmVyZW50IHRyZWF0bWVudCBlbGlnaWJpbGl0eSBj
cml0ZXJpYSBhcyBhIGZ1bmN0aW9uIG9mIHRpbWUgc2luY2Ugc2Vyb2NvbnZlcnNpb24uIFdoaWxl
IHRoZXNlIGRhdGEgbWF5IG5vdCBiZSBhcHBsaWNhYmxlIHRvIHJlc291cmNlLWxpbWl0ZWQgc2V0
dGluZ3MsIGFuZCB0d28gY29ob3J0cyBmcm9tIFN1Yi1TYWhhcmFuIEFmcmljYSB3ZXJlIGV4Y2x1
ZGVkIGZyb20gdGhlIGFuYWx5c2lzLCB0aGVzZSByZXN1bHRzIGRvIGFncmVlIHdlbGwgd2l0aCB0
aG9zZSBmcm9tIHRoZSBlQVJULWxpbmMgMjAwOCBTVEkgcGFwZXI8L3Jlc2VhcmNoLW5vdGVzPjwv
cmVjb3JkPjwvQ2l0ZT48Q2l0ZT48QXV0aG9yPlRvdWxvdW1pPC9BdXRob3I+PFllYXI+MjAxMzwv
WWVhcj48UmVjTnVtPjE5NDM8L1JlY051bT48cmVjb3JkPjxyZWMtbnVtYmVyPjE5NDM8L3JlYy1u
dW1iZXI+PGZvcmVpZ24ta2V5cz48a2V5IGFwcD0iRU4iIGRiLWlkPSJ6endmYTl0cjdyc3hwOWUw
enJtdnNkdml2MmFyd2Z4cHhzc2QiIHRpbWVzdGFtcD0iMTU0Mjk5ODEwNiI+MTk0Mzwva2V5Pjwv
Zm9yZWlnbi1rZXlzPjxyZWYtdHlwZSBuYW1lPSJKb3VybmFsIEFydGljbGUiPjE3PC9yZWYtdHlw
ZT48Y29udHJpYnV0b3JzPjxhdXRob3JzPjxhdXRob3I+VG91bG91bWksIEdpb3RhPC9hdXRob3I+
PGF1dGhvcj5QYW50YXppcywgTmlrb3M8L2F1dGhvcj48YXV0aG9yPlBpbGxheSwgRGVlbmFuPC9h
dXRob3I+PGF1dGhvcj5QYXJhc2tldmlzLCBEaW1pdHJpb3M8L2F1dGhvcj48YXV0aG9yPkNoYWl4
LCBNYXJpZS1MYXVyZTwvYXV0aG9yPjxhdXRob3I+QnVjaGVyLCBIZWluZXIgQy48L2F1dGhvcj48
YXV0aG9yPkvDvGNoZXJlciwgQ2xhdWRpYTwvYXV0aG9yPjxhdXRob3I+WmFuZ2VybGUsIFJvYmVy
dDwvYXV0aG9yPjxhdXRob3I+S3JhbiwgQW5uZS1NYXJ0ZSBCYWtrZW48L2F1dGhvcj48YXV0aG9y
PlBvcnRlciwgS2hvbG91ZDwvYXV0aG9yPjxhdXRob3I+dGhlIENBU0NBREUgY29sbGFib3JhdGlv
biBpbiBFdXJvQ29vcmQ8L2F1dGhvcj48L2F1dGhvcnM+PC9jb250cmlidXRvcnM+PHRpdGxlcz48
dGl0bGU+SW1wYWN0IG9mIEhJVi0xIHN1YnR5cGUgb24gQ0Q0IGNvdW50IGF0IEhJViBzZXJvY29u
dmVyc2lvbiwgcmF0ZSBvZiBkZWNsaW5lLCBhbmQgdmlyYWwgbG9hZCBzZXQgcG9pbnQgaW4gRXVy
b3BlYW4gc2Vyb2NvbnZlcnRlciBjb2hvcnRzPC90aXRsZT48c2Vjb25kYXJ5LXRpdGxlPkNsaW5p
Y2FsIEluZmVjdGlvdXMgRGlzZWFzZXM8L3NlY29uZGFyeS10aXRsZT48L3RpdGxlcz48cGVyaW9k
aWNhbD48ZnVsbC10aXRsZT5DbGluaWNhbCBJbmZlY3Rpb3VzIERpc2Vhc2VzPC9mdWxsLXRpdGxl
PjxhYmJyLTE+Q2xpbiBJbmZlY3QgRGlzPC9hYmJyLTE+PGFiYnItMj5DbGluLiBJbmZlY3QuIERp
cy48L2FiYnItMj48L3BlcmlvZGljYWw+PHBhZ2VzPjg4OC04OTc8L3BhZ2VzPjx2b2x1bWU+NTY8
L3ZvbHVtZT48bnVtYmVyPjY8L251bWJlcj48a2V5d29yZHM+PGtleXdvcmQ+SElWL0FJRFM8L2tl
eXdvcmQ+PGtleXdvcmQ+SElWIGRpc2Vhc2UgcHJvZ3Jlc3Npb248L2tleXdvcmQ+PGtleXdvcmQ+
SElWIHNlcm9jb252ZXJzaW9uPC9rZXl3b3JkPjxrZXl3b3JkPkhJViB2aXJhbCBsb2FkPC9rZXl3
b3JkPjxrZXl3b3JkPkNENCBjZWxsIGNvdW50PC9rZXl3b3JkPjxrZXl3b3JkPkNBU0NBREU8L2tl
eXdvcmQ+PC9rZXl3b3Jkcz48ZGF0ZXM+PHllYXI+MjAxMzwveWVhcj48L2RhdGVzPjx1cmxzPjwv
dXJscz48ZWxlY3Ryb25pYy1yZXNvdXJjZS1udW0+MTAuMTA5My9jaWQvY2lzMTAwMDwvZWxlY3Ry
b25pYy1yZXNvdXJjZS1udW0+PC9yZWNvcmQ+PC9DaXRlPjwvRW5kTm90ZT4A
</w:fldData>
        </w:fldChar>
      </w:r>
      <w:r w:rsidR="00AB0110">
        <w:rPr>
          <w:rFonts w:eastAsiaTheme="minorEastAsia"/>
        </w:rPr>
        <w:instrText xml:space="preserve"> ADDIN EN.CITE </w:instrText>
      </w:r>
      <w:r w:rsidR="00AB0110">
        <w:rPr>
          <w:rFonts w:eastAsiaTheme="minorEastAsia"/>
        </w:rPr>
        <w:fldChar w:fldCharType="begin">
          <w:fldData xml:space="preserve">PEVuZE5vdGU+PENpdGU+PEF1dGhvcj5Mb2RpPC9BdXRob3I+PFllYXI+MjAxMTwvWWVhcj48UmVj
TnVtPjYwMTwvUmVjTnVtPjxEaXNwbGF5VGV4dD5bMywgNF08L0Rpc3BsYXlUZXh0PjxyZWNvcmQ+
PHJlYy1udW1iZXI+NjAxPC9yZWMtbnVtYmVyPjxmb3JlaWduLWtleXM+PGtleSBhcHA9IkVOIiBk
Yi1pZD0ienp3ZmE5dHI3cnN4cDllMHpybXZzZHZpdjJhcndmeHB4c3NkIiB0aW1lc3RhbXA9IjE0
MzcwNjUxNzAiPjYwMTwva2V5PjwvZm9yZWlnbi1rZXlzPjxyZWYtdHlwZSBuYW1lPSJKb3VybmFs
IEFydGljbGUiPjE3PC9yZWYtdHlwZT48Y29udHJpYnV0b3JzPjxhdXRob3JzPjxhdXRob3I+TG9k
aSwgU2FyYTwvYXV0aG9yPjxhdXRob3I+UGhpbGxpcHMsIEFuZHJldzwvYXV0aG9yPjxhdXRob3I+
VG91bG91bWksIEdpb3RhPC9hdXRob3I+PGF1dGhvcj5HZXNrdXMsIFJvbmFsZDwvYXV0aG9yPjxh
dXRob3I+TWV5ZXIsIExhdXJlbmNlPC9hdXRob3I+PGF1dGhvcj5UaGnDqWJhdXQsIFJvZG9scGhl
PC9hdXRob3I+PGF1dGhvcj5QYW50YXppcywgTmlrb3M8L2F1dGhvcj48YXV0aG9yPkFtbywgSnVs
aWEgZGVsPC9hdXRob3I+PGF1dGhvcj5Kb2huc29uLCBBbm5lIE0uPC9hdXRob3I+PGF1dGhvcj5C
YWJpa2VyLCBBYmRlbDwvYXV0aG9yPjxhdXRob3I+UG9ydGVyLCBLaG9sb3VkPC9hdXRob3I+PGF1
dGhvcj50aGUgQ0FTQ0FERSBDb2xsYWJvcmF0aW9uIGluIEV1cm9Db29yZCw8L2F1dGhvcj48L2F1
dGhvcnM+PC9jb250cmlidXRvcnM+PHRpdGxlcz48dGl0bGU+PHN0eWxlIGZhY2U9Im5vcm1hbCIg
Zm9udD0iZGVmYXVsdCIgc2l6ZT0iMTAwJSI+VGltZSBmcm9tIGh1bWFuIGltbXVub2RlZmljaWVu
Y3kgdmlydXMgc2Vyb2NvbnZlcnNpb24gdG8gcmVhY2hpbmcgQ0Q0KyBjZWxsIGNvdW50IHRocmVz
aG9sZHMgJmx0OzIwMCwgJmx0OzM1MCwgYW5kICZsdDs1MDAgY2VsbHMvbW08L3N0eWxlPjxzdHls
ZSBmYWNlPSJzdXBlcnNjcmlwdCIgZm9udD0iZGVmYXVsdCIgc2l6ZT0iMTAwJSI+Mzwvc3R5bGU+
PHN0eWxlIGZhY2U9Im5vcm1hbCIgZm9udD0iZGVmYXVsdCIgc2l6ZT0iMTAwJSI+OiBhc3Nlc3Nt
ZW50IG9mIG5lZWQgZm9sbG93aW5nIGNoYW5nZXMgaW4gdHJlYXRtZW50IGd1aWRlbGluZXM8L3N0
eWxlPjwvdGl0bGU+PHNlY29uZGFyeS10aXRsZT5DbGluaWNhbCBJbmZlY3Rpb3VzIERpc2Vhc2Vz
PC9zZWNvbmRhcnktdGl0bGU+PHNob3J0LXRpdGxlPlRpbWUgRnJvbSBIdW1hbiBJbW11bm9kZWZp
Y2llbmN5IFZpcnVzIFNlcm9jb252ZXJzaW9uIHRvIFJlYWNoaW5nIENENCsgQ2VsbCBDb3VudCBU
aHJlc2hvbGRzICZsdDsyMDAsICZsdDszNTAsIGFuZCAmbHQ7NTAwIENlbGxzL21tMzogQXNzZXNz
bWVudCBvZiBOZWVkIEZvbGxvd2luZyBDaGFuZ2VzIGluIFRyZWF0bWVudCBHdWlkZWxpbmVzPC9z
aG9ydC10aXRsZT48L3RpdGxlcz48cGVyaW9kaWNhbD48ZnVsbC10aXRsZT5DbGluaWNhbCBJbmZl
Y3Rpb3VzIERpc2Vhc2VzPC9mdWxsLXRpdGxlPjxhYmJyLTE+Q2xpbiBJbmZlY3QgRGlzPC9hYmJy
LTE+PGFiYnItMj5DbGluLiBJbmZlY3QuIERpcy48L2FiYnItMj48L3BlcmlvZGljYWw+PHBhZ2Vz
PjgxNy04MjU8L3BhZ2VzPjx2b2x1bWU+NTM8L3ZvbHVtZT48bnVtYmVyPjg8L251bWJlcj48a2V5
d29yZHM+PGtleXdvcmQ+SElWL0FJRFM8L2tleXdvcmQ+PGtleXdvcmQ+SElWIGRpc2Vhc2UgcHJv
Z3Jlc3Npb248L2tleXdvcmQ+PGtleXdvcmQ+Q0Q0IGNlbGwgY291bnQ8L2tleXdvcmQ+PGtleXdv
cmQ+Q0FTQ0FERTwva2V5d29yZD48L2tleXdvcmRzPjxkYXRlcz48eWVhcj4yMDExPC95ZWFyPjwv
ZGF0ZXM+PHVybHM+PHJlbGF0ZWQtdXJscz48dXJsPmh0dHA6Ly9jaWQub3hmb3Jkam91cm5hbHMu
b3JnL2NvbnRlbnQvNTMvOC84MTcuYWJzdHJhY3Q8L3VybD48L3JlbGF0ZWQtdXJscz48L3VybHM+
PGVsZWN0cm9uaWMtcmVzb3VyY2UtbnVtPjEwLjEwOTMvY2lkL2NpcjQ5NDwvZWxlY3Ryb25pYy1y
ZXNvdXJjZS1udW0+PHJlc2VhcmNoLW5vdGVzPlRoaXMgcGFwZXIgbW9kZWxzIENENCBkZWNsaW5l
IGluIENBU0NBREUgY29ob3J0cyBzaW5jZSAxOTk2IHRvIGRldGVybWluZSB0aGUgcHJvcG9ydGlv
biBlbGlnaWJsZSBhY2NvcmRpbmcgdG8gZGlmZmVyZW50IHRyZWF0bWVudCBlbGlnaWJpbGl0eSBj
cml0ZXJpYSBhcyBhIGZ1bmN0aW9uIG9mIHRpbWUgc2luY2Ugc2Vyb2NvbnZlcnNpb24uIFdoaWxl
IHRoZXNlIGRhdGEgbWF5IG5vdCBiZSBhcHBsaWNhYmxlIHRvIHJlc291cmNlLWxpbWl0ZWQgc2V0
dGluZ3MsIGFuZCB0d28gY29ob3J0cyBmcm9tIFN1Yi1TYWhhcmFuIEFmcmljYSB3ZXJlIGV4Y2x1
ZGVkIGZyb20gdGhlIGFuYWx5c2lzLCB0aGVzZSByZXN1bHRzIGRvIGFncmVlIHdlbGwgd2l0aCB0
aG9zZSBmcm9tIHRoZSBlQVJULWxpbmMgMjAwOCBTVEkgcGFwZXI8L3Jlc2VhcmNoLW5vdGVzPjwv
cmVjb3JkPjwvQ2l0ZT48Q2l0ZT48QXV0aG9yPlRvdWxvdW1pPC9BdXRob3I+PFllYXI+MjAxMzwv
WWVhcj48UmVjTnVtPjE5NDM8L1JlY051bT48cmVjb3JkPjxyZWMtbnVtYmVyPjE5NDM8L3JlYy1u
dW1iZXI+PGZvcmVpZ24ta2V5cz48a2V5IGFwcD0iRU4iIGRiLWlkPSJ6endmYTl0cjdyc3hwOWUw
enJtdnNkdml2MmFyd2Z4cHhzc2QiIHRpbWVzdGFtcD0iMTU0Mjk5ODEwNiI+MTk0Mzwva2V5Pjwv
Zm9yZWlnbi1rZXlzPjxyZWYtdHlwZSBuYW1lPSJKb3VybmFsIEFydGljbGUiPjE3PC9yZWYtdHlw
ZT48Y29udHJpYnV0b3JzPjxhdXRob3JzPjxhdXRob3I+VG91bG91bWksIEdpb3RhPC9hdXRob3I+
PGF1dGhvcj5QYW50YXppcywgTmlrb3M8L2F1dGhvcj48YXV0aG9yPlBpbGxheSwgRGVlbmFuPC9h
dXRob3I+PGF1dGhvcj5QYXJhc2tldmlzLCBEaW1pdHJpb3M8L2F1dGhvcj48YXV0aG9yPkNoYWl4
LCBNYXJpZS1MYXVyZTwvYXV0aG9yPjxhdXRob3I+QnVjaGVyLCBIZWluZXIgQy48L2F1dGhvcj48
YXV0aG9yPkvDvGNoZXJlciwgQ2xhdWRpYTwvYXV0aG9yPjxhdXRob3I+WmFuZ2VybGUsIFJvYmVy
dDwvYXV0aG9yPjxhdXRob3I+S3JhbiwgQW5uZS1NYXJ0ZSBCYWtrZW48L2F1dGhvcj48YXV0aG9y
PlBvcnRlciwgS2hvbG91ZDwvYXV0aG9yPjxhdXRob3I+dGhlIENBU0NBREUgY29sbGFib3JhdGlv
biBpbiBFdXJvQ29vcmQ8L2F1dGhvcj48L2F1dGhvcnM+PC9jb250cmlidXRvcnM+PHRpdGxlcz48
dGl0bGU+SW1wYWN0IG9mIEhJVi0xIHN1YnR5cGUgb24gQ0Q0IGNvdW50IGF0IEhJViBzZXJvY29u
dmVyc2lvbiwgcmF0ZSBvZiBkZWNsaW5lLCBhbmQgdmlyYWwgbG9hZCBzZXQgcG9pbnQgaW4gRXVy
b3BlYW4gc2Vyb2NvbnZlcnRlciBjb2hvcnRzPC90aXRsZT48c2Vjb25kYXJ5LXRpdGxlPkNsaW5p
Y2FsIEluZmVjdGlvdXMgRGlzZWFzZXM8L3NlY29uZGFyeS10aXRsZT48L3RpdGxlcz48cGVyaW9k
aWNhbD48ZnVsbC10aXRsZT5DbGluaWNhbCBJbmZlY3Rpb3VzIERpc2Vhc2VzPC9mdWxsLXRpdGxl
PjxhYmJyLTE+Q2xpbiBJbmZlY3QgRGlzPC9hYmJyLTE+PGFiYnItMj5DbGluLiBJbmZlY3QuIERp
cy48L2FiYnItMj48L3BlcmlvZGljYWw+PHBhZ2VzPjg4OC04OTc8L3BhZ2VzPjx2b2x1bWU+NTY8
L3ZvbHVtZT48bnVtYmVyPjY8L251bWJlcj48a2V5d29yZHM+PGtleXdvcmQ+SElWL0FJRFM8L2tl
eXdvcmQ+PGtleXdvcmQ+SElWIGRpc2Vhc2UgcHJvZ3Jlc3Npb248L2tleXdvcmQ+PGtleXdvcmQ+
SElWIHNlcm9jb252ZXJzaW9uPC9rZXl3b3JkPjxrZXl3b3JkPkhJViB2aXJhbCBsb2FkPC9rZXl3
b3JkPjxrZXl3b3JkPkNENCBjZWxsIGNvdW50PC9rZXl3b3JkPjxrZXl3b3JkPkNBU0NBREU8L2tl
eXdvcmQ+PC9rZXl3b3Jkcz48ZGF0ZXM+PHllYXI+MjAxMzwveWVhcj48L2RhdGVzPjx1cmxzPjwv
dXJscz48ZWxlY3Ryb25pYy1yZXNvdXJjZS1udW0+MTAuMTA5My9jaWQvY2lzMTAwMDwvZWxlY3Ry
b25pYy1yZXNvdXJjZS1udW0+PC9yZWNvcmQ+PC9DaXRlPjwvRW5kTm90ZT4A
</w:fldData>
        </w:fldChar>
      </w:r>
      <w:r w:rsidR="00AB0110">
        <w:rPr>
          <w:rFonts w:eastAsiaTheme="minorEastAsia"/>
        </w:rPr>
        <w:instrText xml:space="preserve"> ADDIN EN.CITE.DATA </w:instrText>
      </w:r>
      <w:r w:rsidR="00AB0110">
        <w:rPr>
          <w:rFonts w:eastAsiaTheme="minorEastAsia"/>
        </w:rPr>
      </w:r>
      <w:r w:rsidR="00AB0110">
        <w:rPr>
          <w:rFonts w:eastAsiaTheme="minorEastAsia"/>
        </w:rPr>
        <w:fldChar w:fldCharType="end"/>
      </w:r>
      <w:r>
        <w:rPr>
          <w:rFonts w:eastAsiaTheme="minorEastAsia"/>
        </w:rPr>
      </w:r>
      <w:r>
        <w:rPr>
          <w:rFonts w:eastAsiaTheme="minorEastAsia"/>
        </w:rPr>
        <w:fldChar w:fldCharType="separate"/>
      </w:r>
      <w:r w:rsidR="00AB0110">
        <w:rPr>
          <w:rFonts w:eastAsiaTheme="minorEastAsia"/>
          <w:noProof/>
        </w:rPr>
        <w:t>[</w:t>
      </w:r>
      <w:hyperlink w:anchor="_ENREF_3" w:tooltip="Lodi, 2011 #601" w:history="1">
        <w:r w:rsidR="008E699E">
          <w:rPr>
            <w:rFonts w:eastAsiaTheme="minorEastAsia"/>
            <w:noProof/>
          </w:rPr>
          <w:t>3</w:t>
        </w:r>
      </w:hyperlink>
      <w:r w:rsidR="00AB0110">
        <w:rPr>
          <w:rFonts w:eastAsiaTheme="minorEastAsia"/>
          <w:noProof/>
        </w:rPr>
        <w:t xml:space="preserve">, </w:t>
      </w:r>
      <w:hyperlink w:anchor="_ENREF_4" w:tooltip="Touloumi, 2013 #1943" w:history="1">
        <w:r w:rsidR="008E699E">
          <w:rPr>
            <w:rFonts w:eastAsiaTheme="minorEastAsia"/>
            <w:noProof/>
          </w:rPr>
          <w:t>4</w:t>
        </w:r>
      </w:hyperlink>
      <w:r w:rsidR="00AB0110">
        <w:rPr>
          <w:rFonts w:eastAsiaTheme="minorEastAsia"/>
          <w:noProof/>
        </w:rPr>
        <w:t>]</w:t>
      </w:r>
      <w:r>
        <w:rPr>
          <w:rFonts w:eastAsiaTheme="minorEastAsia"/>
        </w:rPr>
        <w:fldChar w:fldCharType="end"/>
      </w:r>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ψ</m:t>
            </m:r>
          </m:e>
          <m:sub>
            <m:r>
              <w:rPr>
                <w:rFonts w:ascii="Cambria Math" w:eastAsiaTheme="minorEastAsia" w:hAnsi="Cambria Math"/>
              </w:rPr>
              <m:t>3</m:t>
            </m:r>
          </m:sub>
        </m:sSub>
        <m:r>
          <w:rPr>
            <w:rFonts w:ascii="Cambria Math" w:eastAsiaTheme="minorEastAsia" w:hAnsi="Cambria Math"/>
          </w:rPr>
          <m:t>∼</m:t>
        </m:r>
        <m:r>
          <m:rPr>
            <m:sty m:val="p"/>
          </m:rPr>
          <w:rPr>
            <w:rFonts w:ascii="Cambria Math" w:eastAsiaTheme="minorEastAsia" w:hAnsi="Cambria Math"/>
          </w:rPr>
          <m:t>Uniform(0, 1/3)</m:t>
        </m:r>
      </m:oMath>
      <w:r>
        <w:rPr>
          <w:rFonts w:eastAsiaTheme="minorEastAsia"/>
        </w:rPr>
        <w:t xml:space="preserve"> because initial CD4 cell counts may fall with increasing age at seroconversion </w:t>
      </w:r>
      <w:r>
        <w:rPr>
          <w:rFonts w:eastAsiaTheme="minorEastAsia"/>
        </w:rPr>
        <w:fldChar w:fldCharType="begin">
          <w:fldData xml:space="preserve">PEVuZE5vdGU+PENpdGU+PEF1dGhvcj5Mb2RpPC9BdXRob3I+PFllYXI+MjAxMTwvWWVhcj48UmVj
TnVtPjYwMTwvUmVjTnVtPjxEaXNwbGF5VGV4dD5bMywgNV08L0Rpc3BsYXlUZXh0PjxyZWNvcmQ+
PHJlYy1udW1iZXI+NjAxPC9yZWMtbnVtYmVyPjxmb3JlaWduLWtleXM+PGtleSBhcHA9IkVOIiBk
Yi1pZD0ienp3ZmE5dHI3cnN4cDllMHpybXZzZHZpdjJhcndmeHB4c3NkIiB0aW1lc3RhbXA9IjE0
MzcwNjUxNzAiPjYwMTwva2V5PjwvZm9yZWlnbi1rZXlzPjxyZWYtdHlwZSBuYW1lPSJKb3VybmFs
IEFydGljbGUiPjE3PC9yZWYtdHlwZT48Y29udHJpYnV0b3JzPjxhdXRob3JzPjxhdXRob3I+TG9k
aSwgU2FyYTwvYXV0aG9yPjxhdXRob3I+UGhpbGxpcHMsIEFuZHJldzwvYXV0aG9yPjxhdXRob3I+
VG91bG91bWksIEdpb3RhPC9hdXRob3I+PGF1dGhvcj5HZXNrdXMsIFJvbmFsZDwvYXV0aG9yPjxh
dXRob3I+TWV5ZXIsIExhdXJlbmNlPC9hdXRob3I+PGF1dGhvcj5UaGnDqWJhdXQsIFJvZG9scGhl
PC9hdXRob3I+PGF1dGhvcj5QYW50YXppcywgTmlrb3M8L2F1dGhvcj48YXV0aG9yPkFtbywgSnVs
aWEgZGVsPC9hdXRob3I+PGF1dGhvcj5Kb2huc29uLCBBbm5lIE0uPC9hdXRob3I+PGF1dGhvcj5C
YWJpa2VyLCBBYmRlbDwvYXV0aG9yPjxhdXRob3I+UG9ydGVyLCBLaG9sb3VkPC9hdXRob3I+PGF1
dGhvcj50aGUgQ0FTQ0FERSBDb2xsYWJvcmF0aW9uIGluIEV1cm9Db29yZCw8L2F1dGhvcj48L2F1
dGhvcnM+PC9jb250cmlidXRvcnM+PHRpdGxlcz48dGl0bGU+PHN0eWxlIGZhY2U9Im5vcm1hbCIg
Zm9udD0iZGVmYXVsdCIgc2l6ZT0iMTAwJSI+VGltZSBmcm9tIGh1bWFuIGltbXVub2RlZmljaWVu
Y3kgdmlydXMgc2Vyb2NvbnZlcnNpb24gdG8gcmVhY2hpbmcgQ0Q0KyBjZWxsIGNvdW50IHRocmVz
aG9sZHMgJmx0OzIwMCwgJmx0OzM1MCwgYW5kICZsdDs1MDAgY2VsbHMvbW08L3N0eWxlPjxzdHls
ZSBmYWNlPSJzdXBlcnNjcmlwdCIgZm9udD0iZGVmYXVsdCIgc2l6ZT0iMTAwJSI+Mzwvc3R5bGU+
PHN0eWxlIGZhY2U9Im5vcm1hbCIgZm9udD0iZGVmYXVsdCIgc2l6ZT0iMTAwJSI+OiBhc3Nlc3Nt
ZW50IG9mIG5lZWQgZm9sbG93aW5nIGNoYW5nZXMgaW4gdHJlYXRtZW50IGd1aWRlbGluZXM8L3N0
eWxlPjwvdGl0bGU+PHNlY29uZGFyeS10aXRsZT5DbGluaWNhbCBJbmZlY3Rpb3VzIERpc2Vhc2Vz
PC9zZWNvbmRhcnktdGl0bGU+PHNob3J0LXRpdGxlPlRpbWUgRnJvbSBIdW1hbiBJbW11bm9kZWZp
Y2llbmN5IFZpcnVzIFNlcm9jb252ZXJzaW9uIHRvIFJlYWNoaW5nIENENCsgQ2VsbCBDb3VudCBU
aHJlc2hvbGRzICZsdDsyMDAsICZsdDszNTAsIGFuZCAmbHQ7NTAwIENlbGxzL21tMzogQXNzZXNz
bWVudCBvZiBOZWVkIEZvbGxvd2luZyBDaGFuZ2VzIGluIFRyZWF0bWVudCBHdWlkZWxpbmVzPC9z
aG9ydC10aXRsZT48L3RpdGxlcz48cGVyaW9kaWNhbD48ZnVsbC10aXRsZT5DbGluaWNhbCBJbmZl
Y3Rpb3VzIERpc2Vhc2VzPC9mdWxsLXRpdGxlPjxhYmJyLTE+Q2xpbiBJbmZlY3QgRGlzPC9hYmJy
LTE+PGFiYnItMj5DbGluLiBJbmZlY3QuIERpcy48L2FiYnItMj48L3BlcmlvZGljYWw+PHBhZ2Vz
PjgxNy04MjU8L3BhZ2VzPjx2b2x1bWU+NTM8L3ZvbHVtZT48bnVtYmVyPjg8L251bWJlcj48a2V5
d29yZHM+PGtleXdvcmQ+SElWL0FJRFM8L2tleXdvcmQ+PGtleXdvcmQ+SElWIGRpc2Vhc2UgcHJv
Z3Jlc3Npb248L2tleXdvcmQ+PGtleXdvcmQ+Q0Q0IGNlbGwgY291bnQ8L2tleXdvcmQ+PGtleXdv
cmQ+Q0FTQ0FERTwva2V5d29yZD48L2tleXdvcmRzPjxkYXRlcz48eWVhcj4yMDExPC95ZWFyPjwv
ZGF0ZXM+PHVybHM+PHJlbGF0ZWQtdXJscz48dXJsPmh0dHA6Ly9jaWQub3hmb3Jkam91cm5hbHMu
b3JnL2NvbnRlbnQvNTMvOC84MTcuYWJzdHJhY3Q8L3VybD48L3JlbGF0ZWQtdXJscz48L3VybHM+
PGVsZWN0cm9uaWMtcmVzb3VyY2UtbnVtPjEwLjEwOTMvY2lkL2NpcjQ5NDwvZWxlY3Ryb25pYy1y
ZXNvdXJjZS1udW0+PHJlc2VhcmNoLW5vdGVzPlRoaXMgcGFwZXIgbW9kZWxzIENENCBkZWNsaW5l
IGluIENBU0NBREUgY29ob3J0cyBzaW5jZSAxOTk2IHRvIGRldGVybWluZSB0aGUgcHJvcG9ydGlv
biBlbGlnaWJsZSBhY2NvcmRpbmcgdG8gZGlmZmVyZW50IHRyZWF0bWVudCBlbGlnaWJpbGl0eSBj
cml0ZXJpYSBhcyBhIGZ1bmN0aW9uIG9mIHRpbWUgc2luY2Ugc2Vyb2NvbnZlcnNpb24uIFdoaWxl
IHRoZXNlIGRhdGEgbWF5IG5vdCBiZSBhcHBsaWNhYmxlIHRvIHJlc291cmNlLWxpbWl0ZWQgc2V0
dGluZ3MsIGFuZCB0d28gY29ob3J0cyBmcm9tIFN1Yi1TYWhhcmFuIEFmcmljYSB3ZXJlIGV4Y2x1
ZGVkIGZyb20gdGhlIGFuYWx5c2lzLCB0aGVzZSByZXN1bHRzIGRvIGFncmVlIHdlbGwgd2l0aCB0
aG9zZSBmcm9tIHRoZSBlQVJULWxpbmMgMjAwOCBTVEkgcGFwZXI8L3Jlc2VhcmNoLW5vdGVzPjwv
cmVjb3JkPjwvQ2l0ZT48Q2l0ZT48QXV0aG9yPk1hbmdhbDwvQXV0aG9yPjxZZWFyPjIwMTc8L1ll
YXI+PFJlY051bT4xNjQ5PC9SZWNOdW0+PHJlY29yZD48cmVjLW51bWJlcj4xNjQ5PC9yZWMtbnVt
YmVyPjxmb3JlaWduLWtleXM+PGtleSBhcHA9IkVOIiBkYi1pZD0ienp3ZmE5dHI3cnN4cDllMHpy
bXZzZHZpdjJhcndmeHB4c3NkIiB0aW1lc3RhbXA9IjE0OTM5ODgxMTciPjE2NDk8L2tleT48L2Zv
cmVpZ24ta2V5cz48cmVmLXR5cGUgbmFtZT0iSm91cm5hbCBBcnRpY2xlIj4xNzwvcmVmLXR5cGU+
PGNvbnRyaWJ1dG9ycz48YXV0aG9ycz48YXV0aG9yPk1hbmdhbCwgVGFyYSBELjwvYXV0aG9yPjxh
dXRob3I+dGhlIFVOQUlEUyBXb3JraW5nIEdyb3VwIG9uIENENCBQcm9ncmVzc2lvbiBhbmQgTW9y
dGFsaXR5IEFtb25nIFNlcm9jb252ZXJ0ZXJzLDwvYXV0aG9yPjxhdXRob3I+dGhlIENBU0NBREUg
Q29sbGFib3JhdGlvbiBpbiBFdXJvQ29vcmQsPC9hdXRob3I+PC9hdXRob3JzPjwvY29udHJpYnV0
b3JzPjx0aXRsZXM+PHRpdGxlPkpvaW50IGVzdGltYXRpb24gb2YgQ0Q0KyBjZWxsIHByb2dyZXNz
aW9uIGFuZCBzdXJ2aXZhbCBpbiB1bnRyZWF0ZWQgaW5kaXZpZHVhbHMgd2l0aCBISVYtMSBpbmZl
Y3Rpb248L3RpdGxlPjxzZWNvbmRhcnktdGl0bGU+QUlEUzwvc2Vjb25kYXJ5LXRpdGxlPjwvdGl0
bGVzPjxwZXJpb2RpY2FsPjxmdWxsLXRpdGxlPkFJRFM8L2Z1bGwtdGl0bGU+PC9wZXJpb2RpY2Fs
PjxwYWdlcz4xMDczLTEwODI8L3BhZ2VzPjx2b2x1bWU+MzE8L3ZvbHVtZT48bnVtYmVyPjg8L251
bWJlcj48a2V5d29yZHM+PGtleXdvcmQ+SElWL0FJRFM8L2tleXdvcmQ+PGtleXdvcmQ+SElWIGRp
c2Vhc2UgcHJvZ3Jlc3Npb248L2tleXdvcmQ+PGtleXdvcmQ+SElWIHN1cnZpdmFsPC9rZXl3b3Jk
PjxrZXl3b3JkPlBhcmFtZXRlciBlc3RpbWF0aW9uPC9rZXl3b3JkPjxrZXl3b3JkPkhpZGRlbiBN
YXJrb3YgbW9kZWw8L2tleXdvcmQ+PGtleXdvcmQ+Q0FTQ0FERTwva2V5d29yZD48a2V5d29yZD5B
ZnJpY2E8L2tleXdvcmQ+PGtleXdvcmQ+Tm9ydGggQW1lcmljYTwva2V5d29yZD48a2V5d29yZD5F
dXJvcGU8L2tleXdvcmQ+PGtleXdvcmQ+QXNpYTwva2V5d29yZD48L2tleXdvcmRzPjxkYXRlcz48
eWVhcj4yMDE3PC95ZWFyPjwvZGF0ZXM+PHVybHM+PC91cmxzPjxlbGVjdHJvbmljLXJlc291cmNl
LW51bT4xMC4xMDk3L1FBRC4wMDAwMDAwMDAwMDAxNDM3PC9lbGVjdHJvbmljLXJlc291cmNlLW51
bT48L3JlY29yZD48L0NpdGU+PC9FbmROb3RlPgB=
</w:fldData>
        </w:fldChar>
      </w:r>
      <w:r w:rsidR="00AB0110">
        <w:rPr>
          <w:rFonts w:eastAsiaTheme="minorEastAsia"/>
        </w:rPr>
        <w:instrText xml:space="preserve"> ADDIN EN.CITE </w:instrText>
      </w:r>
      <w:r w:rsidR="00AB0110">
        <w:rPr>
          <w:rFonts w:eastAsiaTheme="minorEastAsia"/>
        </w:rPr>
        <w:fldChar w:fldCharType="begin">
          <w:fldData xml:space="preserve">PEVuZE5vdGU+PENpdGU+PEF1dGhvcj5Mb2RpPC9BdXRob3I+PFllYXI+MjAxMTwvWWVhcj48UmVj
TnVtPjYwMTwvUmVjTnVtPjxEaXNwbGF5VGV4dD5bMywgNV08L0Rpc3BsYXlUZXh0PjxyZWNvcmQ+
PHJlYy1udW1iZXI+NjAxPC9yZWMtbnVtYmVyPjxmb3JlaWduLWtleXM+PGtleSBhcHA9IkVOIiBk
Yi1pZD0ienp3ZmE5dHI3cnN4cDllMHpybXZzZHZpdjJhcndmeHB4c3NkIiB0aW1lc3RhbXA9IjE0
MzcwNjUxNzAiPjYwMTwva2V5PjwvZm9yZWlnbi1rZXlzPjxyZWYtdHlwZSBuYW1lPSJKb3VybmFs
IEFydGljbGUiPjE3PC9yZWYtdHlwZT48Y29udHJpYnV0b3JzPjxhdXRob3JzPjxhdXRob3I+TG9k
aSwgU2FyYTwvYXV0aG9yPjxhdXRob3I+UGhpbGxpcHMsIEFuZHJldzwvYXV0aG9yPjxhdXRob3I+
VG91bG91bWksIEdpb3RhPC9hdXRob3I+PGF1dGhvcj5HZXNrdXMsIFJvbmFsZDwvYXV0aG9yPjxh
dXRob3I+TWV5ZXIsIExhdXJlbmNlPC9hdXRob3I+PGF1dGhvcj5UaGnDqWJhdXQsIFJvZG9scGhl
PC9hdXRob3I+PGF1dGhvcj5QYW50YXppcywgTmlrb3M8L2F1dGhvcj48YXV0aG9yPkFtbywgSnVs
aWEgZGVsPC9hdXRob3I+PGF1dGhvcj5Kb2huc29uLCBBbm5lIE0uPC9hdXRob3I+PGF1dGhvcj5C
YWJpa2VyLCBBYmRlbDwvYXV0aG9yPjxhdXRob3I+UG9ydGVyLCBLaG9sb3VkPC9hdXRob3I+PGF1
dGhvcj50aGUgQ0FTQ0FERSBDb2xsYWJvcmF0aW9uIGluIEV1cm9Db29yZCw8L2F1dGhvcj48L2F1
dGhvcnM+PC9jb250cmlidXRvcnM+PHRpdGxlcz48dGl0bGU+PHN0eWxlIGZhY2U9Im5vcm1hbCIg
Zm9udD0iZGVmYXVsdCIgc2l6ZT0iMTAwJSI+VGltZSBmcm9tIGh1bWFuIGltbXVub2RlZmljaWVu
Y3kgdmlydXMgc2Vyb2NvbnZlcnNpb24gdG8gcmVhY2hpbmcgQ0Q0KyBjZWxsIGNvdW50IHRocmVz
aG9sZHMgJmx0OzIwMCwgJmx0OzM1MCwgYW5kICZsdDs1MDAgY2VsbHMvbW08L3N0eWxlPjxzdHls
ZSBmYWNlPSJzdXBlcnNjcmlwdCIgZm9udD0iZGVmYXVsdCIgc2l6ZT0iMTAwJSI+Mzwvc3R5bGU+
PHN0eWxlIGZhY2U9Im5vcm1hbCIgZm9udD0iZGVmYXVsdCIgc2l6ZT0iMTAwJSI+OiBhc3Nlc3Nt
ZW50IG9mIG5lZWQgZm9sbG93aW5nIGNoYW5nZXMgaW4gdHJlYXRtZW50IGd1aWRlbGluZXM8L3N0
eWxlPjwvdGl0bGU+PHNlY29uZGFyeS10aXRsZT5DbGluaWNhbCBJbmZlY3Rpb3VzIERpc2Vhc2Vz
PC9zZWNvbmRhcnktdGl0bGU+PHNob3J0LXRpdGxlPlRpbWUgRnJvbSBIdW1hbiBJbW11bm9kZWZp
Y2llbmN5IFZpcnVzIFNlcm9jb252ZXJzaW9uIHRvIFJlYWNoaW5nIENENCsgQ2VsbCBDb3VudCBU
aHJlc2hvbGRzICZsdDsyMDAsICZsdDszNTAsIGFuZCAmbHQ7NTAwIENlbGxzL21tMzogQXNzZXNz
bWVudCBvZiBOZWVkIEZvbGxvd2luZyBDaGFuZ2VzIGluIFRyZWF0bWVudCBHdWlkZWxpbmVzPC9z
aG9ydC10aXRsZT48L3RpdGxlcz48cGVyaW9kaWNhbD48ZnVsbC10aXRsZT5DbGluaWNhbCBJbmZl
Y3Rpb3VzIERpc2Vhc2VzPC9mdWxsLXRpdGxlPjxhYmJyLTE+Q2xpbiBJbmZlY3QgRGlzPC9hYmJy
LTE+PGFiYnItMj5DbGluLiBJbmZlY3QuIERpcy48L2FiYnItMj48L3BlcmlvZGljYWw+PHBhZ2Vz
PjgxNy04MjU8L3BhZ2VzPjx2b2x1bWU+NTM8L3ZvbHVtZT48bnVtYmVyPjg8L251bWJlcj48a2V5
d29yZHM+PGtleXdvcmQ+SElWL0FJRFM8L2tleXdvcmQ+PGtleXdvcmQ+SElWIGRpc2Vhc2UgcHJv
Z3Jlc3Npb248L2tleXdvcmQ+PGtleXdvcmQ+Q0Q0IGNlbGwgY291bnQ8L2tleXdvcmQ+PGtleXdv
cmQ+Q0FTQ0FERTwva2V5d29yZD48L2tleXdvcmRzPjxkYXRlcz48eWVhcj4yMDExPC95ZWFyPjwv
ZGF0ZXM+PHVybHM+PHJlbGF0ZWQtdXJscz48dXJsPmh0dHA6Ly9jaWQub3hmb3Jkam91cm5hbHMu
b3JnL2NvbnRlbnQvNTMvOC84MTcuYWJzdHJhY3Q8L3VybD48L3JlbGF0ZWQtdXJscz48L3VybHM+
PGVsZWN0cm9uaWMtcmVzb3VyY2UtbnVtPjEwLjEwOTMvY2lkL2NpcjQ5NDwvZWxlY3Ryb25pYy1y
ZXNvdXJjZS1udW0+PHJlc2VhcmNoLW5vdGVzPlRoaXMgcGFwZXIgbW9kZWxzIENENCBkZWNsaW5l
IGluIENBU0NBREUgY29ob3J0cyBzaW5jZSAxOTk2IHRvIGRldGVybWluZSB0aGUgcHJvcG9ydGlv
biBlbGlnaWJsZSBhY2NvcmRpbmcgdG8gZGlmZmVyZW50IHRyZWF0bWVudCBlbGlnaWJpbGl0eSBj
cml0ZXJpYSBhcyBhIGZ1bmN0aW9uIG9mIHRpbWUgc2luY2Ugc2Vyb2NvbnZlcnNpb24uIFdoaWxl
IHRoZXNlIGRhdGEgbWF5IG5vdCBiZSBhcHBsaWNhYmxlIHRvIHJlc291cmNlLWxpbWl0ZWQgc2V0
dGluZ3MsIGFuZCB0d28gY29ob3J0cyBmcm9tIFN1Yi1TYWhhcmFuIEFmcmljYSB3ZXJlIGV4Y2x1
ZGVkIGZyb20gdGhlIGFuYWx5c2lzLCB0aGVzZSByZXN1bHRzIGRvIGFncmVlIHdlbGwgd2l0aCB0
aG9zZSBmcm9tIHRoZSBlQVJULWxpbmMgMjAwOCBTVEkgcGFwZXI8L3Jlc2VhcmNoLW5vdGVzPjwv
cmVjb3JkPjwvQ2l0ZT48Q2l0ZT48QXV0aG9yPk1hbmdhbDwvQXV0aG9yPjxZZWFyPjIwMTc8L1ll
YXI+PFJlY051bT4xNjQ5PC9SZWNOdW0+PHJlY29yZD48cmVjLW51bWJlcj4xNjQ5PC9yZWMtbnVt
YmVyPjxmb3JlaWduLWtleXM+PGtleSBhcHA9IkVOIiBkYi1pZD0ienp3ZmE5dHI3cnN4cDllMHpy
bXZzZHZpdjJhcndmeHB4c3NkIiB0aW1lc3RhbXA9IjE0OTM5ODgxMTciPjE2NDk8L2tleT48L2Zv
cmVpZ24ta2V5cz48cmVmLXR5cGUgbmFtZT0iSm91cm5hbCBBcnRpY2xlIj4xNzwvcmVmLXR5cGU+
PGNvbnRyaWJ1dG9ycz48YXV0aG9ycz48YXV0aG9yPk1hbmdhbCwgVGFyYSBELjwvYXV0aG9yPjxh
dXRob3I+dGhlIFVOQUlEUyBXb3JraW5nIEdyb3VwIG9uIENENCBQcm9ncmVzc2lvbiBhbmQgTW9y
dGFsaXR5IEFtb25nIFNlcm9jb252ZXJ0ZXJzLDwvYXV0aG9yPjxhdXRob3I+dGhlIENBU0NBREUg
Q29sbGFib3JhdGlvbiBpbiBFdXJvQ29vcmQsPC9hdXRob3I+PC9hdXRob3JzPjwvY29udHJpYnV0
b3JzPjx0aXRsZXM+PHRpdGxlPkpvaW50IGVzdGltYXRpb24gb2YgQ0Q0KyBjZWxsIHByb2dyZXNz
aW9uIGFuZCBzdXJ2aXZhbCBpbiB1bnRyZWF0ZWQgaW5kaXZpZHVhbHMgd2l0aCBISVYtMSBpbmZl
Y3Rpb248L3RpdGxlPjxzZWNvbmRhcnktdGl0bGU+QUlEUzwvc2Vjb25kYXJ5LXRpdGxlPjwvdGl0
bGVzPjxwZXJpb2RpY2FsPjxmdWxsLXRpdGxlPkFJRFM8L2Z1bGwtdGl0bGU+PC9wZXJpb2RpY2Fs
PjxwYWdlcz4xMDczLTEwODI8L3BhZ2VzPjx2b2x1bWU+MzE8L3ZvbHVtZT48bnVtYmVyPjg8L251
bWJlcj48a2V5d29yZHM+PGtleXdvcmQ+SElWL0FJRFM8L2tleXdvcmQ+PGtleXdvcmQ+SElWIGRp
c2Vhc2UgcHJvZ3Jlc3Npb248L2tleXdvcmQ+PGtleXdvcmQ+SElWIHN1cnZpdmFsPC9rZXl3b3Jk
PjxrZXl3b3JkPlBhcmFtZXRlciBlc3RpbWF0aW9uPC9rZXl3b3JkPjxrZXl3b3JkPkhpZGRlbiBN
YXJrb3YgbW9kZWw8L2tleXdvcmQ+PGtleXdvcmQ+Q0FTQ0FERTwva2V5d29yZD48a2V5d29yZD5B
ZnJpY2E8L2tleXdvcmQ+PGtleXdvcmQ+Tm9ydGggQW1lcmljYTwva2V5d29yZD48a2V5d29yZD5F
dXJvcGU8L2tleXdvcmQ+PGtleXdvcmQ+QXNpYTwva2V5d29yZD48L2tleXdvcmRzPjxkYXRlcz48
eWVhcj4yMDE3PC95ZWFyPjwvZGF0ZXM+PHVybHM+PC91cmxzPjxlbGVjdHJvbmljLXJlc291cmNl
LW51bT4xMC4xMDk3L1FBRC4wMDAwMDAwMDAwMDAxNDM3PC9lbGVjdHJvbmljLXJlc291cmNlLW51
bT48L3JlY29yZD48L0NpdGU+PC9FbmROb3RlPgB=
</w:fldData>
        </w:fldChar>
      </w:r>
      <w:r w:rsidR="00AB0110">
        <w:rPr>
          <w:rFonts w:eastAsiaTheme="minorEastAsia"/>
        </w:rPr>
        <w:instrText xml:space="preserve"> ADDIN EN.CITE.DATA </w:instrText>
      </w:r>
      <w:r w:rsidR="00AB0110">
        <w:rPr>
          <w:rFonts w:eastAsiaTheme="minorEastAsia"/>
        </w:rPr>
      </w:r>
      <w:r w:rsidR="00AB0110">
        <w:rPr>
          <w:rFonts w:eastAsiaTheme="minorEastAsia"/>
        </w:rPr>
        <w:fldChar w:fldCharType="end"/>
      </w:r>
      <w:r>
        <w:rPr>
          <w:rFonts w:eastAsiaTheme="minorEastAsia"/>
        </w:rPr>
      </w:r>
      <w:r>
        <w:rPr>
          <w:rFonts w:eastAsiaTheme="minorEastAsia"/>
        </w:rPr>
        <w:fldChar w:fldCharType="separate"/>
      </w:r>
      <w:r w:rsidR="00AB0110">
        <w:rPr>
          <w:rFonts w:eastAsiaTheme="minorEastAsia"/>
          <w:noProof/>
        </w:rPr>
        <w:t>[</w:t>
      </w:r>
      <w:hyperlink w:anchor="_ENREF_3" w:tooltip="Lodi, 2011 #601" w:history="1">
        <w:r w:rsidR="008E699E">
          <w:rPr>
            <w:rFonts w:eastAsiaTheme="minorEastAsia"/>
            <w:noProof/>
          </w:rPr>
          <w:t>3</w:t>
        </w:r>
      </w:hyperlink>
      <w:r w:rsidR="00AB0110">
        <w:rPr>
          <w:rFonts w:eastAsiaTheme="minorEastAsia"/>
          <w:noProof/>
        </w:rPr>
        <w:t xml:space="preserve">, </w:t>
      </w:r>
      <w:hyperlink w:anchor="_ENREF_5" w:tooltip="Mangal, 2017 #1649" w:history="1">
        <w:r w:rsidR="008E699E">
          <w:rPr>
            <w:rFonts w:eastAsiaTheme="minorEastAsia"/>
            <w:noProof/>
          </w:rPr>
          <w:t>5</w:t>
        </w:r>
      </w:hyperlink>
      <w:r w:rsidR="00AB0110">
        <w:rPr>
          <w:rFonts w:eastAsiaTheme="minorEastAsia"/>
          <w:noProof/>
        </w:rPr>
        <w:t>]</w:t>
      </w:r>
      <w:r>
        <w:rPr>
          <w:rFonts w:eastAsiaTheme="minorEastAsia"/>
        </w:rPr>
        <w:fldChar w:fldCharType="end"/>
      </w:r>
      <w:r>
        <w:rPr>
          <w:rFonts w:eastAsiaTheme="minorEastAsia"/>
        </w:rPr>
        <w:t>.</w:t>
      </w:r>
    </w:p>
    <w:p w14:paraId="4882ABF4" w14:textId="77777777" w:rsidR="00F620CC" w:rsidRDefault="002D7C22" w:rsidP="00F620CC">
      <w:pPr>
        <w:pStyle w:val="Heading2"/>
        <w:rPr>
          <w:rFonts w:eastAsiaTheme="minorEastAsia"/>
        </w:rPr>
      </w:pPr>
      <w:r w:rsidRPr="00D603C8">
        <w:rPr>
          <w:rFonts w:eastAsiaTheme="minorEastAsia"/>
        </w:rPr>
        <w:t>CD4 trends after seroconversion</w:t>
      </w:r>
    </w:p>
    <w:p w14:paraId="1B7CE383" w14:textId="5DE4C4D5" w:rsidR="002D7C22" w:rsidRPr="00D603C8" w:rsidRDefault="002D7C22" w:rsidP="002D7C22">
      <w:pPr>
        <w:tabs>
          <w:tab w:val="left" w:pos="8820"/>
        </w:tabs>
        <w:rPr>
          <w:rFonts w:eastAsiaTheme="minorEastAsia"/>
          <w:b/>
          <w:bCs/>
        </w:rPr>
      </w:pPr>
      <w:r>
        <w:t xml:space="preserve">We modeled CD4 cell counts as decreasing continuously over </w:t>
      </w:r>
      <w:r w:rsidR="00293D02">
        <w:t xml:space="preserve">years </w:t>
      </w:r>
      <m:oMath>
        <m:r>
          <w:rPr>
            <w:rFonts w:ascii="Cambria Math" w:hAnsi="Cambria Math"/>
          </w:rPr>
          <m:t>t</m:t>
        </m:r>
      </m:oMath>
      <w:r>
        <w:t xml:space="preserve"> </w:t>
      </w:r>
      <w:r w:rsidR="00293D02">
        <w:t xml:space="preserve">since seroconversion </w:t>
      </w:r>
      <w:r>
        <w:t xml:space="preserve">according to polynomial curves. We specified these curves </w:t>
      </w:r>
      <m:oMath>
        <m:sSub>
          <m:sSubPr>
            <m:ctrlPr>
              <w:rPr>
                <w:rFonts w:ascii="Cambria Math" w:hAnsi="Cambria Math"/>
                <w:i/>
              </w:rPr>
            </m:ctrlPr>
          </m:sSubPr>
          <m:e>
            <m:r>
              <w:rPr>
                <w:rFonts w:ascii="Cambria Math" w:hAnsi="Cambria Math"/>
              </w:rPr>
              <m:t>c</m:t>
            </m:r>
          </m:e>
          <m:sub>
            <m:r>
              <w:rPr>
                <w:rFonts w:ascii="Cambria Math" w:hAnsi="Cambria Math"/>
              </w:rPr>
              <m:t>a</m:t>
            </m:r>
          </m:sub>
        </m:sSub>
        <m:d>
          <m:dPr>
            <m:ctrlPr>
              <w:rPr>
                <w:rFonts w:ascii="Cambria Math" w:hAnsi="Cambria Math"/>
                <w:i/>
              </w:rPr>
            </m:ctrlPr>
          </m:dPr>
          <m:e>
            <m:r>
              <w:rPr>
                <w:rFonts w:ascii="Cambria Math" w:hAnsi="Cambria Math"/>
              </w:rPr>
              <m:t>t</m:t>
            </m:r>
          </m:e>
        </m:d>
      </m:oMath>
      <w:r>
        <w:rPr>
          <w:rFonts w:eastAsiaTheme="minorEastAsia"/>
        </w:rPr>
        <w:t xml:space="preserve"> </w:t>
      </w:r>
      <w:r>
        <w:t xml:space="preserve">in terms of a baseline CD4 cell count </w:t>
      </w:r>
      <m:oMath>
        <m:sSub>
          <m:sSubPr>
            <m:ctrlPr>
              <w:rPr>
                <w:rFonts w:ascii="Cambria Math" w:hAnsi="Cambria Math"/>
                <w:i/>
              </w:rPr>
            </m:ctrlPr>
          </m:sSubPr>
          <m:e>
            <m:r>
              <w:rPr>
                <w:rFonts w:ascii="Cambria Math" w:hAnsi="Cambria Math"/>
              </w:rPr>
              <m:t>c</m:t>
            </m:r>
          </m:e>
          <m:sub>
            <m:r>
              <w:rPr>
                <w:rFonts w:ascii="Cambria Math" w:hAnsi="Cambria Math"/>
              </w:rPr>
              <m:t>a</m:t>
            </m:r>
          </m:sub>
        </m:sSub>
        <m:d>
          <m:dPr>
            <m:ctrlPr>
              <w:rPr>
                <w:rFonts w:ascii="Cambria Math" w:hAnsi="Cambria Math"/>
                <w:i/>
              </w:rPr>
            </m:ctrlPr>
          </m:dPr>
          <m:e>
            <m:r>
              <w:rPr>
                <w:rFonts w:ascii="Cambria Math" w:hAnsi="Cambria Math"/>
              </w:rPr>
              <m:t>0</m:t>
            </m:r>
          </m:e>
        </m:d>
      </m:oMath>
      <w:r>
        <w:rPr>
          <w:rFonts w:eastAsiaTheme="minorEastAsia"/>
        </w:rPr>
        <w:t xml:space="preserve">, an age-specific “depletion time” </w:t>
      </w:r>
      <m:oMath>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a</m:t>
            </m:r>
          </m:sub>
        </m:sSub>
      </m:oMath>
      <w:r>
        <w:rPr>
          <w:rFonts w:eastAsiaTheme="minorEastAsia"/>
        </w:rPr>
        <w:t xml:space="preserve"> when CD4 counts reach zero cells/mm</w:t>
      </w:r>
      <w:r w:rsidRPr="000F6D56">
        <w:rPr>
          <w:rFonts w:eastAsiaTheme="minorEastAsia"/>
          <w:vertAlign w:val="superscript"/>
        </w:rPr>
        <w:t>3</w:t>
      </w:r>
      <w:r>
        <w:rPr>
          <w:rFonts w:eastAsiaTheme="minorEastAsia"/>
        </w:rPr>
        <w:t xml:space="preserve">, and shape parameter </w:t>
      </w:r>
      <m:oMath>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1</m:t>
            </m:r>
          </m:sub>
        </m:sSub>
      </m:oMath>
      <w:r>
        <w:rPr>
          <w:rFonts w:eastAsiaTheme="minorEastAsia"/>
        </w:rPr>
        <w:t>.</w:t>
      </w:r>
      <w:r w:rsidR="00A435E6">
        <w:rPr>
          <w:rFonts w:eastAsiaTheme="minorEastAsia"/>
        </w:rPr>
        <w:t xml:space="preserve"> We specified depletion times relative to ages 15-24 (</w:t>
      </w:r>
      <m:oMath>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2</m:t>
            </m:r>
          </m:sub>
        </m:sSub>
      </m:oMath>
      <w:r w:rsidR="00A435E6">
        <w:rPr>
          <w:rFonts w:eastAsiaTheme="minorEastAsia"/>
        </w:rPr>
        <w:t>) via a linear age effect (</w:t>
      </w:r>
      <m:oMath>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3</m:t>
            </m:r>
          </m:sub>
        </m:sSub>
      </m:oMath>
      <w:r w:rsidR="00A435E6">
        <w:rPr>
          <w:rFonts w:eastAsiaTheme="minorEastAsia"/>
        </w:rPr>
        <w:t>).</w:t>
      </w:r>
    </w:p>
    <w:p w14:paraId="2130D7AF" w14:textId="77B98BAB" w:rsidR="002D7C22" w:rsidRDefault="00F60ACB" w:rsidP="002D7C22">
      <w:pPr>
        <w:tabs>
          <w:tab w:val="left" w:pos="8820"/>
        </w:tabs>
        <w:rPr>
          <w:rFonts w:eastAsiaTheme="minorEastAsia"/>
        </w:rPr>
      </w:pP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a</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a</m:t>
            </m:r>
          </m:sub>
        </m:sSub>
        <m:d>
          <m:dPr>
            <m:ctrlPr>
              <w:rPr>
                <w:rFonts w:ascii="Cambria Math" w:eastAsiaTheme="minorEastAsia" w:hAnsi="Cambria Math"/>
                <w:i/>
              </w:rPr>
            </m:ctrlPr>
          </m:dPr>
          <m:e>
            <m:r>
              <w:rPr>
                <w:rFonts w:ascii="Cambria Math" w:eastAsiaTheme="minorEastAsia" w:hAnsi="Cambria Math"/>
              </w:rPr>
              <m:t>0</m:t>
            </m:r>
          </m:e>
        </m:d>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m:t>
                </m:r>
                <m:f>
                  <m:fPr>
                    <m:ctrlPr>
                      <w:rPr>
                        <w:rFonts w:ascii="Cambria Math" w:eastAsiaTheme="minorEastAsia" w:hAnsi="Cambria Math"/>
                        <w:i/>
                      </w:rPr>
                    </m:ctrlPr>
                  </m:fPr>
                  <m:num>
                    <m:r>
                      <w:rPr>
                        <w:rFonts w:ascii="Cambria Math" w:eastAsiaTheme="minorEastAsia" w:hAnsi="Cambria Math"/>
                      </w:rPr>
                      <m:t>t</m:t>
                    </m:r>
                  </m:num>
                  <m:den>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a</m:t>
                        </m:r>
                      </m:sub>
                    </m:sSub>
                  </m:den>
                </m:f>
              </m:e>
            </m:d>
          </m:e>
          <m:sup>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1</m:t>
                </m:r>
              </m:sub>
            </m:sSub>
            <m:r>
              <w:rPr>
                <w:rFonts w:ascii="Cambria Math" w:eastAsiaTheme="minorEastAsia" w:hAnsi="Cambria Math"/>
              </w:rPr>
              <m:t>+1</m:t>
            </m:r>
          </m:sup>
        </m:sSup>
      </m:oMath>
      <w:r w:rsidR="002D7C22">
        <w:rPr>
          <w:rFonts w:eastAsiaTheme="minorEastAsia"/>
        </w:rPr>
        <w:t xml:space="preserve"> for </w:t>
      </w:r>
      <m:oMath>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2</m:t>
            </m:r>
          </m:sub>
        </m:sSub>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3</m:t>
                </m:r>
              </m:sub>
            </m:sSub>
            <m:r>
              <w:rPr>
                <w:rFonts w:ascii="Cambria Math" w:eastAsiaTheme="minorEastAsia" w:hAnsi="Cambria Math"/>
              </w:rPr>
              <m:t>a</m:t>
            </m:r>
          </m:e>
        </m:d>
      </m:oMath>
      <w:r w:rsidR="002D7C22">
        <w:rPr>
          <w:rFonts w:eastAsiaTheme="minorEastAsia"/>
        </w:rPr>
        <w:tab/>
        <w:t>(</w:t>
      </w:r>
      <w:bookmarkStart w:id="5" w:name="eqn_prog"/>
      <w:r w:rsidR="002D7C22">
        <w:rPr>
          <w:rFonts w:eastAsiaTheme="minorEastAsia"/>
        </w:rPr>
        <w:fldChar w:fldCharType="begin"/>
      </w:r>
      <w:r w:rsidR="002D7C22">
        <w:rPr>
          <w:rFonts w:eastAsiaTheme="minorEastAsia"/>
        </w:rPr>
        <w:instrText xml:space="preserve"> SEQ EQN \* MERGEFORMAT </w:instrText>
      </w:r>
      <w:r w:rsidR="002D7C22">
        <w:rPr>
          <w:rFonts w:eastAsiaTheme="minorEastAsia"/>
        </w:rPr>
        <w:fldChar w:fldCharType="separate"/>
      </w:r>
      <w:r w:rsidR="00E80D1A">
        <w:rPr>
          <w:rFonts w:eastAsiaTheme="minorEastAsia"/>
          <w:noProof/>
        </w:rPr>
        <w:t>2</w:t>
      </w:r>
      <w:r w:rsidR="002D7C22">
        <w:rPr>
          <w:rFonts w:eastAsiaTheme="minorEastAsia"/>
        </w:rPr>
        <w:fldChar w:fldCharType="end"/>
      </w:r>
      <w:bookmarkEnd w:id="5"/>
      <w:r w:rsidR="002D7C22">
        <w:rPr>
          <w:rFonts w:eastAsiaTheme="minorEastAsia"/>
        </w:rPr>
        <w:t>)</w:t>
      </w:r>
    </w:p>
    <w:p w14:paraId="69CF05CD" w14:textId="6373467E" w:rsidR="002D7C22" w:rsidRPr="0073639D" w:rsidRDefault="002D7C22" w:rsidP="002D7C22">
      <w:pPr>
        <w:tabs>
          <w:tab w:val="left" w:pos="8820"/>
        </w:tabs>
        <w:rPr>
          <w:rFonts w:eastAsiaTheme="minorEastAsia" w:cstheme="minorHAnsi"/>
        </w:rPr>
      </w:pPr>
      <w:r>
        <w:rPr>
          <w:rFonts w:eastAsiaTheme="minorEastAsia" w:cstheme="minorHAnsi"/>
        </w:rPr>
        <w:t xml:space="preserve">We calculated baseline CD4 cell counts </w:t>
      </w:r>
      <m:oMath>
        <m:sSub>
          <m:sSubPr>
            <m:ctrlPr>
              <w:rPr>
                <w:rFonts w:ascii="Cambria Math" w:eastAsiaTheme="minorEastAsia" w:hAnsi="Cambria Math" w:cstheme="minorHAnsi"/>
                <w:i/>
              </w:rPr>
            </m:ctrlPr>
          </m:sSubPr>
          <m:e>
            <m:r>
              <w:rPr>
                <w:rFonts w:ascii="Cambria Math" w:eastAsiaTheme="minorEastAsia" w:hAnsi="Cambria Math" w:cstheme="minorHAnsi"/>
              </w:rPr>
              <m:t>c</m:t>
            </m:r>
          </m:e>
          <m:sub>
            <m:r>
              <w:rPr>
                <w:rFonts w:ascii="Cambria Math" w:eastAsiaTheme="minorEastAsia" w:hAnsi="Cambria Math" w:cstheme="minorHAnsi"/>
              </w:rPr>
              <m:t>a</m:t>
            </m:r>
          </m:sub>
        </m:sSub>
        <m:d>
          <m:dPr>
            <m:ctrlPr>
              <w:rPr>
                <w:rFonts w:ascii="Cambria Math" w:eastAsiaTheme="minorEastAsia" w:hAnsi="Cambria Math" w:cstheme="minorHAnsi"/>
                <w:i/>
              </w:rPr>
            </m:ctrlPr>
          </m:dPr>
          <m:e>
            <m:r>
              <w:rPr>
                <w:rFonts w:ascii="Cambria Math" w:eastAsiaTheme="minorEastAsia" w:hAnsi="Cambria Math" w:cstheme="minorHAnsi"/>
              </w:rPr>
              <m:t>0</m:t>
            </m:r>
          </m:e>
        </m:d>
      </m:oMath>
      <w:r>
        <w:rPr>
          <w:rFonts w:eastAsiaTheme="minorEastAsia" w:cstheme="minorHAnsi"/>
        </w:rPr>
        <w:t xml:space="preserve"> as the median among seroconverters with initial CD4 counts over 500 cells/mm</w:t>
      </w:r>
      <w:r w:rsidRPr="00FF4E94">
        <w:rPr>
          <w:rFonts w:eastAsiaTheme="minorEastAsia" w:cstheme="minorHAnsi"/>
          <w:vertAlign w:val="superscript"/>
        </w:rPr>
        <w:t>3</w:t>
      </w:r>
      <w:r>
        <w:rPr>
          <w:rFonts w:eastAsiaTheme="minorEastAsia" w:cstheme="minorHAnsi"/>
        </w:rPr>
        <w:t xml:space="preserve"> (Equation </w:t>
      </w:r>
      <w:r>
        <w:rPr>
          <w:rFonts w:eastAsiaTheme="minorEastAsia" w:cstheme="minorHAnsi"/>
        </w:rPr>
        <w:fldChar w:fldCharType="begin"/>
      </w:r>
      <w:r>
        <w:rPr>
          <w:rFonts w:eastAsiaTheme="minorEastAsia" w:cstheme="minorHAnsi"/>
        </w:rPr>
        <w:instrText xml:space="preserve"> REF eqn_dist \h </w:instrText>
      </w:r>
      <w:r>
        <w:rPr>
          <w:rFonts w:eastAsiaTheme="minorEastAsia" w:cstheme="minorHAnsi"/>
        </w:rPr>
      </w:r>
      <w:r>
        <w:rPr>
          <w:rFonts w:eastAsiaTheme="minorEastAsia" w:cstheme="minorHAnsi"/>
        </w:rPr>
        <w:fldChar w:fldCharType="separate"/>
      </w:r>
      <w:r w:rsidR="00E80D1A">
        <w:rPr>
          <w:rFonts w:eastAsiaTheme="minorEastAsia"/>
          <w:noProof/>
        </w:rPr>
        <w:t>1</w:t>
      </w:r>
      <w:r>
        <w:rPr>
          <w:rFonts w:eastAsiaTheme="minorEastAsia" w:cstheme="minorHAnsi"/>
        </w:rPr>
        <w:fldChar w:fldCharType="end"/>
      </w:r>
      <w:r>
        <w:rPr>
          <w:rFonts w:eastAsiaTheme="minorEastAsia" w:cstheme="minorHAnsi"/>
        </w:rPr>
        <w:t>).</w:t>
      </w:r>
    </w:p>
    <w:p w14:paraId="461E7046" w14:textId="047D6C0A" w:rsidR="002D7C22" w:rsidRDefault="002D7C22" w:rsidP="002D7C22">
      <w:pPr>
        <w:tabs>
          <w:tab w:val="left" w:pos="8820"/>
        </w:tabs>
        <w:rPr>
          <w:rFonts w:eastAsiaTheme="minorEastAsia"/>
        </w:rPr>
      </w:pPr>
      <w:r>
        <w:rPr>
          <w:rFonts w:eastAsiaTheme="minorEastAsia"/>
        </w:rPr>
        <w:t xml:space="preserve">Our </w:t>
      </w:r>
      <m:oMath>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1</m:t>
            </m:r>
          </m:sub>
        </m:sSub>
        <m:r>
          <w:rPr>
            <w:rFonts w:ascii="Cambria Math" w:eastAsiaTheme="minorEastAsia" w:hAnsi="Cambria Math"/>
          </w:rPr>
          <m:t>∼</m:t>
        </m:r>
        <m:r>
          <m:rPr>
            <m:sty m:val="p"/>
          </m:rPr>
          <w:rPr>
            <w:rFonts w:ascii="Cambria Math" w:eastAsiaTheme="minorEastAsia" w:hAnsi="Cambria Math"/>
          </w:rPr>
          <m:t>Exponential</m:t>
        </m:r>
        <m:d>
          <m:dPr>
            <m:ctrlPr>
              <w:rPr>
                <w:rFonts w:ascii="Cambria Math" w:eastAsiaTheme="minorEastAsia" w:hAnsi="Cambria Math"/>
                <w:i/>
              </w:rPr>
            </m:ctrlPr>
          </m:dPr>
          <m:e>
            <m:r>
              <w:rPr>
                <w:rFonts w:ascii="Cambria Math" w:eastAsiaTheme="minorEastAsia" w:hAnsi="Cambria Math"/>
              </w:rPr>
              <m:t>1</m:t>
            </m:r>
          </m:e>
        </m:d>
      </m:oMath>
      <w:r>
        <w:rPr>
          <w:rFonts w:eastAsiaTheme="minorEastAsia"/>
        </w:rPr>
        <w:t xml:space="preserve"> prior produces quadratic trends on average, consistent with previous modeling of longitudinal CD4 count measurements </w:t>
      </w:r>
      <w:r>
        <w:rPr>
          <w:rFonts w:eastAsiaTheme="minorEastAsia"/>
        </w:rPr>
        <w:fldChar w:fldCharType="begin"/>
      </w:r>
      <w:r w:rsidR="00AB0110">
        <w:rPr>
          <w:rFonts w:eastAsiaTheme="minorEastAsia"/>
        </w:rPr>
        <w:instrText xml:space="preserve"> ADDIN EN.CITE &lt;EndNote&gt;&lt;Cite&gt;&lt;Author&gt;Touloumi&lt;/Author&gt;&lt;Year&gt;2004&lt;/Year&gt;&lt;RecNum&gt;932&lt;/RecNum&gt;&lt;DisplayText&gt;[6]&lt;/DisplayText&gt;&lt;record&gt;&lt;rec-number&gt;932&lt;/rec-number&gt;&lt;foreign-keys&gt;&lt;key app="EN" db-id="zzwfa9tr7rsxp9e0zrmvsdviv2arwfxpxssd" timestamp="1437065170"&gt;932&lt;/key&gt;&lt;/foreign-keys&gt;&lt;ref-type name="Journal Article"&gt;17&lt;/ref-type&gt;&lt;contributors&gt;&lt;authors&gt;&lt;author&gt;Touloumi, Giota&lt;/author&gt;&lt;author&gt;Pantazis, Nikos&lt;/author&gt;&lt;author&gt;Babiker, Abdel G.&lt;/author&gt;&lt;author&gt;Walker, Sarah A.&lt;/author&gt;&lt;author&gt;Katsarou, Olga&lt;/author&gt;&lt;author&gt;Karafoulidou, Anastasia&lt;/author&gt;&lt;author&gt;Hatzakis, Angelos&lt;/author&gt;&lt;author&gt;Porter, Kholoud&lt;/author&gt;&lt;author&gt;the CASCADE Collaboration,&lt;/author&gt;&lt;/authors&gt;&lt;/contributors&gt;&lt;titles&gt;&lt;title&gt;Differences in HIV RNA levels before the initiation of antiretroviral therapy among 1864 individuals with known HIV-1 seroconversion dates&lt;/title&gt;&lt;secondary-title&gt;AIDS&lt;/secondary-title&gt;&lt;short-title&gt;Differences in HIV RNA levels before the initiation of antiretroviral therapy among 1864 individuals with known HIV-1 seroconversion dates&lt;/short-title&gt;&lt;/titles&gt;&lt;periodical&gt;&lt;full-title&gt;AIDS&lt;/full-title&gt;&lt;/periodical&gt;&lt;pages&gt;1697-1705&lt;/pages&gt;&lt;volume&gt;18&lt;/volume&gt;&lt;number&gt;12&lt;/number&gt;&lt;keywords&gt;&lt;keyword&gt;HIV/AIDS&lt;/keyword&gt;&lt;keyword&gt;HIV disease progression&lt;/keyword&gt;&lt;keyword&gt;HIV seroconversion&lt;/keyword&gt;&lt;keyword&gt;HIV viral load&lt;/keyword&gt;&lt;keyword&gt;CASCADE&lt;/keyword&gt;&lt;/keywords&gt;&lt;dates&gt;&lt;year&gt;2004&lt;/year&gt;&lt;/dates&gt;&lt;isbn&gt;0269-9370&lt;/isbn&gt;&lt;urls&gt;&lt;related-urls&gt;&lt;url&gt;http://journals.lww.com/aidsonline/Fulltext/2004/08200/Differences_in_HIV_RNA_levels_before_the.11.aspx&lt;/url&gt;&lt;/related-urls&gt;&lt;/urls&gt;&lt;/record&gt;&lt;/Cite&gt;&lt;/EndNote&gt;</w:instrText>
      </w:r>
      <w:r>
        <w:rPr>
          <w:rFonts w:eastAsiaTheme="minorEastAsia"/>
        </w:rPr>
        <w:fldChar w:fldCharType="separate"/>
      </w:r>
      <w:r w:rsidR="00AB0110">
        <w:rPr>
          <w:rFonts w:eastAsiaTheme="minorEastAsia"/>
          <w:noProof/>
        </w:rPr>
        <w:t>[</w:t>
      </w:r>
      <w:hyperlink w:anchor="_ENREF_6" w:tooltip="Touloumi, 2004 #932" w:history="1">
        <w:r w:rsidR="008E699E">
          <w:rPr>
            <w:rFonts w:eastAsiaTheme="minorEastAsia"/>
            <w:noProof/>
          </w:rPr>
          <w:t>6</w:t>
        </w:r>
      </w:hyperlink>
      <w:r w:rsidR="00AB0110">
        <w:rPr>
          <w:rFonts w:eastAsiaTheme="minorEastAsia"/>
          <w:noProof/>
        </w:rPr>
        <w:t>]</w:t>
      </w:r>
      <w:r>
        <w:rPr>
          <w:rFonts w:eastAsiaTheme="minorEastAsia"/>
        </w:rPr>
        <w:fldChar w:fldCharType="end"/>
      </w:r>
      <w:r>
        <w:rPr>
          <w:rFonts w:eastAsiaTheme="minorEastAsia"/>
        </w:rPr>
        <w:t>. Since most untreated PLHIV die before reaching zero CD4 cells/mm</w:t>
      </w:r>
      <w:r w:rsidRPr="005D2520">
        <w:rPr>
          <w:rFonts w:eastAsiaTheme="minorEastAsia"/>
          <w:vertAlign w:val="superscript"/>
        </w:rPr>
        <w:t>3</w:t>
      </w:r>
      <w:r w:rsidRPr="00567F2C">
        <w:rPr>
          <w:rFonts w:eastAsiaTheme="minorEastAsia"/>
        </w:rPr>
        <w:t xml:space="preserve"> </w:t>
      </w:r>
      <w:r>
        <w:rPr>
          <w:rFonts w:eastAsiaTheme="minorEastAsia"/>
        </w:rPr>
        <w:fldChar w:fldCharType="begin"/>
      </w:r>
      <w:r w:rsidR="00AB0110">
        <w:rPr>
          <w:rFonts w:eastAsiaTheme="minorEastAsia"/>
        </w:rPr>
        <w:instrText xml:space="preserve"> ADDIN EN.CITE &lt;EndNote&gt;&lt;Cite&gt;&lt;Author&gt;Dunn&lt;/Author&gt;&lt;Year&gt;2008&lt;/Year&gt;&lt;RecNum&gt;1944&lt;/RecNum&gt;&lt;DisplayText&gt;[7]&lt;/DisplayText&gt;&lt;record&gt;&lt;rec-number&gt;1944&lt;/rec-number&gt;&lt;foreign-keys&gt;&lt;key app="EN" db-id="zzwfa9tr7rsxp9e0zrmvsdviv2arwfxpxssd" timestamp="1543523005"&gt;1944&lt;/key&gt;&lt;/foreign-keys&gt;&lt;ref-type name="Journal Article"&gt;17&lt;/ref-type&gt;&lt;contributors&gt;&lt;authors&gt;&lt;author&gt;Dunn, David&lt;/author&gt;&lt;author&gt;Woodburn, Patrick&lt;/author&gt;&lt;author&gt;Duong, Trinh&lt;/author&gt;&lt;author&gt;Peto, Julian&lt;/author&gt;&lt;author&gt;Phillips, Andrew&lt;/author&gt;&lt;author&gt;Gibb, Di&lt;/author&gt;&lt;author&gt;Porter, Kholoud&lt;/author&gt;&lt;author&gt;the CASCADE Collaboration,&lt;/author&gt;&lt;/authors&gt;&lt;/contributors&gt;&lt;titles&gt;&lt;title&gt;Current CD4 cell count and the short-term risk of AIDS and death before the availability of effective antiretroviral therapy in HIV-infected children and adults&lt;/title&gt;&lt;secondary-title&gt;The Journal of Infectious Diseases&lt;/secondary-title&gt;&lt;/titles&gt;&lt;periodical&gt;&lt;full-title&gt;The Journal of Infectious Diseases&lt;/full-title&gt;&lt;abbr-1&gt;J Infect Dis&lt;/abbr-1&gt;&lt;abbr-2&gt;J. Infect. Dis.&lt;/abbr-2&gt;&lt;/periodical&gt;&lt;pages&gt;398-404&lt;/pages&gt;&lt;volume&gt;197&lt;/volume&gt;&lt;number&gt;3&lt;/number&gt;&lt;keywords&gt;&lt;keyword&gt;HIV/AIDS&lt;/keyword&gt;&lt;keyword&gt;HIV disease progression&lt;/keyword&gt;&lt;keyword&gt;HIV survival&lt;/keyword&gt;&lt;keyword&gt;CASCADE&lt;/keyword&gt;&lt;/keywords&gt;&lt;dates&gt;&lt;year&gt;2008&lt;/year&gt;&lt;/dates&gt;&lt;urls&gt;&lt;/urls&gt;&lt;electronic-resource-num&gt;10.1086/524686&lt;/electronic-resource-num&gt;&lt;/record&gt;&lt;/Cite&gt;&lt;/EndNote&gt;</w:instrText>
      </w:r>
      <w:r>
        <w:rPr>
          <w:rFonts w:eastAsiaTheme="minorEastAsia"/>
        </w:rPr>
        <w:fldChar w:fldCharType="separate"/>
      </w:r>
      <w:r w:rsidR="00AB0110">
        <w:rPr>
          <w:rFonts w:eastAsiaTheme="minorEastAsia"/>
          <w:noProof/>
        </w:rPr>
        <w:t>[</w:t>
      </w:r>
      <w:hyperlink w:anchor="_ENREF_7" w:tooltip="Dunn, 2008 #1944" w:history="1">
        <w:r w:rsidR="008E699E">
          <w:rPr>
            <w:rFonts w:eastAsiaTheme="minorEastAsia"/>
            <w:noProof/>
          </w:rPr>
          <w:t>7</w:t>
        </w:r>
      </w:hyperlink>
      <w:r w:rsidR="00AB0110">
        <w:rPr>
          <w:rFonts w:eastAsiaTheme="minorEastAsia"/>
          <w:noProof/>
        </w:rPr>
        <w:t>]</w:t>
      </w:r>
      <w:r>
        <w:rPr>
          <w:rFonts w:eastAsiaTheme="minorEastAsia"/>
        </w:rPr>
        <w:fldChar w:fldCharType="end"/>
      </w:r>
      <w:r w:rsidRPr="005D2520">
        <w:rPr>
          <w:rFonts w:eastAsiaTheme="minorEastAsia"/>
        </w:rPr>
        <w:t xml:space="preserve">, </w:t>
      </w:r>
      <w:r>
        <w:rPr>
          <w:rFonts w:eastAsiaTheme="minorEastAsia"/>
        </w:rPr>
        <w:t xml:space="preserve">we have no direct evidence to inform the depletion time prior. We formulated this prior, </w:t>
      </w:r>
      <m:oMath>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2</m:t>
            </m:r>
          </m:sub>
        </m:sSub>
        <m:r>
          <w:rPr>
            <w:rFonts w:ascii="Cambria Math" w:eastAsiaTheme="minorEastAsia" w:hAnsi="Cambria Math"/>
          </w:rPr>
          <m:t>∼</m:t>
        </m:r>
        <m:r>
          <m:rPr>
            <m:sty m:val="p"/>
          </m:rPr>
          <w:rPr>
            <w:rFonts w:ascii="Cambria Math" w:eastAsiaTheme="minorEastAsia" w:hAnsi="Cambria Math"/>
          </w:rPr>
          <m:t>Lognormal</m:t>
        </m:r>
        <m:r>
          <w:rPr>
            <w:rFonts w:ascii="Cambria Math" w:eastAsiaTheme="minorEastAsia" w:hAnsi="Cambria Math"/>
          </w:rPr>
          <m:t>(3, 0.29)</m:t>
        </m:r>
      </m:oMath>
      <w:r>
        <w:rPr>
          <w:rFonts w:eastAsiaTheme="minorEastAsia"/>
        </w:rPr>
        <w:t xml:space="preserve">, to have mode 15 years and median 20 years to admit depletion times comparable to, but longer than, estimated survival among 15-24-year-old seroconverters </w:t>
      </w:r>
      <w:r>
        <w:rPr>
          <w:rFonts w:eastAsiaTheme="minorEastAsia"/>
        </w:rPr>
        <w:fldChar w:fldCharType="begin">
          <w:fldData xml:space="preserve">PEVuZE5vdGU+PENpdGU+PEF1dGhvcj5Ub2RkPC9BdXRob3I+PFllYXI+MjAwNzwvWWVhcj48UmVj
TnVtPjkyNjwvUmVjTnVtPjxEaXNwbGF5VGV4dD5bNSwgOCwgOV08L0Rpc3BsYXlUZXh0PjxyZWNv
cmQ+PHJlYy1udW1iZXI+OTI2PC9yZWMtbnVtYmVyPjxmb3JlaWduLWtleXM+PGtleSBhcHA9IkVO
IiBkYi1pZD0ienp3ZmE5dHI3cnN4cDllMHpybXZzZHZpdjJhcndmeHB4c3NkIiB0aW1lc3RhbXA9
IjE0MzcwNjUxNzAiPjkyNjwva2V5PjwvZm9yZWlnbi1rZXlzPjxyZWYtdHlwZSBuYW1lPSJKb3Vy
bmFsIEFydGljbGUiPjE3PC9yZWYtdHlwZT48Y29udHJpYnV0b3JzPjxhdXRob3JzPjxhdXRob3I+
VG9kZCwgSmltPC9hdXRob3I+PGF1dGhvcj5HbHlubiwgSnVkaXRoIFIuPC9hdXRob3I+PGF1dGhv
cj5NYXJzdG9uLCBNaWxseTwvYXV0aG9yPjxhdXRob3I+THV0YWxvLCBUb208L2F1dGhvcj48YXV0
aG9yPkJpcmFybywgU2FtPC9hdXRob3I+PGF1dGhvcj5Nd2l0YSwgV2FtYnVyYTwvYXV0aG9yPjxh
dXRob3I+U3VyaXlhbm9uLCBWaW5haTwvYXV0aG9yPjxhdXRob3I+UmFuZ3NpbiwgUmFtPC9hdXRo
b3I+PGF1dGhvcj5OZWxzb24sIEtlbnJhZCBFLjwvYXV0aG9yPjxhdXRob3I+U29ubmVuYmVyZywg
UGFtPC9hdXRob3I+PGF1dGhvcj5GaXR6Z2VyYWxkLCBEYW48L2F1dGhvcj48YXV0aG9yPkthcml0
YSwgRXRpZW5uZTwvYXV0aG9yPjxhdXRob3I+xbthYmEsIEJhc2lhPC9hdXRob3I+PC9hdXRob3Jz
PjwvY29udHJpYnV0b3JzPjxhdXRoLWFkZHJlc3M+TVJDL1VWUkkgVWdhbmRhIFJlc2VhcmNoIFVu
aXQgb24gQUlEUywgRW50ZWJiZSwgVWdhbmRhLiBqaW0udG9kZEBtcmN1Z2FuZGEub3JnPC9hdXRo
LWFkZHJlc3M+PHRpdGxlcz48dGl0bGU+VGltZSBmcm9tIEhJViBzZXJvY29udmVyc2lvbiB0byBk
ZWF0aDogYSBjb2xsYWJvcmF0aXZlIGFuYWx5c2lzIG9mIGVpZ2h0IHN0dWRpZXMgaW4gc2l4IGxv
dyBhbmQgbWlkZGxlLWluY29tZSBjb3VudHJpZXMgYmVmb3JlIGhpZ2hseSBhY3RpdmUgYW50aXJl
dHJvdmlyYWwgdGhlcmFweTwvdGl0bGU+PHNlY29uZGFyeS10aXRsZT5BSURTPC9zZWNvbmRhcnkt
dGl0bGU+PHNob3J0LXRpdGxlPlRpbWUgZnJvbSBISVYgc2Vyb2NvbnZlcnNpb24gdG8gZGVhdGg6
IGEgY29sbGFib3JhdGl2ZSBhbmFseXNpcyBvZiBlaWdodCBzdHVkaWVzIGluIHNpeCBsb3cgYW5k
IG1pZGRsZS1pbmNvbWUgY291bnRyaWVzIGJlZm9yZSBoaWdobHkgYWN0aXZlIGFudGlyZXRyb3Zp
cmFsIHRoZXJhcHk8L3Nob3J0LXRpdGxlPjwvdGl0bGVzPjxwZXJpb2RpY2FsPjxmdWxsLXRpdGxl
PkFJRFM8L2Z1bGwtdGl0bGU+PC9wZXJpb2RpY2FsPjxwYWdlcz5TNTUtNjM8L3BhZ2VzPjx2b2x1
bWU+MjE8L3ZvbHVtZT48bnVtYmVyPlN1cHBsIDY8L251bWJlcj48a2V5d29yZHM+PGtleXdvcmQ+
SElWL0FJRFM8L2tleXdvcmQ+PGtleXdvcmQ+SElWIGRpc2Vhc2UgcHJvZ3Jlc3Npb248L2tleXdv
cmQ+PGtleXdvcmQ+SElWIHN1cnZpdmFsPC9rZXl3b3JkPjxrZXl3b3JkPkFudGlyZXRyb3ZpcmFs
IHRoZXJhcHk8L2tleXdvcmQ+PGtleXdvcmQ+U3ViLVNhaGFyYW4gQWZyaWNhPC9rZXl3b3JkPjxr
ZXl3b3JkPkNlbnRyYWwgQW1lcmljYTwva2V5d29yZD48a2V5d29yZD5Bc2lhPC9rZXl3b3JkPjxr
ZXl3b3JkPkFMUEhBIE5ldHdvcms8L2tleXdvcmQ+PC9rZXl3b3Jkcz48ZGF0ZXM+PHllYXI+MjAw
NzwveWVhcj48cHViLWRhdGVzPjxkYXRlPk5vdjwvZGF0ZT48L3B1Yi1kYXRlcz48L2RhdGVzPjxp
c2JuPjE0NzMtNTU3MSAoRWxlY3Ryb25pYykgMDI2OS05MzcwIChMaW5raW5nKTwvaXNibj48dXJs
cz48L3VybHM+PGVsZWN0cm9uaWMtcmVzb3VyY2UtbnVtPjEwLjEwOTcvMDEuYWlkcy4wMDAwMjk5
NDExLjc1MjY5LmU4PC9lbGVjdHJvbmljLXJlc291cmNlLW51bT48cmVtb3RlLWRhdGFiYXNlLXBy
b3ZpZGVyPk5sbTwvcmVtb3RlLWRhdGFiYXNlLXByb3ZpZGVyPjxsYW5ndWFnZT5lbmc8L2xhbmd1
YWdlPjwvcmVjb3JkPjwvQ2l0ZT48Q2l0ZT48QXV0aG9yPk1hbmdhbDwvQXV0aG9yPjxZZWFyPjIw
MTc8L1llYXI+PFJlY051bT4xNjQ5PC9SZWNOdW0+PHJlY29yZD48cmVjLW51bWJlcj4xNjQ5PC9y
ZWMtbnVtYmVyPjxmb3JlaWduLWtleXM+PGtleSBhcHA9IkVOIiBkYi1pZD0ienp3ZmE5dHI3cnN4
cDllMHpybXZzZHZpdjJhcndmeHB4c3NkIiB0aW1lc3RhbXA9IjE0OTM5ODgxMTciPjE2NDk8L2tl
eT48L2ZvcmVpZ24ta2V5cz48cmVmLXR5cGUgbmFtZT0iSm91cm5hbCBBcnRpY2xlIj4xNzwvcmVm
LXR5cGU+PGNvbnRyaWJ1dG9ycz48YXV0aG9ycz48YXV0aG9yPk1hbmdhbCwgVGFyYSBELjwvYXV0
aG9yPjxhdXRob3I+dGhlIFVOQUlEUyBXb3JraW5nIEdyb3VwIG9uIENENCBQcm9ncmVzc2lvbiBh
bmQgTW9ydGFsaXR5IEFtb25nIFNlcm9jb252ZXJ0ZXJzLDwvYXV0aG9yPjxhdXRob3I+dGhlIENB
U0NBREUgQ29sbGFib3JhdGlvbiBpbiBFdXJvQ29vcmQsPC9hdXRob3I+PC9hdXRob3JzPjwvY29u
dHJpYnV0b3JzPjx0aXRsZXM+PHRpdGxlPkpvaW50IGVzdGltYXRpb24gb2YgQ0Q0KyBjZWxsIHBy
b2dyZXNzaW9uIGFuZCBzdXJ2aXZhbCBpbiB1bnRyZWF0ZWQgaW5kaXZpZHVhbHMgd2l0aCBISVYt
MSBpbmZlY3Rpb248L3RpdGxlPjxzZWNvbmRhcnktdGl0bGU+QUlEUzwvc2Vjb25kYXJ5LXRpdGxl
PjwvdGl0bGVzPjxwZXJpb2RpY2FsPjxmdWxsLXRpdGxlPkFJRFM8L2Z1bGwtdGl0bGU+PC9wZXJp
b2RpY2FsPjxwYWdlcz4xMDczLTEwODI8L3BhZ2VzPjx2b2x1bWU+MzE8L3ZvbHVtZT48bnVtYmVy
Pjg8L251bWJlcj48a2V5d29yZHM+PGtleXdvcmQ+SElWL0FJRFM8L2tleXdvcmQ+PGtleXdvcmQ+
SElWIGRpc2Vhc2UgcHJvZ3Jlc3Npb248L2tleXdvcmQ+PGtleXdvcmQ+SElWIHN1cnZpdmFsPC9r
ZXl3b3JkPjxrZXl3b3JkPlBhcmFtZXRlciBlc3RpbWF0aW9uPC9rZXl3b3JkPjxrZXl3b3JkPkhp
ZGRlbiBNYXJrb3YgbW9kZWw8L2tleXdvcmQ+PGtleXdvcmQ+Q0FTQ0FERTwva2V5d29yZD48a2V5
d29yZD5BZnJpY2E8L2tleXdvcmQ+PGtleXdvcmQ+Tm9ydGggQW1lcmljYTwva2V5d29yZD48a2V5
d29yZD5FdXJvcGU8L2tleXdvcmQ+PGtleXdvcmQ+QXNpYTwva2V5d29yZD48L2tleXdvcmRzPjxk
YXRlcz48eWVhcj4yMDE3PC95ZWFyPjwvZGF0ZXM+PHVybHM+PC91cmxzPjxlbGVjdHJvbmljLXJl
c291cmNlLW51bT4xMC4xMDk3L1FBRC4wMDAwMDAwMDAwMDAxNDM3PC9lbGVjdHJvbmljLXJlc291
cmNlLW51bT48L3JlY29yZD48L0NpdGU+PENpdGU+PEF1dGhvcj5Db2xsYWJvcmF0aXZlIEdyb3Vw
IG9uIEFJRFMgSW5jdWJhdGlvbiBhbmQgSElWIFN1cnZpdmFsPC9BdXRob3I+PFllYXI+MjAwMDwv
WWVhcj48UmVjTnVtPjE5NjwvUmVjTnVtPjxyZWNvcmQ+PHJlYy1udW1iZXI+MTk2PC9yZWMtbnVt
YmVyPjxmb3JlaWduLWtleXM+PGtleSBhcHA9IkVOIiBkYi1pZD0ienp3ZmE5dHI3cnN4cDllMHpy
bXZzZHZpdjJhcndmeHB4c3NkIiB0aW1lc3RhbXA9IjE0MzcwNjUxNzAiPjE5Njwva2V5PjwvZm9y
ZWlnbi1rZXlzPjxyZWYtdHlwZSBuYW1lPSJKb3VybmFsIEFydGljbGUiPjE3PC9yZWYtdHlwZT48
Y29udHJpYnV0b3JzPjxhdXRob3JzPjxhdXRob3I+Q29sbGFib3JhdGl2ZSBHcm91cCBvbiBBSURT
IEluY3ViYXRpb24gYW5kIEhJViBTdXJ2aXZhbCw8L2F1dGhvcj48L2F1dGhvcnM+PC9jb250cmli
dXRvcnM+PHRpdGxlcz48dGl0bGU+VGltZSBmcm9tIEhJVi0xIHNlcm9jb252ZXJzaW9uIHRvIEFJ
RFMgYW5kIGRlYXRoIGJlZm9yZSB3aWRlc3ByZWFkIHVzZSBvZiBoaWdobHktYWN0aXZlIGFudGly
ZXRyb3ZpcmFsIHRoZXJhcHk6IGEgY29sbGFib3JhdGl2ZSByZS1hbmFseXNpczwvdGl0bGU+PHNl
Y29uZGFyeS10aXRsZT5UaGUgTGFuY2V0PC9zZWNvbmRhcnktdGl0bGU+PHNob3J0LXRpdGxlPlRp
bWUgZnJvbSBISVYtMSBzZXJvY29udmVyc2lvbiB0byBBSURTIGFuZCBkZWF0aCBiZWZvcmUgd2lk
ZXNwcmVhZCB1c2Ugb2YgaGlnaGx5LWFjdGl2ZSBhbnRpcmV0cm92aXJhbCB0aGVyYXB5OiBhIGNv
bGxhYm9yYXRpdmUgcmUtYW5hbHlzaXM8L3Nob3J0LXRpdGxlPjwvdGl0bGVzPjxwZXJpb2RpY2Fs
PjxmdWxsLXRpdGxlPlRoZSBMYW5jZXQ8L2Z1bGwtdGl0bGU+PGFiYnItMT5MYW5jZXQ8L2FiYnIt
MT48YWJici0yPkxhbmNldDwvYWJici0yPjwvcGVyaW9kaWNhbD48cGFnZXM+MTEzMS0xMTM3PC9w
YWdlcz48dm9sdW1lPjM1NTwvdm9sdW1lPjxudW1iZXI+OTIxMDwvbnVtYmVyPjxrZXl3b3Jkcz48
a2V5d29yZD5ISVYvQUlEUzwva2V5d29yZD48a2V5d29yZD5ISVYgZGlzZWFzZSBwcm9ncmVzc2lv
bjwva2V5d29yZD48a2V5d29yZD5ISVYgc3Vydml2YWw8L2tleXdvcmQ+PGtleXdvcmQ+RXVyb3Bl
PC9rZXl3b3JkPjxrZXl3b3JkPk5vcnRoIEFtZXJpY2E8L2tleXdvcmQ+PGtleXdvcmQ+QXVzdHJh
bGlhPC9rZXl3b3JkPjxrZXl3b3JkPkNBU0NBREU8L2tleXdvcmQ+PC9rZXl3b3Jkcz48ZGF0ZXM+
PHllYXI+MjAwMDwveWVhcj48L2RhdGVzPjx1cmxzPjxyZWxhdGVkLXVybHM+PHVybD5odHRwOi8v
d3d3LnNjaWVuY2VkaXJlY3QuY29tL3NjaWVuY2UvYXJ0aWNsZS9CNlQxQi00MDMxNTFYLUIvMi9j
YTIxYmQ0ZmNhYmZiZGI1NTJjOWRiMDRiODFmNGExMTwvdXJsPjwvcmVsYXRlZC11cmxzPjwvdXJs
cz48ZWxlY3Ryb25pYy1yZXNvdXJjZS1udW0+MTAuMTAxNi9TMDE0MC02NzM2KDAwKTAyMDYxLTQ8
L2VsZWN0cm9uaWMtcmVzb3VyY2UtbnVtPjwvcmVjb3JkPjwvQ2l0ZT48L0VuZE5vdGU+
</w:fldData>
        </w:fldChar>
      </w:r>
      <w:r w:rsidR="00AB0110">
        <w:rPr>
          <w:rFonts w:eastAsiaTheme="minorEastAsia"/>
        </w:rPr>
        <w:instrText xml:space="preserve"> ADDIN EN.CITE </w:instrText>
      </w:r>
      <w:r w:rsidR="00AB0110">
        <w:rPr>
          <w:rFonts w:eastAsiaTheme="minorEastAsia"/>
        </w:rPr>
        <w:fldChar w:fldCharType="begin">
          <w:fldData xml:space="preserve">PEVuZE5vdGU+PENpdGU+PEF1dGhvcj5Ub2RkPC9BdXRob3I+PFllYXI+MjAwNzwvWWVhcj48UmVj
TnVtPjkyNjwvUmVjTnVtPjxEaXNwbGF5VGV4dD5bNSwgOCwgOV08L0Rpc3BsYXlUZXh0PjxyZWNv
cmQ+PHJlYy1udW1iZXI+OTI2PC9yZWMtbnVtYmVyPjxmb3JlaWduLWtleXM+PGtleSBhcHA9IkVO
IiBkYi1pZD0ienp3ZmE5dHI3cnN4cDllMHpybXZzZHZpdjJhcndmeHB4c3NkIiB0aW1lc3RhbXA9
IjE0MzcwNjUxNzAiPjkyNjwva2V5PjwvZm9yZWlnbi1rZXlzPjxyZWYtdHlwZSBuYW1lPSJKb3Vy
bmFsIEFydGljbGUiPjE3PC9yZWYtdHlwZT48Y29udHJpYnV0b3JzPjxhdXRob3JzPjxhdXRob3I+
VG9kZCwgSmltPC9hdXRob3I+PGF1dGhvcj5HbHlubiwgSnVkaXRoIFIuPC9hdXRob3I+PGF1dGhv
cj5NYXJzdG9uLCBNaWxseTwvYXV0aG9yPjxhdXRob3I+THV0YWxvLCBUb208L2F1dGhvcj48YXV0
aG9yPkJpcmFybywgU2FtPC9hdXRob3I+PGF1dGhvcj5Nd2l0YSwgV2FtYnVyYTwvYXV0aG9yPjxh
dXRob3I+U3VyaXlhbm9uLCBWaW5haTwvYXV0aG9yPjxhdXRob3I+UmFuZ3NpbiwgUmFtPC9hdXRo
b3I+PGF1dGhvcj5OZWxzb24sIEtlbnJhZCBFLjwvYXV0aG9yPjxhdXRob3I+U29ubmVuYmVyZywg
UGFtPC9hdXRob3I+PGF1dGhvcj5GaXR6Z2VyYWxkLCBEYW48L2F1dGhvcj48YXV0aG9yPkthcml0
YSwgRXRpZW5uZTwvYXV0aG9yPjxhdXRob3I+xbthYmEsIEJhc2lhPC9hdXRob3I+PC9hdXRob3Jz
PjwvY29udHJpYnV0b3JzPjxhdXRoLWFkZHJlc3M+TVJDL1VWUkkgVWdhbmRhIFJlc2VhcmNoIFVu
aXQgb24gQUlEUywgRW50ZWJiZSwgVWdhbmRhLiBqaW0udG9kZEBtcmN1Z2FuZGEub3JnPC9hdXRo
LWFkZHJlc3M+PHRpdGxlcz48dGl0bGU+VGltZSBmcm9tIEhJViBzZXJvY29udmVyc2lvbiB0byBk
ZWF0aDogYSBjb2xsYWJvcmF0aXZlIGFuYWx5c2lzIG9mIGVpZ2h0IHN0dWRpZXMgaW4gc2l4IGxv
dyBhbmQgbWlkZGxlLWluY29tZSBjb3VudHJpZXMgYmVmb3JlIGhpZ2hseSBhY3RpdmUgYW50aXJl
dHJvdmlyYWwgdGhlcmFweTwvdGl0bGU+PHNlY29uZGFyeS10aXRsZT5BSURTPC9zZWNvbmRhcnkt
dGl0bGU+PHNob3J0LXRpdGxlPlRpbWUgZnJvbSBISVYgc2Vyb2NvbnZlcnNpb24gdG8gZGVhdGg6
IGEgY29sbGFib3JhdGl2ZSBhbmFseXNpcyBvZiBlaWdodCBzdHVkaWVzIGluIHNpeCBsb3cgYW5k
IG1pZGRsZS1pbmNvbWUgY291bnRyaWVzIGJlZm9yZSBoaWdobHkgYWN0aXZlIGFudGlyZXRyb3Zp
cmFsIHRoZXJhcHk8L3Nob3J0LXRpdGxlPjwvdGl0bGVzPjxwZXJpb2RpY2FsPjxmdWxsLXRpdGxl
PkFJRFM8L2Z1bGwtdGl0bGU+PC9wZXJpb2RpY2FsPjxwYWdlcz5TNTUtNjM8L3BhZ2VzPjx2b2x1
bWU+MjE8L3ZvbHVtZT48bnVtYmVyPlN1cHBsIDY8L251bWJlcj48a2V5d29yZHM+PGtleXdvcmQ+
SElWL0FJRFM8L2tleXdvcmQ+PGtleXdvcmQ+SElWIGRpc2Vhc2UgcHJvZ3Jlc3Npb248L2tleXdv
cmQ+PGtleXdvcmQ+SElWIHN1cnZpdmFsPC9rZXl3b3JkPjxrZXl3b3JkPkFudGlyZXRyb3ZpcmFs
IHRoZXJhcHk8L2tleXdvcmQ+PGtleXdvcmQ+U3ViLVNhaGFyYW4gQWZyaWNhPC9rZXl3b3JkPjxr
ZXl3b3JkPkNlbnRyYWwgQW1lcmljYTwva2V5d29yZD48a2V5d29yZD5Bc2lhPC9rZXl3b3JkPjxr
ZXl3b3JkPkFMUEhBIE5ldHdvcms8L2tleXdvcmQ+PC9rZXl3b3Jkcz48ZGF0ZXM+PHllYXI+MjAw
NzwveWVhcj48cHViLWRhdGVzPjxkYXRlPk5vdjwvZGF0ZT48L3B1Yi1kYXRlcz48L2RhdGVzPjxp
c2JuPjE0NzMtNTU3MSAoRWxlY3Ryb25pYykgMDI2OS05MzcwIChMaW5raW5nKTwvaXNibj48dXJs
cz48L3VybHM+PGVsZWN0cm9uaWMtcmVzb3VyY2UtbnVtPjEwLjEwOTcvMDEuYWlkcy4wMDAwMjk5
NDExLjc1MjY5LmU4PC9lbGVjdHJvbmljLXJlc291cmNlLW51bT48cmVtb3RlLWRhdGFiYXNlLXBy
b3ZpZGVyPk5sbTwvcmVtb3RlLWRhdGFiYXNlLXByb3ZpZGVyPjxsYW5ndWFnZT5lbmc8L2xhbmd1
YWdlPjwvcmVjb3JkPjwvQ2l0ZT48Q2l0ZT48QXV0aG9yPk1hbmdhbDwvQXV0aG9yPjxZZWFyPjIw
MTc8L1llYXI+PFJlY051bT4xNjQ5PC9SZWNOdW0+PHJlY29yZD48cmVjLW51bWJlcj4xNjQ5PC9y
ZWMtbnVtYmVyPjxmb3JlaWduLWtleXM+PGtleSBhcHA9IkVOIiBkYi1pZD0ienp3ZmE5dHI3cnN4
cDllMHpybXZzZHZpdjJhcndmeHB4c3NkIiB0aW1lc3RhbXA9IjE0OTM5ODgxMTciPjE2NDk8L2tl
eT48L2ZvcmVpZ24ta2V5cz48cmVmLXR5cGUgbmFtZT0iSm91cm5hbCBBcnRpY2xlIj4xNzwvcmVm
LXR5cGU+PGNvbnRyaWJ1dG9ycz48YXV0aG9ycz48YXV0aG9yPk1hbmdhbCwgVGFyYSBELjwvYXV0
aG9yPjxhdXRob3I+dGhlIFVOQUlEUyBXb3JraW5nIEdyb3VwIG9uIENENCBQcm9ncmVzc2lvbiBh
bmQgTW9ydGFsaXR5IEFtb25nIFNlcm9jb252ZXJ0ZXJzLDwvYXV0aG9yPjxhdXRob3I+dGhlIENB
U0NBREUgQ29sbGFib3JhdGlvbiBpbiBFdXJvQ29vcmQsPC9hdXRob3I+PC9hdXRob3JzPjwvY29u
dHJpYnV0b3JzPjx0aXRsZXM+PHRpdGxlPkpvaW50IGVzdGltYXRpb24gb2YgQ0Q0KyBjZWxsIHBy
b2dyZXNzaW9uIGFuZCBzdXJ2aXZhbCBpbiB1bnRyZWF0ZWQgaW5kaXZpZHVhbHMgd2l0aCBISVYt
MSBpbmZlY3Rpb248L3RpdGxlPjxzZWNvbmRhcnktdGl0bGU+QUlEUzwvc2Vjb25kYXJ5LXRpdGxl
PjwvdGl0bGVzPjxwZXJpb2RpY2FsPjxmdWxsLXRpdGxlPkFJRFM8L2Z1bGwtdGl0bGU+PC9wZXJp
b2RpY2FsPjxwYWdlcz4xMDczLTEwODI8L3BhZ2VzPjx2b2x1bWU+MzE8L3ZvbHVtZT48bnVtYmVy
Pjg8L251bWJlcj48a2V5d29yZHM+PGtleXdvcmQ+SElWL0FJRFM8L2tleXdvcmQ+PGtleXdvcmQ+
SElWIGRpc2Vhc2UgcHJvZ3Jlc3Npb248L2tleXdvcmQ+PGtleXdvcmQ+SElWIHN1cnZpdmFsPC9r
ZXl3b3JkPjxrZXl3b3JkPlBhcmFtZXRlciBlc3RpbWF0aW9uPC9rZXl3b3JkPjxrZXl3b3JkPkhp
ZGRlbiBNYXJrb3YgbW9kZWw8L2tleXdvcmQ+PGtleXdvcmQ+Q0FTQ0FERTwva2V5d29yZD48a2V5
d29yZD5BZnJpY2E8L2tleXdvcmQ+PGtleXdvcmQ+Tm9ydGggQW1lcmljYTwva2V5d29yZD48a2V5
d29yZD5FdXJvcGU8L2tleXdvcmQ+PGtleXdvcmQ+QXNpYTwva2V5d29yZD48L2tleXdvcmRzPjxk
YXRlcz48eWVhcj4yMDE3PC95ZWFyPjwvZGF0ZXM+PHVybHM+PC91cmxzPjxlbGVjdHJvbmljLXJl
c291cmNlLW51bT4xMC4xMDk3L1FBRC4wMDAwMDAwMDAwMDAxNDM3PC9lbGVjdHJvbmljLXJlc291
cmNlLW51bT48L3JlY29yZD48L0NpdGU+PENpdGU+PEF1dGhvcj5Db2xsYWJvcmF0aXZlIEdyb3Vw
IG9uIEFJRFMgSW5jdWJhdGlvbiBhbmQgSElWIFN1cnZpdmFsPC9BdXRob3I+PFllYXI+MjAwMDwv
WWVhcj48UmVjTnVtPjE5NjwvUmVjTnVtPjxyZWNvcmQ+PHJlYy1udW1iZXI+MTk2PC9yZWMtbnVt
YmVyPjxmb3JlaWduLWtleXM+PGtleSBhcHA9IkVOIiBkYi1pZD0ienp3ZmE5dHI3cnN4cDllMHpy
bXZzZHZpdjJhcndmeHB4c3NkIiB0aW1lc3RhbXA9IjE0MzcwNjUxNzAiPjE5Njwva2V5PjwvZm9y
ZWlnbi1rZXlzPjxyZWYtdHlwZSBuYW1lPSJKb3VybmFsIEFydGljbGUiPjE3PC9yZWYtdHlwZT48
Y29udHJpYnV0b3JzPjxhdXRob3JzPjxhdXRob3I+Q29sbGFib3JhdGl2ZSBHcm91cCBvbiBBSURT
IEluY3ViYXRpb24gYW5kIEhJViBTdXJ2aXZhbCw8L2F1dGhvcj48L2F1dGhvcnM+PC9jb250cmli
dXRvcnM+PHRpdGxlcz48dGl0bGU+VGltZSBmcm9tIEhJVi0xIHNlcm9jb252ZXJzaW9uIHRvIEFJ
RFMgYW5kIGRlYXRoIGJlZm9yZSB3aWRlc3ByZWFkIHVzZSBvZiBoaWdobHktYWN0aXZlIGFudGly
ZXRyb3ZpcmFsIHRoZXJhcHk6IGEgY29sbGFib3JhdGl2ZSByZS1hbmFseXNpczwvdGl0bGU+PHNl
Y29uZGFyeS10aXRsZT5UaGUgTGFuY2V0PC9zZWNvbmRhcnktdGl0bGU+PHNob3J0LXRpdGxlPlRp
bWUgZnJvbSBISVYtMSBzZXJvY29udmVyc2lvbiB0byBBSURTIGFuZCBkZWF0aCBiZWZvcmUgd2lk
ZXNwcmVhZCB1c2Ugb2YgaGlnaGx5LWFjdGl2ZSBhbnRpcmV0cm92aXJhbCB0aGVyYXB5OiBhIGNv
bGxhYm9yYXRpdmUgcmUtYW5hbHlzaXM8L3Nob3J0LXRpdGxlPjwvdGl0bGVzPjxwZXJpb2RpY2Fs
PjxmdWxsLXRpdGxlPlRoZSBMYW5jZXQ8L2Z1bGwtdGl0bGU+PGFiYnItMT5MYW5jZXQ8L2FiYnIt
MT48YWJici0yPkxhbmNldDwvYWJici0yPjwvcGVyaW9kaWNhbD48cGFnZXM+MTEzMS0xMTM3PC9w
YWdlcz48dm9sdW1lPjM1NTwvdm9sdW1lPjxudW1iZXI+OTIxMDwvbnVtYmVyPjxrZXl3b3Jkcz48
a2V5d29yZD5ISVYvQUlEUzwva2V5d29yZD48a2V5d29yZD5ISVYgZGlzZWFzZSBwcm9ncmVzc2lv
bjwva2V5d29yZD48a2V5d29yZD5ISVYgc3Vydml2YWw8L2tleXdvcmQ+PGtleXdvcmQ+RXVyb3Bl
PC9rZXl3b3JkPjxrZXl3b3JkPk5vcnRoIEFtZXJpY2E8L2tleXdvcmQ+PGtleXdvcmQ+QXVzdHJh
bGlhPC9rZXl3b3JkPjxrZXl3b3JkPkNBU0NBREU8L2tleXdvcmQ+PC9rZXl3b3Jkcz48ZGF0ZXM+
PHllYXI+MjAwMDwveWVhcj48L2RhdGVzPjx1cmxzPjxyZWxhdGVkLXVybHM+PHVybD5odHRwOi8v
d3d3LnNjaWVuY2VkaXJlY3QuY29tL3NjaWVuY2UvYXJ0aWNsZS9CNlQxQi00MDMxNTFYLUIvMi9j
YTIxYmQ0ZmNhYmZiZGI1NTJjOWRiMDRiODFmNGExMTwvdXJsPjwvcmVsYXRlZC11cmxzPjwvdXJs
cz48ZWxlY3Ryb25pYy1yZXNvdXJjZS1udW0+MTAuMTAxNi9TMDE0MC02NzM2KDAwKTAyMDYxLTQ8
L2VsZWN0cm9uaWMtcmVzb3VyY2UtbnVtPjwvcmVjb3JkPjwvQ2l0ZT48L0VuZE5vdGU+
</w:fldData>
        </w:fldChar>
      </w:r>
      <w:r w:rsidR="00AB0110">
        <w:rPr>
          <w:rFonts w:eastAsiaTheme="minorEastAsia"/>
        </w:rPr>
        <w:instrText xml:space="preserve"> ADDIN EN.CITE.DATA </w:instrText>
      </w:r>
      <w:r w:rsidR="00AB0110">
        <w:rPr>
          <w:rFonts w:eastAsiaTheme="minorEastAsia"/>
        </w:rPr>
      </w:r>
      <w:r w:rsidR="00AB0110">
        <w:rPr>
          <w:rFonts w:eastAsiaTheme="minorEastAsia"/>
        </w:rPr>
        <w:fldChar w:fldCharType="end"/>
      </w:r>
      <w:r>
        <w:rPr>
          <w:rFonts w:eastAsiaTheme="minorEastAsia"/>
        </w:rPr>
      </w:r>
      <w:r>
        <w:rPr>
          <w:rFonts w:eastAsiaTheme="minorEastAsia"/>
        </w:rPr>
        <w:fldChar w:fldCharType="separate"/>
      </w:r>
      <w:r w:rsidR="00AB0110">
        <w:rPr>
          <w:rFonts w:eastAsiaTheme="minorEastAsia"/>
          <w:noProof/>
        </w:rPr>
        <w:t>[</w:t>
      </w:r>
      <w:hyperlink w:anchor="_ENREF_5" w:tooltip="Mangal, 2017 #1649" w:history="1">
        <w:r w:rsidR="008E699E">
          <w:rPr>
            <w:rFonts w:eastAsiaTheme="minorEastAsia"/>
            <w:noProof/>
          </w:rPr>
          <w:t>5</w:t>
        </w:r>
      </w:hyperlink>
      <w:r w:rsidR="00AB0110">
        <w:rPr>
          <w:rFonts w:eastAsiaTheme="minorEastAsia"/>
          <w:noProof/>
        </w:rPr>
        <w:t xml:space="preserve">, </w:t>
      </w:r>
      <w:hyperlink w:anchor="_ENREF_8" w:tooltip="Todd, 2007 #926" w:history="1">
        <w:r w:rsidR="008E699E">
          <w:rPr>
            <w:rFonts w:eastAsiaTheme="minorEastAsia"/>
            <w:noProof/>
          </w:rPr>
          <w:t>8</w:t>
        </w:r>
      </w:hyperlink>
      <w:r w:rsidR="00AB0110">
        <w:rPr>
          <w:rFonts w:eastAsiaTheme="minorEastAsia"/>
          <w:noProof/>
        </w:rPr>
        <w:t xml:space="preserve">, </w:t>
      </w:r>
      <w:hyperlink w:anchor="_ENREF_9" w:tooltip="Collaborative Group on AIDS Incubation and HIV Survival, 2000 #196" w:history="1">
        <w:r w:rsidR="008E699E">
          <w:rPr>
            <w:rFonts w:eastAsiaTheme="minorEastAsia"/>
            <w:noProof/>
          </w:rPr>
          <w:t>9</w:t>
        </w:r>
      </w:hyperlink>
      <w:r w:rsidR="00AB0110">
        <w:rPr>
          <w:rFonts w:eastAsiaTheme="minorEastAsia"/>
          <w:noProof/>
        </w:rPr>
        <w:t>]</w:t>
      </w:r>
      <w:r>
        <w:rPr>
          <w:rFonts w:eastAsiaTheme="minorEastAsia"/>
        </w:rPr>
        <w:fldChar w:fldCharType="end"/>
      </w:r>
      <w:r>
        <w:rPr>
          <w:rFonts w:eastAsiaTheme="minorEastAsia"/>
        </w:rPr>
        <w:t xml:space="preserve">. We assume CD4 cell counts may decline more rapidly with age, </w:t>
      </w:r>
      <m:oMath>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3</m:t>
            </m:r>
          </m:sub>
        </m:sSub>
        <m:r>
          <w:rPr>
            <w:rFonts w:ascii="Cambria Math" w:eastAsiaTheme="minorEastAsia" w:hAnsi="Cambria Math"/>
          </w:rPr>
          <m:t>∼</m:t>
        </m:r>
        <m:r>
          <m:rPr>
            <m:sty m:val="p"/>
          </m:rPr>
          <w:rPr>
            <w:rFonts w:ascii="Cambria Math" w:eastAsiaTheme="minorEastAsia" w:hAnsi="Cambria Math"/>
          </w:rPr>
          <m:t>Uniform</m:t>
        </m:r>
        <m:r>
          <w:rPr>
            <w:rFonts w:ascii="Cambria Math" w:eastAsiaTheme="minorEastAsia" w:hAnsi="Cambria Math"/>
          </w:rPr>
          <m:t>(0,  1/3)</m:t>
        </m:r>
      </m:oMath>
      <w:r>
        <w:rPr>
          <w:rFonts w:eastAsiaTheme="minorEastAsia"/>
        </w:rPr>
        <w:t xml:space="preserve"> </w:t>
      </w:r>
      <w:r>
        <w:rPr>
          <w:rFonts w:eastAsiaTheme="minorEastAsia"/>
        </w:rPr>
        <w:fldChar w:fldCharType="begin">
          <w:fldData xml:space="preserve">PEVuZE5vdGU+PENpdGU+PEF1dGhvcj5QYW50YXppczwvQXV0aG9yPjxZZWFyPjIwMTI8L1llYXI+
PFJlY051bT4yMDMwPC9SZWNOdW0+PERpc3BsYXlUZXh0PlsxMCwgMTFdPC9EaXNwbGF5VGV4dD48
cmVjb3JkPjxyZWMtbnVtYmVyPjIwMzA8L3JlYy1udW1iZXI+PGZvcmVpZ24ta2V5cz48a2V5IGFw
cD0iRU4iIGRiLWlkPSJ6endmYTl0cjdyc3hwOWUwenJtdnNkdml2MmFyd2Z4cHhzc2QiIHRpbWVz
dGFtcD0iMTU2MjYwNjY5MyI+MjAzMDwva2V5PjwvZm9yZWlnbi1rZXlzPjxyZWYtdHlwZSBuYW1l
PSJKb3VybmFsIEFydGljbGUiPjE3PC9yZWYtdHlwZT48Y29udHJpYnV0b3JzPjxhdXRob3JzPjxh
dXRob3I+UGFudGF6aXMsIE5pa29zPC9hdXRob3I+PGF1dGhvcj5Nb3JyaXNvbiwgQ2hhcmxlczwv
YXV0aG9yPjxhdXRob3I+QW1vcm5rdWwsIFBhdWxpIE4uPC9hdXRob3I+PGF1dGhvcj5MZXdkZW4s
IENoYXJsb3R0ZTwvYXV0aG9yPjxhdXRob3I+U2FsYXRhLCBSb2JlcnQgQS48L2F1dGhvcj48YXV0
aG9yPk1pbmdhLCBBbGJlcnQ8L2F1dGhvcj48YXV0aG9yPkNoaXBhdG8sIFRzdW5nYWk8L2F1dGhv
cj48YXV0aG9yPkphZmZlLCBIYXJvbGQ8L2F1dGhvcj48YXV0aG9yPkxha2hpLCBTaGFiaXI8L2F1
dGhvcj48YXV0aG9yPkthcml0YSwgRXRpZW5uZTwvYXV0aG9yPjxhdXRob3I+UG9ydGVyLCBLaG9s
b3VkPC9hdXRob3I+PGF1dGhvcj5NZXllciwgTGF1cmVuY2U8L2F1dGhvcj48YXV0aG9yPlRvdWxv
dW1pLCBHaW90YTwvYXV0aG9yPjxhdXRob3I+dGhlIENBU0NBREUgQ29sbGFib3JhdGlvbiBpbiBF
dXJvQ29vcmQsPC9hdXRob3I+PGF1dGhvcj50aGUgQU5SUzEyMjAgUHJpbW8tQ0kgU3R1ZHkgR3Jv
dXAsPC9hdXRob3I+PC9hdXRob3JzPjwvY29udHJpYnV0b3JzPjx0aXRsZXM+PHRpdGxlPkRpZmZl
cmVuY2VzIGluIEhJViBuYXR1cmFsIGhpc3RvcnkgYW1vbmcgQWZyaWNhbiBhbmQgbm9uLUFmcmlj
YW4gc2Vyb2NvbnZlcnRlcnMgaW4gRXVyb3BlIGFuZCBzZXJvY29udmVydGVycyBpbiBTdWItU2Fo
YXJhbiBBZnJpY2E8L3RpdGxlPjxzZWNvbmRhcnktdGl0bGU+UExvUyBPbmU8L3NlY29uZGFyeS10
aXRsZT48L3RpdGxlcz48cGVyaW9kaWNhbD48ZnVsbC10aXRsZT5QTG9TIE9uZTwvZnVsbC10aXRs
ZT48YWJici0xPlBMb1MgT25lPC9hYmJyLTE+PGFiYnItMj5QTE9TIE9uZTwvYWJici0yPjwvcGVy
aW9kaWNhbD48cGFnZXM+ZTMyMzY5PC9wYWdlcz48dm9sdW1lPjc8L3ZvbHVtZT48bnVtYmVyPjM8
L251bWJlcj48a2V5d29yZHM+PGtleXdvcmQ+SElWL0FJRFM8L2tleXdvcmQ+PGtleXdvcmQ+SElW
IGRpc2Vhc2UgcHJvZ3Jlc3Npb248L2tleXdvcmQ+PGtleXdvcmQ+Q0Q0IGNlbGwgY291bnQ8L2tl
eXdvcmQ+PGtleXdvcmQ+RXVyb3BlPC9rZXl3b3JkPjxrZXl3b3JkPlN1Yi1TYWhhcmFuIEFmcmlj
YTwva2V5d29yZD48L2tleXdvcmRzPjxkYXRlcz48eWVhcj4yMDEyPC95ZWFyPjwvZGF0ZXM+PHVy
bHM+PC91cmxzPjxlbGVjdHJvbmljLXJlc291cmNlLW51bT4xMC4xMzcxL2pvdXJuYWwucG9uZS4w
MDMyMzY5PC9lbGVjdHJvbmljLXJlc291cmNlLW51bT48L3JlY29yZD48L0NpdGU+PENpdGU+PEF1
dGhvcj5Db3JpPC9BdXRob3I+PFllYXI+MjAxNTwvWWVhcj48UmVjTnVtPjExODY8L1JlY051bT48
cmVjb3JkPjxyZWMtbnVtYmVyPjExODY8L3JlYy1udW1iZXI+PGZvcmVpZ24ta2V5cz48a2V5IGFw
cD0iRU4iIGRiLWlkPSJ6endmYTl0cjdyc3hwOWUwenJtdnNkdml2MmFyd2Z4cHhzc2QiIHRpbWVz
dGFtcD0iMTQ0NzQwODY5OCI+MTE4Njwva2V5PjwvZm9yZWlnbi1rZXlzPjxyZWYtdHlwZSBuYW1l
PSJKb3VybmFsIEFydGljbGUiPjE3PC9yZWYtdHlwZT48Y29udHJpYnV0b3JzPjxhdXRob3JzPjxh
dXRob3I+Q29yaSwgQW5uZTwvYXV0aG9yPjxhdXRob3I+UGlja2xlcywgTWljaGFlbDwvYXV0aG9y
PjxhdXRob3I+dmFuIFNpZ2hlbSwgQXJkPC9hdXRob3I+PGF1dGhvcj5HcmFzLCBMdXVrPC9hdXRo
b3I+PGF1dGhvcj5CZXplbWVyLCBEYW5pZWxhPC9hdXRob3I+PGF1dGhvcj5SZWlzcywgUGV0ZXI8
L2F1dGhvcj48YXV0aG9yPkZyYXNlciwgQ2hyaXN0b3BoZTwvYXV0aG9yPjwvYXV0aG9ycz48L2Nv
bnRyaWJ1dG9ycz48YXV0aC1hZGRyZXNzPmFEZXBhcnRtZW50IG9mIEluZmVjdGlvdXMgRGlzZWFz
ZSBFcGlkZW1pb2xvZ3ksIFNjaG9vbCBvZiBQdWJsaWMgSGVhbHRoLCBJbXBlcmlhbCBDb2xsZWdl
IExvbmRvbiwgTG9uZG9uLCBVSyBiU3RpY2h0aW5nIEhJViBNb25pdG9yaW5nLCBBbXN0ZXJkYW0s
IFRoZSBOZXRoZXJsYW5kcy48L2F1dGgtYWRkcmVzcz48dGl0bGVzPjx0aXRsZT5DRDQrIGNlbGwg
ZHluYW1pY3MgaW4gdW50cmVhdGVkIEhJVi0xIGluZmVjdGlvbjogb3ZlcmFsbCByYXRlcywgYW5k
IGVmZmVjdHMgb2YgYWdlLCB2aXJhbCBsb2FkLCBzZXggYW5kIGNhbGVuZGFyIHRpbWU8L3RpdGxl
PjxzZWNvbmRhcnktdGl0bGU+QUlEUzwvc2Vjb25kYXJ5LXRpdGxlPjwvdGl0bGVzPjxwZXJpb2Rp
Y2FsPjxmdWxsLXRpdGxlPkFJRFM8L2Z1bGwtdGl0bGU+PC9wZXJpb2RpY2FsPjxwYWdlcz4yNDM1
LTI0NDY8L3BhZ2VzPjx2b2x1bWU+Mjk8L3ZvbHVtZT48bnVtYmVyPjE4PC9udW1iZXI+PGtleXdv
cmRzPjxrZXl3b3JkPkhJVi9BSURTPC9rZXl3b3JkPjxrZXl3b3JkPkhJViBkaXNlYXNlIHByb2dy
ZXNzaW9uPC9rZXl3b3JkPjxrZXl3b3JkPkhJViB2aXJhbCBsb2FkPC9rZXl3b3JkPjxrZXl3b3Jk
PkhJViBzdXJ2aXZhbDwva2V5d29yZD48a2V5d29yZD5BZ2Vpbmc8L2tleXdvcmQ+PGtleXdvcmQ+
RXVyb3BlPC9rZXl3b3JkPjxrZXl3b3JkPk5ldGhlcmxhbmRzPC9rZXl3b3JkPjwva2V5d29yZHM+
PGRhdGVzPjx5ZWFyPjIwMTU8L3llYXI+PHB1Yi1kYXRlcz48ZGF0ZT5Ob3YgMjg8L2RhdGU+PC9w
dWItZGF0ZXM+PC9kYXRlcz48aXNibj4xNDczLTU1NzEgKEVsZWN0cm9uaWMpJiN4RDswMjY5LTkz
NzAgKExpbmtpbmcpPC9pc2JuPjxhY2Nlc3Npb24tbnVtPjI2NTU4NTQzPC9hY2Nlc3Npb24tbnVt
Pjx1cmxzPjwvdXJscz48ZWxlY3Ryb25pYy1yZXNvdXJjZS1udW0+MTAuMTA5Ny9xYWQuMDAwMDAw
MDAwMDAwMDg1NDwvZWxlY3Ryb25pYy1yZXNvdXJjZS1udW0+PHJlbW90ZS1kYXRhYmFzZS1wcm92
aWRlcj5OTE08L3JlbW90ZS1kYXRhYmFzZS1wcm92aWRlcj48bGFuZ3VhZ2U+ZW5nPC9sYW5ndWFn
ZT48L3JlY29yZD48L0NpdGU+PC9FbmROb3RlPn==
</w:fldData>
        </w:fldChar>
      </w:r>
      <w:r w:rsidR="00AB0110">
        <w:rPr>
          <w:rFonts w:eastAsiaTheme="minorEastAsia"/>
        </w:rPr>
        <w:instrText xml:space="preserve"> ADDIN EN.CITE </w:instrText>
      </w:r>
      <w:r w:rsidR="00AB0110">
        <w:rPr>
          <w:rFonts w:eastAsiaTheme="minorEastAsia"/>
        </w:rPr>
        <w:fldChar w:fldCharType="begin">
          <w:fldData xml:space="preserve">PEVuZE5vdGU+PENpdGU+PEF1dGhvcj5QYW50YXppczwvQXV0aG9yPjxZZWFyPjIwMTI8L1llYXI+
PFJlY051bT4yMDMwPC9SZWNOdW0+PERpc3BsYXlUZXh0PlsxMCwgMTFdPC9EaXNwbGF5VGV4dD48
cmVjb3JkPjxyZWMtbnVtYmVyPjIwMzA8L3JlYy1udW1iZXI+PGZvcmVpZ24ta2V5cz48a2V5IGFw
cD0iRU4iIGRiLWlkPSJ6endmYTl0cjdyc3hwOWUwenJtdnNkdml2MmFyd2Z4cHhzc2QiIHRpbWVz
dGFtcD0iMTU2MjYwNjY5MyI+MjAzMDwva2V5PjwvZm9yZWlnbi1rZXlzPjxyZWYtdHlwZSBuYW1l
PSJKb3VybmFsIEFydGljbGUiPjE3PC9yZWYtdHlwZT48Y29udHJpYnV0b3JzPjxhdXRob3JzPjxh
dXRob3I+UGFudGF6aXMsIE5pa29zPC9hdXRob3I+PGF1dGhvcj5Nb3JyaXNvbiwgQ2hhcmxlczwv
YXV0aG9yPjxhdXRob3I+QW1vcm5rdWwsIFBhdWxpIE4uPC9hdXRob3I+PGF1dGhvcj5MZXdkZW4s
IENoYXJsb3R0ZTwvYXV0aG9yPjxhdXRob3I+U2FsYXRhLCBSb2JlcnQgQS48L2F1dGhvcj48YXV0
aG9yPk1pbmdhLCBBbGJlcnQ8L2F1dGhvcj48YXV0aG9yPkNoaXBhdG8sIFRzdW5nYWk8L2F1dGhv
cj48YXV0aG9yPkphZmZlLCBIYXJvbGQ8L2F1dGhvcj48YXV0aG9yPkxha2hpLCBTaGFiaXI8L2F1
dGhvcj48YXV0aG9yPkthcml0YSwgRXRpZW5uZTwvYXV0aG9yPjxhdXRob3I+UG9ydGVyLCBLaG9s
b3VkPC9hdXRob3I+PGF1dGhvcj5NZXllciwgTGF1cmVuY2U8L2F1dGhvcj48YXV0aG9yPlRvdWxv
dW1pLCBHaW90YTwvYXV0aG9yPjxhdXRob3I+dGhlIENBU0NBREUgQ29sbGFib3JhdGlvbiBpbiBF
dXJvQ29vcmQsPC9hdXRob3I+PGF1dGhvcj50aGUgQU5SUzEyMjAgUHJpbW8tQ0kgU3R1ZHkgR3Jv
dXAsPC9hdXRob3I+PC9hdXRob3JzPjwvY29udHJpYnV0b3JzPjx0aXRsZXM+PHRpdGxlPkRpZmZl
cmVuY2VzIGluIEhJViBuYXR1cmFsIGhpc3RvcnkgYW1vbmcgQWZyaWNhbiBhbmQgbm9uLUFmcmlj
YW4gc2Vyb2NvbnZlcnRlcnMgaW4gRXVyb3BlIGFuZCBzZXJvY29udmVydGVycyBpbiBTdWItU2Fo
YXJhbiBBZnJpY2E8L3RpdGxlPjxzZWNvbmRhcnktdGl0bGU+UExvUyBPbmU8L3NlY29uZGFyeS10
aXRsZT48L3RpdGxlcz48cGVyaW9kaWNhbD48ZnVsbC10aXRsZT5QTG9TIE9uZTwvZnVsbC10aXRs
ZT48YWJici0xPlBMb1MgT25lPC9hYmJyLTE+PGFiYnItMj5QTE9TIE9uZTwvYWJici0yPjwvcGVy
aW9kaWNhbD48cGFnZXM+ZTMyMzY5PC9wYWdlcz48dm9sdW1lPjc8L3ZvbHVtZT48bnVtYmVyPjM8
L251bWJlcj48a2V5d29yZHM+PGtleXdvcmQ+SElWL0FJRFM8L2tleXdvcmQ+PGtleXdvcmQ+SElW
IGRpc2Vhc2UgcHJvZ3Jlc3Npb248L2tleXdvcmQ+PGtleXdvcmQ+Q0Q0IGNlbGwgY291bnQ8L2tl
eXdvcmQ+PGtleXdvcmQ+RXVyb3BlPC9rZXl3b3JkPjxrZXl3b3JkPlN1Yi1TYWhhcmFuIEFmcmlj
YTwva2V5d29yZD48L2tleXdvcmRzPjxkYXRlcz48eWVhcj4yMDEyPC95ZWFyPjwvZGF0ZXM+PHVy
bHM+PC91cmxzPjxlbGVjdHJvbmljLXJlc291cmNlLW51bT4xMC4xMzcxL2pvdXJuYWwucG9uZS4w
MDMyMzY5PC9lbGVjdHJvbmljLXJlc291cmNlLW51bT48L3JlY29yZD48L0NpdGU+PENpdGU+PEF1
dGhvcj5Db3JpPC9BdXRob3I+PFllYXI+MjAxNTwvWWVhcj48UmVjTnVtPjExODY8L1JlY051bT48
cmVjb3JkPjxyZWMtbnVtYmVyPjExODY8L3JlYy1udW1iZXI+PGZvcmVpZ24ta2V5cz48a2V5IGFw
cD0iRU4iIGRiLWlkPSJ6endmYTl0cjdyc3hwOWUwenJtdnNkdml2MmFyd2Z4cHhzc2QiIHRpbWVz
dGFtcD0iMTQ0NzQwODY5OCI+MTE4Njwva2V5PjwvZm9yZWlnbi1rZXlzPjxyZWYtdHlwZSBuYW1l
PSJKb3VybmFsIEFydGljbGUiPjE3PC9yZWYtdHlwZT48Y29udHJpYnV0b3JzPjxhdXRob3JzPjxh
dXRob3I+Q29yaSwgQW5uZTwvYXV0aG9yPjxhdXRob3I+UGlja2xlcywgTWljaGFlbDwvYXV0aG9y
PjxhdXRob3I+dmFuIFNpZ2hlbSwgQXJkPC9hdXRob3I+PGF1dGhvcj5HcmFzLCBMdXVrPC9hdXRo
b3I+PGF1dGhvcj5CZXplbWVyLCBEYW5pZWxhPC9hdXRob3I+PGF1dGhvcj5SZWlzcywgUGV0ZXI8
L2F1dGhvcj48YXV0aG9yPkZyYXNlciwgQ2hyaXN0b3BoZTwvYXV0aG9yPjwvYXV0aG9ycz48L2Nv
bnRyaWJ1dG9ycz48YXV0aC1hZGRyZXNzPmFEZXBhcnRtZW50IG9mIEluZmVjdGlvdXMgRGlzZWFz
ZSBFcGlkZW1pb2xvZ3ksIFNjaG9vbCBvZiBQdWJsaWMgSGVhbHRoLCBJbXBlcmlhbCBDb2xsZWdl
IExvbmRvbiwgTG9uZG9uLCBVSyBiU3RpY2h0aW5nIEhJViBNb25pdG9yaW5nLCBBbXN0ZXJkYW0s
IFRoZSBOZXRoZXJsYW5kcy48L2F1dGgtYWRkcmVzcz48dGl0bGVzPjx0aXRsZT5DRDQrIGNlbGwg
ZHluYW1pY3MgaW4gdW50cmVhdGVkIEhJVi0xIGluZmVjdGlvbjogb3ZlcmFsbCByYXRlcywgYW5k
IGVmZmVjdHMgb2YgYWdlLCB2aXJhbCBsb2FkLCBzZXggYW5kIGNhbGVuZGFyIHRpbWU8L3RpdGxl
PjxzZWNvbmRhcnktdGl0bGU+QUlEUzwvc2Vjb25kYXJ5LXRpdGxlPjwvdGl0bGVzPjxwZXJpb2Rp
Y2FsPjxmdWxsLXRpdGxlPkFJRFM8L2Z1bGwtdGl0bGU+PC9wZXJpb2RpY2FsPjxwYWdlcz4yNDM1
LTI0NDY8L3BhZ2VzPjx2b2x1bWU+Mjk8L3ZvbHVtZT48bnVtYmVyPjE4PC9udW1iZXI+PGtleXdv
cmRzPjxrZXl3b3JkPkhJVi9BSURTPC9rZXl3b3JkPjxrZXl3b3JkPkhJViBkaXNlYXNlIHByb2dy
ZXNzaW9uPC9rZXl3b3JkPjxrZXl3b3JkPkhJViB2aXJhbCBsb2FkPC9rZXl3b3JkPjxrZXl3b3Jk
PkhJViBzdXJ2aXZhbDwva2V5d29yZD48a2V5d29yZD5BZ2Vpbmc8L2tleXdvcmQ+PGtleXdvcmQ+
RXVyb3BlPC9rZXl3b3JkPjxrZXl3b3JkPk5ldGhlcmxhbmRzPC9rZXl3b3JkPjwva2V5d29yZHM+
PGRhdGVzPjx5ZWFyPjIwMTU8L3llYXI+PHB1Yi1kYXRlcz48ZGF0ZT5Ob3YgMjg8L2RhdGU+PC9w
dWItZGF0ZXM+PC9kYXRlcz48aXNibj4xNDczLTU1NzEgKEVsZWN0cm9uaWMpJiN4RDswMjY5LTkz
NzAgKExpbmtpbmcpPC9pc2JuPjxhY2Nlc3Npb24tbnVtPjI2NTU4NTQzPC9hY2Nlc3Npb24tbnVt
Pjx1cmxzPjwvdXJscz48ZWxlY3Ryb25pYy1yZXNvdXJjZS1udW0+MTAuMTA5Ny9xYWQuMDAwMDAw
MDAwMDAwMDg1NDwvZWxlY3Ryb25pYy1yZXNvdXJjZS1udW0+PHJlbW90ZS1kYXRhYmFzZS1wcm92
aWRlcj5OTE08L3JlbW90ZS1kYXRhYmFzZS1wcm92aWRlcj48bGFuZ3VhZ2U+ZW5nPC9sYW5ndWFn
ZT48L3JlY29yZD48L0NpdGU+PC9FbmROb3RlPn==
</w:fldData>
        </w:fldChar>
      </w:r>
      <w:r w:rsidR="00AB0110">
        <w:rPr>
          <w:rFonts w:eastAsiaTheme="minorEastAsia"/>
        </w:rPr>
        <w:instrText xml:space="preserve"> ADDIN EN.CITE.DATA </w:instrText>
      </w:r>
      <w:r w:rsidR="00AB0110">
        <w:rPr>
          <w:rFonts w:eastAsiaTheme="minorEastAsia"/>
        </w:rPr>
      </w:r>
      <w:r w:rsidR="00AB0110">
        <w:rPr>
          <w:rFonts w:eastAsiaTheme="minorEastAsia"/>
        </w:rPr>
        <w:fldChar w:fldCharType="end"/>
      </w:r>
      <w:r>
        <w:rPr>
          <w:rFonts w:eastAsiaTheme="minorEastAsia"/>
        </w:rPr>
      </w:r>
      <w:r>
        <w:rPr>
          <w:rFonts w:eastAsiaTheme="minorEastAsia"/>
        </w:rPr>
        <w:fldChar w:fldCharType="separate"/>
      </w:r>
      <w:r w:rsidR="00AB0110">
        <w:rPr>
          <w:rFonts w:eastAsiaTheme="minorEastAsia"/>
          <w:noProof/>
        </w:rPr>
        <w:t>[</w:t>
      </w:r>
      <w:hyperlink w:anchor="_ENREF_10" w:tooltip="Pantazis, 2012 #2030" w:history="1">
        <w:r w:rsidR="008E699E">
          <w:rPr>
            <w:rFonts w:eastAsiaTheme="minorEastAsia"/>
            <w:noProof/>
          </w:rPr>
          <w:t>10</w:t>
        </w:r>
      </w:hyperlink>
      <w:r w:rsidR="00AB0110">
        <w:rPr>
          <w:rFonts w:eastAsiaTheme="minorEastAsia"/>
          <w:noProof/>
        </w:rPr>
        <w:t xml:space="preserve">, </w:t>
      </w:r>
      <w:hyperlink w:anchor="_ENREF_11" w:tooltip="Cori, 2015 #1186" w:history="1">
        <w:r w:rsidR="008E699E">
          <w:rPr>
            <w:rFonts w:eastAsiaTheme="minorEastAsia"/>
            <w:noProof/>
          </w:rPr>
          <w:t>11</w:t>
        </w:r>
      </w:hyperlink>
      <w:r w:rsidR="00AB0110">
        <w:rPr>
          <w:rFonts w:eastAsiaTheme="minorEastAsia"/>
          <w:noProof/>
        </w:rPr>
        <w:t>]</w:t>
      </w:r>
      <w:r>
        <w:rPr>
          <w:rFonts w:eastAsiaTheme="minorEastAsia"/>
        </w:rPr>
        <w:fldChar w:fldCharType="end"/>
      </w:r>
      <w:r>
        <w:rPr>
          <w:rFonts w:eastAsiaTheme="minorEastAsia"/>
        </w:rPr>
        <w:t>.</w:t>
      </w:r>
    </w:p>
    <w:p w14:paraId="68F88EBB" w14:textId="77777777" w:rsidR="00F620CC" w:rsidRDefault="002D7C22" w:rsidP="00F620CC">
      <w:pPr>
        <w:pStyle w:val="Heading2"/>
        <w:rPr>
          <w:rFonts w:eastAsiaTheme="minorEastAsia"/>
        </w:rPr>
      </w:pPr>
      <w:r w:rsidRPr="00B86A74">
        <w:rPr>
          <w:rFonts w:eastAsiaTheme="minorEastAsia"/>
        </w:rPr>
        <w:t>Mortality by CD4 cell count</w:t>
      </w:r>
    </w:p>
    <w:p w14:paraId="18C60F5D" w14:textId="59A3DF49" w:rsidR="002D7C22" w:rsidRDefault="002D7C22" w:rsidP="002D7C22">
      <w:pPr>
        <w:tabs>
          <w:tab w:val="left" w:pos="8820"/>
        </w:tabs>
        <w:rPr>
          <w:rFonts w:eastAsiaTheme="minorEastAsia"/>
        </w:rPr>
      </w:pPr>
      <w:r>
        <w:rPr>
          <w:rFonts w:eastAsiaTheme="minorEastAsia"/>
        </w:rPr>
        <w:t xml:space="preserve">We modeled HIV-related mortality rates </w:t>
      </w:r>
      <m:oMath>
        <m:sSub>
          <m:sSubPr>
            <m:ctrlPr>
              <w:rPr>
                <w:rFonts w:ascii="Cambria Math" w:hAnsi="Cambria Math"/>
                <w:i/>
              </w:rPr>
            </m:ctrlPr>
          </m:sSubPr>
          <m:e>
            <m:r>
              <w:rPr>
                <w:rFonts w:ascii="Cambria Math" w:hAnsi="Cambria Math"/>
              </w:rPr>
              <m:t>μ</m:t>
            </m:r>
          </m:e>
          <m:sub>
            <m:r>
              <w:rPr>
                <w:rFonts w:ascii="Cambria Math" w:hAnsi="Cambria Math"/>
              </w:rPr>
              <m:t>a</m:t>
            </m:r>
          </m:sub>
        </m:sSub>
        <m:d>
          <m:dPr>
            <m:ctrlPr>
              <w:rPr>
                <w:rFonts w:ascii="Cambria Math" w:hAnsi="Cambria Math"/>
                <w:i/>
              </w:rPr>
            </m:ctrlPr>
          </m:dPr>
          <m:e>
            <m:r>
              <w:rPr>
                <w:rFonts w:ascii="Cambria Math" w:hAnsi="Cambria Math"/>
              </w:rPr>
              <m:t>c</m:t>
            </m:r>
          </m:e>
        </m:d>
      </m:oMath>
      <w:r>
        <w:rPr>
          <w:rFonts w:eastAsiaTheme="minorEastAsia"/>
        </w:rPr>
        <w:t xml:space="preserve"> that increase </w:t>
      </w:r>
      <w:r>
        <w:t xml:space="preserve">rapidly as CD4 cell counts </w:t>
      </w:r>
      <m:oMath>
        <m:r>
          <w:rPr>
            <w:rFonts w:ascii="Cambria Math" w:hAnsi="Cambria Math"/>
          </w:rPr>
          <m:t>c</m:t>
        </m:r>
      </m:oMath>
      <w:r>
        <w:t xml:space="preserve"> decline </w:t>
      </w:r>
      <w:r>
        <w:fldChar w:fldCharType="begin"/>
      </w:r>
      <w:r w:rsidR="00AB0110">
        <w:instrText xml:space="preserve"> ADDIN EN.CITE &lt;EndNote&gt;&lt;Cite&gt;&lt;Author&gt;Johnson&lt;/Author&gt;&lt;Year&gt;2017&lt;/Year&gt;&lt;RecNum&gt;2237&lt;/RecNum&gt;&lt;DisplayText&gt;[12]&lt;/DisplayText&gt;&lt;record&gt;&lt;rec-number&gt;2237&lt;/rec-number&gt;&lt;foreign-keys&gt;&lt;key app="EN" db-id="zzwfa9tr7rsxp9e0zrmvsdviv2arwfxpxssd" timestamp="1609954731"&gt;2237&lt;/key&gt;&lt;/foreign-keys&gt;&lt;ref-type name="Journal Article"&gt;17&lt;/ref-type&gt;&lt;contributors&gt;&lt;authors&gt;&lt;author&gt;Johnson, Leigh F.&lt;/author&gt;&lt;author&gt;May, Margaret T.&lt;/author&gt;&lt;author&gt;Dorrington, Rob E.&lt;/author&gt;&lt;author&gt;Cornell, Morna&lt;/author&gt;&lt;author&gt;Boulle, Andrew&lt;/author&gt;&lt;author&gt;Egger, Matthias&lt;/author&gt;&lt;author&gt;Davies, Mary-Ann&lt;/author&gt;&lt;/authors&gt;&lt;/contributors&gt;&lt;titles&gt;&lt;title&gt;Estimating the impact of antiretroviral treatment on adult mortality trends in South Africa: A mathematical modelling study&lt;/title&gt;&lt;secondary-title&gt;PLoS Medicine&lt;/secondary-title&gt;&lt;/titles&gt;&lt;periodical&gt;&lt;full-title&gt;PLoS Medicine&lt;/full-title&gt;&lt;abbr-1&gt;PLoS Med&lt;/abbr-1&gt;&lt;abbr-2&gt;PLOS Med.&lt;/abbr-2&gt;&lt;/periodical&gt;&lt;pages&gt;e1002468&lt;/pages&gt;&lt;volume&gt;14&lt;/volume&gt;&lt;number&gt;12&lt;/number&gt;&lt;keywords&gt;&lt;keyword&gt;HIV/AIDS&lt;/keyword&gt;&lt;keyword&gt;Antiretroviral therapy&lt;/keyword&gt;&lt;keyword&gt;Mathematical epidemic model&lt;/keyword&gt;&lt;keyword&gt;Sub-Saharan Africa&lt;/keyword&gt;&lt;keyword&gt;South Africa&lt;/keyword&gt;&lt;keyword&gt;Thembisa&lt;/keyword&gt;&lt;keyword&gt;IeDEA&lt;/keyword&gt;&lt;/keywords&gt;&lt;dates&gt;&lt;year&gt;2017&lt;/year&gt;&lt;/dates&gt;&lt;urls&gt;&lt;/urls&gt;&lt;electronic-resource-num&gt;10.1371/journal.pmed.1002468&lt;/electronic-resource-num&gt;&lt;/record&gt;&lt;/Cite&gt;&lt;/EndNote&gt;</w:instrText>
      </w:r>
      <w:r>
        <w:fldChar w:fldCharType="separate"/>
      </w:r>
      <w:r w:rsidR="00AB0110">
        <w:rPr>
          <w:noProof/>
        </w:rPr>
        <w:t>[</w:t>
      </w:r>
      <w:hyperlink w:anchor="_ENREF_12" w:tooltip="Johnson, 2017 #2237" w:history="1">
        <w:r w:rsidR="008E699E">
          <w:rPr>
            <w:noProof/>
          </w:rPr>
          <w:t>12</w:t>
        </w:r>
      </w:hyperlink>
      <w:r w:rsidR="00AB0110">
        <w:rPr>
          <w:noProof/>
        </w:rPr>
        <w:t>]</w:t>
      </w:r>
      <w:r>
        <w:fldChar w:fldCharType="end"/>
      </w:r>
      <w:r>
        <w:t xml:space="preserve">. </w:t>
      </w:r>
    </w:p>
    <w:p w14:paraId="014825C6" w14:textId="167A93C0" w:rsidR="002D7C22" w:rsidRDefault="00F60ACB" w:rsidP="002D7C22">
      <w:pPr>
        <w:tabs>
          <w:tab w:val="left" w:pos="8820"/>
        </w:tabs>
        <w:rPr>
          <w:rFonts w:eastAsiaTheme="minorEastAsia"/>
        </w:rPr>
      </w:pPr>
      <m:oMath>
        <m:sSub>
          <m:sSubPr>
            <m:ctrlPr>
              <w:rPr>
                <w:rFonts w:ascii="Cambria Math" w:hAnsi="Cambria Math"/>
                <w:i/>
              </w:rPr>
            </m:ctrlPr>
          </m:sSubPr>
          <m:e>
            <m:r>
              <w:rPr>
                <w:rFonts w:ascii="Cambria Math" w:hAnsi="Cambria Math"/>
              </w:rPr>
              <m:t>μ</m:t>
            </m:r>
          </m:e>
          <m:sub>
            <m:r>
              <w:rPr>
                <w:rFonts w:ascii="Cambria Math" w:hAnsi="Cambria Math"/>
              </w:rPr>
              <m:t>a</m:t>
            </m:r>
          </m:sub>
        </m:sSub>
        <m:d>
          <m:dPr>
            <m:ctrlPr>
              <w:rPr>
                <w:rFonts w:ascii="Cambria Math" w:hAnsi="Cambria Math"/>
                <w:i/>
              </w:rPr>
            </m:ctrlPr>
          </m:dPr>
          <m:e>
            <m:r>
              <w:rPr>
                <w:rFonts w:ascii="Cambria Math" w:hAnsi="Cambria Math"/>
              </w:rPr>
              <m:t>c</m:t>
            </m:r>
          </m:e>
        </m:d>
        <m:r>
          <w:rPr>
            <w:rFonts w:ascii="Cambria Math" w:hAnsi="Cambria Math"/>
          </w:rPr>
          <m:t>=</m:t>
        </m:r>
        <m:sSubSup>
          <m:sSubSupPr>
            <m:ctrlPr>
              <w:rPr>
                <w:rFonts w:ascii="Cambria Math" w:hAnsi="Cambria Math"/>
                <w:i/>
              </w:rPr>
            </m:ctrlPr>
          </m:sSubSupPr>
          <m:e>
            <m:r>
              <w:rPr>
                <w:rFonts w:ascii="Cambria Math" w:hAnsi="Cambria Math"/>
              </w:rPr>
              <m:t>φ</m:t>
            </m:r>
          </m:e>
          <m:sub>
            <m:r>
              <w:rPr>
                <w:rFonts w:ascii="Cambria Math" w:hAnsi="Cambria Math"/>
              </w:rPr>
              <m:t>1</m:t>
            </m:r>
          </m:sub>
          <m:sup>
            <m:r>
              <w:rPr>
                <w:rFonts w:ascii="Cambria Math" w:hAnsi="Cambria Math"/>
              </w:rPr>
              <m:t>c</m:t>
            </m:r>
          </m:sup>
        </m:sSubSup>
        <m:r>
          <w:rPr>
            <w:rFonts w:ascii="Cambria Math" w:hAnsi="Cambria Math"/>
          </w:rPr>
          <m:t>⋅</m:t>
        </m:r>
        <m:sSub>
          <m:sSubPr>
            <m:ctrlPr>
              <w:rPr>
                <w:rFonts w:ascii="Cambria Math" w:hAnsi="Cambria Math"/>
                <w:i/>
              </w:rPr>
            </m:ctrlPr>
          </m:sSubPr>
          <m:e>
            <m:r>
              <w:rPr>
                <w:rFonts w:ascii="Cambria Math" w:hAnsi="Cambria Math"/>
              </w:rPr>
              <m:t>φ</m:t>
            </m:r>
          </m:e>
          <m:sub>
            <m:r>
              <w:rPr>
                <w:rFonts w:ascii="Cambria Math" w:hAnsi="Cambria Math"/>
              </w:rPr>
              <m:t>2</m:t>
            </m:r>
          </m:sub>
        </m:sSub>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φ</m:t>
                </m:r>
              </m:e>
              <m:sub>
                <m:r>
                  <w:rPr>
                    <w:rFonts w:ascii="Cambria Math" w:hAnsi="Cambria Math"/>
                  </w:rPr>
                  <m:t>3</m:t>
                </m:r>
              </m:sub>
            </m:sSub>
            <m:r>
              <w:rPr>
                <w:rFonts w:ascii="Cambria Math" w:hAnsi="Cambria Math"/>
              </w:rPr>
              <m:t>a</m:t>
            </m:r>
          </m:e>
        </m:d>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φ</m:t>
            </m:r>
            <m:ctrlPr>
              <w:rPr>
                <w:rFonts w:ascii="Cambria Math" w:hAnsi="Cambria Math"/>
                <w:i/>
              </w:rPr>
            </m:ctrlPr>
          </m:e>
          <m:sub>
            <m:r>
              <w:rPr>
                <w:rFonts w:ascii="Cambria Math" w:eastAsiaTheme="minorEastAsia" w:hAnsi="Cambria Math"/>
              </w:rPr>
              <m:t>4</m:t>
            </m:r>
          </m:sub>
        </m:sSub>
      </m:oMath>
      <w:r w:rsidR="002D7C22">
        <w:rPr>
          <w:rFonts w:eastAsiaTheme="minorEastAsia"/>
        </w:rPr>
        <w:tab/>
        <w:t>(</w:t>
      </w:r>
      <w:bookmarkStart w:id="6" w:name="eqn_mort"/>
      <w:r w:rsidR="002D7C22">
        <w:rPr>
          <w:rFonts w:eastAsiaTheme="minorEastAsia"/>
        </w:rPr>
        <w:fldChar w:fldCharType="begin"/>
      </w:r>
      <w:r w:rsidR="002D7C22">
        <w:rPr>
          <w:rFonts w:eastAsiaTheme="minorEastAsia"/>
        </w:rPr>
        <w:instrText xml:space="preserve"> SEQ EQN \* MERGEFORMAT </w:instrText>
      </w:r>
      <w:r w:rsidR="002D7C22">
        <w:rPr>
          <w:rFonts w:eastAsiaTheme="minorEastAsia"/>
        </w:rPr>
        <w:fldChar w:fldCharType="separate"/>
      </w:r>
      <w:r w:rsidR="00E80D1A">
        <w:rPr>
          <w:rFonts w:eastAsiaTheme="minorEastAsia"/>
          <w:noProof/>
        </w:rPr>
        <w:t>3</w:t>
      </w:r>
      <w:r w:rsidR="002D7C22">
        <w:rPr>
          <w:rFonts w:eastAsiaTheme="minorEastAsia"/>
        </w:rPr>
        <w:fldChar w:fldCharType="end"/>
      </w:r>
      <w:bookmarkEnd w:id="6"/>
      <w:r w:rsidR="002D7C22">
        <w:rPr>
          <w:rFonts w:eastAsiaTheme="minorEastAsia"/>
        </w:rPr>
        <w:t>)</w:t>
      </w:r>
    </w:p>
    <w:p w14:paraId="47DDDF3E" w14:textId="559DC1EA" w:rsidR="002D7C22" w:rsidRPr="00377B69" w:rsidRDefault="002D7C22" w:rsidP="002D7C22">
      <w:pPr>
        <w:tabs>
          <w:tab w:val="left" w:pos="8820"/>
        </w:tabs>
        <w:rPr>
          <w:rFonts w:eastAsiaTheme="minorEastAsia"/>
        </w:rPr>
      </w:pPr>
      <w:r>
        <w:t xml:space="preserve">The shape parameter </w:t>
      </w:r>
      <m:oMath>
        <m:sSub>
          <m:sSubPr>
            <m:ctrlPr>
              <w:rPr>
                <w:rFonts w:ascii="Cambria Math" w:eastAsiaTheme="minorEastAsia" w:hAnsi="Cambria Math"/>
                <w:i/>
              </w:rPr>
            </m:ctrlPr>
          </m:sSubPr>
          <m:e>
            <m:r>
              <w:rPr>
                <w:rFonts w:ascii="Cambria Math" w:eastAsiaTheme="minorEastAsia" w:hAnsi="Cambria Math"/>
              </w:rPr>
              <m:t>φ</m:t>
            </m:r>
          </m:e>
          <m:sub>
            <m:r>
              <w:rPr>
                <w:rFonts w:ascii="Cambria Math" w:eastAsiaTheme="minorEastAsia" w:hAnsi="Cambria Math"/>
              </w:rPr>
              <m:t>1</m:t>
            </m:r>
          </m:sub>
        </m:sSub>
      </m:oMath>
      <w:r>
        <w:t xml:space="preserve"> controls how rapidly mortality increases as CD4 cell counts fall. Other parameters</w:t>
      </w:r>
      <w:r>
        <w:rPr>
          <w:rFonts w:eastAsiaTheme="minorEastAsia"/>
        </w:rPr>
        <w:t xml:space="preserve"> specify mortality rates among 15-24-year-olds with zero CD4 cells/mm</w:t>
      </w:r>
      <w:r w:rsidRPr="00FF4E94">
        <w:rPr>
          <w:rFonts w:eastAsiaTheme="minorEastAsia"/>
          <w:vertAlign w:val="superscript"/>
        </w:rPr>
        <w:t>3</w:t>
      </w:r>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φ</m:t>
            </m:r>
          </m:e>
          <m:sub>
            <m:r>
              <w:rPr>
                <w:rFonts w:ascii="Cambria Math" w:eastAsiaTheme="minorEastAsia" w:hAnsi="Cambria Math"/>
              </w:rPr>
              <m:t>2</m:t>
            </m:r>
          </m:sub>
        </m:sSub>
      </m:oMath>
      <w:r>
        <w:rPr>
          <w:rFonts w:eastAsiaTheme="minorEastAsia"/>
        </w:rPr>
        <w:t>), a linear age effect (</w:t>
      </w:r>
      <m:oMath>
        <m:sSub>
          <m:sSubPr>
            <m:ctrlPr>
              <w:rPr>
                <w:rFonts w:ascii="Cambria Math" w:eastAsiaTheme="minorEastAsia" w:hAnsi="Cambria Math"/>
                <w:i/>
              </w:rPr>
            </m:ctrlPr>
          </m:sSubPr>
          <m:e>
            <m:r>
              <w:rPr>
                <w:rFonts w:ascii="Cambria Math" w:eastAsiaTheme="minorEastAsia" w:hAnsi="Cambria Math"/>
              </w:rPr>
              <m:t>φ</m:t>
            </m:r>
          </m:e>
          <m:sub>
            <m:r>
              <w:rPr>
                <w:rFonts w:ascii="Cambria Math" w:eastAsiaTheme="minorEastAsia" w:hAnsi="Cambria Math"/>
              </w:rPr>
              <m:t>3</m:t>
            </m:r>
          </m:sub>
        </m:sSub>
      </m:oMath>
      <w:r>
        <w:rPr>
          <w:rFonts w:eastAsiaTheme="minorEastAsia"/>
        </w:rPr>
        <w:t>), and a mortality rate ratio (</w:t>
      </w:r>
      <m:oMath>
        <m:sSub>
          <m:sSubPr>
            <m:ctrlPr>
              <w:rPr>
                <w:rFonts w:ascii="Cambria Math" w:eastAsiaTheme="minorEastAsia" w:hAnsi="Cambria Math"/>
                <w:i/>
              </w:rPr>
            </m:ctrlPr>
          </m:sSubPr>
          <m:e>
            <m:r>
              <w:rPr>
                <w:rFonts w:ascii="Cambria Math" w:eastAsiaTheme="minorEastAsia" w:hAnsi="Cambria Math"/>
              </w:rPr>
              <m:t>φ</m:t>
            </m:r>
          </m:e>
          <m:sub>
            <m:r>
              <w:rPr>
                <w:rFonts w:ascii="Cambria Math" w:eastAsiaTheme="minorEastAsia" w:hAnsi="Cambria Math"/>
              </w:rPr>
              <m:t>4</m:t>
            </m:r>
          </m:sub>
        </m:sSub>
      </m:oMath>
      <w:r>
        <w:rPr>
          <w:rFonts w:eastAsiaTheme="minorEastAsia"/>
        </w:rPr>
        <w:t>) that adjusts for potential bias in CASCADE all-cause mortality training data.</w:t>
      </w:r>
    </w:p>
    <w:p w14:paraId="25CA1DDA" w14:textId="4FDAEEA1" w:rsidR="002D7C22" w:rsidRDefault="002D7C22" w:rsidP="002D7C22">
      <w:pPr>
        <w:rPr>
          <w:rFonts w:eastAsiaTheme="minorEastAsia"/>
        </w:rPr>
      </w:pPr>
      <w:r>
        <w:t xml:space="preserve">Equation </w:t>
      </w:r>
      <w:r>
        <w:fldChar w:fldCharType="begin"/>
      </w:r>
      <w:r>
        <w:instrText xml:space="preserve"> REF eqn_mort \h </w:instrText>
      </w:r>
      <w:r>
        <w:fldChar w:fldCharType="separate"/>
      </w:r>
      <w:r w:rsidR="00E80D1A">
        <w:rPr>
          <w:rFonts w:eastAsiaTheme="minorEastAsia"/>
          <w:noProof/>
        </w:rPr>
        <w:t>3</w:t>
      </w:r>
      <w:r>
        <w:fldChar w:fldCharType="end"/>
      </w:r>
      <w:r>
        <w:t xml:space="preserve"> was previously used to derive mortality inputs for the </w:t>
      </w:r>
      <w:proofErr w:type="spellStart"/>
      <w:r>
        <w:t>Thembisa</w:t>
      </w:r>
      <w:proofErr w:type="spellEnd"/>
      <w:r>
        <w:t xml:space="preserve"> model </w:t>
      </w:r>
      <w:r>
        <w:fldChar w:fldCharType="begin"/>
      </w:r>
      <w:r w:rsidR="00AB0110">
        <w:instrText xml:space="preserve"> ADDIN EN.CITE &lt;EndNote&gt;&lt;Cite&gt;&lt;Author&gt;Johnson&lt;/Author&gt;&lt;Year&gt;2017&lt;/Year&gt;&lt;RecNum&gt;2237&lt;/RecNum&gt;&lt;DisplayText&gt;[12]&lt;/DisplayText&gt;&lt;record&gt;&lt;rec-number&gt;2237&lt;/rec-number&gt;&lt;foreign-keys&gt;&lt;key app="EN" db-id="zzwfa9tr7rsxp9e0zrmvsdviv2arwfxpxssd" timestamp="1609954731"&gt;2237&lt;/key&gt;&lt;/foreign-keys&gt;&lt;ref-type name="Journal Article"&gt;17&lt;/ref-type&gt;&lt;contributors&gt;&lt;authors&gt;&lt;author&gt;Johnson, Leigh F.&lt;/author&gt;&lt;author&gt;May, Margaret T.&lt;/author&gt;&lt;author&gt;Dorrington, Rob E.&lt;/author&gt;&lt;author&gt;Cornell, Morna&lt;/author&gt;&lt;author&gt;Boulle, Andrew&lt;/author&gt;&lt;author&gt;Egger, Matthias&lt;/author&gt;&lt;author&gt;Davies, Mary-Ann&lt;/author&gt;&lt;/authors&gt;&lt;/contributors&gt;&lt;titles&gt;&lt;title&gt;Estimating the impact of antiretroviral treatment on adult mortality trends in South Africa: A mathematical modelling study&lt;/title&gt;&lt;secondary-title&gt;PLoS Medicine&lt;/secondary-title&gt;&lt;/titles&gt;&lt;periodical&gt;&lt;full-title&gt;PLoS Medicine&lt;/full-title&gt;&lt;abbr-1&gt;PLoS Med&lt;/abbr-1&gt;&lt;abbr-2&gt;PLOS Med.&lt;/abbr-2&gt;&lt;/periodical&gt;&lt;pages&gt;e1002468&lt;/pages&gt;&lt;volume&gt;14&lt;/volume&gt;&lt;number&gt;12&lt;/number&gt;&lt;keywords&gt;&lt;keyword&gt;HIV/AIDS&lt;/keyword&gt;&lt;keyword&gt;Antiretroviral therapy&lt;/keyword&gt;&lt;keyword&gt;Mathematical epidemic model&lt;/keyword&gt;&lt;keyword&gt;Sub-Saharan Africa&lt;/keyword&gt;&lt;keyword&gt;South Africa&lt;/keyword&gt;&lt;keyword&gt;Thembisa&lt;/keyword&gt;&lt;keyword&gt;IeDEA&lt;/keyword&gt;&lt;/keywords&gt;&lt;dates&gt;&lt;year&gt;2017&lt;/year&gt;&lt;/dates&gt;&lt;urls&gt;&lt;/urls&gt;&lt;electronic-resource-num&gt;10.1371/journal.pmed.1002468&lt;/electronic-resource-num&gt;&lt;/record&gt;&lt;/Cite&gt;&lt;/EndNote&gt;</w:instrText>
      </w:r>
      <w:r>
        <w:fldChar w:fldCharType="separate"/>
      </w:r>
      <w:r w:rsidR="00AB0110">
        <w:rPr>
          <w:noProof/>
        </w:rPr>
        <w:t>[</w:t>
      </w:r>
      <w:hyperlink w:anchor="_ENREF_12" w:tooltip="Johnson, 2017 #2237" w:history="1">
        <w:r w:rsidR="008E699E">
          <w:rPr>
            <w:noProof/>
          </w:rPr>
          <w:t>12</w:t>
        </w:r>
      </w:hyperlink>
      <w:r w:rsidR="00AB0110">
        <w:rPr>
          <w:noProof/>
        </w:rPr>
        <w:t>]</w:t>
      </w:r>
      <w:r>
        <w:fldChar w:fldCharType="end"/>
      </w:r>
      <w:r>
        <w:t xml:space="preserve">. Estimates of </w:t>
      </w:r>
      <m:oMath>
        <m:sSub>
          <m:sSubPr>
            <m:ctrlPr>
              <w:rPr>
                <w:rFonts w:ascii="Cambria Math" w:hAnsi="Cambria Math"/>
                <w:i/>
              </w:rPr>
            </m:ctrlPr>
          </m:sSubPr>
          <m:e>
            <m:r>
              <w:rPr>
                <w:rFonts w:ascii="Cambria Math" w:hAnsi="Cambria Math"/>
              </w:rPr>
              <m:t>φ</m:t>
            </m:r>
          </m:e>
          <m:sub>
            <m:r>
              <w:rPr>
                <w:rFonts w:ascii="Cambria Math" w:hAnsi="Cambria Math"/>
              </w:rPr>
              <m:t>1</m:t>
            </m:r>
          </m:sub>
        </m:sSub>
      </m:oMath>
      <w:r>
        <w:rPr>
          <w:rFonts w:eastAsiaTheme="minorEastAsia"/>
        </w:rPr>
        <w:t xml:space="preserve"> were consistently near 0.988, while estimates of </w:t>
      </w:r>
      <m:oMath>
        <m:sSub>
          <m:sSubPr>
            <m:ctrlPr>
              <w:rPr>
                <w:rFonts w:ascii="Cambria Math" w:eastAsiaTheme="minorEastAsia" w:hAnsi="Cambria Math"/>
                <w:i/>
              </w:rPr>
            </m:ctrlPr>
          </m:sSubPr>
          <m:e>
            <m:r>
              <w:rPr>
                <w:rFonts w:ascii="Cambria Math" w:eastAsiaTheme="minorEastAsia" w:hAnsi="Cambria Math"/>
              </w:rPr>
              <m:t>φ</m:t>
            </m:r>
          </m:e>
          <m:sub>
            <m:r>
              <w:rPr>
                <w:rFonts w:ascii="Cambria Math" w:eastAsiaTheme="minorEastAsia" w:hAnsi="Cambria Math"/>
              </w:rPr>
              <m:t>2</m:t>
            </m:r>
          </m:sub>
        </m:sSub>
      </m:oMath>
      <w:r>
        <w:rPr>
          <w:rFonts w:eastAsiaTheme="minorEastAsia"/>
        </w:rPr>
        <w:t xml:space="preserve"> varied more across data sets </w:t>
      </w:r>
      <w:r>
        <w:fldChar w:fldCharType="begin"/>
      </w:r>
      <w:r w:rsidR="00AB0110">
        <w:instrText xml:space="preserve"> ADDIN EN.CITE &lt;EndNote&gt;&lt;Cite&gt;&lt;Author&gt;Johnson&lt;/Author&gt;&lt;Year&gt;2017&lt;/Year&gt;&lt;RecNum&gt;2237&lt;/RecNum&gt;&lt;DisplayText&gt;[12]&lt;/DisplayText&gt;&lt;record&gt;&lt;rec-number&gt;2237&lt;/rec-number&gt;&lt;foreign-keys&gt;&lt;key app="EN" db-id="zzwfa9tr7rsxp9e0zrmvsdviv2arwfxpxssd" timestamp="1609954731"&gt;2237&lt;/key&gt;&lt;/foreign-keys&gt;&lt;ref-type name="Journal Article"&gt;17&lt;/ref-type&gt;&lt;contributors&gt;&lt;authors&gt;&lt;author&gt;Johnson, Leigh F.&lt;/author&gt;&lt;author&gt;May, Margaret T.&lt;/author&gt;&lt;author&gt;Dorrington, Rob E.&lt;/author&gt;&lt;author&gt;Cornell, Morna&lt;/author&gt;&lt;author&gt;Boulle, Andrew&lt;/author&gt;&lt;author&gt;Egger, Matthias&lt;/author&gt;&lt;author&gt;Davies, Mary-Ann&lt;/author&gt;&lt;/authors&gt;&lt;/contributors&gt;&lt;titles&gt;&lt;title&gt;Estimating the impact of antiretroviral treatment on adult mortality trends in South Africa: A mathematical modelling study&lt;/title&gt;&lt;secondary-title&gt;PLoS Medicine&lt;/secondary-title&gt;&lt;/titles&gt;&lt;periodical&gt;&lt;full-title&gt;PLoS Medicine&lt;/full-title&gt;&lt;abbr-1&gt;PLoS Med&lt;/abbr-1&gt;&lt;abbr-2&gt;PLOS Med.&lt;/abbr-2&gt;&lt;/periodical&gt;&lt;pages&gt;e1002468&lt;/pages&gt;&lt;volume&gt;14&lt;/volume&gt;&lt;number&gt;12&lt;/number&gt;&lt;keywords&gt;&lt;keyword&gt;HIV/AIDS&lt;/keyword&gt;&lt;keyword&gt;Antiretroviral therapy&lt;/keyword&gt;&lt;keyword&gt;Mathematical epidemic model&lt;/keyword&gt;&lt;keyword&gt;Sub-Saharan Africa&lt;/keyword&gt;&lt;keyword&gt;South Africa&lt;/keyword&gt;&lt;keyword&gt;Thembisa&lt;/keyword&gt;&lt;keyword&gt;IeDEA&lt;/keyword&gt;&lt;/keywords&gt;&lt;dates&gt;&lt;year&gt;2017&lt;/year&gt;&lt;/dates&gt;&lt;urls&gt;&lt;/urls&gt;&lt;electronic-resource-num&gt;10.1371/journal.pmed.1002468&lt;/electronic-resource-num&gt;&lt;/record&gt;&lt;/Cite&gt;&lt;/EndNote&gt;</w:instrText>
      </w:r>
      <w:r>
        <w:fldChar w:fldCharType="separate"/>
      </w:r>
      <w:r w:rsidR="00AB0110">
        <w:rPr>
          <w:noProof/>
        </w:rPr>
        <w:t>[</w:t>
      </w:r>
      <w:hyperlink w:anchor="_ENREF_12" w:tooltip="Johnson, 2017 #2237" w:history="1">
        <w:r w:rsidR="008E699E">
          <w:rPr>
            <w:noProof/>
          </w:rPr>
          <w:t>12</w:t>
        </w:r>
      </w:hyperlink>
      <w:r w:rsidR="00AB0110">
        <w:rPr>
          <w:noProof/>
        </w:rPr>
        <w:t>]</w:t>
      </w:r>
      <w:r>
        <w:fldChar w:fldCharType="end"/>
      </w:r>
      <w:r>
        <w:rPr>
          <w:rFonts w:eastAsiaTheme="minorEastAsia"/>
        </w:rPr>
        <w:t xml:space="preserve">. Therefore we used an informative prior </w:t>
      </w:r>
      <m:oMath>
        <m:sSub>
          <m:sSubPr>
            <m:ctrlPr>
              <w:rPr>
                <w:rFonts w:ascii="Cambria Math" w:hAnsi="Cambria Math"/>
                <w:i/>
              </w:rPr>
            </m:ctrlPr>
          </m:sSubPr>
          <m:e>
            <m:r>
              <w:rPr>
                <w:rFonts w:ascii="Cambria Math" w:hAnsi="Cambria Math"/>
              </w:rPr>
              <m:t>φ</m:t>
            </m:r>
          </m:e>
          <m:sub>
            <m:r>
              <w:rPr>
                <w:rFonts w:ascii="Cambria Math" w:hAnsi="Cambria Math"/>
              </w:rPr>
              <m:t>1</m:t>
            </m:r>
          </m:sub>
        </m:sSub>
        <m:r>
          <w:rPr>
            <w:rFonts w:ascii="Cambria Math" w:hAnsi="Cambria Math"/>
          </w:rPr>
          <m:t>∼</m:t>
        </m:r>
        <m:r>
          <m:rPr>
            <m:sty m:val="p"/>
          </m:rPr>
          <w:rPr>
            <w:rFonts w:ascii="Cambria Math" w:hAnsi="Cambria Math"/>
          </w:rPr>
          <m:t>Beta</m:t>
        </m:r>
        <m:d>
          <m:dPr>
            <m:ctrlPr>
              <w:rPr>
                <w:rFonts w:ascii="Cambria Math" w:hAnsi="Cambria Math"/>
                <w:i/>
              </w:rPr>
            </m:ctrlPr>
          </m:dPr>
          <m:e>
            <m:r>
              <w:rPr>
                <w:rFonts w:ascii="Cambria Math" w:hAnsi="Cambria Math"/>
              </w:rPr>
              <m:t>252, 4</m:t>
            </m:r>
          </m:e>
        </m:d>
      </m:oMath>
      <w:r>
        <w:rPr>
          <w:rFonts w:eastAsiaTheme="minorEastAsia"/>
        </w:rPr>
        <w:t xml:space="preserve"> concentrated near 0.988, and a weaker prior </w:t>
      </w:r>
      <m:oMath>
        <m:sSub>
          <m:sSubPr>
            <m:ctrlPr>
              <w:rPr>
                <w:rFonts w:ascii="Cambria Math" w:hAnsi="Cambria Math"/>
                <w:i/>
              </w:rPr>
            </m:ctrlPr>
          </m:sSubPr>
          <m:e>
            <m:r>
              <w:rPr>
                <w:rFonts w:ascii="Cambria Math" w:hAnsi="Cambria Math"/>
              </w:rPr>
              <m:t>φ</m:t>
            </m:r>
          </m:e>
          <m:sub>
            <m:r>
              <w:rPr>
                <w:rFonts w:ascii="Cambria Math" w:hAnsi="Cambria Math"/>
              </w:rPr>
              <m:t>2</m:t>
            </m:r>
          </m:sub>
        </m:sSub>
        <m:r>
          <w:rPr>
            <w:rFonts w:ascii="Cambria Math" w:hAnsi="Cambria Math"/>
          </w:rPr>
          <m:t>∼</m:t>
        </m:r>
        <m:r>
          <m:rPr>
            <m:sty m:val="p"/>
          </m:rPr>
          <w:rPr>
            <w:rFonts w:ascii="Cambria Math" w:hAnsi="Cambria Math"/>
          </w:rPr>
          <m:t>Gamma</m:t>
        </m:r>
        <m:r>
          <w:rPr>
            <w:rFonts w:ascii="Cambria Math" w:hAnsi="Cambria Math"/>
          </w:rPr>
          <m:t>(3.8, 0.25)</m:t>
        </m:r>
      </m:oMath>
      <w:r>
        <w:rPr>
          <w:rFonts w:eastAsiaTheme="minorEastAsia"/>
        </w:rPr>
        <w:t xml:space="preserve"> that has mode near Thembisa’s value of 0.645. We assumed HIV-related mortality rates may increase with age, </w:t>
      </w:r>
      <m:oMath>
        <m:sSub>
          <m:sSubPr>
            <m:ctrlPr>
              <w:rPr>
                <w:rFonts w:ascii="Cambria Math" w:eastAsiaTheme="minorEastAsia" w:hAnsi="Cambria Math"/>
                <w:i/>
              </w:rPr>
            </m:ctrlPr>
          </m:sSubPr>
          <m:e>
            <m:r>
              <w:rPr>
                <w:rFonts w:ascii="Cambria Math" w:eastAsiaTheme="minorEastAsia" w:hAnsi="Cambria Math"/>
              </w:rPr>
              <m:t>φ</m:t>
            </m:r>
          </m:e>
          <m:sub>
            <m:r>
              <w:rPr>
                <w:rFonts w:ascii="Cambria Math" w:eastAsiaTheme="minorEastAsia" w:hAnsi="Cambria Math"/>
              </w:rPr>
              <m:t>3</m:t>
            </m:r>
          </m:sub>
        </m:sSub>
        <m:r>
          <w:rPr>
            <w:rFonts w:ascii="Cambria Math" w:eastAsiaTheme="minorEastAsia" w:hAnsi="Cambria Math"/>
          </w:rPr>
          <m:t>∼</m:t>
        </m:r>
        <m:r>
          <m:rPr>
            <m:sty m:val="p"/>
          </m:rPr>
          <w:rPr>
            <w:rFonts w:ascii="Cambria Math" w:eastAsiaTheme="minorEastAsia" w:hAnsi="Cambria Math"/>
          </w:rPr>
          <m:t>Exponential</m:t>
        </m:r>
        <m:d>
          <m:dPr>
            <m:ctrlPr>
              <w:rPr>
                <w:rFonts w:ascii="Cambria Math" w:eastAsiaTheme="minorEastAsia" w:hAnsi="Cambria Math"/>
                <w:i/>
              </w:rPr>
            </m:ctrlPr>
          </m:dPr>
          <m:e>
            <m:r>
              <w:rPr>
                <w:rFonts w:ascii="Cambria Math" w:eastAsiaTheme="minorEastAsia" w:hAnsi="Cambria Math"/>
              </w:rPr>
              <m:t>1</m:t>
            </m:r>
          </m:e>
        </m:d>
      </m:oMath>
      <w:r>
        <w:rPr>
          <w:rFonts w:eastAsiaTheme="minorEastAsia"/>
        </w:rPr>
        <w:t xml:space="preserve">. We imposed a </w:t>
      </w:r>
      <m:oMath>
        <m:sSub>
          <m:sSubPr>
            <m:ctrlPr>
              <w:rPr>
                <w:rFonts w:ascii="Cambria Math" w:eastAsiaTheme="minorEastAsia" w:hAnsi="Cambria Math"/>
                <w:i/>
              </w:rPr>
            </m:ctrlPr>
          </m:sSubPr>
          <m:e>
            <m:r>
              <w:rPr>
                <w:rFonts w:ascii="Cambria Math" w:eastAsiaTheme="minorEastAsia" w:hAnsi="Cambria Math"/>
              </w:rPr>
              <m:t>φ</m:t>
            </m:r>
          </m:e>
          <m:sub>
            <m:r>
              <w:rPr>
                <w:rFonts w:ascii="Cambria Math" w:eastAsiaTheme="minorEastAsia" w:hAnsi="Cambria Math"/>
              </w:rPr>
              <m:t>4</m:t>
            </m:r>
          </m:sub>
        </m:sSub>
        <m:r>
          <w:rPr>
            <w:rFonts w:ascii="Cambria Math" w:eastAsiaTheme="minorEastAsia" w:hAnsi="Cambria Math"/>
          </w:rPr>
          <m:t>∼</m:t>
        </m:r>
        <m:r>
          <m:rPr>
            <m:sty m:val="p"/>
          </m:rPr>
          <w:rPr>
            <w:rFonts w:ascii="Cambria Math" w:eastAsiaTheme="minorEastAsia" w:hAnsi="Cambria Math"/>
          </w:rPr>
          <m:t>Gamma</m:t>
        </m:r>
        <m:r>
          <w:rPr>
            <w:rFonts w:ascii="Cambria Math" w:eastAsiaTheme="minorEastAsia" w:hAnsi="Cambria Math"/>
          </w:rPr>
          <m:t>(2,1)</m:t>
        </m:r>
      </m:oMath>
      <w:r>
        <w:rPr>
          <w:rFonts w:eastAsiaTheme="minorEastAsia"/>
        </w:rPr>
        <w:t xml:space="preserve"> prior that admits upward or downward bias in all-cause mortality data but has mode 1 (no evidence of bias).</w:t>
      </w:r>
    </w:p>
    <w:p w14:paraId="6A90CF1D" w14:textId="77777777" w:rsidR="00F620CC" w:rsidRDefault="00293D02" w:rsidP="00F620CC">
      <w:pPr>
        <w:pStyle w:val="Heading2"/>
        <w:rPr>
          <w:rFonts w:eastAsiaTheme="minorEastAsia"/>
        </w:rPr>
      </w:pPr>
      <w:r w:rsidRPr="00293D02">
        <w:rPr>
          <w:rFonts w:eastAsiaTheme="minorEastAsia"/>
        </w:rPr>
        <w:t>Treatment initiation</w:t>
      </w:r>
    </w:p>
    <w:p w14:paraId="2E89F71F" w14:textId="0CADA313" w:rsidR="00293D02" w:rsidRPr="00293D02" w:rsidRDefault="00293D02" w:rsidP="00293D02">
      <w:pPr>
        <w:rPr>
          <w:rFonts w:eastAsiaTheme="minorEastAsia"/>
        </w:rPr>
      </w:pPr>
      <w:r>
        <w:rPr>
          <w:rFonts w:eastAsiaTheme="minorEastAsia"/>
        </w:rPr>
        <w:t xml:space="preserve">We </w:t>
      </w:r>
      <w:r w:rsidR="00924E1B">
        <w:rPr>
          <w:rFonts w:eastAsiaTheme="minorEastAsia"/>
        </w:rPr>
        <w:t xml:space="preserve">assumed </w:t>
      </w:r>
      <w:r>
        <w:rPr>
          <w:rFonts w:eastAsiaTheme="minorEastAsia"/>
        </w:rPr>
        <w:t xml:space="preserve">a non-informative </w:t>
      </w:r>
      <m:oMath>
        <m:r>
          <w:rPr>
            <w:rFonts w:ascii="Cambria Math" w:eastAsiaTheme="minorEastAsia" w:hAnsi="Cambria Math"/>
          </w:rPr>
          <m:t>ω∼</m:t>
        </m:r>
        <m:r>
          <m:rPr>
            <m:sty m:val="p"/>
          </m:rPr>
          <w:rPr>
            <w:rFonts w:ascii="Cambria Math" w:eastAsiaTheme="minorEastAsia" w:hAnsi="Cambria Math"/>
          </w:rPr>
          <m:t>Uniform</m:t>
        </m:r>
        <m:d>
          <m:dPr>
            <m:ctrlPr>
              <w:rPr>
                <w:rFonts w:ascii="Cambria Math" w:eastAsiaTheme="minorEastAsia" w:hAnsi="Cambria Math"/>
                <w:i/>
              </w:rPr>
            </m:ctrlPr>
          </m:dPr>
          <m:e>
            <m:r>
              <w:rPr>
                <w:rFonts w:ascii="Cambria Math" w:eastAsiaTheme="minorEastAsia" w:hAnsi="Cambria Math"/>
              </w:rPr>
              <m:t>0,1</m:t>
            </m:r>
          </m:e>
        </m:d>
      </m:oMath>
      <w:r>
        <w:rPr>
          <w:rFonts w:eastAsiaTheme="minorEastAsia"/>
        </w:rPr>
        <w:t xml:space="preserve"> prior on Spectrum’s treatment allocation weight.</w:t>
      </w:r>
    </w:p>
    <w:p w14:paraId="3C93B0BB" w14:textId="09D907B3" w:rsidR="00A20030" w:rsidRDefault="00E1671D" w:rsidP="00A3270E">
      <w:pPr>
        <w:pStyle w:val="Heading1"/>
      </w:pPr>
      <w:bookmarkStart w:id="7" w:name="_Ref72932882"/>
      <w:r>
        <w:t>Spectrum input calculation</w:t>
      </w:r>
      <w:bookmarkEnd w:id="7"/>
    </w:p>
    <w:p w14:paraId="58F42478" w14:textId="7C55BE94" w:rsidR="00412136" w:rsidRPr="00412136" w:rsidRDefault="00412136" w:rsidP="00C31D57">
      <w:r>
        <w:t xml:space="preserve">The mapping from </w:t>
      </w:r>
      <w:r w:rsidR="00B25771">
        <w:t>the</w:t>
      </w:r>
      <w:r>
        <w:t xml:space="preserve"> continuous natural history model to Spectrum’s discrete </w:t>
      </w:r>
      <w:r w:rsidR="00C31D57">
        <w:t>infection stages</w:t>
      </w:r>
      <w:r>
        <w:t xml:space="preserve"> </w:t>
      </w:r>
      <w:r w:rsidR="007C41C5">
        <w:t>(CD4&gt;500, 350-500, 250-349, 200-249, 100-199, 50-99, &lt;50cells/mm</w:t>
      </w:r>
      <w:r w:rsidR="007C41C5" w:rsidRPr="003A4107">
        <w:rPr>
          <w:vertAlign w:val="superscript"/>
        </w:rPr>
        <w:t>3</w:t>
      </w:r>
      <w:r w:rsidR="007C41C5">
        <w:t xml:space="preserve">; main text Figure 1) </w:t>
      </w:r>
      <w:r>
        <w:t xml:space="preserve">depends on the lower and upper CD4 </w:t>
      </w:r>
      <w:r w:rsidR="00C31D57">
        <w:t xml:space="preserve">count </w:t>
      </w:r>
      <w:r>
        <w:t xml:space="preserve">limits for each stage. We denote the lower limit for stage </w:t>
      </w:r>
      <m:oMath>
        <m:r>
          <w:rPr>
            <w:rFonts w:ascii="Cambria Math" w:hAnsi="Cambria Math"/>
          </w:rPr>
          <m:t>h</m:t>
        </m:r>
      </m:oMath>
      <w:r>
        <w:rPr>
          <w:rFonts w:eastAsiaTheme="minorEastAsia"/>
        </w:rPr>
        <w:t xml:space="preserve"> by</w:t>
      </w:r>
      <w:r>
        <w:t xml:space="preserve"> </w:t>
      </w:r>
      <m:oMath>
        <m:sSub>
          <m:sSubPr>
            <m:ctrlPr>
              <w:rPr>
                <w:rFonts w:ascii="Cambria Math" w:hAnsi="Cambria Math"/>
                <w:i/>
              </w:rPr>
            </m:ctrlPr>
          </m:sSubPr>
          <m:e>
            <m:r>
              <w:rPr>
                <w:rFonts w:ascii="Cambria Math" w:hAnsi="Cambria Math"/>
              </w:rPr>
              <m:t>c</m:t>
            </m:r>
          </m:e>
          <m:sub>
            <m:r>
              <w:rPr>
                <w:rFonts w:ascii="Cambria Math" w:hAnsi="Cambria Math"/>
              </w:rPr>
              <m:t>h,0</m:t>
            </m:r>
          </m:sub>
        </m:sSub>
      </m:oMath>
      <w:r>
        <w:rPr>
          <w:rFonts w:eastAsiaTheme="minorEastAsia"/>
        </w:rPr>
        <w:t xml:space="preserve"> and the upper limit by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h,1</m:t>
            </m:r>
          </m:sub>
        </m:sSub>
      </m:oMath>
      <w:r>
        <w:rPr>
          <w:rFonts w:eastAsiaTheme="minorEastAsia"/>
        </w:rPr>
        <w:t xml:space="preserve">. </w:t>
      </w:r>
      <w:r w:rsidR="00C31D57">
        <w:rPr>
          <w:rFonts w:eastAsiaTheme="minorEastAsia"/>
        </w:rPr>
        <w:t xml:space="preserve">We use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h,0</m:t>
            </m:r>
          </m:sub>
        </m:sSub>
        <m:r>
          <w:rPr>
            <w:rFonts w:ascii="Cambria Math" w:eastAsiaTheme="minorEastAsia" w:hAnsi="Cambria Math"/>
          </w:rPr>
          <m:t>=0</m:t>
        </m:r>
      </m:oMath>
      <w:r w:rsidR="00C31D57">
        <w:rPr>
          <w:rFonts w:eastAsiaTheme="minorEastAsia"/>
        </w:rPr>
        <w:t xml:space="preserve"> cells/mm</w:t>
      </w:r>
      <w:r w:rsidR="00C31D57" w:rsidRPr="00412136">
        <w:rPr>
          <w:rFonts w:eastAsiaTheme="minorEastAsia"/>
          <w:vertAlign w:val="superscript"/>
        </w:rPr>
        <w:t>3</w:t>
      </w:r>
      <w:r w:rsidR="00C31D57" w:rsidRPr="00C31D57">
        <w:rPr>
          <w:rFonts w:eastAsiaTheme="minorEastAsia"/>
        </w:rPr>
        <w:t xml:space="preserve"> for </w:t>
      </w:r>
      <w:r w:rsidR="00C31D57">
        <w:rPr>
          <w:rFonts w:eastAsiaTheme="minorEastAsia"/>
        </w:rPr>
        <w:t>the open-ended CD4&lt;50 cells/mm</w:t>
      </w:r>
      <w:r w:rsidR="00C31D57" w:rsidRPr="00412136">
        <w:rPr>
          <w:rFonts w:eastAsiaTheme="minorEastAsia"/>
          <w:vertAlign w:val="superscript"/>
        </w:rPr>
        <w:t>3</w:t>
      </w:r>
      <w:r w:rsidR="00C31D57">
        <w:rPr>
          <w:rFonts w:eastAsiaTheme="minorEastAsia"/>
        </w:rPr>
        <w:t xml:space="preserve"> stage. </w:t>
      </w:r>
      <w:r>
        <w:rPr>
          <w:rFonts w:eastAsiaTheme="minorEastAsia"/>
        </w:rPr>
        <w:t xml:space="preserve">We use </w:t>
      </w:r>
      <w:r>
        <w:rPr>
          <w:rFonts w:eastAsiaTheme="minorEastAsia"/>
        </w:rPr>
        <w:lastRenderedPageBreak/>
        <w:t xml:space="preserve">different values for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h,1</m:t>
            </m:r>
          </m:sub>
        </m:sSub>
      </m:oMath>
      <w:r>
        <w:rPr>
          <w:rFonts w:eastAsiaTheme="minorEastAsia"/>
        </w:rPr>
        <w:t xml:space="preserve"> in the CD4&gt;500 cells/mm</w:t>
      </w:r>
      <w:r w:rsidRPr="00412136">
        <w:rPr>
          <w:rFonts w:eastAsiaTheme="minorEastAsia"/>
          <w:vertAlign w:val="superscript"/>
        </w:rPr>
        <w:t>3</w:t>
      </w:r>
      <w:r>
        <w:rPr>
          <w:rFonts w:eastAsiaTheme="minorEastAsia"/>
        </w:rPr>
        <w:t xml:space="preserve"> stage when calculating different Spectrum inputs. We use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h,1</m:t>
            </m:r>
          </m:sub>
        </m:sSub>
        <m:r>
          <w:rPr>
            <w:rFonts w:ascii="Cambria Math" w:eastAsiaTheme="minorEastAsia" w:hAnsi="Cambria Math"/>
          </w:rPr>
          <m:t>=∞</m:t>
        </m:r>
      </m:oMath>
      <w:r>
        <w:rPr>
          <w:rFonts w:eastAsiaTheme="minorEastAsia"/>
        </w:rPr>
        <w:t xml:space="preserve"> for the initial CD4 cell count distribution so that probabilities </w:t>
      </w:r>
      <m:oMath>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h,a</m:t>
            </m:r>
          </m:sub>
        </m:sSub>
      </m:oMath>
      <w:r>
        <w:rPr>
          <w:rFonts w:eastAsiaTheme="minorEastAsia"/>
        </w:rPr>
        <w:t xml:space="preserve"> sum to one, but use finite values of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h,1</m:t>
            </m:r>
          </m:sub>
        </m:sSub>
      </m:oMath>
      <w:r>
        <w:rPr>
          <w:rFonts w:eastAsiaTheme="minorEastAsia"/>
        </w:rPr>
        <w:t xml:space="preserve"> when calculating progression and mortality rates </w:t>
      </w:r>
      <w:r w:rsidR="00C31D57">
        <w:rPr>
          <w:rFonts w:eastAsiaTheme="minorEastAsia"/>
        </w:rPr>
        <w:t>to ensure</w:t>
      </w:r>
      <w:r>
        <w:rPr>
          <w:rFonts w:eastAsiaTheme="minorEastAsia"/>
        </w:rPr>
        <w:t xml:space="preserve"> those rates are well-defined.</w:t>
      </w:r>
    </w:p>
    <w:p w14:paraId="267A0A9C" w14:textId="77777777" w:rsidR="00F620CC" w:rsidRDefault="00F347FD" w:rsidP="00F620CC">
      <w:pPr>
        <w:pStyle w:val="Heading2"/>
      </w:pPr>
      <w:r w:rsidRPr="00F347FD">
        <w:t>Initial CD4 cell counts</w:t>
      </w:r>
    </w:p>
    <w:p w14:paraId="77DD30F1" w14:textId="04E87367" w:rsidR="00A70028" w:rsidRDefault="007F3A06" w:rsidP="00192FEF">
      <w:pPr>
        <w:rPr>
          <w:rFonts w:eastAsiaTheme="majorEastAsia" w:cstheme="majorBidi"/>
        </w:rPr>
      </w:pPr>
      <w:r>
        <w:rPr>
          <w:rFonts w:eastAsiaTheme="majorEastAsia" w:cstheme="majorBidi"/>
        </w:rPr>
        <w:t>Spectrum’s initial CD4 cell count inputs</w:t>
      </w:r>
      <w:r w:rsidR="00D14D0C">
        <w:rPr>
          <w:rFonts w:eastAsiaTheme="majorEastAsia" w:cstheme="majorBidi"/>
        </w:rPr>
        <w:t xml:space="preserve"> </w:t>
      </w:r>
      <m:oMath>
        <m:sSub>
          <m:sSubPr>
            <m:ctrlPr>
              <w:rPr>
                <w:rFonts w:ascii="Cambria Math" w:eastAsiaTheme="majorEastAsia" w:hAnsi="Cambria Math" w:cstheme="majorBidi"/>
                <w:i/>
              </w:rPr>
            </m:ctrlPr>
          </m:sSubPr>
          <m:e>
            <m:r>
              <w:rPr>
                <w:rFonts w:ascii="Cambria Math" w:eastAsiaTheme="majorEastAsia" w:hAnsi="Cambria Math" w:cstheme="majorBidi"/>
              </w:rPr>
              <m:t>π</m:t>
            </m:r>
          </m:e>
          <m:sub>
            <m:r>
              <w:rPr>
                <w:rFonts w:ascii="Cambria Math" w:eastAsiaTheme="majorEastAsia" w:hAnsi="Cambria Math" w:cstheme="majorBidi"/>
              </w:rPr>
              <m:t>h,a</m:t>
            </m:r>
          </m:sub>
        </m:sSub>
      </m:oMath>
      <w:r>
        <w:rPr>
          <w:rFonts w:eastAsiaTheme="majorEastAsia" w:cstheme="majorBidi"/>
        </w:rPr>
        <w:t xml:space="preserve"> can be calculated directly from </w:t>
      </w:r>
      <w:r w:rsidR="00B25771">
        <w:rPr>
          <w:rFonts w:eastAsiaTheme="majorEastAsia" w:cstheme="majorBidi"/>
        </w:rPr>
        <w:t xml:space="preserve">the modeled distribution </w:t>
      </w:r>
      <m:oMath>
        <m:sSub>
          <m:sSubPr>
            <m:ctrlPr>
              <w:rPr>
                <w:rFonts w:ascii="Cambria Math" w:eastAsiaTheme="majorEastAsia" w:hAnsi="Cambria Math" w:cstheme="majorBidi"/>
                <w:i/>
              </w:rPr>
            </m:ctrlPr>
          </m:sSubPr>
          <m:e>
            <m:r>
              <w:rPr>
                <w:rFonts w:ascii="Cambria Math" w:eastAsiaTheme="majorEastAsia" w:hAnsi="Cambria Math" w:cstheme="majorBidi"/>
              </w:rPr>
              <m:t>P</m:t>
            </m:r>
          </m:e>
          <m:sub>
            <m:r>
              <w:rPr>
                <w:rFonts w:ascii="Cambria Math" w:eastAsiaTheme="majorEastAsia" w:hAnsi="Cambria Math" w:cstheme="majorBidi"/>
              </w:rPr>
              <m:t>a</m:t>
            </m:r>
          </m:sub>
        </m:sSub>
      </m:oMath>
      <w:r w:rsidR="00C5576F">
        <w:rPr>
          <w:rFonts w:eastAsiaTheme="majorEastAsia" w:cstheme="majorBidi"/>
        </w:rPr>
        <w:t xml:space="preserve"> </w:t>
      </w:r>
      <w:r w:rsidR="00412136">
        <w:rPr>
          <w:rFonts w:eastAsiaTheme="majorEastAsia" w:cstheme="majorBidi"/>
        </w:rPr>
        <w:t xml:space="preserve">for each stage </w:t>
      </w:r>
      <m:oMath>
        <m:r>
          <w:rPr>
            <w:rFonts w:ascii="Cambria Math" w:eastAsiaTheme="majorEastAsia" w:hAnsi="Cambria Math" w:cstheme="majorBidi"/>
          </w:rPr>
          <m:t>h</m:t>
        </m:r>
      </m:oMath>
      <w:r w:rsidR="00412136">
        <w:rPr>
          <w:rFonts w:eastAsiaTheme="majorEastAsia" w:cstheme="majorBidi"/>
        </w:rPr>
        <w:t>:</w:t>
      </w:r>
    </w:p>
    <w:p w14:paraId="78A9436B" w14:textId="5C5E795E" w:rsidR="00A70028" w:rsidRPr="00BD26E1" w:rsidRDefault="00F60ACB" w:rsidP="00BD26E1">
      <w:pPr>
        <w:tabs>
          <w:tab w:val="left" w:pos="8820"/>
        </w:tabs>
        <w:rPr>
          <w:rFonts w:eastAsiaTheme="minorEastAsia"/>
        </w:rPr>
      </w:pPr>
      <m:oMath>
        <m:sSub>
          <m:sSubPr>
            <m:ctrlPr>
              <w:rPr>
                <w:rFonts w:ascii="Cambria Math" w:hAnsi="Cambria Math"/>
                <w:i/>
              </w:rPr>
            </m:ctrlPr>
          </m:sSubPr>
          <m:e>
            <m:r>
              <w:rPr>
                <w:rFonts w:ascii="Cambria Math" w:hAnsi="Cambria Math"/>
              </w:rPr>
              <m:t>π</m:t>
            </m:r>
          </m:e>
          <m:sub>
            <m:r>
              <w:rPr>
                <w:rFonts w:ascii="Cambria Math" w:hAnsi="Cambria Math"/>
              </w:rPr>
              <m:t>h,a</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a</m:t>
            </m:r>
          </m:sub>
        </m:sSub>
        <m:d>
          <m:dPr>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h,0</m:t>
                </m:r>
              </m:sub>
            </m:sSub>
            <m:r>
              <w:rPr>
                <w:rFonts w:ascii="Cambria Math" w:hAnsi="Cambria Math"/>
              </w:rPr>
              <m:t>≤C&lt;</m:t>
            </m:r>
            <m:sSub>
              <m:sSubPr>
                <m:ctrlPr>
                  <w:rPr>
                    <w:rFonts w:ascii="Cambria Math" w:hAnsi="Cambria Math"/>
                    <w:i/>
                  </w:rPr>
                </m:ctrlPr>
              </m:sSubPr>
              <m:e>
                <m:r>
                  <w:rPr>
                    <w:rFonts w:ascii="Cambria Math" w:hAnsi="Cambria Math"/>
                  </w:rPr>
                  <m:t>c</m:t>
                </m:r>
              </m:e>
              <m:sub>
                <m:r>
                  <w:rPr>
                    <w:rFonts w:ascii="Cambria Math" w:hAnsi="Cambria Math"/>
                  </w:rPr>
                  <m:t>h,1</m:t>
                </m:r>
              </m:sub>
            </m:sSub>
          </m:e>
        </m:d>
      </m:oMath>
      <w:r w:rsidR="00A70028">
        <w:rPr>
          <w:rFonts w:eastAsiaTheme="minorEastAsia"/>
        </w:rPr>
        <w:tab/>
        <w:t>(</w:t>
      </w:r>
      <w:r w:rsidR="00A70028">
        <w:rPr>
          <w:rFonts w:eastAsiaTheme="minorEastAsia"/>
        </w:rPr>
        <w:fldChar w:fldCharType="begin"/>
      </w:r>
      <w:r w:rsidR="00A70028">
        <w:rPr>
          <w:rFonts w:eastAsiaTheme="minorEastAsia"/>
        </w:rPr>
        <w:instrText xml:space="preserve"> SEQ EQN \* MERGEFORMAT </w:instrText>
      </w:r>
      <w:r w:rsidR="00A70028">
        <w:rPr>
          <w:rFonts w:eastAsiaTheme="minorEastAsia"/>
        </w:rPr>
        <w:fldChar w:fldCharType="separate"/>
      </w:r>
      <w:r w:rsidR="00E80D1A">
        <w:rPr>
          <w:rFonts w:eastAsiaTheme="minorEastAsia"/>
          <w:noProof/>
        </w:rPr>
        <w:t>4</w:t>
      </w:r>
      <w:r w:rsidR="00A70028">
        <w:rPr>
          <w:rFonts w:eastAsiaTheme="minorEastAsia"/>
        </w:rPr>
        <w:fldChar w:fldCharType="end"/>
      </w:r>
      <w:r w:rsidR="00A70028">
        <w:rPr>
          <w:rFonts w:eastAsiaTheme="minorEastAsia"/>
        </w:rPr>
        <w:t>)</w:t>
      </w:r>
    </w:p>
    <w:p w14:paraId="181C60A8" w14:textId="77777777" w:rsidR="00F620CC" w:rsidRDefault="00F347FD" w:rsidP="00F620CC">
      <w:pPr>
        <w:pStyle w:val="Heading2"/>
        <w:rPr>
          <w:rFonts w:eastAsiaTheme="minorEastAsia"/>
        </w:rPr>
      </w:pPr>
      <w:r w:rsidRPr="00F347FD">
        <w:rPr>
          <w:rFonts w:eastAsiaTheme="minorEastAsia"/>
        </w:rPr>
        <w:t>Disease progression rates</w:t>
      </w:r>
    </w:p>
    <w:p w14:paraId="7CFB62C4" w14:textId="5F2E182E" w:rsidR="0014596F" w:rsidRDefault="007F5F4C" w:rsidP="00192FEF">
      <w:pPr>
        <w:rPr>
          <w:rFonts w:eastAsiaTheme="minorEastAsia"/>
        </w:rPr>
      </w:pPr>
      <w:r>
        <w:rPr>
          <w:rFonts w:eastAsiaTheme="minorEastAsia"/>
        </w:rPr>
        <w:t>Since</w:t>
      </w:r>
      <w:r w:rsidR="000D309E">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a</m:t>
            </m:r>
          </m:sub>
        </m:sSub>
        <m:d>
          <m:dPr>
            <m:ctrlPr>
              <w:rPr>
                <w:rFonts w:ascii="Cambria Math" w:eastAsiaTheme="minorEastAsia" w:hAnsi="Cambria Math"/>
                <w:i/>
              </w:rPr>
            </m:ctrlPr>
          </m:dPr>
          <m:e>
            <m:r>
              <w:rPr>
                <w:rFonts w:ascii="Cambria Math" w:eastAsiaTheme="minorEastAsia" w:hAnsi="Cambria Math"/>
              </w:rPr>
              <m:t>t</m:t>
            </m:r>
          </m:e>
        </m:d>
      </m:oMath>
      <w:r w:rsidR="000D309E">
        <w:rPr>
          <w:rFonts w:eastAsiaTheme="minorEastAsia"/>
        </w:rPr>
        <w:t xml:space="preserve"> is the </w:t>
      </w:r>
      <w:r w:rsidR="002D6BA3">
        <w:rPr>
          <w:rFonts w:eastAsiaTheme="minorEastAsia"/>
        </w:rPr>
        <w:t xml:space="preserve">modeled </w:t>
      </w:r>
      <w:r w:rsidR="000D309E">
        <w:rPr>
          <w:rFonts w:eastAsiaTheme="minorEastAsia"/>
        </w:rPr>
        <w:t xml:space="preserve">CD4 cell count </w:t>
      </w:r>
      <m:oMath>
        <m:r>
          <w:rPr>
            <w:rFonts w:ascii="Cambria Math" w:eastAsiaTheme="minorEastAsia" w:hAnsi="Cambria Math"/>
          </w:rPr>
          <m:t>t</m:t>
        </m:r>
      </m:oMath>
      <w:r w:rsidR="000D309E">
        <w:rPr>
          <w:rFonts w:eastAsiaTheme="minorEastAsia"/>
        </w:rPr>
        <w:t xml:space="preserve"> years after seroconversion</w:t>
      </w:r>
      <w:r>
        <w:rPr>
          <w:rFonts w:eastAsiaTheme="minorEastAsia"/>
        </w:rPr>
        <w:t>, i</w:t>
      </w:r>
      <w:r w:rsidR="00226D53">
        <w:rPr>
          <w:rFonts w:eastAsiaTheme="minorEastAsia"/>
        </w:rPr>
        <w:t>ts inverse</w:t>
      </w:r>
      <w:r w:rsidR="00073CB7">
        <w:rPr>
          <w:rFonts w:eastAsiaTheme="minorEastAsia"/>
        </w:rPr>
        <w:t xml:space="preserve"> </w:t>
      </w:r>
      <m:oMath>
        <m:sSubSup>
          <m:sSubSupPr>
            <m:ctrlPr>
              <w:rPr>
                <w:rFonts w:ascii="Cambria Math" w:eastAsiaTheme="minorEastAsia" w:hAnsi="Cambria Math"/>
                <w:i/>
              </w:rPr>
            </m:ctrlPr>
          </m:sSubSupPr>
          <m:e>
            <m:r>
              <w:rPr>
                <w:rFonts w:ascii="Cambria Math" w:eastAsiaTheme="minorEastAsia" w:hAnsi="Cambria Math"/>
              </w:rPr>
              <m:t>c</m:t>
            </m:r>
          </m:e>
          <m:sub>
            <m:r>
              <w:rPr>
                <w:rFonts w:ascii="Cambria Math" w:eastAsiaTheme="minorEastAsia" w:hAnsi="Cambria Math"/>
              </w:rPr>
              <m:t>a</m:t>
            </m:r>
          </m:sub>
          <m:sup>
            <m:r>
              <w:rPr>
                <w:rFonts w:ascii="Cambria Math" w:eastAsiaTheme="minorEastAsia" w:hAnsi="Cambria Math"/>
              </w:rPr>
              <m:t>-1</m:t>
            </m:r>
          </m:sup>
        </m:sSubSup>
        <m:d>
          <m:dPr>
            <m:ctrlPr>
              <w:rPr>
                <w:rFonts w:ascii="Cambria Math" w:eastAsiaTheme="minorEastAsia" w:hAnsi="Cambria Math"/>
                <w:i/>
              </w:rPr>
            </m:ctrlPr>
          </m:dPr>
          <m:e>
            <m:r>
              <w:rPr>
                <w:rFonts w:ascii="Cambria Math" w:eastAsiaTheme="minorEastAsia" w:hAnsi="Cambria Math"/>
              </w:rPr>
              <m:t>x</m:t>
            </m:r>
          </m:e>
        </m:d>
      </m:oMath>
      <w:r w:rsidR="00B91F38">
        <w:rPr>
          <w:rFonts w:eastAsiaTheme="minorEastAsia"/>
        </w:rPr>
        <w:t xml:space="preserve"> is the </w:t>
      </w:r>
      <w:r w:rsidR="00073CB7">
        <w:rPr>
          <w:rFonts w:eastAsiaTheme="minorEastAsia"/>
        </w:rPr>
        <w:t xml:space="preserve">number of years </w:t>
      </w:r>
      <w:r w:rsidR="00B91F38">
        <w:rPr>
          <w:rFonts w:eastAsiaTheme="minorEastAsia"/>
        </w:rPr>
        <w:t xml:space="preserve">after seroconversion when </w:t>
      </w:r>
      <w:r w:rsidR="00073CB7">
        <w:rPr>
          <w:rFonts w:eastAsiaTheme="minorEastAsia"/>
        </w:rPr>
        <w:t xml:space="preserve">CD4 cell count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a</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x</m:t>
        </m:r>
      </m:oMath>
      <w:r w:rsidR="00B91F38">
        <w:rPr>
          <w:rFonts w:eastAsiaTheme="minorEastAsia"/>
        </w:rPr>
        <w:t>,</w:t>
      </w:r>
    </w:p>
    <w:p w14:paraId="0A08B1E8" w14:textId="0CEBDF86" w:rsidR="0014596F" w:rsidRDefault="00F60ACB" w:rsidP="0014596F">
      <w:pPr>
        <w:tabs>
          <w:tab w:val="left" w:pos="8820"/>
        </w:tabs>
        <w:rPr>
          <w:rFonts w:eastAsiaTheme="minorEastAsia"/>
        </w:rPr>
      </w:pPr>
      <m:oMath>
        <m:sSubSup>
          <m:sSubSupPr>
            <m:ctrlPr>
              <w:rPr>
                <w:rFonts w:ascii="Cambria Math" w:eastAsiaTheme="minorEastAsia" w:hAnsi="Cambria Math"/>
                <w:i/>
              </w:rPr>
            </m:ctrlPr>
          </m:sSubSupPr>
          <m:e>
            <m:r>
              <w:rPr>
                <w:rFonts w:ascii="Cambria Math" w:eastAsiaTheme="minorEastAsia" w:hAnsi="Cambria Math"/>
              </w:rPr>
              <m:t>c</m:t>
            </m:r>
          </m:e>
          <m:sub>
            <m:r>
              <w:rPr>
                <w:rFonts w:ascii="Cambria Math" w:eastAsiaTheme="minorEastAsia" w:hAnsi="Cambria Math"/>
              </w:rPr>
              <m:t>a</m:t>
            </m:r>
          </m:sub>
          <m:sup>
            <m:r>
              <w:rPr>
                <w:rFonts w:ascii="Cambria Math" w:eastAsiaTheme="minorEastAsia" w:hAnsi="Cambria Math"/>
              </w:rPr>
              <m:t>-1</m:t>
            </m:r>
          </m:sup>
        </m:sSubSup>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a</m:t>
            </m:r>
          </m:sub>
        </m:sSub>
        <m:d>
          <m:dPr>
            <m:ctrlPr>
              <w:rPr>
                <w:rFonts w:ascii="Cambria Math" w:eastAsiaTheme="minorEastAsia" w:hAnsi="Cambria Math"/>
                <w:i/>
              </w:rPr>
            </m:ctrlPr>
          </m:dPr>
          <m:e>
            <m:r>
              <w:rPr>
                <w:rFonts w:ascii="Cambria Math" w:eastAsiaTheme="minorEastAsia" w:hAnsi="Cambria Math"/>
              </w:rPr>
              <m:t>1-</m:t>
            </m:r>
            <m:sSup>
              <m:sSupPr>
                <m:ctrlPr>
                  <w:rPr>
                    <w:rFonts w:ascii="Cambria Math" w:eastAsiaTheme="minorEastAsia" w:hAnsi="Cambria Math"/>
                    <w:i/>
                  </w:rPr>
                </m:ctrlPr>
              </m:sSupPr>
              <m:e>
                <m:d>
                  <m:dPr>
                    <m:begChr m:val="["/>
                    <m:endChr m:val="]"/>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x</m:t>
                        </m:r>
                      </m:num>
                      <m:den>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a</m:t>
                            </m:r>
                          </m:sub>
                        </m:sSub>
                        <m:d>
                          <m:dPr>
                            <m:ctrlPr>
                              <w:rPr>
                                <w:rFonts w:ascii="Cambria Math" w:eastAsiaTheme="minorEastAsia" w:hAnsi="Cambria Math"/>
                                <w:i/>
                              </w:rPr>
                            </m:ctrlPr>
                          </m:dPr>
                          <m:e>
                            <m:r>
                              <w:rPr>
                                <w:rFonts w:ascii="Cambria Math" w:eastAsiaTheme="minorEastAsia" w:hAnsi="Cambria Math"/>
                              </w:rPr>
                              <m:t>0</m:t>
                            </m:r>
                          </m:e>
                        </m:d>
                      </m:den>
                    </m:f>
                  </m:e>
                </m:d>
              </m:e>
              <m:sup>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1</m:t>
                        </m:r>
                      </m:sub>
                    </m:sSub>
                    <m:r>
                      <w:rPr>
                        <w:rFonts w:ascii="Cambria Math" w:eastAsiaTheme="minorEastAsia" w:hAnsi="Cambria Math"/>
                      </w:rPr>
                      <m:t>+1</m:t>
                    </m:r>
                  </m:den>
                </m:f>
              </m:sup>
            </m:sSup>
          </m:e>
        </m:d>
      </m:oMath>
      <w:r w:rsidR="0014596F">
        <w:rPr>
          <w:rFonts w:eastAsiaTheme="minorEastAsia"/>
        </w:rPr>
        <w:tab/>
        <w:t>(</w:t>
      </w:r>
      <w:r w:rsidR="0014596F">
        <w:rPr>
          <w:rFonts w:eastAsiaTheme="minorEastAsia"/>
        </w:rPr>
        <w:fldChar w:fldCharType="begin"/>
      </w:r>
      <w:r w:rsidR="0014596F">
        <w:rPr>
          <w:rFonts w:eastAsiaTheme="minorEastAsia"/>
        </w:rPr>
        <w:instrText xml:space="preserve"> SEQ EQN \* MERGEFORMAT </w:instrText>
      </w:r>
      <w:r w:rsidR="0014596F">
        <w:rPr>
          <w:rFonts w:eastAsiaTheme="minorEastAsia"/>
        </w:rPr>
        <w:fldChar w:fldCharType="separate"/>
      </w:r>
      <w:r w:rsidR="00E80D1A">
        <w:rPr>
          <w:rFonts w:eastAsiaTheme="minorEastAsia"/>
          <w:noProof/>
        </w:rPr>
        <w:t>5</w:t>
      </w:r>
      <w:r w:rsidR="0014596F">
        <w:rPr>
          <w:rFonts w:eastAsiaTheme="minorEastAsia"/>
        </w:rPr>
        <w:fldChar w:fldCharType="end"/>
      </w:r>
      <w:r w:rsidR="0014596F">
        <w:rPr>
          <w:rFonts w:eastAsiaTheme="minorEastAsia"/>
        </w:rPr>
        <w:t>)</w:t>
      </w:r>
    </w:p>
    <w:p w14:paraId="5C063249" w14:textId="42F73FB9" w:rsidR="00C102A0" w:rsidRDefault="00226D53" w:rsidP="00192FEF">
      <w:pPr>
        <w:rPr>
          <w:rFonts w:eastAsiaTheme="minorEastAsia"/>
        </w:rPr>
      </w:pPr>
      <w:r>
        <w:rPr>
          <w:rFonts w:eastAsiaTheme="minorEastAsia"/>
        </w:rPr>
        <w:t>Spectrum’s progression rates</w:t>
      </w:r>
      <w:r w:rsidR="00C102A0" w:rsidRPr="00C102A0">
        <w:rPr>
          <w:rFonts w:eastAsiaTheme="minorEastAsia"/>
        </w:rPr>
        <w:t xml:space="preserve"> </w:t>
      </w:r>
      <w:r w:rsidR="00C102A0">
        <w:rPr>
          <w:rFonts w:eastAsiaTheme="minorEastAsia"/>
        </w:rPr>
        <w:t xml:space="preserve">are the reciprocal of the time between entering and exiting stage </w:t>
      </w:r>
      <m:oMath>
        <m:r>
          <w:rPr>
            <w:rFonts w:ascii="Cambria Math" w:eastAsiaTheme="minorEastAsia" w:hAnsi="Cambria Math"/>
          </w:rPr>
          <m:t>h</m:t>
        </m:r>
      </m:oMath>
      <w:r w:rsidR="00C102A0">
        <w:rPr>
          <w:rFonts w:eastAsiaTheme="minorEastAsia"/>
        </w:rPr>
        <w:t>:</w:t>
      </w:r>
    </w:p>
    <w:p w14:paraId="1A81D3EF" w14:textId="3D779E2F" w:rsidR="00C102A0" w:rsidRDefault="00F60ACB" w:rsidP="00C102A0">
      <w:pPr>
        <w:tabs>
          <w:tab w:val="left" w:pos="8820"/>
        </w:tabs>
        <w:rPr>
          <w:rFonts w:eastAsiaTheme="minorEastAsia"/>
        </w:rPr>
      </w:pPr>
      <m:oMath>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h,a</m:t>
            </m:r>
          </m:sub>
        </m:sSub>
        <m:r>
          <w:rPr>
            <w:rFonts w:ascii="Cambria Math" w:eastAsiaTheme="minorEastAsia" w:hAnsi="Cambria Math"/>
          </w:rPr>
          <m:t>=</m:t>
        </m:r>
        <m:sSup>
          <m:sSupPr>
            <m:ctrlPr>
              <w:rPr>
                <w:rFonts w:ascii="Cambria Math" w:eastAsiaTheme="minorEastAsia" w:hAnsi="Cambria Math"/>
                <w:i/>
              </w:rPr>
            </m:ctrlPr>
          </m:sSupPr>
          <m:e>
            <m:d>
              <m:dPr>
                <m:begChr m:val="["/>
                <m:endChr m:val="]"/>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c</m:t>
                    </m:r>
                  </m:e>
                  <m:sub>
                    <m:r>
                      <w:rPr>
                        <w:rFonts w:ascii="Cambria Math" w:eastAsiaTheme="minorEastAsia" w:hAnsi="Cambria Math"/>
                      </w:rPr>
                      <m:t>a</m:t>
                    </m:r>
                  </m:sub>
                  <m:sup>
                    <m:r>
                      <w:rPr>
                        <w:rFonts w:ascii="Cambria Math" w:eastAsiaTheme="minorEastAsia" w:hAnsi="Cambria Math"/>
                      </w:rPr>
                      <m:t>-1</m:t>
                    </m:r>
                  </m:sup>
                </m:sSub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h,0</m:t>
                        </m:r>
                      </m:sub>
                    </m:sSub>
                  </m:e>
                </m:d>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c</m:t>
                    </m:r>
                  </m:e>
                  <m:sub>
                    <m:r>
                      <w:rPr>
                        <w:rFonts w:ascii="Cambria Math" w:eastAsiaTheme="minorEastAsia" w:hAnsi="Cambria Math"/>
                      </w:rPr>
                      <m:t>a</m:t>
                    </m:r>
                  </m:sub>
                  <m:sup>
                    <m:r>
                      <w:rPr>
                        <w:rFonts w:ascii="Cambria Math" w:eastAsiaTheme="minorEastAsia" w:hAnsi="Cambria Math"/>
                      </w:rPr>
                      <m:t>-1</m:t>
                    </m:r>
                  </m:sup>
                </m:sSub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h,1</m:t>
                        </m:r>
                      </m:sub>
                    </m:sSub>
                  </m:e>
                </m:d>
              </m:e>
            </m:d>
          </m:e>
          <m:sup>
            <m:r>
              <w:rPr>
                <w:rFonts w:ascii="Cambria Math" w:eastAsiaTheme="minorEastAsia" w:hAnsi="Cambria Math"/>
              </w:rPr>
              <m:t>-1</m:t>
            </m:r>
          </m:sup>
        </m:sSup>
      </m:oMath>
      <w:r w:rsidR="00C102A0">
        <w:rPr>
          <w:rFonts w:eastAsiaTheme="minorEastAsia"/>
        </w:rPr>
        <w:tab/>
        <w:t>(</w:t>
      </w:r>
      <w:r w:rsidR="00C102A0">
        <w:rPr>
          <w:rFonts w:eastAsiaTheme="minorEastAsia"/>
        </w:rPr>
        <w:fldChar w:fldCharType="begin"/>
      </w:r>
      <w:r w:rsidR="00C102A0">
        <w:rPr>
          <w:rFonts w:eastAsiaTheme="minorEastAsia"/>
        </w:rPr>
        <w:instrText xml:space="preserve"> SEQ EQN \* MERGEFORMAT </w:instrText>
      </w:r>
      <w:r w:rsidR="00C102A0">
        <w:rPr>
          <w:rFonts w:eastAsiaTheme="minorEastAsia"/>
        </w:rPr>
        <w:fldChar w:fldCharType="separate"/>
      </w:r>
      <w:r w:rsidR="00E80D1A">
        <w:rPr>
          <w:rFonts w:eastAsiaTheme="minorEastAsia"/>
          <w:noProof/>
        </w:rPr>
        <w:t>6</w:t>
      </w:r>
      <w:r w:rsidR="00C102A0">
        <w:rPr>
          <w:rFonts w:eastAsiaTheme="minorEastAsia"/>
        </w:rPr>
        <w:fldChar w:fldCharType="end"/>
      </w:r>
      <w:r w:rsidR="00C102A0">
        <w:rPr>
          <w:rFonts w:eastAsiaTheme="minorEastAsia"/>
        </w:rPr>
        <w:t>)</w:t>
      </w:r>
    </w:p>
    <w:p w14:paraId="4E28D0D4" w14:textId="494AAEC6" w:rsidR="007F3A06" w:rsidRDefault="00DA4A96" w:rsidP="00D21DBE">
      <w:pPr>
        <w:rPr>
          <w:rFonts w:eastAsiaTheme="minorEastAsia"/>
        </w:rPr>
      </w:pPr>
      <w:r>
        <w:rPr>
          <w:rFonts w:eastAsiaTheme="minorEastAsia"/>
        </w:rPr>
        <w:t xml:space="preserve">When we calculate </w:t>
      </w:r>
      <m:oMath>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h,a</m:t>
            </m:r>
          </m:sub>
        </m:sSub>
      </m:oMath>
      <w:r>
        <w:rPr>
          <w:rFonts w:eastAsiaTheme="minorEastAsia"/>
        </w:rPr>
        <w:t xml:space="preserve"> for the CD4&gt;500 cells/mm</w:t>
      </w:r>
      <w:r w:rsidRPr="00DA4A96">
        <w:rPr>
          <w:rFonts w:eastAsiaTheme="minorEastAsia"/>
          <w:vertAlign w:val="superscript"/>
        </w:rPr>
        <w:t>3</w:t>
      </w:r>
      <w:r>
        <w:rPr>
          <w:rFonts w:eastAsiaTheme="minorEastAsia"/>
        </w:rPr>
        <w:t xml:space="preserve"> stage, w</w:t>
      </w:r>
      <w:r w:rsidR="007A084E">
        <w:rPr>
          <w:rFonts w:eastAsiaTheme="minorEastAsia"/>
        </w:rPr>
        <w:t xml:space="preserve">e </w:t>
      </w:r>
      <w:r>
        <w:rPr>
          <w:rFonts w:eastAsiaTheme="minorEastAsia"/>
        </w:rPr>
        <w:t>s</w:t>
      </w:r>
      <w:r w:rsidR="007A084E">
        <w:rPr>
          <w:rFonts w:eastAsiaTheme="minorEastAsia"/>
        </w:rPr>
        <w:t xml:space="preserve">et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h,1</m:t>
            </m:r>
          </m:sub>
        </m:sSub>
      </m:oMath>
      <w:r w:rsidR="007A084E">
        <w:rPr>
          <w:rFonts w:eastAsiaTheme="minorEastAsia"/>
        </w:rPr>
        <w:t xml:space="preserve"> </w:t>
      </w:r>
      <w:r>
        <w:rPr>
          <w:rFonts w:eastAsiaTheme="minorEastAsia"/>
        </w:rPr>
        <w:t xml:space="preserve">to </w:t>
      </w:r>
      <w:r w:rsidR="007A084E">
        <w:rPr>
          <w:rFonts w:eastAsiaTheme="minorEastAsia"/>
        </w:rPr>
        <w:t>the median initial CD4 cell count among people whose initial CD4 cell count is above 500 cells/mm</w:t>
      </w:r>
      <w:r w:rsidR="007A084E" w:rsidRPr="007A084E">
        <w:rPr>
          <w:rFonts w:eastAsiaTheme="minorEastAsia"/>
          <w:vertAlign w:val="superscript"/>
        </w:rPr>
        <w:t>3</w:t>
      </w:r>
      <w:r>
        <w:rPr>
          <w:rFonts w:eastAsiaTheme="minorEastAsia"/>
        </w:rPr>
        <w:t>.</w:t>
      </w:r>
      <w:r w:rsidR="007F190B">
        <w:rPr>
          <w:rFonts w:eastAsiaTheme="minorEastAsia"/>
        </w:rPr>
        <w:t xml:space="preserve"> We calculate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h,1</m:t>
            </m:r>
          </m:sub>
        </m:sSub>
      </m:oMath>
      <w:r w:rsidR="007F190B">
        <w:rPr>
          <w:rFonts w:eastAsiaTheme="minorEastAsia"/>
        </w:rPr>
        <w:t xml:space="preserve"> separately for each age group since our modeled initial CD4 distributions may vary by age.</w:t>
      </w:r>
    </w:p>
    <w:p w14:paraId="7D67E3DC" w14:textId="77777777" w:rsidR="00F620CC" w:rsidRDefault="00A32C17" w:rsidP="00F620CC">
      <w:pPr>
        <w:pStyle w:val="Heading2"/>
      </w:pPr>
      <w:r w:rsidRPr="00A32C17">
        <w:t>HIV-related mortality rates</w:t>
      </w:r>
    </w:p>
    <w:p w14:paraId="47E9720F" w14:textId="2FC8D8E5" w:rsidR="001E19FA" w:rsidRDefault="00D14D0C" w:rsidP="00192FEF">
      <w:pPr>
        <w:rPr>
          <w:rFonts w:eastAsiaTheme="minorEastAsia"/>
        </w:rPr>
      </w:pPr>
      <w:r>
        <w:rPr>
          <w:rFonts w:eastAsiaTheme="minorEastAsia"/>
        </w:rPr>
        <w:t xml:space="preserve">We calculate HIV-related mortality rates for Spectrum </w:t>
      </w:r>
      <m:oMath>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h,a</m:t>
            </m:r>
          </m:sub>
        </m:sSub>
      </m:oMath>
      <w:r>
        <w:rPr>
          <w:rFonts w:eastAsiaTheme="minorEastAsia"/>
        </w:rPr>
        <w:t xml:space="preserve"> as the average mortality rate</w:t>
      </w:r>
      <w:r w:rsidR="00DA4A96">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a</m:t>
            </m:r>
          </m:sub>
        </m:sSub>
        <m:d>
          <m:dPr>
            <m:ctrlPr>
              <w:rPr>
                <w:rFonts w:ascii="Cambria Math" w:eastAsiaTheme="minorEastAsia" w:hAnsi="Cambria Math"/>
                <w:i/>
              </w:rPr>
            </m:ctrlPr>
          </m:dPr>
          <m:e>
            <m:r>
              <w:rPr>
                <w:rFonts w:ascii="Cambria Math" w:eastAsiaTheme="minorEastAsia" w:hAnsi="Cambria Math"/>
              </w:rPr>
              <m:t>c</m:t>
            </m:r>
          </m:e>
        </m:d>
      </m:oMath>
      <w:r w:rsidR="00C9163C">
        <w:rPr>
          <w:rFonts w:eastAsiaTheme="minorEastAsia"/>
        </w:rPr>
        <w:t xml:space="preserve"> </w:t>
      </w:r>
      <w:r w:rsidR="00DA4A96">
        <w:rPr>
          <w:rFonts w:eastAsiaTheme="minorEastAsia"/>
        </w:rPr>
        <w:t xml:space="preserve">among CD4 cell counts in stage </w:t>
      </w:r>
      <m:oMath>
        <m:r>
          <w:rPr>
            <w:rFonts w:ascii="Cambria Math" w:eastAsiaTheme="minorEastAsia" w:hAnsi="Cambria Math"/>
          </w:rPr>
          <m:t>h</m:t>
        </m:r>
      </m:oMath>
      <w:r>
        <w:rPr>
          <w:rFonts w:eastAsiaTheme="minorEastAsia"/>
        </w:rPr>
        <w:t>:</w:t>
      </w:r>
    </w:p>
    <w:p w14:paraId="46A0BD70" w14:textId="7C7DDAD7" w:rsidR="001E19FA" w:rsidRDefault="00F60ACB" w:rsidP="001E19FA">
      <w:pPr>
        <w:tabs>
          <w:tab w:val="left" w:pos="8820"/>
        </w:tabs>
        <w:rPr>
          <w:rFonts w:eastAsiaTheme="minorEastAsia"/>
        </w:rPr>
      </w:pPr>
      <m:oMath>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h,a</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h,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h,0</m:t>
                </m:r>
              </m:sub>
            </m:sSub>
          </m:den>
        </m:f>
        <m:nary>
          <m:naryPr>
            <m:limLoc m:val="subSup"/>
            <m:ctrlPr>
              <w:rPr>
                <w:rFonts w:ascii="Cambria Math" w:eastAsiaTheme="minorEastAsia" w:hAnsi="Cambria Math"/>
                <w:i/>
              </w:rPr>
            </m:ctrlPr>
          </m:naryPr>
          <m:sub>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h,0</m:t>
                </m:r>
              </m:sub>
            </m:sSub>
          </m:sub>
          <m:sup>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h,1</m:t>
                </m:r>
              </m:sub>
            </m:sSub>
          </m:sup>
          <m:e>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a</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dx</m:t>
            </m:r>
          </m:e>
        </m:nary>
      </m:oMath>
      <w:r w:rsidR="00412136">
        <w:rPr>
          <w:rFonts w:eastAsiaTheme="minorEastAsia"/>
        </w:rPr>
        <w:t xml:space="preserve"> </w:t>
      </w:r>
      <w:r w:rsidR="001E19FA">
        <w:rPr>
          <w:rFonts w:eastAsiaTheme="minorEastAsia"/>
        </w:rPr>
        <w:tab/>
        <w:t>(</w:t>
      </w:r>
      <w:r w:rsidR="001E19FA">
        <w:rPr>
          <w:rFonts w:eastAsiaTheme="minorEastAsia"/>
        </w:rPr>
        <w:fldChar w:fldCharType="begin"/>
      </w:r>
      <w:r w:rsidR="001E19FA">
        <w:rPr>
          <w:rFonts w:eastAsiaTheme="minorEastAsia"/>
        </w:rPr>
        <w:instrText xml:space="preserve"> SEQ EQN \* MERGEFORMAT </w:instrText>
      </w:r>
      <w:r w:rsidR="001E19FA">
        <w:rPr>
          <w:rFonts w:eastAsiaTheme="minorEastAsia"/>
        </w:rPr>
        <w:fldChar w:fldCharType="separate"/>
      </w:r>
      <w:r w:rsidR="00E80D1A">
        <w:rPr>
          <w:rFonts w:eastAsiaTheme="minorEastAsia"/>
          <w:noProof/>
        </w:rPr>
        <w:t>7</w:t>
      </w:r>
      <w:r w:rsidR="001E19FA">
        <w:rPr>
          <w:rFonts w:eastAsiaTheme="minorEastAsia"/>
        </w:rPr>
        <w:fldChar w:fldCharType="end"/>
      </w:r>
      <w:r w:rsidR="001E19FA">
        <w:rPr>
          <w:rFonts w:eastAsiaTheme="minorEastAsia"/>
        </w:rPr>
        <w:t>)</w:t>
      </w:r>
    </w:p>
    <w:p w14:paraId="32C5B25A" w14:textId="1EB04E4E" w:rsidR="001E19FA" w:rsidRDefault="00115A0A" w:rsidP="00192FEF">
      <w:pPr>
        <w:rPr>
          <w:rFonts w:eastAsiaTheme="minorEastAsia"/>
        </w:rPr>
      </w:pPr>
      <w:r>
        <w:rPr>
          <w:rFonts w:eastAsiaTheme="minorEastAsia"/>
        </w:rPr>
        <w:t xml:space="preserve">Since </w:t>
      </w:r>
      <m:oMath>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a</m:t>
            </m:r>
          </m:sub>
        </m:sSub>
        <m:d>
          <m:dPr>
            <m:ctrlPr>
              <w:rPr>
                <w:rFonts w:ascii="Cambria Math" w:eastAsiaTheme="minorEastAsia" w:hAnsi="Cambria Math"/>
                <w:i/>
              </w:rPr>
            </m:ctrlPr>
          </m:dPr>
          <m:e>
            <m:r>
              <w:rPr>
                <w:rFonts w:ascii="Cambria Math" w:eastAsiaTheme="minorEastAsia" w:hAnsi="Cambria Math"/>
              </w:rPr>
              <m:t>c</m:t>
            </m:r>
          </m:e>
        </m:d>
      </m:oMath>
      <w:r>
        <w:rPr>
          <w:rFonts w:eastAsiaTheme="minorEastAsia"/>
        </w:rPr>
        <w:t xml:space="preserve"> is near zero for </w:t>
      </w:r>
      <m:oMath>
        <m:r>
          <w:rPr>
            <w:rFonts w:ascii="Cambria Math" w:eastAsiaTheme="minorEastAsia" w:hAnsi="Cambria Math"/>
          </w:rPr>
          <m:t>c≥500</m:t>
        </m:r>
      </m:oMath>
      <w:r>
        <w:rPr>
          <w:rFonts w:eastAsiaTheme="minorEastAsia"/>
        </w:rPr>
        <w:t xml:space="preserve"> cells/mm</w:t>
      </w:r>
      <w:r w:rsidRPr="00115A0A">
        <w:rPr>
          <w:rFonts w:eastAsiaTheme="minorEastAsia"/>
          <w:vertAlign w:val="superscript"/>
        </w:rPr>
        <w:t>3</w:t>
      </w:r>
      <w:r>
        <w:rPr>
          <w:rFonts w:eastAsiaTheme="minorEastAsia"/>
        </w:rPr>
        <w:t xml:space="preserve">, </w:t>
      </w:r>
      <w:r w:rsidR="00C7462E">
        <w:rPr>
          <w:rFonts w:eastAsiaTheme="minorEastAsia"/>
        </w:rPr>
        <w:t xml:space="preserve">the choice of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h,1</m:t>
            </m:r>
          </m:sub>
        </m:sSub>
      </m:oMath>
      <w:r w:rsidR="00C7462E">
        <w:rPr>
          <w:rFonts w:eastAsiaTheme="minorEastAsia"/>
        </w:rPr>
        <w:t xml:space="preserve"> is negligible </w:t>
      </w:r>
      <w:r w:rsidR="00B20EFC">
        <w:rPr>
          <w:rFonts w:eastAsiaTheme="minorEastAsia"/>
        </w:rPr>
        <w:t>for</w:t>
      </w:r>
      <w:r w:rsidR="00C7462E">
        <w:rPr>
          <w:rFonts w:eastAsiaTheme="minorEastAsia"/>
        </w:rPr>
        <w:t xml:space="preserve"> this stage. For simplicity, we used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h,1</m:t>
            </m:r>
          </m:sub>
        </m:sSub>
        <m:r>
          <w:rPr>
            <w:rFonts w:ascii="Cambria Math" w:eastAsiaTheme="minorEastAsia" w:hAnsi="Cambria Math"/>
          </w:rPr>
          <m:t>=685</m:t>
        </m:r>
      </m:oMath>
      <w:r>
        <w:rPr>
          <w:rFonts w:eastAsiaTheme="minorEastAsia"/>
        </w:rPr>
        <w:t xml:space="preserve"> </w:t>
      </w:r>
      <w:r w:rsidR="00C7462E">
        <w:rPr>
          <w:rFonts w:eastAsiaTheme="minorEastAsia"/>
        </w:rPr>
        <w:t>cells/mm</w:t>
      </w:r>
      <w:r w:rsidR="00C7462E" w:rsidRPr="00C7462E">
        <w:rPr>
          <w:rFonts w:eastAsiaTheme="minorEastAsia"/>
          <w:vertAlign w:val="superscript"/>
        </w:rPr>
        <w:t>3</w:t>
      </w:r>
      <w:r w:rsidR="00C7462E">
        <w:rPr>
          <w:rFonts w:eastAsiaTheme="minorEastAsia"/>
        </w:rPr>
        <w:t>.</w:t>
      </w:r>
    </w:p>
    <w:p w14:paraId="60F4C215" w14:textId="0BE5FF27" w:rsidR="00DC2C9B" w:rsidRDefault="002F1095" w:rsidP="00A3270E">
      <w:pPr>
        <w:pStyle w:val="Heading1"/>
        <w:rPr>
          <w:rFonts w:eastAsiaTheme="minorEastAsia"/>
        </w:rPr>
      </w:pPr>
      <w:bookmarkStart w:id="8" w:name="_Ref72932936"/>
      <w:r>
        <w:rPr>
          <w:rFonts w:eastAsiaTheme="minorEastAsia"/>
        </w:rPr>
        <w:t>Observational model</w:t>
      </w:r>
      <w:bookmarkEnd w:id="8"/>
    </w:p>
    <w:p w14:paraId="117A4487" w14:textId="299F48B1" w:rsidR="00612B82" w:rsidRPr="00612B82" w:rsidRDefault="00607935" w:rsidP="00612B82">
      <w:r>
        <w:t>We included four training data sources in our synthesis.</w:t>
      </w:r>
      <w:r w:rsidR="00951F18">
        <w:t xml:space="preserve"> We assume these data sources are conditionally independent given the model parameters, which implies their </w:t>
      </w:r>
      <w:r w:rsidR="00612B82">
        <w:t xml:space="preserve">joint likelihood </w:t>
      </w:r>
      <w:r w:rsidR="00951F18">
        <w:t xml:space="preserve">is </w:t>
      </w:r>
      <w:r w:rsidR="00612B82">
        <w:t xml:space="preserve">the product of </w:t>
      </w:r>
      <w:r w:rsidR="00951F18">
        <w:t xml:space="preserve">the </w:t>
      </w:r>
      <w:r w:rsidR="00612B82">
        <w:lastRenderedPageBreak/>
        <w:t>marginal likelihood of each data source.</w:t>
      </w:r>
      <w:r w:rsidR="00951F18">
        <w:t xml:space="preserve"> We describe the observational models used to derive these marginal likelihoods below.</w:t>
      </w:r>
    </w:p>
    <w:p w14:paraId="5D200C6D" w14:textId="77777777" w:rsidR="00F620CC" w:rsidRDefault="007A4B69" w:rsidP="00F620CC">
      <w:pPr>
        <w:pStyle w:val="Heading2"/>
      </w:pPr>
      <w:r w:rsidRPr="007A4B69">
        <w:t>Initial CD4 cell counts</w:t>
      </w:r>
    </w:p>
    <w:p w14:paraId="59E4075D" w14:textId="03415D20" w:rsidR="00DC2C9B" w:rsidRDefault="00DC2C9B" w:rsidP="00DC2C9B">
      <w:pPr>
        <w:rPr>
          <w:rFonts w:eastAsiaTheme="minorEastAsia"/>
        </w:rPr>
      </w:pPr>
      <w:r>
        <w:t>To inform initial CD4 cell counts, we included data on CD4 cell counts measured within one year of seroconversion compiled from 13,176 seroconverters in Europe, North America, Australia, and Sub-Saharan Africa</w:t>
      </w:r>
      <w:r w:rsidR="00506D3C">
        <w:t xml:space="preserve"> between 1982 and 2012</w:t>
      </w:r>
      <w:r>
        <w:t xml:space="preserve"> </w:t>
      </w:r>
      <w:r>
        <w:fldChar w:fldCharType="begin"/>
      </w:r>
      <w:r w:rsidR="00AB0110">
        <w:instrText xml:space="preserve"> ADDIN EN.CITE &lt;EndNote&gt;&lt;Cite&gt;&lt;Author&gt;Mangal&lt;/Author&gt;&lt;Year&gt;2017&lt;/Year&gt;&lt;RecNum&gt;1649&lt;/RecNum&gt;&lt;DisplayText&gt;[5]&lt;/DisplayText&gt;&lt;record&gt;&lt;rec-number&gt;1649&lt;/rec-number&gt;&lt;foreign-keys&gt;&lt;key app="EN" db-id="zzwfa9tr7rsxp9e0zrmvsdviv2arwfxpxssd" timestamp="1493988117"&gt;1649&lt;/key&gt;&lt;/foreign-keys&gt;&lt;ref-type name="Journal Article"&gt;17&lt;/ref-type&gt;&lt;contributors&gt;&lt;authors&gt;&lt;author&gt;Mangal, Tara D.&lt;/author&gt;&lt;author&gt;the UNAIDS Working Group on CD4 Progression and Mortality Among Seroconverters,&lt;/author&gt;&lt;author&gt;the CASCADE Collaboration in EuroCoord,&lt;/author&gt;&lt;/authors&gt;&lt;/contributors&gt;&lt;titles&gt;&lt;title&gt;Joint estimation of CD4+ cell progression and survival in untreated individuals with HIV-1 infection&lt;/title&gt;&lt;secondary-title&gt;AIDS&lt;/secondary-title&gt;&lt;/titles&gt;&lt;periodical&gt;&lt;full-title&gt;AIDS&lt;/full-title&gt;&lt;/periodical&gt;&lt;pages&gt;1073-1082&lt;/pages&gt;&lt;volume&gt;31&lt;/volume&gt;&lt;number&gt;8&lt;/number&gt;&lt;keywords&gt;&lt;keyword&gt;HIV/AIDS&lt;/keyword&gt;&lt;keyword&gt;HIV disease progression&lt;/keyword&gt;&lt;keyword&gt;HIV survival&lt;/keyword&gt;&lt;keyword&gt;Parameter estimation&lt;/keyword&gt;&lt;keyword&gt;Hidden Markov model&lt;/keyword&gt;&lt;keyword&gt;CASCADE&lt;/keyword&gt;&lt;keyword&gt;Africa&lt;/keyword&gt;&lt;keyword&gt;North America&lt;/keyword&gt;&lt;keyword&gt;Europe&lt;/keyword&gt;&lt;keyword&gt;Asia&lt;/keyword&gt;&lt;/keywords&gt;&lt;dates&gt;&lt;year&gt;2017&lt;/year&gt;&lt;/dates&gt;&lt;urls&gt;&lt;/urls&gt;&lt;electronic-resource-num&gt;10.1097/QAD.0000000000001437&lt;/electronic-resource-num&gt;&lt;/record&gt;&lt;/Cite&gt;&lt;/EndNote&gt;</w:instrText>
      </w:r>
      <w:r>
        <w:fldChar w:fldCharType="separate"/>
      </w:r>
      <w:r w:rsidR="00AB0110">
        <w:rPr>
          <w:noProof/>
        </w:rPr>
        <w:t>[</w:t>
      </w:r>
      <w:hyperlink w:anchor="_ENREF_5" w:tooltip="Mangal, 2017 #1649" w:history="1">
        <w:r w:rsidR="008E699E">
          <w:rPr>
            <w:noProof/>
          </w:rPr>
          <w:t>5</w:t>
        </w:r>
      </w:hyperlink>
      <w:r w:rsidR="00AB0110">
        <w:rPr>
          <w:noProof/>
        </w:rPr>
        <w:t>]</w:t>
      </w:r>
      <w:r>
        <w:fldChar w:fldCharType="end"/>
      </w:r>
      <w:r>
        <w:t xml:space="preserve">. </w:t>
      </w:r>
      <w:r w:rsidR="00072BF1">
        <w:t>D</w:t>
      </w:r>
      <w:r>
        <w:t>ata consisted of seroconverter counts tabulated by sex, CD4 category (CD4</w:t>
      </w:r>
      <w:r>
        <w:rPr>
          <w:rFonts w:cs="Times New Roman"/>
        </w:rPr>
        <w:t>≥</w:t>
      </w:r>
      <w:r>
        <w:t>500, 350-499, 200-349, 100-199, 50-99, &lt;50 cells/mm</w:t>
      </w:r>
      <w:r w:rsidRPr="00DC2C9B">
        <w:rPr>
          <w:vertAlign w:val="superscript"/>
        </w:rPr>
        <w:t>3</w:t>
      </w:r>
      <w:r>
        <w:t xml:space="preserve">), and five-year age group (15-19 to 55-59) at seroconversion. We aggregated seroconverter counts </w:t>
      </w:r>
      <w:r w:rsidR="002F1095">
        <w:t>across sex to</w:t>
      </w:r>
      <w:r>
        <w:t xml:space="preserve"> ten-year age groups (15-24, 25-34, 35-44, 45+)</w:t>
      </w:r>
      <w:r w:rsidR="002F1095">
        <w:t xml:space="preserve">. We derived the likelihood </w:t>
      </w:r>
      <w:r w:rsidR="00A70BBF">
        <w:t xml:space="preserve">model for these data </w:t>
      </w:r>
      <w:r w:rsidR="002F1095">
        <w:t xml:space="preserve">by assuming the aggregated counts </w:t>
      </w:r>
      <m:oMath>
        <m:sSub>
          <m:sSubPr>
            <m:ctrlPr>
              <w:rPr>
                <w:rFonts w:ascii="Cambria Math" w:hAnsi="Cambria Math"/>
                <w:i/>
              </w:rPr>
            </m:ctrlPr>
          </m:sSubPr>
          <m:e>
            <m:r>
              <w:rPr>
                <w:rFonts w:ascii="Cambria Math" w:hAnsi="Cambria Math"/>
              </w:rPr>
              <m:t>N</m:t>
            </m:r>
          </m:e>
          <m:sub>
            <m:r>
              <w:rPr>
                <w:rFonts w:ascii="Cambria Math" w:hAnsi="Cambria Math"/>
              </w:rPr>
              <m:t>j,a</m:t>
            </m:r>
          </m:sub>
        </m:sSub>
      </m:oMath>
      <w:r w:rsidR="002F1095">
        <w:rPr>
          <w:rFonts w:eastAsiaTheme="minorEastAsia"/>
        </w:rPr>
        <w:t xml:space="preserve"> by CD4 category </w:t>
      </w:r>
      <m:oMath>
        <m:r>
          <w:rPr>
            <w:rFonts w:ascii="Cambria Math" w:eastAsiaTheme="minorEastAsia" w:hAnsi="Cambria Math"/>
          </w:rPr>
          <m:t>j</m:t>
        </m:r>
      </m:oMath>
      <w:r w:rsidR="002F1095">
        <w:rPr>
          <w:rFonts w:eastAsiaTheme="minorEastAsia"/>
        </w:rPr>
        <w:t xml:space="preserve"> </w:t>
      </w:r>
      <w:r w:rsidR="00FC2059">
        <w:rPr>
          <w:rFonts w:eastAsiaTheme="minorEastAsia"/>
        </w:rPr>
        <w:t xml:space="preserve">and ten-year age group </w:t>
      </w:r>
      <m:oMath>
        <m:r>
          <w:rPr>
            <w:rFonts w:ascii="Cambria Math" w:eastAsiaTheme="minorEastAsia" w:hAnsi="Cambria Math"/>
          </w:rPr>
          <m:t>a</m:t>
        </m:r>
      </m:oMath>
      <w:r w:rsidR="00FC2059">
        <w:rPr>
          <w:rFonts w:eastAsiaTheme="minorEastAsia"/>
        </w:rPr>
        <w:t xml:space="preserve"> </w:t>
      </w:r>
      <w:r w:rsidR="002F1095">
        <w:rPr>
          <w:rFonts w:eastAsiaTheme="minorEastAsia"/>
        </w:rPr>
        <w:t>were multinomially distributed given the initial CD4 distribution</w:t>
      </w:r>
      <w:r w:rsidR="002C7DFB">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h,a</m:t>
            </m:r>
          </m:sub>
        </m:sSub>
      </m:oMath>
      <w:r w:rsidR="002F1095">
        <w:rPr>
          <w:rFonts w:eastAsiaTheme="minorEastAsia"/>
        </w:rPr>
        <w:t>,</w:t>
      </w:r>
    </w:p>
    <w:p w14:paraId="13E4AD88" w14:textId="4026BC7E" w:rsidR="002F1095" w:rsidRDefault="00F60ACB" w:rsidP="002F1095">
      <w:pPr>
        <w:tabs>
          <w:tab w:val="left" w:pos="8910"/>
        </w:tabs>
        <w:rPr>
          <w:rFonts w:eastAsiaTheme="minorEastAsia"/>
        </w:rPr>
      </w:pPr>
      <m:oMath>
        <m:sSubSup>
          <m:sSubSupPr>
            <m:ctrlPr>
              <w:rPr>
                <w:rFonts w:ascii="Cambria Math" w:hAnsi="Cambria Math"/>
                <w:i/>
              </w:rPr>
            </m:ctrlPr>
          </m:sSubSupPr>
          <m:e>
            <m:d>
              <m:dPr>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j,a</m:t>
                    </m:r>
                  </m:sub>
                </m:sSub>
              </m:e>
            </m:d>
          </m:e>
          <m:sub>
            <m:r>
              <w:rPr>
                <w:rFonts w:ascii="Cambria Math" w:hAnsi="Cambria Math"/>
              </w:rPr>
              <m:t>j=1</m:t>
            </m:r>
          </m:sub>
          <m:sup>
            <m:r>
              <w:rPr>
                <w:rFonts w:ascii="Cambria Math" w:hAnsi="Cambria Math"/>
              </w:rPr>
              <m:t>6</m:t>
            </m:r>
          </m:sup>
        </m:sSubSup>
        <m:r>
          <w:rPr>
            <w:rFonts w:ascii="Cambria Math" w:hAnsi="Cambria Math"/>
          </w:rPr>
          <m:t>∼</m:t>
        </m:r>
        <m:r>
          <m:rPr>
            <m:sty m:val="p"/>
          </m:rPr>
          <w:rPr>
            <w:rFonts w:ascii="Cambria Math" w:hAnsi="Cambria Math"/>
          </w:rPr>
          <m:t>Multinomial</m:t>
        </m:r>
        <m:d>
          <m:dPr>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a</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π</m:t>
                    </m:r>
                  </m:e>
                  <m:sub>
                    <m:r>
                      <w:rPr>
                        <w:rFonts w:ascii="Cambria Math" w:hAnsi="Cambria Math"/>
                      </w:rPr>
                      <m:t>1,a</m:t>
                    </m:r>
                  </m:sub>
                </m:sSub>
                <m:r>
                  <w:rPr>
                    <w:rFonts w:ascii="Cambria Math" w:hAnsi="Cambria Math"/>
                  </w:rPr>
                  <m:t>,</m:t>
                </m:r>
                <m:sSub>
                  <m:sSubPr>
                    <m:ctrlPr>
                      <w:rPr>
                        <w:rFonts w:ascii="Cambria Math" w:hAnsi="Cambria Math"/>
                        <w:i/>
                      </w:rPr>
                    </m:ctrlPr>
                  </m:sSubPr>
                  <m:e>
                    <m:r>
                      <w:rPr>
                        <w:rFonts w:ascii="Cambria Math" w:hAnsi="Cambria Math"/>
                      </w:rPr>
                      <m:t>π</m:t>
                    </m:r>
                  </m:e>
                  <m:sub>
                    <m:r>
                      <w:rPr>
                        <w:rFonts w:ascii="Cambria Math" w:hAnsi="Cambria Math"/>
                      </w:rPr>
                      <m:t>2,a</m:t>
                    </m:r>
                  </m:sub>
                </m:sSub>
                <m:r>
                  <w:rPr>
                    <w:rFonts w:ascii="Cambria Math" w:hAnsi="Cambria Math"/>
                  </w:rPr>
                  <m:t>,</m:t>
                </m:r>
                <m:sSub>
                  <m:sSubPr>
                    <m:ctrlPr>
                      <w:rPr>
                        <w:rFonts w:ascii="Cambria Math" w:hAnsi="Cambria Math"/>
                        <w:i/>
                      </w:rPr>
                    </m:ctrlPr>
                  </m:sSubPr>
                  <m:e>
                    <m:r>
                      <w:rPr>
                        <w:rFonts w:ascii="Cambria Math" w:hAnsi="Cambria Math"/>
                      </w:rPr>
                      <m:t>π</m:t>
                    </m:r>
                  </m:e>
                  <m:sub>
                    <m:r>
                      <w:rPr>
                        <w:rFonts w:ascii="Cambria Math" w:hAnsi="Cambria Math"/>
                      </w:rPr>
                      <m:t>3,a</m:t>
                    </m:r>
                  </m:sub>
                </m:sSub>
                <m:r>
                  <w:rPr>
                    <w:rFonts w:ascii="Cambria Math" w:hAnsi="Cambria Math"/>
                  </w:rPr>
                  <m:t>+</m:t>
                </m:r>
                <m:sSub>
                  <m:sSubPr>
                    <m:ctrlPr>
                      <w:rPr>
                        <w:rFonts w:ascii="Cambria Math" w:hAnsi="Cambria Math"/>
                        <w:i/>
                      </w:rPr>
                    </m:ctrlPr>
                  </m:sSubPr>
                  <m:e>
                    <m:r>
                      <w:rPr>
                        <w:rFonts w:ascii="Cambria Math" w:hAnsi="Cambria Math"/>
                      </w:rPr>
                      <m:t>π</m:t>
                    </m:r>
                  </m:e>
                  <m:sub>
                    <m:r>
                      <w:rPr>
                        <w:rFonts w:ascii="Cambria Math" w:hAnsi="Cambria Math"/>
                      </w:rPr>
                      <m:t>4,a</m:t>
                    </m:r>
                  </m:sub>
                </m:sSub>
                <m:r>
                  <w:rPr>
                    <w:rFonts w:ascii="Cambria Math" w:hAnsi="Cambria Math"/>
                  </w:rPr>
                  <m:t>,</m:t>
                </m:r>
                <m:sSub>
                  <m:sSubPr>
                    <m:ctrlPr>
                      <w:rPr>
                        <w:rFonts w:ascii="Cambria Math" w:hAnsi="Cambria Math"/>
                        <w:i/>
                      </w:rPr>
                    </m:ctrlPr>
                  </m:sSubPr>
                  <m:e>
                    <m:r>
                      <w:rPr>
                        <w:rFonts w:ascii="Cambria Math" w:hAnsi="Cambria Math"/>
                      </w:rPr>
                      <m:t>π</m:t>
                    </m:r>
                  </m:e>
                  <m:sub>
                    <m:r>
                      <w:rPr>
                        <w:rFonts w:ascii="Cambria Math" w:hAnsi="Cambria Math"/>
                      </w:rPr>
                      <m:t>5,a</m:t>
                    </m:r>
                  </m:sub>
                </m:sSub>
                <m:r>
                  <w:rPr>
                    <w:rFonts w:ascii="Cambria Math" w:hAnsi="Cambria Math"/>
                  </w:rPr>
                  <m:t>,</m:t>
                </m:r>
                <m:sSub>
                  <m:sSubPr>
                    <m:ctrlPr>
                      <w:rPr>
                        <w:rFonts w:ascii="Cambria Math" w:hAnsi="Cambria Math"/>
                        <w:i/>
                      </w:rPr>
                    </m:ctrlPr>
                  </m:sSubPr>
                  <m:e>
                    <m:r>
                      <w:rPr>
                        <w:rFonts w:ascii="Cambria Math" w:hAnsi="Cambria Math"/>
                      </w:rPr>
                      <m:t>π</m:t>
                    </m:r>
                  </m:e>
                  <m:sub>
                    <m:r>
                      <w:rPr>
                        <w:rFonts w:ascii="Cambria Math" w:hAnsi="Cambria Math"/>
                      </w:rPr>
                      <m:t>6,a</m:t>
                    </m:r>
                  </m:sub>
                </m:sSub>
                <m:r>
                  <w:rPr>
                    <w:rFonts w:ascii="Cambria Math" w:hAnsi="Cambria Math"/>
                  </w:rPr>
                  <m:t>,</m:t>
                </m:r>
                <m:sSub>
                  <m:sSubPr>
                    <m:ctrlPr>
                      <w:rPr>
                        <w:rFonts w:ascii="Cambria Math" w:hAnsi="Cambria Math"/>
                        <w:i/>
                      </w:rPr>
                    </m:ctrlPr>
                  </m:sSubPr>
                  <m:e>
                    <m:r>
                      <w:rPr>
                        <w:rFonts w:ascii="Cambria Math" w:hAnsi="Cambria Math"/>
                      </w:rPr>
                      <m:t>π</m:t>
                    </m:r>
                  </m:e>
                  <m:sub>
                    <m:r>
                      <w:rPr>
                        <w:rFonts w:ascii="Cambria Math" w:hAnsi="Cambria Math"/>
                      </w:rPr>
                      <m:t>7,a</m:t>
                    </m:r>
                  </m:sub>
                </m:sSub>
              </m:e>
            </m:d>
          </m:e>
        </m:d>
      </m:oMath>
      <w:r w:rsidR="002F1095">
        <w:rPr>
          <w:rFonts w:eastAsiaTheme="minorEastAsia"/>
        </w:rPr>
        <w:t xml:space="preserve"> where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a</m:t>
            </m:r>
          </m:sub>
        </m:sSub>
        <m:r>
          <w:rPr>
            <w:rFonts w:ascii="Cambria Math" w:eastAsiaTheme="minorEastAsia" w:hAnsi="Cambria Math"/>
          </w:rPr>
          <m:t>=</m:t>
        </m:r>
        <m:nary>
          <m:naryPr>
            <m:chr m:val="∑"/>
            <m:limLoc m:val="undOvr"/>
            <m:ctrlPr>
              <w:rPr>
                <w:rFonts w:ascii="Cambria Math" w:eastAsiaTheme="minorEastAsia" w:hAnsi="Cambria Math"/>
                <w:i/>
              </w:rPr>
            </m:ctrlPr>
          </m:naryPr>
          <m:sub>
            <m:r>
              <w:rPr>
                <w:rFonts w:ascii="Cambria Math" w:eastAsiaTheme="minorEastAsia" w:hAnsi="Cambria Math"/>
              </w:rPr>
              <m:t>j=1</m:t>
            </m:r>
          </m:sub>
          <m:sup>
            <m:r>
              <w:rPr>
                <w:rFonts w:ascii="Cambria Math" w:eastAsiaTheme="minorEastAsia" w:hAnsi="Cambria Math"/>
              </w:rPr>
              <m:t>6</m:t>
            </m:r>
          </m:sup>
          <m:e>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a,j</m:t>
                </m:r>
              </m:sub>
            </m:sSub>
          </m:e>
        </m:nary>
      </m:oMath>
      <w:r w:rsidR="002F1095">
        <w:rPr>
          <w:rFonts w:eastAsiaTheme="minorEastAsia"/>
        </w:rPr>
        <w:tab/>
        <w:t>(</w:t>
      </w:r>
      <w:r w:rsidR="002F1095">
        <w:rPr>
          <w:rFonts w:eastAsiaTheme="minorEastAsia"/>
        </w:rPr>
        <w:fldChar w:fldCharType="begin"/>
      </w:r>
      <w:r w:rsidR="002F1095">
        <w:rPr>
          <w:rFonts w:eastAsiaTheme="minorEastAsia"/>
        </w:rPr>
        <w:instrText xml:space="preserve"> SEQ EQN \* MERGEFORMAT </w:instrText>
      </w:r>
      <w:r w:rsidR="002F1095">
        <w:rPr>
          <w:rFonts w:eastAsiaTheme="minorEastAsia"/>
        </w:rPr>
        <w:fldChar w:fldCharType="separate"/>
      </w:r>
      <w:r w:rsidR="00E80D1A">
        <w:rPr>
          <w:rFonts w:eastAsiaTheme="minorEastAsia"/>
          <w:noProof/>
        </w:rPr>
        <w:t>8</w:t>
      </w:r>
      <w:r w:rsidR="002F1095">
        <w:rPr>
          <w:rFonts w:eastAsiaTheme="minorEastAsia"/>
        </w:rPr>
        <w:fldChar w:fldCharType="end"/>
      </w:r>
      <w:r w:rsidR="002F1095">
        <w:rPr>
          <w:rFonts w:eastAsiaTheme="minorEastAsia"/>
        </w:rPr>
        <w:t>)</w:t>
      </w:r>
    </w:p>
    <w:p w14:paraId="1B1C541A" w14:textId="64EACEC4" w:rsidR="002F1095" w:rsidRPr="002F1095" w:rsidRDefault="001A0CE7" w:rsidP="00431969">
      <w:pPr>
        <w:tabs>
          <w:tab w:val="left" w:pos="8910"/>
        </w:tabs>
        <w:rPr>
          <w:rFonts w:eastAsiaTheme="minorEastAsia"/>
        </w:rPr>
      </w:pPr>
      <w:r>
        <w:rPr>
          <w:rFonts w:eastAsiaTheme="minorEastAsia"/>
        </w:rPr>
        <w:t xml:space="preserve">We assume the data for each age group are conditionally independent given the model parameters. </w:t>
      </w:r>
      <w:r w:rsidR="00D63313">
        <w:rPr>
          <w:rFonts w:eastAsiaTheme="minorEastAsia"/>
        </w:rPr>
        <w:t>T</w:t>
      </w:r>
      <w:r w:rsidR="002C7DFB">
        <w:rPr>
          <w:rFonts w:eastAsiaTheme="minorEastAsia"/>
        </w:rPr>
        <w:t>he seroconverter dataset aggregates two Spectrum infection stages (CD4 200-249 and 250-349 cells/mm</w:t>
      </w:r>
      <w:r w:rsidR="002C7DFB" w:rsidRPr="002C7DFB">
        <w:rPr>
          <w:rFonts w:eastAsiaTheme="minorEastAsia"/>
          <w:vertAlign w:val="superscript"/>
        </w:rPr>
        <w:t>3</w:t>
      </w:r>
      <w:r w:rsidR="002C7DFB">
        <w:rPr>
          <w:rFonts w:eastAsiaTheme="minorEastAsia"/>
        </w:rPr>
        <w:t xml:space="preserve">) into a single stage, so we add the probabilities </w:t>
      </w:r>
      <w:r w:rsidR="0063389C">
        <w:rPr>
          <w:rFonts w:eastAsiaTheme="minorEastAsia"/>
        </w:rPr>
        <w:t>of</w:t>
      </w:r>
      <w:r w:rsidR="002C7DFB">
        <w:rPr>
          <w:rFonts w:eastAsiaTheme="minorEastAsia"/>
        </w:rPr>
        <w:t xml:space="preserve"> these two stages (</w:t>
      </w:r>
      <m:oMath>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3,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4,a</m:t>
            </m:r>
          </m:sub>
        </m:sSub>
      </m:oMath>
      <w:r w:rsidR="002C7DFB">
        <w:rPr>
          <w:rFonts w:eastAsiaTheme="minorEastAsia"/>
        </w:rPr>
        <w:t>) when calculating the likelihood.</w:t>
      </w:r>
      <w:r w:rsidR="005023DB">
        <w:rPr>
          <w:rFonts w:eastAsiaTheme="minorEastAsia"/>
        </w:rPr>
        <w:t xml:space="preserve"> We use index </w:t>
      </w:r>
      <m:oMath>
        <m:r>
          <w:rPr>
            <w:rFonts w:ascii="Cambria Math" w:eastAsiaTheme="minorEastAsia" w:hAnsi="Cambria Math"/>
          </w:rPr>
          <m:t>j</m:t>
        </m:r>
      </m:oMath>
      <w:r w:rsidR="005023DB">
        <w:rPr>
          <w:rFonts w:eastAsiaTheme="minorEastAsia"/>
        </w:rPr>
        <w:t xml:space="preserve"> </w:t>
      </w:r>
      <w:r w:rsidR="00362B60">
        <w:rPr>
          <w:rFonts w:eastAsiaTheme="minorEastAsia"/>
        </w:rPr>
        <w:t xml:space="preserve">(instead of </w:t>
      </w:r>
      <m:oMath>
        <m:r>
          <w:rPr>
            <w:rFonts w:ascii="Cambria Math" w:eastAsiaTheme="minorEastAsia" w:hAnsi="Cambria Math"/>
          </w:rPr>
          <m:t>h</m:t>
        </m:r>
      </m:oMath>
      <w:r w:rsidR="00362B60">
        <w:rPr>
          <w:rFonts w:eastAsiaTheme="minorEastAsia"/>
        </w:rPr>
        <w:t xml:space="preserve">) </w:t>
      </w:r>
      <w:r w:rsidR="005023DB">
        <w:rPr>
          <w:rFonts w:eastAsiaTheme="minorEastAsia"/>
        </w:rPr>
        <w:t>to distinguish the six CD4 categories in the data from the seven Spectrum stages.</w:t>
      </w:r>
    </w:p>
    <w:p w14:paraId="38C33CEB" w14:textId="77777777" w:rsidR="00F620CC" w:rsidRDefault="007A4B69" w:rsidP="00F620CC">
      <w:pPr>
        <w:pStyle w:val="Heading2"/>
      </w:pPr>
      <w:r w:rsidRPr="007A4B69">
        <w:t>All-cause mortality rates by CD4 category</w:t>
      </w:r>
    </w:p>
    <w:p w14:paraId="3DF0A170" w14:textId="7D9E4134" w:rsidR="00A70BBF" w:rsidRDefault="003C186D" w:rsidP="00DC2C9B">
      <w:pPr>
        <w:rPr>
          <w:rFonts w:eastAsiaTheme="minorEastAsia"/>
        </w:rPr>
      </w:pPr>
      <w:r>
        <w:t>To inform HIV-related mortality rates</w:t>
      </w:r>
      <w:r w:rsidR="00072BF1">
        <w:t xml:space="preserve"> by CD4 category</w:t>
      </w:r>
      <w:r>
        <w:t>, w</w:t>
      </w:r>
      <w:r w:rsidR="00DC2C9B">
        <w:t xml:space="preserve">e included all-cause mortality data from the CASCADE Collaboration </w:t>
      </w:r>
      <w:r w:rsidR="00DC2C9B" w:rsidRPr="006E6449">
        <w:fldChar w:fldCharType="begin"/>
      </w:r>
      <w:r w:rsidR="00AB0110">
        <w:instrText xml:space="preserve"> ADDIN EN.CITE &lt;EndNote&gt;&lt;Cite&gt;&lt;Author&gt;Dunn&lt;/Author&gt;&lt;Year&gt;2008&lt;/Year&gt;&lt;RecNum&gt;1944&lt;/RecNum&gt;&lt;DisplayText&gt;[7]&lt;/DisplayText&gt;&lt;record&gt;&lt;rec-number&gt;1944&lt;/rec-number&gt;&lt;foreign-keys&gt;&lt;key app="EN" db-id="zzwfa9tr7rsxp9e0zrmvsdviv2arwfxpxssd" timestamp="1543523005"&gt;1944&lt;/key&gt;&lt;/foreign-keys&gt;&lt;ref-type name="Journal Article"&gt;17&lt;/ref-type&gt;&lt;contributors&gt;&lt;authors&gt;&lt;author&gt;Dunn, David&lt;/author&gt;&lt;author&gt;Woodburn, Patrick&lt;/author&gt;&lt;author&gt;Duong, Trinh&lt;/author&gt;&lt;author&gt;Peto, Julian&lt;/author&gt;&lt;author&gt;Phillips, Andrew&lt;/author&gt;&lt;author&gt;Gibb, Di&lt;/author&gt;&lt;author&gt;Porter, Kholoud&lt;/author&gt;&lt;author&gt;the CASCADE Collaboration,&lt;/author&gt;&lt;/authors&gt;&lt;/contributors&gt;&lt;titles&gt;&lt;title&gt;Current CD4 cell count and the short-term risk of AIDS and death before the availability of effective antiretroviral therapy in HIV-infected children and adults&lt;/title&gt;&lt;secondary-title&gt;The Journal of Infectious Diseases&lt;/secondary-title&gt;&lt;/titles&gt;&lt;periodical&gt;&lt;full-title&gt;The Journal of Infectious Diseases&lt;/full-title&gt;&lt;abbr-1&gt;J Infect Dis&lt;/abbr-1&gt;&lt;abbr-2&gt;J. Infect. Dis.&lt;/abbr-2&gt;&lt;/periodical&gt;&lt;pages&gt;398-404&lt;/pages&gt;&lt;volume&gt;197&lt;/volume&gt;&lt;number&gt;3&lt;/number&gt;&lt;keywords&gt;&lt;keyword&gt;HIV/AIDS&lt;/keyword&gt;&lt;keyword&gt;HIV disease progression&lt;/keyword&gt;&lt;keyword&gt;HIV survival&lt;/keyword&gt;&lt;keyword&gt;CASCADE&lt;/keyword&gt;&lt;/keywords&gt;&lt;dates&gt;&lt;year&gt;2008&lt;/year&gt;&lt;/dates&gt;&lt;urls&gt;&lt;/urls&gt;&lt;electronic-resource-num&gt;10.1086/524686&lt;/electronic-resource-num&gt;&lt;/record&gt;&lt;/Cite&gt;&lt;/EndNote&gt;</w:instrText>
      </w:r>
      <w:r w:rsidR="00DC2C9B" w:rsidRPr="006E6449">
        <w:fldChar w:fldCharType="separate"/>
      </w:r>
      <w:r w:rsidR="00AB0110">
        <w:rPr>
          <w:noProof/>
        </w:rPr>
        <w:t>[</w:t>
      </w:r>
      <w:hyperlink w:anchor="_ENREF_7" w:tooltip="Dunn, 2008 #1944" w:history="1">
        <w:r w:rsidR="008E699E">
          <w:rPr>
            <w:noProof/>
          </w:rPr>
          <w:t>7</w:t>
        </w:r>
      </w:hyperlink>
      <w:r w:rsidR="00AB0110">
        <w:rPr>
          <w:noProof/>
        </w:rPr>
        <w:t>]</w:t>
      </w:r>
      <w:r w:rsidR="00DC2C9B" w:rsidRPr="006E6449">
        <w:fldChar w:fldCharType="end"/>
      </w:r>
      <w:r w:rsidR="00DC2C9B">
        <w:t xml:space="preserve"> consisting of 12,679 person-years of follow-up and deaths observed in 1997-2004 among untreated </w:t>
      </w:r>
      <w:r w:rsidR="00B56BE2">
        <w:t>HIV serocon</w:t>
      </w:r>
      <w:r w:rsidR="00C82F39">
        <w:t>v</w:t>
      </w:r>
      <w:r w:rsidR="00B56BE2">
        <w:t xml:space="preserve">erters </w:t>
      </w:r>
      <w:r w:rsidR="00DC2C9B">
        <w:t xml:space="preserve">by age and infection stage. </w:t>
      </w:r>
      <w:r w:rsidR="007A4B69">
        <w:t xml:space="preserve">These data were extracted from Table 2 of Reference </w:t>
      </w:r>
      <w:r w:rsidR="007A4B69" w:rsidRPr="006E6449">
        <w:fldChar w:fldCharType="begin"/>
      </w:r>
      <w:r w:rsidR="00AB0110">
        <w:instrText xml:space="preserve"> ADDIN EN.CITE &lt;EndNote&gt;&lt;Cite&gt;&lt;Author&gt;Dunn&lt;/Author&gt;&lt;Year&gt;2008&lt;/Year&gt;&lt;RecNum&gt;1944&lt;/RecNum&gt;&lt;DisplayText&gt;[7]&lt;/DisplayText&gt;&lt;record&gt;&lt;rec-number&gt;1944&lt;/rec-number&gt;&lt;foreign-keys&gt;&lt;key app="EN" db-id="zzwfa9tr7rsxp9e0zrmvsdviv2arwfxpxssd" timestamp="1543523005"&gt;1944&lt;/key&gt;&lt;/foreign-keys&gt;&lt;ref-type name="Journal Article"&gt;17&lt;/ref-type&gt;&lt;contributors&gt;&lt;authors&gt;&lt;author&gt;Dunn, David&lt;/author&gt;&lt;author&gt;Woodburn, Patrick&lt;/author&gt;&lt;author&gt;Duong, Trinh&lt;/author&gt;&lt;author&gt;Peto, Julian&lt;/author&gt;&lt;author&gt;Phillips, Andrew&lt;/author&gt;&lt;author&gt;Gibb, Di&lt;/author&gt;&lt;author&gt;Porter, Kholoud&lt;/author&gt;&lt;author&gt;the CASCADE Collaboration,&lt;/author&gt;&lt;/authors&gt;&lt;/contributors&gt;&lt;titles&gt;&lt;title&gt;Current CD4 cell count and the short-term risk of AIDS and death before the availability of effective antiretroviral therapy in HIV-infected children and adults&lt;/title&gt;&lt;secondary-title&gt;The Journal of Infectious Diseases&lt;/secondary-title&gt;&lt;/titles&gt;&lt;periodical&gt;&lt;full-title&gt;The Journal of Infectious Diseases&lt;/full-title&gt;&lt;abbr-1&gt;J Infect Dis&lt;/abbr-1&gt;&lt;abbr-2&gt;J. Infect. Dis.&lt;/abbr-2&gt;&lt;/periodical&gt;&lt;pages&gt;398-404&lt;/pages&gt;&lt;volume&gt;197&lt;/volume&gt;&lt;number&gt;3&lt;/number&gt;&lt;keywords&gt;&lt;keyword&gt;HIV/AIDS&lt;/keyword&gt;&lt;keyword&gt;HIV disease progression&lt;/keyword&gt;&lt;keyword&gt;HIV survival&lt;/keyword&gt;&lt;keyword&gt;CASCADE&lt;/keyword&gt;&lt;/keywords&gt;&lt;dates&gt;&lt;year&gt;2008&lt;/year&gt;&lt;/dates&gt;&lt;urls&gt;&lt;/urls&gt;&lt;electronic-resource-num&gt;10.1086/524686&lt;/electronic-resource-num&gt;&lt;/record&gt;&lt;/Cite&gt;&lt;/EndNote&gt;</w:instrText>
      </w:r>
      <w:r w:rsidR="007A4B69" w:rsidRPr="006E6449">
        <w:fldChar w:fldCharType="separate"/>
      </w:r>
      <w:r w:rsidR="00AB0110">
        <w:rPr>
          <w:noProof/>
        </w:rPr>
        <w:t>[</w:t>
      </w:r>
      <w:hyperlink w:anchor="_ENREF_7" w:tooltip="Dunn, 2008 #1944" w:history="1">
        <w:r w:rsidR="008E699E">
          <w:rPr>
            <w:noProof/>
          </w:rPr>
          <w:t>7</w:t>
        </w:r>
      </w:hyperlink>
      <w:r w:rsidR="00AB0110">
        <w:rPr>
          <w:noProof/>
        </w:rPr>
        <w:t>]</w:t>
      </w:r>
      <w:r w:rsidR="007A4B69" w:rsidRPr="006E6449">
        <w:fldChar w:fldCharType="end"/>
      </w:r>
      <w:r w:rsidR="007A4B69">
        <w:t xml:space="preserve"> and consist of numbers of deaths</w:t>
      </w:r>
      <w:r w:rsidR="00A70BBF">
        <w:t xml:space="preserve"> and</w:t>
      </w:r>
      <w:r w:rsidR="007A4B69">
        <w:rPr>
          <w:rFonts w:eastAsiaTheme="minorEastAsia"/>
        </w:rPr>
        <w:t xml:space="preserve"> person-years of observation by age (15-24, 25-34, 35-44, 45-54, 55</w:t>
      </w:r>
      <w:r w:rsidR="00A70BBF">
        <w:rPr>
          <w:rFonts w:eastAsiaTheme="minorEastAsia"/>
        </w:rPr>
        <w:t>+</w:t>
      </w:r>
      <w:r w:rsidR="007A4B69">
        <w:rPr>
          <w:rFonts w:eastAsiaTheme="minorEastAsia"/>
        </w:rPr>
        <w:t xml:space="preserve">) and CD4 category </w:t>
      </w:r>
      <w:r w:rsidR="007A4B69">
        <w:t>(CD4</w:t>
      </w:r>
      <w:r w:rsidR="007A4B69">
        <w:rPr>
          <w:rFonts w:cs="Times New Roman"/>
        </w:rPr>
        <w:t>≥</w:t>
      </w:r>
      <w:r w:rsidR="007A4B69">
        <w:t>500, 350-499, 200-349, 100-199, 50-99, &lt;50 cells/mm</w:t>
      </w:r>
      <w:r w:rsidR="007A4B69" w:rsidRPr="00DC2C9B">
        <w:rPr>
          <w:vertAlign w:val="superscript"/>
        </w:rPr>
        <w:t>3</w:t>
      </w:r>
      <w:r w:rsidR="007A4B69">
        <w:t>)</w:t>
      </w:r>
      <w:r w:rsidR="00A70BBF">
        <w:t xml:space="preserve">. We aggregated the 45-54 and </w:t>
      </w:r>
      <w:r w:rsidR="00A70BBF">
        <w:rPr>
          <w:rFonts w:cs="Times New Roman"/>
        </w:rPr>
        <w:t>5</w:t>
      </w:r>
      <w:r w:rsidR="00A70BBF">
        <w:t xml:space="preserve">5+ age groups to align with Spectrum’s 45+ age group, then derived the likelihood model by assuming the number of deaths </w:t>
      </w:r>
      <m:oMath>
        <m:sSub>
          <m:sSubPr>
            <m:ctrlPr>
              <w:rPr>
                <w:rFonts w:ascii="Cambria Math" w:hAnsi="Cambria Math"/>
                <w:i/>
              </w:rPr>
            </m:ctrlPr>
          </m:sSubPr>
          <m:e>
            <m:r>
              <w:rPr>
                <w:rFonts w:ascii="Cambria Math" w:hAnsi="Cambria Math"/>
              </w:rPr>
              <m:t>D</m:t>
            </m:r>
          </m:e>
          <m:sub>
            <m:r>
              <w:rPr>
                <w:rFonts w:ascii="Cambria Math" w:hAnsi="Cambria Math"/>
              </w:rPr>
              <m:t>j,a</m:t>
            </m:r>
          </m:sub>
        </m:sSub>
      </m:oMath>
      <w:r w:rsidR="00973A10">
        <w:rPr>
          <w:rFonts w:eastAsiaTheme="minorEastAsia"/>
        </w:rPr>
        <w:t xml:space="preserve"> by CD4 category</w:t>
      </w:r>
      <w:r w:rsidR="00396C1F">
        <w:rPr>
          <w:rFonts w:eastAsiaTheme="minorEastAsia"/>
        </w:rPr>
        <w:t xml:space="preserve"> </w:t>
      </w:r>
      <m:oMath>
        <m:r>
          <w:rPr>
            <w:rFonts w:ascii="Cambria Math" w:eastAsiaTheme="minorEastAsia" w:hAnsi="Cambria Math"/>
          </w:rPr>
          <m:t>j</m:t>
        </m:r>
      </m:oMath>
      <w:r w:rsidR="00973A10">
        <w:rPr>
          <w:rFonts w:eastAsiaTheme="minorEastAsia"/>
        </w:rPr>
        <w:t xml:space="preserve"> and age group</w:t>
      </w:r>
      <w:r w:rsidR="00396C1F">
        <w:rPr>
          <w:rFonts w:eastAsiaTheme="minorEastAsia"/>
        </w:rPr>
        <w:t xml:space="preserve"> </w:t>
      </w:r>
      <m:oMath>
        <m:r>
          <w:rPr>
            <w:rFonts w:ascii="Cambria Math" w:eastAsiaTheme="minorEastAsia" w:hAnsi="Cambria Math"/>
          </w:rPr>
          <m:t>a</m:t>
        </m:r>
      </m:oMath>
      <w:r w:rsidR="00A70BBF">
        <w:rPr>
          <w:rFonts w:eastAsiaTheme="minorEastAsia"/>
        </w:rPr>
        <w:t xml:space="preserve"> were Poisson-distributed </w:t>
      </w:r>
      <w:r w:rsidR="00FC2059">
        <w:rPr>
          <w:rFonts w:eastAsiaTheme="minorEastAsia"/>
        </w:rPr>
        <w:t xml:space="preserve">given </w:t>
      </w:r>
      <w:r w:rsidR="00973A10">
        <w:rPr>
          <w:rFonts w:eastAsiaTheme="minorEastAsia"/>
        </w:rPr>
        <w:t xml:space="preserve">the number of person-years of observation </w:t>
      </w:r>
      <m:oMath>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j,a</m:t>
            </m:r>
          </m:sub>
        </m:sSub>
      </m:oMath>
      <w:r w:rsidR="00973A10">
        <w:rPr>
          <w:rFonts w:eastAsiaTheme="minorEastAsia"/>
        </w:rPr>
        <w:t xml:space="preserve"> and the sum of </w:t>
      </w:r>
      <w:r w:rsidR="00FC2059">
        <w:rPr>
          <w:rFonts w:eastAsiaTheme="minorEastAsia"/>
        </w:rPr>
        <w:t xml:space="preserve">modeled HIV-related mortality rates </w:t>
      </w:r>
      <m:oMath>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j,a</m:t>
            </m:r>
          </m:sub>
        </m:sSub>
      </m:oMath>
      <w:r w:rsidR="00FC2059">
        <w:rPr>
          <w:rFonts w:eastAsiaTheme="minorEastAsia"/>
        </w:rPr>
        <w:t xml:space="preserve"> </w:t>
      </w:r>
      <w:r w:rsidR="00973A10">
        <w:rPr>
          <w:rFonts w:eastAsiaTheme="minorEastAsia"/>
        </w:rPr>
        <w:t xml:space="preserve">and </w:t>
      </w:r>
      <w:r w:rsidR="00FC2059">
        <w:rPr>
          <w:rFonts w:eastAsiaTheme="minorEastAsia"/>
        </w:rPr>
        <w:t>age-specific background mortality rates</w:t>
      </w:r>
      <w:r w:rsidR="00973A10">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ν</m:t>
            </m:r>
          </m:e>
          <m:sub>
            <m:r>
              <w:rPr>
                <w:rFonts w:ascii="Cambria Math" w:eastAsiaTheme="minorEastAsia" w:hAnsi="Cambria Math"/>
              </w:rPr>
              <m:t>a</m:t>
            </m:r>
          </m:sub>
        </m:sSub>
      </m:oMath>
      <w:r w:rsidR="00973A10">
        <w:rPr>
          <w:rFonts w:eastAsiaTheme="minorEastAsia"/>
        </w:rPr>
        <w:t>,</w:t>
      </w:r>
    </w:p>
    <w:p w14:paraId="4E19E8BD" w14:textId="67CDD641" w:rsidR="00973A10" w:rsidRDefault="00F60ACB" w:rsidP="00973A10">
      <w:pPr>
        <w:tabs>
          <w:tab w:val="left" w:pos="8910"/>
        </w:tabs>
        <w:rPr>
          <w:rFonts w:eastAsiaTheme="minorEastAsia"/>
        </w:rPr>
      </w:pPr>
      <m:oMath>
        <m:sSub>
          <m:sSubPr>
            <m:ctrlPr>
              <w:rPr>
                <w:rFonts w:ascii="Cambria Math" w:hAnsi="Cambria Math"/>
                <w:i/>
              </w:rPr>
            </m:ctrlPr>
          </m:sSubPr>
          <m:e>
            <m:r>
              <w:rPr>
                <w:rFonts w:ascii="Cambria Math" w:hAnsi="Cambria Math"/>
              </w:rPr>
              <m:t>D</m:t>
            </m:r>
          </m:e>
          <m:sub>
            <m:r>
              <w:rPr>
                <w:rFonts w:ascii="Cambria Math" w:hAnsi="Cambria Math"/>
              </w:rPr>
              <m:t>j,a</m:t>
            </m:r>
          </m:sub>
        </m:sSub>
        <m:r>
          <w:rPr>
            <w:rFonts w:ascii="Cambria Math" w:hAnsi="Cambria Math"/>
          </w:rPr>
          <m:t>∼</m:t>
        </m:r>
        <m:r>
          <m:rPr>
            <m:sty m:val="p"/>
          </m:rPr>
          <w:rPr>
            <w:rFonts w:ascii="Cambria Math" w:hAnsi="Cambria Math"/>
          </w:rPr>
          <m:t>Poisson</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j,a</m:t>
                </m:r>
              </m:sub>
            </m:sSub>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μ</m:t>
                    </m:r>
                  </m:e>
                  <m:sub>
                    <m:r>
                      <w:rPr>
                        <w:rFonts w:ascii="Cambria Math" w:hAnsi="Cambria Math"/>
                      </w:rPr>
                      <m:t>j,a</m:t>
                    </m:r>
                  </m:sub>
                </m:sSub>
                <m:r>
                  <w:rPr>
                    <w:rFonts w:ascii="Cambria Math" w:hAnsi="Cambria Math"/>
                  </w:rPr>
                  <m:t>/</m:t>
                </m:r>
                <m:sSub>
                  <m:sSubPr>
                    <m:ctrlPr>
                      <w:rPr>
                        <w:rFonts w:ascii="Cambria Math" w:hAnsi="Cambria Math"/>
                        <w:i/>
                      </w:rPr>
                    </m:ctrlPr>
                  </m:sSubPr>
                  <m:e>
                    <m:r>
                      <w:rPr>
                        <w:rFonts w:ascii="Cambria Math" w:hAnsi="Cambria Math"/>
                      </w:rPr>
                      <m:t>φ</m:t>
                    </m:r>
                  </m:e>
                  <m:sub>
                    <m:r>
                      <w:rPr>
                        <w:rFonts w:ascii="Cambria Math" w:hAnsi="Cambria Math"/>
                      </w:rPr>
                      <m:t>4</m:t>
                    </m:r>
                  </m:sub>
                </m:sSub>
                <m:r>
                  <w:rPr>
                    <w:rFonts w:ascii="Cambria Math" w:hAnsi="Cambria Math"/>
                  </w:rPr>
                  <m:t>+</m:t>
                </m:r>
                <m:sSub>
                  <m:sSubPr>
                    <m:ctrlPr>
                      <w:rPr>
                        <w:rFonts w:ascii="Cambria Math" w:hAnsi="Cambria Math"/>
                        <w:i/>
                      </w:rPr>
                    </m:ctrlPr>
                  </m:sSubPr>
                  <m:e>
                    <m:r>
                      <w:rPr>
                        <w:rFonts w:ascii="Cambria Math" w:hAnsi="Cambria Math"/>
                      </w:rPr>
                      <m:t>ν</m:t>
                    </m:r>
                  </m:e>
                  <m:sub>
                    <m:r>
                      <w:rPr>
                        <w:rFonts w:ascii="Cambria Math" w:hAnsi="Cambria Math"/>
                      </w:rPr>
                      <m:t>a</m:t>
                    </m:r>
                  </m:sub>
                </m:sSub>
              </m:e>
            </m:d>
          </m:e>
        </m:d>
      </m:oMath>
      <w:r w:rsidR="00973A10">
        <w:rPr>
          <w:rFonts w:eastAsiaTheme="minorEastAsia"/>
        </w:rPr>
        <w:tab/>
        <w:t>(</w:t>
      </w:r>
      <w:r w:rsidR="00973A10">
        <w:rPr>
          <w:rFonts w:eastAsiaTheme="minorEastAsia"/>
        </w:rPr>
        <w:fldChar w:fldCharType="begin"/>
      </w:r>
      <w:r w:rsidR="00973A10">
        <w:rPr>
          <w:rFonts w:eastAsiaTheme="minorEastAsia"/>
        </w:rPr>
        <w:instrText xml:space="preserve"> SEQ EQN \* MERGEFORMAT </w:instrText>
      </w:r>
      <w:r w:rsidR="00973A10">
        <w:rPr>
          <w:rFonts w:eastAsiaTheme="minorEastAsia"/>
        </w:rPr>
        <w:fldChar w:fldCharType="separate"/>
      </w:r>
      <w:r w:rsidR="00E80D1A">
        <w:rPr>
          <w:rFonts w:eastAsiaTheme="minorEastAsia"/>
          <w:noProof/>
        </w:rPr>
        <w:t>9</w:t>
      </w:r>
      <w:r w:rsidR="00973A10">
        <w:rPr>
          <w:rFonts w:eastAsiaTheme="minorEastAsia"/>
        </w:rPr>
        <w:fldChar w:fldCharType="end"/>
      </w:r>
      <w:r w:rsidR="00973A10">
        <w:rPr>
          <w:rFonts w:eastAsiaTheme="minorEastAsia"/>
        </w:rPr>
        <w:t>)</w:t>
      </w:r>
    </w:p>
    <w:p w14:paraId="3D27E27A" w14:textId="6C0F799E" w:rsidR="00973A10" w:rsidRPr="00B0040D" w:rsidRDefault="00B33E91" w:rsidP="00DC2C9B">
      <w:pPr>
        <w:rPr>
          <w:rFonts w:eastAsiaTheme="minorEastAsia"/>
        </w:rPr>
      </w:pPr>
      <w:r>
        <w:t xml:space="preserve">Note that the mortality rate ratio </w:t>
      </w:r>
      <m:oMath>
        <m:sSub>
          <m:sSubPr>
            <m:ctrlPr>
              <w:rPr>
                <w:rFonts w:ascii="Cambria Math" w:hAnsi="Cambria Math"/>
                <w:i/>
              </w:rPr>
            </m:ctrlPr>
          </m:sSubPr>
          <m:e>
            <m:r>
              <w:rPr>
                <w:rFonts w:ascii="Cambria Math" w:hAnsi="Cambria Math"/>
              </w:rPr>
              <m:t>φ</m:t>
            </m:r>
          </m:e>
          <m:sub>
            <m:r>
              <w:rPr>
                <w:rFonts w:ascii="Cambria Math" w:hAnsi="Cambria Math"/>
              </w:rPr>
              <m:t>4</m:t>
            </m:r>
          </m:sub>
        </m:sSub>
      </m:oMath>
      <w:r>
        <w:rPr>
          <w:rFonts w:eastAsiaTheme="minorEastAsia"/>
        </w:rPr>
        <w:t xml:space="preserve"> is intended to adjust for potential differences in mortality in this study</w:t>
      </w:r>
      <w:r w:rsidR="006F5F45">
        <w:rPr>
          <w:rFonts w:eastAsiaTheme="minorEastAsia"/>
        </w:rPr>
        <w:t xml:space="preserve"> in comparison to other settings</w:t>
      </w:r>
      <w:r w:rsidR="00013F74">
        <w:rPr>
          <w:rFonts w:eastAsiaTheme="minorEastAsia"/>
        </w:rPr>
        <w:t xml:space="preserve"> (</w:t>
      </w:r>
      <w:r w:rsidR="006F5F45">
        <w:rPr>
          <w:rFonts w:eastAsiaTheme="minorEastAsia"/>
        </w:rPr>
        <w:t>e.g.</w:t>
      </w:r>
      <w:r>
        <w:rPr>
          <w:rFonts w:eastAsiaTheme="minorEastAsia"/>
        </w:rPr>
        <w:t xml:space="preserve"> if patients in the </w:t>
      </w:r>
      <w:r w:rsidR="006F5F45">
        <w:rPr>
          <w:rFonts w:eastAsiaTheme="minorEastAsia"/>
        </w:rPr>
        <w:t xml:space="preserve">study </w:t>
      </w:r>
      <w:r>
        <w:rPr>
          <w:rFonts w:eastAsiaTheme="minorEastAsia"/>
        </w:rPr>
        <w:t>received an unusually high standard of care</w:t>
      </w:r>
      <w:r w:rsidR="00013F74">
        <w:rPr>
          <w:rFonts w:eastAsiaTheme="minorEastAsia"/>
        </w:rPr>
        <w:t>)</w:t>
      </w:r>
      <w:r w:rsidR="002A4D05">
        <w:rPr>
          <w:rFonts w:eastAsiaTheme="minorEastAsia"/>
        </w:rPr>
        <w:t xml:space="preserve">, </w:t>
      </w:r>
      <w:r w:rsidR="002A4D05">
        <w:rPr>
          <w:rFonts w:eastAsiaTheme="minorEastAsia"/>
        </w:rPr>
        <w:lastRenderedPageBreak/>
        <w:t>or study designs</w:t>
      </w:r>
      <w:r w:rsidR="00013F74">
        <w:rPr>
          <w:rFonts w:eastAsiaTheme="minorEastAsia"/>
        </w:rPr>
        <w:t xml:space="preserve"> (e.g., </w:t>
      </w:r>
      <w:r w:rsidR="007A5A7B">
        <w:rPr>
          <w:rFonts w:eastAsiaTheme="minorEastAsia"/>
        </w:rPr>
        <w:t xml:space="preserve">some </w:t>
      </w:r>
      <w:r w:rsidR="0037348E">
        <w:rPr>
          <w:rFonts w:eastAsiaTheme="minorEastAsia"/>
        </w:rPr>
        <w:t>individuals</w:t>
      </w:r>
      <w:r w:rsidR="00AD30CE">
        <w:rPr>
          <w:rFonts w:eastAsiaTheme="minorEastAsia"/>
        </w:rPr>
        <w:t xml:space="preserve"> </w:t>
      </w:r>
      <w:r w:rsidR="00013F74">
        <w:rPr>
          <w:rFonts w:eastAsiaTheme="minorEastAsia"/>
        </w:rPr>
        <w:t xml:space="preserve">may have progressed to later infection stages between their last CD4 </w:t>
      </w:r>
      <w:r w:rsidR="00BE1CC1">
        <w:rPr>
          <w:rFonts w:eastAsiaTheme="minorEastAsia"/>
        </w:rPr>
        <w:t xml:space="preserve">count </w:t>
      </w:r>
      <w:r w:rsidR="00013F74">
        <w:rPr>
          <w:rFonts w:eastAsiaTheme="minorEastAsia"/>
        </w:rPr>
        <w:t>measurement and death)</w:t>
      </w:r>
      <w:r w:rsidR="002F2CD3">
        <w:rPr>
          <w:rFonts w:eastAsiaTheme="minorEastAsia"/>
        </w:rPr>
        <w:t xml:space="preserve">. Therefore, </w:t>
      </w:r>
      <w:r>
        <w:rPr>
          <w:rFonts w:eastAsiaTheme="minorEastAsia"/>
        </w:rPr>
        <w:t xml:space="preserve">we use unadjusted mortality rates (by </w:t>
      </w:r>
      <w:r w:rsidR="0016186C">
        <w:rPr>
          <w:rFonts w:eastAsiaTheme="minorEastAsia"/>
        </w:rPr>
        <w:t>factoring out</w:t>
      </w:r>
      <w:r w:rsidR="002F2CD3">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φ</m:t>
            </m:r>
          </m:e>
          <m:sub>
            <m:r>
              <w:rPr>
                <w:rFonts w:ascii="Cambria Math" w:eastAsiaTheme="minorEastAsia" w:hAnsi="Cambria Math"/>
              </w:rPr>
              <m:t>4</m:t>
            </m:r>
          </m:sub>
        </m:sSub>
      </m:oMath>
      <w:r>
        <w:rPr>
          <w:rFonts w:eastAsiaTheme="minorEastAsia"/>
        </w:rPr>
        <w:t>) to evaluate the likelihood of these data.</w:t>
      </w:r>
      <w:r>
        <w:t xml:space="preserve"> W</w:t>
      </w:r>
      <w:r w:rsidR="00BC52CE">
        <w:t xml:space="preserve">e assume the data for each age group and CD4 category are conditionally independent given the model parameters. </w:t>
      </w:r>
      <w:r w:rsidR="00873484">
        <w:t>Like the seroconverter data above, the all-cause mortality dataset aggregated 200-249 and 250-349 CD4 cells/mm</w:t>
      </w:r>
      <w:r w:rsidR="00873484" w:rsidRPr="00873484">
        <w:rPr>
          <w:vertAlign w:val="superscript"/>
        </w:rPr>
        <w:t>3</w:t>
      </w:r>
      <w:r w:rsidR="00873484">
        <w:t xml:space="preserve"> stages</w:t>
      </w:r>
      <w:r w:rsidR="00BF11A4">
        <w:t xml:space="preserve"> into one CD4 category</w:t>
      </w:r>
      <w:r w:rsidR="00873484">
        <w:t xml:space="preserve">. </w:t>
      </w:r>
      <w:r w:rsidR="00591439">
        <w:t xml:space="preserve">We calculate the HIV-related mortality rate for this CD4 category as the weighted average of the mortality rates in the constituent Spectrum stages </w:t>
      </w:r>
      <m:oMath>
        <m:r>
          <w:rPr>
            <w:rFonts w:ascii="Cambria Math" w:hAnsi="Cambria Math"/>
          </w:rPr>
          <m:t>(2</m:t>
        </m:r>
        <m:sSub>
          <m:sSubPr>
            <m:ctrlPr>
              <w:rPr>
                <w:rFonts w:ascii="Cambria Math" w:hAnsi="Cambria Math"/>
                <w:i/>
              </w:rPr>
            </m:ctrlPr>
          </m:sSubPr>
          <m:e>
            <m:r>
              <w:rPr>
                <w:rFonts w:ascii="Cambria Math" w:hAnsi="Cambria Math"/>
              </w:rPr>
              <m:t>μ</m:t>
            </m:r>
          </m:e>
          <m:sub>
            <m:r>
              <w:rPr>
                <w:rFonts w:ascii="Cambria Math" w:hAnsi="Cambria Math"/>
              </w:rPr>
              <m:t>3,a</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4,a</m:t>
            </m:r>
          </m:sub>
        </m:sSub>
        <m:r>
          <w:rPr>
            <w:rFonts w:ascii="Cambria Math" w:hAnsi="Cambria Math"/>
          </w:rPr>
          <m:t>)/3</m:t>
        </m:r>
      </m:oMath>
      <w:r w:rsidR="00591439">
        <w:rPr>
          <w:rFonts w:eastAsiaTheme="minorEastAsia"/>
        </w:rPr>
        <w:t xml:space="preserve">, which is equivalent to the corresponding </w:t>
      </w:r>
      <w:r w:rsidR="00C57408">
        <w:rPr>
          <w:rFonts w:eastAsiaTheme="minorEastAsia"/>
        </w:rPr>
        <w:t xml:space="preserve">average </w:t>
      </w:r>
      <w:r w:rsidR="00597CF9">
        <w:rPr>
          <w:rFonts w:eastAsiaTheme="minorEastAsia"/>
        </w:rPr>
        <w:t>calculation</w:t>
      </w:r>
      <w:r w:rsidR="00591439">
        <w:rPr>
          <w:rFonts w:eastAsiaTheme="minorEastAsia"/>
        </w:rPr>
        <w:t xml:space="preserve"> from our continuous HIV-related mortality model</w:t>
      </w:r>
      <w:r w:rsidR="00597CF9">
        <w:rPr>
          <w:rFonts w:eastAsiaTheme="minorEastAsia"/>
        </w:rPr>
        <w:t>,</w:t>
      </w:r>
      <w:r w:rsidR="00591439">
        <w:rPr>
          <w:rFonts w:eastAsiaTheme="minorEastAsia"/>
        </w:rPr>
        <w:t xml:space="preserve"> </w:t>
      </w:r>
      <m:oMath>
        <m:nary>
          <m:naryPr>
            <m:limLoc m:val="subSup"/>
            <m:ctrlPr>
              <w:rPr>
                <w:rFonts w:ascii="Cambria Math" w:eastAsiaTheme="minorEastAsia" w:hAnsi="Cambria Math"/>
                <w:i/>
              </w:rPr>
            </m:ctrlPr>
          </m:naryPr>
          <m:sub>
            <m:r>
              <w:rPr>
                <w:rFonts w:ascii="Cambria Math" w:eastAsiaTheme="minorEastAsia" w:hAnsi="Cambria Math"/>
              </w:rPr>
              <m:t>200</m:t>
            </m:r>
          </m:sub>
          <m:sup>
            <m:r>
              <w:rPr>
                <w:rFonts w:ascii="Cambria Math" w:eastAsiaTheme="minorEastAsia" w:hAnsi="Cambria Math"/>
              </w:rPr>
              <m:t>350</m:t>
            </m:r>
          </m:sup>
          <m:e>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a</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dx</m:t>
            </m:r>
          </m:e>
        </m:nary>
        <m:r>
          <w:rPr>
            <w:rFonts w:ascii="Cambria Math" w:eastAsiaTheme="minorEastAsia" w:hAnsi="Cambria Math"/>
          </w:rPr>
          <m:t>/(350-200)</m:t>
        </m:r>
      </m:oMath>
      <w:r w:rsidR="00591439">
        <w:rPr>
          <w:rFonts w:eastAsiaTheme="minorEastAsia"/>
        </w:rPr>
        <w:t>.</w:t>
      </w:r>
    </w:p>
    <w:p w14:paraId="4694A718" w14:textId="1D2A7F3D" w:rsidR="00814564" w:rsidRDefault="00591439" w:rsidP="00DC2C9B">
      <w:pPr>
        <w:rPr>
          <w:rFonts w:eastAsiaTheme="minorEastAsia"/>
        </w:rPr>
      </w:pPr>
      <w:r>
        <w:rPr>
          <w:rFonts w:eastAsiaTheme="minorEastAsia"/>
        </w:rPr>
        <w:t xml:space="preserve">Since </w:t>
      </w:r>
      <w:r w:rsidR="002A46DE">
        <w:rPr>
          <w:rFonts w:eastAsiaTheme="minorEastAsia"/>
        </w:rPr>
        <w:t>this dataset</w:t>
      </w:r>
      <w:r>
        <w:rPr>
          <w:rFonts w:eastAsiaTheme="minorEastAsia"/>
        </w:rPr>
        <w:t xml:space="preserve"> record</w:t>
      </w:r>
      <w:r w:rsidR="002A46DE">
        <w:rPr>
          <w:rFonts w:eastAsiaTheme="minorEastAsia"/>
        </w:rPr>
        <w:t>ed</w:t>
      </w:r>
      <w:r>
        <w:rPr>
          <w:rFonts w:eastAsiaTheme="minorEastAsia"/>
        </w:rPr>
        <w:t xml:space="preserve"> all deaths, not just HIV-related deaths, we </w:t>
      </w:r>
      <w:r w:rsidR="00B41ECB">
        <w:rPr>
          <w:rFonts w:eastAsiaTheme="minorEastAsia"/>
        </w:rPr>
        <w:t xml:space="preserve">included </w:t>
      </w:r>
      <w:r>
        <w:rPr>
          <w:rFonts w:eastAsiaTheme="minorEastAsia"/>
        </w:rPr>
        <w:t xml:space="preserve">background </w:t>
      </w:r>
      <w:r w:rsidR="00B41ECB">
        <w:rPr>
          <w:rFonts w:eastAsiaTheme="minorEastAsia"/>
        </w:rPr>
        <w:t xml:space="preserve">mortality </w:t>
      </w:r>
      <w:r>
        <w:rPr>
          <w:rFonts w:eastAsiaTheme="minorEastAsia"/>
        </w:rPr>
        <w:t xml:space="preserve">rates </w:t>
      </w:r>
      <m:oMath>
        <m:sSub>
          <m:sSubPr>
            <m:ctrlPr>
              <w:rPr>
                <w:rFonts w:ascii="Cambria Math" w:eastAsiaTheme="minorEastAsia" w:hAnsi="Cambria Math"/>
                <w:i/>
              </w:rPr>
            </m:ctrlPr>
          </m:sSubPr>
          <m:e>
            <m:r>
              <w:rPr>
                <w:rFonts w:ascii="Cambria Math" w:eastAsiaTheme="minorEastAsia" w:hAnsi="Cambria Math"/>
              </w:rPr>
              <m:t>ν</m:t>
            </m:r>
          </m:e>
          <m:sub>
            <m:r>
              <w:rPr>
                <w:rFonts w:ascii="Cambria Math" w:eastAsiaTheme="minorEastAsia" w:hAnsi="Cambria Math"/>
              </w:rPr>
              <m:t>a</m:t>
            </m:r>
          </m:sub>
        </m:sSub>
      </m:oMath>
      <w:r>
        <w:rPr>
          <w:rFonts w:eastAsiaTheme="minorEastAsia"/>
        </w:rPr>
        <w:t xml:space="preserve"> in </w:t>
      </w:r>
      <w:r w:rsidR="00B41ECB">
        <w:rPr>
          <w:rFonts w:eastAsiaTheme="minorEastAsia"/>
        </w:rPr>
        <w:t xml:space="preserve">the </w:t>
      </w:r>
      <w:r>
        <w:rPr>
          <w:rFonts w:eastAsiaTheme="minorEastAsia"/>
        </w:rPr>
        <w:t xml:space="preserve">likelihood. </w:t>
      </w:r>
      <w:r w:rsidR="00814564">
        <w:rPr>
          <w:rFonts w:eastAsiaTheme="minorEastAsia"/>
        </w:rPr>
        <w:t xml:space="preserve">We used a </w:t>
      </w:r>
      <w:r w:rsidR="00731E5F">
        <w:rPr>
          <w:rFonts w:eastAsiaTheme="minorEastAsia"/>
        </w:rPr>
        <w:t>sex-</w:t>
      </w:r>
      <w:r w:rsidR="00814564">
        <w:rPr>
          <w:rFonts w:eastAsiaTheme="minorEastAsia"/>
        </w:rPr>
        <w:t>weighted average of all-cause mortality rates among adult males (86%) and females (14%) in 1985-1990 Europe</w:t>
      </w:r>
      <w:r w:rsidR="00597CF9">
        <w:rPr>
          <w:rFonts w:eastAsiaTheme="minorEastAsia"/>
        </w:rPr>
        <w:t xml:space="preserve"> </w:t>
      </w:r>
      <w:r w:rsidR="00597CF9">
        <w:rPr>
          <w:rFonts w:eastAsiaTheme="minorEastAsia"/>
        </w:rPr>
        <w:fldChar w:fldCharType="begin"/>
      </w:r>
      <w:r w:rsidR="00AB0110">
        <w:rPr>
          <w:rFonts w:eastAsiaTheme="minorEastAsia"/>
        </w:rPr>
        <w:instrText xml:space="preserve"> ADDIN EN.CITE &lt;EndNote&gt;&lt;Cite&gt;&lt;Author&gt;United Nations Department of Economic and Social Affairs Population Division&lt;/Author&gt;&lt;Year&gt;2019&lt;/Year&gt;&lt;RecNum&gt;2225&lt;/RecNum&gt;&lt;DisplayText&gt;[13]&lt;/DisplayText&gt;&lt;record&gt;&lt;rec-number&gt;2225&lt;/rec-number&gt;&lt;foreign-keys&gt;&lt;key app="EN" db-id="zzwfa9tr7rsxp9e0zrmvsdviv2arwfxpxssd" timestamp="1609349037"&gt;2225&lt;/key&gt;&lt;/foreign-keys&gt;&lt;ref-type name="Journal Article"&gt;17&lt;/ref-type&gt;&lt;contributors&gt;&lt;authors&gt;&lt;author&gt;United Nations Department of Economic and Social Affairs Population Division,&lt;/author&gt;&lt;/authors&gt;&lt;/contributors&gt;&lt;titles&gt;&lt;title&gt;World Population Prospects 2019: Volume 1: Comprehensive Tables&lt;/title&gt;&lt;/titles&gt;&lt;dates&gt;&lt;year&gt;2019&lt;/year&gt;&lt;/dates&gt;&lt;urls&gt;&lt;/urls&gt;&lt;/record&gt;&lt;/Cite&gt;&lt;/EndNote&gt;</w:instrText>
      </w:r>
      <w:r w:rsidR="00597CF9">
        <w:rPr>
          <w:rFonts w:eastAsiaTheme="minorEastAsia"/>
        </w:rPr>
        <w:fldChar w:fldCharType="separate"/>
      </w:r>
      <w:r w:rsidR="00AB0110">
        <w:rPr>
          <w:rFonts w:eastAsiaTheme="minorEastAsia"/>
          <w:noProof/>
        </w:rPr>
        <w:t>[</w:t>
      </w:r>
      <w:hyperlink w:anchor="_ENREF_13" w:tooltip="United Nations Department of Economic and Social Affairs Population Division, 2019 #2225" w:history="1">
        <w:r w:rsidR="008E699E">
          <w:rPr>
            <w:rFonts w:eastAsiaTheme="minorEastAsia"/>
            <w:noProof/>
          </w:rPr>
          <w:t>13</w:t>
        </w:r>
      </w:hyperlink>
      <w:r w:rsidR="00AB0110">
        <w:rPr>
          <w:rFonts w:eastAsiaTheme="minorEastAsia"/>
          <w:noProof/>
        </w:rPr>
        <w:t>]</w:t>
      </w:r>
      <w:r w:rsidR="00597CF9">
        <w:rPr>
          <w:rFonts w:eastAsiaTheme="minorEastAsia"/>
        </w:rPr>
        <w:fldChar w:fldCharType="end"/>
      </w:r>
      <w:r w:rsidR="00814564">
        <w:rPr>
          <w:rFonts w:eastAsiaTheme="minorEastAsia"/>
        </w:rPr>
        <w:t xml:space="preserve"> to approximate </w:t>
      </w:r>
      <m:oMath>
        <m:sSub>
          <m:sSubPr>
            <m:ctrlPr>
              <w:rPr>
                <w:rFonts w:ascii="Cambria Math" w:eastAsiaTheme="minorEastAsia" w:hAnsi="Cambria Math"/>
                <w:i/>
              </w:rPr>
            </m:ctrlPr>
          </m:sSubPr>
          <m:e>
            <m:r>
              <w:rPr>
                <w:rFonts w:ascii="Cambria Math" w:eastAsiaTheme="minorEastAsia" w:hAnsi="Cambria Math"/>
              </w:rPr>
              <m:t>ν</m:t>
            </m:r>
          </m:e>
          <m:sub>
            <m:r>
              <w:rPr>
                <w:rFonts w:ascii="Cambria Math" w:eastAsiaTheme="minorEastAsia" w:hAnsi="Cambria Math"/>
              </w:rPr>
              <m:t>a</m:t>
            </m:r>
          </m:sub>
        </m:sSub>
      </m:oMath>
      <w:r w:rsidR="00814564">
        <w:rPr>
          <w:rFonts w:eastAsiaTheme="minorEastAsia"/>
        </w:rPr>
        <w:t xml:space="preserve">, since most participating cohorts were European, 86% of patients were male, </w:t>
      </w:r>
      <w:r w:rsidR="004722A4">
        <w:rPr>
          <w:rFonts w:eastAsiaTheme="minorEastAsia"/>
        </w:rPr>
        <w:t xml:space="preserve">and </w:t>
      </w:r>
      <w:r w:rsidR="00814564">
        <w:rPr>
          <w:rFonts w:eastAsiaTheme="minorEastAsia"/>
        </w:rPr>
        <w:t>first CD4 cell counts were measured during 1983-1995.</w:t>
      </w:r>
      <w:r w:rsidR="008E4660">
        <w:rPr>
          <w:rFonts w:eastAsiaTheme="minorEastAsia"/>
        </w:rPr>
        <w:t xml:space="preserve"> We used all-cause mortality rates </w:t>
      </w:r>
      <w:r w:rsidR="00461038">
        <w:rPr>
          <w:rFonts w:eastAsiaTheme="minorEastAsia"/>
        </w:rPr>
        <w:t xml:space="preserve">for </w:t>
      </w:r>
      <m:oMath>
        <m:sSub>
          <m:sSubPr>
            <m:ctrlPr>
              <w:rPr>
                <w:rFonts w:ascii="Cambria Math" w:eastAsiaTheme="minorEastAsia" w:hAnsi="Cambria Math"/>
                <w:i/>
              </w:rPr>
            </m:ctrlPr>
          </m:sSubPr>
          <m:e>
            <m:r>
              <w:rPr>
                <w:rFonts w:ascii="Cambria Math" w:eastAsiaTheme="minorEastAsia" w:hAnsi="Cambria Math"/>
              </w:rPr>
              <m:t>ν</m:t>
            </m:r>
          </m:e>
          <m:sub>
            <m:r>
              <w:rPr>
                <w:rFonts w:ascii="Cambria Math" w:eastAsiaTheme="minorEastAsia" w:hAnsi="Cambria Math"/>
              </w:rPr>
              <m:t>a</m:t>
            </m:r>
          </m:sub>
        </m:sSub>
      </m:oMath>
      <w:r w:rsidR="00461038">
        <w:rPr>
          <w:rFonts w:eastAsiaTheme="minorEastAsia"/>
        </w:rPr>
        <w:t xml:space="preserve"> </w:t>
      </w:r>
      <w:r w:rsidR="008E4660">
        <w:rPr>
          <w:rFonts w:eastAsiaTheme="minorEastAsia"/>
        </w:rPr>
        <w:t>because HIV-deducted mortality rates were not available.</w:t>
      </w:r>
    </w:p>
    <w:p w14:paraId="7F02E897" w14:textId="77777777" w:rsidR="00F620CC" w:rsidRDefault="00D72A0B" w:rsidP="00F620CC">
      <w:pPr>
        <w:pStyle w:val="Heading2"/>
      </w:pPr>
      <w:bookmarkStart w:id="9" w:name="_Ref74057923"/>
      <w:r w:rsidRPr="00D72A0B">
        <w:t>Survival after HIV seroconversio</w:t>
      </w:r>
      <w:r>
        <w:t>n</w:t>
      </w:r>
      <w:bookmarkEnd w:id="9"/>
    </w:p>
    <w:p w14:paraId="0B4543DB" w14:textId="5A8F6A30" w:rsidR="001F02E7" w:rsidRDefault="00D6740D" w:rsidP="00DC2C9B">
      <w:r>
        <w:t xml:space="preserve">For overall HIV survival, we </w:t>
      </w:r>
      <w:r w:rsidR="00DC2C9B">
        <w:t xml:space="preserve">used individual-level data from four population-based cohort studies of HIV seroconverters from East Africa </w:t>
      </w:r>
      <w:r w:rsidR="00DC2C9B">
        <w:fldChar w:fldCharType="begin"/>
      </w:r>
      <w:r w:rsidR="00AB0110">
        <w:instrText xml:space="preserve"> ADDIN EN.CITE &lt;EndNote&gt;&lt;Cite&gt;&lt;Author&gt;Todd&lt;/Author&gt;&lt;Year&gt;2007&lt;/Year&gt;&lt;RecNum&gt;926&lt;/RecNum&gt;&lt;DisplayText&gt;[8]&lt;/DisplayText&gt;&lt;record&gt;&lt;rec-number&gt;926&lt;/rec-number&gt;&lt;foreign-keys&gt;&lt;key app="EN" db-id="zzwfa9tr7rsxp9e0zrmvsdviv2arwfxpxssd" timestamp="1437065170"&gt;926&lt;/key&gt;&lt;/foreign-keys&gt;&lt;ref-type name="Journal Article"&gt;17&lt;/ref-type&gt;&lt;contributors&gt;&lt;authors&gt;&lt;author&gt;Todd, Jim&lt;/author&gt;&lt;author&gt;Glynn, Judith R.&lt;/author&gt;&lt;author&gt;Marston, Milly&lt;/author&gt;&lt;author&gt;Lutalo, Tom&lt;/author&gt;&lt;author&gt;Biraro, Sam&lt;/author&gt;&lt;author&gt;Mwita, Wambura&lt;/author&gt;&lt;author&gt;Suriyanon, Vinai&lt;/author&gt;&lt;author&gt;Rangsin, Ram&lt;/author&gt;&lt;author&gt;Nelson, Kenrad E.&lt;/author&gt;&lt;author&gt;Sonnenberg, Pam&lt;/author&gt;&lt;author&gt;Fitzgerald, Dan&lt;/author&gt;&lt;author&gt;Karita, Etienne&lt;/author&gt;&lt;author&gt;Żaba, Basia&lt;/author&gt;&lt;/authors&gt;&lt;/contributors&gt;&lt;auth-address&gt;MRC/UVRI Uganda Research Unit on AIDS, Entebbe, Uganda. jim.todd@mrcuganda.org&lt;/auth-address&gt;&lt;titles&gt;&lt;title&gt;Time from HIV seroconversion to death: a collaborative analysis of eight studies in six low and middle-income countries before highly active antiretroviral therapy&lt;/title&gt;&lt;secondary-title&gt;AIDS&lt;/secondary-title&gt;&lt;short-title&gt;Time from HIV seroconversion to death: a collaborative analysis of eight studies in six low and middle-income countries before highly active antiretroviral therapy&lt;/short-title&gt;&lt;/titles&gt;&lt;periodical&gt;&lt;full-title&gt;AIDS&lt;/full-title&gt;&lt;/periodical&gt;&lt;pages&gt;S55-63&lt;/pages&gt;&lt;volume&gt;21&lt;/volume&gt;&lt;number&gt;Suppl 6&lt;/number&gt;&lt;keywords&gt;&lt;keyword&gt;HIV/AIDS&lt;/keyword&gt;&lt;keyword&gt;HIV disease progression&lt;/keyword&gt;&lt;keyword&gt;HIV survival&lt;/keyword&gt;&lt;keyword&gt;Antiretroviral therapy&lt;/keyword&gt;&lt;keyword&gt;Sub-Saharan Africa&lt;/keyword&gt;&lt;keyword&gt;Central America&lt;/keyword&gt;&lt;keyword&gt;Asia&lt;/keyword&gt;&lt;keyword&gt;ALPHA Network&lt;/keyword&gt;&lt;/keywords&gt;&lt;dates&gt;&lt;year&gt;2007&lt;/year&gt;&lt;pub-dates&gt;&lt;date&gt;Nov&lt;/date&gt;&lt;/pub-dates&gt;&lt;/dates&gt;&lt;isbn&gt;1473-5571 (Electronic) 0269-9370 (Linking)&lt;/isbn&gt;&lt;urls&gt;&lt;/urls&gt;&lt;electronic-resource-num&gt;10.1097/01.aids.0000299411.75269.e8&lt;/electronic-resource-num&gt;&lt;remote-database-provider&gt;Nlm&lt;/remote-database-provider&gt;&lt;language&gt;eng&lt;/language&gt;&lt;/record&gt;&lt;/Cite&gt;&lt;/EndNote&gt;</w:instrText>
      </w:r>
      <w:r w:rsidR="00DC2C9B">
        <w:fldChar w:fldCharType="separate"/>
      </w:r>
      <w:r w:rsidR="00AB0110">
        <w:rPr>
          <w:noProof/>
        </w:rPr>
        <w:t>[</w:t>
      </w:r>
      <w:hyperlink w:anchor="_ENREF_8" w:tooltip="Todd, 2007 #926" w:history="1">
        <w:r w:rsidR="008E699E">
          <w:rPr>
            <w:noProof/>
          </w:rPr>
          <w:t>8</w:t>
        </w:r>
      </w:hyperlink>
      <w:r w:rsidR="00AB0110">
        <w:rPr>
          <w:noProof/>
        </w:rPr>
        <w:t>]</w:t>
      </w:r>
      <w:r w:rsidR="00DC2C9B">
        <w:fldChar w:fldCharType="end"/>
      </w:r>
      <w:r w:rsidR="00DC2C9B">
        <w:t xml:space="preserve">. </w:t>
      </w:r>
      <w:r w:rsidR="00FE50FD">
        <w:t>Individuals</w:t>
      </w:r>
      <w:r w:rsidR="00DC2C9B">
        <w:t xml:space="preserve"> were followed during 1994-2004</w:t>
      </w:r>
      <w:r w:rsidR="00234E7D">
        <w:t xml:space="preserve">. </w:t>
      </w:r>
      <w:r w:rsidR="00D15A87">
        <w:t>Seroconversion dates were identified as the midpoint between last negative and first positive HIV tests done at most four years apart.</w:t>
      </w:r>
      <w:r w:rsidR="00D15A87" w:rsidRPr="00234E7D">
        <w:t xml:space="preserve"> </w:t>
      </w:r>
      <w:r w:rsidR="00D15A87">
        <w:t>Individuals exited at death or were censored at end of study or when last known alive.</w:t>
      </w:r>
      <w:r w:rsidR="00DC2C9B">
        <w:t xml:space="preserve"> We included data from 1,421 participants aged 15-59 at seroconversion.</w:t>
      </w:r>
      <w:r w:rsidR="001F02E7">
        <w:t xml:space="preserve"> </w:t>
      </w:r>
      <w:r w:rsidR="00630016">
        <w:t>Th</w:t>
      </w:r>
      <w:r w:rsidR="00D54C08">
        <w:t>e</w:t>
      </w:r>
      <w:r w:rsidR="00630016">
        <w:t xml:space="preserve"> dataset consisted of individual-level data </w:t>
      </w:r>
      <w:r w:rsidR="00D54C08">
        <w:t>on</w:t>
      </w:r>
      <w:r w:rsidR="00630016">
        <w:t xml:space="preserve"> study site (</w:t>
      </w:r>
      <w:proofErr w:type="spellStart"/>
      <w:r w:rsidR="00630016">
        <w:t>Kisesa</w:t>
      </w:r>
      <w:proofErr w:type="spellEnd"/>
      <w:r w:rsidR="00630016">
        <w:t xml:space="preserve">, Tanzania; </w:t>
      </w:r>
      <w:proofErr w:type="spellStart"/>
      <w:r w:rsidR="00630016">
        <w:t>Masaka</w:t>
      </w:r>
      <w:proofErr w:type="spellEnd"/>
      <w:r w:rsidR="00630016">
        <w:t xml:space="preserve">, Uganda; Rakai, Uganda; Rwanda maternal and child health clinic), participant </w:t>
      </w:r>
      <w:r w:rsidR="004C62D1">
        <w:t xml:space="preserve">sex, </w:t>
      </w:r>
      <w:r w:rsidR="00630016">
        <w:t xml:space="preserve">date of birth, </w:t>
      </w:r>
      <w:r w:rsidR="004C62D1">
        <w:t xml:space="preserve">HIV </w:t>
      </w:r>
      <w:r w:rsidR="00630016">
        <w:t xml:space="preserve">seroconversion </w:t>
      </w:r>
      <w:r w:rsidR="000369C4">
        <w:t>date</w:t>
      </w:r>
      <w:r w:rsidR="00630016">
        <w:t xml:space="preserve">, time of </w:t>
      </w:r>
      <w:r w:rsidR="000369C4">
        <w:t xml:space="preserve">study </w:t>
      </w:r>
      <w:r w:rsidR="00630016">
        <w:t xml:space="preserve">exit, and whether exit was due to death versus censoring. We used dates of birth and seroconversion to calculate age at seroconversion. </w:t>
      </w:r>
      <w:r w:rsidR="001F02E7">
        <w:t>Since survival after seroconversion in the pre-ART era depend</w:t>
      </w:r>
      <w:r w:rsidR="00772EC1">
        <w:t>ed</w:t>
      </w:r>
      <w:r w:rsidR="001F02E7">
        <w:t xml:space="preserve"> on </w:t>
      </w:r>
      <w:r w:rsidR="00DE34F3">
        <w:t xml:space="preserve">underlying non-HIV </w:t>
      </w:r>
      <w:r w:rsidR="001F02E7">
        <w:t xml:space="preserve">mortality, initial CD4 cell counts, and rates of disease progression and </w:t>
      </w:r>
      <w:r w:rsidR="00315CDC">
        <w:t xml:space="preserve">HIV-related </w:t>
      </w:r>
      <w:r w:rsidR="001F02E7">
        <w:t>mortality, we anticipated that this dataset would inform the latter three components of our natural history model.</w:t>
      </w:r>
    </w:p>
    <w:p w14:paraId="73EF1D2C" w14:textId="5E5F7671" w:rsidR="00B373E6" w:rsidRDefault="00630016" w:rsidP="00DC2C9B">
      <w:r>
        <w:t xml:space="preserve">Our continuous </w:t>
      </w:r>
      <w:r w:rsidR="00D54C08">
        <w:t xml:space="preserve">natural history </w:t>
      </w:r>
      <w:r>
        <w:t xml:space="preserve">model does not include </w:t>
      </w:r>
      <w:r w:rsidR="00C06E2A">
        <w:t>aging or background mortality</w:t>
      </w:r>
      <w:r>
        <w:t>, so it cannot</w:t>
      </w:r>
      <w:r w:rsidR="00314293">
        <w:t xml:space="preserve"> be used to calculate the likelihood of survival data </w:t>
      </w:r>
      <w:r w:rsidR="006A542B">
        <w:t>directly</w:t>
      </w:r>
      <w:r>
        <w:t xml:space="preserve">. Therefore, we implemented a </w:t>
      </w:r>
      <w:r w:rsidR="007D25F2">
        <w:t xml:space="preserve">compartmental </w:t>
      </w:r>
      <w:r>
        <w:t xml:space="preserve">cohort model that </w:t>
      </w:r>
      <w:r w:rsidR="00904355">
        <w:t>replicates</w:t>
      </w:r>
      <w:r>
        <w:t xml:space="preserve"> Spectrum natural history inputs and implements its </w:t>
      </w:r>
      <w:r w:rsidR="00C06E2A">
        <w:t xml:space="preserve">adult </w:t>
      </w:r>
      <w:r w:rsidR="004C62D1">
        <w:t>HIV natural history (</w:t>
      </w:r>
      <w:r w:rsidR="00935389">
        <w:t>main text Figure 1</w:t>
      </w:r>
      <w:r w:rsidR="004C62D1">
        <w:t xml:space="preserve">), </w:t>
      </w:r>
      <w:r>
        <w:t>aging</w:t>
      </w:r>
      <w:r w:rsidR="000B377E">
        <w:t xml:space="preserve">, </w:t>
      </w:r>
      <w:r w:rsidR="004C62D1">
        <w:t xml:space="preserve">and </w:t>
      </w:r>
      <w:r w:rsidR="000B377E">
        <w:t>background mortality</w:t>
      </w:r>
      <w:r w:rsidR="004C62D1">
        <w:t xml:space="preserve"> components</w:t>
      </w:r>
      <w:r>
        <w:t xml:space="preserve">. </w:t>
      </w:r>
      <w:r w:rsidR="000B377E">
        <w:t xml:space="preserve">This cohort model excludes Spectrum dynamics of ART uptake and interruption since these cohort studies were conducted before ART was available in </w:t>
      </w:r>
      <w:r w:rsidR="004E615A">
        <w:t>East Africa</w:t>
      </w:r>
      <w:r w:rsidR="000B377E">
        <w:t xml:space="preserve">. </w:t>
      </w:r>
      <w:r>
        <w:t xml:space="preserve">We used this </w:t>
      </w:r>
      <w:r w:rsidR="007D25F2">
        <w:t xml:space="preserve">cohort </w:t>
      </w:r>
      <w:r>
        <w:t xml:space="preserve">model to calculate </w:t>
      </w:r>
      <w:r w:rsidR="00F954C3">
        <w:t xml:space="preserve">quantities </w:t>
      </w:r>
      <w:r>
        <w:t>needed to evaluate the likelihood of the survival data</w:t>
      </w:r>
      <w:r w:rsidR="00AD0F42">
        <w:t>, described below.</w:t>
      </w:r>
    </w:p>
    <w:p w14:paraId="03322F33" w14:textId="16358F0E" w:rsidR="000601A7" w:rsidRPr="000601A7" w:rsidRDefault="005E6C67" w:rsidP="00B373E6">
      <w:r>
        <w:lastRenderedPageBreak/>
        <w:t xml:space="preserve">We </w:t>
      </w:r>
      <w:r w:rsidR="00625E94">
        <w:t>denote by</w:t>
      </w:r>
      <w:r w:rsidR="00485186">
        <w:t xml:space="preserve"> </w:t>
      </w:r>
      <m:oMath>
        <m:r>
          <m:rPr>
            <m:sty m:val="bi"/>
          </m:rPr>
          <w:rPr>
            <w:rFonts w:ascii="Cambria Math" w:hAnsi="Cambria Math"/>
          </w:rPr>
          <m:t>π</m:t>
        </m:r>
      </m:oMath>
      <w:r w:rsidR="00485186">
        <w:rPr>
          <w:rFonts w:eastAsiaTheme="minorEastAsia"/>
          <w:b/>
          <w:bCs/>
        </w:rPr>
        <w:t xml:space="preserve"> </w:t>
      </w:r>
      <w:r w:rsidR="00485186">
        <w:rPr>
          <w:rFonts w:eastAsiaTheme="minorEastAsia"/>
        </w:rPr>
        <w:t xml:space="preserve">the matrix of Spectrum inputs </w:t>
      </w:r>
      <m:oMath>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h,a</m:t>
            </m:r>
          </m:sub>
        </m:sSub>
      </m:oMath>
      <w:r w:rsidR="00485186">
        <w:rPr>
          <w:rFonts w:eastAsiaTheme="minorEastAsia"/>
        </w:rPr>
        <w:t xml:space="preserve"> for stages </w:t>
      </w:r>
      <m:oMath>
        <m:r>
          <w:rPr>
            <w:rFonts w:ascii="Cambria Math" w:eastAsiaTheme="minorEastAsia" w:hAnsi="Cambria Math"/>
          </w:rPr>
          <m:t>h∈</m:t>
        </m:r>
        <m:d>
          <m:dPr>
            <m:begChr m:val="{"/>
            <m:endChr m:val="}"/>
            <m:ctrlPr>
              <w:rPr>
                <w:rFonts w:ascii="Cambria Math" w:eastAsiaTheme="minorEastAsia" w:hAnsi="Cambria Math"/>
                <w:i/>
              </w:rPr>
            </m:ctrlPr>
          </m:dPr>
          <m:e>
            <m:r>
              <w:rPr>
                <w:rFonts w:ascii="Cambria Math" w:eastAsiaTheme="minorEastAsia" w:hAnsi="Cambria Math"/>
              </w:rPr>
              <m:t>1,…7</m:t>
            </m:r>
          </m:e>
        </m:d>
      </m:oMath>
      <w:r w:rsidR="00485186">
        <w:rPr>
          <w:rFonts w:eastAsiaTheme="minorEastAsia"/>
        </w:rPr>
        <w:t xml:space="preserve"> and ten-year age groups </w:t>
      </w:r>
      <m:oMath>
        <m:r>
          <w:rPr>
            <w:rFonts w:ascii="Cambria Math" w:eastAsiaTheme="minorEastAsia" w:hAnsi="Cambria Math"/>
          </w:rPr>
          <m:t>a∈</m:t>
        </m:r>
      </m:oMath>
      <w:r w:rsidR="00485186">
        <w:rPr>
          <w:rFonts w:eastAsiaTheme="minorEastAsia"/>
        </w:rPr>
        <w:t xml:space="preserve"> {15-24, 25-34, 35-44, 45+}. Similarly, we let </w:t>
      </w:r>
      <m:oMath>
        <m:r>
          <m:rPr>
            <m:sty m:val="bi"/>
          </m:rPr>
          <w:rPr>
            <w:rFonts w:ascii="Cambria Math" w:eastAsiaTheme="minorEastAsia" w:hAnsi="Cambria Math"/>
          </w:rPr>
          <m:t>μ</m:t>
        </m:r>
      </m:oMath>
      <w:r w:rsidR="00485186">
        <w:rPr>
          <w:rFonts w:eastAsiaTheme="minorEastAsia"/>
        </w:rPr>
        <w:t xml:space="preserve"> and </w:t>
      </w:r>
      <m:oMath>
        <m:r>
          <m:rPr>
            <m:sty m:val="bi"/>
          </m:rPr>
          <w:rPr>
            <w:rFonts w:ascii="Cambria Math" w:eastAsiaTheme="minorEastAsia" w:hAnsi="Cambria Math"/>
          </w:rPr>
          <m:t>λ</m:t>
        </m:r>
      </m:oMath>
      <w:r w:rsidR="00485186">
        <w:rPr>
          <w:rFonts w:eastAsiaTheme="minorEastAsia"/>
          <w:b/>
          <w:bCs/>
        </w:rPr>
        <w:t xml:space="preserve"> </w:t>
      </w:r>
      <w:r w:rsidR="00485186" w:rsidRPr="00485186">
        <w:rPr>
          <w:rFonts w:eastAsiaTheme="minorEastAsia"/>
        </w:rPr>
        <w:t>denote</w:t>
      </w:r>
      <w:r w:rsidR="00485186">
        <w:rPr>
          <w:rFonts w:eastAsiaTheme="minorEastAsia"/>
          <w:b/>
          <w:bCs/>
        </w:rPr>
        <w:t xml:space="preserve"> </w:t>
      </w:r>
      <w:r w:rsidR="00485186" w:rsidRPr="00485186">
        <w:rPr>
          <w:rFonts w:eastAsiaTheme="minorEastAsia"/>
        </w:rPr>
        <w:t>matri</w:t>
      </w:r>
      <w:r w:rsidR="00485186">
        <w:rPr>
          <w:rFonts w:eastAsiaTheme="minorEastAsia"/>
        </w:rPr>
        <w:t xml:space="preserve">ces of Spectrum HIV-related mortality and disease progression inputs. </w:t>
      </w:r>
      <w:r w:rsidR="00B373E6">
        <w:rPr>
          <w:rFonts w:eastAsiaTheme="minorEastAsia"/>
        </w:rPr>
        <w:t xml:space="preserve">Using this notation, the cohort model has three key outputs: The survival function </w:t>
      </w:r>
      <m:oMath>
        <m:r>
          <w:rPr>
            <w:rFonts w:ascii="Cambria Math" w:eastAsiaTheme="minorEastAsia" w:hAnsi="Cambria Math"/>
          </w:rPr>
          <m:t>F(t,s,b;</m:t>
        </m:r>
        <m:r>
          <m:rPr>
            <m:sty m:val="bi"/>
          </m:rPr>
          <w:rPr>
            <w:rFonts w:ascii="Cambria Math" w:eastAsiaTheme="minorEastAsia" w:hAnsi="Cambria Math"/>
          </w:rPr>
          <m:t>π</m:t>
        </m:r>
        <m:r>
          <w:rPr>
            <w:rFonts w:ascii="Cambria Math" w:eastAsiaTheme="minorEastAsia" w:hAnsi="Cambria Math"/>
          </w:rPr>
          <m:t>,</m:t>
        </m:r>
        <m:r>
          <m:rPr>
            <m:sty m:val="bi"/>
          </m:rPr>
          <w:rPr>
            <w:rFonts w:ascii="Cambria Math" w:eastAsiaTheme="minorEastAsia" w:hAnsi="Cambria Math"/>
          </w:rPr>
          <m:t>μ</m:t>
        </m:r>
        <m:r>
          <w:rPr>
            <w:rFonts w:ascii="Cambria Math" w:eastAsiaTheme="minorEastAsia" w:hAnsi="Cambria Math"/>
          </w:rPr>
          <m:t>,</m:t>
        </m:r>
        <m:r>
          <m:rPr>
            <m:sty m:val="bi"/>
          </m:rPr>
          <w:rPr>
            <w:rFonts w:ascii="Cambria Math" w:eastAsiaTheme="minorEastAsia" w:hAnsi="Cambria Math"/>
          </w:rPr>
          <m:t>λ</m:t>
        </m:r>
        <m:r>
          <w:rPr>
            <w:rFonts w:ascii="Cambria Math" w:eastAsiaTheme="minorEastAsia" w:hAnsi="Cambria Math"/>
          </w:rPr>
          <m:t>)</m:t>
        </m:r>
      </m:oMath>
      <w:r w:rsidR="00B373E6">
        <w:rPr>
          <w:rFonts w:eastAsiaTheme="minorEastAsia"/>
        </w:rPr>
        <w:t xml:space="preserve"> quantifies the proportion of people by sex </w:t>
      </w:r>
      <m:oMath>
        <m:r>
          <w:rPr>
            <w:rFonts w:ascii="Cambria Math" w:eastAsiaTheme="minorEastAsia" w:hAnsi="Cambria Math"/>
          </w:rPr>
          <m:t>s</m:t>
        </m:r>
      </m:oMath>
      <w:r w:rsidR="00B373E6">
        <w:rPr>
          <w:rFonts w:eastAsiaTheme="minorEastAsia"/>
        </w:rPr>
        <w:t xml:space="preserve"> who seroconvert at age </w:t>
      </w:r>
      <m:oMath>
        <m:r>
          <w:rPr>
            <w:rFonts w:ascii="Cambria Math" w:eastAsiaTheme="minorEastAsia" w:hAnsi="Cambria Math"/>
          </w:rPr>
          <m:t>b∈{15, 16, 17,…}</m:t>
        </m:r>
      </m:oMath>
      <w:r w:rsidR="00B373E6">
        <w:rPr>
          <w:rFonts w:eastAsiaTheme="minorEastAsia"/>
        </w:rPr>
        <w:t xml:space="preserve"> who are still alive </w:t>
      </w:r>
      <m:oMath>
        <m:r>
          <w:rPr>
            <w:rFonts w:ascii="Cambria Math" w:eastAsiaTheme="minorEastAsia" w:hAnsi="Cambria Math"/>
          </w:rPr>
          <m:t>t</m:t>
        </m:r>
      </m:oMath>
      <w:r w:rsidR="00B373E6">
        <w:rPr>
          <w:rFonts w:eastAsiaTheme="minorEastAsia"/>
        </w:rPr>
        <w:t xml:space="preserve"> years after seroconversion given inputs </w:t>
      </w:r>
      <m:oMath>
        <m:r>
          <m:rPr>
            <m:sty m:val="bi"/>
          </m:rPr>
          <w:rPr>
            <w:rFonts w:ascii="Cambria Math" w:eastAsiaTheme="minorEastAsia" w:hAnsi="Cambria Math"/>
          </w:rPr>
          <m:t>π</m:t>
        </m:r>
        <m:r>
          <w:rPr>
            <w:rFonts w:ascii="Cambria Math" w:eastAsiaTheme="minorEastAsia" w:hAnsi="Cambria Math"/>
          </w:rPr>
          <m:t>,</m:t>
        </m:r>
        <m:r>
          <m:rPr>
            <m:sty m:val="bi"/>
          </m:rPr>
          <w:rPr>
            <w:rFonts w:ascii="Cambria Math" w:eastAsiaTheme="minorEastAsia" w:hAnsi="Cambria Math"/>
          </w:rPr>
          <m:t>μ</m:t>
        </m:r>
        <m:r>
          <w:rPr>
            <w:rFonts w:ascii="Cambria Math" w:eastAsiaTheme="minorEastAsia" w:hAnsi="Cambria Math"/>
          </w:rPr>
          <m:t>,</m:t>
        </m:r>
        <m:r>
          <m:rPr>
            <m:sty m:val="bi"/>
          </m:rPr>
          <w:rPr>
            <w:rFonts w:ascii="Cambria Math" w:eastAsiaTheme="minorEastAsia" w:hAnsi="Cambria Math"/>
          </w:rPr>
          <m:t>λ</m:t>
        </m:r>
      </m:oMath>
      <w:r w:rsidR="00B373E6" w:rsidRPr="00B373E6">
        <w:rPr>
          <w:rFonts w:eastAsiaTheme="minorEastAsia"/>
        </w:rPr>
        <w:t>.</w:t>
      </w:r>
      <w:r w:rsidR="00B373E6">
        <w:rPr>
          <w:rFonts w:eastAsiaTheme="minorEastAsia"/>
          <w:b/>
          <w:bCs/>
        </w:rPr>
        <w:t xml:space="preserve"> </w:t>
      </w:r>
      <w:r w:rsidR="00B373E6">
        <w:rPr>
          <w:rFonts w:eastAsiaTheme="minorEastAsia"/>
        </w:rPr>
        <w:t xml:space="preserve">The stage occupancy function </w:t>
      </w:r>
      <m:oMath>
        <m:r>
          <w:rPr>
            <w:rFonts w:ascii="Cambria Math" w:eastAsiaTheme="minorEastAsia" w:hAnsi="Cambria Math"/>
          </w:rPr>
          <m:t>G</m:t>
        </m:r>
        <m:d>
          <m:dPr>
            <m:ctrlPr>
              <w:rPr>
                <w:rFonts w:ascii="Cambria Math" w:eastAsiaTheme="minorEastAsia" w:hAnsi="Cambria Math"/>
                <w:i/>
              </w:rPr>
            </m:ctrlPr>
          </m:dPr>
          <m:e>
            <m:r>
              <w:rPr>
                <w:rFonts w:ascii="Cambria Math" w:eastAsiaTheme="minorEastAsia" w:hAnsi="Cambria Math"/>
              </w:rPr>
              <m:t>h,t,s,b;</m:t>
            </m:r>
            <m:r>
              <m:rPr>
                <m:sty m:val="bi"/>
              </m:rPr>
              <w:rPr>
                <w:rFonts w:ascii="Cambria Math" w:eastAsiaTheme="minorEastAsia" w:hAnsi="Cambria Math"/>
              </w:rPr>
              <m:t>π</m:t>
            </m:r>
            <m:r>
              <w:rPr>
                <w:rFonts w:ascii="Cambria Math" w:eastAsiaTheme="minorEastAsia" w:hAnsi="Cambria Math"/>
              </w:rPr>
              <m:t xml:space="preserve">, </m:t>
            </m:r>
            <m:r>
              <m:rPr>
                <m:sty m:val="bi"/>
              </m:rPr>
              <w:rPr>
                <w:rFonts w:ascii="Cambria Math" w:eastAsiaTheme="minorEastAsia" w:hAnsi="Cambria Math"/>
              </w:rPr>
              <m:t>μ</m:t>
            </m:r>
            <m:r>
              <w:rPr>
                <w:rFonts w:ascii="Cambria Math" w:eastAsiaTheme="minorEastAsia" w:hAnsi="Cambria Math"/>
              </w:rPr>
              <m:t xml:space="preserve">, </m:t>
            </m:r>
            <m:r>
              <m:rPr>
                <m:sty m:val="bi"/>
              </m:rPr>
              <w:rPr>
                <w:rFonts w:ascii="Cambria Math" w:eastAsiaTheme="minorEastAsia" w:hAnsi="Cambria Math"/>
              </w:rPr>
              <m:t>λ</m:t>
            </m:r>
          </m:e>
        </m:d>
      </m:oMath>
      <w:r w:rsidR="00B373E6">
        <w:rPr>
          <w:rFonts w:eastAsiaTheme="minorEastAsia"/>
        </w:rPr>
        <w:t xml:space="preserve"> quantifies the proportion of these survivors who are in infection stage </w:t>
      </w:r>
      <m:oMath>
        <m:r>
          <w:rPr>
            <w:rFonts w:ascii="Cambria Math" w:eastAsiaTheme="minorEastAsia" w:hAnsi="Cambria Math"/>
          </w:rPr>
          <m:t>h</m:t>
        </m:r>
      </m:oMath>
      <w:r w:rsidR="00B373E6">
        <w:rPr>
          <w:rFonts w:eastAsiaTheme="minorEastAsia"/>
        </w:rPr>
        <w:t xml:space="preserve">. Finally, the mortality density function </w:t>
      </w:r>
      <m:oMath>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t,s,b;</m:t>
            </m:r>
            <m:r>
              <m:rPr>
                <m:sty m:val="bi"/>
              </m:rPr>
              <w:rPr>
                <w:rFonts w:ascii="Cambria Math" w:eastAsiaTheme="minorEastAsia" w:hAnsi="Cambria Math"/>
              </w:rPr>
              <m:t>π</m:t>
            </m:r>
            <m:r>
              <w:rPr>
                <w:rFonts w:ascii="Cambria Math" w:eastAsiaTheme="minorEastAsia" w:hAnsi="Cambria Math"/>
              </w:rPr>
              <m:t xml:space="preserve">, </m:t>
            </m:r>
            <m:r>
              <m:rPr>
                <m:sty m:val="bi"/>
              </m:rPr>
              <w:rPr>
                <w:rFonts w:ascii="Cambria Math" w:eastAsiaTheme="minorEastAsia" w:hAnsi="Cambria Math"/>
              </w:rPr>
              <m:t>μ</m:t>
            </m:r>
            <m:r>
              <w:rPr>
                <w:rFonts w:ascii="Cambria Math" w:eastAsiaTheme="minorEastAsia" w:hAnsi="Cambria Math"/>
              </w:rPr>
              <m:t xml:space="preserve">, </m:t>
            </m:r>
            <m:r>
              <m:rPr>
                <m:sty m:val="bi"/>
              </m:rPr>
              <w:rPr>
                <w:rFonts w:ascii="Cambria Math" w:eastAsiaTheme="minorEastAsia" w:hAnsi="Cambria Math"/>
              </w:rPr>
              <m:t>λ</m:t>
            </m:r>
          </m:e>
        </m:d>
      </m:oMath>
      <w:r w:rsidR="00B373E6">
        <w:rPr>
          <w:rFonts w:eastAsiaTheme="minorEastAsia"/>
        </w:rPr>
        <w:t xml:space="preserve"> is</w:t>
      </w:r>
      <w:r w:rsidR="000601A7">
        <w:rPr>
          <w:rFonts w:eastAsiaTheme="minorEastAsia"/>
        </w:rPr>
        <w:t xml:space="preserve"> the product of the survival function and the mortality hazard among survivors</w:t>
      </w:r>
      <w:r w:rsidR="00B373E6">
        <w:rPr>
          <w:rFonts w:eastAsiaTheme="minorEastAsia"/>
        </w:rPr>
        <w:t>:</w:t>
      </w:r>
    </w:p>
    <w:p w14:paraId="371E2FDB" w14:textId="7FD1AC73" w:rsidR="000601A7" w:rsidRDefault="000601A7" w:rsidP="000601A7">
      <w:pPr>
        <w:tabs>
          <w:tab w:val="left" w:pos="8820"/>
        </w:tabs>
        <w:rPr>
          <w:rFonts w:eastAsiaTheme="minorEastAsia"/>
        </w:rPr>
      </w:pPr>
      <m:oMath>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t,s,b;</m:t>
            </m:r>
            <m:r>
              <m:rPr>
                <m:sty m:val="bi"/>
              </m:rPr>
              <w:rPr>
                <w:rFonts w:ascii="Cambria Math" w:eastAsiaTheme="minorEastAsia" w:hAnsi="Cambria Math"/>
              </w:rPr>
              <m:t>π</m:t>
            </m:r>
            <m:r>
              <w:rPr>
                <w:rFonts w:ascii="Cambria Math" w:eastAsiaTheme="minorEastAsia" w:hAnsi="Cambria Math"/>
              </w:rPr>
              <m:t xml:space="preserve">, </m:t>
            </m:r>
            <m:r>
              <m:rPr>
                <m:sty m:val="bi"/>
              </m:rPr>
              <w:rPr>
                <w:rFonts w:ascii="Cambria Math" w:eastAsiaTheme="minorEastAsia" w:hAnsi="Cambria Math"/>
              </w:rPr>
              <m:t>μ</m:t>
            </m:r>
            <m:r>
              <w:rPr>
                <w:rFonts w:ascii="Cambria Math" w:eastAsiaTheme="minorEastAsia" w:hAnsi="Cambria Math"/>
              </w:rPr>
              <m:t xml:space="preserve">, </m:t>
            </m:r>
            <m:r>
              <m:rPr>
                <m:sty m:val="bi"/>
              </m:rPr>
              <w:rPr>
                <w:rFonts w:ascii="Cambria Math" w:eastAsiaTheme="minorEastAsia" w:hAnsi="Cambria Math"/>
              </w:rPr>
              <m:t>λ</m:t>
            </m:r>
          </m:e>
        </m:d>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t,s,b;</m:t>
            </m:r>
            <m:r>
              <m:rPr>
                <m:sty m:val="bi"/>
              </m:rPr>
              <w:rPr>
                <w:rFonts w:ascii="Cambria Math" w:eastAsiaTheme="minorEastAsia" w:hAnsi="Cambria Math"/>
              </w:rPr>
              <m:t>π</m:t>
            </m:r>
            <m:r>
              <w:rPr>
                <w:rFonts w:ascii="Cambria Math" w:eastAsiaTheme="minorEastAsia" w:hAnsi="Cambria Math"/>
              </w:rPr>
              <m:t xml:space="preserve">, </m:t>
            </m:r>
            <m:r>
              <m:rPr>
                <m:sty m:val="bi"/>
              </m:rPr>
              <w:rPr>
                <w:rFonts w:ascii="Cambria Math" w:eastAsiaTheme="minorEastAsia" w:hAnsi="Cambria Math"/>
              </w:rPr>
              <m:t>μ</m:t>
            </m:r>
            <m:r>
              <w:rPr>
                <w:rFonts w:ascii="Cambria Math" w:eastAsiaTheme="minorEastAsia" w:hAnsi="Cambria Math"/>
              </w:rPr>
              <m:t xml:space="preserve">, </m:t>
            </m:r>
            <m:r>
              <m:rPr>
                <m:sty m:val="bi"/>
              </m:rPr>
              <w:rPr>
                <w:rFonts w:ascii="Cambria Math" w:eastAsiaTheme="minorEastAsia" w:hAnsi="Cambria Math"/>
              </w:rPr>
              <m:t>λ</m:t>
            </m:r>
          </m:e>
        </m:d>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ν</m:t>
                </m:r>
              </m:e>
              <m:sub>
                <m:r>
                  <w:rPr>
                    <w:rFonts w:ascii="Cambria Math" w:eastAsiaTheme="minorEastAsia" w:hAnsi="Cambria Math"/>
                  </w:rPr>
                  <m:t>s,b+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0</m:t>
                    </m:r>
                  </m:sub>
                </m:sSub>
                <m:r>
                  <w:rPr>
                    <w:rFonts w:ascii="Cambria Math" w:eastAsiaTheme="minorEastAsia" w:hAnsi="Cambria Math"/>
                  </w:rPr>
                  <m:t>+t</m:t>
                </m:r>
              </m:e>
            </m:d>
            <m:r>
              <w:rPr>
                <w:rFonts w:ascii="Cambria Math" w:eastAsiaTheme="minorEastAsia" w:hAnsi="Cambria Math"/>
              </w:rPr>
              <m:t>+</m:t>
            </m:r>
            <m:nary>
              <m:naryPr>
                <m:chr m:val="∑"/>
                <m:limLoc m:val="undOvr"/>
                <m:ctrlPr>
                  <w:rPr>
                    <w:rFonts w:ascii="Cambria Math" w:eastAsiaTheme="minorEastAsia" w:hAnsi="Cambria Math"/>
                    <w:i/>
                  </w:rPr>
                </m:ctrlPr>
              </m:naryPr>
              <m:sub>
                <m:r>
                  <w:rPr>
                    <w:rFonts w:ascii="Cambria Math" w:eastAsiaTheme="minorEastAsia" w:hAnsi="Cambria Math"/>
                  </w:rPr>
                  <m:t>h=1</m:t>
                </m:r>
              </m:sub>
              <m:sup>
                <m:r>
                  <w:rPr>
                    <w:rFonts w:ascii="Cambria Math" w:eastAsiaTheme="minorEastAsia" w:hAnsi="Cambria Math"/>
                  </w:rPr>
                  <m:t>7</m:t>
                </m:r>
              </m:sup>
              <m:e>
                <m:r>
                  <w:rPr>
                    <w:rFonts w:ascii="Cambria Math" w:eastAsiaTheme="minorEastAsia" w:hAnsi="Cambria Math"/>
                  </w:rPr>
                  <m:t>G</m:t>
                </m:r>
                <m:d>
                  <m:dPr>
                    <m:ctrlPr>
                      <w:rPr>
                        <w:rFonts w:ascii="Cambria Math" w:eastAsiaTheme="minorEastAsia" w:hAnsi="Cambria Math"/>
                        <w:i/>
                      </w:rPr>
                    </m:ctrlPr>
                  </m:dPr>
                  <m:e>
                    <m:r>
                      <w:rPr>
                        <w:rFonts w:ascii="Cambria Math" w:eastAsiaTheme="minorEastAsia" w:hAnsi="Cambria Math"/>
                      </w:rPr>
                      <m:t>h,t,s,b;</m:t>
                    </m:r>
                    <m:r>
                      <m:rPr>
                        <m:sty m:val="bi"/>
                      </m:rPr>
                      <w:rPr>
                        <w:rFonts w:ascii="Cambria Math" w:eastAsiaTheme="minorEastAsia" w:hAnsi="Cambria Math"/>
                      </w:rPr>
                      <m:t>π</m:t>
                    </m:r>
                    <m:r>
                      <w:rPr>
                        <w:rFonts w:ascii="Cambria Math" w:eastAsiaTheme="minorEastAsia" w:hAnsi="Cambria Math"/>
                      </w:rPr>
                      <m:t xml:space="preserve">, </m:t>
                    </m:r>
                    <m:r>
                      <m:rPr>
                        <m:sty m:val="bi"/>
                      </m:rPr>
                      <w:rPr>
                        <w:rFonts w:ascii="Cambria Math" w:eastAsiaTheme="minorEastAsia" w:hAnsi="Cambria Math"/>
                      </w:rPr>
                      <m:t>μ</m:t>
                    </m:r>
                    <m:r>
                      <w:rPr>
                        <w:rFonts w:ascii="Cambria Math" w:eastAsiaTheme="minorEastAsia" w:hAnsi="Cambria Math"/>
                      </w:rPr>
                      <m:t xml:space="preserve">, </m:t>
                    </m:r>
                    <m:r>
                      <m:rPr>
                        <m:sty m:val="bi"/>
                      </m:rPr>
                      <w:rPr>
                        <w:rFonts w:ascii="Cambria Math" w:eastAsiaTheme="minorEastAsia" w:hAnsi="Cambria Math"/>
                      </w:rPr>
                      <m:t>λ</m:t>
                    </m:r>
                  </m:e>
                </m:d>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h,b+t</m:t>
                    </m:r>
                  </m:sub>
                </m:sSub>
              </m:e>
            </m:nary>
          </m:e>
        </m:d>
      </m:oMath>
      <w:r>
        <w:rPr>
          <w:rFonts w:eastAsiaTheme="minorEastAsia"/>
        </w:rPr>
        <w:tab/>
        <w:t>(</w:t>
      </w:r>
      <w:r>
        <w:rPr>
          <w:rFonts w:eastAsiaTheme="minorEastAsia"/>
        </w:rPr>
        <w:fldChar w:fldCharType="begin"/>
      </w:r>
      <w:r>
        <w:rPr>
          <w:rFonts w:eastAsiaTheme="minorEastAsia"/>
        </w:rPr>
        <w:instrText xml:space="preserve"> SEQ EQN \* MERGEFORMAT </w:instrText>
      </w:r>
      <w:r>
        <w:rPr>
          <w:rFonts w:eastAsiaTheme="minorEastAsia"/>
        </w:rPr>
        <w:fldChar w:fldCharType="separate"/>
      </w:r>
      <w:r w:rsidR="00E80D1A">
        <w:rPr>
          <w:rFonts w:eastAsiaTheme="minorEastAsia"/>
          <w:noProof/>
        </w:rPr>
        <w:t>10</w:t>
      </w:r>
      <w:r>
        <w:rPr>
          <w:rFonts w:eastAsiaTheme="minorEastAsia"/>
        </w:rPr>
        <w:fldChar w:fldCharType="end"/>
      </w:r>
      <w:r>
        <w:rPr>
          <w:rFonts w:eastAsiaTheme="minorEastAsia"/>
        </w:rPr>
        <w:t>)</w:t>
      </w:r>
    </w:p>
    <w:p w14:paraId="60F9B498" w14:textId="725F04F4" w:rsidR="00F954C3" w:rsidRDefault="00B373E6" w:rsidP="00B373E6">
      <w:pPr>
        <w:tabs>
          <w:tab w:val="left" w:pos="8820"/>
        </w:tabs>
        <w:rPr>
          <w:rFonts w:eastAsiaTheme="minorEastAsia"/>
        </w:rPr>
      </w:pPr>
      <w:r>
        <w:rPr>
          <w:rFonts w:eastAsiaTheme="minorEastAsia"/>
        </w:rPr>
        <w:t xml:space="preserve">The mortality hazard depends on </w:t>
      </w:r>
      <w:r w:rsidR="00F954C3">
        <w:rPr>
          <w:rFonts w:eastAsiaTheme="minorEastAsia"/>
        </w:rPr>
        <w:t xml:space="preserve">sex-specific background mortality rates </w:t>
      </w:r>
      <m:oMath>
        <m:sSub>
          <m:sSubPr>
            <m:ctrlPr>
              <w:rPr>
                <w:rFonts w:ascii="Cambria Math" w:eastAsiaTheme="minorEastAsia" w:hAnsi="Cambria Math"/>
                <w:i/>
              </w:rPr>
            </m:ctrlPr>
          </m:sSubPr>
          <m:e>
            <m:r>
              <w:rPr>
                <w:rFonts w:ascii="Cambria Math" w:eastAsiaTheme="minorEastAsia" w:hAnsi="Cambria Math"/>
              </w:rPr>
              <m:t>ν</m:t>
            </m:r>
          </m:e>
          <m:sub>
            <m:r>
              <w:rPr>
                <w:rFonts w:ascii="Cambria Math" w:eastAsiaTheme="minorEastAsia" w:hAnsi="Cambria Math"/>
              </w:rPr>
              <m:t>s,b+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0</m:t>
                </m:r>
              </m:sub>
            </m:sSub>
            <m:r>
              <w:rPr>
                <w:rFonts w:ascii="Cambria Math" w:eastAsiaTheme="minorEastAsia" w:hAnsi="Cambria Math"/>
              </w:rPr>
              <m:t>+t</m:t>
            </m:r>
          </m:e>
        </m:d>
      </m:oMath>
      <w:r w:rsidR="00F954C3">
        <w:rPr>
          <w:rFonts w:eastAsiaTheme="minorEastAsia"/>
        </w:rPr>
        <w:t xml:space="preserve"> and HIV-related mortality rates </w:t>
      </w:r>
      <m:oMath>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h,b+t</m:t>
            </m:r>
          </m:sub>
        </m:sSub>
      </m:oMath>
      <w:r w:rsidR="00034839">
        <w:rPr>
          <w:rFonts w:eastAsiaTheme="minorEastAsia"/>
        </w:rPr>
        <w:t xml:space="preserve"> (We abuse notation slightly to let </w:t>
      </w:r>
      <m:oMath>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h,b+t</m:t>
            </m:r>
          </m:sub>
        </m:sSub>
      </m:oMath>
      <w:r w:rsidR="00034839">
        <w:rPr>
          <w:rFonts w:eastAsiaTheme="minorEastAsia"/>
        </w:rPr>
        <w:t xml:space="preserve"> be the </w:t>
      </w:r>
      <w:r w:rsidR="00510C6C">
        <w:rPr>
          <w:rFonts w:eastAsiaTheme="minorEastAsia"/>
        </w:rPr>
        <w:t xml:space="preserve">input </w:t>
      </w:r>
      <w:r w:rsidR="00034839">
        <w:rPr>
          <w:rFonts w:eastAsiaTheme="minorEastAsia"/>
        </w:rPr>
        <w:t xml:space="preserve">HIV-related mortality rate for the ten-year age group that includes exact age </w:t>
      </w:r>
      <m:oMath>
        <m:r>
          <w:rPr>
            <w:rFonts w:ascii="Cambria Math" w:eastAsiaTheme="minorEastAsia" w:hAnsi="Cambria Math"/>
          </w:rPr>
          <m:t>b+t</m:t>
        </m:r>
      </m:oMath>
      <w:r w:rsidR="00034839">
        <w:rPr>
          <w:rFonts w:eastAsiaTheme="minorEastAsia"/>
        </w:rPr>
        <w:t>)</w:t>
      </w:r>
      <w:r w:rsidR="00F954C3">
        <w:rPr>
          <w:rFonts w:eastAsiaTheme="minorEastAsia"/>
        </w:rPr>
        <w:t>.</w:t>
      </w:r>
      <w:r>
        <w:rPr>
          <w:rFonts w:eastAsiaTheme="minorEastAsia"/>
        </w:rPr>
        <w:t xml:space="preserve"> Since </w:t>
      </w:r>
      <w:r w:rsidR="00F954C3">
        <w:rPr>
          <w:rFonts w:eastAsiaTheme="minorEastAsia"/>
        </w:rPr>
        <w:t xml:space="preserve">the survival dataset does not include CD4 cell count </w:t>
      </w:r>
      <w:r w:rsidR="00EF4DE7">
        <w:rPr>
          <w:rFonts w:eastAsiaTheme="minorEastAsia"/>
        </w:rPr>
        <w:t>measurements</w:t>
      </w:r>
      <w:r w:rsidR="00F954C3">
        <w:rPr>
          <w:rFonts w:eastAsiaTheme="minorEastAsia"/>
        </w:rPr>
        <w:t xml:space="preserve">, we average the mortality hazard across HIV infection stages based on </w:t>
      </w:r>
      <w:r>
        <w:rPr>
          <w:rFonts w:eastAsiaTheme="minorEastAsia"/>
        </w:rPr>
        <w:t xml:space="preserve">the stage occupancy function </w:t>
      </w:r>
      <m:oMath>
        <m:r>
          <w:rPr>
            <w:rFonts w:ascii="Cambria Math" w:eastAsiaTheme="minorEastAsia" w:hAnsi="Cambria Math"/>
          </w:rPr>
          <m:t>G</m:t>
        </m:r>
        <m:d>
          <m:dPr>
            <m:ctrlPr>
              <w:rPr>
                <w:rFonts w:ascii="Cambria Math" w:eastAsiaTheme="minorEastAsia" w:hAnsi="Cambria Math"/>
                <w:i/>
              </w:rPr>
            </m:ctrlPr>
          </m:dPr>
          <m:e>
            <m:r>
              <w:rPr>
                <w:rFonts w:ascii="Cambria Math" w:eastAsiaTheme="minorEastAsia" w:hAnsi="Cambria Math"/>
              </w:rPr>
              <m:t>h,t,s,b;</m:t>
            </m:r>
            <m:r>
              <m:rPr>
                <m:sty m:val="bi"/>
              </m:rPr>
              <w:rPr>
                <w:rFonts w:ascii="Cambria Math" w:eastAsiaTheme="minorEastAsia" w:hAnsi="Cambria Math"/>
              </w:rPr>
              <m:t>π</m:t>
            </m:r>
            <m:r>
              <w:rPr>
                <w:rFonts w:ascii="Cambria Math" w:eastAsiaTheme="minorEastAsia" w:hAnsi="Cambria Math"/>
              </w:rPr>
              <m:t xml:space="preserve">, </m:t>
            </m:r>
            <m:r>
              <m:rPr>
                <m:sty m:val="bi"/>
              </m:rPr>
              <w:rPr>
                <w:rFonts w:ascii="Cambria Math" w:eastAsiaTheme="minorEastAsia" w:hAnsi="Cambria Math"/>
              </w:rPr>
              <m:t>μ</m:t>
            </m:r>
            <m:r>
              <w:rPr>
                <w:rFonts w:ascii="Cambria Math" w:eastAsiaTheme="minorEastAsia" w:hAnsi="Cambria Math"/>
              </w:rPr>
              <m:t xml:space="preserve">, </m:t>
            </m:r>
            <m:r>
              <m:rPr>
                <m:sty m:val="bi"/>
              </m:rPr>
              <w:rPr>
                <w:rFonts w:ascii="Cambria Math" w:eastAsiaTheme="minorEastAsia" w:hAnsi="Cambria Math"/>
              </w:rPr>
              <m:t>λ</m:t>
            </m:r>
          </m:e>
        </m:d>
      </m:oMath>
      <w:r>
        <w:rPr>
          <w:rFonts w:eastAsiaTheme="minorEastAsia"/>
        </w:rPr>
        <w:t>.</w:t>
      </w:r>
      <w:r w:rsidR="00DE52F0">
        <w:rPr>
          <w:rFonts w:eastAsiaTheme="minorEastAsia"/>
        </w:rPr>
        <w:t xml:space="preserve"> </w:t>
      </w:r>
      <w:r w:rsidR="00102E30">
        <w:rPr>
          <w:rFonts w:eastAsiaTheme="minorEastAsia"/>
        </w:rPr>
        <w:t>Since 70% of seroconverters were from Ugandan cohorts, w</w:t>
      </w:r>
      <w:r w:rsidR="00DE52F0">
        <w:rPr>
          <w:rFonts w:eastAsiaTheme="minorEastAsia"/>
        </w:rPr>
        <w:t>e approximated background mortality rates</w:t>
      </w:r>
      <w:r w:rsidR="00102E30">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ν</m:t>
            </m:r>
          </m:e>
          <m:sub>
            <m:r>
              <w:rPr>
                <w:rFonts w:ascii="Cambria Math" w:eastAsiaTheme="minorEastAsia" w:hAnsi="Cambria Math"/>
              </w:rPr>
              <m:t>s,b+t</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0</m:t>
                </m:r>
              </m:sub>
            </m:sSub>
            <m:r>
              <w:rPr>
                <w:rFonts w:ascii="Cambria Math" w:eastAsiaTheme="minorEastAsia" w:hAnsi="Cambria Math"/>
              </w:rPr>
              <m:t>+t</m:t>
            </m:r>
          </m:e>
        </m:d>
      </m:oMath>
      <w:r w:rsidR="00DE52F0">
        <w:rPr>
          <w:rFonts w:eastAsiaTheme="minorEastAsia"/>
        </w:rPr>
        <w:t xml:space="preserve"> by all-cause mortality rates for Uganda </w:t>
      </w:r>
      <w:r w:rsidR="00102E30">
        <w:fldChar w:fldCharType="begin">
          <w:fldData xml:space="preserve">PEVuZE5vdGU+PENpdGU+PEF1dGhvcj5Vbml0ZWQgTmF0aW9ucyBEZXBhcnRtZW50IG9mIEVjb25v
bWljIGFuZCBTb2NpYWwgQWZmYWlycyBQb3B1bGF0aW9uIERpdmlzaW9uPC9BdXRob3I+PFllYXI+
MjAxOTwvWWVhcj48UmVjTnVtPjIyMjU8L1JlY051bT48RGlzcGxheVRleHQ+WzEzLCAxNF08L0Rp
c3BsYXlUZXh0PjxyZWNvcmQ+PHJlYy1udW1iZXI+MjIyNTwvcmVjLW51bWJlcj48Zm9yZWlnbi1r
ZXlzPjxrZXkgYXBwPSJFTiIgZGItaWQ9Inp6d2ZhOXRyN3JzeHA5ZTB6cm12c2R2aXYyYXJ3Znhw
eHNzZCIgdGltZXN0YW1wPSIxNjA5MzQ5MDM3Ij4yMjI1PC9rZXk+PC9mb3JlaWduLWtleXM+PHJl
Zi10eXBlIG5hbWU9IkpvdXJuYWwgQXJ0aWNsZSI+MTc8L3JlZi10eXBlPjxjb250cmlidXRvcnM+
PGF1dGhvcnM+PGF1dGhvcj5Vbml0ZWQgTmF0aW9ucyBEZXBhcnRtZW50IG9mIEVjb25vbWljIGFu
ZCBTb2NpYWwgQWZmYWlycyBQb3B1bGF0aW9uIERpdmlzaW9uLDwvYXV0aG9yPjwvYXV0aG9ycz48
L2NvbnRyaWJ1dG9ycz48dGl0bGVzPjx0aXRsZT5Xb3JsZCBQb3B1bGF0aW9uIFByb3NwZWN0cyAy
MDE5OiBWb2x1bWUgMTogQ29tcHJlaGVuc2l2ZSBUYWJsZXM8L3RpdGxlPjwvdGl0bGVzPjxkYXRl
cz48eWVhcj4yMDE5PC95ZWFyPjwvZGF0ZXM+PHVybHM+PC91cmxzPjwvcmVjb3JkPjwvQ2l0ZT48
Q2l0ZT48QXV0aG9yPk1hcnN0b248L0F1dGhvcj48WWVhcj4yMDA3PC9ZZWFyPjxSZWNOdW0+NjI3
PC9SZWNOdW0+PHJlY29yZD48cmVjLW51bWJlcj42Mjc8L3JlYy1udW1iZXI+PGZvcmVpZ24ta2V5
cz48a2V5IGFwcD0iRU4iIGRiLWlkPSJ6endmYTl0cjdyc3hwOWUwenJtdnNkdml2MmFyd2Z4cHhz
c2QiIHRpbWVzdGFtcD0iMTQzNzA2NTE3MCI+NjI3PC9rZXk+PC9mb3JlaWduLWtleXM+PHJlZi10
eXBlIG5hbWU9IkpvdXJuYWwgQXJ0aWNsZSI+MTc8L3JlZi10eXBlPjxjb250cmlidXRvcnM+PGF1
dGhvcnM+PGF1dGhvcj5NYXJzdG9uLCBNaWxseTwvYXV0aG9yPjxhdXRob3I+VG9kZCwgSmltPC9h
dXRob3I+PGF1dGhvcj5HbHlubiwgSnVkaXRoIFIuPC9hdXRob3I+PGF1dGhvcj5OZWxzb24sIEtl
bnJhZCBFLjwvYXV0aG9yPjxhdXRob3I+UmFuZ3NpbiwgUmFtPC9hdXRob3I+PGF1dGhvcj5MdXRh
bG8sIFRvbTwvYXV0aG9yPjxhdXRob3I+VXJhc3NhLCBNYXJrPC9hdXRob3I+PGF1dGhvcj5CaXJh
cm8sIFNhbTwvYXV0aG9yPjxhdXRob3I+VmFuIGRlciBQYWFsLCBMaWV2ZTwvYXV0aG9yPjxhdXRo
b3I+U29ubmVuYmVyZywgUGFtPC9hdXRob3I+PGF1dGhvcj7Fu2FiYSwgQmFzaWE8L2F1dGhvcj48
L2F1dGhvcnM+PC9jb250cmlidXRvcnM+PHRpdGxlcz48dGl0bGU+RXN0aW1hdGluZyAmYXBvcztu
ZXQmYXBvczsgSElWLXJlbGF0ZWQgbW9ydGFsaXR5IGFuZCB0aGUgaW1wb3J0YW5jZSBvZiBiYWNr
Z3JvdW5kIG1vcnRhbGl0eSByYXRlczwvdGl0bGU+PHNlY29uZGFyeS10aXRsZT5BSURTPC9zZWNv
bmRhcnktdGl0bGU+PHNob3J0LXRpdGxlPkVzdGltYXRpbmcgJmFwb3M7bmV0JmFwb3M7IEhJVi1y
ZWxhdGVkIG1vcnRhbGl0eSBhbmQgdGhlIGltcG9ydGFuY2Ugb2YgYmFja2dyb3VuZCBtb3J0YWxp
dHkgcmF0ZXM8L3Nob3J0LXRpdGxlPjwvdGl0bGVzPjxwZXJpb2RpY2FsPjxmdWxsLXRpdGxlPkFJ
RFM8L2Z1bGwtdGl0bGU+PC9wZXJpb2RpY2FsPjxwYWdlcz5TNjUtUzcxPC9wYWdlcz48dm9sdW1l
PjIxPC92b2x1bWU+PGtleXdvcmRzPjxrZXl3b3JkPkhJVi9BSURTPC9rZXl3b3JkPjxrZXl3b3Jk
PkhJViBzdXJ2aXZhbDwva2V5d29yZD48a2V5d29yZD5ISVYgZGlzZWFzZSBwcm9ncmVzc2lvbjwv
a2V5d29yZD48a2V5d29yZD5BZ2Vpbmc8L2tleXdvcmQ+PGtleXdvcmQ+U3ViLVNhaGFyYW4gQWZy
aWNhPC9rZXl3b3JkPjwva2V5d29yZHM+PGRhdGVzPjx5ZWFyPjIwMDc8L3llYXI+PC9kYXRlcz48
aXNibj4wMjY5LTkzNzA8L2lzYm4+PHVybHM+PHJlbGF0ZWQtdXJscz48dXJsPmh0dHA6Ly9qb3Vy
bmFscy5sd3cuY29tL2FpZHNvbmxpbmUvRnVsbHRleHQvMjAwNy8xMTAwNi9Fc3RpbWF0aW5nX19u
ZXRfX0hJVl9yZWxhdGVkX21vcnRhbGl0eV9hbmRfdGhlLjkuYXNweDwvdXJsPjwvcmVsYXRlZC11
cmxzPjwvdXJscz48ZWxlY3Ryb25pYy1yZXNvdXJjZS1udW0+MTAuMTA5Ny8wMS5haWRzLjAwMDAy
OTk0MTIuODI4OTMuNjI8L2VsZWN0cm9uaWMtcmVzb3VyY2UtbnVtPjwvcmVjb3JkPjwvQ2l0ZT48
L0VuZE5vdGU+
</w:fldData>
        </w:fldChar>
      </w:r>
      <w:r w:rsidR="00AB0110">
        <w:instrText xml:space="preserve"> ADDIN EN.CITE </w:instrText>
      </w:r>
      <w:r w:rsidR="00AB0110">
        <w:fldChar w:fldCharType="begin">
          <w:fldData xml:space="preserve">PEVuZE5vdGU+PENpdGU+PEF1dGhvcj5Vbml0ZWQgTmF0aW9ucyBEZXBhcnRtZW50IG9mIEVjb25v
bWljIGFuZCBTb2NpYWwgQWZmYWlycyBQb3B1bGF0aW9uIERpdmlzaW9uPC9BdXRob3I+PFllYXI+
MjAxOTwvWWVhcj48UmVjTnVtPjIyMjU8L1JlY051bT48RGlzcGxheVRleHQ+WzEzLCAxNF08L0Rp
c3BsYXlUZXh0PjxyZWNvcmQ+PHJlYy1udW1iZXI+MjIyNTwvcmVjLW51bWJlcj48Zm9yZWlnbi1r
ZXlzPjxrZXkgYXBwPSJFTiIgZGItaWQ9Inp6d2ZhOXRyN3JzeHA5ZTB6cm12c2R2aXYyYXJ3Znhw
eHNzZCIgdGltZXN0YW1wPSIxNjA5MzQ5MDM3Ij4yMjI1PC9rZXk+PC9mb3JlaWduLWtleXM+PHJl
Zi10eXBlIG5hbWU9IkpvdXJuYWwgQXJ0aWNsZSI+MTc8L3JlZi10eXBlPjxjb250cmlidXRvcnM+
PGF1dGhvcnM+PGF1dGhvcj5Vbml0ZWQgTmF0aW9ucyBEZXBhcnRtZW50IG9mIEVjb25vbWljIGFu
ZCBTb2NpYWwgQWZmYWlycyBQb3B1bGF0aW9uIERpdmlzaW9uLDwvYXV0aG9yPjwvYXV0aG9ycz48
L2NvbnRyaWJ1dG9ycz48dGl0bGVzPjx0aXRsZT5Xb3JsZCBQb3B1bGF0aW9uIFByb3NwZWN0cyAy
MDE5OiBWb2x1bWUgMTogQ29tcHJlaGVuc2l2ZSBUYWJsZXM8L3RpdGxlPjwvdGl0bGVzPjxkYXRl
cz48eWVhcj4yMDE5PC95ZWFyPjwvZGF0ZXM+PHVybHM+PC91cmxzPjwvcmVjb3JkPjwvQ2l0ZT48
Q2l0ZT48QXV0aG9yPk1hcnN0b248L0F1dGhvcj48WWVhcj4yMDA3PC9ZZWFyPjxSZWNOdW0+NjI3
PC9SZWNOdW0+PHJlY29yZD48cmVjLW51bWJlcj42Mjc8L3JlYy1udW1iZXI+PGZvcmVpZ24ta2V5
cz48a2V5IGFwcD0iRU4iIGRiLWlkPSJ6endmYTl0cjdyc3hwOWUwenJtdnNkdml2MmFyd2Z4cHhz
c2QiIHRpbWVzdGFtcD0iMTQzNzA2NTE3MCI+NjI3PC9rZXk+PC9mb3JlaWduLWtleXM+PHJlZi10
eXBlIG5hbWU9IkpvdXJuYWwgQXJ0aWNsZSI+MTc8L3JlZi10eXBlPjxjb250cmlidXRvcnM+PGF1
dGhvcnM+PGF1dGhvcj5NYXJzdG9uLCBNaWxseTwvYXV0aG9yPjxhdXRob3I+VG9kZCwgSmltPC9h
dXRob3I+PGF1dGhvcj5HbHlubiwgSnVkaXRoIFIuPC9hdXRob3I+PGF1dGhvcj5OZWxzb24sIEtl
bnJhZCBFLjwvYXV0aG9yPjxhdXRob3I+UmFuZ3NpbiwgUmFtPC9hdXRob3I+PGF1dGhvcj5MdXRh
bG8sIFRvbTwvYXV0aG9yPjxhdXRob3I+VXJhc3NhLCBNYXJrPC9hdXRob3I+PGF1dGhvcj5CaXJh
cm8sIFNhbTwvYXV0aG9yPjxhdXRob3I+VmFuIGRlciBQYWFsLCBMaWV2ZTwvYXV0aG9yPjxhdXRo
b3I+U29ubmVuYmVyZywgUGFtPC9hdXRob3I+PGF1dGhvcj7Fu2FiYSwgQmFzaWE8L2F1dGhvcj48
L2F1dGhvcnM+PC9jb250cmlidXRvcnM+PHRpdGxlcz48dGl0bGU+RXN0aW1hdGluZyAmYXBvcztu
ZXQmYXBvczsgSElWLXJlbGF0ZWQgbW9ydGFsaXR5IGFuZCB0aGUgaW1wb3J0YW5jZSBvZiBiYWNr
Z3JvdW5kIG1vcnRhbGl0eSByYXRlczwvdGl0bGU+PHNlY29uZGFyeS10aXRsZT5BSURTPC9zZWNv
bmRhcnktdGl0bGU+PHNob3J0LXRpdGxlPkVzdGltYXRpbmcgJmFwb3M7bmV0JmFwb3M7IEhJVi1y
ZWxhdGVkIG1vcnRhbGl0eSBhbmQgdGhlIGltcG9ydGFuY2Ugb2YgYmFja2dyb3VuZCBtb3J0YWxp
dHkgcmF0ZXM8L3Nob3J0LXRpdGxlPjwvdGl0bGVzPjxwZXJpb2RpY2FsPjxmdWxsLXRpdGxlPkFJ
RFM8L2Z1bGwtdGl0bGU+PC9wZXJpb2RpY2FsPjxwYWdlcz5TNjUtUzcxPC9wYWdlcz48dm9sdW1l
PjIxPC92b2x1bWU+PGtleXdvcmRzPjxrZXl3b3JkPkhJVi9BSURTPC9rZXl3b3JkPjxrZXl3b3Jk
PkhJViBzdXJ2aXZhbDwva2V5d29yZD48a2V5d29yZD5ISVYgZGlzZWFzZSBwcm9ncmVzc2lvbjwv
a2V5d29yZD48a2V5d29yZD5BZ2Vpbmc8L2tleXdvcmQ+PGtleXdvcmQ+U3ViLVNhaGFyYW4gQWZy
aWNhPC9rZXl3b3JkPjwva2V5d29yZHM+PGRhdGVzPjx5ZWFyPjIwMDc8L3llYXI+PC9kYXRlcz48
aXNibj4wMjY5LTkzNzA8L2lzYm4+PHVybHM+PHJlbGF0ZWQtdXJscz48dXJsPmh0dHA6Ly9qb3Vy
bmFscy5sd3cuY29tL2FpZHNvbmxpbmUvRnVsbHRleHQvMjAwNy8xMTAwNi9Fc3RpbWF0aW5nX19u
ZXRfX0hJVl9yZWxhdGVkX21vcnRhbGl0eV9hbmRfdGhlLjkuYXNweDwvdXJsPjwvcmVsYXRlZC11
cmxzPjwvdXJscz48ZWxlY3Ryb25pYy1yZXNvdXJjZS1udW0+MTAuMTA5Ny8wMS5haWRzLjAwMDAy
OTk0MTIuODI4OTMuNjI8L2VsZWN0cm9uaWMtcmVzb3VyY2UtbnVtPjwvcmVjb3JkPjwvQ2l0ZT48
L0VuZE5vdGU+
</w:fldData>
        </w:fldChar>
      </w:r>
      <w:r w:rsidR="00AB0110">
        <w:instrText xml:space="preserve"> ADDIN EN.CITE.DATA </w:instrText>
      </w:r>
      <w:r w:rsidR="00AB0110">
        <w:fldChar w:fldCharType="end"/>
      </w:r>
      <w:r w:rsidR="00102E30">
        <w:fldChar w:fldCharType="separate"/>
      </w:r>
      <w:r w:rsidR="00AB0110">
        <w:rPr>
          <w:noProof/>
        </w:rPr>
        <w:t>[</w:t>
      </w:r>
      <w:hyperlink w:anchor="_ENREF_13" w:tooltip="United Nations Department of Economic and Social Affairs Population Division, 2019 #2225" w:history="1">
        <w:r w:rsidR="008E699E">
          <w:rPr>
            <w:noProof/>
          </w:rPr>
          <w:t>13</w:t>
        </w:r>
      </w:hyperlink>
      <w:r w:rsidR="00AB0110">
        <w:rPr>
          <w:noProof/>
        </w:rPr>
        <w:t xml:space="preserve">, </w:t>
      </w:r>
      <w:hyperlink w:anchor="_ENREF_14" w:tooltip="Marston, 2007 #627" w:history="1">
        <w:r w:rsidR="008E699E">
          <w:rPr>
            <w:noProof/>
          </w:rPr>
          <w:t>14</w:t>
        </w:r>
      </w:hyperlink>
      <w:r w:rsidR="00AB0110">
        <w:rPr>
          <w:noProof/>
        </w:rPr>
        <w:t>]</w:t>
      </w:r>
      <w:r w:rsidR="00102E30">
        <w:fldChar w:fldCharType="end"/>
      </w:r>
      <w:r w:rsidR="00DE52F0">
        <w:rPr>
          <w:rFonts w:eastAsiaTheme="minorEastAsia"/>
        </w:rPr>
        <w:t xml:space="preserve"> by sex </w:t>
      </w:r>
      <m:oMath>
        <m:r>
          <w:rPr>
            <w:rFonts w:ascii="Cambria Math" w:eastAsiaTheme="minorEastAsia" w:hAnsi="Cambria Math"/>
          </w:rPr>
          <m:t>s</m:t>
        </m:r>
      </m:oMath>
      <w:r w:rsidR="00DE52F0">
        <w:rPr>
          <w:rFonts w:eastAsiaTheme="minorEastAsia"/>
        </w:rPr>
        <w:t xml:space="preserve"> and exact age </w:t>
      </w:r>
      <m:oMath>
        <m:r>
          <w:rPr>
            <w:rFonts w:ascii="Cambria Math" w:eastAsiaTheme="minorEastAsia" w:hAnsi="Cambria Math"/>
          </w:rPr>
          <m:t>b+t</m:t>
        </m:r>
      </m:oMath>
      <w:r w:rsidR="00DE52F0">
        <w:rPr>
          <w:rFonts w:eastAsiaTheme="minorEastAsia"/>
        </w:rPr>
        <w:t xml:space="preserve"> relative to reference year </w:t>
      </w:r>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0</m:t>
            </m:r>
          </m:sub>
        </m:sSub>
        <m:r>
          <w:rPr>
            <w:rFonts w:ascii="Cambria Math" w:eastAsiaTheme="minorEastAsia" w:hAnsi="Cambria Math"/>
          </w:rPr>
          <m:t>=1997</m:t>
        </m:r>
      </m:oMath>
      <w:r w:rsidR="00102E30">
        <w:rPr>
          <w:rFonts w:eastAsiaTheme="minorEastAsia"/>
        </w:rPr>
        <w:t>.</w:t>
      </w:r>
    </w:p>
    <w:p w14:paraId="0A1FADBA" w14:textId="5EE9C45E" w:rsidR="00B373E6" w:rsidRDefault="00102E30" w:rsidP="00102E30">
      <w:pPr>
        <w:tabs>
          <w:tab w:val="left" w:pos="8820"/>
        </w:tabs>
        <w:rPr>
          <w:rFonts w:eastAsiaTheme="minorEastAsia"/>
        </w:rPr>
      </w:pPr>
      <w:r>
        <w:rPr>
          <w:rFonts w:eastAsiaTheme="minorEastAsia"/>
        </w:rPr>
        <w:t>We use the above cohort model outputs to calculate the survival likelihood for right-censored data</w:t>
      </w:r>
      <w:r w:rsidR="00B373E6">
        <w:rPr>
          <w:rFonts w:eastAsiaTheme="minorEastAsia"/>
        </w:rPr>
        <w:t xml:space="preserve"> </w:t>
      </w:r>
      <w:r w:rsidR="009A476F">
        <w:rPr>
          <w:rFonts w:eastAsiaTheme="minorEastAsia"/>
        </w:rPr>
        <w:fldChar w:fldCharType="begin"/>
      </w:r>
      <w:r w:rsidR="00AB0110">
        <w:rPr>
          <w:rFonts w:eastAsiaTheme="minorEastAsia"/>
        </w:rPr>
        <w:instrText xml:space="preserve"> ADDIN EN.CITE &lt;EndNote&gt;&lt;Cite&gt;&lt;Author&gt;Cox&lt;/Author&gt;&lt;Year&gt;1984&lt;/Year&gt;&lt;RecNum&gt;2287&lt;/RecNum&gt;&lt;DisplayText&gt;[15]&lt;/DisplayText&gt;&lt;record&gt;&lt;rec-number&gt;2287&lt;/rec-number&gt;&lt;foreign-keys&gt;&lt;key app="EN" db-id="zzwfa9tr7rsxp9e0zrmvsdviv2arwfxpxssd" timestamp="1621709062"&gt;2287&lt;/key&gt;&lt;/foreign-keys&gt;&lt;ref-type name="Book"&gt;6&lt;/ref-type&gt;&lt;contributors&gt;&lt;authors&gt;&lt;author&gt;Cox, D. R.&lt;/author&gt;&lt;author&gt;Oakes, D.&lt;/author&gt;&lt;/authors&gt;&lt;/contributors&gt;&lt;titles&gt;&lt;title&gt;Analysis of Survival Data&lt;/title&gt;&lt;/titles&gt;&lt;dates&gt;&lt;year&gt;1984&lt;/year&gt;&lt;/dates&gt;&lt;publisher&gt;Chapman and Hall/CRC&lt;/publisher&gt;&lt;urls&gt;&lt;/urls&gt;&lt;/record&gt;&lt;/Cite&gt;&lt;/EndNote&gt;</w:instrText>
      </w:r>
      <w:r w:rsidR="009A476F">
        <w:rPr>
          <w:rFonts w:eastAsiaTheme="minorEastAsia"/>
        </w:rPr>
        <w:fldChar w:fldCharType="separate"/>
      </w:r>
      <w:r w:rsidR="00AB0110">
        <w:rPr>
          <w:rFonts w:eastAsiaTheme="minorEastAsia"/>
          <w:noProof/>
        </w:rPr>
        <w:t>[</w:t>
      </w:r>
      <w:hyperlink w:anchor="_ENREF_15" w:tooltip="Cox, 1984 #2287" w:history="1">
        <w:r w:rsidR="008E699E">
          <w:rPr>
            <w:rFonts w:eastAsiaTheme="minorEastAsia"/>
            <w:noProof/>
          </w:rPr>
          <w:t>15</w:t>
        </w:r>
      </w:hyperlink>
      <w:r w:rsidR="00AB0110">
        <w:rPr>
          <w:rFonts w:eastAsiaTheme="minorEastAsia"/>
          <w:noProof/>
        </w:rPr>
        <w:t>]</w:t>
      </w:r>
      <w:r w:rsidR="009A476F">
        <w:rPr>
          <w:rFonts w:eastAsiaTheme="minorEastAsia"/>
        </w:rPr>
        <w:fldChar w:fldCharType="end"/>
      </w:r>
      <w:r w:rsidR="00DE52F0">
        <w:rPr>
          <w:rFonts w:eastAsiaTheme="minorEastAsia"/>
        </w:rPr>
        <w:t xml:space="preserve">. Let </w:t>
      </w:r>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m:t>
            </m:r>
          </m:sub>
        </m:sSub>
      </m:oMath>
      <w:r w:rsidR="00DE52F0">
        <w:rPr>
          <w:rFonts w:eastAsiaTheme="minorEastAsia"/>
        </w:rPr>
        <w:t xml:space="preserve"> be the observed survival time, </w:t>
      </w:r>
      <m:oMath>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i</m:t>
            </m:r>
          </m:sub>
        </m:sSub>
      </m:oMath>
      <w:r w:rsidR="00DE52F0">
        <w:rPr>
          <w:rFonts w:eastAsiaTheme="minorEastAsia"/>
        </w:rPr>
        <w:t xml:space="preserve"> the censoring indicator (</w:t>
      </w:r>
      <m:oMath>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i</m:t>
            </m:r>
          </m:sub>
        </m:sSub>
        <m:r>
          <w:rPr>
            <w:rFonts w:ascii="Cambria Math" w:eastAsiaTheme="minorEastAsia" w:hAnsi="Cambria Math"/>
          </w:rPr>
          <m:t>=1</m:t>
        </m:r>
      </m:oMath>
      <w:r w:rsidR="00DE52F0">
        <w:rPr>
          <w:rFonts w:eastAsiaTheme="minorEastAsia"/>
        </w:rPr>
        <w:t xml:space="preserve"> if death observed, </w:t>
      </w:r>
      <m:oMath>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i</m:t>
            </m:r>
          </m:sub>
        </m:sSub>
        <m:r>
          <w:rPr>
            <w:rFonts w:ascii="Cambria Math" w:eastAsiaTheme="minorEastAsia" w:hAnsi="Cambria Math"/>
          </w:rPr>
          <m:t>=0</m:t>
        </m:r>
      </m:oMath>
      <w:r w:rsidR="00DE52F0">
        <w:rPr>
          <w:rFonts w:eastAsiaTheme="minorEastAsia"/>
        </w:rPr>
        <w:t xml:space="preserve"> otherwise), </w:t>
      </w:r>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i</m:t>
            </m:r>
          </m:sub>
        </m:sSub>
      </m:oMath>
      <w:r w:rsidR="00DE52F0">
        <w:rPr>
          <w:rFonts w:eastAsiaTheme="minorEastAsia"/>
        </w:rPr>
        <w:t xml:space="preserve"> sex, and </w:t>
      </w:r>
      <m:oMath>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i</m:t>
            </m:r>
          </m:sub>
        </m:sSub>
      </m:oMath>
      <w:r w:rsidR="00DE52F0">
        <w:rPr>
          <w:rFonts w:eastAsiaTheme="minorEastAsia"/>
        </w:rPr>
        <w:t xml:space="preserve"> age at seroconversion for each </w:t>
      </w:r>
      <w:r>
        <w:rPr>
          <w:rFonts w:eastAsiaTheme="minorEastAsia"/>
        </w:rPr>
        <w:t xml:space="preserve">study </w:t>
      </w:r>
      <w:r w:rsidR="00DE52F0">
        <w:rPr>
          <w:rFonts w:eastAsiaTheme="minorEastAsia"/>
        </w:rPr>
        <w:t xml:space="preserve">participant </w:t>
      </w:r>
      <m:oMath>
        <m:r>
          <w:rPr>
            <w:rFonts w:ascii="Cambria Math" w:eastAsiaTheme="minorEastAsia" w:hAnsi="Cambria Math"/>
          </w:rPr>
          <m:t>i∈</m:t>
        </m:r>
        <m:d>
          <m:dPr>
            <m:begChr m:val="{"/>
            <m:endChr m:val="}"/>
            <m:ctrlPr>
              <w:rPr>
                <w:rFonts w:ascii="Cambria Math" w:eastAsiaTheme="minorEastAsia" w:hAnsi="Cambria Math"/>
                <w:i/>
              </w:rPr>
            </m:ctrlPr>
          </m:dPr>
          <m:e>
            <m:r>
              <w:rPr>
                <w:rFonts w:ascii="Cambria Math" w:eastAsiaTheme="minorEastAsia" w:hAnsi="Cambria Math"/>
              </w:rPr>
              <m:t>1,…,n</m:t>
            </m:r>
          </m:e>
        </m:d>
      </m:oMath>
      <w:r w:rsidR="00DE52F0">
        <w:rPr>
          <w:rFonts w:eastAsiaTheme="minorEastAsia"/>
        </w:rPr>
        <w:t>. Then the likelihood of the survival data is</w:t>
      </w:r>
    </w:p>
    <w:p w14:paraId="0B4F946B" w14:textId="327B6F65" w:rsidR="00E9384D" w:rsidRDefault="00FB0945" w:rsidP="00B373E6">
      <w:pPr>
        <w:tabs>
          <w:tab w:val="left" w:pos="8820"/>
        </w:tabs>
        <w:rPr>
          <w:rFonts w:eastAsiaTheme="minorEastAsia"/>
        </w:rPr>
      </w:pPr>
      <m:oMath>
        <m:r>
          <w:rPr>
            <w:rFonts w:ascii="Cambria Math" w:eastAsiaTheme="minorEastAsia" w:hAnsi="Cambria Math"/>
          </w:rPr>
          <m:t>P(</m:t>
        </m:r>
        <m:d>
          <m:dPr>
            <m:begChr m:val="{"/>
            <m:ctrlPr>
              <w:rPr>
                <w:rFonts w:ascii="Cambria Math" w:eastAsiaTheme="minorEastAsia" w:hAnsi="Cambria Math"/>
                <w:i/>
              </w:rPr>
            </m:ctrlPr>
          </m:dPr>
          <m:e>
            <m:d>
              <m:dPr>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i</m:t>
                    </m:r>
                  </m:sub>
                </m:sSub>
                <m:r>
                  <w:rPr>
                    <w:rFonts w:ascii="Cambria Math" w:eastAsiaTheme="minorEastAsia" w:hAnsi="Cambria Math"/>
                  </w:rPr>
                  <m:t>) :i=1,…,n</m:t>
                </m:r>
              </m:e>
            </m:d>
          </m:e>
          <m:e>
            <m:r>
              <m:rPr>
                <m:sty m:val="bi"/>
              </m:rPr>
              <w:rPr>
                <w:rFonts w:ascii="Cambria Math" w:eastAsiaTheme="minorEastAsia" w:hAnsi="Cambria Math"/>
              </w:rPr>
              <m:t>π</m:t>
            </m:r>
            <m:r>
              <w:rPr>
                <w:rFonts w:ascii="Cambria Math" w:eastAsiaTheme="minorEastAsia" w:hAnsi="Cambria Math"/>
              </w:rPr>
              <m:t xml:space="preserve">, </m:t>
            </m:r>
            <m:r>
              <m:rPr>
                <m:sty m:val="bi"/>
              </m:rPr>
              <w:rPr>
                <w:rFonts w:ascii="Cambria Math" w:eastAsiaTheme="minorEastAsia" w:hAnsi="Cambria Math"/>
              </w:rPr>
              <m:t>μ</m:t>
            </m:r>
            <m:r>
              <w:rPr>
                <w:rFonts w:ascii="Cambria Math" w:eastAsiaTheme="minorEastAsia" w:hAnsi="Cambria Math"/>
              </w:rPr>
              <m:t xml:space="preserve">, </m:t>
            </m:r>
            <m:r>
              <m:rPr>
                <m:sty m:val="bi"/>
              </m:rPr>
              <w:rPr>
                <w:rFonts w:ascii="Cambria Math" w:eastAsiaTheme="minorEastAsia" w:hAnsi="Cambria Math"/>
              </w:rPr>
              <m:t>λ</m:t>
            </m:r>
            <m:ctrlPr>
              <w:rPr>
                <w:rFonts w:ascii="Cambria Math" w:eastAsiaTheme="minorEastAsia" w:hAnsi="Cambria Math"/>
                <w:b/>
                <w:bCs/>
                <w:i/>
              </w:rPr>
            </m:ctrlPr>
          </m:e>
        </m:d>
        <m:r>
          <m:rPr>
            <m:sty m:val="bi"/>
          </m:rPr>
          <w:rPr>
            <w:rFonts w:ascii="Cambria Math" w:eastAsiaTheme="minorEastAsia" w:hAnsi="Cambria Math"/>
          </w:rPr>
          <m:t>=</m:t>
        </m:r>
        <m:nary>
          <m:naryPr>
            <m:chr m:val="∏"/>
            <m:limLoc m:val="undOvr"/>
            <m:supHide m:val="1"/>
            <m:ctrlPr>
              <w:rPr>
                <w:rFonts w:ascii="Cambria Math" w:eastAsiaTheme="minorEastAsia" w:hAnsi="Cambria Math"/>
                <w:i/>
              </w:rPr>
            </m:ctrlPr>
          </m:naryPr>
          <m:sub>
            <m:r>
              <w:rPr>
                <w:rFonts w:ascii="Cambria Math" w:eastAsiaTheme="minorEastAsia" w:hAnsi="Cambria Math"/>
              </w:rPr>
              <m:t>i:</m:t>
            </m:r>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i</m:t>
                </m:r>
              </m:sub>
            </m:sSub>
            <m:r>
              <w:rPr>
                <w:rFonts w:ascii="Cambria Math" w:eastAsiaTheme="minorEastAsia" w:hAnsi="Cambria Math"/>
              </w:rPr>
              <m:t>=1</m:t>
            </m:r>
          </m:sub>
          <m:sup/>
          <m:e>
            <m:r>
              <w:rPr>
                <w:rFonts w:ascii="Cambria Math" w:eastAsiaTheme="minorEastAsia" w:hAnsi="Cambria Math"/>
              </w:rPr>
              <m:t>f(</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i</m:t>
                </m:r>
              </m:sub>
            </m:sSub>
            <m:r>
              <w:rPr>
                <w:rFonts w:ascii="Cambria Math" w:eastAsiaTheme="minorEastAsia" w:hAnsi="Cambria Math"/>
              </w:rPr>
              <m:t>;</m:t>
            </m:r>
          </m:e>
        </m:nary>
        <m:r>
          <m:rPr>
            <m:sty m:val="bi"/>
          </m:rPr>
          <w:rPr>
            <w:rFonts w:ascii="Cambria Math" w:eastAsiaTheme="minorEastAsia" w:hAnsi="Cambria Math"/>
          </w:rPr>
          <m:t>π</m:t>
        </m:r>
        <m:r>
          <w:rPr>
            <w:rFonts w:ascii="Cambria Math" w:eastAsiaTheme="minorEastAsia" w:hAnsi="Cambria Math"/>
          </w:rPr>
          <m:t xml:space="preserve">, </m:t>
        </m:r>
        <m:r>
          <m:rPr>
            <m:sty m:val="bi"/>
          </m:rPr>
          <w:rPr>
            <w:rFonts w:ascii="Cambria Math" w:eastAsiaTheme="minorEastAsia" w:hAnsi="Cambria Math"/>
          </w:rPr>
          <m:t>μ</m:t>
        </m:r>
        <m:r>
          <w:rPr>
            <w:rFonts w:ascii="Cambria Math" w:eastAsiaTheme="minorEastAsia" w:hAnsi="Cambria Math"/>
          </w:rPr>
          <m:t xml:space="preserve">, </m:t>
        </m:r>
        <m:r>
          <m:rPr>
            <m:sty m:val="bi"/>
          </m:rPr>
          <w:rPr>
            <w:rFonts w:ascii="Cambria Math" w:eastAsiaTheme="minorEastAsia" w:hAnsi="Cambria Math"/>
          </w:rPr>
          <m:t>λ)</m:t>
        </m:r>
        <m:nary>
          <m:naryPr>
            <m:chr m:val="∏"/>
            <m:limLoc m:val="undOvr"/>
            <m:supHide m:val="1"/>
            <m:ctrlPr>
              <w:rPr>
                <w:rFonts w:ascii="Cambria Math" w:eastAsiaTheme="minorEastAsia" w:hAnsi="Cambria Math"/>
                <w:b/>
                <w:bCs/>
                <w:i/>
              </w:rPr>
            </m:ctrlPr>
          </m:naryPr>
          <m:sub>
            <m:r>
              <w:rPr>
                <w:rFonts w:ascii="Cambria Math" w:eastAsiaTheme="minorEastAsia" w:hAnsi="Cambria Math"/>
              </w:rPr>
              <m:t>i:</m:t>
            </m:r>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i</m:t>
                </m:r>
              </m:sub>
            </m:sSub>
            <m:r>
              <w:rPr>
                <w:rFonts w:ascii="Cambria Math" w:eastAsiaTheme="minorEastAsia" w:hAnsi="Cambria Math"/>
              </w:rPr>
              <m:t>=0</m:t>
            </m:r>
          </m:sub>
          <m:sup/>
          <m:e>
            <m:r>
              <w:rPr>
                <w:rFonts w:ascii="Cambria Math" w:eastAsiaTheme="minorEastAsia" w:hAnsi="Cambria Math"/>
              </w:rPr>
              <m:t>F</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i</m:t>
                    </m:r>
                  </m:sub>
                </m:sSub>
                <m:r>
                  <w:rPr>
                    <w:rFonts w:ascii="Cambria Math" w:eastAsiaTheme="minorEastAsia" w:hAnsi="Cambria Math"/>
                  </w:rPr>
                  <m:t>;</m:t>
                </m:r>
                <m:r>
                  <m:rPr>
                    <m:sty m:val="bi"/>
                  </m:rPr>
                  <w:rPr>
                    <w:rFonts w:ascii="Cambria Math" w:eastAsiaTheme="minorEastAsia" w:hAnsi="Cambria Math"/>
                  </w:rPr>
                  <m:t>π</m:t>
                </m:r>
                <m:r>
                  <w:rPr>
                    <w:rFonts w:ascii="Cambria Math" w:eastAsiaTheme="minorEastAsia" w:hAnsi="Cambria Math"/>
                  </w:rPr>
                  <m:t xml:space="preserve">, </m:t>
                </m:r>
                <m:r>
                  <m:rPr>
                    <m:sty m:val="bi"/>
                  </m:rPr>
                  <w:rPr>
                    <w:rFonts w:ascii="Cambria Math" w:eastAsiaTheme="minorEastAsia" w:hAnsi="Cambria Math"/>
                  </w:rPr>
                  <m:t>μ</m:t>
                </m:r>
                <m:r>
                  <w:rPr>
                    <w:rFonts w:ascii="Cambria Math" w:eastAsiaTheme="minorEastAsia" w:hAnsi="Cambria Math"/>
                  </w:rPr>
                  <m:t xml:space="preserve">, </m:t>
                </m:r>
                <m:r>
                  <m:rPr>
                    <m:sty m:val="bi"/>
                  </m:rPr>
                  <w:rPr>
                    <w:rFonts w:ascii="Cambria Math" w:eastAsiaTheme="minorEastAsia" w:hAnsi="Cambria Math"/>
                  </w:rPr>
                  <m:t>λ</m:t>
                </m:r>
                <m:ctrlPr>
                  <w:rPr>
                    <w:rFonts w:ascii="Cambria Math" w:eastAsiaTheme="minorEastAsia" w:hAnsi="Cambria Math"/>
                    <w:b/>
                    <w:bCs/>
                    <w:i/>
                  </w:rPr>
                </m:ctrlPr>
              </m:e>
            </m:d>
          </m:e>
        </m:nary>
      </m:oMath>
      <w:r>
        <w:rPr>
          <w:rFonts w:eastAsiaTheme="minorEastAsia"/>
        </w:rPr>
        <w:tab/>
        <w:t>(</w:t>
      </w:r>
      <w:r>
        <w:rPr>
          <w:rFonts w:eastAsiaTheme="minorEastAsia"/>
        </w:rPr>
        <w:fldChar w:fldCharType="begin"/>
      </w:r>
      <w:r>
        <w:rPr>
          <w:rFonts w:eastAsiaTheme="minorEastAsia"/>
        </w:rPr>
        <w:instrText xml:space="preserve"> SEQ EQN \* MERGEFORMAT </w:instrText>
      </w:r>
      <w:r>
        <w:rPr>
          <w:rFonts w:eastAsiaTheme="minorEastAsia"/>
        </w:rPr>
        <w:fldChar w:fldCharType="separate"/>
      </w:r>
      <w:r w:rsidR="00E80D1A">
        <w:rPr>
          <w:rFonts w:eastAsiaTheme="minorEastAsia"/>
          <w:noProof/>
        </w:rPr>
        <w:t>11</w:t>
      </w:r>
      <w:r>
        <w:rPr>
          <w:rFonts w:eastAsiaTheme="minorEastAsia"/>
        </w:rPr>
        <w:fldChar w:fldCharType="end"/>
      </w:r>
      <w:r>
        <w:rPr>
          <w:rFonts w:eastAsiaTheme="minorEastAsia"/>
        </w:rPr>
        <w:t>)</w:t>
      </w:r>
    </w:p>
    <w:p w14:paraId="3711F272" w14:textId="06AABA40" w:rsidR="00EB48EB" w:rsidRDefault="00EB48EB" w:rsidP="00B373E6">
      <w:pPr>
        <w:tabs>
          <w:tab w:val="left" w:pos="8820"/>
        </w:tabs>
        <w:rPr>
          <w:rFonts w:eastAsiaTheme="minorEastAsia"/>
        </w:rPr>
      </w:pPr>
      <w:r>
        <w:rPr>
          <w:rFonts w:eastAsiaTheme="minorEastAsia"/>
        </w:rPr>
        <w:t>We weighted the log-likelihood of survival data by a factor of ten</w:t>
      </w:r>
      <w:r w:rsidR="006C1C1F">
        <w:rPr>
          <w:rFonts w:eastAsiaTheme="minorEastAsia"/>
        </w:rPr>
        <w:t>, i.e., the number of countries we had cross-sectional household survey data for</w:t>
      </w:r>
      <w:r>
        <w:rPr>
          <w:rFonts w:eastAsiaTheme="minorEastAsia"/>
        </w:rPr>
        <w:t xml:space="preserve">, so that </w:t>
      </w:r>
      <w:r w:rsidR="0030399E">
        <w:rPr>
          <w:rFonts w:eastAsiaTheme="minorEastAsia"/>
        </w:rPr>
        <w:t xml:space="preserve">the contribution of survival data </w:t>
      </w:r>
      <w:r>
        <w:rPr>
          <w:rFonts w:eastAsiaTheme="minorEastAsia"/>
        </w:rPr>
        <w:t>to the joint likelihood would be comparable.</w:t>
      </w:r>
    </w:p>
    <w:p w14:paraId="3FC108C0" w14:textId="77777777" w:rsidR="00F620CC" w:rsidRDefault="00994E8B" w:rsidP="00F620CC">
      <w:pPr>
        <w:pStyle w:val="Heading2"/>
      </w:pPr>
      <w:bookmarkStart w:id="10" w:name="_Ref73177766"/>
      <w:r w:rsidRPr="00994E8B">
        <w:t>Cross-sectional CD4 cell counts in survey respondents</w:t>
      </w:r>
      <w:bookmarkStart w:id="11" w:name="_Hlk66092318"/>
      <w:bookmarkEnd w:id="10"/>
    </w:p>
    <w:p w14:paraId="4E81C934" w14:textId="7A4485F6" w:rsidR="009D1A25" w:rsidRDefault="00DC2C9B" w:rsidP="00DC2C9B">
      <w:r>
        <w:t>We included data from ten Africa-based PHIAs conducted in 2015-2018 (</w:t>
      </w:r>
      <w:r w:rsidR="00E57076">
        <w:t>main text Table 1</w:t>
      </w:r>
      <w:r>
        <w:t>). Data consisted of survey-based estimates of nationally representative CD4 category distributions (CD4</w:t>
      </w:r>
      <w:r>
        <w:rPr>
          <w:rFonts w:cs="Times New Roman"/>
        </w:rPr>
        <w:t>≥</w:t>
      </w:r>
      <w:r>
        <w:t>500, 350-499, 200-349, 100-199, 50-99, &lt;50 cells/mm</w:t>
      </w:r>
      <w:r w:rsidRPr="00406E7D">
        <w:rPr>
          <w:vertAlign w:val="superscript"/>
        </w:rPr>
        <w:t>3</w:t>
      </w:r>
      <w:r>
        <w:t>) in untreated PLHIV by five-year age group (15-19 to 45-49). HIV-positive survey respondents were classified as on ART if they reported ART use or had detectable antiretroviral drugs in blood, and off ART otherwise</w:t>
      </w:r>
      <w:r w:rsidR="009D1A25">
        <w:t xml:space="preserve">. The measured CD4 cell counts among </w:t>
      </w:r>
      <w:r w:rsidR="009D1A25">
        <w:lastRenderedPageBreak/>
        <w:t>PHIA respondents off ART reflect past HIV incidence, HIV natural history, and the effects of ART scale-up. Therefore, we anticipated these data would inform all parameters of our natural history model.</w:t>
      </w:r>
    </w:p>
    <w:p w14:paraId="71418074" w14:textId="22C90638" w:rsidR="008C0D1E" w:rsidRDefault="00CA4FE4" w:rsidP="00721A7F">
      <w:r>
        <w:t xml:space="preserve">The PHIA data represent the cumulative effects of HIV disease progression and mortality among people who acquired HIV over the years before those surveys. </w:t>
      </w:r>
      <w:r w:rsidR="003852E2">
        <w:t xml:space="preserve">Moreover, some potential respondents may have been “missing” because they started treatment, and some respondents may have previously taken ART. </w:t>
      </w:r>
      <w:r w:rsidR="009D1A25">
        <w:t xml:space="preserve">Since our natural history model does not incorporate HIV incidence or the full dynamics of ART scale-up, </w:t>
      </w:r>
      <w:r w:rsidR="00152DCE">
        <w:t>it does not produce outputs</w:t>
      </w:r>
      <w:r w:rsidR="005770FD">
        <w:t xml:space="preserve"> we can compare </w:t>
      </w:r>
      <w:r w:rsidR="00152DCE">
        <w:t xml:space="preserve">to </w:t>
      </w:r>
      <w:r>
        <w:t>the survey data</w:t>
      </w:r>
      <w:r w:rsidR="00CA5B8C" w:rsidRPr="00CA5B8C">
        <w:t xml:space="preserve"> </w:t>
      </w:r>
      <w:r w:rsidR="00CA5B8C">
        <w:t>directly</w:t>
      </w:r>
      <w:r w:rsidR="00152DCE">
        <w:t xml:space="preserve">. </w:t>
      </w:r>
      <w:r w:rsidR="00E75AE1">
        <w:t xml:space="preserve">Instead, we used </w:t>
      </w:r>
      <w:r w:rsidR="005770FD">
        <w:t xml:space="preserve">the </w:t>
      </w:r>
      <w:r w:rsidR="00E75AE1">
        <w:t xml:space="preserve">natural history model to calculate Spectrum inputs, then used </w:t>
      </w:r>
      <w:r w:rsidR="005D4C2A">
        <w:t>an HIV epidemic model</w:t>
      </w:r>
      <w:r w:rsidR="00456ADE">
        <w:t>, EPP-ASM,</w:t>
      </w:r>
      <w:r w:rsidR="005D4C2A">
        <w:t xml:space="preserve"> to calculate the corresponding </w:t>
      </w:r>
      <w:r w:rsidR="00654990">
        <w:t xml:space="preserve">distributions of </w:t>
      </w:r>
      <w:r w:rsidR="00721A7F">
        <w:t xml:space="preserve">CD4 </w:t>
      </w:r>
      <w:r w:rsidR="00654990">
        <w:t xml:space="preserve">counts </w:t>
      </w:r>
      <w:r w:rsidR="00721A7F">
        <w:t xml:space="preserve">in untreated </w:t>
      </w:r>
      <w:r w:rsidR="002F3C7F">
        <w:t>adults living with HIV</w:t>
      </w:r>
      <w:r w:rsidR="00721A7F">
        <w:t>.</w:t>
      </w:r>
      <w:r w:rsidR="005D4C2A">
        <w:t xml:space="preserve"> EPP-ASM is designed to closely replicate Spectrum’s adults demographic, epidemiological, and treatment program calculations</w:t>
      </w:r>
      <w:r w:rsidR="00C764DC">
        <w:t>, and interoperates with files produced using Spectrum</w:t>
      </w:r>
      <w:r w:rsidR="00D3774A">
        <w:t xml:space="preserve"> </w:t>
      </w:r>
      <w:r w:rsidR="00D3774A">
        <w:fldChar w:fldCharType="begin"/>
      </w:r>
      <w:r w:rsidR="00AB0110">
        <w:instrText xml:space="preserve"> ADDIN EN.CITE &lt;EndNote&gt;&lt;Cite&gt;&lt;Author&gt;Eaton&lt;/Author&gt;&lt;Year&gt;2019&lt;/Year&gt;&lt;RecNum&gt;2176&lt;/RecNum&gt;&lt;DisplayText&gt;[16]&lt;/DisplayText&gt;&lt;record&gt;&lt;rec-number&gt;2176&lt;/rec-number&gt;&lt;foreign-keys&gt;&lt;key app="EN" db-id="zzwfa9tr7rsxp9e0zrmvsdviv2arwfxpxssd" timestamp="1592840883"&gt;2176&lt;/key&gt;&lt;/foreign-keys&gt;&lt;ref-type name="Journal Article"&gt;17&lt;/ref-type&gt;&lt;contributors&gt;&lt;authors&gt;&lt;author&gt;Eaton, Jeffrey W.&lt;/author&gt;&lt;author&gt;Brown, Tim&lt;/author&gt;&lt;author&gt;Puckett, Robert&lt;/author&gt;&lt;author&gt;Glaubius, Robert&lt;/author&gt;&lt;author&gt;Mutai, Kennedy K.&lt;/author&gt;&lt;author&gt;Bao, Le&lt;/author&gt;&lt;author&gt;Salomon, Joshua A.&lt;/author&gt;&lt;author&gt;Stover, John&lt;/author&gt;&lt;author&gt;Mahy, Mary&lt;/author&gt;&lt;author&gt;Hallett, Timothy B.&lt;/author&gt;&lt;/authors&gt;&lt;/contributors&gt;&lt;titles&gt;&lt;title&gt;The Estimation and Projection Package Age-Sex Model and the R-hybrid model: new tools for estimating HIV incidence trends in sub-Saharan Africa&lt;/title&gt;&lt;secondary-title&gt;&lt;style face="normal" font="default" size="10"&gt;AIDS&lt;/style&gt;&lt;/secondary-title&gt;&lt;/titles&gt;&lt;periodical&gt;&lt;full-title&gt;AIDS&lt;/full-title&gt;&lt;/periodical&gt;&lt;pages&gt;S235-S244&lt;/pages&gt;&lt;volume&gt;33&lt;/volume&gt;&lt;number&gt;Suppl 3&lt;/number&gt;&lt;keywords&gt;&lt;keyword&gt;HIV/AIDS&lt;/keyword&gt;&lt;keyword&gt;HIV incidence&lt;/keyword&gt;&lt;keyword&gt;HIV prevalence&lt;/keyword&gt;&lt;keyword&gt;Spectrum&lt;/keyword&gt;&lt;keyword&gt;EPP&lt;/keyword&gt;&lt;/keywords&gt;&lt;dates&gt;&lt;year&gt;2019&lt;/year&gt;&lt;/dates&gt;&lt;urls&gt;&lt;/urls&gt;&lt;electronic-resource-num&gt;10.1097/QAD.0000000000002437&lt;/electronic-resource-num&gt;&lt;/record&gt;&lt;/Cite&gt;&lt;/EndNote&gt;</w:instrText>
      </w:r>
      <w:r w:rsidR="00D3774A">
        <w:fldChar w:fldCharType="separate"/>
      </w:r>
      <w:r w:rsidR="00AB0110">
        <w:rPr>
          <w:noProof/>
        </w:rPr>
        <w:t>[</w:t>
      </w:r>
      <w:hyperlink w:anchor="_ENREF_16" w:tooltip="Eaton, 2019 #2176" w:history="1">
        <w:r w:rsidR="008E699E">
          <w:rPr>
            <w:noProof/>
          </w:rPr>
          <w:t>16</w:t>
        </w:r>
      </w:hyperlink>
      <w:r w:rsidR="00AB0110">
        <w:rPr>
          <w:noProof/>
        </w:rPr>
        <w:t>]</w:t>
      </w:r>
      <w:r w:rsidR="00D3774A">
        <w:fldChar w:fldCharType="end"/>
      </w:r>
      <w:r w:rsidR="008C0D1E">
        <w:t>.</w:t>
      </w:r>
      <w:r w:rsidR="00F50A20">
        <w:t xml:space="preserve"> These files </w:t>
      </w:r>
      <w:r w:rsidR="005770FD">
        <w:t>contain</w:t>
      </w:r>
      <w:r w:rsidR="00F50A20">
        <w:t xml:space="preserve"> </w:t>
      </w:r>
      <w:r w:rsidR="008552E9">
        <w:t xml:space="preserve">all Spectrum inputs countries </w:t>
      </w:r>
      <w:r w:rsidR="00F50A20">
        <w:t>use</w:t>
      </w:r>
      <w:r w:rsidR="008552E9">
        <w:t>d</w:t>
      </w:r>
      <w:r w:rsidR="00F50A20">
        <w:t xml:space="preserve"> to produce their official </w:t>
      </w:r>
      <w:r w:rsidR="008552E9">
        <w:t xml:space="preserve">HIV </w:t>
      </w:r>
      <w:r w:rsidR="00F50A20">
        <w:t>estimates</w:t>
      </w:r>
      <w:r w:rsidR="00A54984">
        <w:t>, such as HIV incidence trends and numbers on ART.</w:t>
      </w:r>
      <w:r w:rsidR="008C0D1E">
        <w:t xml:space="preserve"> C</w:t>
      </w:r>
      <w:r w:rsidR="005D4C2A">
        <w:t>rucially for</w:t>
      </w:r>
      <w:r w:rsidR="008C0D1E">
        <w:t xml:space="preserve"> </w:t>
      </w:r>
      <w:r w:rsidR="005D4C2A">
        <w:t>purposes</w:t>
      </w:r>
      <w:r w:rsidR="00C56E1C">
        <w:t xml:space="preserve"> of Bayesian inference</w:t>
      </w:r>
      <w:r w:rsidR="005D4C2A">
        <w:t xml:space="preserve">, </w:t>
      </w:r>
      <w:r w:rsidR="008C0D1E">
        <w:t>EPP-ASM</w:t>
      </w:r>
      <w:r w:rsidR="005D4C2A">
        <w:t xml:space="preserve"> </w:t>
      </w:r>
      <w:r w:rsidR="008C0D1E">
        <w:t xml:space="preserve">is fast to calculate and </w:t>
      </w:r>
      <w:r w:rsidR="005D4C2A">
        <w:t xml:space="preserve">is </w:t>
      </w:r>
      <w:r w:rsidR="00B91F1C">
        <w:t xml:space="preserve">accessible in R </w:t>
      </w:r>
      <w:r w:rsidR="005D4C2A">
        <w:fldChar w:fldCharType="begin"/>
      </w:r>
      <w:r w:rsidR="00AB0110">
        <w:instrText xml:space="preserve"> ADDIN EN.CITE &lt;EndNote&gt;&lt;Cite&gt;&lt;Author&gt;Eaton&lt;/Author&gt;&lt;Year&gt;2020&lt;/Year&gt;&lt;RecNum&gt;2226&lt;/RecNum&gt;&lt;DisplayText&gt;[2]&lt;/DisplayText&gt;&lt;record&gt;&lt;rec-number&gt;2226&lt;/rec-number&gt;&lt;foreign-keys&gt;&lt;key app="EN" db-id="zzwfa9tr7rsxp9e0zrmvsdviv2arwfxpxssd" timestamp="1609349406"&gt;2226&lt;/key&gt;&lt;/foreign-keys&gt;&lt;ref-type name="Web Page"&gt;12&lt;/ref-type&gt;&lt;contributors&gt;&lt;authors&gt;&lt;author&gt;Eaton, Jeffrey&lt;/author&gt;&lt;author&gt;Maheu-Giroux, Mathieu&lt;/author&gt;&lt;author&gt;Giguère, Katia&lt;/author&gt;&lt;author&gt;Bhatkoti, Roma&lt;/author&gt;&lt;/authors&gt;&lt;/contributors&gt;&lt;titles&gt;&lt;title&gt;first90: The first90 model&lt;/title&gt;&lt;/titles&gt;&lt;dates&gt;&lt;year&gt;2020&lt;/year&gt;&lt;/dates&gt;&lt;urls&gt;&lt;related-urls&gt;&lt;url&gt;https://github.com/mrc-ide/first90release&lt;/url&gt;&lt;/related-urls&gt;&lt;/urls&gt;&lt;/record&gt;&lt;/Cite&gt;&lt;/EndNote&gt;</w:instrText>
      </w:r>
      <w:r w:rsidR="005D4C2A">
        <w:fldChar w:fldCharType="separate"/>
      </w:r>
      <w:r w:rsidR="00AB0110">
        <w:rPr>
          <w:noProof/>
        </w:rPr>
        <w:t>[</w:t>
      </w:r>
      <w:hyperlink w:anchor="_ENREF_2" w:tooltip="Eaton, 2020 #2226" w:history="1">
        <w:r w:rsidR="008E699E">
          <w:rPr>
            <w:noProof/>
          </w:rPr>
          <w:t>2</w:t>
        </w:r>
      </w:hyperlink>
      <w:r w:rsidR="00AB0110">
        <w:rPr>
          <w:noProof/>
        </w:rPr>
        <w:t>]</w:t>
      </w:r>
      <w:r w:rsidR="005D4C2A">
        <w:fldChar w:fldCharType="end"/>
      </w:r>
      <w:r w:rsidR="008C0D1E">
        <w:t>.</w:t>
      </w:r>
      <w:r w:rsidR="00C764DC">
        <w:t xml:space="preserve"> </w:t>
      </w:r>
      <w:r w:rsidR="00DE13A4">
        <w:t>We</w:t>
      </w:r>
      <w:r w:rsidR="00C764DC">
        <w:t xml:space="preserve"> used national Spectrum files derived from the 2019 round of HIV estimates </w:t>
      </w:r>
      <w:r w:rsidR="00C764DC">
        <w:fldChar w:fldCharType="begin"/>
      </w:r>
      <w:r w:rsidR="00AB0110">
        <w:instrText xml:space="preserve"> ADDIN EN.CITE &lt;EndNote&gt;&lt;Cite&gt;&lt;Author&gt;Joint United Nations Programme on HIV/AIDS (UNAIDS)&lt;/Author&gt;&lt;Year&gt;2019&lt;/Year&gt;&lt;RecNum&gt;2064&lt;/RecNum&gt;&lt;DisplayText&gt;[17]&lt;/DisplayText&gt;&lt;record&gt;&lt;rec-number&gt;2064&lt;/rec-number&gt;&lt;foreign-keys&gt;&lt;key app="EN" db-id="zzwfa9tr7rsxp9e0zrmvsdviv2arwfxpxssd" timestamp="1571759482"&gt;2064&lt;/key&gt;&lt;/foreign-keys&gt;&lt;ref-type name="Report"&gt;27&lt;/ref-type&gt;&lt;contributors&gt;&lt;authors&gt;&lt;author&gt;Joint United Nations Programme on HIV/AIDS (UNAIDS),&lt;/author&gt;&lt;/authors&gt;&lt;/contributors&gt;&lt;titles&gt;&lt;title&gt;Fact sheet - Global AIDS Update 2019&lt;/title&gt;&lt;/titles&gt;&lt;keywords&gt;&lt;keyword&gt;HIV/AIDS&lt;/keyword&gt;&lt;/keywords&gt;&lt;dates&gt;&lt;year&gt;2019&lt;/year&gt;&lt;/dates&gt;&lt;pub-location&gt;Geneva&lt;/pub-location&gt;&lt;publisher&gt;UNAIDS&lt;/publisher&gt;&lt;urls&gt;&lt;/urls&gt;&lt;/record&gt;&lt;/Cite&gt;&lt;/EndNote&gt;</w:instrText>
      </w:r>
      <w:r w:rsidR="00C764DC">
        <w:fldChar w:fldCharType="separate"/>
      </w:r>
      <w:r w:rsidR="00AB0110">
        <w:rPr>
          <w:noProof/>
        </w:rPr>
        <w:t>[</w:t>
      </w:r>
      <w:hyperlink w:anchor="_ENREF_17" w:tooltip="Joint United Nations Programme on HIV/AIDS (UNAIDS), 2019 #2064" w:history="1">
        <w:r w:rsidR="008E699E">
          <w:rPr>
            <w:noProof/>
          </w:rPr>
          <w:t>17</w:t>
        </w:r>
      </w:hyperlink>
      <w:r w:rsidR="00AB0110">
        <w:rPr>
          <w:noProof/>
        </w:rPr>
        <w:t>]</w:t>
      </w:r>
      <w:r w:rsidR="00C764DC">
        <w:fldChar w:fldCharType="end"/>
      </w:r>
      <w:r w:rsidR="00C764DC">
        <w:t xml:space="preserve"> to </w:t>
      </w:r>
      <w:r w:rsidR="00820D1A">
        <w:t xml:space="preserve">specify </w:t>
      </w:r>
      <w:r w:rsidR="00424D9B">
        <w:t xml:space="preserve">all inputs </w:t>
      </w:r>
      <w:r w:rsidR="003F7CA1">
        <w:t>outside our natural history</w:t>
      </w:r>
      <w:r w:rsidR="00F57B69">
        <w:t xml:space="preserve"> model</w:t>
      </w:r>
      <w:r w:rsidR="00C764DC">
        <w:t>.</w:t>
      </w:r>
      <w:r w:rsidR="00510975">
        <w:t xml:space="preserve"> </w:t>
      </w:r>
      <w:r w:rsidR="00D745B7">
        <w:t>EPP-ASM aggregate</w:t>
      </w:r>
      <w:r w:rsidR="00EC7B78">
        <w:t>s</w:t>
      </w:r>
      <w:r w:rsidR="00D745B7">
        <w:t xml:space="preserve"> CD4 reporting </w:t>
      </w:r>
      <w:r w:rsidR="0010643F">
        <w:t xml:space="preserve">across </w:t>
      </w:r>
      <w:r w:rsidR="00D745B7">
        <w:t>ages 50</w:t>
      </w:r>
      <w:r w:rsidR="00355F41">
        <w:t xml:space="preserve"> and up</w:t>
      </w:r>
      <w:r w:rsidR="00D745B7">
        <w:t>; we excluded PHIA data for ages 5</w:t>
      </w:r>
      <w:r w:rsidR="0088389C">
        <w:t>0</w:t>
      </w:r>
      <w:r w:rsidR="00D745B7">
        <w:t>-5</w:t>
      </w:r>
      <w:r w:rsidR="0088389C">
        <w:t>4</w:t>
      </w:r>
      <w:r w:rsidR="00D745B7">
        <w:t xml:space="preserve"> and </w:t>
      </w:r>
      <w:r w:rsidR="00CF6FEB">
        <w:t>older</w:t>
      </w:r>
      <w:r w:rsidR="00D745B7">
        <w:t xml:space="preserve"> since EPP-ASM does not </w:t>
      </w:r>
      <w:r w:rsidR="00B740B2">
        <w:t>provid</w:t>
      </w:r>
      <w:r w:rsidR="003E192F">
        <w:t>e</w:t>
      </w:r>
      <w:r w:rsidR="00F843E8">
        <w:t xml:space="preserve"> </w:t>
      </w:r>
      <w:r w:rsidR="00D745B7">
        <w:t>directly comparable outputs.</w:t>
      </w:r>
    </w:p>
    <w:p w14:paraId="129E8254" w14:textId="062DD297" w:rsidR="008C0D1E" w:rsidRDefault="008C0D1E" w:rsidP="00DC2C9B">
      <w:r>
        <w:t xml:space="preserve">The PHIA CD4 cell count dataset consisted </w:t>
      </w:r>
      <w:r w:rsidR="005E15F0">
        <w:t xml:space="preserve">of </w:t>
      </w:r>
      <w:r>
        <w:t xml:space="preserve">numbers of survey respondents living with untreated HIV infection </w:t>
      </w:r>
      <m:oMath>
        <m:sSub>
          <m:sSubPr>
            <m:ctrlPr>
              <w:rPr>
                <w:rFonts w:ascii="Cambria Math" w:hAnsi="Cambria Math"/>
                <w:i/>
              </w:rPr>
            </m:ctrlPr>
          </m:sSubPr>
          <m:e>
            <m:r>
              <w:rPr>
                <w:rFonts w:ascii="Cambria Math" w:hAnsi="Cambria Math"/>
              </w:rPr>
              <m:t>n</m:t>
            </m:r>
          </m:e>
          <m:sub>
            <m:r>
              <w:rPr>
                <w:rFonts w:ascii="Cambria Math" w:hAnsi="Cambria Math"/>
              </w:rPr>
              <m:t>a,r</m:t>
            </m:r>
          </m:sub>
        </m:sSub>
      </m:oMath>
      <w:r>
        <w:rPr>
          <w:rFonts w:eastAsiaTheme="minorEastAsia"/>
        </w:rPr>
        <w:t xml:space="preserve"> by country </w:t>
      </w:r>
      <m:oMath>
        <m:r>
          <w:rPr>
            <w:rFonts w:ascii="Cambria Math" w:eastAsiaTheme="minorEastAsia" w:hAnsi="Cambria Math"/>
          </w:rPr>
          <m:t>r</m:t>
        </m:r>
      </m:oMath>
      <w:r>
        <w:rPr>
          <w:rFonts w:eastAsiaTheme="minorEastAsia"/>
        </w:rPr>
        <w:t xml:space="preserve"> and five-year age group </w:t>
      </w:r>
      <m:oMath>
        <m:r>
          <w:rPr>
            <w:rFonts w:ascii="Cambria Math" w:eastAsiaTheme="minorEastAsia" w:hAnsi="Cambria Math"/>
          </w:rPr>
          <m:t>a</m:t>
        </m:r>
      </m:oMath>
      <w:r>
        <w:rPr>
          <w:rFonts w:eastAsiaTheme="minorEastAsia"/>
        </w:rPr>
        <w:t xml:space="preserve"> (15-19</w:t>
      </w:r>
      <w:r w:rsidR="00756B77">
        <w:rPr>
          <w:rFonts w:eastAsiaTheme="minorEastAsia"/>
        </w:rPr>
        <w:t xml:space="preserve"> to</w:t>
      </w:r>
      <w:r>
        <w:rPr>
          <w:rFonts w:eastAsiaTheme="minorEastAsia"/>
        </w:rPr>
        <w:t xml:space="preserve"> </w:t>
      </w:r>
      <w:r w:rsidR="00756B77">
        <w:rPr>
          <w:rFonts w:eastAsiaTheme="minorEastAsia"/>
        </w:rPr>
        <w:t>4</w:t>
      </w:r>
      <w:r>
        <w:rPr>
          <w:rFonts w:eastAsiaTheme="minorEastAsia"/>
        </w:rPr>
        <w:t>5-</w:t>
      </w:r>
      <w:r w:rsidR="00756B77">
        <w:rPr>
          <w:rFonts w:eastAsiaTheme="minorEastAsia"/>
        </w:rPr>
        <w:t>4</w:t>
      </w:r>
      <w:r>
        <w:rPr>
          <w:rFonts w:eastAsiaTheme="minorEastAsia"/>
        </w:rPr>
        <w:t xml:space="preserve">9) and the estimated proportion </w:t>
      </w:r>
      <m:oMath>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j</m:t>
            </m:r>
          </m:e>
          <m:e>
            <m:r>
              <w:rPr>
                <w:rFonts w:ascii="Cambria Math" w:eastAsiaTheme="minorEastAsia" w:hAnsi="Cambria Math"/>
              </w:rPr>
              <m:t>a,r</m:t>
            </m:r>
          </m:e>
        </m:d>
      </m:oMath>
      <w:r>
        <w:rPr>
          <w:rFonts w:eastAsiaTheme="minorEastAsia"/>
        </w:rPr>
        <w:t xml:space="preserve"> of those respondents in CD4 category </w:t>
      </w:r>
      <m:oMath>
        <m:r>
          <w:rPr>
            <w:rFonts w:ascii="Cambria Math" w:eastAsiaTheme="minorEastAsia" w:hAnsi="Cambria Math"/>
          </w:rPr>
          <m:t>j</m:t>
        </m:r>
      </m:oMath>
      <w:r>
        <w:rPr>
          <w:rFonts w:eastAsiaTheme="minorEastAsia"/>
        </w:rPr>
        <w:t xml:space="preserve"> (</w:t>
      </w:r>
      <w:r>
        <w:t>CD4</w:t>
      </w:r>
      <w:r>
        <w:rPr>
          <w:rFonts w:cs="Times New Roman"/>
        </w:rPr>
        <w:t>≥</w:t>
      </w:r>
      <w:r>
        <w:t>500, 350-499, 200-349, 100-199, 50-99, &lt;50 cells/mm</w:t>
      </w:r>
      <w:r w:rsidRPr="00DC2C9B">
        <w:rPr>
          <w:vertAlign w:val="superscript"/>
        </w:rPr>
        <w:t>3</w:t>
      </w:r>
      <w:r>
        <w:t>) conditioned on age and country. We derived the likelihood from a multinomial observation model,</w:t>
      </w:r>
    </w:p>
    <w:p w14:paraId="5919A980" w14:textId="2190EA55" w:rsidR="008C0D1E" w:rsidRDefault="00F60ACB" w:rsidP="00DC2C9B">
      <w:pPr>
        <w:rPr>
          <w:rFonts w:eastAsiaTheme="minorEastAsia"/>
        </w:rPr>
      </w:pPr>
      <m:oMath>
        <m:sSubSup>
          <m:sSubSupPr>
            <m:ctrlPr>
              <w:rPr>
                <w:rFonts w:ascii="Cambria Math" w:hAnsi="Cambria Math"/>
                <w:i/>
              </w:rPr>
            </m:ctrlPr>
          </m:sSubSupPr>
          <m:e>
            <m:d>
              <m:dPr>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a,r</m:t>
                    </m:r>
                  </m:sub>
                </m:sSub>
                <m:r>
                  <w:rPr>
                    <w:rFonts w:ascii="Cambria Math" w:hAnsi="Cambria Math"/>
                  </w:rPr>
                  <m:t>⋅p</m:t>
                </m:r>
                <m:d>
                  <m:dPr>
                    <m:ctrlPr>
                      <w:rPr>
                        <w:rFonts w:ascii="Cambria Math" w:hAnsi="Cambria Math"/>
                        <w:i/>
                      </w:rPr>
                    </m:ctrlPr>
                  </m:dPr>
                  <m:e>
                    <m:r>
                      <w:rPr>
                        <w:rFonts w:ascii="Cambria Math" w:hAnsi="Cambria Math"/>
                      </w:rPr>
                      <m:t>j</m:t>
                    </m:r>
                  </m:e>
                  <m:e>
                    <m:r>
                      <w:rPr>
                        <w:rFonts w:ascii="Cambria Math" w:hAnsi="Cambria Math"/>
                      </w:rPr>
                      <m:t>a,r</m:t>
                    </m:r>
                  </m:e>
                </m:d>
              </m:e>
            </m:d>
          </m:e>
          <m:sub>
            <m:r>
              <w:rPr>
                <w:rFonts w:ascii="Cambria Math" w:hAnsi="Cambria Math"/>
              </w:rPr>
              <m:t>j=1</m:t>
            </m:r>
          </m:sub>
          <m:sup>
            <m:r>
              <w:rPr>
                <w:rFonts w:ascii="Cambria Math" w:hAnsi="Cambria Math"/>
              </w:rPr>
              <m:t>6</m:t>
            </m:r>
          </m:sup>
        </m:sSubSup>
        <m:r>
          <w:rPr>
            <w:rFonts w:ascii="Cambria Math" w:hAnsi="Cambria Math"/>
          </w:rPr>
          <m:t>∼</m:t>
        </m:r>
        <m:r>
          <m:rPr>
            <m:sty m:val="p"/>
          </m:rPr>
          <w:rPr>
            <w:rFonts w:ascii="Cambria Math" w:hAnsi="Cambria Math"/>
          </w:rPr>
          <m:t>Multinomial</m:t>
        </m:r>
        <m:d>
          <m:dPr>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a,r</m:t>
                </m:r>
              </m:sub>
            </m:sSub>
            <m:r>
              <w:rPr>
                <w:rFonts w:ascii="Cambria Math" w:hAnsi="Cambria Math"/>
              </w:rPr>
              <m:t>, q</m:t>
            </m:r>
            <m:d>
              <m:dPr>
                <m:ctrlPr>
                  <w:rPr>
                    <w:rFonts w:ascii="Cambria Math" w:hAnsi="Cambria Math"/>
                    <w:i/>
                  </w:rPr>
                </m:ctrlPr>
              </m:dPr>
              <m:e>
                <m:r>
                  <w:rPr>
                    <w:rFonts w:ascii="Cambria Math" w:hAnsi="Cambria Math"/>
                  </w:rPr>
                  <m:t>j=1</m:t>
                </m:r>
              </m:e>
              <m:e>
                <m:r>
                  <w:rPr>
                    <w:rFonts w:ascii="Cambria Math" w:hAnsi="Cambria Math"/>
                  </w:rPr>
                  <m:t>a,r,</m:t>
                </m:r>
                <m:r>
                  <m:rPr>
                    <m:sty m:val="bi"/>
                  </m:rPr>
                  <w:rPr>
                    <w:rFonts w:ascii="Cambria Math" w:hAnsi="Cambria Math"/>
                  </w:rPr>
                  <m:t>π</m:t>
                </m:r>
                <m:r>
                  <w:rPr>
                    <w:rFonts w:ascii="Cambria Math" w:hAnsi="Cambria Math"/>
                  </w:rPr>
                  <m:t>,</m:t>
                </m:r>
                <m:r>
                  <m:rPr>
                    <m:sty m:val="bi"/>
                  </m:rPr>
                  <w:rPr>
                    <w:rFonts w:ascii="Cambria Math" w:hAnsi="Cambria Math"/>
                  </w:rPr>
                  <m:t>μ,λ,</m:t>
                </m:r>
                <m:r>
                  <w:rPr>
                    <w:rFonts w:ascii="Cambria Math" w:hAnsi="Cambria Math"/>
                  </w:rPr>
                  <m:t>ω</m:t>
                </m:r>
              </m:e>
            </m:d>
            <m:r>
              <w:rPr>
                <w:rFonts w:ascii="Cambria Math" w:hAnsi="Cambria Math"/>
              </w:rPr>
              <m:t>,…,q</m:t>
            </m:r>
            <m:d>
              <m:dPr>
                <m:ctrlPr>
                  <w:rPr>
                    <w:rFonts w:ascii="Cambria Math" w:hAnsi="Cambria Math"/>
                    <w:i/>
                  </w:rPr>
                </m:ctrlPr>
              </m:dPr>
              <m:e>
                <m:r>
                  <w:rPr>
                    <w:rFonts w:ascii="Cambria Math" w:hAnsi="Cambria Math"/>
                  </w:rPr>
                  <m:t>j=6</m:t>
                </m:r>
              </m:e>
              <m:e>
                <m:r>
                  <w:rPr>
                    <w:rFonts w:ascii="Cambria Math" w:hAnsi="Cambria Math"/>
                  </w:rPr>
                  <m:t>a,r,</m:t>
                </m:r>
                <m:r>
                  <m:rPr>
                    <m:sty m:val="bi"/>
                  </m:rPr>
                  <w:rPr>
                    <w:rFonts w:ascii="Cambria Math" w:hAnsi="Cambria Math"/>
                  </w:rPr>
                  <m:t>π</m:t>
                </m:r>
                <m:r>
                  <w:rPr>
                    <w:rFonts w:ascii="Cambria Math" w:hAnsi="Cambria Math"/>
                  </w:rPr>
                  <m:t>,</m:t>
                </m:r>
                <m:r>
                  <m:rPr>
                    <m:sty m:val="bi"/>
                  </m:rPr>
                  <w:rPr>
                    <w:rFonts w:ascii="Cambria Math" w:hAnsi="Cambria Math"/>
                  </w:rPr>
                  <m:t>μ,λ,</m:t>
                </m:r>
                <m:r>
                  <w:rPr>
                    <w:rFonts w:ascii="Cambria Math" w:hAnsi="Cambria Math"/>
                  </w:rPr>
                  <m:t>ω</m:t>
                </m:r>
              </m:e>
            </m:d>
          </m:e>
        </m:d>
        <m:r>
          <w:rPr>
            <w:rFonts w:ascii="Cambria Math" w:hAnsi="Cambria Math"/>
          </w:rPr>
          <m:t xml:space="preserve"> </m:t>
        </m:r>
      </m:oMath>
      <w:r w:rsidR="00AE042B">
        <w:rPr>
          <w:rFonts w:eastAsiaTheme="minorEastAsia"/>
        </w:rPr>
        <w:tab/>
        <w:t>(</w:t>
      </w:r>
      <w:r w:rsidR="00AE042B">
        <w:rPr>
          <w:rFonts w:eastAsiaTheme="minorEastAsia"/>
        </w:rPr>
        <w:fldChar w:fldCharType="begin"/>
      </w:r>
      <w:r w:rsidR="00AE042B">
        <w:rPr>
          <w:rFonts w:eastAsiaTheme="minorEastAsia"/>
        </w:rPr>
        <w:instrText xml:space="preserve"> SEQ EQN \* MERGEFORMAT </w:instrText>
      </w:r>
      <w:r w:rsidR="00AE042B">
        <w:rPr>
          <w:rFonts w:eastAsiaTheme="minorEastAsia"/>
        </w:rPr>
        <w:fldChar w:fldCharType="separate"/>
      </w:r>
      <w:r w:rsidR="00E80D1A">
        <w:rPr>
          <w:rFonts w:eastAsiaTheme="minorEastAsia"/>
          <w:noProof/>
        </w:rPr>
        <w:t>12</w:t>
      </w:r>
      <w:r w:rsidR="00AE042B">
        <w:rPr>
          <w:rFonts w:eastAsiaTheme="minorEastAsia"/>
        </w:rPr>
        <w:fldChar w:fldCharType="end"/>
      </w:r>
      <w:r w:rsidR="00AE042B">
        <w:rPr>
          <w:rFonts w:eastAsiaTheme="minorEastAsia"/>
        </w:rPr>
        <w:t>)</w:t>
      </w:r>
    </w:p>
    <w:p w14:paraId="5CD8CD6B" w14:textId="4D0CA64C" w:rsidR="009C7615" w:rsidRDefault="00AE042B" w:rsidP="00DC2C9B">
      <w:pPr>
        <w:rPr>
          <w:rFonts w:eastAsiaTheme="minorEastAsia"/>
        </w:rPr>
      </w:pPr>
      <w:r>
        <w:rPr>
          <w:rFonts w:eastAsiaTheme="minorEastAsia"/>
        </w:rPr>
        <w:t xml:space="preserve">Here, we let </w:t>
      </w:r>
      <m:oMath>
        <m:r>
          <w:rPr>
            <w:rFonts w:ascii="Cambria Math" w:eastAsiaTheme="minorEastAsia" w:hAnsi="Cambria Math"/>
          </w:rPr>
          <m:t>q</m:t>
        </m:r>
        <m:d>
          <m:dPr>
            <m:ctrlPr>
              <w:rPr>
                <w:rFonts w:ascii="Cambria Math" w:eastAsiaTheme="minorEastAsia" w:hAnsi="Cambria Math"/>
                <w:i/>
              </w:rPr>
            </m:ctrlPr>
          </m:dPr>
          <m:e>
            <m:r>
              <w:rPr>
                <w:rFonts w:ascii="Cambria Math" w:eastAsiaTheme="minorEastAsia" w:hAnsi="Cambria Math"/>
              </w:rPr>
              <m:t>j</m:t>
            </m:r>
          </m:e>
          <m:e>
            <m:r>
              <w:rPr>
                <w:rFonts w:ascii="Cambria Math" w:eastAsiaTheme="minorEastAsia" w:hAnsi="Cambria Math"/>
              </w:rPr>
              <m:t>a,r,</m:t>
            </m:r>
            <m:r>
              <m:rPr>
                <m:sty m:val="bi"/>
              </m:rPr>
              <w:rPr>
                <w:rFonts w:ascii="Cambria Math" w:eastAsiaTheme="minorEastAsia" w:hAnsi="Cambria Math"/>
              </w:rPr>
              <m:t>π,μ,λ</m:t>
            </m:r>
            <m:r>
              <w:rPr>
                <w:rFonts w:ascii="Cambria Math" w:eastAsiaTheme="minorEastAsia" w:hAnsi="Cambria Math"/>
              </w:rPr>
              <m:t>,ω</m:t>
            </m:r>
          </m:e>
        </m:d>
      </m:oMath>
      <w:r>
        <w:rPr>
          <w:rFonts w:eastAsiaTheme="minorEastAsia"/>
        </w:rPr>
        <w:t xml:space="preserve"> denote</w:t>
      </w:r>
      <w:r w:rsidR="0003545E">
        <w:rPr>
          <w:rFonts w:eastAsiaTheme="minorEastAsia"/>
        </w:rPr>
        <w:t xml:space="preserve"> the</w:t>
      </w:r>
      <w:r>
        <w:rPr>
          <w:rFonts w:eastAsiaTheme="minorEastAsia"/>
        </w:rPr>
        <w:t xml:space="preserve"> proportion of untreated PLHIV in CD4 category </w:t>
      </w:r>
      <m:oMath>
        <m:r>
          <w:rPr>
            <w:rFonts w:ascii="Cambria Math" w:eastAsiaTheme="minorEastAsia" w:hAnsi="Cambria Math"/>
          </w:rPr>
          <m:t>j</m:t>
        </m:r>
      </m:oMath>
      <w:r>
        <w:rPr>
          <w:rFonts w:eastAsiaTheme="minorEastAsia"/>
        </w:rPr>
        <w:t xml:space="preserve"> for age group </w:t>
      </w:r>
      <m:oMath>
        <m:r>
          <w:rPr>
            <w:rFonts w:ascii="Cambria Math" w:eastAsiaTheme="minorEastAsia" w:hAnsi="Cambria Math"/>
          </w:rPr>
          <m:t>a</m:t>
        </m:r>
      </m:oMath>
      <w:r>
        <w:rPr>
          <w:rFonts w:eastAsiaTheme="minorEastAsia"/>
        </w:rPr>
        <w:t xml:space="preserve"> and country </w:t>
      </w:r>
      <m:oMath>
        <m:r>
          <w:rPr>
            <w:rFonts w:ascii="Cambria Math" w:eastAsiaTheme="minorEastAsia" w:hAnsi="Cambria Math"/>
          </w:rPr>
          <m:t>r</m:t>
        </m:r>
      </m:oMath>
      <w:r>
        <w:rPr>
          <w:rFonts w:eastAsiaTheme="minorEastAsia"/>
        </w:rPr>
        <w:t xml:space="preserve"> in the year the PHIA was conducted, as calculated by EPP-ASM using natural history inputs </w:t>
      </w:r>
      <m:oMath>
        <m:r>
          <m:rPr>
            <m:sty m:val="bi"/>
          </m:rPr>
          <w:rPr>
            <w:rFonts w:ascii="Cambria Math" w:eastAsiaTheme="minorEastAsia" w:hAnsi="Cambria Math"/>
          </w:rPr>
          <m:t>π</m:t>
        </m:r>
      </m:oMath>
      <w:r>
        <w:rPr>
          <w:rFonts w:eastAsiaTheme="minorEastAsia"/>
        </w:rPr>
        <w:t xml:space="preserve">, </w:t>
      </w:r>
      <m:oMath>
        <m:r>
          <m:rPr>
            <m:sty m:val="bi"/>
          </m:rPr>
          <w:rPr>
            <w:rFonts w:ascii="Cambria Math" w:eastAsiaTheme="minorEastAsia" w:hAnsi="Cambria Math"/>
          </w:rPr>
          <m:t>μ</m:t>
        </m:r>
      </m:oMath>
      <w:r>
        <w:rPr>
          <w:rFonts w:eastAsiaTheme="minorEastAsia"/>
        </w:rPr>
        <w:t xml:space="preserve">, </w:t>
      </w:r>
      <m:oMath>
        <m:r>
          <m:rPr>
            <m:sty m:val="bi"/>
          </m:rPr>
          <w:rPr>
            <w:rFonts w:ascii="Cambria Math" w:eastAsiaTheme="minorEastAsia" w:hAnsi="Cambria Math"/>
          </w:rPr>
          <m:t>λ</m:t>
        </m:r>
      </m:oMath>
      <w:r>
        <w:rPr>
          <w:rFonts w:eastAsiaTheme="minorEastAsia"/>
        </w:rPr>
        <w:t xml:space="preserve">, and </w:t>
      </w:r>
      <m:oMath>
        <m:r>
          <w:rPr>
            <w:rFonts w:ascii="Cambria Math" w:eastAsiaTheme="minorEastAsia" w:hAnsi="Cambria Math"/>
          </w:rPr>
          <m:t>ω</m:t>
        </m:r>
      </m:oMath>
      <w:r>
        <w:rPr>
          <w:rFonts w:eastAsiaTheme="minorEastAsia"/>
        </w:rPr>
        <w:t>.</w:t>
      </w:r>
    </w:p>
    <w:p w14:paraId="79548467" w14:textId="76B94EEF" w:rsidR="000C641F" w:rsidRDefault="000C641F" w:rsidP="00DC2C9B">
      <w:pPr>
        <w:rPr>
          <w:rFonts w:eastAsiaTheme="minorEastAsia"/>
        </w:rPr>
      </w:pPr>
      <w:r>
        <w:rPr>
          <w:rFonts w:eastAsiaTheme="minorEastAsia"/>
        </w:rPr>
        <w:t xml:space="preserve">The PHIA estimates </w:t>
      </w:r>
      <m:oMath>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j</m:t>
            </m:r>
          </m:e>
          <m:e>
            <m:r>
              <w:rPr>
                <w:rFonts w:ascii="Cambria Math" w:eastAsiaTheme="minorEastAsia" w:hAnsi="Cambria Math"/>
              </w:rPr>
              <m:t>a,r</m:t>
            </m:r>
          </m:e>
        </m:d>
      </m:oMath>
      <w:r>
        <w:rPr>
          <w:rFonts w:eastAsiaTheme="minorEastAsia"/>
        </w:rPr>
        <w:t xml:space="preserve"> used in our synthesis were calculated from survey data weighted to account for differential selection probabilities, with adjustments for non-response and under coverage of the population by age and sex in each country. Estimates for our analysis </w:t>
      </w:r>
      <w:r w:rsidR="007B7499">
        <w:rPr>
          <w:rFonts w:eastAsiaTheme="minorEastAsia"/>
        </w:rPr>
        <w:t>used</w:t>
      </w:r>
      <w:r>
        <w:rPr>
          <w:rFonts w:eastAsiaTheme="minorEastAsia"/>
        </w:rPr>
        <w:t xml:space="preserve"> biomarker weights since the analysis was restricted to respondents who participated in the biomarker component of the PHIA survey. </w:t>
      </w:r>
      <w:r>
        <w:rPr>
          <w:rFonts w:eastAsiaTheme="minorEastAsia"/>
        </w:rPr>
        <w:lastRenderedPageBreak/>
        <w:t xml:space="preserve">Confidence intervals shown in main text Figure 5 were calculated using jackknife replicate weights. </w:t>
      </w:r>
      <w:r w:rsidR="00C94345">
        <w:rPr>
          <w:rFonts w:eastAsiaTheme="minorEastAsia"/>
        </w:rPr>
        <w:t>Analyses of PHIA data were conducted using SAS survey procedures (v9.4, SAS institute).</w:t>
      </w:r>
    </w:p>
    <w:p w14:paraId="164AEA8D" w14:textId="365B43F5" w:rsidR="001373ED" w:rsidRDefault="001373ED" w:rsidP="001373ED">
      <w:pPr>
        <w:pStyle w:val="Heading1"/>
        <w:rPr>
          <w:rFonts w:eastAsiaTheme="minorEastAsia"/>
        </w:rPr>
      </w:pPr>
      <w:bookmarkStart w:id="12" w:name="_Ref73177984"/>
      <w:r>
        <w:rPr>
          <w:rFonts w:eastAsiaTheme="minorEastAsia"/>
        </w:rPr>
        <w:t>Validation data</w:t>
      </w:r>
      <w:bookmarkEnd w:id="12"/>
    </w:p>
    <w:p w14:paraId="5A751B6A" w14:textId="00BE74DF" w:rsidR="002A261B" w:rsidRDefault="001373ED" w:rsidP="001373ED">
      <w:r>
        <w:t xml:space="preserve">We held out two data sources for model validation. We compared our estimated survival times to median survival times estimated in European, Australian, and North American seroconverters </w:t>
      </w:r>
      <w:r>
        <w:fldChar w:fldCharType="begin"/>
      </w:r>
      <w:r>
        <w:instrText xml:space="preserve"> ADDIN EN.CITE &lt;EndNote&gt;&lt;Cite&gt;&lt;Author&gt;Collaborative Group on AIDS Incubation and HIV Survival&lt;/Author&gt;&lt;Year&gt;2000&lt;/Year&gt;&lt;RecNum&gt;196&lt;/RecNum&gt;&lt;DisplayText&gt;[9]&lt;/DisplayText&gt;&lt;record&gt;&lt;rec-number&gt;196&lt;/rec-number&gt;&lt;foreign-keys&gt;&lt;key app="EN" db-id="zzwfa9tr7rsxp9e0zrmvsdviv2arwfxpxssd" timestamp="1437065170"&gt;196&lt;/key&gt;&lt;/foreign-keys&gt;&lt;ref-type name="Journal Article"&gt;17&lt;/ref-type&gt;&lt;contributors&gt;&lt;authors&gt;&lt;author&gt;Collaborative Group on AIDS Incubation and HIV Survival,&lt;/author&gt;&lt;/authors&gt;&lt;/contributors&gt;&lt;titles&gt;&lt;title&gt;Time from HIV-1 seroconversion to AIDS and death before widespread use of highly-active antiretroviral therapy: a collaborative re-analysis&lt;/title&gt;&lt;secondary-title&gt;The Lancet&lt;/secondary-title&gt;&lt;short-title&gt;Time from HIV-1 seroconversion to AIDS and death before widespread use of highly-active antiretroviral therapy: a collaborative re-analysis&lt;/short-title&gt;&lt;/titles&gt;&lt;periodical&gt;&lt;full-title&gt;The Lancet&lt;/full-title&gt;&lt;abbr-1&gt;Lancet&lt;/abbr-1&gt;&lt;abbr-2&gt;Lancet&lt;/abbr-2&gt;&lt;/periodical&gt;&lt;pages&gt;1131-1137&lt;/pages&gt;&lt;volume&gt;355&lt;/volume&gt;&lt;number&gt;9210&lt;/number&gt;&lt;keywords&gt;&lt;keyword&gt;HIV/AIDS&lt;/keyword&gt;&lt;keyword&gt;HIV disease progression&lt;/keyword&gt;&lt;keyword&gt;HIV survival&lt;/keyword&gt;&lt;keyword&gt;Europe&lt;/keyword&gt;&lt;keyword&gt;North America&lt;/keyword&gt;&lt;keyword&gt;Australia&lt;/keyword&gt;&lt;keyword&gt;CASCADE&lt;/keyword&gt;&lt;/keywords&gt;&lt;dates&gt;&lt;year&gt;2000&lt;/year&gt;&lt;/dates&gt;&lt;urls&gt;&lt;related-urls&gt;&lt;url&gt;http://www.sciencedirect.com/science/article/B6T1B-403151X-B/2/ca21bd4fcabfbdb552c9db04b81f4a11&lt;/url&gt;&lt;/related-urls&gt;&lt;/urls&gt;&lt;electronic-resource-num&gt;10.1016/S0140-6736(00)02061-4&lt;/electronic-resource-num&gt;&lt;/record&gt;&lt;/Cite&gt;&lt;/EndNote&gt;</w:instrText>
      </w:r>
      <w:r>
        <w:fldChar w:fldCharType="separate"/>
      </w:r>
      <w:r>
        <w:rPr>
          <w:noProof/>
        </w:rPr>
        <w:t>[</w:t>
      </w:r>
      <w:hyperlink w:anchor="_ENREF_9" w:tooltip="Collaborative Group on AIDS Incubation and HIV Survival, 2000 #196" w:history="1">
        <w:r w:rsidR="008E699E">
          <w:rPr>
            <w:noProof/>
          </w:rPr>
          <w:t>9</w:t>
        </w:r>
      </w:hyperlink>
      <w:r>
        <w:rPr>
          <w:noProof/>
        </w:rPr>
        <w:t>]</w:t>
      </w:r>
      <w:r>
        <w:fldChar w:fldCharType="end"/>
      </w:r>
      <w:r>
        <w:t>.</w:t>
      </w:r>
      <w:r w:rsidR="00926CE9">
        <w:t xml:space="preserve"> We also compared modeled CD4 cell counts at ART initiation to data from ART initiators in </w:t>
      </w:r>
      <w:proofErr w:type="spellStart"/>
      <w:r w:rsidR="00926CE9">
        <w:t>IeDEA</w:t>
      </w:r>
      <w:proofErr w:type="spellEnd"/>
      <w:r w:rsidR="00926CE9">
        <w:t xml:space="preserve"> (International epidemiology Databases to Evaluate AIDS) collaborating clinical </w:t>
      </w:r>
      <w:r w:rsidR="00EB686C">
        <w:t>cohorts</w:t>
      </w:r>
      <w:r w:rsidR="00926CE9">
        <w:t xml:space="preserve"> </w:t>
      </w:r>
      <w:r w:rsidR="00926CE9">
        <w:fldChar w:fldCharType="begin"/>
      </w:r>
      <w:r w:rsidR="00926CE9">
        <w:instrText xml:space="preserve"> ADDIN EN.CITE &lt;EndNote&gt;&lt;Cite&gt;&lt;Author&gt;The IeDEA and COHERE Cohort Collaborations&lt;/Author&gt;&lt;Year&gt;2018&lt;/Year&gt;&lt;RecNum&gt;1951&lt;/RecNum&gt;&lt;DisplayText&gt;[18]&lt;/DisplayText&gt;&lt;record&gt;&lt;rec-number&gt;1951&lt;/rec-number&gt;&lt;foreign-keys&gt;&lt;key app="EN" db-id="zzwfa9tr7rsxp9e0zrmvsdviv2arwfxpxssd" timestamp="1546828601"&gt;1951&lt;/key&gt;&lt;/foreign-keys&gt;&lt;ref-type name="Journal Article"&gt;17&lt;/ref-type&gt;&lt;contributors&gt;&lt;authors&gt;&lt;author&gt;The IeDEA and COHERE Cohort Collaborations,&lt;/author&gt;&lt;/authors&gt;&lt;/contributors&gt;&lt;titles&gt;&lt;title&gt;Global trends in CD4 cell count at the start of antiretroviral therapy: Collaborative study of treatment programs&lt;/title&gt;&lt;secondary-title&gt;Clinical Infectious Diseases&lt;/secondary-title&gt;&lt;/titles&gt;&lt;periodical&gt;&lt;full-title&gt;Clinical Infectious Diseases&lt;/full-title&gt;&lt;abbr-1&gt;Clin Infect Dis&lt;/abbr-1&gt;&lt;abbr-2&gt;Clin. Infect. Dis.&lt;/abbr-2&gt;&lt;/periodical&gt;&lt;pages&gt;893-903&lt;/pages&gt;&lt;volume&gt;66&lt;/volume&gt;&lt;number&gt;6&lt;/number&gt;&lt;keywords&gt;&lt;keyword&gt;HIV/AIDS&lt;/keyword&gt;&lt;keyword&gt;Antiretroviral therapy&lt;/keyword&gt;&lt;keyword&gt;CD4 cell count&lt;/keyword&gt;&lt;keyword&gt;IeDEA&lt;/keyword&gt;&lt;keyword&gt;COHERE&lt;/keyword&gt;&lt;/keywords&gt;&lt;dates&gt;&lt;year&gt;2018&lt;/year&gt;&lt;/dates&gt;&lt;urls&gt;&lt;/urls&gt;&lt;electronic-resource-num&gt;10.1093/cid/cix915&lt;/electronic-resource-num&gt;&lt;/record&gt;&lt;/Cite&gt;&lt;/EndNote&gt;</w:instrText>
      </w:r>
      <w:r w:rsidR="00926CE9">
        <w:fldChar w:fldCharType="separate"/>
      </w:r>
      <w:r w:rsidR="00926CE9">
        <w:rPr>
          <w:noProof/>
        </w:rPr>
        <w:t>[</w:t>
      </w:r>
      <w:hyperlink w:anchor="_ENREF_18" w:tooltip="The IeDEA and COHERE Cohort Collaborations, 2018 #1951" w:history="1">
        <w:r w:rsidR="008E699E">
          <w:rPr>
            <w:noProof/>
          </w:rPr>
          <w:t>18</w:t>
        </w:r>
      </w:hyperlink>
      <w:r w:rsidR="00926CE9">
        <w:rPr>
          <w:noProof/>
        </w:rPr>
        <w:t>]</w:t>
      </w:r>
      <w:r w:rsidR="00926CE9">
        <w:fldChar w:fldCharType="end"/>
      </w:r>
      <w:r w:rsidR="00926CE9">
        <w:t xml:space="preserve">. We reserved </w:t>
      </w:r>
      <w:r w:rsidR="00074D2B">
        <w:t>the</w:t>
      </w:r>
      <w:r w:rsidR="00926CE9">
        <w:t xml:space="preserve"> survival data for validation, as opposed to formally </w:t>
      </w:r>
      <w:r w:rsidR="00312483">
        <w:t>incorporating</w:t>
      </w:r>
      <w:r w:rsidR="00926CE9">
        <w:t xml:space="preserve"> them in our evidence synthesis, because only the published median survival times were available.</w:t>
      </w:r>
    </w:p>
    <w:p w14:paraId="51E2A16B" w14:textId="25964B2E" w:rsidR="002A261B" w:rsidRDefault="002A261B" w:rsidP="00BC27D1">
      <w:r>
        <w:t>We held</w:t>
      </w:r>
      <w:r w:rsidR="005F1F71">
        <w:t xml:space="preserve"> </w:t>
      </w:r>
      <w:r>
        <w:t xml:space="preserve">the ART initiator cohort data </w:t>
      </w:r>
      <w:r w:rsidR="006E29CC">
        <w:t xml:space="preserve">out of the evidence synthesis </w:t>
      </w:r>
      <w:r>
        <w:t xml:space="preserve">for concerns that their inclusion might unduly bias parameter estimates. </w:t>
      </w:r>
      <w:r w:rsidR="00074D2B">
        <w:t xml:space="preserve">A substantial proportion of ART initiators had missing CD4 counts, and it is unclear to what extent these missing CD4 data might bias results. </w:t>
      </w:r>
      <w:r>
        <w:t xml:space="preserve">Cohort sizes varied substantially across countries </w:t>
      </w:r>
      <w:r>
        <w:fldChar w:fldCharType="begin"/>
      </w:r>
      <w:r>
        <w:instrText xml:space="preserve"> ADDIN EN.CITE &lt;EndNote&gt;&lt;Cite&gt;&lt;Author&gt;The IeDEA and COHERE Cohort Collaborations&lt;/Author&gt;&lt;Year&gt;2018&lt;/Year&gt;&lt;RecNum&gt;1951&lt;/RecNum&gt;&lt;DisplayText&gt;[18]&lt;/DisplayText&gt;&lt;record&gt;&lt;rec-number&gt;1951&lt;/rec-number&gt;&lt;foreign-keys&gt;&lt;key app="EN" db-id="zzwfa9tr7rsxp9e0zrmvsdviv2arwfxpxssd" timestamp="1546828601"&gt;1951&lt;/key&gt;&lt;/foreign-keys&gt;&lt;ref-type name="Journal Article"&gt;17&lt;/ref-type&gt;&lt;contributors&gt;&lt;authors&gt;&lt;author&gt;The IeDEA and COHERE Cohort Collaborations,&lt;/author&gt;&lt;/authors&gt;&lt;/contributors&gt;&lt;titles&gt;&lt;title&gt;Global trends in CD4 cell count at the start of antiretroviral therapy: Collaborative study of treatment programs&lt;/title&gt;&lt;secondary-title&gt;Clinical Infectious Diseases&lt;/secondary-title&gt;&lt;/titles&gt;&lt;periodical&gt;&lt;full-title&gt;Clinical Infectious Diseases&lt;/full-title&gt;&lt;abbr-1&gt;Clin Infect Dis&lt;/abbr-1&gt;&lt;abbr-2&gt;Clin. Infect. Dis.&lt;/abbr-2&gt;&lt;/periodical&gt;&lt;pages&gt;893-903&lt;/pages&gt;&lt;volume&gt;66&lt;/volume&gt;&lt;number&gt;6&lt;/number&gt;&lt;keywords&gt;&lt;keyword&gt;HIV/AIDS&lt;/keyword&gt;&lt;keyword&gt;Antiretroviral therapy&lt;/keyword&gt;&lt;keyword&gt;CD4 cell count&lt;/keyword&gt;&lt;keyword&gt;IeDEA&lt;/keyword&gt;&lt;keyword&gt;COHERE&lt;/keyword&gt;&lt;/keywords&gt;&lt;dates&gt;&lt;year&gt;2018&lt;/year&gt;&lt;/dates&gt;&lt;urls&gt;&lt;/urls&gt;&lt;electronic-resource-num&gt;10.1093/cid/cix915&lt;/electronic-resource-num&gt;&lt;/record&gt;&lt;/Cite&gt;&lt;/EndNote&gt;</w:instrText>
      </w:r>
      <w:r>
        <w:fldChar w:fldCharType="separate"/>
      </w:r>
      <w:r>
        <w:rPr>
          <w:noProof/>
        </w:rPr>
        <w:t>[</w:t>
      </w:r>
      <w:hyperlink w:anchor="_ENREF_18" w:tooltip="The IeDEA and COHERE Cohort Collaborations, 2018 #1951" w:history="1">
        <w:r w:rsidR="008E699E">
          <w:rPr>
            <w:noProof/>
          </w:rPr>
          <w:t>18</w:t>
        </w:r>
      </w:hyperlink>
      <w:r>
        <w:rPr>
          <w:noProof/>
        </w:rPr>
        <w:t>]</w:t>
      </w:r>
      <w:r>
        <w:fldChar w:fldCharType="end"/>
      </w:r>
      <w:r>
        <w:t xml:space="preserve">, which could bias parameter estimates towards countries with </w:t>
      </w:r>
      <w:r w:rsidR="00911377">
        <w:t xml:space="preserve">larger </w:t>
      </w:r>
      <w:r w:rsidR="00CE1822">
        <w:t>cohorts</w:t>
      </w:r>
      <w:r>
        <w:t xml:space="preserve">. Further, collaborating cohorts are not nationally representative. </w:t>
      </w:r>
      <w:r w:rsidR="001741D6">
        <w:t xml:space="preserve">We addressed these in our </w:t>
      </w:r>
      <w:r w:rsidR="00883955">
        <w:t xml:space="preserve">graphical </w:t>
      </w:r>
      <w:r w:rsidR="001741D6">
        <w:t xml:space="preserve">comparison by pooling </w:t>
      </w:r>
      <w:r w:rsidR="00947A98">
        <w:t>cohorts and weighting model-based comparators proportional to cohort sizes</w:t>
      </w:r>
      <w:r w:rsidR="00595BD7">
        <w:t xml:space="preserve"> in each country</w:t>
      </w:r>
      <w:r w:rsidR="00D21811">
        <w:t>, as described in the main text</w:t>
      </w:r>
      <w:r w:rsidR="00947A98">
        <w:t xml:space="preserve">. </w:t>
      </w:r>
      <w:r w:rsidR="00F9190F">
        <w:t xml:space="preserve">As with </w:t>
      </w:r>
      <w:r>
        <w:t xml:space="preserve">cross-sectional CD4 cell counts (Section </w:t>
      </w:r>
      <w:r w:rsidR="00E80D1A">
        <w:fldChar w:fldCharType="begin"/>
      </w:r>
      <w:r w:rsidR="00E80D1A">
        <w:instrText xml:space="preserve"> REF _Ref73177766 \r \h </w:instrText>
      </w:r>
      <w:r w:rsidR="00E80D1A">
        <w:fldChar w:fldCharType="separate"/>
      </w:r>
      <w:r w:rsidR="00E80D1A">
        <w:t>4.4</w:t>
      </w:r>
      <w:r w:rsidR="00E80D1A">
        <w:fldChar w:fldCharType="end"/>
      </w:r>
      <w:r>
        <w:t>)</w:t>
      </w:r>
      <w:r w:rsidR="00E80D1A">
        <w:t xml:space="preserve">, we </w:t>
      </w:r>
      <w:r w:rsidR="00BC27D1">
        <w:t>compared ART initiator cohort data to contemporary CD4 cell counts at ART initiation calculated using EPP-ASM from our natural history input estimates.</w:t>
      </w:r>
      <w:r w:rsidR="00F9190F">
        <w:t xml:space="preserve"> However, this comparison may be biased because ART initiator cohorts excluded people who restarted ART after treatment interruption</w:t>
      </w:r>
      <w:r w:rsidR="00942ED9">
        <w:t xml:space="preserve"> when this could be ascertained</w:t>
      </w:r>
      <w:r w:rsidR="00F9190F">
        <w:t>, whereas EPP-ASM does not distinguish new initiators from restarts.</w:t>
      </w:r>
    </w:p>
    <w:p w14:paraId="1C567C22" w14:textId="157DDC33" w:rsidR="008E699E" w:rsidRDefault="008E699E" w:rsidP="008E699E">
      <w:pPr>
        <w:pStyle w:val="Heading1"/>
      </w:pPr>
      <w:bookmarkStart w:id="13" w:name="_Ref74058895"/>
      <w:r>
        <w:t>Posterior predictive distributions</w:t>
      </w:r>
      <w:bookmarkEnd w:id="13"/>
    </w:p>
    <w:p w14:paraId="79BB7D23" w14:textId="7AD7A102" w:rsidR="006F2626" w:rsidRDefault="008E699E" w:rsidP="006A273C">
      <w:r>
        <w:t xml:space="preserve">We compared posterior predictive distributions </w:t>
      </w:r>
      <w:r w:rsidR="0033306F">
        <w:t xml:space="preserve">(PPD) </w:t>
      </w:r>
      <w:r>
        <w:t xml:space="preserve">about model </w:t>
      </w:r>
      <w:r w:rsidR="002C141F">
        <w:t xml:space="preserve">parameters and </w:t>
      </w:r>
      <w:r>
        <w:t xml:space="preserve">outputs to training and validation data </w:t>
      </w:r>
      <w:r>
        <w:fldChar w:fldCharType="begin"/>
      </w:r>
      <w:r>
        <w:instrText xml:space="preserve"> ADDIN EN.CITE &lt;EndNote&gt;&lt;Cite&gt;&lt;Author&gt;Gelman&lt;/Author&gt;&lt;Year&gt;2013&lt;/Year&gt;&lt;RecNum&gt;1594&lt;/RecNum&gt;&lt;DisplayText&gt;[19]&lt;/DisplayText&gt;&lt;record&gt;&lt;rec-number&gt;1594&lt;/rec-number&gt;&lt;foreign-keys&gt;&lt;key app="EN" db-id="zzwfa9tr7rsxp9e0zrmvsdviv2arwfxpxssd" timestamp="1479217719"&gt;1594&lt;/key&gt;&lt;/foreign-keys&gt;&lt;ref-type name="Book"&gt;6&lt;/ref-type&gt;&lt;contributors&gt;&lt;authors&gt;&lt;author&gt;Gelman, Andrew&lt;/author&gt;&lt;author&gt;Carlin, John B.&lt;/author&gt;&lt;author&gt;Stern, Hal S.&lt;/author&gt;&lt;author&gt;Dunson, David B.&lt;/author&gt;&lt;author&gt;Vehtari, Aki&lt;/author&gt;&lt;author&gt;Rubin, Donald B.&lt;/author&gt;&lt;/authors&gt;&lt;/contributors&gt;&lt;titles&gt;&lt;title&gt;Bayesian Data Analysis, Third Edition&lt;/title&gt;&lt;/titles&gt;&lt;keywords&gt;&lt;keyword&gt;Statistical methods&lt;/keyword&gt;&lt;keyword&gt;Bayesian inference&lt;/keyword&gt;&lt;/keywords&gt;&lt;dates&gt;&lt;year&gt;2013&lt;/year&gt;&lt;/dates&gt;&lt;publisher&gt;Chapman and Hall/CRC&lt;/publisher&gt;&lt;urls&gt;&lt;/urls&gt;&lt;/record&gt;&lt;/Cite&gt;&lt;/EndNote&gt;</w:instrText>
      </w:r>
      <w:r>
        <w:fldChar w:fldCharType="separate"/>
      </w:r>
      <w:r>
        <w:rPr>
          <w:noProof/>
        </w:rPr>
        <w:t>[</w:t>
      </w:r>
      <w:hyperlink w:anchor="_ENREF_19" w:tooltip="Gelman, 2013 #1594" w:history="1">
        <w:r>
          <w:rPr>
            <w:noProof/>
          </w:rPr>
          <w:t>19</w:t>
        </w:r>
      </w:hyperlink>
      <w:r>
        <w:rPr>
          <w:noProof/>
        </w:rPr>
        <w:t>]</w:t>
      </w:r>
      <w:r>
        <w:fldChar w:fldCharType="end"/>
      </w:r>
      <w:r>
        <w:t xml:space="preserve">. </w:t>
      </w:r>
      <w:r w:rsidR="006A273C">
        <w:t xml:space="preserve">Whereas credible intervals quantify uncertainty in our natural history parameter estimates, PPDs incorporate both parameter uncertainty and uncertainty from sampling error implicit in the observational models used to specify the likelihood for each data source (Section </w:t>
      </w:r>
      <w:r w:rsidR="006A273C">
        <w:fldChar w:fldCharType="begin"/>
      </w:r>
      <w:r w:rsidR="006A273C">
        <w:instrText xml:space="preserve"> REF _Ref72932936 \r \h </w:instrText>
      </w:r>
      <w:r w:rsidR="006A273C">
        <w:fldChar w:fldCharType="separate"/>
      </w:r>
      <w:r w:rsidR="006A273C">
        <w:t>4</w:t>
      </w:r>
      <w:r w:rsidR="006A273C">
        <w:fldChar w:fldCharType="end"/>
      </w:r>
      <w:r w:rsidR="006A273C">
        <w:t xml:space="preserve">). We generated synthetic datasets by drawing random samples from the observational model for </w:t>
      </w:r>
      <w:r w:rsidR="00525794">
        <w:t>each training data</w:t>
      </w:r>
      <w:r w:rsidR="006A273C">
        <w:t xml:space="preserve"> source.</w:t>
      </w:r>
      <w:r w:rsidR="00951123">
        <w:t xml:space="preserve"> We </w:t>
      </w:r>
      <w:r w:rsidR="006A273C">
        <w:t>generated one synthetic dataset</w:t>
      </w:r>
      <w:r w:rsidR="0050490A">
        <w:t xml:space="preserve"> </w:t>
      </w:r>
      <w:r w:rsidR="00951123">
        <w:t xml:space="preserve">for each </w:t>
      </w:r>
      <w:r w:rsidR="00220C50">
        <w:t xml:space="preserve">of the 3,000 </w:t>
      </w:r>
      <w:r w:rsidR="006A273C">
        <w:t>set</w:t>
      </w:r>
      <w:r w:rsidR="00220C50">
        <w:t>s</w:t>
      </w:r>
      <w:r w:rsidR="006A273C">
        <w:t xml:space="preserve"> of </w:t>
      </w:r>
      <w:r w:rsidR="0050490A">
        <w:t xml:space="preserve">natural history parameter </w:t>
      </w:r>
      <w:r w:rsidR="006A273C">
        <w:t xml:space="preserve">values </w:t>
      </w:r>
      <w:r w:rsidR="00951123">
        <w:t xml:space="preserve">obtained </w:t>
      </w:r>
      <w:r w:rsidR="009E62A1">
        <w:t xml:space="preserve">from </w:t>
      </w:r>
      <w:r w:rsidR="00951123">
        <w:t xml:space="preserve">IMIS. PPDs </w:t>
      </w:r>
      <w:r w:rsidR="00220C50">
        <w:t xml:space="preserve">calculated from these synthetic datasets </w:t>
      </w:r>
      <w:r w:rsidR="00951123">
        <w:t>summarize</w:t>
      </w:r>
      <w:r w:rsidR="00582758">
        <w:t>d</w:t>
      </w:r>
      <w:r w:rsidR="00951123">
        <w:t xml:space="preserve"> </w:t>
      </w:r>
      <w:r w:rsidR="00582758">
        <w:t>quantities</w:t>
      </w:r>
      <w:r w:rsidR="00951123">
        <w:t xml:space="preserve"> of interest (e.g., mortality rates for a given age group and CD4 category) </w:t>
      </w:r>
      <w:r w:rsidR="00220C50">
        <w:t xml:space="preserve">for comparison to quantities calculated from the </w:t>
      </w:r>
      <w:r w:rsidR="00BB411E">
        <w:t xml:space="preserve">corresponding </w:t>
      </w:r>
      <w:r w:rsidR="00220C50">
        <w:t xml:space="preserve">training data. </w:t>
      </w:r>
      <w:r w:rsidR="00D445DC">
        <w:t xml:space="preserve">We </w:t>
      </w:r>
      <w:r w:rsidR="0069404C">
        <w:t>estimated</w:t>
      </w:r>
      <w:r w:rsidR="00D445DC">
        <w:t xml:space="preserve"> 95% posterior predictive intervals as the 95% quantile range of </w:t>
      </w:r>
      <w:r w:rsidR="00100925">
        <w:t>PPDs.</w:t>
      </w:r>
    </w:p>
    <w:p w14:paraId="72D5B751" w14:textId="57E5F531" w:rsidR="00083D10" w:rsidRPr="00B059DC" w:rsidRDefault="006F2AFE" w:rsidP="00FC409D">
      <w:pPr>
        <w:rPr>
          <w:rFonts w:eastAsiaTheme="minorEastAsia"/>
        </w:rPr>
      </w:pPr>
      <w:r>
        <w:lastRenderedPageBreak/>
        <w:t xml:space="preserve">Main text Figure 4 compares posterior predictive distributions of survival times to Kaplan-Meier curves </w:t>
      </w:r>
      <w:r w:rsidR="00662416">
        <w:t xml:space="preserve">estimated </w:t>
      </w:r>
      <w:r>
        <w:t>from East African seroconverter cohorts.</w:t>
      </w:r>
      <w:r w:rsidR="00964C49">
        <w:t xml:space="preserve"> </w:t>
      </w:r>
      <w:r w:rsidR="006232D7">
        <w:t xml:space="preserve">Given a set of natural history parameter values </w:t>
      </w:r>
      <m:oMath>
        <m:r>
          <m:rPr>
            <m:sty m:val="bi"/>
          </m:rPr>
          <w:rPr>
            <w:rFonts w:ascii="Cambria Math" w:hAnsi="Cambria Math"/>
          </w:rPr>
          <m:t>π</m:t>
        </m:r>
        <m:r>
          <w:rPr>
            <w:rFonts w:ascii="Cambria Math" w:hAnsi="Cambria Math"/>
          </w:rPr>
          <m:t xml:space="preserve">, </m:t>
        </m:r>
        <m:r>
          <m:rPr>
            <m:sty m:val="bi"/>
          </m:rPr>
          <w:rPr>
            <w:rFonts w:ascii="Cambria Math" w:hAnsi="Cambria Math"/>
          </w:rPr>
          <m:t>λ</m:t>
        </m:r>
        <m:r>
          <w:rPr>
            <w:rFonts w:ascii="Cambria Math" w:hAnsi="Cambria Math"/>
          </w:rPr>
          <m:t>,</m:t>
        </m:r>
      </m:oMath>
      <w:r w:rsidR="006232D7">
        <w:rPr>
          <w:rFonts w:eastAsiaTheme="minorEastAsia"/>
        </w:rPr>
        <w:t xml:space="preserve"> and </w:t>
      </w:r>
      <m:oMath>
        <m:r>
          <m:rPr>
            <m:sty m:val="bi"/>
          </m:rPr>
          <w:rPr>
            <w:rFonts w:ascii="Cambria Math" w:eastAsiaTheme="minorEastAsia" w:hAnsi="Cambria Math"/>
          </w:rPr>
          <m:t>μ</m:t>
        </m:r>
      </m:oMath>
      <w:r w:rsidR="006232D7">
        <w:rPr>
          <w:rFonts w:eastAsiaTheme="minorEastAsia"/>
        </w:rPr>
        <w:t xml:space="preserve">, we first calculated corresponding survival functions </w:t>
      </w:r>
      <m:oMath>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s,b;</m:t>
            </m:r>
            <m:r>
              <m:rPr>
                <m:sty m:val="bi"/>
              </m:rPr>
              <w:rPr>
                <w:rFonts w:ascii="Cambria Math" w:eastAsiaTheme="minorEastAsia" w:hAnsi="Cambria Math"/>
              </w:rPr>
              <m:t>π</m:t>
            </m:r>
            <m:r>
              <w:rPr>
                <w:rFonts w:ascii="Cambria Math" w:eastAsiaTheme="minorEastAsia" w:hAnsi="Cambria Math"/>
              </w:rPr>
              <m:t>,</m:t>
            </m:r>
            <m:r>
              <m:rPr>
                <m:sty m:val="bi"/>
              </m:rPr>
              <w:rPr>
                <w:rFonts w:ascii="Cambria Math" w:eastAsiaTheme="minorEastAsia" w:hAnsi="Cambria Math"/>
              </w:rPr>
              <m:t>λ</m:t>
            </m:r>
            <m:r>
              <w:rPr>
                <w:rFonts w:ascii="Cambria Math" w:eastAsiaTheme="minorEastAsia" w:hAnsi="Cambria Math"/>
              </w:rPr>
              <m:t>,</m:t>
            </m:r>
            <m:r>
              <m:rPr>
                <m:sty m:val="bi"/>
              </m:rPr>
              <w:rPr>
                <w:rFonts w:ascii="Cambria Math" w:eastAsiaTheme="minorEastAsia" w:hAnsi="Cambria Math"/>
              </w:rPr>
              <m:t>μ</m:t>
            </m:r>
          </m:e>
        </m:d>
      </m:oMath>
      <w:r w:rsidR="006232D7">
        <w:rPr>
          <w:rFonts w:eastAsiaTheme="minorEastAsia"/>
        </w:rPr>
        <w:t xml:space="preserve"> by sex </w:t>
      </w:r>
      <m:oMath>
        <m:r>
          <w:rPr>
            <w:rFonts w:ascii="Cambria Math" w:eastAsiaTheme="minorEastAsia" w:hAnsi="Cambria Math"/>
          </w:rPr>
          <m:t>s</m:t>
        </m:r>
      </m:oMath>
      <w:r w:rsidR="006232D7">
        <w:rPr>
          <w:rFonts w:eastAsiaTheme="minorEastAsia"/>
        </w:rPr>
        <w:t xml:space="preserve"> and single age </w:t>
      </w:r>
      <m:oMath>
        <m:r>
          <w:rPr>
            <w:rFonts w:ascii="Cambria Math" w:eastAsiaTheme="minorEastAsia" w:hAnsi="Cambria Math"/>
          </w:rPr>
          <m:t>b</m:t>
        </m:r>
      </m:oMath>
      <w:r w:rsidR="007E22EE">
        <w:rPr>
          <w:rFonts w:eastAsiaTheme="minorEastAsia"/>
        </w:rPr>
        <w:t xml:space="preserve"> (Section </w:t>
      </w:r>
      <w:r w:rsidR="007E22EE">
        <w:rPr>
          <w:rFonts w:eastAsiaTheme="minorEastAsia"/>
        </w:rPr>
        <w:fldChar w:fldCharType="begin"/>
      </w:r>
      <w:r w:rsidR="007E22EE">
        <w:rPr>
          <w:rFonts w:eastAsiaTheme="minorEastAsia"/>
        </w:rPr>
        <w:instrText xml:space="preserve"> REF _Ref74057923 \r \h </w:instrText>
      </w:r>
      <w:r w:rsidR="007E22EE">
        <w:rPr>
          <w:rFonts w:eastAsiaTheme="minorEastAsia"/>
        </w:rPr>
      </w:r>
      <w:r w:rsidR="007E22EE">
        <w:rPr>
          <w:rFonts w:eastAsiaTheme="minorEastAsia"/>
        </w:rPr>
        <w:fldChar w:fldCharType="separate"/>
      </w:r>
      <w:r w:rsidR="007E22EE">
        <w:rPr>
          <w:rFonts w:eastAsiaTheme="minorEastAsia"/>
        </w:rPr>
        <w:t>4.3</w:t>
      </w:r>
      <w:r w:rsidR="007E22EE">
        <w:rPr>
          <w:rFonts w:eastAsiaTheme="minorEastAsia"/>
        </w:rPr>
        <w:fldChar w:fldCharType="end"/>
      </w:r>
      <w:r w:rsidR="007E22EE">
        <w:rPr>
          <w:rFonts w:eastAsiaTheme="minorEastAsia"/>
        </w:rPr>
        <w:t>)</w:t>
      </w:r>
      <w:r w:rsidR="006232D7">
        <w:rPr>
          <w:rFonts w:eastAsiaTheme="minorEastAsia"/>
        </w:rPr>
        <w:t xml:space="preserve">. </w:t>
      </w:r>
      <w:r w:rsidR="00FC409D">
        <w:rPr>
          <w:rFonts w:eastAsiaTheme="minorEastAsia"/>
        </w:rPr>
        <w:t>Next,</w:t>
      </w:r>
      <w:r w:rsidR="00C76C73">
        <w:rPr>
          <w:rFonts w:eastAsiaTheme="minorEastAsia"/>
        </w:rPr>
        <w:t xml:space="preserve"> we </w:t>
      </w:r>
      <w:r w:rsidR="008250E1">
        <w:rPr>
          <w:rFonts w:eastAsiaTheme="minorEastAsia"/>
        </w:rPr>
        <w:t>drew</w:t>
      </w:r>
      <w:r w:rsidR="00C76C73">
        <w:rPr>
          <w:rFonts w:eastAsiaTheme="minorEastAsia"/>
        </w:rPr>
        <w:t xml:space="preserve"> synthetic, uncensored survival time</w:t>
      </w:r>
      <w:r w:rsidR="00DB4389">
        <w:rPr>
          <w:rFonts w:eastAsiaTheme="minorEastAsia"/>
        </w:rPr>
        <w:t>s</w:t>
      </w:r>
      <w:r w:rsidR="00C76C73">
        <w:rPr>
          <w:rFonts w:eastAsiaTheme="minorEastAsia"/>
        </w:rPr>
        <w:t xml:space="preserve"> according to </w:t>
      </w:r>
      <m:oMath>
        <m:r>
          <w:rPr>
            <w:rFonts w:ascii="Cambria Math" w:eastAsiaTheme="minorEastAsia" w:hAnsi="Cambria Math"/>
          </w:rPr>
          <m:t>F</m:t>
        </m:r>
      </m:oMath>
      <w:r w:rsidR="00C76C73">
        <w:rPr>
          <w:rFonts w:eastAsiaTheme="minorEastAsia"/>
        </w:rPr>
        <w:t xml:space="preserve"> for </w:t>
      </w:r>
      <w:proofErr w:type="gramStart"/>
      <w:r w:rsidR="00C76C73">
        <w:rPr>
          <w:rFonts w:eastAsiaTheme="minorEastAsia"/>
        </w:rPr>
        <w:t>each individual</w:t>
      </w:r>
      <w:proofErr w:type="gramEnd"/>
      <w:r w:rsidR="00C76C73">
        <w:rPr>
          <w:rFonts w:eastAsiaTheme="minorEastAsia"/>
        </w:rPr>
        <w:t xml:space="preserve"> in the seroconverter dataset</w:t>
      </w:r>
      <w:r w:rsidR="00FC409D">
        <w:rPr>
          <w:rFonts w:eastAsiaTheme="minorEastAsia"/>
        </w:rPr>
        <w:t xml:space="preserve">; we used these synthetic survival times to calculate Kaplan-Meier curves by </w:t>
      </w:r>
      <w:r w:rsidR="00DB4389">
        <w:rPr>
          <w:rFonts w:eastAsiaTheme="minorEastAsia"/>
        </w:rPr>
        <w:t>ten</w:t>
      </w:r>
      <w:r w:rsidR="00FC409D">
        <w:rPr>
          <w:rFonts w:eastAsiaTheme="minorEastAsia"/>
        </w:rPr>
        <w:t>-year age group.</w:t>
      </w:r>
      <w:r w:rsidR="0006788D">
        <w:rPr>
          <w:rFonts w:eastAsiaTheme="minorEastAsia"/>
        </w:rPr>
        <w:t xml:space="preserve"> </w:t>
      </w:r>
      <w:r w:rsidR="00C76C73">
        <w:rPr>
          <w:rFonts w:eastAsiaTheme="minorEastAsia"/>
        </w:rPr>
        <w:t xml:space="preserve">For Figure 4, we </w:t>
      </w:r>
      <w:r w:rsidR="001B4939">
        <w:rPr>
          <w:rFonts w:eastAsiaTheme="minorEastAsia"/>
        </w:rPr>
        <w:t>estimated</w:t>
      </w:r>
      <w:r w:rsidR="00C76C73">
        <w:rPr>
          <w:rFonts w:eastAsiaTheme="minorEastAsia"/>
        </w:rPr>
        <w:t xml:space="preserve"> posterior predictive intervals </w:t>
      </w:r>
      <w:r w:rsidR="00B9557B">
        <w:rPr>
          <w:rFonts w:eastAsiaTheme="minorEastAsia"/>
        </w:rPr>
        <w:t xml:space="preserve">pointwise over time since seroconversion </w:t>
      </w:r>
      <w:r w:rsidR="00C76C73">
        <w:rPr>
          <w:rFonts w:eastAsiaTheme="minorEastAsia"/>
        </w:rPr>
        <w:t xml:space="preserve">as 95% quantile ranges calculated across Kaplan-Meier curves for each synthetic dataset. </w:t>
      </w:r>
      <w:r w:rsidR="004741DB">
        <w:rPr>
          <w:rFonts w:eastAsiaTheme="minorEastAsia"/>
        </w:rPr>
        <w:t>W</w:t>
      </w:r>
      <w:r w:rsidR="00BD0982">
        <w:rPr>
          <w:rFonts w:eastAsiaTheme="minorEastAsia"/>
        </w:rPr>
        <w:t xml:space="preserve">e assumed </w:t>
      </w:r>
      <w:r w:rsidR="00E655C7">
        <w:rPr>
          <w:rFonts w:eastAsiaTheme="minorEastAsia"/>
        </w:rPr>
        <w:t>all survival times were known in the synthetic datasets; our</w:t>
      </w:r>
      <w:r w:rsidR="00A41C5A">
        <w:rPr>
          <w:rFonts w:eastAsiaTheme="minorEastAsia"/>
        </w:rPr>
        <w:t xml:space="preserve"> posterior predictive intervals would have been wider i</w:t>
      </w:r>
      <w:r w:rsidR="00C76C73">
        <w:rPr>
          <w:rFonts w:eastAsiaTheme="minorEastAsia"/>
        </w:rPr>
        <w:t xml:space="preserve">f we had </w:t>
      </w:r>
      <w:r w:rsidR="00F52E26">
        <w:rPr>
          <w:rFonts w:eastAsiaTheme="minorEastAsia"/>
        </w:rPr>
        <w:t xml:space="preserve">modeled </w:t>
      </w:r>
      <w:r w:rsidR="00A41C5A">
        <w:rPr>
          <w:rFonts w:eastAsiaTheme="minorEastAsia"/>
        </w:rPr>
        <w:t>censoring</w:t>
      </w:r>
      <w:r w:rsidR="008719AE">
        <w:rPr>
          <w:rFonts w:eastAsiaTheme="minorEastAsia"/>
        </w:rPr>
        <w:t>.</w:t>
      </w:r>
    </w:p>
    <w:p w14:paraId="2B01FA7B" w14:textId="047BA2F8" w:rsidR="00951123" w:rsidRDefault="00F31110" w:rsidP="0095469F">
      <w:r>
        <w:t>In addition to PPDs on training data, w</w:t>
      </w:r>
      <w:r w:rsidR="004720C7">
        <w:t xml:space="preserve">e </w:t>
      </w:r>
      <w:r w:rsidR="002A5F88">
        <w:t>estimated</w:t>
      </w:r>
      <w:r w:rsidR="004720C7">
        <w:t xml:space="preserve"> PPDs for validation data on CD4 counts at ART initiation</w:t>
      </w:r>
      <w:r w:rsidR="00241944">
        <w:t xml:space="preserve"> (main text Figure 7)</w:t>
      </w:r>
      <w:r w:rsidR="004720C7">
        <w:t xml:space="preserve">. </w:t>
      </w:r>
      <w:r w:rsidR="006F2626">
        <w:t>We generated synthetic ART initiator data sets by assuming the distribution of CD4 categories at ART initiation was multinomially-distributed</w:t>
      </w:r>
      <w:r w:rsidR="00F83066">
        <w:t>,</w:t>
      </w:r>
      <w:r w:rsidR="006F2626">
        <w:t xml:space="preserve"> </w:t>
      </w:r>
      <w:r w:rsidR="00B53E29">
        <w:t xml:space="preserve">conditional on </w:t>
      </w:r>
      <w:r w:rsidR="006F2626">
        <w:t xml:space="preserve">observed </w:t>
      </w:r>
      <w:r w:rsidR="00B53E29">
        <w:t>numbers starting ART by country, year, and sex</w:t>
      </w:r>
      <w:r w:rsidR="006F2626">
        <w:t>,</w:t>
      </w:r>
      <w:r w:rsidR="00B53E29">
        <w:t xml:space="preserve"> and </w:t>
      </w:r>
      <w:r w:rsidR="006F2626">
        <w:t xml:space="preserve">conditioned on </w:t>
      </w:r>
      <w:r w:rsidR="00B53E29">
        <w:t xml:space="preserve">the distribution of CD4 </w:t>
      </w:r>
      <w:r w:rsidR="006F2626">
        <w:t>categories</w:t>
      </w:r>
      <w:r w:rsidR="00B53E29">
        <w:t xml:space="preserve"> at ART initiation calculated using EPP-ASM from </w:t>
      </w:r>
      <w:r w:rsidR="00C355CC">
        <w:t xml:space="preserve">posterior </w:t>
      </w:r>
      <w:r w:rsidR="00B53E29">
        <w:t>natural history parameter estimates.</w:t>
      </w:r>
      <w:r w:rsidR="00A60908">
        <w:t xml:space="preserve"> Due to the large numbers of ART initiators, posterior predictive intervals and credible intervals were almost identical.</w:t>
      </w:r>
    </w:p>
    <w:p w14:paraId="0C317339" w14:textId="49FD7AA2" w:rsidR="00581D95" w:rsidRDefault="0020048E" w:rsidP="0020048E">
      <w:pPr>
        <w:spacing w:line="259" w:lineRule="auto"/>
      </w:pPr>
      <w:r>
        <w:br w:type="page"/>
      </w:r>
    </w:p>
    <w:p w14:paraId="77680C7A" w14:textId="77777777" w:rsidR="004E6B31" w:rsidRDefault="00611000" w:rsidP="004E6B31">
      <w:pPr>
        <w:keepNext/>
        <w:spacing w:after="0"/>
      </w:pPr>
      <w:r>
        <w:rPr>
          <w:rFonts w:eastAsiaTheme="minorEastAsia"/>
          <w:noProof/>
        </w:rPr>
        <w:lastRenderedPageBreak/>
        <w:drawing>
          <wp:inline distT="0" distB="0" distL="0" distR="0" wp14:anchorId="4133A747" wp14:editId="32BCA5E1">
            <wp:extent cx="5943600" cy="4457350"/>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943600" cy="4457350"/>
                    </a:xfrm>
                    <a:prstGeom prst="rect">
                      <a:avLst/>
                    </a:prstGeom>
                  </pic:spPr>
                </pic:pic>
              </a:graphicData>
            </a:graphic>
          </wp:inline>
        </w:drawing>
      </w:r>
    </w:p>
    <w:p w14:paraId="54F0CB87" w14:textId="686568FA" w:rsidR="004E6B31" w:rsidRPr="004E6B31" w:rsidRDefault="004E6B31" w:rsidP="004E6B31">
      <w:pPr>
        <w:pStyle w:val="Caption"/>
      </w:pPr>
      <w:bookmarkStart w:id="14" w:name="_Ref72935358"/>
      <w:r w:rsidRPr="004E6B31">
        <w:rPr>
          <w:b/>
          <w:bCs/>
        </w:rPr>
        <w:t>Figure S</w:t>
      </w:r>
      <w:r w:rsidRPr="004E6B31">
        <w:rPr>
          <w:b/>
          <w:bCs/>
        </w:rPr>
        <w:fldChar w:fldCharType="begin"/>
      </w:r>
      <w:r w:rsidRPr="004E6B31">
        <w:rPr>
          <w:b/>
          <w:bCs/>
        </w:rPr>
        <w:instrText xml:space="preserve"> SEQ Figure_S \* ARABIC </w:instrText>
      </w:r>
      <w:r w:rsidRPr="004E6B31">
        <w:rPr>
          <w:b/>
          <w:bCs/>
        </w:rPr>
        <w:fldChar w:fldCharType="separate"/>
      </w:r>
      <w:r w:rsidR="00E80D1A">
        <w:rPr>
          <w:b/>
          <w:bCs/>
          <w:noProof/>
        </w:rPr>
        <w:t>2</w:t>
      </w:r>
      <w:r w:rsidRPr="004E6B31">
        <w:rPr>
          <w:b/>
          <w:bCs/>
        </w:rPr>
        <w:fldChar w:fldCharType="end"/>
      </w:r>
      <w:bookmarkEnd w:id="14"/>
      <w:r w:rsidRPr="004E6B31">
        <w:rPr>
          <w:b/>
          <w:bCs/>
        </w:rPr>
        <w:t>. Comparison of prior and posterior distributions on natural history model parameters.</w:t>
      </w:r>
      <w:r>
        <w:t xml:space="preserve"> Histograms in each panel compare 3,000 </w:t>
      </w:r>
      <w:r w:rsidR="009E5385">
        <w:t>prior distribution samples</w:t>
      </w:r>
      <w:r w:rsidR="009701E5">
        <w:t xml:space="preserve"> </w:t>
      </w:r>
      <w:r>
        <w:t xml:space="preserve">to 3,000 posterior samples. Parameters specify  the ART allocation weight </w:t>
      </w:r>
      <w:r>
        <w:rPr>
          <w:rFonts w:eastAsiaTheme="minorEastAsia"/>
        </w:rPr>
        <w:t>(</w:t>
      </w:r>
      <m:oMath>
        <m:r>
          <w:rPr>
            <w:rFonts w:ascii="Cambria Math" w:hAnsi="Cambria Math"/>
          </w:rPr>
          <m:t>ω</m:t>
        </m:r>
      </m:oMath>
      <w:r>
        <w:rPr>
          <w:rFonts w:eastAsiaTheme="minorEastAsia"/>
        </w:rPr>
        <w:t>), initial CD4 cell count distribution (</w:t>
      </w:r>
      <m:oMath>
        <m:r>
          <w:rPr>
            <w:rFonts w:ascii="Cambria Math" w:eastAsiaTheme="minorEastAsia" w:hAnsi="Cambria Math"/>
          </w:rPr>
          <m:t>ψ</m:t>
        </m:r>
      </m:oMath>
      <w:r>
        <w:rPr>
          <w:rFonts w:eastAsiaTheme="minorEastAsia"/>
        </w:rPr>
        <w:t>), HIV-related mortality rates (</w:t>
      </w:r>
      <m:oMath>
        <m:r>
          <w:rPr>
            <w:rFonts w:ascii="Cambria Math" w:eastAsiaTheme="minorEastAsia" w:hAnsi="Cambria Math"/>
          </w:rPr>
          <m:t>φ</m:t>
        </m:r>
      </m:oMath>
      <w:r>
        <w:rPr>
          <w:rFonts w:eastAsiaTheme="minorEastAsia"/>
        </w:rPr>
        <w:t>), and CD4 cell count declines (</w:t>
      </w:r>
      <m:oMath>
        <m:r>
          <w:rPr>
            <w:rFonts w:ascii="Cambria Math" w:eastAsiaTheme="minorEastAsia" w:hAnsi="Cambria Math"/>
          </w:rPr>
          <m:t>θ</m:t>
        </m:r>
      </m:oMath>
      <w:r>
        <w:rPr>
          <w:rFonts w:eastAsiaTheme="minorEastAsia"/>
        </w:rPr>
        <w:t>)</w:t>
      </w:r>
      <w:r w:rsidR="00563665">
        <w:rPr>
          <w:rFonts w:eastAsiaTheme="minorEastAsia"/>
        </w:rPr>
        <w:t xml:space="preserve"> as </w:t>
      </w:r>
      <w:r w:rsidR="00DB0890">
        <w:rPr>
          <w:rFonts w:eastAsiaTheme="minorEastAsia"/>
        </w:rPr>
        <w:t>described</w:t>
      </w:r>
      <w:r w:rsidR="00563665">
        <w:rPr>
          <w:rFonts w:eastAsiaTheme="minorEastAsia"/>
        </w:rPr>
        <w:t xml:space="preserve"> in </w:t>
      </w:r>
      <w:r>
        <w:rPr>
          <w:rFonts w:eastAsiaTheme="minorEastAsia"/>
        </w:rPr>
        <w:t xml:space="preserve">main text Table 2.  </w:t>
      </w:r>
    </w:p>
    <w:p w14:paraId="79D50DCC" w14:textId="77777777" w:rsidR="008E699E" w:rsidRPr="008E699E" w:rsidRDefault="00D51C59" w:rsidP="008E699E">
      <w:pPr>
        <w:pStyle w:val="EndNoteBibliographyTitle"/>
        <w:rPr>
          <w:b/>
        </w:rPr>
      </w:pPr>
      <w:r>
        <w:rPr>
          <w:rFonts w:ascii="Calibri" w:hAnsi="Calibri" w:cs="Calibri"/>
        </w:rPr>
        <w:fldChar w:fldCharType="begin"/>
      </w:r>
      <w:r>
        <w:instrText xml:space="preserve"> ADDIN EN.REFLIST </w:instrText>
      </w:r>
      <w:r>
        <w:rPr>
          <w:rFonts w:ascii="Calibri" w:hAnsi="Calibri" w:cs="Calibri"/>
        </w:rPr>
        <w:fldChar w:fldCharType="separate"/>
      </w:r>
      <w:r w:rsidR="008E699E" w:rsidRPr="008E699E">
        <w:rPr>
          <w:b/>
        </w:rPr>
        <w:t>REFERENCES</w:t>
      </w:r>
    </w:p>
    <w:p w14:paraId="17427032" w14:textId="77777777" w:rsidR="008E699E" w:rsidRPr="008E699E" w:rsidRDefault="008E699E" w:rsidP="008E699E">
      <w:pPr>
        <w:pStyle w:val="EndNoteBibliographyTitle"/>
        <w:rPr>
          <w:b/>
        </w:rPr>
      </w:pPr>
    </w:p>
    <w:p w14:paraId="227418BE" w14:textId="77777777" w:rsidR="008E699E" w:rsidRPr="008E699E" w:rsidRDefault="008E699E" w:rsidP="008E699E">
      <w:pPr>
        <w:pStyle w:val="EndNoteBibliography"/>
        <w:spacing w:after="0"/>
      </w:pPr>
      <w:bookmarkStart w:id="15" w:name="_ENREF_1"/>
      <w:r w:rsidRPr="008E699E">
        <w:t>1.</w:t>
      </w:r>
      <w:r w:rsidRPr="008E699E">
        <w:tab/>
        <w:t>R Development Core Team. R: A language and environment for statistical computing. Vienna, Austria: the R Foundation for Statistical Computing; 2011.</w:t>
      </w:r>
      <w:bookmarkEnd w:id="15"/>
    </w:p>
    <w:p w14:paraId="378CE9A4" w14:textId="329272F4" w:rsidR="008E699E" w:rsidRPr="008E699E" w:rsidRDefault="008E699E" w:rsidP="008E699E">
      <w:pPr>
        <w:pStyle w:val="EndNoteBibliography"/>
        <w:spacing w:after="0"/>
      </w:pPr>
      <w:bookmarkStart w:id="16" w:name="_ENREF_2"/>
      <w:r w:rsidRPr="008E699E">
        <w:t>2.</w:t>
      </w:r>
      <w:r w:rsidRPr="008E699E">
        <w:tab/>
        <w:t xml:space="preserve">Eaton J, Maheu-Giroux M, Giguère K, Bhatkoti R. first90: The first90 model 2020. Available from: </w:t>
      </w:r>
      <w:hyperlink r:id="rId18" w:history="1">
        <w:r w:rsidRPr="008E699E">
          <w:rPr>
            <w:rStyle w:val="Hyperlink"/>
          </w:rPr>
          <w:t>https://github.com/mrc-ide/first90release</w:t>
        </w:r>
      </w:hyperlink>
      <w:r w:rsidRPr="008E699E">
        <w:t>.</w:t>
      </w:r>
      <w:bookmarkEnd w:id="16"/>
    </w:p>
    <w:p w14:paraId="46C70A15" w14:textId="77777777" w:rsidR="008E699E" w:rsidRPr="008E699E" w:rsidRDefault="008E699E" w:rsidP="008E699E">
      <w:pPr>
        <w:pStyle w:val="EndNoteBibliography"/>
        <w:spacing w:after="0"/>
      </w:pPr>
      <w:bookmarkStart w:id="17" w:name="_ENREF_3"/>
      <w:r w:rsidRPr="008E699E">
        <w:t>3.</w:t>
      </w:r>
      <w:r w:rsidRPr="008E699E">
        <w:tab/>
        <w:t>Lodi S, Phillips A, Touloumi G, Geskus R, Meyer L, Thiébaut R, et al. Time from human immunodeficiency virus seroconversion to reaching CD4+ cell count thresholds &lt;200, &lt;350, and &lt;500 cells/mm</w:t>
      </w:r>
      <w:r w:rsidRPr="008E699E">
        <w:rPr>
          <w:vertAlign w:val="superscript"/>
        </w:rPr>
        <w:t>3</w:t>
      </w:r>
      <w:r w:rsidRPr="008E699E">
        <w:t>: assessment of need following changes in treatment guidelines. Clin Infect Dis. 2011;53(8):817-25. doi: 10.1093/cid/cir494.</w:t>
      </w:r>
      <w:bookmarkEnd w:id="17"/>
    </w:p>
    <w:p w14:paraId="153A6F3A" w14:textId="77777777" w:rsidR="008E699E" w:rsidRPr="008E699E" w:rsidRDefault="008E699E" w:rsidP="008E699E">
      <w:pPr>
        <w:pStyle w:val="EndNoteBibliography"/>
        <w:spacing w:after="0"/>
      </w:pPr>
      <w:bookmarkStart w:id="18" w:name="_ENREF_4"/>
      <w:r w:rsidRPr="008E699E">
        <w:t>4.</w:t>
      </w:r>
      <w:r w:rsidRPr="008E699E">
        <w:tab/>
        <w:t>Touloumi G, Pantazis N, Pillay D, Paraskevis D, Chaix M-L, Bucher HC, et al. Impact of HIV-1 subtype on CD4 count at HIV seroconversion, rate of decline, and viral load set point in European seroconverter cohorts. Clin Infect Dis. 2013;56(6):888-97. doi: 10.1093/cid/cis1000.</w:t>
      </w:r>
      <w:bookmarkEnd w:id="18"/>
    </w:p>
    <w:p w14:paraId="4836EFAE" w14:textId="77777777" w:rsidR="008E699E" w:rsidRPr="008E699E" w:rsidRDefault="008E699E" w:rsidP="008E699E">
      <w:pPr>
        <w:pStyle w:val="EndNoteBibliography"/>
        <w:spacing w:after="0"/>
      </w:pPr>
      <w:bookmarkStart w:id="19" w:name="_ENREF_5"/>
      <w:r w:rsidRPr="008E699E">
        <w:t>5.</w:t>
      </w:r>
      <w:r w:rsidRPr="008E699E">
        <w:tab/>
        <w:t xml:space="preserve">Mangal TD, the UNAIDS Working Group on CD4 Progression and Mortality Among Seroconverters, the CASCADE Collaboration in EuroCoord. Joint estimation of CD4+ cell progression </w:t>
      </w:r>
      <w:r w:rsidRPr="008E699E">
        <w:lastRenderedPageBreak/>
        <w:t>and survival in untreated individuals with HIV-1 infection. AIDS. 2017;31(8):1073-82. doi: 10.1097/QAD.0000000000001437.</w:t>
      </w:r>
      <w:bookmarkEnd w:id="19"/>
    </w:p>
    <w:p w14:paraId="609283EC" w14:textId="77777777" w:rsidR="008E699E" w:rsidRPr="008E699E" w:rsidRDefault="008E699E" w:rsidP="008E699E">
      <w:pPr>
        <w:pStyle w:val="EndNoteBibliography"/>
        <w:spacing w:after="0"/>
      </w:pPr>
      <w:bookmarkStart w:id="20" w:name="_ENREF_6"/>
      <w:r w:rsidRPr="008E699E">
        <w:t>6.</w:t>
      </w:r>
      <w:r w:rsidRPr="008E699E">
        <w:tab/>
        <w:t>Touloumi G, Pantazis N, Babiker AG, Walker SA, Katsarou O, Karafoulidou A, et al. Differences in HIV RNA levels before the initiation of antiretroviral therapy among 1864 individuals with known HIV-1 seroconversion dates. AIDS. 2004;18(12):1697-705.</w:t>
      </w:r>
      <w:bookmarkEnd w:id="20"/>
    </w:p>
    <w:p w14:paraId="7EEF82FB" w14:textId="77777777" w:rsidR="008E699E" w:rsidRPr="008E699E" w:rsidRDefault="008E699E" w:rsidP="008E699E">
      <w:pPr>
        <w:pStyle w:val="EndNoteBibliography"/>
        <w:spacing w:after="0"/>
      </w:pPr>
      <w:bookmarkStart w:id="21" w:name="_ENREF_7"/>
      <w:r w:rsidRPr="008E699E">
        <w:t>7.</w:t>
      </w:r>
      <w:r w:rsidRPr="008E699E">
        <w:tab/>
        <w:t>Dunn D, Woodburn P, Duong T, Peto J, Phillips A, Gibb D, et al. Current CD4 cell count and the short-term risk of AIDS and death before the availability of effective antiretroviral therapy in HIV-infected children and adults. J Infect Dis. 2008;197(3):398-404. doi: 10.1086/524686.</w:t>
      </w:r>
      <w:bookmarkEnd w:id="21"/>
    </w:p>
    <w:p w14:paraId="26D8BF6F" w14:textId="77777777" w:rsidR="008E699E" w:rsidRPr="008E699E" w:rsidRDefault="008E699E" w:rsidP="008E699E">
      <w:pPr>
        <w:pStyle w:val="EndNoteBibliography"/>
        <w:spacing w:after="0"/>
      </w:pPr>
      <w:bookmarkStart w:id="22" w:name="_ENREF_8"/>
      <w:r w:rsidRPr="008E699E">
        <w:t>8.</w:t>
      </w:r>
      <w:r w:rsidRPr="008E699E">
        <w:tab/>
        <w:t>Todd J, Glynn JR, Marston M, Lutalo T, Biraro S, Mwita W, et al. Time from HIV seroconversion to death: a collaborative analysis of eight studies in six low and middle-income countries before highly active antiretroviral therapy. AIDS. 2007;21(Suppl 6):S55-63. doi: 10.1097/01.aids.0000299411.75269.e8.</w:t>
      </w:r>
      <w:bookmarkEnd w:id="22"/>
    </w:p>
    <w:p w14:paraId="66C9E5CC" w14:textId="77777777" w:rsidR="008E699E" w:rsidRPr="008E699E" w:rsidRDefault="008E699E" w:rsidP="008E699E">
      <w:pPr>
        <w:pStyle w:val="EndNoteBibliography"/>
        <w:spacing w:after="0"/>
      </w:pPr>
      <w:bookmarkStart w:id="23" w:name="_ENREF_9"/>
      <w:r w:rsidRPr="008E699E">
        <w:t>9.</w:t>
      </w:r>
      <w:r w:rsidRPr="008E699E">
        <w:tab/>
        <w:t>Collaborative Group on AIDS Incubation and HIV Survival. Time from HIV-1 seroconversion to AIDS and death before widespread use of highly-active antiretroviral therapy: a collaborative re-analysis. Lancet. 2000;355(9210):1131-7. doi: 10.1016/S0140-6736(00)02061-4.</w:t>
      </w:r>
      <w:bookmarkEnd w:id="23"/>
    </w:p>
    <w:p w14:paraId="7A7AF21C" w14:textId="77777777" w:rsidR="008E699E" w:rsidRPr="008E699E" w:rsidRDefault="008E699E" w:rsidP="008E699E">
      <w:pPr>
        <w:pStyle w:val="EndNoteBibliography"/>
        <w:spacing w:after="0"/>
      </w:pPr>
      <w:bookmarkStart w:id="24" w:name="_ENREF_10"/>
      <w:r w:rsidRPr="008E699E">
        <w:t>10.</w:t>
      </w:r>
      <w:r w:rsidRPr="008E699E">
        <w:tab/>
        <w:t>Pantazis N, Morrison C, Amornkul PN, Lewden C, Salata RA, Minga A, et al. Differences in HIV natural history among African and non-African seroconverters in Europe and seroconverters in Sub-Saharan Africa. PLoS One. 2012;7(3):e32369. doi: 10.1371/journal.pone.0032369.</w:t>
      </w:r>
      <w:bookmarkEnd w:id="24"/>
    </w:p>
    <w:p w14:paraId="31DFD862" w14:textId="77777777" w:rsidR="008E699E" w:rsidRPr="008E699E" w:rsidRDefault="008E699E" w:rsidP="008E699E">
      <w:pPr>
        <w:pStyle w:val="EndNoteBibliography"/>
        <w:spacing w:after="0"/>
      </w:pPr>
      <w:bookmarkStart w:id="25" w:name="_ENREF_11"/>
      <w:r w:rsidRPr="008E699E">
        <w:t>11.</w:t>
      </w:r>
      <w:r w:rsidRPr="008E699E">
        <w:tab/>
        <w:t>Cori A, Pickles M, van Sighem A, Gras L, Bezemer D, Reiss P, et al. CD4+ cell dynamics in untreated HIV-1 infection: overall rates, and effects of age, viral load, sex and calendar time. AIDS. 2015;29(18):2435-46. doi: 10.1097/qad.0000000000000854. PubMed PMID: 26558543.</w:t>
      </w:r>
      <w:bookmarkEnd w:id="25"/>
    </w:p>
    <w:p w14:paraId="043C172D" w14:textId="77777777" w:rsidR="008E699E" w:rsidRPr="008E699E" w:rsidRDefault="008E699E" w:rsidP="008E699E">
      <w:pPr>
        <w:pStyle w:val="EndNoteBibliography"/>
        <w:spacing w:after="0"/>
      </w:pPr>
      <w:bookmarkStart w:id="26" w:name="_ENREF_12"/>
      <w:r w:rsidRPr="008E699E">
        <w:t>12.</w:t>
      </w:r>
      <w:r w:rsidRPr="008E699E">
        <w:tab/>
        <w:t>Johnson LF, May MT, Dorrington RE, Cornell M, Boulle A, Egger M, et al. Estimating the impact of antiretroviral treatment on adult mortality trends in South Africa: A mathematical modelling study. PLoS Med. 2017;14(12):e1002468. doi: 10.1371/journal.pmed.1002468.</w:t>
      </w:r>
      <w:bookmarkEnd w:id="26"/>
    </w:p>
    <w:p w14:paraId="2C93332E" w14:textId="77777777" w:rsidR="008E699E" w:rsidRPr="008E699E" w:rsidRDefault="008E699E" w:rsidP="008E699E">
      <w:pPr>
        <w:pStyle w:val="EndNoteBibliography"/>
        <w:spacing w:after="0"/>
      </w:pPr>
      <w:bookmarkStart w:id="27" w:name="_ENREF_13"/>
      <w:r w:rsidRPr="008E699E">
        <w:t>13.</w:t>
      </w:r>
      <w:r w:rsidRPr="008E699E">
        <w:tab/>
        <w:t>United Nations Department of Economic and Social Affairs Population Division. World Population Prospects 2019: Volume 1: Comprehensive Tables. 2019.</w:t>
      </w:r>
      <w:bookmarkEnd w:id="27"/>
    </w:p>
    <w:p w14:paraId="4918D567" w14:textId="77777777" w:rsidR="008E699E" w:rsidRPr="008E699E" w:rsidRDefault="008E699E" w:rsidP="008E699E">
      <w:pPr>
        <w:pStyle w:val="EndNoteBibliography"/>
        <w:spacing w:after="0"/>
      </w:pPr>
      <w:bookmarkStart w:id="28" w:name="_ENREF_14"/>
      <w:r w:rsidRPr="008E699E">
        <w:t>14.</w:t>
      </w:r>
      <w:r w:rsidRPr="008E699E">
        <w:tab/>
        <w:t>Marston M, Todd J, Glynn JR, Nelson KE, Rangsin R, Lutalo T, et al. Estimating 'net' HIV-related mortality and the importance of background mortality rates. AIDS. 2007;21:S65-S71. doi: 10.1097/01.aids.0000299412.82893.62.</w:t>
      </w:r>
      <w:bookmarkEnd w:id="28"/>
    </w:p>
    <w:p w14:paraId="191C4ACB" w14:textId="77777777" w:rsidR="008E699E" w:rsidRPr="008E699E" w:rsidRDefault="008E699E" w:rsidP="008E699E">
      <w:pPr>
        <w:pStyle w:val="EndNoteBibliography"/>
        <w:spacing w:after="0"/>
      </w:pPr>
      <w:bookmarkStart w:id="29" w:name="_ENREF_15"/>
      <w:r w:rsidRPr="008E699E">
        <w:t>15.</w:t>
      </w:r>
      <w:r w:rsidRPr="008E699E">
        <w:tab/>
        <w:t>Cox DR, Oakes D. Analysis of Survival Data: Chapman and Hall/CRC; 1984.</w:t>
      </w:r>
      <w:bookmarkEnd w:id="29"/>
    </w:p>
    <w:p w14:paraId="08432922" w14:textId="77777777" w:rsidR="008E699E" w:rsidRPr="008E699E" w:rsidRDefault="008E699E" w:rsidP="008E699E">
      <w:pPr>
        <w:pStyle w:val="EndNoteBibliography"/>
        <w:spacing w:after="0"/>
      </w:pPr>
      <w:bookmarkStart w:id="30" w:name="_ENREF_16"/>
      <w:r w:rsidRPr="008E699E">
        <w:t>16.</w:t>
      </w:r>
      <w:r w:rsidRPr="008E699E">
        <w:tab/>
        <w:t xml:space="preserve">Eaton JW, Brown T, Puckett R, Glaubius R, Mutai KK, Bao L, et al. The Estimation and Projection Package Age-Sex Model and the R-hybrid model: new tools for estimating HIV incidence trends in sub-Saharan Africa. </w:t>
      </w:r>
      <w:r w:rsidRPr="008E699E">
        <w:rPr>
          <w:sz w:val="20"/>
        </w:rPr>
        <w:t>AIDS</w:t>
      </w:r>
      <w:r w:rsidRPr="008E699E">
        <w:t>. 2019;33(Suppl 3):S235-S44. doi: 10.1097/QAD.0000000000002437.</w:t>
      </w:r>
      <w:bookmarkEnd w:id="30"/>
    </w:p>
    <w:p w14:paraId="3DC8668F" w14:textId="77777777" w:rsidR="008E699E" w:rsidRPr="008E699E" w:rsidRDefault="008E699E" w:rsidP="008E699E">
      <w:pPr>
        <w:pStyle w:val="EndNoteBibliography"/>
        <w:spacing w:after="0"/>
      </w:pPr>
      <w:bookmarkStart w:id="31" w:name="_ENREF_17"/>
      <w:r w:rsidRPr="008E699E">
        <w:t>17.</w:t>
      </w:r>
      <w:r w:rsidRPr="008E699E">
        <w:tab/>
        <w:t>Joint United Nations Programme on HIV/AIDS (UNAIDS). Fact sheet - Global AIDS Update 2019. Geneva: UNAIDS, 2019.</w:t>
      </w:r>
      <w:bookmarkEnd w:id="31"/>
    </w:p>
    <w:p w14:paraId="0447CF26" w14:textId="77777777" w:rsidR="008E699E" w:rsidRPr="008E699E" w:rsidRDefault="008E699E" w:rsidP="008E699E">
      <w:pPr>
        <w:pStyle w:val="EndNoteBibliography"/>
        <w:spacing w:after="0"/>
      </w:pPr>
      <w:bookmarkStart w:id="32" w:name="_ENREF_18"/>
      <w:r w:rsidRPr="008E699E">
        <w:t>18.</w:t>
      </w:r>
      <w:r w:rsidRPr="008E699E">
        <w:tab/>
        <w:t>The IeDEA and COHERE Cohort Collaborations. Global trends in CD4 cell count at the start of antiretroviral therapy: Collaborative study of treatment programs. Clin Infect Dis. 2018;66(6):893-903. doi: 10.1093/cid/cix915.</w:t>
      </w:r>
      <w:bookmarkEnd w:id="32"/>
    </w:p>
    <w:p w14:paraId="7D8E4D1A" w14:textId="77777777" w:rsidR="008E699E" w:rsidRPr="008E699E" w:rsidRDefault="008E699E" w:rsidP="008E699E">
      <w:pPr>
        <w:pStyle w:val="EndNoteBibliography"/>
      </w:pPr>
      <w:bookmarkStart w:id="33" w:name="_ENREF_19"/>
      <w:r w:rsidRPr="008E699E">
        <w:t>19.</w:t>
      </w:r>
      <w:r w:rsidRPr="008E699E">
        <w:tab/>
        <w:t>Gelman A, Carlin JB, Stern HS, Dunson DB, Vehtari A, Rubin DB. Bayesian Data Analysis, Third Edition: Chapman and Hall/CRC; 2013.</w:t>
      </w:r>
      <w:bookmarkEnd w:id="33"/>
    </w:p>
    <w:p w14:paraId="5809529B" w14:textId="51E29C2D" w:rsidR="00AE042B" w:rsidRPr="00AE042B" w:rsidRDefault="00D51C59" w:rsidP="00DC2C9B">
      <w:pPr>
        <w:rPr>
          <w:rFonts w:eastAsiaTheme="minorEastAsia"/>
        </w:rPr>
      </w:pPr>
      <w:r>
        <w:rPr>
          <w:rFonts w:eastAsiaTheme="minorEastAsia"/>
        </w:rPr>
        <w:fldChar w:fldCharType="end"/>
      </w:r>
      <w:bookmarkEnd w:id="11"/>
    </w:p>
    <w:sectPr w:rsidR="00AE042B" w:rsidRPr="00AE042B" w:rsidSect="002D54A7">
      <w:headerReference w:type="even" r:id="rId19"/>
      <w:headerReference w:type="default" r:id="rId20"/>
      <w:footerReference w:type="even" r:id="rId21"/>
      <w:footerReference w:type="default" r:id="rId22"/>
      <w:headerReference w:type="first" r:id="rId23"/>
      <w:footerReference w:type="first" r:id="rId2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00A70EF" w14:textId="77777777" w:rsidR="00F60ACB" w:rsidRDefault="00F60ACB" w:rsidP="007A053D">
      <w:pPr>
        <w:spacing w:after="0" w:line="240" w:lineRule="auto"/>
      </w:pPr>
      <w:r>
        <w:separator/>
      </w:r>
    </w:p>
  </w:endnote>
  <w:endnote w:type="continuationSeparator" w:id="0">
    <w:p w14:paraId="5336CED1" w14:textId="77777777" w:rsidR="00F60ACB" w:rsidRDefault="00F60ACB" w:rsidP="007A053D">
      <w:pPr>
        <w:spacing w:after="0" w:line="240" w:lineRule="auto"/>
      </w:pPr>
      <w:r>
        <w:continuationSeparator/>
      </w:r>
    </w:p>
  </w:endnote>
  <w:endnote w:type="continuationNotice" w:id="1">
    <w:p w14:paraId="05D837D6" w14:textId="77777777" w:rsidR="00F60ACB" w:rsidRDefault="00F60AC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ECA83C2" w14:textId="77777777" w:rsidR="008E4343" w:rsidRDefault="008E434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20630256"/>
      <w:docPartObj>
        <w:docPartGallery w:val="Page Numbers (Bottom of Page)"/>
        <w:docPartUnique/>
      </w:docPartObj>
    </w:sdtPr>
    <w:sdtEndPr>
      <w:rPr>
        <w:noProof/>
      </w:rPr>
    </w:sdtEndPr>
    <w:sdtContent>
      <w:p w14:paraId="7C3A5F14" w14:textId="53699FC9" w:rsidR="008E4343" w:rsidRDefault="008E434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AB51455" w14:textId="77777777" w:rsidR="008E4343" w:rsidRDefault="008E434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E2F60D5" w14:textId="77777777" w:rsidR="008E4343" w:rsidRDefault="008E43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328268F" w14:textId="77777777" w:rsidR="00F60ACB" w:rsidRDefault="00F60ACB" w:rsidP="007A053D">
      <w:pPr>
        <w:spacing w:after="0" w:line="240" w:lineRule="auto"/>
      </w:pPr>
      <w:r>
        <w:separator/>
      </w:r>
    </w:p>
  </w:footnote>
  <w:footnote w:type="continuationSeparator" w:id="0">
    <w:p w14:paraId="32FC77BE" w14:textId="77777777" w:rsidR="00F60ACB" w:rsidRDefault="00F60ACB" w:rsidP="007A053D">
      <w:pPr>
        <w:spacing w:after="0" w:line="240" w:lineRule="auto"/>
      </w:pPr>
      <w:r>
        <w:continuationSeparator/>
      </w:r>
    </w:p>
  </w:footnote>
  <w:footnote w:type="continuationNotice" w:id="1">
    <w:p w14:paraId="4C74B6DE" w14:textId="77777777" w:rsidR="00F60ACB" w:rsidRDefault="00F60AC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94A7940" w14:textId="77777777" w:rsidR="008E4343" w:rsidRDefault="008E434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F92AE29" w14:textId="77777777" w:rsidR="008E4343" w:rsidRDefault="008E434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6A7D4F5" w14:textId="77777777" w:rsidR="008E4343" w:rsidRDefault="008E434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7C5CEE"/>
    <w:multiLevelType w:val="hybridMultilevel"/>
    <w:tmpl w:val="6AAEF168"/>
    <w:lvl w:ilvl="0" w:tplc="250A672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540C37"/>
    <w:multiLevelType w:val="hybridMultilevel"/>
    <w:tmpl w:val="66E49586"/>
    <w:lvl w:ilvl="0" w:tplc="6B12F3FA">
      <w:start w:val="1"/>
      <w:numFmt w:val="bullet"/>
      <w:lvlText w:val=""/>
      <w:lvlJc w:val="left"/>
      <w:pPr>
        <w:ind w:left="720" w:hanging="360"/>
      </w:pPr>
      <w:rPr>
        <w:rFonts w:ascii="Symbol" w:eastAsiaTheme="majorEastAsia"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514072"/>
    <w:multiLevelType w:val="hybridMultilevel"/>
    <w:tmpl w:val="F822C908"/>
    <w:lvl w:ilvl="0" w:tplc="28A251F8">
      <w:start w:val="45"/>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91B6054"/>
    <w:multiLevelType w:val="hybridMultilevel"/>
    <w:tmpl w:val="5EAEA424"/>
    <w:lvl w:ilvl="0" w:tplc="70E692EE">
      <w:start w:val="7"/>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AC94476"/>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5" w15:restartNumberingAfterBreak="0">
    <w:nsid w:val="1F2A34AF"/>
    <w:multiLevelType w:val="hybridMultilevel"/>
    <w:tmpl w:val="2A8CBD58"/>
    <w:lvl w:ilvl="0" w:tplc="9D2E721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F4302B9"/>
    <w:multiLevelType w:val="hybridMultilevel"/>
    <w:tmpl w:val="C8001F72"/>
    <w:lvl w:ilvl="0" w:tplc="BC4C3474">
      <w:start w:val="202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0A05FB8"/>
    <w:multiLevelType w:val="hybridMultilevel"/>
    <w:tmpl w:val="4EBCDA10"/>
    <w:lvl w:ilvl="0" w:tplc="715C676E">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BDC4F08"/>
    <w:multiLevelType w:val="hybridMultilevel"/>
    <w:tmpl w:val="CE0E88F8"/>
    <w:lvl w:ilvl="0" w:tplc="0CE0347C">
      <w:start w:val="201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DC52D63"/>
    <w:multiLevelType w:val="hybridMultilevel"/>
    <w:tmpl w:val="EDFC89B6"/>
    <w:lvl w:ilvl="0" w:tplc="B2EC9614">
      <w:start w:val="1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F6C0A52"/>
    <w:multiLevelType w:val="hybridMultilevel"/>
    <w:tmpl w:val="1F5A3A2E"/>
    <w:lvl w:ilvl="0" w:tplc="5E381C76">
      <w:start w:val="202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67F2F45"/>
    <w:multiLevelType w:val="hybridMultilevel"/>
    <w:tmpl w:val="044E9AB6"/>
    <w:lvl w:ilvl="0" w:tplc="1CA68806">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6CF3659"/>
    <w:multiLevelType w:val="hybridMultilevel"/>
    <w:tmpl w:val="1E503456"/>
    <w:lvl w:ilvl="0" w:tplc="05DC337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D7C61A7"/>
    <w:multiLevelType w:val="hybridMultilevel"/>
    <w:tmpl w:val="20387820"/>
    <w:lvl w:ilvl="0" w:tplc="7752EF70">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E1F3B32"/>
    <w:multiLevelType w:val="hybridMultilevel"/>
    <w:tmpl w:val="77CA1488"/>
    <w:lvl w:ilvl="0" w:tplc="8E887608">
      <w:start w:val="7"/>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43C5B15"/>
    <w:multiLevelType w:val="hybridMultilevel"/>
    <w:tmpl w:val="C5642426"/>
    <w:lvl w:ilvl="0" w:tplc="CCE29774">
      <w:start w:val="48"/>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2613280"/>
    <w:multiLevelType w:val="hybridMultilevel"/>
    <w:tmpl w:val="F0EC4F9E"/>
    <w:lvl w:ilvl="0" w:tplc="EC08A5F2">
      <w:start w:val="2019"/>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8756505"/>
    <w:multiLevelType w:val="hybridMultilevel"/>
    <w:tmpl w:val="C3C609CA"/>
    <w:lvl w:ilvl="0" w:tplc="424A8F52">
      <w:start w:val="7"/>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0"/>
  </w:num>
  <w:num w:numId="3">
    <w:abstractNumId w:val="15"/>
  </w:num>
  <w:num w:numId="4">
    <w:abstractNumId w:val="11"/>
  </w:num>
  <w:num w:numId="5">
    <w:abstractNumId w:val="16"/>
  </w:num>
  <w:num w:numId="6">
    <w:abstractNumId w:val="2"/>
  </w:num>
  <w:num w:numId="7">
    <w:abstractNumId w:val="7"/>
  </w:num>
  <w:num w:numId="8">
    <w:abstractNumId w:val="1"/>
  </w:num>
  <w:num w:numId="9">
    <w:abstractNumId w:val="12"/>
  </w:num>
  <w:num w:numId="10">
    <w:abstractNumId w:val="5"/>
  </w:num>
  <w:num w:numId="11">
    <w:abstractNumId w:val="13"/>
  </w:num>
  <w:num w:numId="12">
    <w:abstractNumId w:val="6"/>
  </w:num>
  <w:num w:numId="13">
    <w:abstractNumId w:val="17"/>
  </w:num>
  <w:num w:numId="14">
    <w:abstractNumId w:val="14"/>
  </w:num>
  <w:num w:numId="15">
    <w:abstractNumId w:val="3"/>
  </w:num>
  <w:num w:numId="16">
    <w:abstractNumId w:val="9"/>
  </w:num>
  <w:num w:numId="17">
    <w:abstractNumId w:val="10"/>
  </w:num>
  <w:num w:numId="1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1&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zwfa9tr7rsxp9e0zrmvsdviv2arwfxpxssd&quot;&gt;My EndNote Library&lt;record-ids&gt;&lt;item&gt;196&lt;/item&gt;&lt;item&gt;601&lt;/item&gt;&lt;item&gt;627&lt;/item&gt;&lt;item&gt;926&lt;/item&gt;&lt;item&gt;932&lt;/item&gt;&lt;item&gt;1186&lt;/item&gt;&lt;item&gt;1337&lt;/item&gt;&lt;item&gt;1594&lt;/item&gt;&lt;item&gt;1649&lt;/item&gt;&lt;item&gt;1943&lt;/item&gt;&lt;item&gt;1944&lt;/item&gt;&lt;item&gt;1951&lt;/item&gt;&lt;item&gt;2030&lt;/item&gt;&lt;item&gt;2064&lt;/item&gt;&lt;item&gt;2176&lt;/item&gt;&lt;item&gt;2225&lt;/item&gt;&lt;item&gt;2226&lt;/item&gt;&lt;item&gt;2237&lt;/item&gt;&lt;item&gt;2287&lt;/item&gt;&lt;/record-ids&gt;&lt;/item&gt;&lt;/Libraries&gt;"/>
  </w:docVars>
  <w:rsids>
    <w:rsidRoot w:val="008D7840"/>
    <w:rsid w:val="000005DA"/>
    <w:rsid w:val="00000AD3"/>
    <w:rsid w:val="00000C97"/>
    <w:rsid w:val="000015A6"/>
    <w:rsid w:val="00001889"/>
    <w:rsid w:val="00001DF8"/>
    <w:rsid w:val="0000233F"/>
    <w:rsid w:val="00002A3C"/>
    <w:rsid w:val="0000307B"/>
    <w:rsid w:val="000043A0"/>
    <w:rsid w:val="000048DC"/>
    <w:rsid w:val="00004CA6"/>
    <w:rsid w:val="000050C0"/>
    <w:rsid w:val="00005110"/>
    <w:rsid w:val="00005E19"/>
    <w:rsid w:val="000063EA"/>
    <w:rsid w:val="00006B13"/>
    <w:rsid w:val="00006CCC"/>
    <w:rsid w:val="00007577"/>
    <w:rsid w:val="000075E9"/>
    <w:rsid w:val="00007783"/>
    <w:rsid w:val="00007CE7"/>
    <w:rsid w:val="00007E6D"/>
    <w:rsid w:val="0001001A"/>
    <w:rsid w:val="000103AD"/>
    <w:rsid w:val="00010627"/>
    <w:rsid w:val="000107EA"/>
    <w:rsid w:val="00011CC3"/>
    <w:rsid w:val="00011EF5"/>
    <w:rsid w:val="000122D2"/>
    <w:rsid w:val="00012880"/>
    <w:rsid w:val="000129AC"/>
    <w:rsid w:val="000129AD"/>
    <w:rsid w:val="00012C36"/>
    <w:rsid w:val="0001354A"/>
    <w:rsid w:val="00013F74"/>
    <w:rsid w:val="00014047"/>
    <w:rsid w:val="000141CC"/>
    <w:rsid w:val="00014B08"/>
    <w:rsid w:val="00014D17"/>
    <w:rsid w:val="00015D3A"/>
    <w:rsid w:val="00016623"/>
    <w:rsid w:val="0001713E"/>
    <w:rsid w:val="00020CEC"/>
    <w:rsid w:val="00021342"/>
    <w:rsid w:val="00021DBB"/>
    <w:rsid w:val="000227EA"/>
    <w:rsid w:val="000227EE"/>
    <w:rsid w:val="00022AB4"/>
    <w:rsid w:val="00022B97"/>
    <w:rsid w:val="000230BB"/>
    <w:rsid w:val="000236FC"/>
    <w:rsid w:val="000240B7"/>
    <w:rsid w:val="000241DF"/>
    <w:rsid w:val="00024D1B"/>
    <w:rsid w:val="000258C7"/>
    <w:rsid w:val="00025C7E"/>
    <w:rsid w:val="000260CE"/>
    <w:rsid w:val="00026679"/>
    <w:rsid w:val="0002687E"/>
    <w:rsid w:val="00027215"/>
    <w:rsid w:val="0002725F"/>
    <w:rsid w:val="000274DD"/>
    <w:rsid w:val="00027A75"/>
    <w:rsid w:val="00027BBF"/>
    <w:rsid w:val="00027CC6"/>
    <w:rsid w:val="0003030D"/>
    <w:rsid w:val="0003041F"/>
    <w:rsid w:val="000304F5"/>
    <w:rsid w:val="00032141"/>
    <w:rsid w:val="00032591"/>
    <w:rsid w:val="000337EA"/>
    <w:rsid w:val="00033EE1"/>
    <w:rsid w:val="0003459C"/>
    <w:rsid w:val="000346CF"/>
    <w:rsid w:val="00034839"/>
    <w:rsid w:val="000353E8"/>
    <w:rsid w:val="00035406"/>
    <w:rsid w:val="0003545E"/>
    <w:rsid w:val="000355DA"/>
    <w:rsid w:val="00035814"/>
    <w:rsid w:val="00035988"/>
    <w:rsid w:val="00035A59"/>
    <w:rsid w:val="00035B10"/>
    <w:rsid w:val="000369C4"/>
    <w:rsid w:val="00037013"/>
    <w:rsid w:val="000373E1"/>
    <w:rsid w:val="00037973"/>
    <w:rsid w:val="000409A8"/>
    <w:rsid w:val="00040DEF"/>
    <w:rsid w:val="00040F52"/>
    <w:rsid w:val="00041328"/>
    <w:rsid w:val="00041C62"/>
    <w:rsid w:val="00042160"/>
    <w:rsid w:val="00042563"/>
    <w:rsid w:val="000434D0"/>
    <w:rsid w:val="00044CE9"/>
    <w:rsid w:val="000451E0"/>
    <w:rsid w:val="0004568F"/>
    <w:rsid w:val="00045903"/>
    <w:rsid w:val="00046755"/>
    <w:rsid w:val="000469ED"/>
    <w:rsid w:val="00046B31"/>
    <w:rsid w:val="00047F6B"/>
    <w:rsid w:val="0005026A"/>
    <w:rsid w:val="00050473"/>
    <w:rsid w:val="000507C5"/>
    <w:rsid w:val="00051C69"/>
    <w:rsid w:val="0005217B"/>
    <w:rsid w:val="00052C36"/>
    <w:rsid w:val="00053063"/>
    <w:rsid w:val="00054F58"/>
    <w:rsid w:val="000553F5"/>
    <w:rsid w:val="000554A5"/>
    <w:rsid w:val="000554F4"/>
    <w:rsid w:val="00055C51"/>
    <w:rsid w:val="00055D65"/>
    <w:rsid w:val="00055FD3"/>
    <w:rsid w:val="00056144"/>
    <w:rsid w:val="000562DA"/>
    <w:rsid w:val="00057488"/>
    <w:rsid w:val="00057992"/>
    <w:rsid w:val="00057B94"/>
    <w:rsid w:val="00057BF6"/>
    <w:rsid w:val="00057D2B"/>
    <w:rsid w:val="00057F46"/>
    <w:rsid w:val="000601A7"/>
    <w:rsid w:val="0006086D"/>
    <w:rsid w:val="00061705"/>
    <w:rsid w:val="00061DDA"/>
    <w:rsid w:val="00061E4F"/>
    <w:rsid w:val="00062373"/>
    <w:rsid w:val="000627F9"/>
    <w:rsid w:val="00062876"/>
    <w:rsid w:val="00063325"/>
    <w:rsid w:val="00063752"/>
    <w:rsid w:val="000638AB"/>
    <w:rsid w:val="00063A80"/>
    <w:rsid w:val="00063A81"/>
    <w:rsid w:val="000643C3"/>
    <w:rsid w:val="00064572"/>
    <w:rsid w:val="000645BA"/>
    <w:rsid w:val="00064FC6"/>
    <w:rsid w:val="00066682"/>
    <w:rsid w:val="00066DAF"/>
    <w:rsid w:val="0006788D"/>
    <w:rsid w:val="00067E98"/>
    <w:rsid w:val="000700BF"/>
    <w:rsid w:val="00071BBF"/>
    <w:rsid w:val="00071F00"/>
    <w:rsid w:val="00071F86"/>
    <w:rsid w:val="00072B1E"/>
    <w:rsid w:val="00072BF1"/>
    <w:rsid w:val="00073CB7"/>
    <w:rsid w:val="00074D2B"/>
    <w:rsid w:val="00074F35"/>
    <w:rsid w:val="00075524"/>
    <w:rsid w:val="000768E3"/>
    <w:rsid w:val="00076963"/>
    <w:rsid w:val="00076F7D"/>
    <w:rsid w:val="000773AB"/>
    <w:rsid w:val="00077B0C"/>
    <w:rsid w:val="00077B8B"/>
    <w:rsid w:val="00077BB1"/>
    <w:rsid w:val="00077F55"/>
    <w:rsid w:val="00077FCD"/>
    <w:rsid w:val="0008018D"/>
    <w:rsid w:val="000801A2"/>
    <w:rsid w:val="000809FD"/>
    <w:rsid w:val="000811FD"/>
    <w:rsid w:val="00081409"/>
    <w:rsid w:val="0008140A"/>
    <w:rsid w:val="00081708"/>
    <w:rsid w:val="00081A70"/>
    <w:rsid w:val="00081D24"/>
    <w:rsid w:val="000821C7"/>
    <w:rsid w:val="00082893"/>
    <w:rsid w:val="00082DC3"/>
    <w:rsid w:val="00083B3E"/>
    <w:rsid w:val="00083D10"/>
    <w:rsid w:val="00084AFE"/>
    <w:rsid w:val="00084EB3"/>
    <w:rsid w:val="00084F3E"/>
    <w:rsid w:val="0008588E"/>
    <w:rsid w:val="00085F45"/>
    <w:rsid w:val="000869AA"/>
    <w:rsid w:val="000872B7"/>
    <w:rsid w:val="00087AB4"/>
    <w:rsid w:val="0009064A"/>
    <w:rsid w:val="000908D2"/>
    <w:rsid w:val="000909E1"/>
    <w:rsid w:val="0009118D"/>
    <w:rsid w:val="0009195E"/>
    <w:rsid w:val="000922ED"/>
    <w:rsid w:val="0009276B"/>
    <w:rsid w:val="0009329A"/>
    <w:rsid w:val="00093939"/>
    <w:rsid w:val="00093992"/>
    <w:rsid w:val="00093E96"/>
    <w:rsid w:val="0009486B"/>
    <w:rsid w:val="00094A5C"/>
    <w:rsid w:val="00096035"/>
    <w:rsid w:val="00096779"/>
    <w:rsid w:val="00096AC6"/>
    <w:rsid w:val="00096F73"/>
    <w:rsid w:val="00097713"/>
    <w:rsid w:val="000979CF"/>
    <w:rsid w:val="000A043C"/>
    <w:rsid w:val="000A0565"/>
    <w:rsid w:val="000A094C"/>
    <w:rsid w:val="000A0E8D"/>
    <w:rsid w:val="000A1AB7"/>
    <w:rsid w:val="000A1B94"/>
    <w:rsid w:val="000A215B"/>
    <w:rsid w:val="000A300A"/>
    <w:rsid w:val="000A3ACD"/>
    <w:rsid w:val="000A424E"/>
    <w:rsid w:val="000A4835"/>
    <w:rsid w:val="000A547F"/>
    <w:rsid w:val="000A5852"/>
    <w:rsid w:val="000A5DEE"/>
    <w:rsid w:val="000A63DC"/>
    <w:rsid w:val="000A67A0"/>
    <w:rsid w:val="000A775E"/>
    <w:rsid w:val="000A78B3"/>
    <w:rsid w:val="000A7B26"/>
    <w:rsid w:val="000B0396"/>
    <w:rsid w:val="000B03EE"/>
    <w:rsid w:val="000B093D"/>
    <w:rsid w:val="000B134C"/>
    <w:rsid w:val="000B180C"/>
    <w:rsid w:val="000B1BBB"/>
    <w:rsid w:val="000B21CB"/>
    <w:rsid w:val="000B243B"/>
    <w:rsid w:val="000B2636"/>
    <w:rsid w:val="000B377E"/>
    <w:rsid w:val="000B44DD"/>
    <w:rsid w:val="000B4669"/>
    <w:rsid w:val="000B46E8"/>
    <w:rsid w:val="000B60E6"/>
    <w:rsid w:val="000B61EC"/>
    <w:rsid w:val="000B6DAE"/>
    <w:rsid w:val="000B6E11"/>
    <w:rsid w:val="000B7BEA"/>
    <w:rsid w:val="000B7BF6"/>
    <w:rsid w:val="000C0E5A"/>
    <w:rsid w:val="000C13B2"/>
    <w:rsid w:val="000C1800"/>
    <w:rsid w:val="000C19F6"/>
    <w:rsid w:val="000C1FAE"/>
    <w:rsid w:val="000C2034"/>
    <w:rsid w:val="000C25A7"/>
    <w:rsid w:val="000C2A4D"/>
    <w:rsid w:val="000C3065"/>
    <w:rsid w:val="000C3634"/>
    <w:rsid w:val="000C3DF9"/>
    <w:rsid w:val="000C3F40"/>
    <w:rsid w:val="000C40DE"/>
    <w:rsid w:val="000C4AA9"/>
    <w:rsid w:val="000C514F"/>
    <w:rsid w:val="000C637F"/>
    <w:rsid w:val="000C641F"/>
    <w:rsid w:val="000C67AE"/>
    <w:rsid w:val="000C7565"/>
    <w:rsid w:val="000C79AE"/>
    <w:rsid w:val="000C7A1C"/>
    <w:rsid w:val="000C7A5B"/>
    <w:rsid w:val="000D0610"/>
    <w:rsid w:val="000D08A1"/>
    <w:rsid w:val="000D1074"/>
    <w:rsid w:val="000D166C"/>
    <w:rsid w:val="000D1DBC"/>
    <w:rsid w:val="000D20F0"/>
    <w:rsid w:val="000D22AA"/>
    <w:rsid w:val="000D2D17"/>
    <w:rsid w:val="000D309E"/>
    <w:rsid w:val="000D3453"/>
    <w:rsid w:val="000D3723"/>
    <w:rsid w:val="000D374A"/>
    <w:rsid w:val="000D39EA"/>
    <w:rsid w:val="000D3EDF"/>
    <w:rsid w:val="000D54F2"/>
    <w:rsid w:val="000D5945"/>
    <w:rsid w:val="000D5D6B"/>
    <w:rsid w:val="000D62EF"/>
    <w:rsid w:val="000D6CA3"/>
    <w:rsid w:val="000D6CC5"/>
    <w:rsid w:val="000D6EE0"/>
    <w:rsid w:val="000D7934"/>
    <w:rsid w:val="000D798D"/>
    <w:rsid w:val="000D7D8A"/>
    <w:rsid w:val="000E00E5"/>
    <w:rsid w:val="000E0612"/>
    <w:rsid w:val="000E071F"/>
    <w:rsid w:val="000E07A3"/>
    <w:rsid w:val="000E0C1B"/>
    <w:rsid w:val="000E1428"/>
    <w:rsid w:val="000E149A"/>
    <w:rsid w:val="000E198F"/>
    <w:rsid w:val="000E1E02"/>
    <w:rsid w:val="000E2434"/>
    <w:rsid w:val="000E2DF0"/>
    <w:rsid w:val="000E32D3"/>
    <w:rsid w:val="000E38C4"/>
    <w:rsid w:val="000E40C9"/>
    <w:rsid w:val="000E435A"/>
    <w:rsid w:val="000E4A66"/>
    <w:rsid w:val="000E4BBB"/>
    <w:rsid w:val="000E4CFB"/>
    <w:rsid w:val="000E4E21"/>
    <w:rsid w:val="000E534C"/>
    <w:rsid w:val="000E53C0"/>
    <w:rsid w:val="000E5601"/>
    <w:rsid w:val="000E5FBD"/>
    <w:rsid w:val="000E6381"/>
    <w:rsid w:val="000E6AB5"/>
    <w:rsid w:val="000E7125"/>
    <w:rsid w:val="000E7360"/>
    <w:rsid w:val="000E7388"/>
    <w:rsid w:val="000E7758"/>
    <w:rsid w:val="000E7C58"/>
    <w:rsid w:val="000F0607"/>
    <w:rsid w:val="000F0B9D"/>
    <w:rsid w:val="000F0F5D"/>
    <w:rsid w:val="000F1901"/>
    <w:rsid w:val="000F2C56"/>
    <w:rsid w:val="000F3D7F"/>
    <w:rsid w:val="000F3DE6"/>
    <w:rsid w:val="000F3E61"/>
    <w:rsid w:val="000F40D0"/>
    <w:rsid w:val="000F445C"/>
    <w:rsid w:val="000F4C31"/>
    <w:rsid w:val="000F4F5F"/>
    <w:rsid w:val="000F50C9"/>
    <w:rsid w:val="000F5238"/>
    <w:rsid w:val="000F5940"/>
    <w:rsid w:val="000F6163"/>
    <w:rsid w:val="000F61D7"/>
    <w:rsid w:val="000F6719"/>
    <w:rsid w:val="000F6B51"/>
    <w:rsid w:val="000F6D56"/>
    <w:rsid w:val="000F798B"/>
    <w:rsid w:val="000F7A56"/>
    <w:rsid w:val="000F7D42"/>
    <w:rsid w:val="0010080D"/>
    <w:rsid w:val="00100925"/>
    <w:rsid w:val="001009B3"/>
    <w:rsid w:val="00101549"/>
    <w:rsid w:val="0010288F"/>
    <w:rsid w:val="00102E30"/>
    <w:rsid w:val="00103345"/>
    <w:rsid w:val="0010403F"/>
    <w:rsid w:val="0010412F"/>
    <w:rsid w:val="0010414D"/>
    <w:rsid w:val="001047A8"/>
    <w:rsid w:val="00104E1B"/>
    <w:rsid w:val="00105C26"/>
    <w:rsid w:val="0010643F"/>
    <w:rsid w:val="001071F1"/>
    <w:rsid w:val="00107E5F"/>
    <w:rsid w:val="001114C2"/>
    <w:rsid w:val="001122A5"/>
    <w:rsid w:val="00113442"/>
    <w:rsid w:val="0011444C"/>
    <w:rsid w:val="001147BE"/>
    <w:rsid w:val="00115A0A"/>
    <w:rsid w:val="00115C79"/>
    <w:rsid w:val="00115E1A"/>
    <w:rsid w:val="00116776"/>
    <w:rsid w:val="00116C56"/>
    <w:rsid w:val="00116D5D"/>
    <w:rsid w:val="0011769A"/>
    <w:rsid w:val="0011788A"/>
    <w:rsid w:val="00117F57"/>
    <w:rsid w:val="001206BB"/>
    <w:rsid w:val="00121210"/>
    <w:rsid w:val="001218C0"/>
    <w:rsid w:val="00121ABA"/>
    <w:rsid w:val="00121C35"/>
    <w:rsid w:val="00123306"/>
    <w:rsid w:val="00123ACB"/>
    <w:rsid w:val="00124C43"/>
    <w:rsid w:val="00125EE8"/>
    <w:rsid w:val="00125EFD"/>
    <w:rsid w:val="00126175"/>
    <w:rsid w:val="001261FC"/>
    <w:rsid w:val="00126501"/>
    <w:rsid w:val="00126BB6"/>
    <w:rsid w:val="0013005E"/>
    <w:rsid w:val="0013013E"/>
    <w:rsid w:val="0013043A"/>
    <w:rsid w:val="0013044A"/>
    <w:rsid w:val="001304B9"/>
    <w:rsid w:val="00130EE5"/>
    <w:rsid w:val="0013291C"/>
    <w:rsid w:val="00133183"/>
    <w:rsid w:val="0013347C"/>
    <w:rsid w:val="00133A87"/>
    <w:rsid w:val="001343CC"/>
    <w:rsid w:val="001348F9"/>
    <w:rsid w:val="0013499B"/>
    <w:rsid w:val="00134D9F"/>
    <w:rsid w:val="00134DF3"/>
    <w:rsid w:val="001358E8"/>
    <w:rsid w:val="00135B89"/>
    <w:rsid w:val="00136BEA"/>
    <w:rsid w:val="00137299"/>
    <w:rsid w:val="001373ED"/>
    <w:rsid w:val="00137D62"/>
    <w:rsid w:val="00140800"/>
    <w:rsid w:val="00140DEE"/>
    <w:rsid w:val="00140E36"/>
    <w:rsid w:val="00141129"/>
    <w:rsid w:val="001413E3"/>
    <w:rsid w:val="0014141C"/>
    <w:rsid w:val="00142717"/>
    <w:rsid w:val="0014283F"/>
    <w:rsid w:val="00142AF3"/>
    <w:rsid w:val="00142BAE"/>
    <w:rsid w:val="001435FB"/>
    <w:rsid w:val="00143721"/>
    <w:rsid w:val="0014378D"/>
    <w:rsid w:val="00144B2A"/>
    <w:rsid w:val="0014596F"/>
    <w:rsid w:val="00146545"/>
    <w:rsid w:val="0014667D"/>
    <w:rsid w:val="001466B4"/>
    <w:rsid w:val="0014769E"/>
    <w:rsid w:val="00150141"/>
    <w:rsid w:val="00150652"/>
    <w:rsid w:val="00150D7E"/>
    <w:rsid w:val="00150F0B"/>
    <w:rsid w:val="00150F3C"/>
    <w:rsid w:val="001511AF"/>
    <w:rsid w:val="0015234D"/>
    <w:rsid w:val="0015237F"/>
    <w:rsid w:val="001529DB"/>
    <w:rsid w:val="00152C96"/>
    <w:rsid w:val="00152DCE"/>
    <w:rsid w:val="001531D8"/>
    <w:rsid w:val="001531FC"/>
    <w:rsid w:val="001535C7"/>
    <w:rsid w:val="00153DBA"/>
    <w:rsid w:val="00153DDB"/>
    <w:rsid w:val="00153F4E"/>
    <w:rsid w:val="001540D9"/>
    <w:rsid w:val="001543E8"/>
    <w:rsid w:val="00154593"/>
    <w:rsid w:val="00154BED"/>
    <w:rsid w:val="00155CA0"/>
    <w:rsid w:val="00155E55"/>
    <w:rsid w:val="0015620A"/>
    <w:rsid w:val="001571F3"/>
    <w:rsid w:val="001572B5"/>
    <w:rsid w:val="00157521"/>
    <w:rsid w:val="00157776"/>
    <w:rsid w:val="00157CB9"/>
    <w:rsid w:val="001604B5"/>
    <w:rsid w:val="001617A0"/>
    <w:rsid w:val="0016186C"/>
    <w:rsid w:val="00161BBC"/>
    <w:rsid w:val="00162CA4"/>
    <w:rsid w:val="00162D8E"/>
    <w:rsid w:val="0016490B"/>
    <w:rsid w:val="001649F3"/>
    <w:rsid w:val="00164C08"/>
    <w:rsid w:val="00164FB2"/>
    <w:rsid w:val="00165B10"/>
    <w:rsid w:val="001662D7"/>
    <w:rsid w:val="001667BB"/>
    <w:rsid w:val="00166938"/>
    <w:rsid w:val="00166F22"/>
    <w:rsid w:val="001673D2"/>
    <w:rsid w:val="0016768D"/>
    <w:rsid w:val="00167D2B"/>
    <w:rsid w:val="00167D47"/>
    <w:rsid w:val="00170C63"/>
    <w:rsid w:val="00171310"/>
    <w:rsid w:val="00171D6F"/>
    <w:rsid w:val="00172CC2"/>
    <w:rsid w:val="00173116"/>
    <w:rsid w:val="001741D6"/>
    <w:rsid w:val="00174EBE"/>
    <w:rsid w:val="001753EF"/>
    <w:rsid w:val="00175613"/>
    <w:rsid w:val="00175830"/>
    <w:rsid w:val="00175CC7"/>
    <w:rsid w:val="00175D17"/>
    <w:rsid w:val="00175D91"/>
    <w:rsid w:val="00176790"/>
    <w:rsid w:val="00176AD9"/>
    <w:rsid w:val="00176D36"/>
    <w:rsid w:val="00176FB5"/>
    <w:rsid w:val="00177C77"/>
    <w:rsid w:val="00177CF0"/>
    <w:rsid w:val="00177D56"/>
    <w:rsid w:val="00177E1D"/>
    <w:rsid w:val="00177F89"/>
    <w:rsid w:val="00180202"/>
    <w:rsid w:val="00180775"/>
    <w:rsid w:val="0018088B"/>
    <w:rsid w:val="00180C3D"/>
    <w:rsid w:val="00181857"/>
    <w:rsid w:val="00181D07"/>
    <w:rsid w:val="001820B4"/>
    <w:rsid w:val="0018261B"/>
    <w:rsid w:val="00182831"/>
    <w:rsid w:val="001838B3"/>
    <w:rsid w:val="00183BFE"/>
    <w:rsid w:val="00184013"/>
    <w:rsid w:val="00184163"/>
    <w:rsid w:val="0018474E"/>
    <w:rsid w:val="00185A5B"/>
    <w:rsid w:val="001861A1"/>
    <w:rsid w:val="0018688B"/>
    <w:rsid w:val="0018727A"/>
    <w:rsid w:val="00187328"/>
    <w:rsid w:val="00190B05"/>
    <w:rsid w:val="00190CCF"/>
    <w:rsid w:val="00191144"/>
    <w:rsid w:val="001916CD"/>
    <w:rsid w:val="00192625"/>
    <w:rsid w:val="00192909"/>
    <w:rsid w:val="00192B00"/>
    <w:rsid w:val="00192F95"/>
    <w:rsid w:val="00192FEF"/>
    <w:rsid w:val="00193323"/>
    <w:rsid w:val="001936DA"/>
    <w:rsid w:val="001941AE"/>
    <w:rsid w:val="001946D4"/>
    <w:rsid w:val="001947D6"/>
    <w:rsid w:val="00194A70"/>
    <w:rsid w:val="00194C12"/>
    <w:rsid w:val="00195245"/>
    <w:rsid w:val="00195367"/>
    <w:rsid w:val="00195F4A"/>
    <w:rsid w:val="00196A3A"/>
    <w:rsid w:val="00196F47"/>
    <w:rsid w:val="001972B7"/>
    <w:rsid w:val="00197535"/>
    <w:rsid w:val="00197799"/>
    <w:rsid w:val="00197E3F"/>
    <w:rsid w:val="00197E89"/>
    <w:rsid w:val="001A022B"/>
    <w:rsid w:val="001A02EB"/>
    <w:rsid w:val="001A088F"/>
    <w:rsid w:val="001A0BD9"/>
    <w:rsid w:val="001A0CE7"/>
    <w:rsid w:val="001A1549"/>
    <w:rsid w:val="001A171B"/>
    <w:rsid w:val="001A1EBB"/>
    <w:rsid w:val="001A2440"/>
    <w:rsid w:val="001A266D"/>
    <w:rsid w:val="001A26E0"/>
    <w:rsid w:val="001A2E4C"/>
    <w:rsid w:val="001A2F6D"/>
    <w:rsid w:val="001A331B"/>
    <w:rsid w:val="001A37E3"/>
    <w:rsid w:val="001A3B28"/>
    <w:rsid w:val="001A3B3C"/>
    <w:rsid w:val="001A4606"/>
    <w:rsid w:val="001A56DE"/>
    <w:rsid w:val="001A5A82"/>
    <w:rsid w:val="001A5CE9"/>
    <w:rsid w:val="001A5EED"/>
    <w:rsid w:val="001A65FE"/>
    <w:rsid w:val="001A7003"/>
    <w:rsid w:val="001A72AD"/>
    <w:rsid w:val="001A78B4"/>
    <w:rsid w:val="001A7A74"/>
    <w:rsid w:val="001A7B5A"/>
    <w:rsid w:val="001A7BAE"/>
    <w:rsid w:val="001B0200"/>
    <w:rsid w:val="001B03DC"/>
    <w:rsid w:val="001B0893"/>
    <w:rsid w:val="001B0D68"/>
    <w:rsid w:val="001B11CD"/>
    <w:rsid w:val="001B17BB"/>
    <w:rsid w:val="001B2651"/>
    <w:rsid w:val="001B2E54"/>
    <w:rsid w:val="001B33ED"/>
    <w:rsid w:val="001B3776"/>
    <w:rsid w:val="001B3A99"/>
    <w:rsid w:val="001B3CB2"/>
    <w:rsid w:val="001B3D36"/>
    <w:rsid w:val="001B4081"/>
    <w:rsid w:val="001B43BC"/>
    <w:rsid w:val="001B4939"/>
    <w:rsid w:val="001B55C3"/>
    <w:rsid w:val="001B5EA7"/>
    <w:rsid w:val="001B600D"/>
    <w:rsid w:val="001B6175"/>
    <w:rsid w:val="001B6593"/>
    <w:rsid w:val="001B694D"/>
    <w:rsid w:val="001B7477"/>
    <w:rsid w:val="001B75F5"/>
    <w:rsid w:val="001B7924"/>
    <w:rsid w:val="001B7DE4"/>
    <w:rsid w:val="001C0210"/>
    <w:rsid w:val="001C0404"/>
    <w:rsid w:val="001C0434"/>
    <w:rsid w:val="001C06AF"/>
    <w:rsid w:val="001C071B"/>
    <w:rsid w:val="001C098B"/>
    <w:rsid w:val="001C0E34"/>
    <w:rsid w:val="001C12CE"/>
    <w:rsid w:val="001C142D"/>
    <w:rsid w:val="001C207D"/>
    <w:rsid w:val="001C2088"/>
    <w:rsid w:val="001C26DB"/>
    <w:rsid w:val="001C26FE"/>
    <w:rsid w:val="001C2855"/>
    <w:rsid w:val="001C2DBA"/>
    <w:rsid w:val="001C30EE"/>
    <w:rsid w:val="001C3412"/>
    <w:rsid w:val="001C3513"/>
    <w:rsid w:val="001C3603"/>
    <w:rsid w:val="001C3E4A"/>
    <w:rsid w:val="001C41DE"/>
    <w:rsid w:val="001C4B31"/>
    <w:rsid w:val="001C4D78"/>
    <w:rsid w:val="001C52D0"/>
    <w:rsid w:val="001C57E0"/>
    <w:rsid w:val="001C5953"/>
    <w:rsid w:val="001C63A3"/>
    <w:rsid w:val="001C645D"/>
    <w:rsid w:val="001C67C5"/>
    <w:rsid w:val="001C69DF"/>
    <w:rsid w:val="001C7055"/>
    <w:rsid w:val="001C7AA0"/>
    <w:rsid w:val="001C7D24"/>
    <w:rsid w:val="001D04D1"/>
    <w:rsid w:val="001D12FF"/>
    <w:rsid w:val="001D136F"/>
    <w:rsid w:val="001D1426"/>
    <w:rsid w:val="001D2326"/>
    <w:rsid w:val="001D25EC"/>
    <w:rsid w:val="001D293C"/>
    <w:rsid w:val="001D2E80"/>
    <w:rsid w:val="001D318E"/>
    <w:rsid w:val="001D3CB1"/>
    <w:rsid w:val="001D4A42"/>
    <w:rsid w:val="001D4FBA"/>
    <w:rsid w:val="001D557D"/>
    <w:rsid w:val="001D5FE3"/>
    <w:rsid w:val="001D6423"/>
    <w:rsid w:val="001D7D75"/>
    <w:rsid w:val="001E0381"/>
    <w:rsid w:val="001E073D"/>
    <w:rsid w:val="001E0910"/>
    <w:rsid w:val="001E0A16"/>
    <w:rsid w:val="001E1570"/>
    <w:rsid w:val="001E19A0"/>
    <w:rsid w:val="001E19FA"/>
    <w:rsid w:val="001E2280"/>
    <w:rsid w:val="001E32C3"/>
    <w:rsid w:val="001E3B6A"/>
    <w:rsid w:val="001E4ADF"/>
    <w:rsid w:val="001E50EB"/>
    <w:rsid w:val="001E5286"/>
    <w:rsid w:val="001E545B"/>
    <w:rsid w:val="001E58F2"/>
    <w:rsid w:val="001E58F4"/>
    <w:rsid w:val="001E5F44"/>
    <w:rsid w:val="001E65AE"/>
    <w:rsid w:val="001E6905"/>
    <w:rsid w:val="001E6AF2"/>
    <w:rsid w:val="001E70B8"/>
    <w:rsid w:val="001E7298"/>
    <w:rsid w:val="001E7347"/>
    <w:rsid w:val="001E7E5A"/>
    <w:rsid w:val="001E7ECB"/>
    <w:rsid w:val="001F02E7"/>
    <w:rsid w:val="001F0671"/>
    <w:rsid w:val="001F0E1A"/>
    <w:rsid w:val="001F1AD4"/>
    <w:rsid w:val="001F2AAB"/>
    <w:rsid w:val="001F3AAD"/>
    <w:rsid w:val="001F4E58"/>
    <w:rsid w:val="001F51D7"/>
    <w:rsid w:val="001F530B"/>
    <w:rsid w:val="001F57BB"/>
    <w:rsid w:val="001F588A"/>
    <w:rsid w:val="001F5E89"/>
    <w:rsid w:val="001F5EA7"/>
    <w:rsid w:val="001F62B1"/>
    <w:rsid w:val="001F7BAD"/>
    <w:rsid w:val="00200074"/>
    <w:rsid w:val="002002BD"/>
    <w:rsid w:val="0020048E"/>
    <w:rsid w:val="00200A53"/>
    <w:rsid w:val="00200C2A"/>
    <w:rsid w:val="00200D7E"/>
    <w:rsid w:val="002019FC"/>
    <w:rsid w:val="002024B5"/>
    <w:rsid w:val="00202906"/>
    <w:rsid w:val="00202EF6"/>
    <w:rsid w:val="00203A86"/>
    <w:rsid w:val="00203E23"/>
    <w:rsid w:val="00204382"/>
    <w:rsid w:val="0020496B"/>
    <w:rsid w:val="00204ACE"/>
    <w:rsid w:val="002052DE"/>
    <w:rsid w:val="0020543F"/>
    <w:rsid w:val="00205461"/>
    <w:rsid w:val="00205D4A"/>
    <w:rsid w:val="00205E39"/>
    <w:rsid w:val="00205EF6"/>
    <w:rsid w:val="00205F6B"/>
    <w:rsid w:val="002063F0"/>
    <w:rsid w:val="002067FC"/>
    <w:rsid w:val="00206B6F"/>
    <w:rsid w:val="00206F83"/>
    <w:rsid w:val="00207253"/>
    <w:rsid w:val="002072DD"/>
    <w:rsid w:val="0020736F"/>
    <w:rsid w:val="0020769F"/>
    <w:rsid w:val="002077EE"/>
    <w:rsid w:val="00207903"/>
    <w:rsid w:val="00207AC2"/>
    <w:rsid w:val="00207D3F"/>
    <w:rsid w:val="00207FE4"/>
    <w:rsid w:val="00210520"/>
    <w:rsid w:val="0021053D"/>
    <w:rsid w:val="002108C9"/>
    <w:rsid w:val="00210F37"/>
    <w:rsid w:val="002110A9"/>
    <w:rsid w:val="00214204"/>
    <w:rsid w:val="002144BB"/>
    <w:rsid w:val="00214EB6"/>
    <w:rsid w:val="0021615E"/>
    <w:rsid w:val="002162FB"/>
    <w:rsid w:val="00216DEB"/>
    <w:rsid w:val="0021705B"/>
    <w:rsid w:val="00217193"/>
    <w:rsid w:val="002172BF"/>
    <w:rsid w:val="0021733D"/>
    <w:rsid w:val="00220179"/>
    <w:rsid w:val="00220573"/>
    <w:rsid w:val="00220C50"/>
    <w:rsid w:val="00220C51"/>
    <w:rsid w:val="00221144"/>
    <w:rsid w:val="0022173A"/>
    <w:rsid w:val="002218F9"/>
    <w:rsid w:val="00221E07"/>
    <w:rsid w:val="00222058"/>
    <w:rsid w:val="0022221B"/>
    <w:rsid w:val="00222260"/>
    <w:rsid w:val="00223170"/>
    <w:rsid w:val="00223225"/>
    <w:rsid w:val="002232DB"/>
    <w:rsid w:val="00223E92"/>
    <w:rsid w:val="00223EAE"/>
    <w:rsid w:val="00223FDD"/>
    <w:rsid w:val="00224021"/>
    <w:rsid w:val="0022414C"/>
    <w:rsid w:val="00224CD3"/>
    <w:rsid w:val="00224F10"/>
    <w:rsid w:val="002250F2"/>
    <w:rsid w:val="00225398"/>
    <w:rsid w:val="002261BC"/>
    <w:rsid w:val="002263E1"/>
    <w:rsid w:val="0022649B"/>
    <w:rsid w:val="00226578"/>
    <w:rsid w:val="00226D53"/>
    <w:rsid w:val="00226F27"/>
    <w:rsid w:val="00227848"/>
    <w:rsid w:val="00230B3B"/>
    <w:rsid w:val="00230E9A"/>
    <w:rsid w:val="002329D9"/>
    <w:rsid w:val="00233414"/>
    <w:rsid w:val="00234E7D"/>
    <w:rsid w:val="00234F66"/>
    <w:rsid w:val="002358DE"/>
    <w:rsid w:val="002365D5"/>
    <w:rsid w:val="00236866"/>
    <w:rsid w:val="00237A4A"/>
    <w:rsid w:val="00240920"/>
    <w:rsid w:val="00240C83"/>
    <w:rsid w:val="00240E44"/>
    <w:rsid w:val="0024135E"/>
    <w:rsid w:val="00241944"/>
    <w:rsid w:val="00241A8A"/>
    <w:rsid w:val="00241E07"/>
    <w:rsid w:val="0024237B"/>
    <w:rsid w:val="00242BCE"/>
    <w:rsid w:val="0024303D"/>
    <w:rsid w:val="00243301"/>
    <w:rsid w:val="00243EC6"/>
    <w:rsid w:val="002442CB"/>
    <w:rsid w:val="002446AB"/>
    <w:rsid w:val="00245250"/>
    <w:rsid w:val="0024527E"/>
    <w:rsid w:val="00245451"/>
    <w:rsid w:val="002457AB"/>
    <w:rsid w:val="00245ED6"/>
    <w:rsid w:val="0024627C"/>
    <w:rsid w:val="002464ED"/>
    <w:rsid w:val="0024718F"/>
    <w:rsid w:val="002474C1"/>
    <w:rsid w:val="002477EC"/>
    <w:rsid w:val="00247A49"/>
    <w:rsid w:val="00247BF8"/>
    <w:rsid w:val="00247FFE"/>
    <w:rsid w:val="00251084"/>
    <w:rsid w:val="00251517"/>
    <w:rsid w:val="00251771"/>
    <w:rsid w:val="00251C9A"/>
    <w:rsid w:val="002521CA"/>
    <w:rsid w:val="002522E1"/>
    <w:rsid w:val="00252DA1"/>
    <w:rsid w:val="00253BBA"/>
    <w:rsid w:val="00253F04"/>
    <w:rsid w:val="002545BC"/>
    <w:rsid w:val="00254C40"/>
    <w:rsid w:val="00254FF7"/>
    <w:rsid w:val="00255274"/>
    <w:rsid w:val="00255B97"/>
    <w:rsid w:val="00256256"/>
    <w:rsid w:val="00256A07"/>
    <w:rsid w:val="00256A60"/>
    <w:rsid w:val="0025799E"/>
    <w:rsid w:val="00257C3B"/>
    <w:rsid w:val="00257EA2"/>
    <w:rsid w:val="00260028"/>
    <w:rsid w:val="00260489"/>
    <w:rsid w:val="002604D0"/>
    <w:rsid w:val="0026079E"/>
    <w:rsid w:val="002615AA"/>
    <w:rsid w:val="00262407"/>
    <w:rsid w:val="0026271F"/>
    <w:rsid w:val="00262777"/>
    <w:rsid w:val="002635F4"/>
    <w:rsid w:val="00263860"/>
    <w:rsid w:val="00263A87"/>
    <w:rsid w:val="00263E79"/>
    <w:rsid w:val="0026464E"/>
    <w:rsid w:val="002650D2"/>
    <w:rsid w:val="002668D0"/>
    <w:rsid w:val="00266C00"/>
    <w:rsid w:val="00266EAF"/>
    <w:rsid w:val="002677FF"/>
    <w:rsid w:val="00267E2B"/>
    <w:rsid w:val="00267EAA"/>
    <w:rsid w:val="002704AF"/>
    <w:rsid w:val="00270834"/>
    <w:rsid w:val="002713C1"/>
    <w:rsid w:val="00271E58"/>
    <w:rsid w:val="00271F4E"/>
    <w:rsid w:val="0027203A"/>
    <w:rsid w:val="00272906"/>
    <w:rsid w:val="00272A66"/>
    <w:rsid w:val="0027304E"/>
    <w:rsid w:val="00273F06"/>
    <w:rsid w:val="002740B2"/>
    <w:rsid w:val="00274697"/>
    <w:rsid w:val="00274735"/>
    <w:rsid w:val="002752D2"/>
    <w:rsid w:val="00275C22"/>
    <w:rsid w:val="00275D96"/>
    <w:rsid w:val="00276D95"/>
    <w:rsid w:val="00276EA2"/>
    <w:rsid w:val="0027780E"/>
    <w:rsid w:val="002805F7"/>
    <w:rsid w:val="00280C5A"/>
    <w:rsid w:val="00280E71"/>
    <w:rsid w:val="00280ED0"/>
    <w:rsid w:val="00281241"/>
    <w:rsid w:val="0028199B"/>
    <w:rsid w:val="002823D6"/>
    <w:rsid w:val="00283564"/>
    <w:rsid w:val="0028452D"/>
    <w:rsid w:val="00284867"/>
    <w:rsid w:val="00284BF0"/>
    <w:rsid w:val="00284C5E"/>
    <w:rsid w:val="002856D0"/>
    <w:rsid w:val="00285DC6"/>
    <w:rsid w:val="00286AF0"/>
    <w:rsid w:val="00286E00"/>
    <w:rsid w:val="00286E55"/>
    <w:rsid w:val="00287156"/>
    <w:rsid w:val="0028730A"/>
    <w:rsid w:val="002879C2"/>
    <w:rsid w:val="002900DC"/>
    <w:rsid w:val="00290122"/>
    <w:rsid w:val="00290D0A"/>
    <w:rsid w:val="00290FE8"/>
    <w:rsid w:val="0029113E"/>
    <w:rsid w:val="00291E67"/>
    <w:rsid w:val="00291FCD"/>
    <w:rsid w:val="00292487"/>
    <w:rsid w:val="002929FA"/>
    <w:rsid w:val="00292DD5"/>
    <w:rsid w:val="002930ED"/>
    <w:rsid w:val="002931F3"/>
    <w:rsid w:val="00293647"/>
    <w:rsid w:val="00293C0E"/>
    <w:rsid w:val="00293D02"/>
    <w:rsid w:val="00294112"/>
    <w:rsid w:val="0029427A"/>
    <w:rsid w:val="002942FD"/>
    <w:rsid w:val="00295176"/>
    <w:rsid w:val="0029682B"/>
    <w:rsid w:val="00297EFD"/>
    <w:rsid w:val="00297F12"/>
    <w:rsid w:val="002A075B"/>
    <w:rsid w:val="002A0F55"/>
    <w:rsid w:val="002A258A"/>
    <w:rsid w:val="002A261B"/>
    <w:rsid w:val="002A26F0"/>
    <w:rsid w:val="002A3149"/>
    <w:rsid w:val="002A32AF"/>
    <w:rsid w:val="002A3480"/>
    <w:rsid w:val="002A37EC"/>
    <w:rsid w:val="002A3846"/>
    <w:rsid w:val="002A3EB3"/>
    <w:rsid w:val="002A4001"/>
    <w:rsid w:val="002A46DE"/>
    <w:rsid w:val="002A4CB7"/>
    <w:rsid w:val="002A4D05"/>
    <w:rsid w:val="002A5645"/>
    <w:rsid w:val="002A5F88"/>
    <w:rsid w:val="002A6730"/>
    <w:rsid w:val="002A690B"/>
    <w:rsid w:val="002A714A"/>
    <w:rsid w:val="002A743D"/>
    <w:rsid w:val="002A7DA8"/>
    <w:rsid w:val="002B04D1"/>
    <w:rsid w:val="002B0AD5"/>
    <w:rsid w:val="002B0C6C"/>
    <w:rsid w:val="002B0DD0"/>
    <w:rsid w:val="002B0EEE"/>
    <w:rsid w:val="002B134E"/>
    <w:rsid w:val="002B1B98"/>
    <w:rsid w:val="002B2397"/>
    <w:rsid w:val="002B252D"/>
    <w:rsid w:val="002B267E"/>
    <w:rsid w:val="002B2B46"/>
    <w:rsid w:val="002B358E"/>
    <w:rsid w:val="002B3773"/>
    <w:rsid w:val="002B4A00"/>
    <w:rsid w:val="002B4E5B"/>
    <w:rsid w:val="002B5114"/>
    <w:rsid w:val="002B5175"/>
    <w:rsid w:val="002B5179"/>
    <w:rsid w:val="002B521C"/>
    <w:rsid w:val="002B55F5"/>
    <w:rsid w:val="002B57F0"/>
    <w:rsid w:val="002B65B8"/>
    <w:rsid w:val="002B6F38"/>
    <w:rsid w:val="002C047D"/>
    <w:rsid w:val="002C0662"/>
    <w:rsid w:val="002C0D24"/>
    <w:rsid w:val="002C141F"/>
    <w:rsid w:val="002C17A1"/>
    <w:rsid w:val="002C18F3"/>
    <w:rsid w:val="002C2973"/>
    <w:rsid w:val="002C2C08"/>
    <w:rsid w:val="002C2CBA"/>
    <w:rsid w:val="002C309C"/>
    <w:rsid w:val="002C3139"/>
    <w:rsid w:val="002C381B"/>
    <w:rsid w:val="002C3EB2"/>
    <w:rsid w:val="002C3FCD"/>
    <w:rsid w:val="002C40FB"/>
    <w:rsid w:val="002C5004"/>
    <w:rsid w:val="002C54EB"/>
    <w:rsid w:val="002C5694"/>
    <w:rsid w:val="002C5D9B"/>
    <w:rsid w:val="002C77B7"/>
    <w:rsid w:val="002C7DFB"/>
    <w:rsid w:val="002D0376"/>
    <w:rsid w:val="002D052C"/>
    <w:rsid w:val="002D1225"/>
    <w:rsid w:val="002D1395"/>
    <w:rsid w:val="002D14A7"/>
    <w:rsid w:val="002D15F2"/>
    <w:rsid w:val="002D19DF"/>
    <w:rsid w:val="002D1F56"/>
    <w:rsid w:val="002D1F85"/>
    <w:rsid w:val="002D21B0"/>
    <w:rsid w:val="002D230A"/>
    <w:rsid w:val="002D233C"/>
    <w:rsid w:val="002D238B"/>
    <w:rsid w:val="002D2BD2"/>
    <w:rsid w:val="002D3DF6"/>
    <w:rsid w:val="002D405C"/>
    <w:rsid w:val="002D40DC"/>
    <w:rsid w:val="002D4A00"/>
    <w:rsid w:val="002D506B"/>
    <w:rsid w:val="002D54A7"/>
    <w:rsid w:val="002D5591"/>
    <w:rsid w:val="002D59EA"/>
    <w:rsid w:val="002D6BA3"/>
    <w:rsid w:val="002D7188"/>
    <w:rsid w:val="002D78DE"/>
    <w:rsid w:val="002D7C22"/>
    <w:rsid w:val="002E02B2"/>
    <w:rsid w:val="002E0622"/>
    <w:rsid w:val="002E1973"/>
    <w:rsid w:val="002E1EF1"/>
    <w:rsid w:val="002E2847"/>
    <w:rsid w:val="002E2D2E"/>
    <w:rsid w:val="002E2DC3"/>
    <w:rsid w:val="002E2FD5"/>
    <w:rsid w:val="002E32C1"/>
    <w:rsid w:val="002E33FE"/>
    <w:rsid w:val="002E4EBD"/>
    <w:rsid w:val="002E4FE7"/>
    <w:rsid w:val="002E593D"/>
    <w:rsid w:val="002E5E15"/>
    <w:rsid w:val="002E6159"/>
    <w:rsid w:val="002E626A"/>
    <w:rsid w:val="002E6848"/>
    <w:rsid w:val="002E712A"/>
    <w:rsid w:val="002E7991"/>
    <w:rsid w:val="002E7B08"/>
    <w:rsid w:val="002F03C5"/>
    <w:rsid w:val="002F0887"/>
    <w:rsid w:val="002F0FE9"/>
    <w:rsid w:val="002F1095"/>
    <w:rsid w:val="002F10F0"/>
    <w:rsid w:val="002F133B"/>
    <w:rsid w:val="002F1AD6"/>
    <w:rsid w:val="002F1C76"/>
    <w:rsid w:val="002F2657"/>
    <w:rsid w:val="002F2918"/>
    <w:rsid w:val="002F29E8"/>
    <w:rsid w:val="002F2CD3"/>
    <w:rsid w:val="002F2EF3"/>
    <w:rsid w:val="002F3182"/>
    <w:rsid w:val="002F37FD"/>
    <w:rsid w:val="002F3C7F"/>
    <w:rsid w:val="002F443A"/>
    <w:rsid w:val="002F448E"/>
    <w:rsid w:val="002F449A"/>
    <w:rsid w:val="002F4A5E"/>
    <w:rsid w:val="002F60F7"/>
    <w:rsid w:val="002F6363"/>
    <w:rsid w:val="002F63A1"/>
    <w:rsid w:val="002F673C"/>
    <w:rsid w:val="002F755D"/>
    <w:rsid w:val="002F7E68"/>
    <w:rsid w:val="00300449"/>
    <w:rsid w:val="00300B5B"/>
    <w:rsid w:val="00300CD7"/>
    <w:rsid w:val="00300CF0"/>
    <w:rsid w:val="00301B4E"/>
    <w:rsid w:val="003021AC"/>
    <w:rsid w:val="00302735"/>
    <w:rsid w:val="00303299"/>
    <w:rsid w:val="0030399E"/>
    <w:rsid w:val="00303E93"/>
    <w:rsid w:val="003041A9"/>
    <w:rsid w:val="003041C1"/>
    <w:rsid w:val="00304BF6"/>
    <w:rsid w:val="00304F0B"/>
    <w:rsid w:val="00305775"/>
    <w:rsid w:val="003058BF"/>
    <w:rsid w:val="00305A6C"/>
    <w:rsid w:val="00305DFA"/>
    <w:rsid w:val="00306574"/>
    <w:rsid w:val="00306A4F"/>
    <w:rsid w:val="0030783B"/>
    <w:rsid w:val="0031058B"/>
    <w:rsid w:val="00311A43"/>
    <w:rsid w:val="00311E6B"/>
    <w:rsid w:val="00312483"/>
    <w:rsid w:val="00313F1C"/>
    <w:rsid w:val="00314293"/>
    <w:rsid w:val="00314551"/>
    <w:rsid w:val="003146D2"/>
    <w:rsid w:val="00314C52"/>
    <w:rsid w:val="00314FB0"/>
    <w:rsid w:val="0031546B"/>
    <w:rsid w:val="003155BF"/>
    <w:rsid w:val="00315CDC"/>
    <w:rsid w:val="00316A5E"/>
    <w:rsid w:val="003172B1"/>
    <w:rsid w:val="003175AA"/>
    <w:rsid w:val="00317F58"/>
    <w:rsid w:val="0032014E"/>
    <w:rsid w:val="0032063E"/>
    <w:rsid w:val="00320836"/>
    <w:rsid w:val="003209FB"/>
    <w:rsid w:val="00321217"/>
    <w:rsid w:val="00321C47"/>
    <w:rsid w:val="003232AD"/>
    <w:rsid w:val="00323478"/>
    <w:rsid w:val="00323A7E"/>
    <w:rsid w:val="00324B13"/>
    <w:rsid w:val="003253D8"/>
    <w:rsid w:val="0032540D"/>
    <w:rsid w:val="0032544B"/>
    <w:rsid w:val="00325560"/>
    <w:rsid w:val="00325731"/>
    <w:rsid w:val="00325BC7"/>
    <w:rsid w:val="00325FE7"/>
    <w:rsid w:val="003262BD"/>
    <w:rsid w:val="003269BD"/>
    <w:rsid w:val="00326C4C"/>
    <w:rsid w:val="00327498"/>
    <w:rsid w:val="00327516"/>
    <w:rsid w:val="00327BCD"/>
    <w:rsid w:val="00330E3F"/>
    <w:rsid w:val="0033127D"/>
    <w:rsid w:val="00331990"/>
    <w:rsid w:val="0033207E"/>
    <w:rsid w:val="00332702"/>
    <w:rsid w:val="00332C70"/>
    <w:rsid w:val="0033306F"/>
    <w:rsid w:val="003341E9"/>
    <w:rsid w:val="00334663"/>
    <w:rsid w:val="0033484F"/>
    <w:rsid w:val="00334928"/>
    <w:rsid w:val="00335299"/>
    <w:rsid w:val="003353FD"/>
    <w:rsid w:val="00335BF6"/>
    <w:rsid w:val="003366AE"/>
    <w:rsid w:val="003366D0"/>
    <w:rsid w:val="003369F5"/>
    <w:rsid w:val="00337364"/>
    <w:rsid w:val="00337A89"/>
    <w:rsid w:val="00337F27"/>
    <w:rsid w:val="003400AB"/>
    <w:rsid w:val="003402D0"/>
    <w:rsid w:val="0034031C"/>
    <w:rsid w:val="00342E02"/>
    <w:rsid w:val="00343301"/>
    <w:rsid w:val="00344DC9"/>
    <w:rsid w:val="00345BC0"/>
    <w:rsid w:val="00345D52"/>
    <w:rsid w:val="00345D9E"/>
    <w:rsid w:val="00346241"/>
    <w:rsid w:val="00346FDE"/>
    <w:rsid w:val="003472D1"/>
    <w:rsid w:val="00347543"/>
    <w:rsid w:val="003478B0"/>
    <w:rsid w:val="00347A77"/>
    <w:rsid w:val="00347AFF"/>
    <w:rsid w:val="00347DF1"/>
    <w:rsid w:val="00347FCC"/>
    <w:rsid w:val="0035067C"/>
    <w:rsid w:val="003509D5"/>
    <w:rsid w:val="00351174"/>
    <w:rsid w:val="003512CD"/>
    <w:rsid w:val="003515D8"/>
    <w:rsid w:val="003519D7"/>
    <w:rsid w:val="00351AFF"/>
    <w:rsid w:val="003524D3"/>
    <w:rsid w:val="003529CC"/>
    <w:rsid w:val="00352B49"/>
    <w:rsid w:val="00353C9A"/>
    <w:rsid w:val="00353E4B"/>
    <w:rsid w:val="0035441B"/>
    <w:rsid w:val="00355169"/>
    <w:rsid w:val="00355C09"/>
    <w:rsid w:val="00355CFD"/>
    <w:rsid w:val="00355DB4"/>
    <w:rsid w:val="00355F41"/>
    <w:rsid w:val="00356C78"/>
    <w:rsid w:val="00357C62"/>
    <w:rsid w:val="00357D20"/>
    <w:rsid w:val="00357D2D"/>
    <w:rsid w:val="0036062F"/>
    <w:rsid w:val="0036079C"/>
    <w:rsid w:val="00360C58"/>
    <w:rsid w:val="003625AF"/>
    <w:rsid w:val="00362861"/>
    <w:rsid w:val="00362B1D"/>
    <w:rsid w:val="00362B60"/>
    <w:rsid w:val="00362BCA"/>
    <w:rsid w:val="00362D4E"/>
    <w:rsid w:val="00363528"/>
    <w:rsid w:val="003638E6"/>
    <w:rsid w:val="00363A3A"/>
    <w:rsid w:val="00363D27"/>
    <w:rsid w:val="0036446C"/>
    <w:rsid w:val="00364FB9"/>
    <w:rsid w:val="00365C65"/>
    <w:rsid w:val="00366120"/>
    <w:rsid w:val="00366258"/>
    <w:rsid w:val="003662C9"/>
    <w:rsid w:val="00366647"/>
    <w:rsid w:val="00367601"/>
    <w:rsid w:val="00367919"/>
    <w:rsid w:val="00370318"/>
    <w:rsid w:val="00370453"/>
    <w:rsid w:val="0037119B"/>
    <w:rsid w:val="00371305"/>
    <w:rsid w:val="003722D2"/>
    <w:rsid w:val="00372673"/>
    <w:rsid w:val="0037310E"/>
    <w:rsid w:val="0037313F"/>
    <w:rsid w:val="0037348E"/>
    <w:rsid w:val="003739AF"/>
    <w:rsid w:val="00374588"/>
    <w:rsid w:val="00374F2C"/>
    <w:rsid w:val="00375140"/>
    <w:rsid w:val="003756F7"/>
    <w:rsid w:val="003775A6"/>
    <w:rsid w:val="00377A26"/>
    <w:rsid w:val="00377A50"/>
    <w:rsid w:val="00377B69"/>
    <w:rsid w:val="00380263"/>
    <w:rsid w:val="003804CB"/>
    <w:rsid w:val="003810A9"/>
    <w:rsid w:val="00381178"/>
    <w:rsid w:val="00381D7B"/>
    <w:rsid w:val="00381ECD"/>
    <w:rsid w:val="00382124"/>
    <w:rsid w:val="00382526"/>
    <w:rsid w:val="003826F4"/>
    <w:rsid w:val="00384915"/>
    <w:rsid w:val="00384E04"/>
    <w:rsid w:val="00384F24"/>
    <w:rsid w:val="003852E2"/>
    <w:rsid w:val="003854CE"/>
    <w:rsid w:val="00386139"/>
    <w:rsid w:val="0038634E"/>
    <w:rsid w:val="0038642F"/>
    <w:rsid w:val="00386E7B"/>
    <w:rsid w:val="00386FAC"/>
    <w:rsid w:val="003873F8"/>
    <w:rsid w:val="003877EA"/>
    <w:rsid w:val="003878E9"/>
    <w:rsid w:val="003905DA"/>
    <w:rsid w:val="00390750"/>
    <w:rsid w:val="003907E5"/>
    <w:rsid w:val="00390A3A"/>
    <w:rsid w:val="003916EB"/>
    <w:rsid w:val="003921E8"/>
    <w:rsid w:val="003926F6"/>
    <w:rsid w:val="00392D94"/>
    <w:rsid w:val="0039317C"/>
    <w:rsid w:val="00393198"/>
    <w:rsid w:val="003937D0"/>
    <w:rsid w:val="003938CC"/>
    <w:rsid w:val="00393D30"/>
    <w:rsid w:val="0039421B"/>
    <w:rsid w:val="0039487C"/>
    <w:rsid w:val="00394C18"/>
    <w:rsid w:val="00394F7A"/>
    <w:rsid w:val="00396367"/>
    <w:rsid w:val="00396C1F"/>
    <w:rsid w:val="003971D5"/>
    <w:rsid w:val="00397250"/>
    <w:rsid w:val="00397651"/>
    <w:rsid w:val="00397CDF"/>
    <w:rsid w:val="003A04D1"/>
    <w:rsid w:val="003A0C02"/>
    <w:rsid w:val="003A0C9F"/>
    <w:rsid w:val="003A17EA"/>
    <w:rsid w:val="003A1C22"/>
    <w:rsid w:val="003A2D06"/>
    <w:rsid w:val="003A3150"/>
    <w:rsid w:val="003A34B4"/>
    <w:rsid w:val="003A389A"/>
    <w:rsid w:val="003A3CEA"/>
    <w:rsid w:val="003A48AA"/>
    <w:rsid w:val="003A4A00"/>
    <w:rsid w:val="003A597F"/>
    <w:rsid w:val="003A6000"/>
    <w:rsid w:val="003A6254"/>
    <w:rsid w:val="003A6596"/>
    <w:rsid w:val="003A6D91"/>
    <w:rsid w:val="003A7434"/>
    <w:rsid w:val="003A754D"/>
    <w:rsid w:val="003A795B"/>
    <w:rsid w:val="003A798D"/>
    <w:rsid w:val="003A7BB0"/>
    <w:rsid w:val="003B0151"/>
    <w:rsid w:val="003B026E"/>
    <w:rsid w:val="003B0334"/>
    <w:rsid w:val="003B0389"/>
    <w:rsid w:val="003B03E3"/>
    <w:rsid w:val="003B0566"/>
    <w:rsid w:val="003B0C01"/>
    <w:rsid w:val="003B1511"/>
    <w:rsid w:val="003B1774"/>
    <w:rsid w:val="003B1A1F"/>
    <w:rsid w:val="003B2D08"/>
    <w:rsid w:val="003B3B14"/>
    <w:rsid w:val="003B3EE9"/>
    <w:rsid w:val="003B426C"/>
    <w:rsid w:val="003B45A8"/>
    <w:rsid w:val="003B4856"/>
    <w:rsid w:val="003B4DB6"/>
    <w:rsid w:val="003B53C1"/>
    <w:rsid w:val="003B635C"/>
    <w:rsid w:val="003B6D25"/>
    <w:rsid w:val="003B6EE9"/>
    <w:rsid w:val="003B72FF"/>
    <w:rsid w:val="003C02F3"/>
    <w:rsid w:val="003C1643"/>
    <w:rsid w:val="003C175D"/>
    <w:rsid w:val="003C183F"/>
    <w:rsid w:val="003C186D"/>
    <w:rsid w:val="003C18E3"/>
    <w:rsid w:val="003C1A29"/>
    <w:rsid w:val="003C24A9"/>
    <w:rsid w:val="003C2605"/>
    <w:rsid w:val="003C30B5"/>
    <w:rsid w:val="003C3586"/>
    <w:rsid w:val="003C3BEE"/>
    <w:rsid w:val="003C4338"/>
    <w:rsid w:val="003C4884"/>
    <w:rsid w:val="003C5793"/>
    <w:rsid w:val="003C6251"/>
    <w:rsid w:val="003C6D8A"/>
    <w:rsid w:val="003C754A"/>
    <w:rsid w:val="003C76A7"/>
    <w:rsid w:val="003D036F"/>
    <w:rsid w:val="003D04D7"/>
    <w:rsid w:val="003D0BD6"/>
    <w:rsid w:val="003D159C"/>
    <w:rsid w:val="003D1CB0"/>
    <w:rsid w:val="003D1D75"/>
    <w:rsid w:val="003D2AE4"/>
    <w:rsid w:val="003D2B51"/>
    <w:rsid w:val="003D2DDE"/>
    <w:rsid w:val="003D3051"/>
    <w:rsid w:val="003D3D95"/>
    <w:rsid w:val="003D40C1"/>
    <w:rsid w:val="003D41B1"/>
    <w:rsid w:val="003D5B39"/>
    <w:rsid w:val="003D5B3A"/>
    <w:rsid w:val="003D5B7E"/>
    <w:rsid w:val="003D5DCE"/>
    <w:rsid w:val="003D6BC9"/>
    <w:rsid w:val="003D7722"/>
    <w:rsid w:val="003E075B"/>
    <w:rsid w:val="003E0EB8"/>
    <w:rsid w:val="003E15A6"/>
    <w:rsid w:val="003E192F"/>
    <w:rsid w:val="003E2098"/>
    <w:rsid w:val="003E26C6"/>
    <w:rsid w:val="003E26E9"/>
    <w:rsid w:val="003E3762"/>
    <w:rsid w:val="003E4013"/>
    <w:rsid w:val="003E5DCA"/>
    <w:rsid w:val="003E62F8"/>
    <w:rsid w:val="003E636F"/>
    <w:rsid w:val="003E645D"/>
    <w:rsid w:val="003E74E5"/>
    <w:rsid w:val="003F024C"/>
    <w:rsid w:val="003F0E2E"/>
    <w:rsid w:val="003F0E9C"/>
    <w:rsid w:val="003F178F"/>
    <w:rsid w:val="003F1B62"/>
    <w:rsid w:val="003F2357"/>
    <w:rsid w:val="003F270A"/>
    <w:rsid w:val="003F2A97"/>
    <w:rsid w:val="003F32CA"/>
    <w:rsid w:val="003F36BF"/>
    <w:rsid w:val="003F3753"/>
    <w:rsid w:val="003F377C"/>
    <w:rsid w:val="003F4469"/>
    <w:rsid w:val="003F5416"/>
    <w:rsid w:val="003F5490"/>
    <w:rsid w:val="003F54A1"/>
    <w:rsid w:val="003F6313"/>
    <w:rsid w:val="003F6C69"/>
    <w:rsid w:val="003F7431"/>
    <w:rsid w:val="003F7A0E"/>
    <w:rsid w:val="003F7C74"/>
    <w:rsid w:val="003F7CA1"/>
    <w:rsid w:val="004004FD"/>
    <w:rsid w:val="004009CB"/>
    <w:rsid w:val="00401384"/>
    <w:rsid w:val="00402178"/>
    <w:rsid w:val="004025B3"/>
    <w:rsid w:val="00402791"/>
    <w:rsid w:val="00402B0A"/>
    <w:rsid w:val="00402C5B"/>
    <w:rsid w:val="00402C8D"/>
    <w:rsid w:val="0040332A"/>
    <w:rsid w:val="00403E6D"/>
    <w:rsid w:val="0040419E"/>
    <w:rsid w:val="00404AE5"/>
    <w:rsid w:val="00404CC3"/>
    <w:rsid w:val="00404D38"/>
    <w:rsid w:val="0040551E"/>
    <w:rsid w:val="004055E0"/>
    <w:rsid w:val="00406801"/>
    <w:rsid w:val="00406E7D"/>
    <w:rsid w:val="00406F12"/>
    <w:rsid w:val="00407175"/>
    <w:rsid w:val="004077F9"/>
    <w:rsid w:val="00407A31"/>
    <w:rsid w:val="004104B5"/>
    <w:rsid w:val="00410F77"/>
    <w:rsid w:val="00411217"/>
    <w:rsid w:val="00411D46"/>
    <w:rsid w:val="00411F46"/>
    <w:rsid w:val="00412136"/>
    <w:rsid w:val="004124A1"/>
    <w:rsid w:val="004126F5"/>
    <w:rsid w:val="004135BD"/>
    <w:rsid w:val="00413AA6"/>
    <w:rsid w:val="004144B8"/>
    <w:rsid w:val="00414E90"/>
    <w:rsid w:val="00414FD7"/>
    <w:rsid w:val="00415052"/>
    <w:rsid w:val="00415487"/>
    <w:rsid w:val="00415A36"/>
    <w:rsid w:val="00416614"/>
    <w:rsid w:val="00416BB5"/>
    <w:rsid w:val="00416D44"/>
    <w:rsid w:val="00416D6A"/>
    <w:rsid w:val="00416FF5"/>
    <w:rsid w:val="00417410"/>
    <w:rsid w:val="00417777"/>
    <w:rsid w:val="00417C01"/>
    <w:rsid w:val="00417D4D"/>
    <w:rsid w:val="0042021F"/>
    <w:rsid w:val="00421736"/>
    <w:rsid w:val="00421CE9"/>
    <w:rsid w:val="00421FFA"/>
    <w:rsid w:val="00422445"/>
    <w:rsid w:val="004228B1"/>
    <w:rsid w:val="0042356A"/>
    <w:rsid w:val="00423D50"/>
    <w:rsid w:val="004248EF"/>
    <w:rsid w:val="00424BA2"/>
    <w:rsid w:val="00424D9B"/>
    <w:rsid w:val="0042595A"/>
    <w:rsid w:val="00425A58"/>
    <w:rsid w:val="00425AB4"/>
    <w:rsid w:val="00425D2A"/>
    <w:rsid w:val="004262AB"/>
    <w:rsid w:val="00426FDC"/>
    <w:rsid w:val="004276B5"/>
    <w:rsid w:val="00427758"/>
    <w:rsid w:val="004300CF"/>
    <w:rsid w:val="00430207"/>
    <w:rsid w:val="00430DF6"/>
    <w:rsid w:val="00430F5D"/>
    <w:rsid w:val="0043156F"/>
    <w:rsid w:val="004317BE"/>
    <w:rsid w:val="00431969"/>
    <w:rsid w:val="004329EF"/>
    <w:rsid w:val="0043395F"/>
    <w:rsid w:val="00433CCC"/>
    <w:rsid w:val="004346A7"/>
    <w:rsid w:val="00434B3E"/>
    <w:rsid w:val="0043535C"/>
    <w:rsid w:val="004361E5"/>
    <w:rsid w:val="004377DF"/>
    <w:rsid w:val="00437B42"/>
    <w:rsid w:val="00437C5B"/>
    <w:rsid w:val="004407D8"/>
    <w:rsid w:val="00441840"/>
    <w:rsid w:val="00441B6C"/>
    <w:rsid w:val="00441BF8"/>
    <w:rsid w:val="0044225F"/>
    <w:rsid w:val="004428AD"/>
    <w:rsid w:val="004428BD"/>
    <w:rsid w:val="00443910"/>
    <w:rsid w:val="00443AE4"/>
    <w:rsid w:val="00444045"/>
    <w:rsid w:val="0044433E"/>
    <w:rsid w:val="0044498F"/>
    <w:rsid w:val="00445D9B"/>
    <w:rsid w:val="004465B4"/>
    <w:rsid w:val="00446A8F"/>
    <w:rsid w:val="004475B2"/>
    <w:rsid w:val="004476D5"/>
    <w:rsid w:val="00447B4D"/>
    <w:rsid w:val="004503F7"/>
    <w:rsid w:val="004508C5"/>
    <w:rsid w:val="00450C96"/>
    <w:rsid w:val="00450CC2"/>
    <w:rsid w:val="00451875"/>
    <w:rsid w:val="00451D1D"/>
    <w:rsid w:val="00451FB1"/>
    <w:rsid w:val="00452043"/>
    <w:rsid w:val="00452275"/>
    <w:rsid w:val="00452F75"/>
    <w:rsid w:val="004530CB"/>
    <w:rsid w:val="00453339"/>
    <w:rsid w:val="00453793"/>
    <w:rsid w:val="00454139"/>
    <w:rsid w:val="00454453"/>
    <w:rsid w:val="00456072"/>
    <w:rsid w:val="00456ADE"/>
    <w:rsid w:val="00456B74"/>
    <w:rsid w:val="004576B8"/>
    <w:rsid w:val="00457C0C"/>
    <w:rsid w:val="00460A35"/>
    <w:rsid w:val="00460A3E"/>
    <w:rsid w:val="00461038"/>
    <w:rsid w:val="0046123A"/>
    <w:rsid w:val="00461938"/>
    <w:rsid w:val="00461F41"/>
    <w:rsid w:val="00462979"/>
    <w:rsid w:val="004633D0"/>
    <w:rsid w:val="00463F0D"/>
    <w:rsid w:val="0046437E"/>
    <w:rsid w:val="00464DE9"/>
    <w:rsid w:val="00465D47"/>
    <w:rsid w:val="004661B4"/>
    <w:rsid w:val="004663F8"/>
    <w:rsid w:val="00466DB1"/>
    <w:rsid w:val="00466F12"/>
    <w:rsid w:val="0046718E"/>
    <w:rsid w:val="004678E9"/>
    <w:rsid w:val="004679CC"/>
    <w:rsid w:val="0047007B"/>
    <w:rsid w:val="004703B4"/>
    <w:rsid w:val="00471A2F"/>
    <w:rsid w:val="00471B8D"/>
    <w:rsid w:val="00471DF7"/>
    <w:rsid w:val="00471F8B"/>
    <w:rsid w:val="004720C7"/>
    <w:rsid w:val="0047215C"/>
    <w:rsid w:val="004721F2"/>
    <w:rsid w:val="004722A4"/>
    <w:rsid w:val="004722E7"/>
    <w:rsid w:val="0047273D"/>
    <w:rsid w:val="004735C4"/>
    <w:rsid w:val="004741DB"/>
    <w:rsid w:val="00474784"/>
    <w:rsid w:val="004753B4"/>
    <w:rsid w:val="004758CB"/>
    <w:rsid w:val="00475E10"/>
    <w:rsid w:val="00475EF6"/>
    <w:rsid w:val="004766ED"/>
    <w:rsid w:val="00477B31"/>
    <w:rsid w:val="00480A5C"/>
    <w:rsid w:val="00480AA6"/>
    <w:rsid w:val="00480B0F"/>
    <w:rsid w:val="00481103"/>
    <w:rsid w:val="004812C6"/>
    <w:rsid w:val="0048269A"/>
    <w:rsid w:val="004842E9"/>
    <w:rsid w:val="004844DE"/>
    <w:rsid w:val="00484A6E"/>
    <w:rsid w:val="00484F07"/>
    <w:rsid w:val="00485186"/>
    <w:rsid w:val="00485225"/>
    <w:rsid w:val="0048539E"/>
    <w:rsid w:val="004860B3"/>
    <w:rsid w:val="0048657F"/>
    <w:rsid w:val="004876A9"/>
    <w:rsid w:val="00490988"/>
    <w:rsid w:val="00491F34"/>
    <w:rsid w:val="00491FAC"/>
    <w:rsid w:val="00491FCC"/>
    <w:rsid w:val="00492278"/>
    <w:rsid w:val="00492507"/>
    <w:rsid w:val="004928B0"/>
    <w:rsid w:val="00492BFD"/>
    <w:rsid w:val="0049306C"/>
    <w:rsid w:val="0049316A"/>
    <w:rsid w:val="00493943"/>
    <w:rsid w:val="00493E15"/>
    <w:rsid w:val="00494463"/>
    <w:rsid w:val="004951F1"/>
    <w:rsid w:val="00495AD8"/>
    <w:rsid w:val="00495E1E"/>
    <w:rsid w:val="00495E58"/>
    <w:rsid w:val="00496037"/>
    <w:rsid w:val="00496669"/>
    <w:rsid w:val="00496C0C"/>
    <w:rsid w:val="004971C8"/>
    <w:rsid w:val="00497523"/>
    <w:rsid w:val="00497C78"/>
    <w:rsid w:val="00497D52"/>
    <w:rsid w:val="004A0AB6"/>
    <w:rsid w:val="004A1197"/>
    <w:rsid w:val="004A2973"/>
    <w:rsid w:val="004A2CC9"/>
    <w:rsid w:val="004A3344"/>
    <w:rsid w:val="004A3D4B"/>
    <w:rsid w:val="004A3DED"/>
    <w:rsid w:val="004A4659"/>
    <w:rsid w:val="004A5167"/>
    <w:rsid w:val="004A525D"/>
    <w:rsid w:val="004A56B9"/>
    <w:rsid w:val="004A5835"/>
    <w:rsid w:val="004A5A1E"/>
    <w:rsid w:val="004A5A8F"/>
    <w:rsid w:val="004A6162"/>
    <w:rsid w:val="004A65EC"/>
    <w:rsid w:val="004A6B28"/>
    <w:rsid w:val="004A6E17"/>
    <w:rsid w:val="004A7235"/>
    <w:rsid w:val="004A78B9"/>
    <w:rsid w:val="004A7E4D"/>
    <w:rsid w:val="004B013F"/>
    <w:rsid w:val="004B05FA"/>
    <w:rsid w:val="004B1181"/>
    <w:rsid w:val="004B11CC"/>
    <w:rsid w:val="004B133B"/>
    <w:rsid w:val="004B2C4C"/>
    <w:rsid w:val="004B315B"/>
    <w:rsid w:val="004B3B7C"/>
    <w:rsid w:val="004B3BAB"/>
    <w:rsid w:val="004B49E1"/>
    <w:rsid w:val="004B4D52"/>
    <w:rsid w:val="004B5318"/>
    <w:rsid w:val="004B5D1E"/>
    <w:rsid w:val="004B7E9A"/>
    <w:rsid w:val="004B7ECE"/>
    <w:rsid w:val="004C008D"/>
    <w:rsid w:val="004C0FF5"/>
    <w:rsid w:val="004C11C3"/>
    <w:rsid w:val="004C1B1A"/>
    <w:rsid w:val="004C1DAF"/>
    <w:rsid w:val="004C1DD4"/>
    <w:rsid w:val="004C24B3"/>
    <w:rsid w:val="004C2689"/>
    <w:rsid w:val="004C3365"/>
    <w:rsid w:val="004C376F"/>
    <w:rsid w:val="004C395B"/>
    <w:rsid w:val="004C3BBE"/>
    <w:rsid w:val="004C3D60"/>
    <w:rsid w:val="004C4656"/>
    <w:rsid w:val="004C4EB5"/>
    <w:rsid w:val="004C5861"/>
    <w:rsid w:val="004C5E69"/>
    <w:rsid w:val="004C621C"/>
    <w:rsid w:val="004C62D1"/>
    <w:rsid w:val="004C7706"/>
    <w:rsid w:val="004C7932"/>
    <w:rsid w:val="004C7B16"/>
    <w:rsid w:val="004C7EBC"/>
    <w:rsid w:val="004D11BD"/>
    <w:rsid w:val="004D1917"/>
    <w:rsid w:val="004D1F2A"/>
    <w:rsid w:val="004D20FE"/>
    <w:rsid w:val="004D2587"/>
    <w:rsid w:val="004D2988"/>
    <w:rsid w:val="004D3173"/>
    <w:rsid w:val="004D331A"/>
    <w:rsid w:val="004D35EE"/>
    <w:rsid w:val="004D35F7"/>
    <w:rsid w:val="004D3C38"/>
    <w:rsid w:val="004D4665"/>
    <w:rsid w:val="004D4B07"/>
    <w:rsid w:val="004D55EF"/>
    <w:rsid w:val="004D60AA"/>
    <w:rsid w:val="004D6EF8"/>
    <w:rsid w:val="004D7706"/>
    <w:rsid w:val="004D7E6F"/>
    <w:rsid w:val="004E08A1"/>
    <w:rsid w:val="004E08A3"/>
    <w:rsid w:val="004E0E03"/>
    <w:rsid w:val="004E13CD"/>
    <w:rsid w:val="004E1972"/>
    <w:rsid w:val="004E2557"/>
    <w:rsid w:val="004E2757"/>
    <w:rsid w:val="004E29A2"/>
    <w:rsid w:val="004E2B38"/>
    <w:rsid w:val="004E2B7D"/>
    <w:rsid w:val="004E2E10"/>
    <w:rsid w:val="004E3A7E"/>
    <w:rsid w:val="004E3A7F"/>
    <w:rsid w:val="004E52C3"/>
    <w:rsid w:val="004E5898"/>
    <w:rsid w:val="004E5F87"/>
    <w:rsid w:val="004E615A"/>
    <w:rsid w:val="004E6B31"/>
    <w:rsid w:val="004E6D1A"/>
    <w:rsid w:val="004E6F74"/>
    <w:rsid w:val="004E72CC"/>
    <w:rsid w:val="004E7443"/>
    <w:rsid w:val="004E7586"/>
    <w:rsid w:val="004E7B56"/>
    <w:rsid w:val="004E7D6A"/>
    <w:rsid w:val="004E7E44"/>
    <w:rsid w:val="004E7F05"/>
    <w:rsid w:val="004F0C52"/>
    <w:rsid w:val="004F0EEB"/>
    <w:rsid w:val="004F114F"/>
    <w:rsid w:val="004F1C9C"/>
    <w:rsid w:val="004F25E6"/>
    <w:rsid w:val="004F30D2"/>
    <w:rsid w:val="004F3132"/>
    <w:rsid w:val="004F33BC"/>
    <w:rsid w:val="004F3C65"/>
    <w:rsid w:val="004F5B9C"/>
    <w:rsid w:val="004F5DA6"/>
    <w:rsid w:val="004F610A"/>
    <w:rsid w:val="004F61CA"/>
    <w:rsid w:val="004F6502"/>
    <w:rsid w:val="004F65CB"/>
    <w:rsid w:val="004F68A4"/>
    <w:rsid w:val="004F6FED"/>
    <w:rsid w:val="004F7462"/>
    <w:rsid w:val="004F753B"/>
    <w:rsid w:val="004F754D"/>
    <w:rsid w:val="004F7D49"/>
    <w:rsid w:val="00500646"/>
    <w:rsid w:val="0050167A"/>
    <w:rsid w:val="0050183E"/>
    <w:rsid w:val="00501B31"/>
    <w:rsid w:val="00501E54"/>
    <w:rsid w:val="00501F64"/>
    <w:rsid w:val="005023DB"/>
    <w:rsid w:val="00502CC9"/>
    <w:rsid w:val="00502DD1"/>
    <w:rsid w:val="00503651"/>
    <w:rsid w:val="00503A66"/>
    <w:rsid w:val="00503E98"/>
    <w:rsid w:val="005040A6"/>
    <w:rsid w:val="0050490A"/>
    <w:rsid w:val="00504B41"/>
    <w:rsid w:val="005054AE"/>
    <w:rsid w:val="00505742"/>
    <w:rsid w:val="005057F2"/>
    <w:rsid w:val="0050618E"/>
    <w:rsid w:val="0050646D"/>
    <w:rsid w:val="00506D3C"/>
    <w:rsid w:val="00507A85"/>
    <w:rsid w:val="005100C2"/>
    <w:rsid w:val="00510272"/>
    <w:rsid w:val="00510975"/>
    <w:rsid w:val="00510AF8"/>
    <w:rsid w:val="00510C6C"/>
    <w:rsid w:val="0051137D"/>
    <w:rsid w:val="00511A3A"/>
    <w:rsid w:val="00511CC6"/>
    <w:rsid w:val="00512A55"/>
    <w:rsid w:val="00512D64"/>
    <w:rsid w:val="00512FC5"/>
    <w:rsid w:val="005132E3"/>
    <w:rsid w:val="0051363A"/>
    <w:rsid w:val="00513BF1"/>
    <w:rsid w:val="005140D9"/>
    <w:rsid w:val="005144BE"/>
    <w:rsid w:val="00514B2F"/>
    <w:rsid w:val="00514E81"/>
    <w:rsid w:val="00514F49"/>
    <w:rsid w:val="0051533B"/>
    <w:rsid w:val="00515589"/>
    <w:rsid w:val="00515C77"/>
    <w:rsid w:val="00515F32"/>
    <w:rsid w:val="00516074"/>
    <w:rsid w:val="00516176"/>
    <w:rsid w:val="005163DA"/>
    <w:rsid w:val="00516DA4"/>
    <w:rsid w:val="00517F14"/>
    <w:rsid w:val="005204BA"/>
    <w:rsid w:val="005205F4"/>
    <w:rsid w:val="00520ABB"/>
    <w:rsid w:val="00521B36"/>
    <w:rsid w:val="00521BA6"/>
    <w:rsid w:val="00522207"/>
    <w:rsid w:val="0052229E"/>
    <w:rsid w:val="00522C48"/>
    <w:rsid w:val="00522FFA"/>
    <w:rsid w:val="005233FE"/>
    <w:rsid w:val="00523ACF"/>
    <w:rsid w:val="00523F21"/>
    <w:rsid w:val="005244BA"/>
    <w:rsid w:val="005245B6"/>
    <w:rsid w:val="00525794"/>
    <w:rsid w:val="005259F4"/>
    <w:rsid w:val="005262B3"/>
    <w:rsid w:val="0052694B"/>
    <w:rsid w:val="00526A00"/>
    <w:rsid w:val="00526D14"/>
    <w:rsid w:val="0052724F"/>
    <w:rsid w:val="00527B50"/>
    <w:rsid w:val="00527E0A"/>
    <w:rsid w:val="00530553"/>
    <w:rsid w:val="00530623"/>
    <w:rsid w:val="00530B31"/>
    <w:rsid w:val="0053151F"/>
    <w:rsid w:val="005320DE"/>
    <w:rsid w:val="005321CC"/>
    <w:rsid w:val="005326A8"/>
    <w:rsid w:val="00533AE2"/>
    <w:rsid w:val="005344A4"/>
    <w:rsid w:val="0053470E"/>
    <w:rsid w:val="00534E04"/>
    <w:rsid w:val="005354B1"/>
    <w:rsid w:val="0053553D"/>
    <w:rsid w:val="00535C21"/>
    <w:rsid w:val="005363D2"/>
    <w:rsid w:val="005368AA"/>
    <w:rsid w:val="00536941"/>
    <w:rsid w:val="00537AE9"/>
    <w:rsid w:val="00537C40"/>
    <w:rsid w:val="00537FF9"/>
    <w:rsid w:val="0054036E"/>
    <w:rsid w:val="00540389"/>
    <w:rsid w:val="0054053E"/>
    <w:rsid w:val="00540F99"/>
    <w:rsid w:val="00541062"/>
    <w:rsid w:val="00541263"/>
    <w:rsid w:val="005429AB"/>
    <w:rsid w:val="00543245"/>
    <w:rsid w:val="00543563"/>
    <w:rsid w:val="00543D19"/>
    <w:rsid w:val="005445BE"/>
    <w:rsid w:val="00544D1E"/>
    <w:rsid w:val="00545039"/>
    <w:rsid w:val="005456F3"/>
    <w:rsid w:val="00545AAA"/>
    <w:rsid w:val="0054609B"/>
    <w:rsid w:val="00546B34"/>
    <w:rsid w:val="00546C35"/>
    <w:rsid w:val="00546C87"/>
    <w:rsid w:val="005473B7"/>
    <w:rsid w:val="0054765D"/>
    <w:rsid w:val="00547C3F"/>
    <w:rsid w:val="00550365"/>
    <w:rsid w:val="00550951"/>
    <w:rsid w:val="005511FA"/>
    <w:rsid w:val="005513B6"/>
    <w:rsid w:val="00551401"/>
    <w:rsid w:val="00552033"/>
    <w:rsid w:val="005525BF"/>
    <w:rsid w:val="00552A88"/>
    <w:rsid w:val="00552C17"/>
    <w:rsid w:val="00552D63"/>
    <w:rsid w:val="005531F0"/>
    <w:rsid w:val="005532F8"/>
    <w:rsid w:val="005534F2"/>
    <w:rsid w:val="00553584"/>
    <w:rsid w:val="00553FCE"/>
    <w:rsid w:val="00555392"/>
    <w:rsid w:val="00555D77"/>
    <w:rsid w:val="00555DA6"/>
    <w:rsid w:val="005564B0"/>
    <w:rsid w:val="00556E0F"/>
    <w:rsid w:val="0055741A"/>
    <w:rsid w:val="0055795A"/>
    <w:rsid w:val="005579CD"/>
    <w:rsid w:val="00557A7F"/>
    <w:rsid w:val="00557EF7"/>
    <w:rsid w:val="005604C1"/>
    <w:rsid w:val="00560792"/>
    <w:rsid w:val="00560E49"/>
    <w:rsid w:val="00561B04"/>
    <w:rsid w:val="00562D5D"/>
    <w:rsid w:val="00563049"/>
    <w:rsid w:val="00563665"/>
    <w:rsid w:val="005637FD"/>
    <w:rsid w:val="00564207"/>
    <w:rsid w:val="00564EF5"/>
    <w:rsid w:val="0056526D"/>
    <w:rsid w:val="00565B4A"/>
    <w:rsid w:val="0056637C"/>
    <w:rsid w:val="00566C9D"/>
    <w:rsid w:val="00566F33"/>
    <w:rsid w:val="00567006"/>
    <w:rsid w:val="00567119"/>
    <w:rsid w:val="0056729C"/>
    <w:rsid w:val="00567CD3"/>
    <w:rsid w:val="00567E03"/>
    <w:rsid w:val="00567F2C"/>
    <w:rsid w:val="00570A97"/>
    <w:rsid w:val="005710DE"/>
    <w:rsid w:val="00571ACC"/>
    <w:rsid w:val="00571DB4"/>
    <w:rsid w:val="005725E3"/>
    <w:rsid w:val="00572663"/>
    <w:rsid w:val="005732B9"/>
    <w:rsid w:val="00573E69"/>
    <w:rsid w:val="00574618"/>
    <w:rsid w:val="00575D04"/>
    <w:rsid w:val="0057607C"/>
    <w:rsid w:val="005770FD"/>
    <w:rsid w:val="005776EC"/>
    <w:rsid w:val="00577FBC"/>
    <w:rsid w:val="00580E08"/>
    <w:rsid w:val="005814CC"/>
    <w:rsid w:val="00581D61"/>
    <w:rsid w:val="00581D95"/>
    <w:rsid w:val="00582316"/>
    <w:rsid w:val="005826D8"/>
    <w:rsid w:val="00582758"/>
    <w:rsid w:val="0058288F"/>
    <w:rsid w:val="00582C1F"/>
    <w:rsid w:val="0058387C"/>
    <w:rsid w:val="00583B6F"/>
    <w:rsid w:val="00583C7F"/>
    <w:rsid w:val="00584280"/>
    <w:rsid w:val="00584537"/>
    <w:rsid w:val="00584648"/>
    <w:rsid w:val="0058496E"/>
    <w:rsid w:val="0058530F"/>
    <w:rsid w:val="00586568"/>
    <w:rsid w:val="005866B7"/>
    <w:rsid w:val="005868E0"/>
    <w:rsid w:val="00590783"/>
    <w:rsid w:val="00591439"/>
    <w:rsid w:val="005918DC"/>
    <w:rsid w:val="005928FE"/>
    <w:rsid w:val="005934D1"/>
    <w:rsid w:val="0059366C"/>
    <w:rsid w:val="0059413A"/>
    <w:rsid w:val="00594CC4"/>
    <w:rsid w:val="00595303"/>
    <w:rsid w:val="005953AA"/>
    <w:rsid w:val="00595946"/>
    <w:rsid w:val="00595B56"/>
    <w:rsid w:val="00595BD7"/>
    <w:rsid w:val="00596131"/>
    <w:rsid w:val="005962F1"/>
    <w:rsid w:val="00596D68"/>
    <w:rsid w:val="0059722E"/>
    <w:rsid w:val="005973F3"/>
    <w:rsid w:val="00597CF9"/>
    <w:rsid w:val="005A0436"/>
    <w:rsid w:val="005A0681"/>
    <w:rsid w:val="005A107F"/>
    <w:rsid w:val="005A128C"/>
    <w:rsid w:val="005A149A"/>
    <w:rsid w:val="005A21E0"/>
    <w:rsid w:val="005A2464"/>
    <w:rsid w:val="005A2997"/>
    <w:rsid w:val="005A2EA3"/>
    <w:rsid w:val="005A336A"/>
    <w:rsid w:val="005A36B6"/>
    <w:rsid w:val="005A389A"/>
    <w:rsid w:val="005A393F"/>
    <w:rsid w:val="005A3AA7"/>
    <w:rsid w:val="005A45E3"/>
    <w:rsid w:val="005A463C"/>
    <w:rsid w:val="005A4CB9"/>
    <w:rsid w:val="005A4F1F"/>
    <w:rsid w:val="005A5191"/>
    <w:rsid w:val="005A55DA"/>
    <w:rsid w:val="005A5667"/>
    <w:rsid w:val="005A566F"/>
    <w:rsid w:val="005A6443"/>
    <w:rsid w:val="005A6F6D"/>
    <w:rsid w:val="005A713F"/>
    <w:rsid w:val="005A759A"/>
    <w:rsid w:val="005A77F3"/>
    <w:rsid w:val="005B06E0"/>
    <w:rsid w:val="005B075C"/>
    <w:rsid w:val="005B0C24"/>
    <w:rsid w:val="005B1ACC"/>
    <w:rsid w:val="005B20A5"/>
    <w:rsid w:val="005B2367"/>
    <w:rsid w:val="005B274B"/>
    <w:rsid w:val="005B2EAA"/>
    <w:rsid w:val="005B3382"/>
    <w:rsid w:val="005B3700"/>
    <w:rsid w:val="005B3F1E"/>
    <w:rsid w:val="005B42A6"/>
    <w:rsid w:val="005B4394"/>
    <w:rsid w:val="005B470D"/>
    <w:rsid w:val="005B51BA"/>
    <w:rsid w:val="005B68EF"/>
    <w:rsid w:val="005B72D8"/>
    <w:rsid w:val="005B7383"/>
    <w:rsid w:val="005B7434"/>
    <w:rsid w:val="005C0637"/>
    <w:rsid w:val="005C0738"/>
    <w:rsid w:val="005C09E2"/>
    <w:rsid w:val="005C0B64"/>
    <w:rsid w:val="005C0DD1"/>
    <w:rsid w:val="005C125B"/>
    <w:rsid w:val="005C198C"/>
    <w:rsid w:val="005C1A94"/>
    <w:rsid w:val="005C2807"/>
    <w:rsid w:val="005C2ABB"/>
    <w:rsid w:val="005C2C22"/>
    <w:rsid w:val="005C3740"/>
    <w:rsid w:val="005C38F7"/>
    <w:rsid w:val="005C40A6"/>
    <w:rsid w:val="005C4FA6"/>
    <w:rsid w:val="005C58F8"/>
    <w:rsid w:val="005C6D71"/>
    <w:rsid w:val="005C6FD0"/>
    <w:rsid w:val="005C7715"/>
    <w:rsid w:val="005D0538"/>
    <w:rsid w:val="005D0939"/>
    <w:rsid w:val="005D13E9"/>
    <w:rsid w:val="005D18AC"/>
    <w:rsid w:val="005D1D92"/>
    <w:rsid w:val="005D1EE3"/>
    <w:rsid w:val="005D2520"/>
    <w:rsid w:val="005D2904"/>
    <w:rsid w:val="005D3521"/>
    <w:rsid w:val="005D3925"/>
    <w:rsid w:val="005D39D2"/>
    <w:rsid w:val="005D3B19"/>
    <w:rsid w:val="005D492A"/>
    <w:rsid w:val="005D4C2A"/>
    <w:rsid w:val="005D506D"/>
    <w:rsid w:val="005D5121"/>
    <w:rsid w:val="005D536B"/>
    <w:rsid w:val="005D5736"/>
    <w:rsid w:val="005D57BE"/>
    <w:rsid w:val="005D5B9F"/>
    <w:rsid w:val="005D5F5F"/>
    <w:rsid w:val="005D6310"/>
    <w:rsid w:val="005D647E"/>
    <w:rsid w:val="005D6550"/>
    <w:rsid w:val="005D6822"/>
    <w:rsid w:val="005D6E61"/>
    <w:rsid w:val="005D6ECA"/>
    <w:rsid w:val="005D76DA"/>
    <w:rsid w:val="005D7B91"/>
    <w:rsid w:val="005D7CB8"/>
    <w:rsid w:val="005E0C8A"/>
    <w:rsid w:val="005E15F0"/>
    <w:rsid w:val="005E1B37"/>
    <w:rsid w:val="005E3202"/>
    <w:rsid w:val="005E3599"/>
    <w:rsid w:val="005E3AD3"/>
    <w:rsid w:val="005E4296"/>
    <w:rsid w:val="005E4D41"/>
    <w:rsid w:val="005E4F4A"/>
    <w:rsid w:val="005E500A"/>
    <w:rsid w:val="005E58B6"/>
    <w:rsid w:val="005E615F"/>
    <w:rsid w:val="005E6622"/>
    <w:rsid w:val="005E6840"/>
    <w:rsid w:val="005E6C67"/>
    <w:rsid w:val="005E78EA"/>
    <w:rsid w:val="005E7DED"/>
    <w:rsid w:val="005F024B"/>
    <w:rsid w:val="005F0822"/>
    <w:rsid w:val="005F0BAA"/>
    <w:rsid w:val="005F0DD2"/>
    <w:rsid w:val="005F113F"/>
    <w:rsid w:val="005F1F71"/>
    <w:rsid w:val="005F1FF0"/>
    <w:rsid w:val="005F2A14"/>
    <w:rsid w:val="005F2AEB"/>
    <w:rsid w:val="005F2D07"/>
    <w:rsid w:val="005F324A"/>
    <w:rsid w:val="005F34FA"/>
    <w:rsid w:val="005F4A42"/>
    <w:rsid w:val="005F5487"/>
    <w:rsid w:val="005F5918"/>
    <w:rsid w:val="005F698C"/>
    <w:rsid w:val="005F6B29"/>
    <w:rsid w:val="005F6C36"/>
    <w:rsid w:val="005F76B5"/>
    <w:rsid w:val="005F7742"/>
    <w:rsid w:val="005F78B3"/>
    <w:rsid w:val="00600634"/>
    <w:rsid w:val="0060073B"/>
    <w:rsid w:val="00600F78"/>
    <w:rsid w:val="00601544"/>
    <w:rsid w:val="00601611"/>
    <w:rsid w:val="00601B70"/>
    <w:rsid w:val="00601DAD"/>
    <w:rsid w:val="0060371E"/>
    <w:rsid w:val="00603DEB"/>
    <w:rsid w:val="00603FB0"/>
    <w:rsid w:val="006045D1"/>
    <w:rsid w:val="0060541B"/>
    <w:rsid w:val="00605BDE"/>
    <w:rsid w:val="00605D22"/>
    <w:rsid w:val="00606B7F"/>
    <w:rsid w:val="00607039"/>
    <w:rsid w:val="0060741E"/>
    <w:rsid w:val="00607581"/>
    <w:rsid w:val="00607830"/>
    <w:rsid w:val="00607935"/>
    <w:rsid w:val="00611000"/>
    <w:rsid w:val="0061182D"/>
    <w:rsid w:val="00611D14"/>
    <w:rsid w:val="00611D84"/>
    <w:rsid w:val="00612128"/>
    <w:rsid w:val="006126CB"/>
    <w:rsid w:val="0061284C"/>
    <w:rsid w:val="00612B82"/>
    <w:rsid w:val="00612DBC"/>
    <w:rsid w:val="0061368D"/>
    <w:rsid w:val="0061397C"/>
    <w:rsid w:val="006146B0"/>
    <w:rsid w:val="00614E9D"/>
    <w:rsid w:val="006163B8"/>
    <w:rsid w:val="006167F9"/>
    <w:rsid w:val="00616FBC"/>
    <w:rsid w:val="00617A83"/>
    <w:rsid w:val="00620755"/>
    <w:rsid w:val="0062093F"/>
    <w:rsid w:val="0062137D"/>
    <w:rsid w:val="0062170C"/>
    <w:rsid w:val="00622441"/>
    <w:rsid w:val="006227AB"/>
    <w:rsid w:val="00622D0E"/>
    <w:rsid w:val="00622D58"/>
    <w:rsid w:val="00623112"/>
    <w:rsid w:val="006232D7"/>
    <w:rsid w:val="006235F4"/>
    <w:rsid w:val="00624692"/>
    <w:rsid w:val="0062528C"/>
    <w:rsid w:val="006256D4"/>
    <w:rsid w:val="0062597C"/>
    <w:rsid w:val="00625983"/>
    <w:rsid w:val="00625E51"/>
    <w:rsid w:val="00625E94"/>
    <w:rsid w:val="006263A9"/>
    <w:rsid w:val="006269F6"/>
    <w:rsid w:val="00627A11"/>
    <w:rsid w:val="00627D01"/>
    <w:rsid w:val="00630016"/>
    <w:rsid w:val="006305A9"/>
    <w:rsid w:val="00630B03"/>
    <w:rsid w:val="00631C01"/>
    <w:rsid w:val="00631DD5"/>
    <w:rsid w:val="006321EE"/>
    <w:rsid w:val="00632205"/>
    <w:rsid w:val="00632612"/>
    <w:rsid w:val="00632B82"/>
    <w:rsid w:val="006337B4"/>
    <w:rsid w:val="0063389C"/>
    <w:rsid w:val="006338BD"/>
    <w:rsid w:val="006339FC"/>
    <w:rsid w:val="0063406C"/>
    <w:rsid w:val="006341F0"/>
    <w:rsid w:val="0063480F"/>
    <w:rsid w:val="00636171"/>
    <w:rsid w:val="0063640E"/>
    <w:rsid w:val="00637050"/>
    <w:rsid w:val="0064158A"/>
    <w:rsid w:val="00641698"/>
    <w:rsid w:val="00641E04"/>
    <w:rsid w:val="00642754"/>
    <w:rsid w:val="00642BDF"/>
    <w:rsid w:val="00642D83"/>
    <w:rsid w:val="00642F52"/>
    <w:rsid w:val="0064303E"/>
    <w:rsid w:val="00643149"/>
    <w:rsid w:val="00643601"/>
    <w:rsid w:val="0064367D"/>
    <w:rsid w:val="00643E15"/>
    <w:rsid w:val="006452F6"/>
    <w:rsid w:val="00645489"/>
    <w:rsid w:val="006454E6"/>
    <w:rsid w:val="00646234"/>
    <w:rsid w:val="006477C1"/>
    <w:rsid w:val="00647C05"/>
    <w:rsid w:val="00647D11"/>
    <w:rsid w:val="00647F48"/>
    <w:rsid w:val="00650248"/>
    <w:rsid w:val="006504D4"/>
    <w:rsid w:val="006509B2"/>
    <w:rsid w:val="00650B11"/>
    <w:rsid w:val="006510E4"/>
    <w:rsid w:val="0065136D"/>
    <w:rsid w:val="006513AE"/>
    <w:rsid w:val="00651A44"/>
    <w:rsid w:val="00652002"/>
    <w:rsid w:val="00652743"/>
    <w:rsid w:val="00652A9F"/>
    <w:rsid w:val="00652CB4"/>
    <w:rsid w:val="00652E3D"/>
    <w:rsid w:val="00653216"/>
    <w:rsid w:val="00653554"/>
    <w:rsid w:val="0065368C"/>
    <w:rsid w:val="00653A13"/>
    <w:rsid w:val="00653DAB"/>
    <w:rsid w:val="00654990"/>
    <w:rsid w:val="006549E8"/>
    <w:rsid w:val="00654BD9"/>
    <w:rsid w:val="00654CA7"/>
    <w:rsid w:val="00655041"/>
    <w:rsid w:val="006558E5"/>
    <w:rsid w:val="00655EDB"/>
    <w:rsid w:val="00655F38"/>
    <w:rsid w:val="0065642B"/>
    <w:rsid w:val="006564BB"/>
    <w:rsid w:val="00656960"/>
    <w:rsid w:val="006578EA"/>
    <w:rsid w:val="00657C54"/>
    <w:rsid w:val="00657FE0"/>
    <w:rsid w:val="00660087"/>
    <w:rsid w:val="006602BD"/>
    <w:rsid w:val="00660683"/>
    <w:rsid w:val="006619C3"/>
    <w:rsid w:val="00661D74"/>
    <w:rsid w:val="0066202B"/>
    <w:rsid w:val="00662046"/>
    <w:rsid w:val="0066218F"/>
    <w:rsid w:val="00662416"/>
    <w:rsid w:val="0066274A"/>
    <w:rsid w:val="006628F6"/>
    <w:rsid w:val="00662917"/>
    <w:rsid w:val="00663075"/>
    <w:rsid w:val="006633DB"/>
    <w:rsid w:val="006635E7"/>
    <w:rsid w:val="00664957"/>
    <w:rsid w:val="00665072"/>
    <w:rsid w:val="006663F3"/>
    <w:rsid w:val="00667C27"/>
    <w:rsid w:val="006709E9"/>
    <w:rsid w:val="00670FFC"/>
    <w:rsid w:val="0067123D"/>
    <w:rsid w:val="006715F9"/>
    <w:rsid w:val="0067174E"/>
    <w:rsid w:val="006727EE"/>
    <w:rsid w:val="00673294"/>
    <w:rsid w:val="006735F9"/>
    <w:rsid w:val="00673763"/>
    <w:rsid w:val="0067426E"/>
    <w:rsid w:val="00674C90"/>
    <w:rsid w:val="0067537B"/>
    <w:rsid w:val="006759EB"/>
    <w:rsid w:val="0067612B"/>
    <w:rsid w:val="0067645B"/>
    <w:rsid w:val="006765AB"/>
    <w:rsid w:val="0067718D"/>
    <w:rsid w:val="0067765E"/>
    <w:rsid w:val="00677F68"/>
    <w:rsid w:val="006807A8"/>
    <w:rsid w:val="00680A39"/>
    <w:rsid w:val="00680B5D"/>
    <w:rsid w:val="00680BDF"/>
    <w:rsid w:val="006810B1"/>
    <w:rsid w:val="006818A7"/>
    <w:rsid w:val="00681CFD"/>
    <w:rsid w:val="0068244C"/>
    <w:rsid w:val="00682911"/>
    <w:rsid w:val="00682C71"/>
    <w:rsid w:val="006830FC"/>
    <w:rsid w:val="00683BC0"/>
    <w:rsid w:val="00683C71"/>
    <w:rsid w:val="00684653"/>
    <w:rsid w:val="00684A74"/>
    <w:rsid w:val="00685338"/>
    <w:rsid w:val="00685599"/>
    <w:rsid w:val="00685764"/>
    <w:rsid w:val="00685DF9"/>
    <w:rsid w:val="006864A5"/>
    <w:rsid w:val="00686837"/>
    <w:rsid w:val="00687C8B"/>
    <w:rsid w:val="0069007A"/>
    <w:rsid w:val="0069014C"/>
    <w:rsid w:val="0069043B"/>
    <w:rsid w:val="006905A2"/>
    <w:rsid w:val="00690D3E"/>
    <w:rsid w:val="00691020"/>
    <w:rsid w:val="006910B8"/>
    <w:rsid w:val="00691A20"/>
    <w:rsid w:val="00691EA3"/>
    <w:rsid w:val="0069201E"/>
    <w:rsid w:val="006921CD"/>
    <w:rsid w:val="006923E7"/>
    <w:rsid w:val="006933FE"/>
    <w:rsid w:val="0069342C"/>
    <w:rsid w:val="00693542"/>
    <w:rsid w:val="0069366E"/>
    <w:rsid w:val="00693907"/>
    <w:rsid w:val="0069394F"/>
    <w:rsid w:val="0069404C"/>
    <w:rsid w:val="006940BF"/>
    <w:rsid w:val="00694E25"/>
    <w:rsid w:val="00695A03"/>
    <w:rsid w:val="00695D17"/>
    <w:rsid w:val="006962B8"/>
    <w:rsid w:val="00696632"/>
    <w:rsid w:val="0069665B"/>
    <w:rsid w:val="00696818"/>
    <w:rsid w:val="00696AC9"/>
    <w:rsid w:val="0069720C"/>
    <w:rsid w:val="0069753A"/>
    <w:rsid w:val="00697B99"/>
    <w:rsid w:val="006A045F"/>
    <w:rsid w:val="006A0F88"/>
    <w:rsid w:val="006A1CE1"/>
    <w:rsid w:val="006A2321"/>
    <w:rsid w:val="006A273C"/>
    <w:rsid w:val="006A27A3"/>
    <w:rsid w:val="006A3B24"/>
    <w:rsid w:val="006A4271"/>
    <w:rsid w:val="006A43BB"/>
    <w:rsid w:val="006A528C"/>
    <w:rsid w:val="006A542B"/>
    <w:rsid w:val="006A54DE"/>
    <w:rsid w:val="006A591E"/>
    <w:rsid w:val="006A60E0"/>
    <w:rsid w:val="006A60EE"/>
    <w:rsid w:val="006A62FC"/>
    <w:rsid w:val="006A6528"/>
    <w:rsid w:val="006A6C03"/>
    <w:rsid w:val="006A6F14"/>
    <w:rsid w:val="006A74BE"/>
    <w:rsid w:val="006A7910"/>
    <w:rsid w:val="006B0656"/>
    <w:rsid w:val="006B097A"/>
    <w:rsid w:val="006B0CE3"/>
    <w:rsid w:val="006B0D39"/>
    <w:rsid w:val="006B0D91"/>
    <w:rsid w:val="006B0EED"/>
    <w:rsid w:val="006B1355"/>
    <w:rsid w:val="006B1CF2"/>
    <w:rsid w:val="006B2715"/>
    <w:rsid w:val="006B32EF"/>
    <w:rsid w:val="006B33C5"/>
    <w:rsid w:val="006B3498"/>
    <w:rsid w:val="006B378D"/>
    <w:rsid w:val="006B3E68"/>
    <w:rsid w:val="006B4525"/>
    <w:rsid w:val="006B47EE"/>
    <w:rsid w:val="006B4F03"/>
    <w:rsid w:val="006B53D6"/>
    <w:rsid w:val="006B5773"/>
    <w:rsid w:val="006B6CBB"/>
    <w:rsid w:val="006B6CC5"/>
    <w:rsid w:val="006B6D1A"/>
    <w:rsid w:val="006B72F5"/>
    <w:rsid w:val="006B77E9"/>
    <w:rsid w:val="006B79D2"/>
    <w:rsid w:val="006C04C5"/>
    <w:rsid w:val="006C054A"/>
    <w:rsid w:val="006C0FE3"/>
    <w:rsid w:val="006C1C1F"/>
    <w:rsid w:val="006C1C92"/>
    <w:rsid w:val="006C21B9"/>
    <w:rsid w:val="006C2C7B"/>
    <w:rsid w:val="006C30A4"/>
    <w:rsid w:val="006C4154"/>
    <w:rsid w:val="006C4A12"/>
    <w:rsid w:val="006C6720"/>
    <w:rsid w:val="006C74F8"/>
    <w:rsid w:val="006C7F58"/>
    <w:rsid w:val="006D02A7"/>
    <w:rsid w:val="006D0BA1"/>
    <w:rsid w:val="006D12BA"/>
    <w:rsid w:val="006D13D4"/>
    <w:rsid w:val="006D1C1C"/>
    <w:rsid w:val="006D21AA"/>
    <w:rsid w:val="006D2765"/>
    <w:rsid w:val="006D2E16"/>
    <w:rsid w:val="006D2E4D"/>
    <w:rsid w:val="006D3058"/>
    <w:rsid w:val="006D3925"/>
    <w:rsid w:val="006D40D4"/>
    <w:rsid w:val="006D4104"/>
    <w:rsid w:val="006D532C"/>
    <w:rsid w:val="006D54B6"/>
    <w:rsid w:val="006D61DE"/>
    <w:rsid w:val="006D6940"/>
    <w:rsid w:val="006D7891"/>
    <w:rsid w:val="006E015B"/>
    <w:rsid w:val="006E0DCA"/>
    <w:rsid w:val="006E10C6"/>
    <w:rsid w:val="006E119C"/>
    <w:rsid w:val="006E1D9B"/>
    <w:rsid w:val="006E1E37"/>
    <w:rsid w:val="006E2659"/>
    <w:rsid w:val="006E29B3"/>
    <w:rsid w:val="006E29CC"/>
    <w:rsid w:val="006E2E4F"/>
    <w:rsid w:val="006E32BA"/>
    <w:rsid w:val="006E3503"/>
    <w:rsid w:val="006E4231"/>
    <w:rsid w:val="006E4A41"/>
    <w:rsid w:val="006E5D33"/>
    <w:rsid w:val="006E6449"/>
    <w:rsid w:val="006E645B"/>
    <w:rsid w:val="006E6A58"/>
    <w:rsid w:val="006E705B"/>
    <w:rsid w:val="006E75CE"/>
    <w:rsid w:val="006E798D"/>
    <w:rsid w:val="006E79E8"/>
    <w:rsid w:val="006F1157"/>
    <w:rsid w:val="006F15C8"/>
    <w:rsid w:val="006F1A3B"/>
    <w:rsid w:val="006F1ACF"/>
    <w:rsid w:val="006F20E0"/>
    <w:rsid w:val="006F23FE"/>
    <w:rsid w:val="006F25C0"/>
    <w:rsid w:val="006F2626"/>
    <w:rsid w:val="006F262F"/>
    <w:rsid w:val="006F287F"/>
    <w:rsid w:val="006F2AB6"/>
    <w:rsid w:val="006F2AFE"/>
    <w:rsid w:val="006F33B1"/>
    <w:rsid w:val="006F365C"/>
    <w:rsid w:val="006F3F19"/>
    <w:rsid w:val="006F45A0"/>
    <w:rsid w:val="006F475F"/>
    <w:rsid w:val="006F4A00"/>
    <w:rsid w:val="006F4EB6"/>
    <w:rsid w:val="006F5425"/>
    <w:rsid w:val="006F5465"/>
    <w:rsid w:val="006F5E6B"/>
    <w:rsid w:val="006F5F45"/>
    <w:rsid w:val="006F601D"/>
    <w:rsid w:val="006F67B5"/>
    <w:rsid w:val="006F6935"/>
    <w:rsid w:val="006F6BBB"/>
    <w:rsid w:val="006F70DA"/>
    <w:rsid w:val="006F750F"/>
    <w:rsid w:val="006F77A4"/>
    <w:rsid w:val="00700E8F"/>
    <w:rsid w:val="00701357"/>
    <w:rsid w:val="007016AA"/>
    <w:rsid w:val="00702563"/>
    <w:rsid w:val="00702774"/>
    <w:rsid w:val="00703000"/>
    <w:rsid w:val="00703E38"/>
    <w:rsid w:val="00704771"/>
    <w:rsid w:val="0070478E"/>
    <w:rsid w:val="0070485A"/>
    <w:rsid w:val="00704CDC"/>
    <w:rsid w:val="00704DE0"/>
    <w:rsid w:val="00705B95"/>
    <w:rsid w:val="00705E9A"/>
    <w:rsid w:val="007061AB"/>
    <w:rsid w:val="00706373"/>
    <w:rsid w:val="00706EDB"/>
    <w:rsid w:val="007073B1"/>
    <w:rsid w:val="00707B0E"/>
    <w:rsid w:val="00707D4E"/>
    <w:rsid w:val="007108DB"/>
    <w:rsid w:val="00710DFC"/>
    <w:rsid w:val="00711656"/>
    <w:rsid w:val="00711730"/>
    <w:rsid w:val="00711960"/>
    <w:rsid w:val="00711B5B"/>
    <w:rsid w:val="00711BE7"/>
    <w:rsid w:val="00711C42"/>
    <w:rsid w:val="007128D9"/>
    <w:rsid w:val="007129E4"/>
    <w:rsid w:val="00713759"/>
    <w:rsid w:val="00713E93"/>
    <w:rsid w:val="00713FF3"/>
    <w:rsid w:val="00714C75"/>
    <w:rsid w:val="0071514A"/>
    <w:rsid w:val="00715C41"/>
    <w:rsid w:val="0071638C"/>
    <w:rsid w:val="00716AC4"/>
    <w:rsid w:val="0071748B"/>
    <w:rsid w:val="0071770B"/>
    <w:rsid w:val="007177C2"/>
    <w:rsid w:val="007178B4"/>
    <w:rsid w:val="00717A16"/>
    <w:rsid w:val="00717D07"/>
    <w:rsid w:val="00717E67"/>
    <w:rsid w:val="00720743"/>
    <w:rsid w:val="00720A31"/>
    <w:rsid w:val="00721076"/>
    <w:rsid w:val="007213B6"/>
    <w:rsid w:val="00721497"/>
    <w:rsid w:val="00721640"/>
    <w:rsid w:val="007216F7"/>
    <w:rsid w:val="007218BE"/>
    <w:rsid w:val="0072198F"/>
    <w:rsid w:val="00721A7F"/>
    <w:rsid w:val="00721FC5"/>
    <w:rsid w:val="007224A3"/>
    <w:rsid w:val="007226D2"/>
    <w:rsid w:val="0072290B"/>
    <w:rsid w:val="00723338"/>
    <w:rsid w:val="00723AD0"/>
    <w:rsid w:val="00723E0E"/>
    <w:rsid w:val="00724043"/>
    <w:rsid w:val="0072405C"/>
    <w:rsid w:val="007247CC"/>
    <w:rsid w:val="00724827"/>
    <w:rsid w:val="00724ADB"/>
    <w:rsid w:val="007252B2"/>
    <w:rsid w:val="0072543A"/>
    <w:rsid w:val="00725581"/>
    <w:rsid w:val="007256A9"/>
    <w:rsid w:val="00725D13"/>
    <w:rsid w:val="00726E03"/>
    <w:rsid w:val="00726E73"/>
    <w:rsid w:val="0072738F"/>
    <w:rsid w:val="007276B9"/>
    <w:rsid w:val="0073052C"/>
    <w:rsid w:val="00730A22"/>
    <w:rsid w:val="00730BE3"/>
    <w:rsid w:val="00730FB0"/>
    <w:rsid w:val="007316FD"/>
    <w:rsid w:val="00731E5F"/>
    <w:rsid w:val="00731F00"/>
    <w:rsid w:val="0073271C"/>
    <w:rsid w:val="0073307B"/>
    <w:rsid w:val="0073433F"/>
    <w:rsid w:val="007346D9"/>
    <w:rsid w:val="00734AA7"/>
    <w:rsid w:val="00734BAF"/>
    <w:rsid w:val="0073639D"/>
    <w:rsid w:val="00736441"/>
    <w:rsid w:val="00737AAB"/>
    <w:rsid w:val="00737BEC"/>
    <w:rsid w:val="00740179"/>
    <w:rsid w:val="0074081B"/>
    <w:rsid w:val="00740826"/>
    <w:rsid w:val="00740E22"/>
    <w:rsid w:val="00742003"/>
    <w:rsid w:val="007421B1"/>
    <w:rsid w:val="007423AB"/>
    <w:rsid w:val="00742410"/>
    <w:rsid w:val="007427B4"/>
    <w:rsid w:val="007428F8"/>
    <w:rsid w:val="007433F3"/>
    <w:rsid w:val="00743E56"/>
    <w:rsid w:val="00744246"/>
    <w:rsid w:val="007445A7"/>
    <w:rsid w:val="00744773"/>
    <w:rsid w:val="00744FBE"/>
    <w:rsid w:val="00745293"/>
    <w:rsid w:val="0074543B"/>
    <w:rsid w:val="00745597"/>
    <w:rsid w:val="0074575B"/>
    <w:rsid w:val="00746466"/>
    <w:rsid w:val="007466A2"/>
    <w:rsid w:val="00746ED4"/>
    <w:rsid w:val="00747C06"/>
    <w:rsid w:val="00747D50"/>
    <w:rsid w:val="00750A0E"/>
    <w:rsid w:val="00750F45"/>
    <w:rsid w:val="00750F95"/>
    <w:rsid w:val="00750FBB"/>
    <w:rsid w:val="0075156A"/>
    <w:rsid w:val="00751E15"/>
    <w:rsid w:val="007520BA"/>
    <w:rsid w:val="0075295C"/>
    <w:rsid w:val="00753228"/>
    <w:rsid w:val="00753BE1"/>
    <w:rsid w:val="00753CD3"/>
    <w:rsid w:val="00753F1C"/>
    <w:rsid w:val="00754115"/>
    <w:rsid w:val="007551E3"/>
    <w:rsid w:val="00755C80"/>
    <w:rsid w:val="007560DB"/>
    <w:rsid w:val="00756A52"/>
    <w:rsid w:val="00756B77"/>
    <w:rsid w:val="00757238"/>
    <w:rsid w:val="00757529"/>
    <w:rsid w:val="00757911"/>
    <w:rsid w:val="007579BB"/>
    <w:rsid w:val="00757C1E"/>
    <w:rsid w:val="00757E7D"/>
    <w:rsid w:val="00760393"/>
    <w:rsid w:val="00760F76"/>
    <w:rsid w:val="00761098"/>
    <w:rsid w:val="007610E5"/>
    <w:rsid w:val="00761246"/>
    <w:rsid w:val="007613DF"/>
    <w:rsid w:val="00761B95"/>
    <w:rsid w:val="0076274B"/>
    <w:rsid w:val="007631FB"/>
    <w:rsid w:val="00764F12"/>
    <w:rsid w:val="0076552B"/>
    <w:rsid w:val="007660E0"/>
    <w:rsid w:val="0076621E"/>
    <w:rsid w:val="00766638"/>
    <w:rsid w:val="00766D57"/>
    <w:rsid w:val="00767912"/>
    <w:rsid w:val="00767986"/>
    <w:rsid w:val="00767F22"/>
    <w:rsid w:val="007704D8"/>
    <w:rsid w:val="0077093B"/>
    <w:rsid w:val="00770A04"/>
    <w:rsid w:val="00771827"/>
    <w:rsid w:val="00771AC9"/>
    <w:rsid w:val="007724AC"/>
    <w:rsid w:val="00772EC1"/>
    <w:rsid w:val="00773083"/>
    <w:rsid w:val="0077451F"/>
    <w:rsid w:val="00775093"/>
    <w:rsid w:val="00775EAF"/>
    <w:rsid w:val="00776DC3"/>
    <w:rsid w:val="007772F1"/>
    <w:rsid w:val="00777308"/>
    <w:rsid w:val="00777AE9"/>
    <w:rsid w:val="00777F27"/>
    <w:rsid w:val="007803FF"/>
    <w:rsid w:val="00780546"/>
    <w:rsid w:val="00780F3F"/>
    <w:rsid w:val="0078220B"/>
    <w:rsid w:val="0078294F"/>
    <w:rsid w:val="00782FD6"/>
    <w:rsid w:val="007837BA"/>
    <w:rsid w:val="00783897"/>
    <w:rsid w:val="0078429D"/>
    <w:rsid w:val="007844AE"/>
    <w:rsid w:val="00784BD5"/>
    <w:rsid w:val="007853D3"/>
    <w:rsid w:val="007853E4"/>
    <w:rsid w:val="007855D6"/>
    <w:rsid w:val="007860ED"/>
    <w:rsid w:val="00787161"/>
    <w:rsid w:val="00787357"/>
    <w:rsid w:val="00787FA2"/>
    <w:rsid w:val="007900AA"/>
    <w:rsid w:val="00790539"/>
    <w:rsid w:val="007907C1"/>
    <w:rsid w:val="00791059"/>
    <w:rsid w:val="0079159D"/>
    <w:rsid w:val="0079176F"/>
    <w:rsid w:val="00791FA6"/>
    <w:rsid w:val="0079261A"/>
    <w:rsid w:val="0079284F"/>
    <w:rsid w:val="00792F71"/>
    <w:rsid w:val="00793682"/>
    <w:rsid w:val="00793798"/>
    <w:rsid w:val="007941D3"/>
    <w:rsid w:val="00794BBE"/>
    <w:rsid w:val="00794CC6"/>
    <w:rsid w:val="00794D3E"/>
    <w:rsid w:val="00795741"/>
    <w:rsid w:val="0079603C"/>
    <w:rsid w:val="007960D9"/>
    <w:rsid w:val="00796A82"/>
    <w:rsid w:val="00797DF2"/>
    <w:rsid w:val="00797E53"/>
    <w:rsid w:val="007A053D"/>
    <w:rsid w:val="007A084E"/>
    <w:rsid w:val="007A095E"/>
    <w:rsid w:val="007A098D"/>
    <w:rsid w:val="007A0AD7"/>
    <w:rsid w:val="007A0DEB"/>
    <w:rsid w:val="007A182C"/>
    <w:rsid w:val="007A2ACA"/>
    <w:rsid w:val="007A324F"/>
    <w:rsid w:val="007A3561"/>
    <w:rsid w:val="007A4615"/>
    <w:rsid w:val="007A490D"/>
    <w:rsid w:val="007A4A8F"/>
    <w:rsid w:val="007A4B69"/>
    <w:rsid w:val="007A4D46"/>
    <w:rsid w:val="007A5067"/>
    <w:rsid w:val="007A526D"/>
    <w:rsid w:val="007A5495"/>
    <w:rsid w:val="007A577E"/>
    <w:rsid w:val="007A58EC"/>
    <w:rsid w:val="007A5A7B"/>
    <w:rsid w:val="007A610F"/>
    <w:rsid w:val="007A6580"/>
    <w:rsid w:val="007A6A34"/>
    <w:rsid w:val="007A6D65"/>
    <w:rsid w:val="007A6D86"/>
    <w:rsid w:val="007A76E8"/>
    <w:rsid w:val="007A7BE7"/>
    <w:rsid w:val="007A7F69"/>
    <w:rsid w:val="007B0863"/>
    <w:rsid w:val="007B1BFD"/>
    <w:rsid w:val="007B28E8"/>
    <w:rsid w:val="007B297A"/>
    <w:rsid w:val="007B2A25"/>
    <w:rsid w:val="007B2CD8"/>
    <w:rsid w:val="007B3E06"/>
    <w:rsid w:val="007B3ECC"/>
    <w:rsid w:val="007B3EF4"/>
    <w:rsid w:val="007B46AC"/>
    <w:rsid w:val="007B499C"/>
    <w:rsid w:val="007B5287"/>
    <w:rsid w:val="007B52A2"/>
    <w:rsid w:val="007B55B0"/>
    <w:rsid w:val="007B563A"/>
    <w:rsid w:val="007B7499"/>
    <w:rsid w:val="007B78D1"/>
    <w:rsid w:val="007B7F6A"/>
    <w:rsid w:val="007C07B0"/>
    <w:rsid w:val="007C19A8"/>
    <w:rsid w:val="007C20AA"/>
    <w:rsid w:val="007C2392"/>
    <w:rsid w:val="007C26D9"/>
    <w:rsid w:val="007C2825"/>
    <w:rsid w:val="007C2AB5"/>
    <w:rsid w:val="007C356D"/>
    <w:rsid w:val="007C3F8E"/>
    <w:rsid w:val="007C41C5"/>
    <w:rsid w:val="007C41CE"/>
    <w:rsid w:val="007C420A"/>
    <w:rsid w:val="007C44B1"/>
    <w:rsid w:val="007C4A65"/>
    <w:rsid w:val="007C5EA4"/>
    <w:rsid w:val="007C5ECF"/>
    <w:rsid w:val="007C6AD2"/>
    <w:rsid w:val="007C76DC"/>
    <w:rsid w:val="007C7BEA"/>
    <w:rsid w:val="007C7C4A"/>
    <w:rsid w:val="007C7F04"/>
    <w:rsid w:val="007D0273"/>
    <w:rsid w:val="007D0558"/>
    <w:rsid w:val="007D0888"/>
    <w:rsid w:val="007D0CAA"/>
    <w:rsid w:val="007D184D"/>
    <w:rsid w:val="007D1946"/>
    <w:rsid w:val="007D1E81"/>
    <w:rsid w:val="007D21F6"/>
    <w:rsid w:val="007D25F2"/>
    <w:rsid w:val="007D2831"/>
    <w:rsid w:val="007D2E9C"/>
    <w:rsid w:val="007D2FAC"/>
    <w:rsid w:val="007D3134"/>
    <w:rsid w:val="007D3CA7"/>
    <w:rsid w:val="007D47A2"/>
    <w:rsid w:val="007D4858"/>
    <w:rsid w:val="007D5287"/>
    <w:rsid w:val="007D57CE"/>
    <w:rsid w:val="007D5B97"/>
    <w:rsid w:val="007D5BDD"/>
    <w:rsid w:val="007D5FDB"/>
    <w:rsid w:val="007D6199"/>
    <w:rsid w:val="007D6244"/>
    <w:rsid w:val="007D701F"/>
    <w:rsid w:val="007D730B"/>
    <w:rsid w:val="007D7349"/>
    <w:rsid w:val="007D74FE"/>
    <w:rsid w:val="007D7EE7"/>
    <w:rsid w:val="007D7F79"/>
    <w:rsid w:val="007E0555"/>
    <w:rsid w:val="007E22EE"/>
    <w:rsid w:val="007E248D"/>
    <w:rsid w:val="007E2FBF"/>
    <w:rsid w:val="007E3761"/>
    <w:rsid w:val="007E37D4"/>
    <w:rsid w:val="007E3F2B"/>
    <w:rsid w:val="007E40E8"/>
    <w:rsid w:val="007E4AF0"/>
    <w:rsid w:val="007E53F5"/>
    <w:rsid w:val="007E5C8B"/>
    <w:rsid w:val="007E6B36"/>
    <w:rsid w:val="007E6F44"/>
    <w:rsid w:val="007E73F1"/>
    <w:rsid w:val="007E77D6"/>
    <w:rsid w:val="007E797F"/>
    <w:rsid w:val="007E7B71"/>
    <w:rsid w:val="007F03B0"/>
    <w:rsid w:val="007F0688"/>
    <w:rsid w:val="007F07F6"/>
    <w:rsid w:val="007F08C7"/>
    <w:rsid w:val="007F0CED"/>
    <w:rsid w:val="007F1584"/>
    <w:rsid w:val="007F167D"/>
    <w:rsid w:val="007F190B"/>
    <w:rsid w:val="007F19B7"/>
    <w:rsid w:val="007F1A26"/>
    <w:rsid w:val="007F1A5E"/>
    <w:rsid w:val="007F1BCC"/>
    <w:rsid w:val="007F2524"/>
    <w:rsid w:val="007F2570"/>
    <w:rsid w:val="007F3397"/>
    <w:rsid w:val="007F367A"/>
    <w:rsid w:val="007F3A06"/>
    <w:rsid w:val="007F3F20"/>
    <w:rsid w:val="007F3FEA"/>
    <w:rsid w:val="007F40AE"/>
    <w:rsid w:val="007F442E"/>
    <w:rsid w:val="007F450E"/>
    <w:rsid w:val="007F4853"/>
    <w:rsid w:val="007F4906"/>
    <w:rsid w:val="007F490F"/>
    <w:rsid w:val="007F4CA3"/>
    <w:rsid w:val="007F4F59"/>
    <w:rsid w:val="007F50AA"/>
    <w:rsid w:val="007F5F4C"/>
    <w:rsid w:val="007F66C9"/>
    <w:rsid w:val="007F691E"/>
    <w:rsid w:val="007F787C"/>
    <w:rsid w:val="008002EB"/>
    <w:rsid w:val="00800777"/>
    <w:rsid w:val="0080184F"/>
    <w:rsid w:val="00801B29"/>
    <w:rsid w:val="00801B95"/>
    <w:rsid w:val="00802112"/>
    <w:rsid w:val="008036EA"/>
    <w:rsid w:val="00803EC4"/>
    <w:rsid w:val="008046A8"/>
    <w:rsid w:val="00804C43"/>
    <w:rsid w:val="00804E0C"/>
    <w:rsid w:val="00804F04"/>
    <w:rsid w:val="00804F0D"/>
    <w:rsid w:val="00804F41"/>
    <w:rsid w:val="00805431"/>
    <w:rsid w:val="00805563"/>
    <w:rsid w:val="008059D6"/>
    <w:rsid w:val="00805D82"/>
    <w:rsid w:val="008069D7"/>
    <w:rsid w:val="00806D32"/>
    <w:rsid w:val="00807596"/>
    <w:rsid w:val="008076D3"/>
    <w:rsid w:val="00811786"/>
    <w:rsid w:val="00811985"/>
    <w:rsid w:val="00811BB0"/>
    <w:rsid w:val="00811CA1"/>
    <w:rsid w:val="00811D62"/>
    <w:rsid w:val="00812474"/>
    <w:rsid w:val="0081341F"/>
    <w:rsid w:val="00813B33"/>
    <w:rsid w:val="00814564"/>
    <w:rsid w:val="00814579"/>
    <w:rsid w:val="008156D2"/>
    <w:rsid w:val="008156DC"/>
    <w:rsid w:val="0081617D"/>
    <w:rsid w:val="00816385"/>
    <w:rsid w:val="00816547"/>
    <w:rsid w:val="0081691B"/>
    <w:rsid w:val="00816CE7"/>
    <w:rsid w:val="00816E46"/>
    <w:rsid w:val="0081720B"/>
    <w:rsid w:val="008172E4"/>
    <w:rsid w:val="008173B8"/>
    <w:rsid w:val="00820B20"/>
    <w:rsid w:val="00820D1A"/>
    <w:rsid w:val="008212DE"/>
    <w:rsid w:val="008218FC"/>
    <w:rsid w:val="00821980"/>
    <w:rsid w:val="0082202E"/>
    <w:rsid w:val="00822128"/>
    <w:rsid w:val="008239A9"/>
    <w:rsid w:val="00823CF1"/>
    <w:rsid w:val="00824709"/>
    <w:rsid w:val="00824742"/>
    <w:rsid w:val="00824B0F"/>
    <w:rsid w:val="008250E1"/>
    <w:rsid w:val="008252DA"/>
    <w:rsid w:val="00825323"/>
    <w:rsid w:val="0082535E"/>
    <w:rsid w:val="0082537F"/>
    <w:rsid w:val="0082563E"/>
    <w:rsid w:val="00826804"/>
    <w:rsid w:val="00826C80"/>
    <w:rsid w:val="00827CC3"/>
    <w:rsid w:val="00827E2C"/>
    <w:rsid w:val="00830127"/>
    <w:rsid w:val="00830293"/>
    <w:rsid w:val="0083036E"/>
    <w:rsid w:val="00831915"/>
    <w:rsid w:val="00831B8F"/>
    <w:rsid w:val="00831D70"/>
    <w:rsid w:val="00832B00"/>
    <w:rsid w:val="00832FF2"/>
    <w:rsid w:val="00833A5F"/>
    <w:rsid w:val="00833C9D"/>
    <w:rsid w:val="00833D35"/>
    <w:rsid w:val="008343EF"/>
    <w:rsid w:val="00834B3F"/>
    <w:rsid w:val="00835C90"/>
    <w:rsid w:val="00836236"/>
    <w:rsid w:val="00836536"/>
    <w:rsid w:val="00836C2A"/>
    <w:rsid w:val="00836E48"/>
    <w:rsid w:val="00837531"/>
    <w:rsid w:val="008409C0"/>
    <w:rsid w:val="00840B7A"/>
    <w:rsid w:val="0084122A"/>
    <w:rsid w:val="00841353"/>
    <w:rsid w:val="0084159D"/>
    <w:rsid w:val="008420E1"/>
    <w:rsid w:val="008420F3"/>
    <w:rsid w:val="00842D7C"/>
    <w:rsid w:val="008433C5"/>
    <w:rsid w:val="00843784"/>
    <w:rsid w:val="00843F6A"/>
    <w:rsid w:val="008452C6"/>
    <w:rsid w:val="008458AD"/>
    <w:rsid w:val="008458E4"/>
    <w:rsid w:val="00846808"/>
    <w:rsid w:val="00846A3A"/>
    <w:rsid w:val="00846BF4"/>
    <w:rsid w:val="00846C5F"/>
    <w:rsid w:val="008470C9"/>
    <w:rsid w:val="00847A25"/>
    <w:rsid w:val="00847CC3"/>
    <w:rsid w:val="00850375"/>
    <w:rsid w:val="0085154C"/>
    <w:rsid w:val="00851FD6"/>
    <w:rsid w:val="008524A8"/>
    <w:rsid w:val="0085280B"/>
    <w:rsid w:val="00852958"/>
    <w:rsid w:val="00852F2C"/>
    <w:rsid w:val="00853BC4"/>
    <w:rsid w:val="00853C40"/>
    <w:rsid w:val="00854498"/>
    <w:rsid w:val="0085507E"/>
    <w:rsid w:val="0085513C"/>
    <w:rsid w:val="008552AA"/>
    <w:rsid w:val="008552E9"/>
    <w:rsid w:val="00855337"/>
    <w:rsid w:val="00856579"/>
    <w:rsid w:val="00857497"/>
    <w:rsid w:val="00857B3E"/>
    <w:rsid w:val="00860608"/>
    <w:rsid w:val="00860DF6"/>
    <w:rsid w:val="0086119E"/>
    <w:rsid w:val="008616E4"/>
    <w:rsid w:val="0086191A"/>
    <w:rsid w:val="00861CE6"/>
    <w:rsid w:val="00863147"/>
    <w:rsid w:val="0086373B"/>
    <w:rsid w:val="00863A3B"/>
    <w:rsid w:val="008644BD"/>
    <w:rsid w:val="008645FE"/>
    <w:rsid w:val="00864892"/>
    <w:rsid w:val="0086514E"/>
    <w:rsid w:val="00865150"/>
    <w:rsid w:val="00865FDB"/>
    <w:rsid w:val="00866D58"/>
    <w:rsid w:val="00867414"/>
    <w:rsid w:val="00867BF5"/>
    <w:rsid w:val="00867E7E"/>
    <w:rsid w:val="008700C5"/>
    <w:rsid w:val="00870123"/>
    <w:rsid w:val="00870923"/>
    <w:rsid w:val="00870C4C"/>
    <w:rsid w:val="00870F63"/>
    <w:rsid w:val="0087111D"/>
    <w:rsid w:val="0087120A"/>
    <w:rsid w:val="008713E0"/>
    <w:rsid w:val="00871622"/>
    <w:rsid w:val="008719AE"/>
    <w:rsid w:val="00872F47"/>
    <w:rsid w:val="00873484"/>
    <w:rsid w:val="008741B9"/>
    <w:rsid w:val="00874EEF"/>
    <w:rsid w:val="00875F19"/>
    <w:rsid w:val="00876457"/>
    <w:rsid w:val="00876779"/>
    <w:rsid w:val="00876B65"/>
    <w:rsid w:val="00876F6C"/>
    <w:rsid w:val="008770F7"/>
    <w:rsid w:val="00877687"/>
    <w:rsid w:val="00877A4A"/>
    <w:rsid w:val="00877B21"/>
    <w:rsid w:val="00877CFF"/>
    <w:rsid w:val="00877D91"/>
    <w:rsid w:val="00877D94"/>
    <w:rsid w:val="00880782"/>
    <w:rsid w:val="008809DF"/>
    <w:rsid w:val="00880D21"/>
    <w:rsid w:val="0088184C"/>
    <w:rsid w:val="008819D9"/>
    <w:rsid w:val="00881A7C"/>
    <w:rsid w:val="00881F65"/>
    <w:rsid w:val="00882743"/>
    <w:rsid w:val="008832F1"/>
    <w:rsid w:val="0088389C"/>
    <w:rsid w:val="00883955"/>
    <w:rsid w:val="0088404E"/>
    <w:rsid w:val="00884720"/>
    <w:rsid w:val="00884ABE"/>
    <w:rsid w:val="00884C28"/>
    <w:rsid w:val="00887064"/>
    <w:rsid w:val="008878C5"/>
    <w:rsid w:val="008903CA"/>
    <w:rsid w:val="00890543"/>
    <w:rsid w:val="008909E2"/>
    <w:rsid w:val="008921AE"/>
    <w:rsid w:val="00892E95"/>
    <w:rsid w:val="00893090"/>
    <w:rsid w:val="00893342"/>
    <w:rsid w:val="00893FA0"/>
    <w:rsid w:val="00894140"/>
    <w:rsid w:val="00894501"/>
    <w:rsid w:val="008945D8"/>
    <w:rsid w:val="00894AB0"/>
    <w:rsid w:val="0089506A"/>
    <w:rsid w:val="008952A0"/>
    <w:rsid w:val="00895432"/>
    <w:rsid w:val="0089580B"/>
    <w:rsid w:val="00895E79"/>
    <w:rsid w:val="00895EFF"/>
    <w:rsid w:val="00897660"/>
    <w:rsid w:val="008977E0"/>
    <w:rsid w:val="008A0A6D"/>
    <w:rsid w:val="008A1735"/>
    <w:rsid w:val="008A197F"/>
    <w:rsid w:val="008A2614"/>
    <w:rsid w:val="008A31EE"/>
    <w:rsid w:val="008A331B"/>
    <w:rsid w:val="008A3741"/>
    <w:rsid w:val="008A3943"/>
    <w:rsid w:val="008A39E2"/>
    <w:rsid w:val="008A4B30"/>
    <w:rsid w:val="008A51D5"/>
    <w:rsid w:val="008A5233"/>
    <w:rsid w:val="008A6CDB"/>
    <w:rsid w:val="008A6DE8"/>
    <w:rsid w:val="008A72E5"/>
    <w:rsid w:val="008A7846"/>
    <w:rsid w:val="008B0CC2"/>
    <w:rsid w:val="008B1130"/>
    <w:rsid w:val="008B1FC6"/>
    <w:rsid w:val="008B1FEE"/>
    <w:rsid w:val="008B29DF"/>
    <w:rsid w:val="008B2BE8"/>
    <w:rsid w:val="008B33CB"/>
    <w:rsid w:val="008B370C"/>
    <w:rsid w:val="008B453A"/>
    <w:rsid w:val="008B49D4"/>
    <w:rsid w:val="008B530E"/>
    <w:rsid w:val="008B53E2"/>
    <w:rsid w:val="008B5650"/>
    <w:rsid w:val="008B66F5"/>
    <w:rsid w:val="008B6E52"/>
    <w:rsid w:val="008B7443"/>
    <w:rsid w:val="008C0347"/>
    <w:rsid w:val="008C04F9"/>
    <w:rsid w:val="008C0579"/>
    <w:rsid w:val="008C05A4"/>
    <w:rsid w:val="008C065B"/>
    <w:rsid w:val="008C08E1"/>
    <w:rsid w:val="008C0D1E"/>
    <w:rsid w:val="008C1D1E"/>
    <w:rsid w:val="008C1E5C"/>
    <w:rsid w:val="008C1F50"/>
    <w:rsid w:val="008C2DC8"/>
    <w:rsid w:val="008C3462"/>
    <w:rsid w:val="008C3750"/>
    <w:rsid w:val="008C3AFA"/>
    <w:rsid w:val="008C45A8"/>
    <w:rsid w:val="008C4F76"/>
    <w:rsid w:val="008C535F"/>
    <w:rsid w:val="008C602A"/>
    <w:rsid w:val="008C7179"/>
    <w:rsid w:val="008C7360"/>
    <w:rsid w:val="008D10B8"/>
    <w:rsid w:val="008D2788"/>
    <w:rsid w:val="008D27ED"/>
    <w:rsid w:val="008D2BBE"/>
    <w:rsid w:val="008D36DF"/>
    <w:rsid w:val="008D3989"/>
    <w:rsid w:val="008D40D1"/>
    <w:rsid w:val="008D4284"/>
    <w:rsid w:val="008D466A"/>
    <w:rsid w:val="008D67B6"/>
    <w:rsid w:val="008D6EDA"/>
    <w:rsid w:val="008D736F"/>
    <w:rsid w:val="008D7548"/>
    <w:rsid w:val="008D77D3"/>
    <w:rsid w:val="008D7840"/>
    <w:rsid w:val="008E058D"/>
    <w:rsid w:val="008E1E90"/>
    <w:rsid w:val="008E28AA"/>
    <w:rsid w:val="008E35A1"/>
    <w:rsid w:val="008E3913"/>
    <w:rsid w:val="008E3E51"/>
    <w:rsid w:val="008E4343"/>
    <w:rsid w:val="008E4660"/>
    <w:rsid w:val="008E47DD"/>
    <w:rsid w:val="008E49D2"/>
    <w:rsid w:val="008E62A8"/>
    <w:rsid w:val="008E6722"/>
    <w:rsid w:val="008E699E"/>
    <w:rsid w:val="008E6C4D"/>
    <w:rsid w:val="008E6DF3"/>
    <w:rsid w:val="008F12C4"/>
    <w:rsid w:val="008F1641"/>
    <w:rsid w:val="008F175B"/>
    <w:rsid w:val="008F1E47"/>
    <w:rsid w:val="008F1E9F"/>
    <w:rsid w:val="008F231B"/>
    <w:rsid w:val="008F2804"/>
    <w:rsid w:val="008F2CA5"/>
    <w:rsid w:val="008F3188"/>
    <w:rsid w:val="008F3A1A"/>
    <w:rsid w:val="008F424F"/>
    <w:rsid w:val="008F446B"/>
    <w:rsid w:val="008F48E3"/>
    <w:rsid w:val="008F490C"/>
    <w:rsid w:val="008F4A81"/>
    <w:rsid w:val="008F5230"/>
    <w:rsid w:val="008F543D"/>
    <w:rsid w:val="008F54E1"/>
    <w:rsid w:val="008F553B"/>
    <w:rsid w:val="008F5C9D"/>
    <w:rsid w:val="008F6B55"/>
    <w:rsid w:val="00900B6B"/>
    <w:rsid w:val="00901443"/>
    <w:rsid w:val="0090193B"/>
    <w:rsid w:val="00901A14"/>
    <w:rsid w:val="00901B5C"/>
    <w:rsid w:val="00901DC0"/>
    <w:rsid w:val="0090245C"/>
    <w:rsid w:val="0090260F"/>
    <w:rsid w:val="00902666"/>
    <w:rsid w:val="009026F0"/>
    <w:rsid w:val="009027EC"/>
    <w:rsid w:val="00903797"/>
    <w:rsid w:val="009040E8"/>
    <w:rsid w:val="009042AC"/>
    <w:rsid w:val="00904355"/>
    <w:rsid w:val="009044C3"/>
    <w:rsid w:val="009047F9"/>
    <w:rsid w:val="00904843"/>
    <w:rsid w:val="00905193"/>
    <w:rsid w:val="00905280"/>
    <w:rsid w:val="00905CD3"/>
    <w:rsid w:val="009068DE"/>
    <w:rsid w:val="00906B4B"/>
    <w:rsid w:val="009070C3"/>
    <w:rsid w:val="00907C4F"/>
    <w:rsid w:val="00907E76"/>
    <w:rsid w:val="009112A7"/>
    <w:rsid w:val="00911377"/>
    <w:rsid w:val="009117F0"/>
    <w:rsid w:val="00911BF0"/>
    <w:rsid w:val="00911F6B"/>
    <w:rsid w:val="009123C1"/>
    <w:rsid w:val="00912A13"/>
    <w:rsid w:val="009132F3"/>
    <w:rsid w:val="0091372E"/>
    <w:rsid w:val="00913A75"/>
    <w:rsid w:val="00913CDA"/>
    <w:rsid w:val="00913E3D"/>
    <w:rsid w:val="00913EB0"/>
    <w:rsid w:val="00914683"/>
    <w:rsid w:val="00914F41"/>
    <w:rsid w:val="009152CF"/>
    <w:rsid w:val="009159DC"/>
    <w:rsid w:val="009169D7"/>
    <w:rsid w:val="00916B34"/>
    <w:rsid w:val="00916CC9"/>
    <w:rsid w:val="00917263"/>
    <w:rsid w:val="009176E2"/>
    <w:rsid w:val="009177A1"/>
    <w:rsid w:val="0091784F"/>
    <w:rsid w:val="00917B29"/>
    <w:rsid w:val="00917C7E"/>
    <w:rsid w:val="00917D0F"/>
    <w:rsid w:val="00917F44"/>
    <w:rsid w:val="00920074"/>
    <w:rsid w:val="00920341"/>
    <w:rsid w:val="009203B8"/>
    <w:rsid w:val="0092084B"/>
    <w:rsid w:val="00920CD5"/>
    <w:rsid w:val="00920EED"/>
    <w:rsid w:val="00921185"/>
    <w:rsid w:val="009214B9"/>
    <w:rsid w:val="00921ACC"/>
    <w:rsid w:val="00921F3F"/>
    <w:rsid w:val="009223A2"/>
    <w:rsid w:val="00922FA7"/>
    <w:rsid w:val="0092331B"/>
    <w:rsid w:val="009236CB"/>
    <w:rsid w:val="00923B47"/>
    <w:rsid w:val="00923C9E"/>
    <w:rsid w:val="0092445D"/>
    <w:rsid w:val="00924D2C"/>
    <w:rsid w:val="00924E1B"/>
    <w:rsid w:val="00924F79"/>
    <w:rsid w:val="00925106"/>
    <w:rsid w:val="009255BF"/>
    <w:rsid w:val="00925726"/>
    <w:rsid w:val="00925770"/>
    <w:rsid w:val="00926BC5"/>
    <w:rsid w:val="00926CE9"/>
    <w:rsid w:val="00926E37"/>
    <w:rsid w:val="00927138"/>
    <w:rsid w:val="00927DF5"/>
    <w:rsid w:val="00927F29"/>
    <w:rsid w:val="009306C2"/>
    <w:rsid w:val="0093189A"/>
    <w:rsid w:val="00931B36"/>
    <w:rsid w:val="00932315"/>
    <w:rsid w:val="0093271F"/>
    <w:rsid w:val="0093283E"/>
    <w:rsid w:val="00933A03"/>
    <w:rsid w:val="00933F8F"/>
    <w:rsid w:val="00934F6F"/>
    <w:rsid w:val="00935389"/>
    <w:rsid w:val="0093583C"/>
    <w:rsid w:val="00935C55"/>
    <w:rsid w:val="00935CB8"/>
    <w:rsid w:val="00935E94"/>
    <w:rsid w:val="00935F5F"/>
    <w:rsid w:val="009366D2"/>
    <w:rsid w:val="00937504"/>
    <w:rsid w:val="00937D38"/>
    <w:rsid w:val="00940748"/>
    <w:rsid w:val="00941DDB"/>
    <w:rsid w:val="009423DC"/>
    <w:rsid w:val="00942B89"/>
    <w:rsid w:val="00942ED9"/>
    <w:rsid w:val="0094315A"/>
    <w:rsid w:val="00943409"/>
    <w:rsid w:val="009439E4"/>
    <w:rsid w:val="00943F9A"/>
    <w:rsid w:val="009442A0"/>
    <w:rsid w:val="009444AD"/>
    <w:rsid w:val="00945743"/>
    <w:rsid w:val="009469FC"/>
    <w:rsid w:val="00946D9F"/>
    <w:rsid w:val="009473C2"/>
    <w:rsid w:val="00947A98"/>
    <w:rsid w:val="009500E5"/>
    <w:rsid w:val="00950A0A"/>
    <w:rsid w:val="00950E36"/>
    <w:rsid w:val="00951123"/>
    <w:rsid w:val="00951F18"/>
    <w:rsid w:val="00952454"/>
    <w:rsid w:val="009524F2"/>
    <w:rsid w:val="00952A03"/>
    <w:rsid w:val="00952C21"/>
    <w:rsid w:val="00952C27"/>
    <w:rsid w:val="009536FA"/>
    <w:rsid w:val="009540C7"/>
    <w:rsid w:val="0095469F"/>
    <w:rsid w:val="00954A1F"/>
    <w:rsid w:val="00954C03"/>
    <w:rsid w:val="00954CDF"/>
    <w:rsid w:val="00954EAD"/>
    <w:rsid w:val="00955C3C"/>
    <w:rsid w:val="00955CB4"/>
    <w:rsid w:val="0095630A"/>
    <w:rsid w:val="009567E4"/>
    <w:rsid w:val="00956C01"/>
    <w:rsid w:val="00956C8A"/>
    <w:rsid w:val="009570A8"/>
    <w:rsid w:val="009603E9"/>
    <w:rsid w:val="00960531"/>
    <w:rsid w:val="009608DE"/>
    <w:rsid w:val="00960961"/>
    <w:rsid w:val="00960B3B"/>
    <w:rsid w:val="009612DB"/>
    <w:rsid w:val="00961A54"/>
    <w:rsid w:val="00961AFA"/>
    <w:rsid w:val="00961E65"/>
    <w:rsid w:val="00962ED2"/>
    <w:rsid w:val="009630C2"/>
    <w:rsid w:val="0096351A"/>
    <w:rsid w:val="009639CA"/>
    <w:rsid w:val="009642B7"/>
    <w:rsid w:val="00964C49"/>
    <w:rsid w:val="00965F5D"/>
    <w:rsid w:val="009660F2"/>
    <w:rsid w:val="00966267"/>
    <w:rsid w:val="00967174"/>
    <w:rsid w:val="009672C6"/>
    <w:rsid w:val="00967E43"/>
    <w:rsid w:val="00967F18"/>
    <w:rsid w:val="009701E5"/>
    <w:rsid w:val="009707B9"/>
    <w:rsid w:val="00970B1A"/>
    <w:rsid w:val="00971804"/>
    <w:rsid w:val="00971F20"/>
    <w:rsid w:val="0097253D"/>
    <w:rsid w:val="009729FF"/>
    <w:rsid w:val="00973A10"/>
    <w:rsid w:val="009741D1"/>
    <w:rsid w:val="0097422D"/>
    <w:rsid w:val="00974275"/>
    <w:rsid w:val="009743A1"/>
    <w:rsid w:val="009753C5"/>
    <w:rsid w:val="00975731"/>
    <w:rsid w:val="00975ABC"/>
    <w:rsid w:val="00975BE5"/>
    <w:rsid w:val="009768E9"/>
    <w:rsid w:val="009769FE"/>
    <w:rsid w:val="00976B0B"/>
    <w:rsid w:val="00976E0C"/>
    <w:rsid w:val="00976EC8"/>
    <w:rsid w:val="00977B51"/>
    <w:rsid w:val="009806C0"/>
    <w:rsid w:val="009808E2"/>
    <w:rsid w:val="00981107"/>
    <w:rsid w:val="009825CD"/>
    <w:rsid w:val="009825E5"/>
    <w:rsid w:val="0098265C"/>
    <w:rsid w:val="009827DD"/>
    <w:rsid w:val="009836C7"/>
    <w:rsid w:val="00983D1F"/>
    <w:rsid w:val="00983D81"/>
    <w:rsid w:val="009849B6"/>
    <w:rsid w:val="0098545B"/>
    <w:rsid w:val="00985888"/>
    <w:rsid w:val="009858BD"/>
    <w:rsid w:val="0098668A"/>
    <w:rsid w:val="00986D0A"/>
    <w:rsid w:val="00986F1E"/>
    <w:rsid w:val="00987541"/>
    <w:rsid w:val="00987781"/>
    <w:rsid w:val="00987AB8"/>
    <w:rsid w:val="00987C54"/>
    <w:rsid w:val="00990935"/>
    <w:rsid w:val="00991588"/>
    <w:rsid w:val="009919D9"/>
    <w:rsid w:val="00991EDD"/>
    <w:rsid w:val="009920EB"/>
    <w:rsid w:val="00992408"/>
    <w:rsid w:val="00992876"/>
    <w:rsid w:val="00992AFD"/>
    <w:rsid w:val="00992FCD"/>
    <w:rsid w:val="00993EE3"/>
    <w:rsid w:val="009943AA"/>
    <w:rsid w:val="0099459B"/>
    <w:rsid w:val="009949FF"/>
    <w:rsid w:val="00994E8B"/>
    <w:rsid w:val="009953CA"/>
    <w:rsid w:val="0099557B"/>
    <w:rsid w:val="009966FE"/>
    <w:rsid w:val="0099697B"/>
    <w:rsid w:val="009971E6"/>
    <w:rsid w:val="00997551"/>
    <w:rsid w:val="00997589"/>
    <w:rsid w:val="009975A8"/>
    <w:rsid w:val="00997B15"/>
    <w:rsid w:val="00997C03"/>
    <w:rsid w:val="009A0C1E"/>
    <w:rsid w:val="009A0D5F"/>
    <w:rsid w:val="009A0ED5"/>
    <w:rsid w:val="009A1AAB"/>
    <w:rsid w:val="009A1F20"/>
    <w:rsid w:val="009A2050"/>
    <w:rsid w:val="009A27C1"/>
    <w:rsid w:val="009A29B7"/>
    <w:rsid w:val="009A2A6A"/>
    <w:rsid w:val="009A2EE4"/>
    <w:rsid w:val="009A34FA"/>
    <w:rsid w:val="009A365B"/>
    <w:rsid w:val="009A3A86"/>
    <w:rsid w:val="009A3C65"/>
    <w:rsid w:val="009A3DB5"/>
    <w:rsid w:val="009A3DFB"/>
    <w:rsid w:val="009A3EA3"/>
    <w:rsid w:val="009A463B"/>
    <w:rsid w:val="009A476F"/>
    <w:rsid w:val="009A4E5D"/>
    <w:rsid w:val="009A51F8"/>
    <w:rsid w:val="009A58EC"/>
    <w:rsid w:val="009A5AC9"/>
    <w:rsid w:val="009A5F03"/>
    <w:rsid w:val="009A6593"/>
    <w:rsid w:val="009A6B75"/>
    <w:rsid w:val="009A73EB"/>
    <w:rsid w:val="009A780A"/>
    <w:rsid w:val="009B00DD"/>
    <w:rsid w:val="009B1008"/>
    <w:rsid w:val="009B135E"/>
    <w:rsid w:val="009B1537"/>
    <w:rsid w:val="009B1A92"/>
    <w:rsid w:val="009B22CB"/>
    <w:rsid w:val="009B37E6"/>
    <w:rsid w:val="009B4511"/>
    <w:rsid w:val="009B4598"/>
    <w:rsid w:val="009B5162"/>
    <w:rsid w:val="009B5367"/>
    <w:rsid w:val="009B53F0"/>
    <w:rsid w:val="009B5D95"/>
    <w:rsid w:val="009B61BF"/>
    <w:rsid w:val="009B63F6"/>
    <w:rsid w:val="009B6599"/>
    <w:rsid w:val="009B67D2"/>
    <w:rsid w:val="009B6B0A"/>
    <w:rsid w:val="009B6B0E"/>
    <w:rsid w:val="009B6C3C"/>
    <w:rsid w:val="009B6CF7"/>
    <w:rsid w:val="009B7651"/>
    <w:rsid w:val="009B77A8"/>
    <w:rsid w:val="009B7E95"/>
    <w:rsid w:val="009C1859"/>
    <w:rsid w:val="009C1CB9"/>
    <w:rsid w:val="009C26F4"/>
    <w:rsid w:val="009C2EBE"/>
    <w:rsid w:val="009C30AF"/>
    <w:rsid w:val="009C31F4"/>
    <w:rsid w:val="009C442A"/>
    <w:rsid w:val="009C52F8"/>
    <w:rsid w:val="009C5E9C"/>
    <w:rsid w:val="009C5FCD"/>
    <w:rsid w:val="009C696A"/>
    <w:rsid w:val="009C69C6"/>
    <w:rsid w:val="009C6EB7"/>
    <w:rsid w:val="009C7615"/>
    <w:rsid w:val="009C7AE8"/>
    <w:rsid w:val="009C7C93"/>
    <w:rsid w:val="009D04FE"/>
    <w:rsid w:val="009D1081"/>
    <w:rsid w:val="009D1123"/>
    <w:rsid w:val="009D1694"/>
    <w:rsid w:val="009D1A25"/>
    <w:rsid w:val="009D1E69"/>
    <w:rsid w:val="009D25A0"/>
    <w:rsid w:val="009D2727"/>
    <w:rsid w:val="009D2767"/>
    <w:rsid w:val="009D29E9"/>
    <w:rsid w:val="009D2C26"/>
    <w:rsid w:val="009D3895"/>
    <w:rsid w:val="009D4226"/>
    <w:rsid w:val="009D4C97"/>
    <w:rsid w:val="009D572E"/>
    <w:rsid w:val="009D576E"/>
    <w:rsid w:val="009D6DCE"/>
    <w:rsid w:val="009D71FE"/>
    <w:rsid w:val="009D769F"/>
    <w:rsid w:val="009D7C89"/>
    <w:rsid w:val="009D7E6E"/>
    <w:rsid w:val="009D7EEF"/>
    <w:rsid w:val="009E0098"/>
    <w:rsid w:val="009E1459"/>
    <w:rsid w:val="009E15E3"/>
    <w:rsid w:val="009E17D0"/>
    <w:rsid w:val="009E27E6"/>
    <w:rsid w:val="009E32F5"/>
    <w:rsid w:val="009E39E4"/>
    <w:rsid w:val="009E3A39"/>
    <w:rsid w:val="009E449C"/>
    <w:rsid w:val="009E5291"/>
    <w:rsid w:val="009E5385"/>
    <w:rsid w:val="009E62A1"/>
    <w:rsid w:val="009E6C31"/>
    <w:rsid w:val="009E6FD6"/>
    <w:rsid w:val="009E7BB4"/>
    <w:rsid w:val="009E7D3B"/>
    <w:rsid w:val="009F0402"/>
    <w:rsid w:val="009F043E"/>
    <w:rsid w:val="009F050A"/>
    <w:rsid w:val="009F11FD"/>
    <w:rsid w:val="009F12CA"/>
    <w:rsid w:val="009F2665"/>
    <w:rsid w:val="009F27A7"/>
    <w:rsid w:val="009F27AD"/>
    <w:rsid w:val="009F32A4"/>
    <w:rsid w:val="009F3EB7"/>
    <w:rsid w:val="009F41DC"/>
    <w:rsid w:val="009F4407"/>
    <w:rsid w:val="009F4523"/>
    <w:rsid w:val="009F4918"/>
    <w:rsid w:val="009F5602"/>
    <w:rsid w:val="009F560F"/>
    <w:rsid w:val="009F5FC0"/>
    <w:rsid w:val="009F60B2"/>
    <w:rsid w:val="009F66B0"/>
    <w:rsid w:val="009F6A5F"/>
    <w:rsid w:val="009F6B92"/>
    <w:rsid w:val="009F6FC6"/>
    <w:rsid w:val="009F7E16"/>
    <w:rsid w:val="00A00900"/>
    <w:rsid w:val="00A00D90"/>
    <w:rsid w:val="00A0111D"/>
    <w:rsid w:val="00A01424"/>
    <w:rsid w:val="00A018EA"/>
    <w:rsid w:val="00A01C11"/>
    <w:rsid w:val="00A029C8"/>
    <w:rsid w:val="00A030EA"/>
    <w:rsid w:val="00A035F3"/>
    <w:rsid w:val="00A0363D"/>
    <w:rsid w:val="00A03910"/>
    <w:rsid w:val="00A0409D"/>
    <w:rsid w:val="00A051F4"/>
    <w:rsid w:val="00A06076"/>
    <w:rsid w:val="00A064EB"/>
    <w:rsid w:val="00A06B1D"/>
    <w:rsid w:val="00A07833"/>
    <w:rsid w:val="00A07CBB"/>
    <w:rsid w:val="00A07D05"/>
    <w:rsid w:val="00A07E02"/>
    <w:rsid w:val="00A103A3"/>
    <w:rsid w:val="00A10833"/>
    <w:rsid w:val="00A10E64"/>
    <w:rsid w:val="00A10EE8"/>
    <w:rsid w:val="00A11613"/>
    <w:rsid w:val="00A11CF9"/>
    <w:rsid w:val="00A11EDA"/>
    <w:rsid w:val="00A12901"/>
    <w:rsid w:val="00A12BE9"/>
    <w:rsid w:val="00A12D69"/>
    <w:rsid w:val="00A13F1D"/>
    <w:rsid w:val="00A14BB2"/>
    <w:rsid w:val="00A1599E"/>
    <w:rsid w:val="00A15B55"/>
    <w:rsid w:val="00A166C1"/>
    <w:rsid w:val="00A16786"/>
    <w:rsid w:val="00A16C98"/>
    <w:rsid w:val="00A17ACC"/>
    <w:rsid w:val="00A17CDE"/>
    <w:rsid w:val="00A17E23"/>
    <w:rsid w:val="00A17F37"/>
    <w:rsid w:val="00A20030"/>
    <w:rsid w:val="00A202F6"/>
    <w:rsid w:val="00A2061F"/>
    <w:rsid w:val="00A2067A"/>
    <w:rsid w:val="00A20D9F"/>
    <w:rsid w:val="00A2158D"/>
    <w:rsid w:val="00A215A3"/>
    <w:rsid w:val="00A22936"/>
    <w:rsid w:val="00A23111"/>
    <w:rsid w:val="00A23340"/>
    <w:rsid w:val="00A23670"/>
    <w:rsid w:val="00A23943"/>
    <w:rsid w:val="00A2396C"/>
    <w:rsid w:val="00A23E4F"/>
    <w:rsid w:val="00A245DE"/>
    <w:rsid w:val="00A24638"/>
    <w:rsid w:val="00A249DD"/>
    <w:rsid w:val="00A24D0E"/>
    <w:rsid w:val="00A25232"/>
    <w:rsid w:val="00A252E0"/>
    <w:rsid w:val="00A2609C"/>
    <w:rsid w:val="00A2684B"/>
    <w:rsid w:val="00A27001"/>
    <w:rsid w:val="00A272B1"/>
    <w:rsid w:val="00A301DD"/>
    <w:rsid w:val="00A3080B"/>
    <w:rsid w:val="00A31357"/>
    <w:rsid w:val="00A316B9"/>
    <w:rsid w:val="00A318C0"/>
    <w:rsid w:val="00A31957"/>
    <w:rsid w:val="00A31D18"/>
    <w:rsid w:val="00A31DFA"/>
    <w:rsid w:val="00A321B8"/>
    <w:rsid w:val="00A32475"/>
    <w:rsid w:val="00A3270E"/>
    <w:rsid w:val="00A32C17"/>
    <w:rsid w:val="00A330B0"/>
    <w:rsid w:val="00A3327E"/>
    <w:rsid w:val="00A33901"/>
    <w:rsid w:val="00A33B2B"/>
    <w:rsid w:val="00A33C3F"/>
    <w:rsid w:val="00A33C53"/>
    <w:rsid w:val="00A34000"/>
    <w:rsid w:val="00A340A4"/>
    <w:rsid w:val="00A34B9E"/>
    <w:rsid w:val="00A355D0"/>
    <w:rsid w:val="00A3577B"/>
    <w:rsid w:val="00A36198"/>
    <w:rsid w:val="00A366E7"/>
    <w:rsid w:val="00A36768"/>
    <w:rsid w:val="00A36AD6"/>
    <w:rsid w:val="00A401FE"/>
    <w:rsid w:val="00A4073B"/>
    <w:rsid w:val="00A41387"/>
    <w:rsid w:val="00A414A5"/>
    <w:rsid w:val="00A41983"/>
    <w:rsid w:val="00A41C5A"/>
    <w:rsid w:val="00A41D7B"/>
    <w:rsid w:val="00A42069"/>
    <w:rsid w:val="00A4293B"/>
    <w:rsid w:val="00A431CF"/>
    <w:rsid w:val="00A4323F"/>
    <w:rsid w:val="00A435E6"/>
    <w:rsid w:val="00A43645"/>
    <w:rsid w:val="00A43D92"/>
    <w:rsid w:val="00A440B6"/>
    <w:rsid w:val="00A4459A"/>
    <w:rsid w:val="00A4470A"/>
    <w:rsid w:val="00A44A73"/>
    <w:rsid w:val="00A45AF2"/>
    <w:rsid w:val="00A46418"/>
    <w:rsid w:val="00A4695A"/>
    <w:rsid w:val="00A46A29"/>
    <w:rsid w:val="00A46B74"/>
    <w:rsid w:val="00A46F0F"/>
    <w:rsid w:val="00A4762B"/>
    <w:rsid w:val="00A47711"/>
    <w:rsid w:val="00A47834"/>
    <w:rsid w:val="00A479FC"/>
    <w:rsid w:val="00A47B14"/>
    <w:rsid w:val="00A504C6"/>
    <w:rsid w:val="00A51BDF"/>
    <w:rsid w:val="00A52EED"/>
    <w:rsid w:val="00A54984"/>
    <w:rsid w:val="00A55929"/>
    <w:rsid w:val="00A55A9F"/>
    <w:rsid w:val="00A55BEA"/>
    <w:rsid w:val="00A565BD"/>
    <w:rsid w:val="00A56698"/>
    <w:rsid w:val="00A567C9"/>
    <w:rsid w:val="00A56837"/>
    <w:rsid w:val="00A57D1B"/>
    <w:rsid w:val="00A60492"/>
    <w:rsid w:val="00A60908"/>
    <w:rsid w:val="00A6166A"/>
    <w:rsid w:val="00A61962"/>
    <w:rsid w:val="00A62067"/>
    <w:rsid w:val="00A62163"/>
    <w:rsid w:val="00A62243"/>
    <w:rsid w:val="00A62EEB"/>
    <w:rsid w:val="00A63BD5"/>
    <w:rsid w:val="00A63D92"/>
    <w:rsid w:val="00A63E94"/>
    <w:rsid w:val="00A648EB"/>
    <w:rsid w:val="00A64E8E"/>
    <w:rsid w:val="00A651EC"/>
    <w:rsid w:val="00A65D58"/>
    <w:rsid w:val="00A66CDC"/>
    <w:rsid w:val="00A66D10"/>
    <w:rsid w:val="00A676EF"/>
    <w:rsid w:val="00A70027"/>
    <w:rsid w:val="00A70028"/>
    <w:rsid w:val="00A70468"/>
    <w:rsid w:val="00A70BBF"/>
    <w:rsid w:val="00A71B0B"/>
    <w:rsid w:val="00A72017"/>
    <w:rsid w:val="00A720D5"/>
    <w:rsid w:val="00A7216B"/>
    <w:rsid w:val="00A72411"/>
    <w:rsid w:val="00A7389C"/>
    <w:rsid w:val="00A73BAF"/>
    <w:rsid w:val="00A743C2"/>
    <w:rsid w:val="00A74456"/>
    <w:rsid w:val="00A74A81"/>
    <w:rsid w:val="00A752D3"/>
    <w:rsid w:val="00A75648"/>
    <w:rsid w:val="00A76837"/>
    <w:rsid w:val="00A7699A"/>
    <w:rsid w:val="00A76BF2"/>
    <w:rsid w:val="00A76C49"/>
    <w:rsid w:val="00A7705E"/>
    <w:rsid w:val="00A770D7"/>
    <w:rsid w:val="00A77228"/>
    <w:rsid w:val="00A77B4D"/>
    <w:rsid w:val="00A800ED"/>
    <w:rsid w:val="00A80641"/>
    <w:rsid w:val="00A81782"/>
    <w:rsid w:val="00A823F8"/>
    <w:rsid w:val="00A82463"/>
    <w:rsid w:val="00A828ED"/>
    <w:rsid w:val="00A8323B"/>
    <w:rsid w:val="00A836EB"/>
    <w:rsid w:val="00A83E30"/>
    <w:rsid w:val="00A85025"/>
    <w:rsid w:val="00A857A0"/>
    <w:rsid w:val="00A85EC7"/>
    <w:rsid w:val="00A8662A"/>
    <w:rsid w:val="00A874B5"/>
    <w:rsid w:val="00A87667"/>
    <w:rsid w:val="00A879E3"/>
    <w:rsid w:val="00A87FAC"/>
    <w:rsid w:val="00A90338"/>
    <w:rsid w:val="00A908CA"/>
    <w:rsid w:val="00A91508"/>
    <w:rsid w:val="00A918A1"/>
    <w:rsid w:val="00A91D6F"/>
    <w:rsid w:val="00A931E0"/>
    <w:rsid w:val="00A942BB"/>
    <w:rsid w:val="00A9447C"/>
    <w:rsid w:val="00A949C2"/>
    <w:rsid w:val="00A94F2F"/>
    <w:rsid w:val="00A95BD5"/>
    <w:rsid w:val="00A96E58"/>
    <w:rsid w:val="00A9751B"/>
    <w:rsid w:val="00A9788F"/>
    <w:rsid w:val="00AA0611"/>
    <w:rsid w:val="00AA0946"/>
    <w:rsid w:val="00AA0A12"/>
    <w:rsid w:val="00AA0D7E"/>
    <w:rsid w:val="00AA21F9"/>
    <w:rsid w:val="00AA25CC"/>
    <w:rsid w:val="00AA2675"/>
    <w:rsid w:val="00AA277F"/>
    <w:rsid w:val="00AA2A98"/>
    <w:rsid w:val="00AA2B2D"/>
    <w:rsid w:val="00AA2DED"/>
    <w:rsid w:val="00AA33CF"/>
    <w:rsid w:val="00AA3BF1"/>
    <w:rsid w:val="00AA493A"/>
    <w:rsid w:val="00AA5446"/>
    <w:rsid w:val="00AA781D"/>
    <w:rsid w:val="00AA7991"/>
    <w:rsid w:val="00AB0110"/>
    <w:rsid w:val="00AB0B93"/>
    <w:rsid w:val="00AB0E3A"/>
    <w:rsid w:val="00AB169C"/>
    <w:rsid w:val="00AB19E0"/>
    <w:rsid w:val="00AB1E58"/>
    <w:rsid w:val="00AB213A"/>
    <w:rsid w:val="00AB2AE7"/>
    <w:rsid w:val="00AB3074"/>
    <w:rsid w:val="00AB31EA"/>
    <w:rsid w:val="00AB3845"/>
    <w:rsid w:val="00AB39DC"/>
    <w:rsid w:val="00AB59FA"/>
    <w:rsid w:val="00AB60A8"/>
    <w:rsid w:val="00AB6D06"/>
    <w:rsid w:val="00AB6F4D"/>
    <w:rsid w:val="00AB733F"/>
    <w:rsid w:val="00AC00D4"/>
    <w:rsid w:val="00AC062F"/>
    <w:rsid w:val="00AC07DB"/>
    <w:rsid w:val="00AC0B80"/>
    <w:rsid w:val="00AC0BED"/>
    <w:rsid w:val="00AC1397"/>
    <w:rsid w:val="00AC13B9"/>
    <w:rsid w:val="00AC14B0"/>
    <w:rsid w:val="00AC28D2"/>
    <w:rsid w:val="00AC29C6"/>
    <w:rsid w:val="00AC44BA"/>
    <w:rsid w:val="00AC4677"/>
    <w:rsid w:val="00AC46D3"/>
    <w:rsid w:val="00AC5210"/>
    <w:rsid w:val="00AC5627"/>
    <w:rsid w:val="00AC57E7"/>
    <w:rsid w:val="00AC5CA8"/>
    <w:rsid w:val="00AC73BA"/>
    <w:rsid w:val="00AC74B4"/>
    <w:rsid w:val="00AC7AD4"/>
    <w:rsid w:val="00AD0126"/>
    <w:rsid w:val="00AD0357"/>
    <w:rsid w:val="00AD0523"/>
    <w:rsid w:val="00AD08CF"/>
    <w:rsid w:val="00AD0F2B"/>
    <w:rsid w:val="00AD0F42"/>
    <w:rsid w:val="00AD1626"/>
    <w:rsid w:val="00AD1AC1"/>
    <w:rsid w:val="00AD2161"/>
    <w:rsid w:val="00AD2282"/>
    <w:rsid w:val="00AD2800"/>
    <w:rsid w:val="00AD2A7C"/>
    <w:rsid w:val="00AD30CE"/>
    <w:rsid w:val="00AD30E1"/>
    <w:rsid w:val="00AD40C0"/>
    <w:rsid w:val="00AD46D1"/>
    <w:rsid w:val="00AD52BA"/>
    <w:rsid w:val="00AD55B0"/>
    <w:rsid w:val="00AD5CED"/>
    <w:rsid w:val="00AD5D0D"/>
    <w:rsid w:val="00AD5EEB"/>
    <w:rsid w:val="00AD6203"/>
    <w:rsid w:val="00AD62D1"/>
    <w:rsid w:val="00AD7B53"/>
    <w:rsid w:val="00AD7D4D"/>
    <w:rsid w:val="00AE042B"/>
    <w:rsid w:val="00AE090E"/>
    <w:rsid w:val="00AE0AD8"/>
    <w:rsid w:val="00AE0EFB"/>
    <w:rsid w:val="00AE1908"/>
    <w:rsid w:val="00AE1DE1"/>
    <w:rsid w:val="00AE23A0"/>
    <w:rsid w:val="00AE2564"/>
    <w:rsid w:val="00AE296A"/>
    <w:rsid w:val="00AE3FD1"/>
    <w:rsid w:val="00AE4350"/>
    <w:rsid w:val="00AE462A"/>
    <w:rsid w:val="00AE4A04"/>
    <w:rsid w:val="00AE65E9"/>
    <w:rsid w:val="00AE6D78"/>
    <w:rsid w:val="00AF0633"/>
    <w:rsid w:val="00AF0822"/>
    <w:rsid w:val="00AF0D99"/>
    <w:rsid w:val="00AF0E6B"/>
    <w:rsid w:val="00AF1200"/>
    <w:rsid w:val="00AF1F82"/>
    <w:rsid w:val="00AF3550"/>
    <w:rsid w:val="00AF42A0"/>
    <w:rsid w:val="00AF5556"/>
    <w:rsid w:val="00AF5D13"/>
    <w:rsid w:val="00AF5DB4"/>
    <w:rsid w:val="00AF65B0"/>
    <w:rsid w:val="00AF7EF4"/>
    <w:rsid w:val="00B0040D"/>
    <w:rsid w:val="00B0071B"/>
    <w:rsid w:val="00B00F46"/>
    <w:rsid w:val="00B010FE"/>
    <w:rsid w:val="00B012E0"/>
    <w:rsid w:val="00B016F4"/>
    <w:rsid w:val="00B02045"/>
    <w:rsid w:val="00B0344A"/>
    <w:rsid w:val="00B03511"/>
    <w:rsid w:val="00B03C53"/>
    <w:rsid w:val="00B03F21"/>
    <w:rsid w:val="00B05553"/>
    <w:rsid w:val="00B0578E"/>
    <w:rsid w:val="00B059DC"/>
    <w:rsid w:val="00B05E2B"/>
    <w:rsid w:val="00B05F1B"/>
    <w:rsid w:val="00B0628A"/>
    <w:rsid w:val="00B06B11"/>
    <w:rsid w:val="00B06C8A"/>
    <w:rsid w:val="00B070DE"/>
    <w:rsid w:val="00B0713F"/>
    <w:rsid w:val="00B073D6"/>
    <w:rsid w:val="00B075E3"/>
    <w:rsid w:val="00B07CB8"/>
    <w:rsid w:val="00B10023"/>
    <w:rsid w:val="00B108E5"/>
    <w:rsid w:val="00B1180D"/>
    <w:rsid w:val="00B11947"/>
    <w:rsid w:val="00B119A7"/>
    <w:rsid w:val="00B12F2D"/>
    <w:rsid w:val="00B13102"/>
    <w:rsid w:val="00B1421D"/>
    <w:rsid w:val="00B1454D"/>
    <w:rsid w:val="00B15076"/>
    <w:rsid w:val="00B15331"/>
    <w:rsid w:val="00B1536C"/>
    <w:rsid w:val="00B15710"/>
    <w:rsid w:val="00B15B08"/>
    <w:rsid w:val="00B16BE4"/>
    <w:rsid w:val="00B17651"/>
    <w:rsid w:val="00B1795C"/>
    <w:rsid w:val="00B17E0E"/>
    <w:rsid w:val="00B20B34"/>
    <w:rsid w:val="00B20D1C"/>
    <w:rsid w:val="00B20EFC"/>
    <w:rsid w:val="00B213DA"/>
    <w:rsid w:val="00B214E3"/>
    <w:rsid w:val="00B21DF7"/>
    <w:rsid w:val="00B22E64"/>
    <w:rsid w:val="00B23359"/>
    <w:rsid w:val="00B23B79"/>
    <w:rsid w:val="00B23B86"/>
    <w:rsid w:val="00B248D8"/>
    <w:rsid w:val="00B2521F"/>
    <w:rsid w:val="00B25415"/>
    <w:rsid w:val="00B25749"/>
    <w:rsid w:val="00B25771"/>
    <w:rsid w:val="00B26597"/>
    <w:rsid w:val="00B27BE8"/>
    <w:rsid w:val="00B30E1F"/>
    <w:rsid w:val="00B30EB8"/>
    <w:rsid w:val="00B30F21"/>
    <w:rsid w:val="00B3137B"/>
    <w:rsid w:val="00B3149C"/>
    <w:rsid w:val="00B31905"/>
    <w:rsid w:val="00B320BE"/>
    <w:rsid w:val="00B32791"/>
    <w:rsid w:val="00B32A8F"/>
    <w:rsid w:val="00B32B6C"/>
    <w:rsid w:val="00B33333"/>
    <w:rsid w:val="00B3358F"/>
    <w:rsid w:val="00B33BF9"/>
    <w:rsid w:val="00B33E91"/>
    <w:rsid w:val="00B34009"/>
    <w:rsid w:val="00B34A13"/>
    <w:rsid w:val="00B34F73"/>
    <w:rsid w:val="00B352EE"/>
    <w:rsid w:val="00B355D9"/>
    <w:rsid w:val="00B3589C"/>
    <w:rsid w:val="00B36FC1"/>
    <w:rsid w:val="00B37346"/>
    <w:rsid w:val="00B373E6"/>
    <w:rsid w:val="00B37856"/>
    <w:rsid w:val="00B37F51"/>
    <w:rsid w:val="00B41C10"/>
    <w:rsid w:val="00B41ECB"/>
    <w:rsid w:val="00B41F67"/>
    <w:rsid w:val="00B4205B"/>
    <w:rsid w:val="00B42917"/>
    <w:rsid w:val="00B42DE5"/>
    <w:rsid w:val="00B432CC"/>
    <w:rsid w:val="00B43561"/>
    <w:rsid w:val="00B438DA"/>
    <w:rsid w:val="00B43A58"/>
    <w:rsid w:val="00B444DA"/>
    <w:rsid w:val="00B4493E"/>
    <w:rsid w:val="00B44B92"/>
    <w:rsid w:val="00B455B3"/>
    <w:rsid w:val="00B4561C"/>
    <w:rsid w:val="00B45716"/>
    <w:rsid w:val="00B45A2F"/>
    <w:rsid w:val="00B46838"/>
    <w:rsid w:val="00B46858"/>
    <w:rsid w:val="00B46EB4"/>
    <w:rsid w:val="00B47464"/>
    <w:rsid w:val="00B47543"/>
    <w:rsid w:val="00B47C7B"/>
    <w:rsid w:val="00B508F0"/>
    <w:rsid w:val="00B50D84"/>
    <w:rsid w:val="00B51831"/>
    <w:rsid w:val="00B518CF"/>
    <w:rsid w:val="00B51C21"/>
    <w:rsid w:val="00B53222"/>
    <w:rsid w:val="00B53C63"/>
    <w:rsid w:val="00B53C82"/>
    <w:rsid w:val="00B53E29"/>
    <w:rsid w:val="00B53F0D"/>
    <w:rsid w:val="00B54DCC"/>
    <w:rsid w:val="00B551E3"/>
    <w:rsid w:val="00B553E5"/>
    <w:rsid w:val="00B5551E"/>
    <w:rsid w:val="00B55607"/>
    <w:rsid w:val="00B56A9A"/>
    <w:rsid w:val="00B56A9F"/>
    <w:rsid w:val="00B56BB2"/>
    <w:rsid w:val="00B56BE2"/>
    <w:rsid w:val="00B5755F"/>
    <w:rsid w:val="00B608A4"/>
    <w:rsid w:val="00B60B04"/>
    <w:rsid w:val="00B61929"/>
    <w:rsid w:val="00B61C7D"/>
    <w:rsid w:val="00B61D75"/>
    <w:rsid w:val="00B627D0"/>
    <w:rsid w:val="00B62D6D"/>
    <w:rsid w:val="00B631BF"/>
    <w:rsid w:val="00B632FF"/>
    <w:rsid w:val="00B63478"/>
    <w:rsid w:val="00B63AA9"/>
    <w:rsid w:val="00B64A49"/>
    <w:rsid w:val="00B64C6E"/>
    <w:rsid w:val="00B6533D"/>
    <w:rsid w:val="00B654F0"/>
    <w:rsid w:val="00B65786"/>
    <w:rsid w:val="00B65FEA"/>
    <w:rsid w:val="00B6617B"/>
    <w:rsid w:val="00B66231"/>
    <w:rsid w:val="00B66582"/>
    <w:rsid w:val="00B668BB"/>
    <w:rsid w:val="00B66D68"/>
    <w:rsid w:val="00B66E05"/>
    <w:rsid w:val="00B671DD"/>
    <w:rsid w:val="00B6729E"/>
    <w:rsid w:val="00B67B3F"/>
    <w:rsid w:val="00B67CEC"/>
    <w:rsid w:val="00B70419"/>
    <w:rsid w:val="00B704E6"/>
    <w:rsid w:val="00B70C6F"/>
    <w:rsid w:val="00B70E59"/>
    <w:rsid w:val="00B7152A"/>
    <w:rsid w:val="00B71892"/>
    <w:rsid w:val="00B71CDF"/>
    <w:rsid w:val="00B72002"/>
    <w:rsid w:val="00B72432"/>
    <w:rsid w:val="00B724B6"/>
    <w:rsid w:val="00B724E2"/>
    <w:rsid w:val="00B727ED"/>
    <w:rsid w:val="00B729A8"/>
    <w:rsid w:val="00B733A0"/>
    <w:rsid w:val="00B736E6"/>
    <w:rsid w:val="00B73C94"/>
    <w:rsid w:val="00B73E71"/>
    <w:rsid w:val="00B740B2"/>
    <w:rsid w:val="00B7463D"/>
    <w:rsid w:val="00B74E36"/>
    <w:rsid w:val="00B74F20"/>
    <w:rsid w:val="00B7525E"/>
    <w:rsid w:val="00B754C1"/>
    <w:rsid w:val="00B754FC"/>
    <w:rsid w:val="00B75C56"/>
    <w:rsid w:val="00B76EC9"/>
    <w:rsid w:val="00B7789A"/>
    <w:rsid w:val="00B77AB8"/>
    <w:rsid w:val="00B77B18"/>
    <w:rsid w:val="00B80CEA"/>
    <w:rsid w:val="00B80E18"/>
    <w:rsid w:val="00B80EDD"/>
    <w:rsid w:val="00B81592"/>
    <w:rsid w:val="00B8159F"/>
    <w:rsid w:val="00B819A3"/>
    <w:rsid w:val="00B81D1A"/>
    <w:rsid w:val="00B82CD2"/>
    <w:rsid w:val="00B82F5A"/>
    <w:rsid w:val="00B83395"/>
    <w:rsid w:val="00B833DE"/>
    <w:rsid w:val="00B83976"/>
    <w:rsid w:val="00B83F36"/>
    <w:rsid w:val="00B83FF5"/>
    <w:rsid w:val="00B843BD"/>
    <w:rsid w:val="00B849D3"/>
    <w:rsid w:val="00B8586A"/>
    <w:rsid w:val="00B85AAE"/>
    <w:rsid w:val="00B85DD7"/>
    <w:rsid w:val="00B86812"/>
    <w:rsid w:val="00B86954"/>
    <w:rsid w:val="00B86A74"/>
    <w:rsid w:val="00B86DA1"/>
    <w:rsid w:val="00B87D5A"/>
    <w:rsid w:val="00B9064B"/>
    <w:rsid w:val="00B907DF"/>
    <w:rsid w:val="00B9103D"/>
    <w:rsid w:val="00B91312"/>
    <w:rsid w:val="00B913E3"/>
    <w:rsid w:val="00B915BD"/>
    <w:rsid w:val="00B915F3"/>
    <w:rsid w:val="00B91F1C"/>
    <w:rsid w:val="00B91F38"/>
    <w:rsid w:val="00B929CB"/>
    <w:rsid w:val="00B92DDF"/>
    <w:rsid w:val="00B94048"/>
    <w:rsid w:val="00B94530"/>
    <w:rsid w:val="00B94873"/>
    <w:rsid w:val="00B94F01"/>
    <w:rsid w:val="00B9557B"/>
    <w:rsid w:val="00B964A9"/>
    <w:rsid w:val="00B966D3"/>
    <w:rsid w:val="00B96BF1"/>
    <w:rsid w:val="00B96EC4"/>
    <w:rsid w:val="00B96F52"/>
    <w:rsid w:val="00B972E5"/>
    <w:rsid w:val="00B97A35"/>
    <w:rsid w:val="00B97CD8"/>
    <w:rsid w:val="00B97F86"/>
    <w:rsid w:val="00BA00AA"/>
    <w:rsid w:val="00BA08F2"/>
    <w:rsid w:val="00BA0E28"/>
    <w:rsid w:val="00BA1B33"/>
    <w:rsid w:val="00BA2078"/>
    <w:rsid w:val="00BA2307"/>
    <w:rsid w:val="00BA3372"/>
    <w:rsid w:val="00BA3850"/>
    <w:rsid w:val="00BA389E"/>
    <w:rsid w:val="00BA4485"/>
    <w:rsid w:val="00BA4681"/>
    <w:rsid w:val="00BA46DF"/>
    <w:rsid w:val="00BA4DFB"/>
    <w:rsid w:val="00BA5089"/>
    <w:rsid w:val="00BA53EA"/>
    <w:rsid w:val="00BA5764"/>
    <w:rsid w:val="00BA5A66"/>
    <w:rsid w:val="00BA5FBD"/>
    <w:rsid w:val="00BA65C7"/>
    <w:rsid w:val="00BA669E"/>
    <w:rsid w:val="00BA6867"/>
    <w:rsid w:val="00BA7F07"/>
    <w:rsid w:val="00BB0427"/>
    <w:rsid w:val="00BB0621"/>
    <w:rsid w:val="00BB0700"/>
    <w:rsid w:val="00BB155D"/>
    <w:rsid w:val="00BB1764"/>
    <w:rsid w:val="00BB18C1"/>
    <w:rsid w:val="00BB1953"/>
    <w:rsid w:val="00BB2CAE"/>
    <w:rsid w:val="00BB2EC5"/>
    <w:rsid w:val="00BB341B"/>
    <w:rsid w:val="00BB35AE"/>
    <w:rsid w:val="00BB4061"/>
    <w:rsid w:val="00BB40A1"/>
    <w:rsid w:val="00BB411E"/>
    <w:rsid w:val="00BB4366"/>
    <w:rsid w:val="00BB483B"/>
    <w:rsid w:val="00BB4CCD"/>
    <w:rsid w:val="00BB5182"/>
    <w:rsid w:val="00BB5D43"/>
    <w:rsid w:val="00BB6364"/>
    <w:rsid w:val="00BB6F28"/>
    <w:rsid w:val="00BB78B6"/>
    <w:rsid w:val="00BC08F5"/>
    <w:rsid w:val="00BC1D57"/>
    <w:rsid w:val="00BC1E81"/>
    <w:rsid w:val="00BC20CE"/>
    <w:rsid w:val="00BC2691"/>
    <w:rsid w:val="00BC26A4"/>
    <w:rsid w:val="00BC27D1"/>
    <w:rsid w:val="00BC387C"/>
    <w:rsid w:val="00BC3A20"/>
    <w:rsid w:val="00BC3ECB"/>
    <w:rsid w:val="00BC3F9E"/>
    <w:rsid w:val="00BC499A"/>
    <w:rsid w:val="00BC52CE"/>
    <w:rsid w:val="00BC6983"/>
    <w:rsid w:val="00BC7469"/>
    <w:rsid w:val="00BC7D70"/>
    <w:rsid w:val="00BC7DD9"/>
    <w:rsid w:val="00BC7E27"/>
    <w:rsid w:val="00BD00D9"/>
    <w:rsid w:val="00BD0801"/>
    <w:rsid w:val="00BD080A"/>
    <w:rsid w:val="00BD0938"/>
    <w:rsid w:val="00BD0982"/>
    <w:rsid w:val="00BD0A23"/>
    <w:rsid w:val="00BD0FA1"/>
    <w:rsid w:val="00BD160A"/>
    <w:rsid w:val="00BD182E"/>
    <w:rsid w:val="00BD1D4E"/>
    <w:rsid w:val="00BD25D6"/>
    <w:rsid w:val="00BD26E1"/>
    <w:rsid w:val="00BD3EB3"/>
    <w:rsid w:val="00BD3F52"/>
    <w:rsid w:val="00BD4285"/>
    <w:rsid w:val="00BD46EE"/>
    <w:rsid w:val="00BD49C4"/>
    <w:rsid w:val="00BD4CF5"/>
    <w:rsid w:val="00BD5EA4"/>
    <w:rsid w:val="00BD6021"/>
    <w:rsid w:val="00BD6767"/>
    <w:rsid w:val="00BD74D2"/>
    <w:rsid w:val="00BD7531"/>
    <w:rsid w:val="00BD779E"/>
    <w:rsid w:val="00BD7E92"/>
    <w:rsid w:val="00BE0481"/>
    <w:rsid w:val="00BE1925"/>
    <w:rsid w:val="00BE1CC1"/>
    <w:rsid w:val="00BE1D97"/>
    <w:rsid w:val="00BE26F5"/>
    <w:rsid w:val="00BE3593"/>
    <w:rsid w:val="00BE3B81"/>
    <w:rsid w:val="00BE3E9C"/>
    <w:rsid w:val="00BE3FE2"/>
    <w:rsid w:val="00BE43EC"/>
    <w:rsid w:val="00BE482B"/>
    <w:rsid w:val="00BE4D5A"/>
    <w:rsid w:val="00BE4FFD"/>
    <w:rsid w:val="00BE5243"/>
    <w:rsid w:val="00BE5CED"/>
    <w:rsid w:val="00BE60D6"/>
    <w:rsid w:val="00BE6CE7"/>
    <w:rsid w:val="00BE71C8"/>
    <w:rsid w:val="00BE7712"/>
    <w:rsid w:val="00BE7915"/>
    <w:rsid w:val="00BE7B80"/>
    <w:rsid w:val="00BF078D"/>
    <w:rsid w:val="00BF0B5C"/>
    <w:rsid w:val="00BF0DC6"/>
    <w:rsid w:val="00BF117A"/>
    <w:rsid w:val="00BF11A4"/>
    <w:rsid w:val="00BF17C0"/>
    <w:rsid w:val="00BF1D2F"/>
    <w:rsid w:val="00BF2967"/>
    <w:rsid w:val="00BF2A4A"/>
    <w:rsid w:val="00BF45A3"/>
    <w:rsid w:val="00BF461D"/>
    <w:rsid w:val="00BF479C"/>
    <w:rsid w:val="00BF47EC"/>
    <w:rsid w:val="00BF4D89"/>
    <w:rsid w:val="00BF57C8"/>
    <w:rsid w:val="00BF74AF"/>
    <w:rsid w:val="00C00381"/>
    <w:rsid w:val="00C00401"/>
    <w:rsid w:val="00C0049A"/>
    <w:rsid w:val="00C00CC2"/>
    <w:rsid w:val="00C0307D"/>
    <w:rsid w:val="00C0309C"/>
    <w:rsid w:val="00C030C7"/>
    <w:rsid w:val="00C034A2"/>
    <w:rsid w:val="00C048B0"/>
    <w:rsid w:val="00C04E26"/>
    <w:rsid w:val="00C04FEC"/>
    <w:rsid w:val="00C05CE6"/>
    <w:rsid w:val="00C05E5F"/>
    <w:rsid w:val="00C060FB"/>
    <w:rsid w:val="00C062F6"/>
    <w:rsid w:val="00C063E3"/>
    <w:rsid w:val="00C06628"/>
    <w:rsid w:val="00C06DE3"/>
    <w:rsid w:val="00C06E2A"/>
    <w:rsid w:val="00C07077"/>
    <w:rsid w:val="00C073C3"/>
    <w:rsid w:val="00C101DF"/>
    <w:rsid w:val="00C102A0"/>
    <w:rsid w:val="00C10450"/>
    <w:rsid w:val="00C1069F"/>
    <w:rsid w:val="00C110AD"/>
    <w:rsid w:val="00C1138D"/>
    <w:rsid w:val="00C11493"/>
    <w:rsid w:val="00C11CB0"/>
    <w:rsid w:val="00C1214E"/>
    <w:rsid w:val="00C1238D"/>
    <w:rsid w:val="00C12A49"/>
    <w:rsid w:val="00C13135"/>
    <w:rsid w:val="00C13EB4"/>
    <w:rsid w:val="00C14D6B"/>
    <w:rsid w:val="00C14DB3"/>
    <w:rsid w:val="00C156B8"/>
    <w:rsid w:val="00C15BA2"/>
    <w:rsid w:val="00C1606D"/>
    <w:rsid w:val="00C17B82"/>
    <w:rsid w:val="00C17EA7"/>
    <w:rsid w:val="00C203B1"/>
    <w:rsid w:val="00C20613"/>
    <w:rsid w:val="00C20F11"/>
    <w:rsid w:val="00C2138D"/>
    <w:rsid w:val="00C218B8"/>
    <w:rsid w:val="00C22485"/>
    <w:rsid w:val="00C22B8D"/>
    <w:rsid w:val="00C2312B"/>
    <w:rsid w:val="00C23243"/>
    <w:rsid w:val="00C2332A"/>
    <w:rsid w:val="00C23B00"/>
    <w:rsid w:val="00C23DE1"/>
    <w:rsid w:val="00C23E25"/>
    <w:rsid w:val="00C245E1"/>
    <w:rsid w:val="00C24F51"/>
    <w:rsid w:val="00C2595B"/>
    <w:rsid w:val="00C25A8B"/>
    <w:rsid w:val="00C2617B"/>
    <w:rsid w:val="00C26450"/>
    <w:rsid w:val="00C26687"/>
    <w:rsid w:val="00C26FF9"/>
    <w:rsid w:val="00C30B5A"/>
    <w:rsid w:val="00C30FA1"/>
    <w:rsid w:val="00C315EF"/>
    <w:rsid w:val="00C31C1D"/>
    <w:rsid w:val="00C31D57"/>
    <w:rsid w:val="00C326F4"/>
    <w:rsid w:val="00C32760"/>
    <w:rsid w:val="00C327AD"/>
    <w:rsid w:val="00C32988"/>
    <w:rsid w:val="00C333E8"/>
    <w:rsid w:val="00C3341B"/>
    <w:rsid w:val="00C3381F"/>
    <w:rsid w:val="00C33844"/>
    <w:rsid w:val="00C33A84"/>
    <w:rsid w:val="00C33FD5"/>
    <w:rsid w:val="00C34005"/>
    <w:rsid w:val="00C3498E"/>
    <w:rsid w:val="00C35206"/>
    <w:rsid w:val="00C355CC"/>
    <w:rsid w:val="00C35734"/>
    <w:rsid w:val="00C35B62"/>
    <w:rsid w:val="00C35E22"/>
    <w:rsid w:val="00C36F3D"/>
    <w:rsid w:val="00C374A3"/>
    <w:rsid w:val="00C376A6"/>
    <w:rsid w:val="00C378E4"/>
    <w:rsid w:val="00C37F2C"/>
    <w:rsid w:val="00C37F8B"/>
    <w:rsid w:val="00C40227"/>
    <w:rsid w:val="00C40324"/>
    <w:rsid w:val="00C40FE1"/>
    <w:rsid w:val="00C41960"/>
    <w:rsid w:val="00C42FFC"/>
    <w:rsid w:val="00C433FF"/>
    <w:rsid w:val="00C43931"/>
    <w:rsid w:val="00C44A65"/>
    <w:rsid w:val="00C45175"/>
    <w:rsid w:val="00C45284"/>
    <w:rsid w:val="00C45477"/>
    <w:rsid w:val="00C457C3"/>
    <w:rsid w:val="00C45B74"/>
    <w:rsid w:val="00C465DA"/>
    <w:rsid w:val="00C46718"/>
    <w:rsid w:val="00C46E97"/>
    <w:rsid w:val="00C473D2"/>
    <w:rsid w:val="00C475E6"/>
    <w:rsid w:val="00C50C12"/>
    <w:rsid w:val="00C51B2B"/>
    <w:rsid w:val="00C51D83"/>
    <w:rsid w:val="00C524F3"/>
    <w:rsid w:val="00C52BD6"/>
    <w:rsid w:val="00C52F34"/>
    <w:rsid w:val="00C5325A"/>
    <w:rsid w:val="00C53639"/>
    <w:rsid w:val="00C536D6"/>
    <w:rsid w:val="00C53BC9"/>
    <w:rsid w:val="00C54748"/>
    <w:rsid w:val="00C54886"/>
    <w:rsid w:val="00C54DA3"/>
    <w:rsid w:val="00C54E43"/>
    <w:rsid w:val="00C550D1"/>
    <w:rsid w:val="00C5576F"/>
    <w:rsid w:val="00C55F19"/>
    <w:rsid w:val="00C565B8"/>
    <w:rsid w:val="00C56E1C"/>
    <w:rsid w:val="00C5717B"/>
    <w:rsid w:val="00C57408"/>
    <w:rsid w:val="00C57AD1"/>
    <w:rsid w:val="00C6068F"/>
    <w:rsid w:val="00C60731"/>
    <w:rsid w:val="00C60999"/>
    <w:rsid w:val="00C60C24"/>
    <w:rsid w:val="00C61081"/>
    <w:rsid w:val="00C6116C"/>
    <w:rsid w:val="00C612A2"/>
    <w:rsid w:val="00C615D3"/>
    <w:rsid w:val="00C618D3"/>
    <w:rsid w:val="00C620F6"/>
    <w:rsid w:val="00C623E1"/>
    <w:rsid w:val="00C623FE"/>
    <w:rsid w:val="00C628DD"/>
    <w:rsid w:val="00C62FDE"/>
    <w:rsid w:val="00C65390"/>
    <w:rsid w:val="00C65948"/>
    <w:rsid w:val="00C65A62"/>
    <w:rsid w:val="00C66707"/>
    <w:rsid w:val="00C67628"/>
    <w:rsid w:val="00C67F51"/>
    <w:rsid w:val="00C701DB"/>
    <w:rsid w:val="00C7064B"/>
    <w:rsid w:val="00C70C6F"/>
    <w:rsid w:val="00C70F48"/>
    <w:rsid w:val="00C7157B"/>
    <w:rsid w:val="00C71A8E"/>
    <w:rsid w:val="00C71EA9"/>
    <w:rsid w:val="00C72014"/>
    <w:rsid w:val="00C721BE"/>
    <w:rsid w:val="00C723E1"/>
    <w:rsid w:val="00C72B33"/>
    <w:rsid w:val="00C72B4C"/>
    <w:rsid w:val="00C73539"/>
    <w:rsid w:val="00C73806"/>
    <w:rsid w:val="00C73BFC"/>
    <w:rsid w:val="00C7449E"/>
    <w:rsid w:val="00C7462E"/>
    <w:rsid w:val="00C74870"/>
    <w:rsid w:val="00C74921"/>
    <w:rsid w:val="00C75173"/>
    <w:rsid w:val="00C7534A"/>
    <w:rsid w:val="00C7544E"/>
    <w:rsid w:val="00C75503"/>
    <w:rsid w:val="00C75A06"/>
    <w:rsid w:val="00C75BE7"/>
    <w:rsid w:val="00C75D53"/>
    <w:rsid w:val="00C764DC"/>
    <w:rsid w:val="00C76C72"/>
    <w:rsid w:val="00C76C73"/>
    <w:rsid w:val="00C76D94"/>
    <w:rsid w:val="00C77239"/>
    <w:rsid w:val="00C77899"/>
    <w:rsid w:val="00C779DA"/>
    <w:rsid w:val="00C77BE3"/>
    <w:rsid w:val="00C77D65"/>
    <w:rsid w:val="00C77DD3"/>
    <w:rsid w:val="00C80347"/>
    <w:rsid w:val="00C807F7"/>
    <w:rsid w:val="00C808D4"/>
    <w:rsid w:val="00C80CB4"/>
    <w:rsid w:val="00C81F81"/>
    <w:rsid w:val="00C82292"/>
    <w:rsid w:val="00C8293F"/>
    <w:rsid w:val="00C82F39"/>
    <w:rsid w:val="00C8362A"/>
    <w:rsid w:val="00C83EC4"/>
    <w:rsid w:val="00C84810"/>
    <w:rsid w:val="00C84984"/>
    <w:rsid w:val="00C84995"/>
    <w:rsid w:val="00C84D37"/>
    <w:rsid w:val="00C84D4D"/>
    <w:rsid w:val="00C85143"/>
    <w:rsid w:val="00C8527E"/>
    <w:rsid w:val="00C85C06"/>
    <w:rsid w:val="00C85CF9"/>
    <w:rsid w:val="00C86CF7"/>
    <w:rsid w:val="00C877CE"/>
    <w:rsid w:val="00C87A86"/>
    <w:rsid w:val="00C87D38"/>
    <w:rsid w:val="00C90589"/>
    <w:rsid w:val="00C906B4"/>
    <w:rsid w:val="00C908A4"/>
    <w:rsid w:val="00C9163C"/>
    <w:rsid w:val="00C91A45"/>
    <w:rsid w:val="00C9260F"/>
    <w:rsid w:val="00C92B51"/>
    <w:rsid w:val="00C9412B"/>
    <w:rsid w:val="00C942D8"/>
    <w:rsid w:val="00C94345"/>
    <w:rsid w:val="00C94A4B"/>
    <w:rsid w:val="00C95728"/>
    <w:rsid w:val="00C9610B"/>
    <w:rsid w:val="00C963E9"/>
    <w:rsid w:val="00C9652C"/>
    <w:rsid w:val="00C96650"/>
    <w:rsid w:val="00C966B0"/>
    <w:rsid w:val="00C97392"/>
    <w:rsid w:val="00C97407"/>
    <w:rsid w:val="00C97775"/>
    <w:rsid w:val="00C977B7"/>
    <w:rsid w:val="00C979D9"/>
    <w:rsid w:val="00C97C59"/>
    <w:rsid w:val="00C97E22"/>
    <w:rsid w:val="00CA0120"/>
    <w:rsid w:val="00CA0305"/>
    <w:rsid w:val="00CA0641"/>
    <w:rsid w:val="00CA0ECB"/>
    <w:rsid w:val="00CA1FC2"/>
    <w:rsid w:val="00CA1FDE"/>
    <w:rsid w:val="00CA290A"/>
    <w:rsid w:val="00CA2CB3"/>
    <w:rsid w:val="00CA2F6E"/>
    <w:rsid w:val="00CA335B"/>
    <w:rsid w:val="00CA3FF3"/>
    <w:rsid w:val="00CA4C93"/>
    <w:rsid w:val="00CA4FE4"/>
    <w:rsid w:val="00CA5B8C"/>
    <w:rsid w:val="00CA5F81"/>
    <w:rsid w:val="00CA7280"/>
    <w:rsid w:val="00CA752D"/>
    <w:rsid w:val="00CA7D1D"/>
    <w:rsid w:val="00CA7FD3"/>
    <w:rsid w:val="00CB0294"/>
    <w:rsid w:val="00CB0AA6"/>
    <w:rsid w:val="00CB0EC3"/>
    <w:rsid w:val="00CB154D"/>
    <w:rsid w:val="00CB19B5"/>
    <w:rsid w:val="00CB2758"/>
    <w:rsid w:val="00CB2F10"/>
    <w:rsid w:val="00CB366D"/>
    <w:rsid w:val="00CB4329"/>
    <w:rsid w:val="00CB45F7"/>
    <w:rsid w:val="00CB47BC"/>
    <w:rsid w:val="00CB4CC0"/>
    <w:rsid w:val="00CB4E02"/>
    <w:rsid w:val="00CB59AA"/>
    <w:rsid w:val="00CB6459"/>
    <w:rsid w:val="00CB669F"/>
    <w:rsid w:val="00CB6923"/>
    <w:rsid w:val="00CB6F6D"/>
    <w:rsid w:val="00CB7771"/>
    <w:rsid w:val="00CB7DFB"/>
    <w:rsid w:val="00CC1254"/>
    <w:rsid w:val="00CC1728"/>
    <w:rsid w:val="00CC1D33"/>
    <w:rsid w:val="00CC346C"/>
    <w:rsid w:val="00CC3E25"/>
    <w:rsid w:val="00CC49C3"/>
    <w:rsid w:val="00CC4FA8"/>
    <w:rsid w:val="00CC5821"/>
    <w:rsid w:val="00CC5A04"/>
    <w:rsid w:val="00CC5C5D"/>
    <w:rsid w:val="00CC6A7D"/>
    <w:rsid w:val="00CC7640"/>
    <w:rsid w:val="00CC765B"/>
    <w:rsid w:val="00CC7C65"/>
    <w:rsid w:val="00CD06A8"/>
    <w:rsid w:val="00CD0776"/>
    <w:rsid w:val="00CD13BC"/>
    <w:rsid w:val="00CD1B69"/>
    <w:rsid w:val="00CD1E0D"/>
    <w:rsid w:val="00CD21B8"/>
    <w:rsid w:val="00CD25B2"/>
    <w:rsid w:val="00CD2CB2"/>
    <w:rsid w:val="00CD2E25"/>
    <w:rsid w:val="00CD329E"/>
    <w:rsid w:val="00CD369B"/>
    <w:rsid w:val="00CD3D62"/>
    <w:rsid w:val="00CD3E73"/>
    <w:rsid w:val="00CD4999"/>
    <w:rsid w:val="00CD4A0C"/>
    <w:rsid w:val="00CD53D5"/>
    <w:rsid w:val="00CD550C"/>
    <w:rsid w:val="00CD57FA"/>
    <w:rsid w:val="00CD597F"/>
    <w:rsid w:val="00CD5CFD"/>
    <w:rsid w:val="00CD5E1A"/>
    <w:rsid w:val="00CD5F93"/>
    <w:rsid w:val="00CD637C"/>
    <w:rsid w:val="00CD6665"/>
    <w:rsid w:val="00CD6E77"/>
    <w:rsid w:val="00CD7125"/>
    <w:rsid w:val="00CD7513"/>
    <w:rsid w:val="00CD78D6"/>
    <w:rsid w:val="00CD79CF"/>
    <w:rsid w:val="00CD7D7F"/>
    <w:rsid w:val="00CE0217"/>
    <w:rsid w:val="00CE024B"/>
    <w:rsid w:val="00CE03E3"/>
    <w:rsid w:val="00CE0720"/>
    <w:rsid w:val="00CE0A2E"/>
    <w:rsid w:val="00CE1414"/>
    <w:rsid w:val="00CE14D5"/>
    <w:rsid w:val="00CE1822"/>
    <w:rsid w:val="00CE19E6"/>
    <w:rsid w:val="00CE1E74"/>
    <w:rsid w:val="00CE20E8"/>
    <w:rsid w:val="00CE261C"/>
    <w:rsid w:val="00CE299C"/>
    <w:rsid w:val="00CE3478"/>
    <w:rsid w:val="00CE3877"/>
    <w:rsid w:val="00CE3BF8"/>
    <w:rsid w:val="00CE3D82"/>
    <w:rsid w:val="00CE43AF"/>
    <w:rsid w:val="00CE4504"/>
    <w:rsid w:val="00CE496A"/>
    <w:rsid w:val="00CE4D4A"/>
    <w:rsid w:val="00CE4E84"/>
    <w:rsid w:val="00CE5E6E"/>
    <w:rsid w:val="00CE5EF1"/>
    <w:rsid w:val="00CE649C"/>
    <w:rsid w:val="00CE72A6"/>
    <w:rsid w:val="00CE745E"/>
    <w:rsid w:val="00CE748C"/>
    <w:rsid w:val="00CE7C3E"/>
    <w:rsid w:val="00CF0291"/>
    <w:rsid w:val="00CF034D"/>
    <w:rsid w:val="00CF159B"/>
    <w:rsid w:val="00CF18C4"/>
    <w:rsid w:val="00CF1E51"/>
    <w:rsid w:val="00CF35EA"/>
    <w:rsid w:val="00CF45C1"/>
    <w:rsid w:val="00CF4BE9"/>
    <w:rsid w:val="00CF53B2"/>
    <w:rsid w:val="00CF5A58"/>
    <w:rsid w:val="00CF5C4C"/>
    <w:rsid w:val="00CF67EA"/>
    <w:rsid w:val="00CF6C13"/>
    <w:rsid w:val="00CF6FEB"/>
    <w:rsid w:val="00CF7589"/>
    <w:rsid w:val="00CF7C34"/>
    <w:rsid w:val="00CF7D38"/>
    <w:rsid w:val="00D000B5"/>
    <w:rsid w:val="00D00322"/>
    <w:rsid w:val="00D02A34"/>
    <w:rsid w:val="00D02AFC"/>
    <w:rsid w:val="00D02B21"/>
    <w:rsid w:val="00D02C22"/>
    <w:rsid w:val="00D02D1A"/>
    <w:rsid w:val="00D03171"/>
    <w:rsid w:val="00D03DE5"/>
    <w:rsid w:val="00D03F2D"/>
    <w:rsid w:val="00D04096"/>
    <w:rsid w:val="00D049F1"/>
    <w:rsid w:val="00D04AE3"/>
    <w:rsid w:val="00D04C1C"/>
    <w:rsid w:val="00D04DF1"/>
    <w:rsid w:val="00D04E47"/>
    <w:rsid w:val="00D056F9"/>
    <w:rsid w:val="00D05E67"/>
    <w:rsid w:val="00D06ABB"/>
    <w:rsid w:val="00D0700A"/>
    <w:rsid w:val="00D07341"/>
    <w:rsid w:val="00D07718"/>
    <w:rsid w:val="00D10014"/>
    <w:rsid w:val="00D10F08"/>
    <w:rsid w:val="00D121AB"/>
    <w:rsid w:val="00D12284"/>
    <w:rsid w:val="00D123F2"/>
    <w:rsid w:val="00D12E37"/>
    <w:rsid w:val="00D13A59"/>
    <w:rsid w:val="00D14783"/>
    <w:rsid w:val="00D14D0C"/>
    <w:rsid w:val="00D14D35"/>
    <w:rsid w:val="00D14FCA"/>
    <w:rsid w:val="00D157EF"/>
    <w:rsid w:val="00D159F5"/>
    <w:rsid w:val="00D15A87"/>
    <w:rsid w:val="00D15B1D"/>
    <w:rsid w:val="00D15E32"/>
    <w:rsid w:val="00D16BB9"/>
    <w:rsid w:val="00D1710F"/>
    <w:rsid w:val="00D17536"/>
    <w:rsid w:val="00D178E0"/>
    <w:rsid w:val="00D1798E"/>
    <w:rsid w:val="00D17DE1"/>
    <w:rsid w:val="00D20253"/>
    <w:rsid w:val="00D2078E"/>
    <w:rsid w:val="00D20A6F"/>
    <w:rsid w:val="00D20B2C"/>
    <w:rsid w:val="00D20BF8"/>
    <w:rsid w:val="00D20D7E"/>
    <w:rsid w:val="00D213C0"/>
    <w:rsid w:val="00D21429"/>
    <w:rsid w:val="00D21811"/>
    <w:rsid w:val="00D21D30"/>
    <w:rsid w:val="00D21DBE"/>
    <w:rsid w:val="00D223B0"/>
    <w:rsid w:val="00D225EA"/>
    <w:rsid w:val="00D22F18"/>
    <w:rsid w:val="00D22F56"/>
    <w:rsid w:val="00D231AE"/>
    <w:rsid w:val="00D23A73"/>
    <w:rsid w:val="00D23D6A"/>
    <w:rsid w:val="00D23E52"/>
    <w:rsid w:val="00D25226"/>
    <w:rsid w:val="00D253D6"/>
    <w:rsid w:val="00D255CF"/>
    <w:rsid w:val="00D25BAF"/>
    <w:rsid w:val="00D2639C"/>
    <w:rsid w:val="00D27107"/>
    <w:rsid w:val="00D275DF"/>
    <w:rsid w:val="00D27E8E"/>
    <w:rsid w:val="00D27FC0"/>
    <w:rsid w:val="00D3150B"/>
    <w:rsid w:val="00D31972"/>
    <w:rsid w:val="00D31CC9"/>
    <w:rsid w:val="00D321C5"/>
    <w:rsid w:val="00D322E4"/>
    <w:rsid w:val="00D32516"/>
    <w:rsid w:val="00D329D3"/>
    <w:rsid w:val="00D33331"/>
    <w:rsid w:val="00D33617"/>
    <w:rsid w:val="00D33717"/>
    <w:rsid w:val="00D34733"/>
    <w:rsid w:val="00D35F12"/>
    <w:rsid w:val="00D36046"/>
    <w:rsid w:val="00D362A3"/>
    <w:rsid w:val="00D3630C"/>
    <w:rsid w:val="00D36E97"/>
    <w:rsid w:val="00D372AD"/>
    <w:rsid w:val="00D3774A"/>
    <w:rsid w:val="00D3791A"/>
    <w:rsid w:val="00D37B95"/>
    <w:rsid w:val="00D4009E"/>
    <w:rsid w:val="00D40621"/>
    <w:rsid w:val="00D40A3F"/>
    <w:rsid w:val="00D41275"/>
    <w:rsid w:val="00D417EB"/>
    <w:rsid w:val="00D41F67"/>
    <w:rsid w:val="00D42316"/>
    <w:rsid w:val="00D42C94"/>
    <w:rsid w:val="00D42E94"/>
    <w:rsid w:val="00D43453"/>
    <w:rsid w:val="00D43F02"/>
    <w:rsid w:val="00D445DC"/>
    <w:rsid w:val="00D44AEC"/>
    <w:rsid w:val="00D4540A"/>
    <w:rsid w:val="00D45415"/>
    <w:rsid w:val="00D459CF"/>
    <w:rsid w:val="00D45ABF"/>
    <w:rsid w:val="00D460F5"/>
    <w:rsid w:val="00D46405"/>
    <w:rsid w:val="00D46D24"/>
    <w:rsid w:val="00D478B3"/>
    <w:rsid w:val="00D50301"/>
    <w:rsid w:val="00D51C59"/>
    <w:rsid w:val="00D5307D"/>
    <w:rsid w:val="00D5319B"/>
    <w:rsid w:val="00D53B7E"/>
    <w:rsid w:val="00D5416D"/>
    <w:rsid w:val="00D543ED"/>
    <w:rsid w:val="00D548C4"/>
    <w:rsid w:val="00D54AF4"/>
    <w:rsid w:val="00D54C08"/>
    <w:rsid w:val="00D55285"/>
    <w:rsid w:val="00D563A4"/>
    <w:rsid w:val="00D56480"/>
    <w:rsid w:val="00D56E80"/>
    <w:rsid w:val="00D57755"/>
    <w:rsid w:val="00D57D71"/>
    <w:rsid w:val="00D603C8"/>
    <w:rsid w:val="00D60871"/>
    <w:rsid w:val="00D60A11"/>
    <w:rsid w:val="00D6190A"/>
    <w:rsid w:val="00D61CC4"/>
    <w:rsid w:val="00D61D27"/>
    <w:rsid w:val="00D62062"/>
    <w:rsid w:val="00D62125"/>
    <w:rsid w:val="00D62A10"/>
    <w:rsid w:val="00D63313"/>
    <w:rsid w:val="00D642DA"/>
    <w:rsid w:val="00D64A3F"/>
    <w:rsid w:val="00D64AD0"/>
    <w:rsid w:val="00D65603"/>
    <w:rsid w:val="00D656F9"/>
    <w:rsid w:val="00D65792"/>
    <w:rsid w:val="00D65D87"/>
    <w:rsid w:val="00D663C9"/>
    <w:rsid w:val="00D66BF5"/>
    <w:rsid w:val="00D66FA2"/>
    <w:rsid w:val="00D6739A"/>
    <w:rsid w:val="00D6740D"/>
    <w:rsid w:val="00D67C73"/>
    <w:rsid w:val="00D7027D"/>
    <w:rsid w:val="00D7084E"/>
    <w:rsid w:val="00D71882"/>
    <w:rsid w:val="00D71E68"/>
    <w:rsid w:val="00D72A0B"/>
    <w:rsid w:val="00D73765"/>
    <w:rsid w:val="00D737D9"/>
    <w:rsid w:val="00D7388C"/>
    <w:rsid w:val="00D738D0"/>
    <w:rsid w:val="00D745B7"/>
    <w:rsid w:val="00D745BA"/>
    <w:rsid w:val="00D74C11"/>
    <w:rsid w:val="00D74EEC"/>
    <w:rsid w:val="00D7529A"/>
    <w:rsid w:val="00D752EF"/>
    <w:rsid w:val="00D76108"/>
    <w:rsid w:val="00D76E17"/>
    <w:rsid w:val="00D76F70"/>
    <w:rsid w:val="00D77381"/>
    <w:rsid w:val="00D77EFC"/>
    <w:rsid w:val="00D803EB"/>
    <w:rsid w:val="00D805E2"/>
    <w:rsid w:val="00D80E4B"/>
    <w:rsid w:val="00D81758"/>
    <w:rsid w:val="00D81E55"/>
    <w:rsid w:val="00D82047"/>
    <w:rsid w:val="00D823CB"/>
    <w:rsid w:val="00D82B55"/>
    <w:rsid w:val="00D82D1F"/>
    <w:rsid w:val="00D83507"/>
    <w:rsid w:val="00D84EE3"/>
    <w:rsid w:val="00D8527C"/>
    <w:rsid w:val="00D854CF"/>
    <w:rsid w:val="00D85EA4"/>
    <w:rsid w:val="00D8641B"/>
    <w:rsid w:val="00D86902"/>
    <w:rsid w:val="00D86AB1"/>
    <w:rsid w:val="00D86EE3"/>
    <w:rsid w:val="00D86FE3"/>
    <w:rsid w:val="00D875F3"/>
    <w:rsid w:val="00D87C50"/>
    <w:rsid w:val="00D90B5F"/>
    <w:rsid w:val="00D91282"/>
    <w:rsid w:val="00D91639"/>
    <w:rsid w:val="00D92661"/>
    <w:rsid w:val="00D92E4F"/>
    <w:rsid w:val="00D933A6"/>
    <w:rsid w:val="00D94411"/>
    <w:rsid w:val="00D945D6"/>
    <w:rsid w:val="00D94768"/>
    <w:rsid w:val="00D948B1"/>
    <w:rsid w:val="00D94E0A"/>
    <w:rsid w:val="00D95195"/>
    <w:rsid w:val="00D9557B"/>
    <w:rsid w:val="00D9594E"/>
    <w:rsid w:val="00D95FEF"/>
    <w:rsid w:val="00D96171"/>
    <w:rsid w:val="00D974F3"/>
    <w:rsid w:val="00D97C1F"/>
    <w:rsid w:val="00DA045E"/>
    <w:rsid w:val="00DA0EBD"/>
    <w:rsid w:val="00DA10D2"/>
    <w:rsid w:val="00DA1367"/>
    <w:rsid w:val="00DA1BAC"/>
    <w:rsid w:val="00DA26EC"/>
    <w:rsid w:val="00DA34C3"/>
    <w:rsid w:val="00DA3589"/>
    <w:rsid w:val="00DA3DFC"/>
    <w:rsid w:val="00DA42A1"/>
    <w:rsid w:val="00DA476F"/>
    <w:rsid w:val="00DA4832"/>
    <w:rsid w:val="00DA49B2"/>
    <w:rsid w:val="00DA49CF"/>
    <w:rsid w:val="00DA49D4"/>
    <w:rsid w:val="00DA4A96"/>
    <w:rsid w:val="00DA5E29"/>
    <w:rsid w:val="00DA5FC8"/>
    <w:rsid w:val="00DA60E6"/>
    <w:rsid w:val="00DA684D"/>
    <w:rsid w:val="00DA68E4"/>
    <w:rsid w:val="00DA6974"/>
    <w:rsid w:val="00DA7C83"/>
    <w:rsid w:val="00DB0296"/>
    <w:rsid w:val="00DB034E"/>
    <w:rsid w:val="00DB060D"/>
    <w:rsid w:val="00DB079B"/>
    <w:rsid w:val="00DB0890"/>
    <w:rsid w:val="00DB29EA"/>
    <w:rsid w:val="00DB2E78"/>
    <w:rsid w:val="00DB3770"/>
    <w:rsid w:val="00DB393C"/>
    <w:rsid w:val="00DB3A5A"/>
    <w:rsid w:val="00DB3E27"/>
    <w:rsid w:val="00DB4389"/>
    <w:rsid w:val="00DB444B"/>
    <w:rsid w:val="00DB5443"/>
    <w:rsid w:val="00DB5450"/>
    <w:rsid w:val="00DB5E52"/>
    <w:rsid w:val="00DB63F0"/>
    <w:rsid w:val="00DB6FDB"/>
    <w:rsid w:val="00DB7600"/>
    <w:rsid w:val="00DC02A6"/>
    <w:rsid w:val="00DC06ED"/>
    <w:rsid w:val="00DC074B"/>
    <w:rsid w:val="00DC2338"/>
    <w:rsid w:val="00DC2B16"/>
    <w:rsid w:val="00DC2C9B"/>
    <w:rsid w:val="00DC2CF1"/>
    <w:rsid w:val="00DC3A80"/>
    <w:rsid w:val="00DC3B2A"/>
    <w:rsid w:val="00DC3C78"/>
    <w:rsid w:val="00DC3CB6"/>
    <w:rsid w:val="00DC42DD"/>
    <w:rsid w:val="00DC49E9"/>
    <w:rsid w:val="00DC5C1E"/>
    <w:rsid w:val="00DC5E52"/>
    <w:rsid w:val="00DC5F34"/>
    <w:rsid w:val="00DC5FA5"/>
    <w:rsid w:val="00DC62D5"/>
    <w:rsid w:val="00DC6FEE"/>
    <w:rsid w:val="00DC72B9"/>
    <w:rsid w:val="00DC7436"/>
    <w:rsid w:val="00DC7468"/>
    <w:rsid w:val="00DC79D6"/>
    <w:rsid w:val="00DC7D4E"/>
    <w:rsid w:val="00DD033A"/>
    <w:rsid w:val="00DD0AA2"/>
    <w:rsid w:val="00DD0E17"/>
    <w:rsid w:val="00DD10C0"/>
    <w:rsid w:val="00DD12B4"/>
    <w:rsid w:val="00DD159E"/>
    <w:rsid w:val="00DD1633"/>
    <w:rsid w:val="00DD1C42"/>
    <w:rsid w:val="00DD1CFF"/>
    <w:rsid w:val="00DD1D8E"/>
    <w:rsid w:val="00DD202E"/>
    <w:rsid w:val="00DD22B4"/>
    <w:rsid w:val="00DD232A"/>
    <w:rsid w:val="00DD2423"/>
    <w:rsid w:val="00DD2B53"/>
    <w:rsid w:val="00DD38E8"/>
    <w:rsid w:val="00DD4798"/>
    <w:rsid w:val="00DD4829"/>
    <w:rsid w:val="00DD4BD8"/>
    <w:rsid w:val="00DD64B0"/>
    <w:rsid w:val="00DD694E"/>
    <w:rsid w:val="00DD6D9B"/>
    <w:rsid w:val="00DD6F25"/>
    <w:rsid w:val="00DD7066"/>
    <w:rsid w:val="00DD70A1"/>
    <w:rsid w:val="00DD71E8"/>
    <w:rsid w:val="00DD7749"/>
    <w:rsid w:val="00DD78C2"/>
    <w:rsid w:val="00DE0414"/>
    <w:rsid w:val="00DE0821"/>
    <w:rsid w:val="00DE0B31"/>
    <w:rsid w:val="00DE13A4"/>
    <w:rsid w:val="00DE1847"/>
    <w:rsid w:val="00DE2105"/>
    <w:rsid w:val="00DE34F3"/>
    <w:rsid w:val="00DE3E72"/>
    <w:rsid w:val="00DE40E9"/>
    <w:rsid w:val="00DE422D"/>
    <w:rsid w:val="00DE4738"/>
    <w:rsid w:val="00DE52F0"/>
    <w:rsid w:val="00DE604E"/>
    <w:rsid w:val="00DE6173"/>
    <w:rsid w:val="00DE6495"/>
    <w:rsid w:val="00DE691F"/>
    <w:rsid w:val="00DE6D87"/>
    <w:rsid w:val="00DE6DCC"/>
    <w:rsid w:val="00DE6ECB"/>
    <w:rsid w:val="00DE7126"/>
    <w:rsid w:val="00DE79E4"/>
    <w:rsid w:val="00DF08F7"/>
    <w:rsid w:val="00DF0B8A"/>
    <w:rsid w:val="00DF11CA"/>
    <w:rsid w:val="00DF1F83"/>
    <w:rsid w:val="00DF20A5"/>
    <w:rsid w:val="00DF2211"/>
    <w:rsid w:val="00DF2D12"/>
    <w:rsid w:val="00DF2FA6"/>
    <w:rsid w:val="00DF38F3"/>
    <w:rsid w:val="00DF3D1B"/>
    <w:rsid w:val="00DF4276"/>
    <w:rsid w:val="00DF6325"/>
    <w:rsid w:val="00DF6801"/>
    <w:rsid w:val="00E00877"/>
    <w:rsid w:val="00E010C4"/>
    <w:rsid w:val="00E01F39"/>
    <w:rsid w:val="00E021C8"/>
    <w:rsid w:val="00E02228"/>
    <w:rsid w:val="00E02327"/>
    <w:rsid w:val="00E027DE"/>
    <w:rsid w:val="00E02B24"/>
    <w:rsid w:val="00E02BC1"/>
    <w:rsid w:val="00E031E5"/>
    <w:rsid w:val="00E0369B"/>
    <w:rsid w:val="00E03709"/>
    <w:rsid w:val="00E039EC"/>
    <w:rsid w:val="00E04200"/>
    <w:rsid w:val="00E04500"/>
    <w:rsid w:val="00E04B8F"/>
    <w:rsid w:val="00E051DC"/>
    <w:rsid w:val="00E05600"/>
    <w:rsid w:val="00E05939"/>
    <w:rsid w:val="00E05B8E"/>
    <w:rsid w:val="00E05D43"/>
    <w:rsid w:val="00E05E02"/>
    <w:rsid w:val="00E05FE6"/>
    <w:rsid w:val="00E064C3"/>
    <w:rsid w:val="00E07766"/>
    <w:rsid w:val="00E07C35"/>
    <w:rsid w:val="00E101FB"/>
    <w:rsid w:val="00E104FB"/>
    <w:rsid w:val="00E11B51"/>
    <w:rsid w:val="00E12613"/>
    <w:rsid w:val="00E12DF2"/>
    <w:rsid w:val="00E1382E"/>
    <w:rsid w:val="00E13BD8"/>
    <w:rsid w:val="00E1493A"/>
    <w:rsid w:val="00E149FF"/>
    <w:rsid w:val="00E15158"/>
    <w:rsid w:val="00E152AB"/>
    <w:rsid w:val="00E15F16"/>
    <w:rsid w:val="00E1671D"/>
    <w:rsid w:val="00E16CCB"/>
    <w:rsid w:val="00E16D04"/>
    <w:rsid w:val="00E16E33"/>
    <w:rsid w:val="00E17051"/>
    <w:rsid w:val="00E17957"/>
    <w:rsid w:val="00E17C8B"/>
    <w:rsid w:val="00E17F66"/>
    <w:rsid w:val="00E210DE"/>
    <w:rsid w:val="00E211B8"/>
    <w:rsid w:val="00E215AA"/>
    <w:rsid w:val="00E218F7"/>
    <w:rsid w:val="00E21D6B"/>
    <w:rsid w:val="00E21F20"/>
    <w:rsid w:val="00E22542"/>
    <w:rsid w:val="00E22A08"/>
    <w:rsid w:val="00E231D5"/>
    <w:rsid w:val="00E23841"/>
    <w:rsid w:val="00E23909"/>
    <w:rsid w:val="00E239C0"/>
    <w:rsid w:val="00E241A2"/>
    <w:rsid w:val="00E24223"/>
    <w:rsid w:val="00E2427F"/>
    <w:rsid w:val="00E24860"/>
    <w:rsid w:val="00E24FD9"/>
    <w:rsid w:val="00E25164"/>
    <w:rsid w:val="00E2563F"/>
    <w:rsid w:val="00E26433"/>
    <w:rsid w:val="00E26709"/>
    <w:rsid w:val="00E26805"/>
    <w:rsid w:val="00E26AB5"/>
    <w:rsid w:val="00E271A7"/>
    <w:rsid w:val="00E279C6"/>
    <w:rsid w:val="00E305BE"/>
    <w:rsid w:val="00E30800"/>
    <w:rsid w:val="00E31007"/>
    <w:rsid w:val="00E311CD"/>
    <w:rsid w:val="00E31DB6"/>
    <w:rsid w:val="00E321B0"/>
    <w:rsid w:val="00E3426D"/>
    <w:rsid w:val="00E3545F"/>
    <w:rsid w:val="00E35ADB"/>
    <w:rsid w:val="00E35E20"/>
    <w:rsid w:val="00E37331"/>
    <w:rsid w:val="00E37753"/>
    <w:rsid w:val="00E40055"/>
    <w:rsid w:val="00E40480"/>
    <w:rsid w:val="00E40DCA"/>
    <w:rsid w:val="00E40EB3"/>
    <w:rsid w:val="00E41792"/>
    <w:rsid w:val="00E41AE1"/>
    <w:rsid w:val="00E425AB"/>
    <w:rsid w:val="00E437A1"/>
    <w:rsid w:val="00E44020"/>
    <w:rsid w:val="00E4421A"/>
    <w:rsid w:val="00E448B8"/>
    <w:rsid w:val="00E45273"/>
    <w:rsid w:val="00E45B83"/>
    <w:rsid w:val="00E47BF6"/>
    <w:rsid w:val="00E47E35"/>
    <w:rsid w:val="00E47FCC"/>
    <w:rsid w:val="00E5018F"/>
    <w:rsid w:val="00E5022E"/>
    <w:rsid w:val="00E50FC7"/>
    <w:rsid w:val="00E51E73"/>
    <w:rsid w:val="00E5271F"/>
    <w:rsid w:val="00E52A2E"/>
    <w:rsid w:val="00E52A9C"/>
    <w:rsid w:val="00E52C28"/>
    <w:rsid w:val="00E5335B"/>
    <w:rsid w:val="00E53EEC"/>
    <w:rsid w:val="00E54E58"/>
    <w:rsid w:val="00E5537F"/>
    <w:rsid w:val="00E55813"/>
    <w:rsid w:val="00E55BFF"/>
    <w:rsid w:val="00E55D11"/>
    <w:rsid w:val="00E55DA7"/>
    <w:rsid w:val="00E55E1C"/>
    <w:rsid w:val="00E57061"/>
    <w:rsid w:val="00E57076"/>
    <w:rsid w:val="00E570A1"/>
    <w:rsid w:val="00E575BD"/>
    <w:rsid w:val="00E575C1"/>
    <w:rsid w:val="00E57B43"/>
    <w:rsid w:val="00E6007A"/>
    <w:rsid w:val="00E601D2"/>
    <w:rsid w:val="00E6024E"/>
    <w:rsid w:val="00E61B60"/>
    <w:rsid w:val="00E61F56"/>
    <w:rsid w:val="00E62989"/>
    <w:rsid w:val="00E62CA8"/>
    <w:rsid w:val="00E63DE1"/>
    <w:rsid w:val="00E64071"/>
    <w:rsid w:val="00E64663"/>
    <w:rsid w:val="00E646F2"/>
    <w:rsid w:val="00E655C7"/>
    <w:rsid w:val="00E664A7"/>
    <w:rsid w:val="00E670B3"/>
    <w:rsid w:val="00E70FB9"/>
    <w:rsid w:val="00E71A9A"/>
    <w:rsid w:val="00E71D75"/>
    <w:rsid w:val="00E71FE6"/>
    <w:rsid w:val="00E721E4"/>
    <w:rsid w:val="00E733B5"/>
    <w:rsid w:val="00E73971"/>
    <w:rsid w:val="00E73E19"/>
    <w:rsid w:val="00E740AC"/>
    <w:rsid w:val="00E74349"/>
    <w:rsid w:val="00E74B9D"/>
    <w:rsid w:val="00E74D3E"/>
    <w:rsid w:val="00E75240"/>
    <w:rsid w:val="00E75AE1"/>
    <w:rsid w:val="00E76263"/>
    <w:rsid w:val="00E76291"/>
    <w:rsid w:val="00E76C99"/>
    <w:rsid w:val="00E76D52"/>
    <w:rsid w:val="00E76DB0"/>
    <w:rsid w:val="00E770F6"/>
    <w:rsid w:val="00E77196"/>
    <w:rsid w:val="00E77244"/>
    <w:rsid w:val="00E7758A"/>
    <w:rsid w:val="00E77B73"/>
    <w:rsid w:val="00E808E1"/>
    <w:rsid w:val="00E80963"/>
    <w:rsid w:val="00E80D1A"/>
    <w:rsid w:val="00E81209"/>
    <w:rsid w:val="00E81582"/>
    <w:rsid w:val="00E818D6"/>
    <w:rsid w:val="00E81BC6"/>
    <w:rsid w:val="00E820C9"/>
    <w:rsid w:val="00E823F4"/>
    <w:rsid w:val="00E8262D"/>
    <w:rsid w:val="00E82805"/>
    <w:rsid w:val="00E829CE"/>
    <w:rsid w:val="00E82DAE"/>
    <w:rsid w:val="00E83525"/>
    <w:rsid w:val="00E8367D"/>
    <w:rsid w:val="00E83EFA"/>
    <w:rsid w:val="00E8423B"/>
    <w:rsid w:val="00E84510"/>
    <w:rsid w:val="00E84817"/>
    <w:rsid w:val="00E87279"/>
    <w:rsid w:val="00E87D00"/>
    <w:rsid w:val="00E87D75"/>
    <w:rsid w:val="00E87EB4"/>
    <w:rsid w:val="00E90524"/>
    <w:rsid w:val="00E9059D"/>
    <w:rsid w:val="00E90934"/>
    <w:rsid w:val="00E914B7"/>
    <w:rsid w:val="00E92B1D"/>
    <w:rsid w:val="00E9384D"/>
    <w:rsid w:val="00E94349"/>
    <w:rsid w:val="00E949D2"/>
    <w:rsid w:val="00E94B71"/>
    <w:rsid w:val="00E94F78"/>
    <w:rsid w:val="00E95B08"/>
    <w:rsid w:val="00E95B45"/>
    <w:rsid w:val="00E9602B"/>
    <w:rsid w:val="00E964AB"/>
    <w:rsid w:val="00E96C60"/>
    <w:rsid w:val="00E96D61"/>
    <w:rsid w:val="00E97CB6"/>
    <w:rsid w:val="00EA09DD"/>
    <w:rsid w:val="00EA0A11"/>
    <w:rsid w:val="00EA0EC6"/>
    <w:rsid w:val="00EA0F32"/>
    <w:rsid w:val="00EA1009"/>
    <w:rsid w:val="00EA10E1"/>
    <w:rsid w:val="00EA11D7"/>
    <w:rsid w:val="00EA15CE"/>
    <w:rsid w:val="00EA194A"/>
    <w:rsid w:val="00EA1E71"/>
    <w:rsid w:val="00EA2F96"/>
    <w:rsid w:val="00EA354A"/>
    <w:rsid w:val="00EA37A3"/>
    <w:rsid w:val="00EA40F6"/>
    <w:rsid w:val="00EA41BD"/>
    <w:rsid w:val="00EA42E0"/>
    <w:rsid w:val="00EA433D"/>
    <w:rsid w:val="00EA48AB"/>
    <w:rsid w:val="00EA4B0C"/>
    <w:rsid w:val="00EA53D1"/>
    <w:rsid w:val="00EA5EB9"/>
    <w:rsid w:val="00EA6A68"/>
    <w:rsid w:val="00EB0B9F"/>
    <w:rsid w:val="00EB13A9"/>
    <w:rsid w:val="00EB1B2E"/>
    <w:rsid w:val="00EB1E19"/>
    <w:rsid w:val="00EB2031"/>
    <w:rsid w:val="00EB3708"/>
    <w:rsid w:val="00EB3A02"/>
    <w:rsid w:val="00EB41E3"/>
    <w:rsid w:val="00EB4534"/>
    <w:rsid w:val="00EB48EB"/>
    <w:rsid w:val="00EB57B5"/>
    <w:rsid w:val="00EB59E8"/>
    <w:rsid w:val="00EB5A32"/>
    <w:rsid w:val="00EB67D7"/>
    <w:rsid w:val="00EB686C"/>
    <w:rsid w:val="00EB6A60"/>
    <w:rsid w:val="00EB71A0"/>
    <w:rsid w:val="00EB7304"/>
    <w:rsid w:val="00EB74A7"/>
    <w:rsid w:val="00EB7BC0"/>
    <w:rsid w:val="00EC045B"/>
    <w:rsid w:val="00EC0673"/>
    <w:rsid w:val="00EC078E"/>
    <w:rsid w:val="00EC11AC"/>
    <w:rsid w:val="00EC1596"/>
    <w:rsid w:val="00EC1B4F"/>
    <w:rsid w:val="00EC1E71"/>
    <w:rsid w:val="00EC1FF1"/>
    <w:rsid w:val="00EC2031"/>
    <w:rsid w:val="00EC2548"/>
    <w:rsid w:val="00EC2A0E"/>
    <w:rsid w:val="00EC2EBF"/>
    <w:rsid w:val="00EC31BE"/>
    <w:rsid w:val="00EC3B58"/>
    <w:rsid w:val="00EC3B79"/>
    <w:rsid w:val="00EC4A6D"/>
    <w:rsid w:val="00EC4D41"/>
    <w:rsid w:val="00EC5B05"/>
    <w:rsid w:val="00EC5DEF"/>
    <w:rsid w:val="00EC6082"/>
    <w:rsid w:val="00EC72C9"/>
    <w:rsid w:val="00EC7604"/>
    <w:rsid w:val="00EC7AC4"/>
    <w:rsid w:val="00EC7AE7"/>
    <w:rsid w:val="00EC7B78"/>
    <w:rsid w:val="00ED00DC"/>
    <w:rsid w:val="00ED0D5A"/>
    <w:rsid w:val="00ED0D8B"/>
    <w:rsid w:val="00ED21F5"/>
    <w:rsid w:val="00ED2BE8"/>
    <w:rsid w:val="00ED2EE0"/>
    <w:rsid w:val="00ED3013"/>
    <w:rsid w:val="00ED38A7"/>
    <w:rsid w:val="00ED3AD5"/>
    <w:rsid w:val="00ED3AFE"/>
    <w:rsid w:val="00ED3C77"/>
    <w:rsid w:val="00ED3FD1"/>
    <w:rsid w:val="00ED4605"/>
    <w:rsid w:val="00ED51E8"/>
    <w:rsid w:val="00ED5441"/>
    <w:rsid w:val="00ED5E18"/>
    <w:rsid w:val="00ED6FA8"/>
    <w:rsid w:val="00ED722F"/>
    <w:rsid w:val="00EE00CD"/>
    <w:rsid w:val="00EE03A3"/>
    <w:rsid w:val="00EE09FA"/>
    <w:rsid w:val="00EE13AE"/>
    <w:rsid w:val="00EE1A4E"/>
    <w:rsid w:val="00EE1D3C"/>
    <w:rsid w:val="00EE202F"/>
    <w:rsid w:val="00EE2A3C"/>
    <w:rsid w:val="00EE40E9"/>
    <w:rsid w:val="00EE41DF"/>
    <w:rsid w:val="00EE4CE9"/>
    <w:rsid w:val="00EE4F50"/>
    <w:rsid w:val="00EE531E"/>
    <w:rsid w:val="00EE562F"/>
    <w:rsid w:val="00EE5C57"/>
    <w:rsid w:val="00EE5F50"/>
    <w:rsid w:val="00EE6255"/>
    <w:rsid w:val="00EE68B3"/>
    <w:rsid w:val="00EE6F80"/>
    <w:rsid w:val="00EE707C"/>
    <w:rsid w:val="00EE71A2"/>
    <w:rsid w:val="00EE7392"/>
    <w:rsid w:val="00EE7503"/>
    <w:rsid w:val="00EE79F1"/>
    <w:rsid w:val="00EF02E1"/>
    <w:rsid w:val="00EF0380"/>
    <w:rsid w:val="00EF0393"/>
    <w:rsid w:val="00EF0648"/>
    <w:rsid w:val="00EF0822"/>
    <w:rsid w:val="00EF1036"/>
    <w:rsid w:val="00EF1518"/>
    <w:rsid w:val="00EF1DB3"/>
    <w:rsid w:val="00EF2652"/>
    <w:rsid w:val="00EF2BC6"/>
    <w:rsid w:val="00EF3422"/>
    <w:rsid w:val="00EF3B7D"/>
    <w:rsid w:val="00EF3EE6"/>
    <w:rsid w:val="00EF4DE7"/>
    <w:rsid w:val="00EF6205"/>
    <w:rsid w:val="00EF6747"/>
    <w:rsid w:val="00EF7902"/>
    <w:rsid w:val="00EF7F9C"/>
    <w:rsid w:val="00F00B2E"/>
    <w:rsid w:val="00F0135D"/>
    <w:rsid w:val="00F01D74"/>
    <w:rsid w:val="00F01DD5"/>
    <w:rsid w:val="00F025A0"/>
    <w:rsid w:val="00F03394"/>
    <w:rsid w:val="00F03553"/>
    <w:rsid w:val="00F035F7"/>
    <w:rsid w:val="00F03E7E"/>
    <w:rsid w:val="00F04A9D"/>
    <w:rsid w:val="00F04BF0"/>
    <w:rsid w:val="00F04EC8"/>
    <w:rsid w:val="00F05094"/>
    <w:rsid w:val="00F05942"/>
    <w:rsid w:val="00F05D5E"/>
    <w:rsid w:val="00F066A7"/>
    <w:rsid w:val="00F066AD"/>
    <w:rsid w:val="00F07739"/>
    <w:rsid w:val="00F103E9"/>
    <w:rsid w:val="00F105AC"/>
    <w:rsid w:val="00F10BF5"/>
    <w:rsid w:val="00F10D2F"/>
    <w:rsid w:val="00F10EA3"/>
    <w:rsid w:val="00F116B0"/>
    <w:rsid w:val="00F1216E"/>
    <w:rsid w:val="00F12472"/>
    <w:rsid w:val="00F12782"/>
    <w:rsid w:val="00F12CE2"/>
    <w:rsid w:val="00F131D3"/>
    <w:rsid w:val="00F13E0B"/>
    <w:rsid w:val="00F14E9D"/>
    <w:rsid w:val="00F15353"/>
    <w:rsid w:val="00F15B9A"/>
    <w:rsid w:val="00F15F07"/>
    <w:rsid w:val="00F1607F"/>
    <w:rsid w:val="00F1693E"/>
    <w:rsid w:val="00F16D40"/>
    <w:rsid w:val="00F16DCB"/>
    <w:rsid w:val="00F178CF"/>
    <w:rsid w:val="00F17A8A"/>
    <w:rsid w:val="00F2060F"/>
    <w:rsid w:val="00F20CC2"/>
    <w:rsid w:val="00F21A30"/>
    <w:rsid w:val="00F2207A"/>
    <w:rsid w:val="00F2252F"/>
    <w:rsid w:val="00F22769"/>
    <w:rsid w:val="00F22C9F"/>
    <w:rsid w:val="00F23A92"/>
    <w:rsid w:val="00F23DE9"/>
    <w:rsid w:val="00F24986"/>
    <w:rsid w:val="00F24CF2"/>
    <w:rsid w:val="00F25E2F"/>
    <w:rsid w:val="00F25FBF"/>
    <w:rsid w:val="00F26641"/>
    <w:rsid w:val="00F270F9"/>
    <w:rsid w:val="00F27676"/>
    <w:rsid w:val="00F30157"/>
    <w:rsid w:val="00F306E3"/>
    <w:rsid w:val="00F30C59"/>
    <w:rsid w:val="00F31110"/>
    <w:rsid w:val="00F31243"/>
    <w:rsid w:val="00F32BD4"/>
    <w:rsid w:val="00F32D76"/>
    <w:rsid w:val="00F33325"/>
    <w:rsid w:val="00F334D5"/>
    <w:rsid w:val="00F334F0"/>
    <w:rsid w:val="00F347FD"/>
    <w:rsid w:val="00F34970"/>
    <w:rsid w:val="00F35BCF"/>
    <w:rsid w:val="00F36EC0"/>
    <w:rsid w:val="00F371D7"/>
    <w:rsid w:val="00F37424"/>
    <w:rsid w:val="00F4103E"/>
    <w:rsid w:val="00F41582"/>
    <w:rsid w:val="00F416EA"/>
    <w:rsid w:val="00F42390"/>
    <w:rsid w:val="00F427BB"/>
    <w:rsid w:val="00F42909"/>
    <w:rsid w:val="00F4363F"/>
    <w:rsid w:val="00F44F2B"/>
    <w:rsid w:val="00F451F1"/>
    <w:rsid w:val="00F456DC"/>
    <w:rsid w:val="00F45748"/>
    <w:rsid w:val="00F458A5"/>
    <w:rsid w:val="00F460D6"/>
    <w:rsid w:val="00F46238"/>
    <w:rsid w:val="00F474B2"/>
    <w:rsid w:val="00F475E1"/>
    <w:rsid w:val="00F47D26"/>
    <w:rsid w:val="00F50228"/>
    <w:rsid w:val="00F50635"/>
    <w:rsid w:val="00F509AA"/>
    <w:rsid w:val="00F50A20"/>
    <w:rsid w:val="00F50EC5"/>
    <w:rsid w:val="00F514C3"/>
    <w:rsid w:val="00F51614"/>
    <w:rsid w:val="00F52780"/>
    <w:rsid w:val="00F52BFA"/>
    <w:rsid w:val="00F52E26"/>
    <w:rsid w:val="00F530DB"/>
    <w:rsid w:val="00F53831"/>
    <w:rsid w:val="00F547A8"/>
    <w:rsid w:val="00F55E80"/>
    <w:rsid w:val="00F56DC5"/>
    <w:rsid w:val="00F57090"/>
    <w:rsid w:val="00F5761C"/>
    <w:rsid w:val="00F57B04"/>
    <w:rsid w:val="00F57B69"/>
    <w:rsid w:val="00F60276"/>
    <w:rsid w:val="00F60495"/>
    <w:rsid w:val="00F6068B"/>
    <w:rsid w:val="00F60ACB"/>
    <w:rsid w:val="00F60B78"/>
    <w:rsid w:val="00F612B1"/>
    <w:rsid w:val="00F616F8"/>
    <w:rsid w:val="00F61798"/>
    <w:rsid w:val="00F6179E"/>
    <w:rsid w:val="00F61846"/>
    <w:rsid w:val="00F61AA3"/>
    <w:rsid w:val="00F61CDF"/>
    <w:rsid w:val="00F61DA9"/>
    <w:rsid w:val="00F620CC"/>
    <w:rsid w:val="00F62227"/>
    <w:rsid w:val="00F62B4B"/>
    <w:rsid w:val="00F63488"/>
    <w:rsid w:val="00F638C6"/>
    <w:rsid w:val="00F63FE3"/>
    <w:rsid w:val="00F642E7"/>
    <w:rsid w:val="00F64348"/>
    <w:rsid w:val="00F6468B"/>
    <w:rsid w:val="00F64807"/>
    <w:rsid w:val="00F64877"/>
    <w:rsid w:val="00F64D92"/>
    <w:rsid w:val="00F6501E"/>
    <w:rsid w:val="00F65181"/>
    <w:rsid w:val="00F656C4"/>
    <w:rsid w:val="00F65D9A"/>
    <w:rsid w:val="00F6662C"/>
    <w:rsid w:val="00F6673B"/>
    <w:rsid w:val="00F667F2"/>
    <w:rsid w:val="00F66E3F"/>
    <w:rsid w:val="00F66EBA"/>
    <w:rsid w:val="00F67A0A"/>
    <w:rsid w:val="00F67B15"/>
    <w:rsid w:val="00F7043C"/>
    <w:rsid w:val="00F70587"/>
    <w:rsid w:val="00F7091A"/>
    <w:rsid w:val="00F70943"/>
    <w:rsid w:val="00F715BC"/>
    <w:rsid w:val="00F716B0"/>
    <w:rsid w:val="00F7171A"/>
    <w:rsid w:val="00F720AC"/>
    <w:rsid w:val="00F721CD"/>
    <w:rsid w:val="00F72908"/>
    <w:rsid w:val="00F73A86"/>
    <w:rsid w:val="00F74614"/>
    <w:rsid w:val="00F75856"/>
    <w:rsid w:val="00F758C7"/>
    <w:rsid w:val="00F75911"/>
    <w:rsid w:val="00F75E1D"/>
    <w:rsid w:val="00F76B9B"/>
    <w:rsid w:val="00F77173"/>
    <w:rsid w:val="00F7745E"/>
    <w:rsid w:val="00F777AA"/>
    <w:rsid w:val="00F80AA6"/>
    <w:rsid w:val="00F8115C"/>
    <w:rsid w:val="00F814B7"/>
    <w:rsid w:val="00F82C9C"/>
    <w:rsid w:val="00F83057"/>
    <w:rsid w:val="00F83066"/>
    <w:rsid w:val="00F83326"/>
    <w:rsid w:val="00F8385A"/>
    <w:rsid w:val="00F83CCF"/>
    <w:rsid w:val="00F843E8"/>
    <w:rsid w:val="00F850A1"/>
    <w:rsid w:val="00F85265"/>
    <w:rsid w:val="00F85564"/>
    <w:rsid w:val="00F85B84"/>
    <w:rsid w:val="00F86383"/>
    <w:rsid w:val="00F865F6"/>
    <w:rsid w:val="00F86632"/>
    <w:rsid w:val="00F8696E"/>
    <w:rsid w:val="00F86B86"/>
    <w:rsid w:val="00F87372"/>
    <w:rsid w:val="00F8768E"/>
    <w:rsid w:val="00F9052F"/>
    <w:rsid w:val="00F9105C"/>
    <w:rsid w:val="00F913CE"/>
    <w:rsid w:val="00F91469"/>
    <w:rsid w:val="00F918AC"/>
    <w:rsid w:val="00F918D1"/>
    <w:rsid w:val="00F9190F"/>
    <w:rsid w:val="00F9200F"/>
    <w:rsid w:val="00F93AC9"/>
    <w:rsid w:val="00F93D41"/>
    <w:rsid w:val="00F93E30"/>
    <w:rsid w:val="00F949E9"/>
    <w:rsid w:val="00F954C3"/>
    <w:rsid w:val="00F954F4"/>
    <w:rsid w:val="00F955AC"/>
    <w:rsid w:val="00F9562B"/>
    <w:rsid w:val="00F961D6"/>
    <w:rsid w:val="00F9660E"/>
    <w:rsid w:val="00F96AF6"/>
    <w:rsid w:val="00F96B1F"/>
    <w:rsid w:val="00F96C2C"/>
    <w:rsid w:val="00F971BD"/>
    <w:rsid w:val="00F97976"/>
    <w:rsid w:val="00F97C77"/>
    <w:rsid w:val="00F97E84"/>
    <w:rsid w:val="00FA07A9"/>
    <w:rsid w:val="00FA0951"/>
    <w:rsid w:val="00FA0C83"/>
    <w:rsid w:val="00FA2650"/>
    <w:rsid w:val="00FA2919"/>
    <w:rsid w:val="00FA2961"/>
    <w:rsid w:val="00FA2E1C"/>
    <w:rsid w:val="00FA337E"/>
    <w:rsid w:val="00FA4101"/>
    <w:rsid w:val="00FA4255"/>
    <w:rsid w:val="00FA4489"/>
    <w:rsid w:val="00FA44D1"/>
    <w:rsid w:val="00FA4818"/>
    <w:rsid w:val="00FA5E25"/>
    <w:rsid w:val="00FA725A"/>
    <w:rsid w:val="00FA761C"/>
    <w:rsid w:val="00FA7FCA"/>
    <w:rsid w:val="00FB0945"/>
    <w:rsid w:val="00FB0DE9"/>
    <w:rsid w:val="00FB0FF9"/>
    <w:rsid w:val="00FB1BFC"/>
    <w:rsid w:val="00FB1E1A"/>
    <w:rsid w:val="00FB206A"/>
    <w:rsid w:val="00FB2740"/>
    <w:rsid w:val="00FB3149"/>
    <w:rsid w:val="00FB594E"/>
    <w:rsid w:val="00FB5B4F"/>
    <w:rsid w:val="00FB6736"/>
    <w:rsid w:val="00FB67D6"/>
    <w:rsid w:val="00FB69C7"/>
    <w:rsid w:val="00FB6AC9"/>
    <w:rsid w:val="00FB6D99"/>
    <w:rsid w:val="00FB7FAE"/>
    <w:rsid w:val="00FC028C"/>
    <w:rsid w:val="00FC0703"/>
    <w:rsid w:val="00FC1D79"/>
    <w:rsid w:val="00FC2059"/>
    <w:rsid w:val="00FC2227"/>
    <w:rsid w:val="00FC2258"/>
    <w:rsid w:val="00FC23B2"/>
    <w:rsid w:val="00FC23BF"/>
    <w:rsid w:val="00FC2DD3"/>
    <w:rsid w:val="00FC3303"/>
    <w:rsid w:val="00FC3D2E"/>
    <w:rsid w:val="00FC401D"/>
    <w:rsid w:val="00FC409D"/>
    <w:rsid w:val="00FC44D5"/>
    <w:rsid w:val="00FC4DA6"/>
    <w:rsid w:val="00FC595D"/>
    <w:rsid w:val="00FC71C9"/>
    <w:rsid w:val="00FC7D61"/>
    <w:rsid w:val="00FD04E9"/>
    <w:rsid w:val="00FD079B"/>
    <w:rsid w:val="00FD13C9"/>
    <w:rsid w:val="00FD17B7"/>
    <w:rsid w:val="00FD1AC6"/>
    <w:rsid w:val="00FD1D9C"/>
    <w:rsid w:val="00FD1DD8"/>
    <w:rsid w:val="00FD1F27"/>
    <w:rsid w:val="00FD2132"/>
    <w:rsid w:val="00FD373C"/>
    <w:rsid w:val="00FD5669"/>
    <w:rsid w:val="00FD57B8"/>
    <w:rsid w:val="00FD5BBB"/>
    <w:rsid w:val="00FD5ECE"/>
    <w:rsid w:val="00FD6950"/>
    <w:rsid w:val="00FD6C5F"/>
    <w:rsid w:val="00FD6F4D"/>
    <w:rsid w:val="00FD7108"/>
    <w:rsid w:val="00FD7A01"/>
    <w:rsid w:val="00FE02C9"/>
    <w:rsid w:val="00FE0D22"/>
    <w:rsid w:val="00FE1CF1"/>
    <w:rsid w:val="00FE1F21"/>
    <w:rsid w:val="00FE322D"/>
    <w:rsid w:val="00FE3407"/>
    <w:rsid w:val="00FE372F"/>
    <w:rsid w:val="00FE386C"/>
    <w:rsid w:val="00FE3C7F"/>
    <w:rsid w:val="00FE3ECE"/>
    <w:rsid w:val="00FE4089"/>
    <w:rsid w:val="00FE4E62"/>
    <w:rsid w:val="00FE4F6A"/>
    <w:rsid w:val="00FE50FD"/>
    <w:rsid w:val="00FE54AB"/>
    <w:rsid w:val="00FE662D"/>
    <w:rsid w:val="00FE6798"/>
    <w:rsid w:val="00FE6953"/>
    <w:rsid w:val="00FE6DA3"/>
    <w:rsid w:val="00FE74DE"/>
    <w:rsid w:val="00FE75E2"/>
    <w:rsid w:val="00FE768E"/>
    <w:rsid w:val="00FE7C2F"/>
    <w:rsid w:val="00FE7E03"/>
    <w:rsid w:val="00FF08FA"/>
    <w:rsid w:val="00FF15F5"/>
    <w:rsid w:val="00FF1995"/>
    <w:rsid w:val="00FF20B7"/>
    <w:rsid w:val="00FF23A3"/>
    <w:rsid w:val="00FF255D"/>
    <w:rsid w:val="00FF2A69"/>
    <w:rsid w:val="00FF3B98"/>
    <w:rsid w:val="00FF3E1A"/>
    <w:rsid w:val="00FF3EA9"/>
    <w:rsid w:val="00FF48E4"/>
    <w:rsid w:val="00FF4E94"/>
    <w:rsid w:val="00FF589F"/>
    <w:rsid w:val="00FF6FA2"/>
    <w:rsid w:val="00FF717B"/>
    <w:rsid w:val="00FF73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621B37"/>
  <w15:chartTrackingRefBased/>
  <w15:docId w15:val="{1E1E507C-4F99-4E10-A5C9-3AD0311FFF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053D"/>
    <w:pPr>
      <w:spacing w:line="360" w:lineRule="auto"/>
    </w:pPr>
    <w:rPr>
      <w:rFonts w:ascii="Times New Roman" w:hAnsi="Times New Roman"/>
    </w:rPr>
  </w:style>
  <w:style w:type="paragraph" w:styleId="Heading1">
    <w:name w:val="heading 1"/>
    <w:basedOn w:val="Normal"/>
    <w:next w:val="Normal"/>
    <w:link w:val="Heading1Char"/>
    <w:uiPriority w:val="9"/>
    <w:qFormat/>
    <w:rsid w:val="007A053D"/>
    <w:pPr>
      <w:keepNext/>
      <w:keepLines/>
      <w:numPr>
        <w:numId w:val="18"/>
      </w:numPr>
      <w:spacing w:before="240" w:after="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D07341"/>
    <w:pPr>
      <w:keepNext/>
      <w:keepLines/>
      <w:numPr>
        <w:ilvl w:val="1"/>
        <w:numId w:val="18"/>
      </w:numPr>
      <w:spacing w:before="40" w:after="0"/>
      <w:outlineLvl w:val="1"/>
    </w:pPr>
    <w:rPr>
      <w:rFonts w:eastAsiaTheme="majorEastAsia" w:cstheme="majorBidi"/>
      <w:b/>
      <w:sz w:val="24"/>
      <w:szCs w:val="26"/>
    </w:rPr>
  </w:style>
  <w:style w:type="paragraph" w:styleId="Heading3">
    <w:name w:val="heading 3"/>
    <w:basedOn w:val="Normal"/>
    <w:next w:val="Normal"/>
    <w:link w:val="Heading3Char"/>
    <w:uiPriority w:val="9"/>
    <w:unhideWhenUsed/>
    <w:qFormat/>
    <w:rsid w:val="004B7ECE"/>
    <w:pPr>
      <w:keepNext/>
      <w:keepLines/>
      <w:numPr>
        <w:ilvl w:val="2"/>
        <w:numId w:val="18"/>
      </w:numPr>
      <w:spacing w:before="40" w:after="0"/>
      <w:outlineLvl w:val="2"/>
    </w:pPr>
    <w:rPr>
      <w:rFonts w:asciiTheme="majorHAnsi" w:eastAsiaTheme="majorEastAsia" w:hAnsiTheme="majorHAnsi" w:cstheme="majorBidi"/>
      <w:i/>
      <w:color w:val="1F3763" w:themeColor="accent1" w:themeShade="7F"/>
      <w:szCs w:val="24"/>
    </w:rPr>
  </w:style>
  <w:style w:type="paragraph" w:styleId="Heading4">
    <w:name w:val="heading 4"/>
    <w:basedOn w:val="Normal"/>
    <w:next w:val="Normal"/>
    <w:link w:val="Heading4Char"/>
    <w:uiPriority w:val="9"/>
    <w:semiHidden/>
    <w:unhideWhenUsed/>
    <w:qFormat/>
    <w:rsid w:val="00F620CC"/>
    <w:pPr>
      <w:keepNext/>
      <w:keepLines/>
      <w:numPr>
        <w:ilvl w:val="3"/>
        <w:numId w:val="18"/>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F620CC"/>
    <w:pPr>
      <w:keepNext/>
      <w:keepLines/>
      <w:numPr>
        <w:ilvl w:val="4"/>
        <w:numId w:val="18"/>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F620CC"/>
    <w:pPr>
      <w:keepNext/>
      <w:keepLines/>
      <w:numPr>
        <w:ilvl w:val="5"/>
        <w:numId w:val="18"/>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F620CC"/>
    <w:pPr>
      <w:keepNext/>
      <w:keepLines/>
      <w:numPr>
        <w:ilvl w:val="6"/>
        <w:numId w:val="18"/>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F620CC"/>
    <w:pPr>
      <w:keepNext/>
      <w:keepLines/>
      <w:numPr>
        <w:ilvl w:val="7"/>
        <w:numId w:val="18"/>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F620CC"/>
    <w:pPr>
      <w:keepNext/>
      <w:keepLines/>
      <w:numPr>
        <w:ilvl w:val="8"/>
        <w:numId w:val="18"/>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A4835"/>
    <w:pPr>
      <w:spacing w:after="0" w:line="240" w:lineRule="auto"/>
      <w:contextualSpacing/>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0A4835"/>
    <w:rPr>
      <w:rFonts w:ascii="Times New Roman" w:eastAsiaTheme="majorEastAsia" w:hAnsi="Times New Roman" w:cstheme="majorBidi"/>
      <w:b/>
      <w:spacing w:val="-10"/>
      <w:kern w:val="28"/>
      <w:sz w:val="28"/>
      <w:szCs w:val="56"/>
    </w:rPr>
  </w:style>
  <w:style w:type="paragraph" w:styleId="Subtitle">
    <w:name w:val="Subtitle"/>
    <w:basedOn w:val="Normal"/>
    <w:next w:val="Normal"/>
    <w:link w:val="SubtitleChar"/>
    <w:uiPriority w:val="11"/>
    <w:qFormat/>
    <w:rsid w:val="00057B94"/>
    <w:pPr>
      <w:numPr>
        <w:ilvl w:val="1"/>
      </w:numPr>
    </w:pPr>
    <w:rPr>
      <w:rFonts w:eastAsiaTheme="minorEastAsia"/>
      <w:spacing w:val="15"/>
    </w:rPr>
  </w:style>
  <w:style w:type="character" w:customStyle="1" w:styleId="SubtitleChar">
    <w:name w:val="Subtitle Char"/>
    <w:basedOn w:val="DefaultParagraphFont"/>
    <w:link w:val="Subtitle"/>
    <w:uiPriority w:val="11"/>
    <w:rsid w:val="00057B94"/>
    <w:rPr>
      <w:rFonts w:eastAsiaTheme="minorEastAsia"/>
      <w:spacing w:val="15"/>
    </w:rPr>
  </w:style>
  <w:style w:type="character" w:customStyle="1" w:styleId="Heading1Char">
    <w:name w:val="Heading 1 Char"/>
    <w:basedOn w:val="DefaultParagraphFont"/>
    <w:link w:val="Heading1"/>
    <w:uiPriority w:val="9"/>
    <w:rsid w:val="007A053D"/>
    <w:rPr>
      <w:rFonts w:ascii="Times New Roman" w:eastAsiaTheme="majorEastAsia" w:hAnsi="Times New Roman" w:cstheme="majorBidi"/>
      <w:b/>
      <w:sz w:val="28"/>
      <w:szCs w:val="32"/>
    </w:rPr>
  </w:style>
  <w:style w:type="character" w:customStyle="1" w:styleId="Heading2Char">
    <w:name w:val="Heading 2 Char"/>
    <w:basedOn w:val="DefaultParagraphFont"/>
    <w:link w:val="Heading2"/>
    <w:uiPriority w:val="9"/>
    <w:rsid w:val="00D07341"/>
    <w:rPr>
      <w:rFonts w:ascii="Times New Roman" w:eastAsiaTheme="majorEastAsia" w:hAnsi="Times New Roman" w:cstheme="majorBidi"/>
      <w:b/>
      <w:sz w:val="24"/>
      <w:szCs w:val="26"/>
    </w:rPr>
  </w:style>
  <w:style w:type="character" w:styleId="Hyperlink">
    <w:name w:val="Hyperlink"/>
    <w:basedOn w:val="DefaultParagraphFont"/>
    <w:uiPriority w:val="99"/>
    <w:unhideWhenUsed/>
    <w:rsid w:val="00E24FD9"/>
    <w:rPr>
      <w:color w:val="0563C1" w:themeColor="hyperlink"/>
      <w:u w:val="single"/>
    </w:rPr>
  </w:style>
  <w:style w:type="character" w:styleId="UnresolvedMention">
    <w:name w:val="Unresolved Mention"/>
    <w:basedOn w:val="DefaultParagraphFont"/>
    <w:uiPriority w:val="99"/>
    <w:semiHidden/>
    <w:unhideWhenUsed/>
    <w:rsid w:val="00E24FD9"/>
    <w:rPr>
      <w:color w:val="808080"/>
      <w:shd w:val="clear" w:color="auto" w:fill="E6E6E6"/>
    </w:rPr>
  </w:style>
  <w:style w:type="paragraph" w:styleId="ListParagraph">
    <w:name w:val="List Paragraph"/>
    <w:basedOn w:val="Normal"/>
    <w:link w:val="ListParagraphChar"/>
    <w:uiPriority w:val="34"/>
    <w:qFormat/>
    <w:rsid w:val="00E24FD9"/>
    <w:pPr>
      <w:ind w:left="720"/>
      <w:contextualSpacing/>
    </w:pPr>
  </w:style>
  <w:style w:type="paragraph" w:styleId="Caption">
    <w:name w:val="caption"/>
    <w:basedOn w:val="Normal"/>
    <w:next w:val="Normal"/>
    <w:uiPriority w:val="35"/>
    <w:unhideWhenUsed/>
    <w:qFormat/>
    <w:rsid w:val="00DD4798"/>
    <w:pPr>
      <w:spacing w:after="200"/>
    </w:pPr>
    <w:rPr>
      <w:iCs/>
      <w:szCs w:val="18"/>
    </w:rPr>
  </w:style>
  <w:style w:type="character" w:styleId="PlaceholderText">
    <w:name w:val="Placeholder Text"/>
    <w:basedOn w:val="DefaultParagraphFont"/>
    <w:uiPriority w:val="99"/>
    <w:semiHidden/>
    <w:rsid w:val="001A7B5A"/>
    <w:rPr>
      <w:color w:val="808080"/>
    </w:rPr>
  </w:style>
  <w:style w:type="table" w:styleId="TableGrid">
    <w:name w:val="Table Grid"/>
    <w:basedOn w:val="TableNormal"/>
    <w:uiPriority w:val="39"/>
    <w:rsid w:val="00B913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2">
    <w:name w:val="List Table 2"/>
    <w:basedOn w:val="TableNormal"/>
    <w:uiPriority w:val="47"/>
    <w:rsid w:val="00D9557B"/>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
    <w:name w:val="List Table 6 Colorful"/>
    <w:basedOn w:val="TableNormal"/>
    <w:uiPriority w:val="51"/>
    <w:rsid w:val="00D9557B"/>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C75A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5A06"/>
    <w:rPr>
      <w:rFonts w:ascii="Segoe UI" w:hAnsi="Segoe UI" w:cs="Segoe UI"/>
      <w:sz w:val="18"/>
      <w:szCs w:val="18"/>
    </w:rPr>
  </w:style>
  <w:style w:type="character" w:styleId="CommentReference">
    <w:name w:val="annotation reference"/>
    <w:basedOn w:val="DefaultParagraphFont"/>
    <w:uiPriority w:val="99"/>
    <w:semiHidden/>
    <w:unhideWhenUsed/>
    <w:rsid w:val="00997C03"/>
    <w:rPr>
      <w:sz w:val="16"/>
      <w:szCs w:val="16"/>
    </w:rPr>
  </w:style>
  <w:style w:type="paragraph" w:styleId="CommentText">
    <w:name w:val="annotation text"/>
    <w:basedOn w:val="Normal"/>
    <w:link w:val="CommentTextChar"/>
    <w:uiPriority w:val="99"/>
    <w:unhideWhenUsed/>
    <w:rsid w:val="00997C03"/>
    <w:pPr>
      <w:spacing w:line="240" w:lineRule="auto"/>
    </w:pPr>
    <w:rPr>
      <w:sz w:val="20"/>
      <w:szCs w:val="20"/>
    </w:rPr>
  </w:style>
  <w:style w:type="character" w:customStyle="1" w:styleId="CommentTextChar">
    <w:name w:val="Comment Text Char"/>
    <w:basedOn w:val="DefaultParagraphFont"/>
    <w:link w:val="CommentText"/>
    <w:uiPriority w:val="99"/>
    <w:rsid w:val="00997C03"/>
    <w:rPr>
      <w:rFonts w:ascii="Times New Roman" w:hAnsi="Times New Roman"/>
      <w:sz w:val="20"/>
      <w:szCs w:val="20"/>
    </w:rPr>
  </w:style>
  <w:style w:type="character" w:customStyle="1" w:styleId="Heading3Char">
    <w:name w:val="Heading 3 Char"/>
    <w:basedOn w:val="DefaultParagraphFont"/>
    <w:link w:val="Heading3"/>
    <w:uiPriority w:val="9"/>
    <w:rsid w:val="004B7ECE"/>
    <w:rPr>
      <w:rFonts w:asciiTheme="majorHAnsi" w:eastAsiaTheme="majorEastAsia" w:hAnsiTheme="majorHAnsi" w:cstheme="majorBidi"/>
      <w:i/>
      <w:color w:val="1F3763" w:themeColor="accent1" w:themeShade="7F"/>
      <w:szCs w:val="24"/>
    </w:rPr>
  </w:style>
  <w:style w:type="paragraph" w:styleId="CommentSubject">
    <w:name w:val="annotation subject"/>
    <w:basedOn w:val="CommentText"/>
    <w:next w:val="CommentText"/>
    <w:link w:val="CommentSubjectChar"/>
    <w:uiPriority w:val="99"/>
    <w:semiHidden/>
    <w:unhideWhenUsed/>
    <w:rsid w:val="00F474B2"/>
    <w:rPr>
      <w:rFonts w:asciiTheme="minorHAnsi" w:hAnsiTheme="minorHAnsi"/>
      <w:b/>
      <w:bCs/>
    </w:rPr>
  </w:style>
  <w:style w:type="character" w:customStyle="1" w:styleId="CommentSubjectChar">
    <w:name w:val="Comment Subject Char"/>
    <w:basedOn w:val="CommentTextChar"/>
    <w:link w:val="CommentSubject"/>
    <w:uiPriority w:val="99"/>
    <w:semiHidden/>
    <w:rsid w:val="00F474B2"/>
    <w:rPr>
      <w:rFonts w:ascii="Times New Roman" w:hAnsi="Times New Roman"/>
      <w:b/>
      <w:bCs/>
      <w:sz w:val="20"/>
      <w:szCs w:val="20"/>
    </w:rPr>
  </w:style>
  <w:style w:type="paragraph" w:customStyle="1" w:styleId="EndNoteBibliographyTitle">
    <w:name w:val="EndNote Bibliography Title"/>
    <w:basedOn w:val="Normal"/>
    <w:link w:val="EndNoteBibliographyTitleChar"/>
    <w:rsid w:val="00AD2282"/>
    <w:pPr>
      <w:spacing w:after="0"/>
      <w:jc w:val="center"/>
    </w:pPr>
    <w:rPr>
      <w:rFonts w:cs="Times New Roman"/>
      <w:noProof/>
    </w:rPr>
  </w:style>
  <w:style w:type="character" w:customStyle="1" w:styleId="ListParagraphChar">
    <w:name w:val="List Paragraph Char"/>
    <w:basedOn w:val="DefaultParagraphFont"/>
    <w:link w:val="ListParagraph"/>
    <w:uiPriority w:val="34"/>
    <w:rsid w:val="00AD2282"/>
  </w:style>
  <w:style w:type="character" w:customStyle="1" w:styleId="EndNoteBibliographyTitleChar">
    <w:name w:val="EndNote Bibliography Title Char"/>
    <w:basedOn w:val="ListParagraphChar"/>
    <w:link w:val="EndNoteBibliographyTitle"/>
    <w:rsid w:val="00AD2282"/>
    <w:rPr>
      <w:rFonts w:ascii="Times New Roman" w:hAnsi="Times New Roman" w:cs="Times New Roman"/>
      <w:noProof/>
    </w:rPr>
  </w:style>
  <w:style w:type="paragraph" w:customStyle="1" w:styleId="EndNoteBibliography">
    <w:name w:val="EndNote Bibliography"/>
    <w:basedOn w:val="Normal"/>
    <w:link w:val="EndNoteBibliographyChar"/>
    <w:rsid w:val="00AD2282"/>
    <w:pPr>
      <w:spacing w:line="240" w:lineRule="auto"/>
    </w:pPr>
    <w:rPr>
      <w:rFonts w:cs="Times New Roman"/>
      <w:noProof/>
    </w:rPr>
  </w:style>
  <w:style w:type="character" w:customStyle="1" w:styleId="EndNoteBibliographyChar">
    <w:name w:val="EndNote Bibliography Char"/>
    <w:basedOn w:val="ListParagraphChar"/>
    <w:link w:val="EndNoteBibliography"/>
    <w:rsid w:val="00AD2282"/>
    <w:rPr>
      <w:rFonts w:ascii="Times New Roman" w:hAnsi="Times New Roman" w:cs="Times New Roman"/>
      <w:noProof/>
    </w:rPr>
  </w:style>
  <w:style w:type="paragraph" w:styleId="Header">
    <w:name w:val="header"/>
    <w:basedOn w:val="Normal"/>
    <w:link w:val="HeaderChar"/>
    <w:uiPriority w:val="99"/>
    <w:unhideWhenUsed/>
    <w:rsid w:val="007A053D"/>
    <w:pPr>
      <w:tabs>
        <w:tab w:val="center" w:pos="4680"/>
        <w:tab w:val="right" w:pos="9360"/>
      </w:tabs>
      <w:spacing w:after="0" w:line="240" w:lineRule="auto"/>
    </w:pPr>
  </w:style>
  <w:style w:type="character" w:customStyle="1" w:styleId="HeaderChar">
    <w:name w:val="Header Char"/>
    <w:basedOn w:val="DefaultParagraphFont"/>
    <w:link w:val="Header"/>
    <w:uiPriority w:val="99"/>
    <w:rsid w:val="007A053D"/>
    <w:rPr>
      <w:rFonts w:ascii="Times New Roman" w:hAnsi="Times New Roman"/>
    </w:rPr>
  </w:style>
  <w:style w:type="paragraph" w:styleId="Footer">
    <w:name w:val="footer"/>
    <w:basedOn w:val="Normal"/>
    <w:link w:val="FooterChar"/>
    <w:uiPriority w:val="99"/>
    <w:unhideWhenUsed/>
    <w:rsid w:val="007A053D"/>
    <w:pPr>
      <w:tabs>
        <w:tab w:val="center" w:pos="4680"/>
        <w:tab w:val="right" w:pos="9360"/>
      </w:tabs>
      <w:spacing w:after="0" w:line="240" w:lineRule="auto"/>
    </w:pPr>
  </w:style>
  <w:style w:type="character" w:customStyle="1" w:styleId="FooterChar">
    <w:name w:val="Footer Char"/>
    <w:basedOn w:val="DefaultParagraphFont"/>
    <w:link w:val="Footer"/>
    <w:uiPriority w:val="99"/>
    <w:rsid w:val="007A053D"/>
    <w:rPr>
      <w:rFonts w:ascii="Times New Roman" w:hAnsi="Times New Roman"/>
    </w:rPr>
  </w:style>
  <w:style w:type="character" w:styleId="LineNumber">
    <w:name w:val="line number"/>
    <w:basedOn w:val="DefaultParagraphFont"/>
    <w:uiPriority w:val="99"/>
    <w:semiHidden/>
    <w:unhideWhenUsed/>
    <w:rsid w:val="001B7924"/>
  </w:style>
  <w:style w:type="paragraph" w:styleId="Revision">
    <w:name w:val="Revision"/>
    <w:hidden/>
    <w:uiPriority w:val="99"/>
    <w:semiHidden/>
    <w:rsid w:val="00F22C9F"/>
    <w:pPr>
      <w:spacing w:after="0" w:line="240" w:lineRule="auto"/>
    </w:pPr>
    <w:rPr>
      <w:rFonts w:ascii="Times New Roman" w:hAnsi="Times New Roman"/>
    </w:rPr>
  </w:style>
  <w:style w:type="table" w:styleId="PlainTable1">
    <w:name w:val="Plain Table 1"/>
    <w:basedOn w:val="TableNormal"/>
    <w:uiPriority w:val="41"/>
    <w:rsid w:val="00846A3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4Char">
    <w:name w:val="Heading 4 Char"/>
    <w:basedOn w:val="DefaultParagraphFont"/>
    <w:link w:val="Heading4"/>
    <w:uiPriority w:val="9"/>
    <w:semiHidden/>
    <w:rsid w:val="00F620CC"/>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F620CC"/>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F620CC"/>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F620CC"/>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F620CC"/>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F620CC"/>
    <w:rPr>
      <w:rFonts w:asciiTheme="majorHAnsi" w:eastAsiaTheme="majorEastAsia" w:hAnsiTheme="majorHAnsi" w:cstheme="majorBidi"/>
      <w:i/>
      <w:iCs/>
      <w:color w:val="272727" w:themeColor="text1" w:themeTint="D8"/>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24756404">
      <w:bodyDiv w:val="1"/>
      <w:marLeft w:val="0"/>
      <w:marRight w:val="0"/>
      <w:marTop w:val="0"/>
      <w:marBottom w:val="0"/>
      <w:divBdr>
        <w:top w:val="none" w:sz="0" w:space="0" w:color="auto"/>
        <w:left w:val="none" w:sz="0" w:space="0" w:color="auto"/>
        <w:bottom w:val="none" w:sz="0" w:space="0" w:color="auto"/>
        <w:right w:val="none" w:sz="0" w:space="0" w:color="auto"/>
      </w:divBdr>
    </w:div>
    <w:div w:id="1061441700">
      <w:bodyDiv w:val="1"/>
      <w:marLeft w:val="0"/>
      <w:marRight w:val="0"/>
      <w:marTop w:val="0"/>
      <w:marBottom w:val="0"/>
      <w:divBdr>
        <w:top w:val="none" w:sz="0" w:space="0" w:color="auto"/>
        <w:left w:val="none" w:sz="0" w:space="0" w:color="auto"/>
        <w:bottom w:val="none" w:sz="0" w:space="0" w:color="auto"/>
        <w:right w:val="none" w:sz="0" w:space="0" w:color="auto"/>
      </w:divBdr>
    </w:div>
    <w:div w:id="17304155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cran.r-project.org/src/contrib/Archive/IMIS/" TargetMode="External"/><Relationship Id="rId18" Type="http://schemas.openxmlformats.org/officeDocument/2006/relationships/hyperlink" Target="https://github.com/mrc-ide/first90release" TargetMode="External"/><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footer" Target="footer1.xml"/><Relationship Id="rId7" Type="http://schemas.openxmlformats.org/officeDocument/2006/relationships/styles" Target="styles.xml"/><Relationship Id="rId12" Type="http://schemas.openxmlformats.org/officeDocument/2006/relationships/image" Target="media/image1.tiff"/><Relationship Id="rId17" Type="http://schemas.openxmlformats.org/officeDocument/2006/relationships/image" Target="media/image2.tiff"/><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aim.spectrumweb.org" TargetMode="External"/><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footer" Target="footer3.xml"/><Relationship Id="rId5" Type="http://schemas.openxmlformats.org/officeDocument/2006/relationships/customXml" Target="../customXml/item5.xml"/><Relationship Id="rId15" Type="http://schemas.openxmlformats.org/officeDocument/2006/relationships/hyperlink" Target="https://avenirhealth.org/software-spectrum.php" TargetMode="External"/><Relationship Id="rId23" Type="http://schemas.openxmlformats.org/officeDocument/2006/relationships/header" Target="header3.xml"/><Relationship Id="rId10" Type="http://schemas.openxmlformats.org/officeDocument/2006/relationships/footnotes" Target="footnotes.xml"/><Relationship Id="rId19"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github.com/rlglaubius/NaturalHistorySynthesis" TargetMode="External"/><Relationship Id="rId22"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Review_x0020_Round xmlns="0969b113-a2ac-4c78-932a-0648f4a8bf74">Round 1</Review_x0020_Round>
    <Publications_Document_Path_Updater xmlns="0969b113-a2ac-4c78-932a-0648f4a8bf74">
      <Url>https://cdc.sharepoint.com/sites/CGH-DGHT-SIBeR/_layouts/15/wrkstat.aspx?List=0969b113-a2ac-4c78-932a-0648f4a8bf74&amp;WorkflowInstanceName=1d364ec4-31b3-42ef-b5ea-eb071039d393</Url>
      <Description>Completed 3/16/2021 11:44:05 PM</Description>
    </Publications_Document_Path_Updater>
    <Test_Artifact xmlns="0969b113-a2ac-4c78-932a-0648f4a8bf74">false</Test_Artifact>
    <Active_Archive_Status xmlns="0969b113-a2ac-4c78-932a-0648f4a8bf74">Active</Active_Archive_Status>
    <Review_ID xmlns="0969b113-a2ac-4c78-932a-0648f4a8bf74">1421</Review_ID>
    <Reviewer_x0020_Branch xmlns="0969b113-a2ac-4c78-932a-0648f4a8bf74">3</Reviewer_x0020_Branch>
    <Routing_x0020_Sheet_x0020_ID xmlns="0969b113-a2ac-4c78-932a-0648f4a8bf74">1644</Routing_x0020_Sheet_x0020_ID>
    <NFFormData xmlns="0969b113-a2ac-4c78-932a-0648f4a8bf74">&lt;?xml version="1.0" encoding="utf-8"?&gt;&lt;FormVariables&gt;&lt;Version&gt;1.0&lt;/Version&gt;&lt;PublicationTitle_Lookup type="System.String"&gt;Multi-parameter evidence synthesis for HIV disease progression and mortality in the Spectrum model&lt;/PublicationTitle_Lookup&gt;&lt;RoutingSheet_Lookup type="System.String"&gt;1644&lt;/RoutingSheet_Lookup&gt;&lt;/FormVariables&gt;</NFFormData>
    <Document_x0020_Type xmlns="0969b113-a2ac-4c78-932a-0648f4a8bf74">Reviewer</Document_x0020_Type>
    <Publication_Documents_Confirmation xmlns="0969b113-a2ac-4c78-932a-0648f4a8bf74">
      <Url>https://cdc.sharepoint.com/sites/CGH-DGHT-SIBeR/_layouts/15/wrkstat.aspx?List=0969b113-a2ac-4c78-932a-0648f4a8bf74&amp;WorkflowInstanceName=04feca75-f623-4ac8-9008-514d53d9928c</Url>
      <Description>Completed 3/16/2021 11:44:05 PM</Description>
    </Publication_Documents_Confirmation>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BB64849B9A3A6439E5B53E07B2274E3" ma:contentTypeVersion="35" ma:contentTypeDescription="Create a new document." ma:contentTypeScope="" ma:versionID="3f7fa3cd6d9670addf09bb73b3517115">
  <xsd:schema xmlns:xsd="http://www.w3.org/2001/XMLSchema" xmlns:xs="http://www.w3.org/2001/XMLSchema" xmlns:p="http://schemas.microsoft.com/office/2006/metadata/properties" xmlns:ns2="0969b113-a2ac-4c78-932a-0648f4a8bf74" xmlns:ns3="a3fd056c-4213-493c-ac16-4cf0949e3de6" targetNamespace="http://schemas.microsoft.com/office/2006/metadata/properties" ma:root="true" ma:fieldsID="b3044e33d3a136f47079383ca40e7a11" ns2:_="" ns3:_="">
    <xsd:import namespace="0969b113-a2ac-4c78-932a-0648f4a8bf74"/>
    <xsd:import namespace="a3fd056c-4213-493c-ac16-4cf0949e3de6"/>
    <xsd:element name="properties">
      <xsd:complexType>
        <xsd:sequence>
          <xsd:element name="documentManagement">
            <xsd:complexType>
              <xsd:all>
                <xsd:element ref="ns2:Document_x0020_Type" minOccurs="0"/>
                <xsd:element ref="ns2:Active_Archive_Status" minOccurs="0"/>
                <xsd:element ref="ns2:Routing_x0020_Sheet_x0020_ID" minOccurs="0"/>
                <xsd:element ref="ns2:Reviewer_x0020_Branch" minOccurs="0"/>
                <xsd:element ref="ns2:Review_x0020_Round" minOccurs="0"/>
                <xsd:element ref="ns2:Routing_x0020_Sheet_x0020_ID_x003a_PublicationTitle" minOccurs="0"/>
                <xsd:element ref="ns2:Routing_x0020_Sheet_x0020_ID_x003a_InformationProductLK" minOccurs="0"/>
                <xsd:element ref="ns2:NFFormData" minOccurs="0"/>
                <xsd:element ref="ns2:Publication_Documents_Confirmation" minOccurs="0"/>
                <xsd:element ref="ns2:MediaServiceMetadata" minOccurs="0"/>
                <xsd:element ref="ns2:MediaServiceFastMetadata" minOccurs="0"/>
                <xsd:element ref="ns2:Review_ID" minOccurs="0"/>
                <xsd:element ref="ns2:Publications_Document_Path_Updater"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Test_Artifac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69b113-a2ac-4c78-932a-0648f4a8bf74" elementFormDefault="qualified">
    <xsd:import namespace="http://schemas.microsoft.com/office/2006/documentManagement/types"/>
    <xsd:import namespace="http://schemas.microsoft.com/office/infopath/2007/PartnerControls"/>
    <xsd:element name="Document_x0020_Type" ma:index="1" nillable="true" ma:displayName="Document_Type" ma:format="Dropdown" ma:indexed="true" ma:internalName="Document_x0020_Type">
      <xsd:simpleType>
        <xsd:restriction base="dms:Choice">
          <xsd:enumeration value="Publications"/>
          <xsd:enumeration value="Reviewer"/>
          <xsd:enumeration value="Internal"/>
          <xsd:enumeration value="Review - UL Comments"/>
        </xsd:restriction>
      </xsd:simpleType>
    </xsd:element>
    <xsd:element name="Active_Archive_Status" ma:index="3" nillable="true" ma:displayName="Active_Archive_Status" ma:default="Active" ma:format="Dropdown" ma:indexed="true" ma:internalName="Active_Archive_Status">
      <xsd:simpleType>
        <xsd:restriction base="dms:Choice">
          <xsd:enumeration value="Active"/>
          <xsd:enumeration value="Archive"/>
        </xsd:restriction>
      </xsd:simpleType>
    </xsd:element>
    <xsd:element name="Routing_x0020_Sheet_x0020_ID" ma:index="4" nillable="true" ma:displayName="Routing_Sheet_ID" ma:list="{0f32a464-518b-4531-a135-6c70c6c94686}" ma:internalName="Routing_x0020_Sheet_x0020_ID" ma:showField="ID">
      <xsd:simpleType>
        <xsd:restriction base="dms:Lookup"/>
      </xsd:simpleType>
    </xsd:element>
    <xsd:element name="Reviewer_x0020_Branch" ma:index="5" nillable="true" ma:displayName="Reviewer_Branch" ma:indexed="true" ma:list="{5016d1fc-7ff5-451f-ab72-7e3b218ceeb4}" ma:internalName="Reviewer_x0020_Branch" ma:showField="Title">
      <xsd:simpleType>
        <xsd:restriction base="dms:Lookup"/>
      </xsd:simpleType>
    </xsd:element>
    <xsd:element name="Review_x0020_Round" ma:index="6" nillable="true" ma:displayName="Review_Round" ma:default="Round 1" ma:format="Dropdown" ma:internalName="Review_x0020_Round">
      <xsd:simpleType>
        <xsd:restriction base="dms:Choice">
          <xsd:enumeration value="Round 1"/>
          <xsd:enumeration value="Round 2"/>
          <xsd:enumeration value="Round 3"/>
          <xsd:enumeration value="Round 4"/>
          <xsd:enumeration value="Round 5"/>
          <xsd:enumeration value="Final"/>
        </xsd:restriction>
      </xsd:simpleType>
    </xsd:element>
    <xsd:element name="Routing_x0020_Sheet_x0020_ID_x003a_PublicationTitle" ma:index="11" nillable="true" ma:displayName="Publication_Title" ma:list="{0f32a464-518b-4531-a135-6c70c6c94686}" ma:internalName="Routing_x0020_Sheet_x0020_ID_x003a_PublicationTitle" ma:readOnly="true" ma:showField="Title">
      <xsd:simpleType>
        <xsd:restriction base="dms:Lookup"/>
      </xsd:simpleType>
    </xsd:element>
    <xsd:element name="Routing_x0020_Sheet_x0020_ID_x003a_InformationProductLK" ma:index="12" nillable="true" ma:displayName="Information_Product" ma:list="{0f32a464-518b-4531-a135-6c70c6c94686}" ma:internalName="Routing_x0020_Sheet_x0020_ID_x003a_InformationProductLK" ma:readOnly="true" ma:showField="InformationProductLK">
      <xsd:simpleType>
        <xsd:restriction base="dms:Lookup"/>
      </xsd:simpleType>
    </xsd:element>
    <xsd:element name="NFFormData" ma:index="14" nillable="true" ma:displayName="NFFormData" ma:hidden="true" ma:internalName="NFFormData">
      <xsd:simpleType>
        <xsd:restriction base="dms:Note"/>
      </xsd:simpleType>
    </xsd:element>
    <xsd:element name="Publication_Documents_Confirmation" ma:index="16" nillable="true" ma:displayName="Publication_Documents_Confirmation" ma:format="Hyperlink" ma:internalName="Publication_Documents_Confirmation">
      <xsd:complexType>
        <xsd:complexContent>
          <xsd:extension base="dms:URL">
            <xsd:sequence>
              <xsd:element name="Url" type="dms:ValidUrl" minOccurs="0" nillable="true"/>
              <xsd:element name="Description" type="xsd:string" nillable="true"/>
            </xsd:sequence>
          </xsd:extension>
        </xsd:complexContent>
      </xsd:complexType>
    </xsd:element>
    <xsd:element name="MediaServiceMetadata" ma:index="17" nillable="true" ma:displayName="MediaServiceMetadata" ma:hidden="true" ma:internalName="MediaServiceMetadata" ma:readOnly="true">
      <xsd:simpleType>
        <xsd:restriction base="dms:Note"/>
      </xsd:simpleType>
    </xsd:element>
    <xsd:element name="MediaServiceFastMetadata" ma:index="18" nillable="true" ma:displayName="MediaServiceFastMetadata" ma:hidden="true" ma:internalName="MediaServiceFastMetadata" ma:readOnly="true">
      <xsd:simpleType>
        <xsd:restriction base="dms:Note"/>
      </xsd:simpleType>
    </xsd:element>
    <xsd:element name="Review_ID" ma:index="19" nillable="true" ma:displayName="Review_ID" ma:list="{3ec2227e-e2a6-478e-aec2-19a0afa44cdb}" ma:internalName="Review_ID" ma:showField="ID">
      <xsd:simpleType>
        <xsd:restriction base="dms:Lookup"/>
      </xsd:simpleType>
    </xsd:element>
    <xsd:element name="Publications_Document_Path_Updater" ma:index="20" nillable="true" ma:displayName="Publications_Document_Path_Updater" ma:internalName="Publications_Document_Path_Updater">
      <xsd:complexType>
        <xsd:complexContent>
          <xsd:extension base="dms:URL">
            <xsd:sequence>
              <xsd:element name="Url" type="dms:ValidUrl" minOccurs="0" nillable="true"/>
              <xsd:element name="Description" type="xsd:string" nillable="true"/>
            </xsd:sequence>
          </xsd:extension>
        </xsd:complexContent>
      </xsd:complexType>
    </xsd:element>
    <xsd:element name="MediaServiceAutoTags" ma:index="23" nillable="true" ma:displayName="Tags" ma:internalName="MediaServiceAutoTags" ma:readOnly="true">
      <xsd:simpleType>
        <xsd:restriction base="dms:Text"/>
      </xsd:simpleType>
    </xsd:element>
    <xsd:element name="MediaServiceOCR" ma:index="24" nillable="true" ma:displayName="Extracted Text" ma:internalName="MediaServiceOCR" ma:readOnly="true">
      <xsd:simpleType>
        <xsd:restriction base="dms:Note">
          <xsd:maxLength value="255"/>
        </xsd:restriction>
      </xsd:simpleType>
    </xsd:element>
    <xsd:element name="MediaServiceGenerationTime" ma:index="25" nillable="true" ma:displayName="MediaServiceGenerationTime" ma:hidden="true" ma:internalName="MediaServiceGenerationTime" ma:readOnly="true">
      <xsd:simpleType>
        <xsd:restriction base="dms:Text"/>
      </xsd:simpleType>
    </xsd:element>
    <xsd:element name="MediaServiceEventHashCode" ma:index="26" nillable="true" ma:displayName="MediaServiceEventHashCode" ma:hidden="true" ma:internalName="MediaServiceEventHashCode" ma:readOnly="true">
      <xsd:simpleType>
        <xsd:restriction base="dms:Text"/>
      </xsd:simpleType>
    </xsd:element>
    <xsd:element name="Test_Artifact" ma:index="27" nillable="true" ma:displayName="Test_Artifact" ma:default="0" ma:format="Dropdown" ma:indexed="true" ma:internalName="Test_Artifact">
      <xsd:simpleType>
        <xsd:restriction base="dms:Boolean"/>
      </xsd:simpleType>
    </xsd:element>
  </xsd:schema>
  <xsd:schema xmlns:xsd="http://www.w3.org/2001/XMLSchema" xmlns:xs="http://www.w3.org/2001/XMLSchema" xmlns:dms="http://schemas.microsoft.com/office/2006/documentManagement/types" xmlns:pc="http://schemas.microsoft.com/office/infopath/2007/PartnerControls" targetNamespace="a3fd056c-4213-493c-ac16-4cf0949e3de6" elementFormDefault="qualified">
    <xsd:import namespace="http://schemas.microsoft.com/office/2006/documentManagement/types"/>
    <xsd:import namespace="http://schemas.microsoft.com/office/infopath/2007/PartnerControls"/>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10" ma:displayName="Content Type"/>
        <xsd:element ref="dc:title" minOccurs="0" maxOccurs="1" ma:index="2" ma:displayName="Document_Path"/>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Urls xmlns="http://schemas.microsoft.com/sharepoint/v3/contenttype/forms/url">
  <Display>FormsApp/UFRuntime.aspx?remoteAppUrl=https://formso365.nintex.com&amp;SPAppWebUrl=https://cdc-6afd09c0fc7037.sharepoint.com/sites/CGH-DGHT-SIBeR/FormsApp&amp;SPHostUrl=https://cdc.sharepoint.com/sites/CGH-DGHT-SIBeR/&amp;ctype=0x0101008BB64849B9A3A6439E5B53E07B2274E3&amp;client_id=73d49b7f-c0a4-4891-b2bb-65f7f7142c79&amp;mode=2</Display>
  <Edit>FormsApp/UFRuntime.aspx?remoteAppUrl=https://formso365.nintex.com&amp;SPAppWebUrl=https://cdc-6afd09c0fc7037.sharepoint.com/sites/CGH-DGHT-SIBeR/FormsApp&amp;SPHostUrl=https://cdc.sharepoint.com/sites/CGH-DGHT-SIBeR/&amp;ctype=0x0101008BB64849B9A3A6439E5B53E07B2274E3&amp;client_id=73d49b7f-c0a4-4891-b2bb-65f7f7142c79&amp;mode=1</Edit>
  <New>FormsApp/UFRuntime.aspx?remoteAppUrl=https://formso365.nintex.com&amp;SPAppWebUrl=https://cdc-6afd09c0fc7037.sharepoint.com/sites/CGH-DGHT-SIBeR/FormsApp&amp;SPHostUrl=https://cdc.sharepoint.com/sites/CGH-DGHT-SIBeR/&amp;ctype=0x0101008BB64849B9A3A6439E5B53E07B2274E3&amp;client_id=73d49b7f-c0a4-4891-b2bb-65f7f7142c79&amp;mode=0</New>
</FormUrls>
</file>

<file path=customXml/item5.xml><?xml version="1.0" encoding="utf-8"?>
<?mso-contentType ?>
<FormTemplates xmlns="http://schemas.microsoft.com/sharepoint/v3/contenttype/forms"/>
</file>

<file path=customXml/itemProps1.xml><?xml version="1.0" encoding="utf-8"?>
<ds:datastoreItem xmlns:ds="http://schemas.openxmlformats.org/officeDocument/2006/customXml" ds:itemID="{62D01521-B784-4315-99E0-86EE805CB61D}">
  <ds:schemaRefs>
    <ds:schemaRef ds:uri="http://schemas.openxmlformats.org/officeDocument/2006/bibliography"/>
  </ds:schemaRefs>
</ds:datastoreItem>
</file>

<file path=customXml/itemProps2.xml><?xml version="1.0" encoding="utf-8"?>
<ds:datastoreItem xmlns:ds="http://schemas.openxmlformats.org/officeDocument/2006/customXml" ds:itemID="{5A0B7753-169C-4ED6-9EB5-8C37F81754DB}">
  <ds:schemaRefs>
    <ds:schemaRef ds:uri="http://schemas.microsoft.com/office/2006/metadata/properties"/>
    <ds:schemaRef ds:uri="http://schemas.microsoft.com/office/infopath/2007/PartnerControls"/>
    <ds:schemaRef ds:uri="0969b113-a2ac-4c78-932a-0648f4a8bf74"/>
  </ds:schemaRefs>
</ds:datastoreItem>
</file>

<file path=customXml/itemProps3.xml><?xml version="1.0" encoding="utf-8"?>
<ds:datastoreItem xmlns:ds="http://schemas.openxmlformats.org/officeDocument/2006/customXml" ds:itemID="{EBB76C32-BA2F-4F06-B820-BFCDD1FB542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69b113-a2ac-4c78-932a-0648f4a8bf74"/>
    <ds:schemaRef ds:uri="a3fd056c-4213-493c-ac16-4cf0949e3de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F7E7A55-5896-48EF-B5AE-E698279F826D}">
  <ds:schemaRefs>
    <ds:schemaRef ds:uri="http://schemas.microsoft.com/sharepoint/v3/contenttype/forms/url"/>
  </ds:schemaRefs>
</ds:datastoreItem>
</file>

<file path=customXml/itemProps5.xml><?xml version="1.0" encoding="utf-8"?>
<ds:datastoreItem xmlns:ds="http://schemas.openxmlformats.org/officeDocument/2006/customXml" ds:itemID="{774B1744-ABA1-4BFB-AD14-7122E197B5B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702</TotalTime>
  <Pages>12</Pages>
  <Words>8439</Words>
  <Characters>48105</Characters>
  <Application>Microsoft Office Word</Application>
  <DocSecurity>0</DocSecurity>
  <Lines>400</Lines>
  <Paragraphs>112</Paragraphs>
  <ScaleCrop>false</ScaleCrop>
  <HeadingPairs>
    <vt:vector size="2" baseType="variant">
      <vt:variant>
        <vt:lpstr>Title</vt:lpstr>
      </vt:variant>
      <vt:variant>
        <vt:i4>1</vt:i4>
      </vt:variant>
    </vt:vector>
  </HeadingPairs>
  <TitlesOfParts>
    <vt:vector size="1" baseType="lpstr">
      <vt:lpstr>https://cdc.sharepoint.com/sites/CGH-DGHT-SIBeR/Publications_Documents/CTB_1421_1644.docx</vt:lpstr>
    </vt:vector>
  </TitlesOfParts>
  <Company/>
  <LinksUpToDate>false</LinksUpToDate>
  <CharactersWithSpaces>56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ttps://cdc.sharepoint.com/sites/CGH-DGHT-SIBeR/Publications_Documents/CTB_1421_1644.docx</dc:title>
  <dc:subject/>
  <dc:creator>Robert Glaubius</dc:creator>
  <cp:keywords/>
  <dc:description/>
  <cp:lastModifiedBy>Robert Glaubius</cp:lastModifiedBy>
  <cp:revision>9</cp:revision>
  <cp:lastPrinted>2021-01-07T04:14:00Z</cp:lastPrinted>
  <dcterms:created xsi:type="dcterms:W3CDTF">2021-06-09T01:08:00Z</dcterms:created>
  <dcterms:modified xsi:type="dcterms:W3CDTF">2021-07-07T2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1-02-22T03:30:08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101c4908-2fe2-4463-b3b0-eed45be85989</vt:lpwstr>
  </property>
  <property fmtid="{D5CDD505-2E9C-101B-9397-08002B2CF9AE}" pid="8" name="MSIP_Label_7b94a7b8-f06c-4dfe-bdcc-9b548fd58c31_ContentBits">
    <vt:lpwstr>0</vt:lpwstr>
  </property>
  <property fmtid="{D5CDD505-2E9C-101B-9397-08002B2CF9AE}" pid="9" name="ContentTypeId">
    <vt:lpwstr>0x0101008BB64849B9A3A6439E5B53E07B2274E3</vt:lpwstr>
  </property>
</Properties>
</file>